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17197" w14:textId="06B2A4C3" w:rsidR="000610E3" w:rsidRPr="00DE309A" w:rsidRDefault="000610E3">
      <w:pPr>
        <w:rPr>
          <w:rFonts w:ascii="Cambria" w:hAnsi="Cambria"/>
          <w:b/>
          <w:shd w:val="clear" w:color="auto" w:fill="FFFFFF"/>
          <w:lang w:val="en-US"/>
        </w:rPr>
      </w:pPr>
      <w:r w:rsidRPr="00DE309A">
        <w:rPr>
          <w:rFonts w:ascii="Cambria" w:hAnsi="Cambria"/>
          <w:b/>
          <w:shd w:val="clear" w:color="auto" w:fill="FFFFFF"/>
          <w:lang w:val="en-US"/>
        </w:rPr>
        <w:t xml:space="preserve">Supplementary </w:t>
      </w:r>
      <w:r w:rsidR="003E1137" w:rsidRPr="00DE309A">
        <w:rPr>
          <w:rFonts w:ascii="Cambria" w:hAnsi="Cambria"/>
          <w:b/>
          <w:shd w:val="clear" w:color="auto" w:fill="FFFFFF"/>
          <w:lang w:val="en-US"/>
        </w:rPr>
        <w:t>Tables S1-</w:t>
      </w:r>
      <w:r w:rsidR="005A7F1D" w:rsidRPr="00DE309A">
        <w:rPr>
          <w:rFonts w:ascii="Cambria" w:hAnsi="Cambria"/>
          <w:b/>
          <w:shd w:val="clear" w:color="auto" w:fill="FFFFFF"/>
          <w:lang w:val="en-US"/>
        </w:rPr>
        <w:t>S</w:t>
      </w:r>
      <w:r w:rsidR="009D6BBB" w:rsidRPr="00DE309A">
        <w:rPr>
          <w:rFonts w:ascii="Cambria" w:hAnsi="Cambria"/>
          <w:b/>
          <w:shd w:val="clear" w:color="auto" w:fill="FFFFFF"/>
          <w:lang w:val="en-US"/>
        </w:rPr>
        <w:t>28</w:t>
      </w:r>
      <w:r w:rsidR="003E1137" w:rsidRPr="00DE309A">
        <w:rPr>
          <w:rFonts w:ascii="Cambria" w:hAnsi="Cambria"/>
          <w:b/>
          <w:shd w:val="clear" w:color="auto" w:fill="FFFFFF"/>
          <w:lang w:val="en-US"/>
        </w:rPr>
        <w:t xml:space="preserve">: </w:t>
      </w:r>
      <w:r w:rsidR="003E1137" w:rsidRPr="003E1137">
        <w:t xml:space="preserve"> </w:t>
      </w:r>
      <w:r w:rsidR="003E1137">
        <w:t>Number of clinical responders per drug type trialled to treat RBD in older adults to date.</w:t>
      </w:r>
      <w:r w:rsidR="003E1137">
        <w:br/>
      </w:r>
    </w:p>
    <w:p w14:paraId="399F7CE8" w14:textId="24AD2430" w:rsidR="00D41921" w:rsidRPr="00DE309A" w:rsidRDefault="000610E3">
      <w:pPr>
        <w:rPr>
          <w:rFonts w:ascii="Cambria" w:hAnsi="Cambria"/>
          <w:shd w:val="clear" w:color="auto" w:fill="FFFFFF"/>
          <w:lang w:val="en-US"/>
        </w:rPr>
      </w:pPr>
      <w:r w:rsidRPr="00DE309A">
        <w:rPr>
          <w:rFonts w:ascii="Cambria" w:hAnsi="Cambria"/>
          <w:b/>
          <w:shd w:val="clear" w:color="auto" w:fill="FFFFFF"/>
          <w:lang w:val="en-US"/>
        </w:rPr>
        <w:t xml:space="preserve">Title: </w:t>
      </w:r>
      <w:r w:rsidR="00DE309A">
        <w:rPr>
          <w:rFonts w:ascii="Cambria" w:hAnsi="Cambria"/>
          <w:shd w:val="clear" w:color="auto" w:fill="FFFFFF"/>
          <w:lang w:val="en-US"/>
        </w:rPr>
        <w:t xml:space="preserve">An </w:t>
      </w:r>
      <w:r w:rsidRPr="00DE309A">
        <w:rPr>
          <w:rFonts w:ascii="Cambria" w:hAnsi="Cambria"/>
          <w:shd w:val="clear" w:color="auto" w:fill="FFFFFF"/>
          <w:lang w:val="en-US"/>
        </w:rPr>
        <w:t xml:space="preserve">update on the pharmacological treatment of REM sleep behavior disorder in adults: Time for </w:t>
      </w:r>
      <w:r w:rsidR="00DE309A">
        <w:rPr>
          <w:rFonts w:ascii="Cambria" w:hAnsi="Cambria"/>
          <w:shd w:val="clear" w:color="auto" w:fill="FFFFFF"/>
          <w:lang w:val="en-US"/>
        </w:rPr>
        <w:t>more and larger randomized placebo-controlled trials.</w:t>
      </w:r>
    </w:p>
    <w:p w14:paraId="36879BF6" w14:textId="77777777" w:rsidR="003E1137" w:rsidRPr="00DE309A" w:rsidRDefault="003E1137" w:rsidP="000610E3">
      <w:pPr>
        <w:rPr>
          <w:rFonts w:ascii="Cambria" w:eastAsia="Times New Roman" w:hAnsi="Cambria"/>
          <w:b/>
          <w:iCs/>
          <w:color w:val="212121"/>
          <w:shd w:val="clear" w:color="auto" w:fill="FFFFFF"/>
          <w:lang w:val="en-US"/>
        </w:rPr>
      </w:pPr>
    </w:p>
    <w:p w14:paraId="0B76F161" w14:textId="74077FA7" w:rsidR="000610E3" w:rsidRPr="00DE309A" w:rsidRDefault="000610E3" w:rsidP="000610E3">
      <w:pPr>
        <w:rPr>
          <w:rFonts w:ascii="Cambria" w:eastAsia="Times New Roman" w:hAnsi="Cambria"/>
          <w:iCs/>
          <w:color w:val="212121"/>
          <w:shd w:val="clear" w:color="auto" w:fill="FFFFFF"/>
          <w:lang w:val="en-US"/>
        </w:rPr>
      </w:pPr>
      <w:r w:rsidRPr="00DE309A">
        <w:rPr>
          <w:rFonts w:ascii="Cambria" w:eastAsia="Times New Roman" w:hAnsi="Cambria"/>
          <w:b/>
          <w:iCs/>
          <w:color w:val="212121"/>
          <w:shd w:val="clear" w:color="auto" w:fill="FFFFFF"/>
          <w:lang w:val="en-US"/>
        </w:rPr>
        <w:t>Authors</w:t>
      </w:r>
      <w:r w:rsidRPr="00DE309A">
        <w:rPr>
          <w:rFonts w:ascii="Cambria" w:eastAsia="Times New Roman" w:hAnsi="Cambria"/>
          <w:iCs/>
          <w:color w:val="212121"/>
          <w:shd w:val="clear" w:color="auto" w:fill="FFFFFF"/>
          <w:lang w:val="en-US"/>
        </w:rPr>
        <w:t xml:space="preserve">: Moran </w:t>
      </w:r>
      <w:proofErr w:type="spellStart"/>
      <w:r w:rsidRPr="00DE309A">
        <w:rPr>
          <w:rFonts w:ascii="Cambria" w:eastAsia="Times New Roman" w:hAnsi="Cambria"/>
          <w:iCs/>
          <w:color w:val="212121"/>
          <w:shd w:val="clear" w:color="auto" w:fill="FFFFFF"/>
          <w:lang w:val="en-US"/>
        </w:rPr>
        <w:t>Gilat</w:t>
      </w:r>
      <w:proofErr w:type="spellEnd"/>
      <w:r w:rsidRPr="00DE309A">
        <w:rPr>
          <w:rFonts w:ascii="Cambria" w:eastAsia="Times New Roman" w:hAnsi="Cambria"/>
          <w:iCs/>
          <w:color w:val="212121"/>
          <w:shd w:val="clear" w:color="auto" w:fill="FFFFFF"/>
          <w:lang w:val="en-US"/>
        </w:rPr>
        <w:t xml:space="preserve"> PhD, Nathaniel Marshall PhD, Dries </w:t>
      </w:r>
      <w:proofErr w:type="spellStart"/>
      <w:r w:rsidRPr="00DE309A">
        <w:rPr>
          <w:rFonts w:ascii="Cambria" w:eastAsia="Times New Roman" w:hAnsi="Cambria"/>
          <w:iCs/>
          <w:color w:val="212121"/>
          <w:shd w:val="clear" w:color="auto" w:fill="FFFFFF"/>
          <w:lang w:val="en-US"/>
        </w:rPr>
        <w:t>Testelmans</w:t>
      </w:r>
      <w:proofErr w:type="spellEnd"/>
      <w:r w:rsidRPr="00DE309A">
        <w:rPr>
          <w:rFonts w:ascii="Cambria" w:eastAsia="Times New Roman" w:hAnsi="Cambria"/>
          <w:iCs/>
          <w:color w:val="212121"/>
          <w:shd w:val="clear" w:color="auto" w:fill="FFFFFF"/>
          <w:lang w:val="en-US"/>
        </w:rPr>
        <w:t xml:space="preserve"> MD PhD, </w:t>
      </w:r>
      <w:proofErr w:type="spellStart"/>
      <w:r w:rsidR="006B32D6">
        <w:rPr>
          <w:rFonts w:ascii="Cambria" w:eastAsia="Times New Roman" w:hAnsi="Cambria"/>
          <w:iCs/>
          <w:color w:val="212121"/>
          <w:shd w:val="clear" w:color="auto" w:fill="FFFFFF"/>
        </w:rPr>
        <w:t>Bertien</w:t>
      </w:r>
      <w:proofErr w:type="spellEnd"/>
      <w:r w:rsidR="006B32D6">
        <w:rPr>
          <w:rFonts w:ascii="Cambria" w:eastAsia="Times New Roman" w:hAnsi="Cambria"/>
          <w:iCs/>
          <w:color w:val="212121"/>
          <w:shd w:val="clear" w:color="auto" w:fill="FFFFFF"/>
        </w:rPr>
        <w:t xml:space="preserve"> </w:t>
      </w:r>
      <w:proofErr w:type="spellStart"/>
      <w:r w:rsidR="006B32D6">
        <w:rPr>
          <w:rFonts w:ascii="Cambria" w:eastAsia="Times New Roman" w:hAnsi="Cambria"/>
          <w:iCs/>
          <w:color w:val="212121"/>
          <w:shd w:val="clear" w:color="auto" w:fill="FFFFFF"/>
        </w:rPr>
        <w:t>Buyse</w:t>
      </w:r>
      <w:proofErr w:type="spellEnd"/>
      <w:r w:rsidR="006B32D6">
        <w:rPr>
          <w:rFonts w:ascii="Cambria" w:eastAsia="Times New Roman" w:hAnsi="Cambria"/>
          <w:iCs/>
          <w:color w:val="212121"/>
          <w:shd w:val="clear" w:color="auto" w:fill="FFFFFF"/>
        </w:rPr>
        <w:t xml:space="preserve"> MD PhD</w:t>
      </w:r>
      <w:r w:rsidR="006B32D6" w:rsidRPr="006B32D6">
        <w:rPr>
          <w:rFonts w:ascii="Cambria" w:eastAsia="Times New Roman" w:hAnsi="Cambria"/>
          <w:iCs/>
          <w:color w:val="212121"/>
          <w:shd w:val="clear" w:color="auto" w:fill="FFFFFF"/>
        </w:rPr>
        <w:t xml:space="preserve">, </w:t>
      </w:r>
      <w:r w:rsidRPr="00DE309A">
        <w:rPr>
          <w:rFonts w:ascii="Cambria" w:eastAsia="Times New Roman" w:hAnsi="Cambria"/>
          <w:iCs/>
          <w:color w:val="212121"/>
          <w:shd w:val="clear" w:color="auto" w:fill="FFFFFF"/>
          <w:lang w:val="en-US"/>
        </w:rPr>
        <w:t>Simon JG Lewis MD PhD</w:t>
      </w:r>
    </w:p>
    <w:p w14:paraId="6D16D4E0" w14:textId="77777777" w:rsidR="000610E3" w:rsidRPr="00F576AD" w:rsidRDefault="000610E3" w:rsidP="000610E3">
      <w:pPr>
        <w:rPr>
          <w:rFonts w:ascii="Cambria" w:hAnsi="Cambria"/>
        </w:rPr>
      </w:pPr>
    </w:p>
    <w:p w14:paraId="1FF18FE3" w14:textId="77777777" w:rsidR="000610E3" w:rsidRPr="00733E78" w:rsidRDefault="000610E3" w:rsidP="000610E3">
      <w:pPr>
        <w:rPr>
          <w:rFonts w:ascii="Cambria" w:hAnsi="Cambria"/>
          <w:b/>
        </w:rPr>
      </w:pPr>
      <w:r w:rsidRPr="00733E78">
        <w:rPr>
          <w:rFonts w:ascii="Cambria" w:hAnsi="Cambria"/>
          <w:b/>
        </w:rPr>
        <w:t>Corresponding author:</w:t>
      </w:r>
    </w:p>
    <w:p w14:paraId="1129AA58" w14:textId="77777777" w:rsidR="000610E3" w:rsidRPr="00733E78" w:rsidRDefault="000610E3" w:rsidP="000610E3">
      <w:pPr>
        <w:rPr>
          <w:rFonts w:ascii="Cambria" w:hAnsi="Cambria"/>
        </w:rPr>
      </w:pPr>
      <w:r w:rsidRPr="00733E78">
        <w:rPr>
          <w:rFonts w:ascii="Cambria" w:hAnsi="Cambria"/>
        </w:rPr>
        <w:t xml:space="preserve">Dr Moran </w:t>
      </w:r>
      <w:proofErr w:type="spellStart"/>
      <w:r w:rsidRPr="00733E78">
        <w:rPr>
          <w:rFonts w:ascii="Cambria" w:hAnsi="Cambria"/>
        </w:rPr>
        <w:t>Gilat</w:t>
      </w:r>
      <w:proofErr w:type="spellEnd"/>
      <w:r w:rsidRPr="00733E78">
        <w:rPr>
          <w:rFonts w:ascii="Cambria" w:hAnsi="Cambria"/>
        </w:rPr>
        <w:t xml:space="preserve"> PhD</w:t>
      </w:r>
    </w:p>
    <w:p w14:paraId="0678B243" w14:textId="77777777" w:rsidR="000610E3" w:rsidRPr="00733E78" w:rsidRDefault="000610E3" w:rsidP="000610E3">
      <w:pPr>
        <w:rPr>
          <w:rFonts w:ascii="Cambria" w:hAnsi="Cambria"/>
        </w:rPr>
      </w:pPr>
      <w:r w:rsidRPr="00733E78">
        <w:rPr>
          <w:rFonts w:ascii="Cambria" w:hAnsi="Cambria"/>
        </w:rPr>
        <w:t xml:space="preserve">Email: </w:t>
      </w:r>
      <w:hyperlink r:id="rId9" w:history="1">
        <w:r w:rsidRPr="00733E78">
          <w:rPr>
            <w:rStyle w:val="Hyperlink"/>
            <w:rFonts w:ascii="Cambria" w:hAnsi="Cambria"/>
          </w:rPr>
          <w:t>moran.gilat@kuleuven.be</w:t>
        </w:r>
      </w:hyperlink>
    </w:p>
    <w:p w14:paraId="5F5B61F8" w14:textId="77777777" w:rsidR="000610E3" w:rsidRPr="00733E78" w:rsidRDefault="000610E3" w:rsidP="000610E3">
      <w:pPr>
        <w:rPr>
          <w:rFonts w:ascii="Cambria" w:hAnsi="Cambria"/>
        </w:rPr>
      </w:pPr>
    </w:p>
    <w:p w14:paraId="4FCA58AF" w14:textId="77777777" w:rsidR="000610E3" w:rsidRDefault="000610E3" w:rsidP="000610E3"/>
    <w:p w14:paraId="20B91981" w14:textId="77777777" w:rsidR="000610E3" w:rsidRDefault="000610E3" w:rsidP="000610E3"/>
    <w:p w14:paraId="78141ADD" w14:textId="77777777" w:rsidR="000610E3" w:rsidRDefault="000610E3" w:rsidP="000610E3"/>
    <w:p w14:paraId="3657888C" w14:textId="77777777" w:rsidR="000610E3" w:rsidRDefault="000610E3" w:rsidP="000610E3"/>
    <w:p w14:paraId="571E2ADD" w14:textId="77777777" w:rsidR="000610E3" w:rsidRDefault="000610E3" w:rsidP="000610E3"/>
    <w:p w14:paraId="3B5F4F7B" w14:textId="77777777" w:rsidR="000610E3" w:rsidRDefault="000610E3" w:rsidP="000610E3"/>
    <w:p w14:paraId="5278EA70" w14:textId="77777777" w:rsidR="000610E3" w:rsidRDefault="000610E3" w:rsidP="000610E3"/>
    <w:p w14:paraId="03C6B2D8" w14:textId="77777777" w:rsidR="000610E3" w:rsidRDefault="000610E3" w:rsidP="000610E3"/>
    <w:p w14:paraId="78C7A803" w14:textId="77777777" w:rsidR="000610E3" w:rsidRDefault="000610E3" w:rsidP="000610E3"/>
    <w:p w14:paraId="1E8566FD" w14:textId="77777777" w:rsidR="000610E3" w:rsidRDefault="000610E3" w:rsidP="000610E3"/>
    <w:p w14:paraId="7ECCC0F6" w14:textId="77777777" w:rsidR="000610E3" w:rsidRDefault="000610E3" w:rsidP="000610E3"/>
    <w:p w14:paraId="1013A165" w14:textId="77777777" w:rsidR="000610E3" w:rsidRDefault="000610E3" w:rsidP="000610E3"/>
    <w:p w14:paraId="5C235544" w14:textId="77777777" w:rsidR="000610E3" w:rsidRDefault="000610E3" w:rsidP="000610E3"/>
    <w:p w14:paraId="528AE6AC" w14:textId="77777777" w:rsidR="000610E3" w:rsidRDefault="000610E3" w:rsidP="000610E3"/>
    <w:p w14:paraId="35C02D93" w14:textId="77777777" w:rsidR="000610E3" w:rsidRDefault="000610E3" w:rsidP="000610E3"/>
    <w:p w14:paraId="28A1391F" w14:textId="77777777" w:rsidR="000610E3" w:rsidRDefault="000610E3" w:rsidP="000610E3"/>
    <w:p w14:paraId="4C191022" w14:textId="77777777" w:rsidR="000610E3" w:rsidRDefault="000610E3" w:rsidP="000610E3"/>
    <w:p w14:paraId="788CD931" w14:textId="77777777" w:rsidR="000610E3" w:rsidRDefault="000610E3" w:rsidP="000610E3"/>
    <w:p w14:paraId="7DB72EDA" w14:textId="77777777" w:rsidR="00737598" w:rsidRPr="00737598" w:rsidRDefault="00737598" w:rsidP="00737598">
      <w:pPr>
        <w:sectPr w:rsidR="00737598" w:rsidRPr="00737598" w:rsidSect="003E1137">
          <w:footerReference w:type="even" r:id="rId10"/>
          <w:footerReference w:type="default" r:id="rId11"/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778D5CAD" w14:textId="77777777" w:rsidR="00737598" w:rsidRDefault="00737598" w:rsidP="000610E3">
      <w:pPr>
        <w:rPr>
          <w:b/>
        </w:rPr>
      </w:pPr>
      <w:r w:rsidRPr="00737598">
        <w:rPr>
          <w:b/>
        </w:rPr>
        <w:lastRenderedPageBreak/>
        <w:t>Table of content</w:t>
      </w:r>
    </w:p>
    <w:p w14:paraId="05293FE1" w14:textId="77777777" w:rsidR="00737598" w:rsidRPr="00737598" w:rsidRDefault="00737598" w:rsidP="000610E3">
      <w:pPr>
        <w:rPr>
          <w:b/>
        </w:rPr>
      </w:pPr>
    </w:p>
    <w:tbl>
      <w:tblPr>
        <w:tblStyle w:val="TableGrid"/>
        <w:tblW w:w="6836" w:type="dxa"/>
        <w:tblLayout w:type="fixed"/>
        <w:tblLook w:val="04A0" w:firstRow="1" w:lastRow="0" w:firstColumn="1" w:lastColumn="0" w:noHBand="0" w:noVBand="1"/>
      </w:tblPr>
      <w:tblGrid>
        <w:gridCol w:w="1951"/>
        <w:gridCol w:w="3119"/>
        <w:gridCol w:w="992"/>
        <w:gridCol w:w="774"/>
      </w:tblGrid>
      <w:tr w:rsidR="005A7F1D" w14:paraId="2A3BE188" w14:textId="6823C380" w:rsidTr="00684EC2">
        <w:tc>
          <w:tcPr>
            <w:tcW w:w="1951" w:type="dxa"/>
            <w:shd w:val="clear" w:color="auto" w:fill="DBE5F1" w:themeFill="accent1" w:themeFillTint="33"/>
          </w:tcPr>
          <w:p w14:paraId="1A8444ED" w14:textId="77777777" w:rsidR="005A7F1D" w:rsidRDefault="005A7F1D" w:rsidP="00737598">
            <w:pPr>
              <w:rPr>
                <w:b/>
              </w:rPr>
            </w:pPr>
            <w:r>
              <w:rPr>
                <w:b/>
              </w:rPr>
              <w:t>Drug Class</w:t>
            </w:r>
          </w:p>
        </w:tc>
        <w:tc>
          <w:tcPr>
            <w:tcW w:w="3119" w:type="dxa"/>
            <w:shd w:val="clear" w:color="auto" w:fill="DBE5F1" w:themeFill="accent1" w:themeFillTint="33"/>
          </w:tcPr>
          <w:p w14:paraId="5F54F5B0" w14:textId="77777777" w:rsidR="005A7F1D" w:rsidRDefault="005A7F1D" w:rsidP="00737598">
            <w:pPr>
              <w:rPr>
                <w:b/>
              </w:rPr>
            </w:pPr>
            <w:r>
              <w:rPr>
                <w:b/>
              </w:rPr>
              <w:t>Drug type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5962469D" w14:textId="77777777" w:rsidR="005A7F1D" w:rsidRDefault="005A7F1D" w:rsidP="00737598">
            <w:pPr>
              <w:jc w:val="center"/>
              <w:rPr>
                <w:b/>
              </w:rPr>
            </w:pPr>
            <w:r>
              <w:rPr>
                <w:b/>
              </w:rPr>
              <w:t>Table</w:t>
            </w:r>
          </w:p>
        </w:tc>
        <w:tc>
          <w:tcPr>
            <w:tcW w:w="774" w:type="dxa"/>
            <w:shd w:val="clear" w:color="auto" w:fill="DBE5F1" w:themeFill="accent1" w:themeFillTint="33"/>
          </w:tcPr>
          <w:p w14:paraId="3F0FEF13" w14:textId="28B54565" w:rsidR="005A7F1D" w:rsidRDefault="005A7F1D" w:rsidP="00737598">
            <w:pPr>
              <w:jc w:val="center"/>
              <w:rPr>
                <w:b/>
              </w:rPr>
            </w:pPr>
            <w:r>
              <w:rPr>
                <w:b/>
              </w:rPr>
              <w:t>Page</w:t>
            </w:r>
          </w:p>
        </w:tc>
      </w:tr>
      <w:tr w:rsidR="005A7F1D" w14:paraId="69D5CE73" w14:textId="6153831E" w:rsidTr="00684EC2">
        <w:tc>
          <w:tcPr>
            <w:tcW w:w="1951" w:type="dxa"/>
            <w:vMerge w:val="restart"/>
          </w:tcPr>
          <w:p w14:paraId="5647F8D8" w14:textId="77777777" w:rsidR="005A7F1D" w:rsidRDefault="005A7F1D" w:rsidP="00737598">
            <w:r>
              <w:t>Benzodiazepines</w:t>
            </w:r>
          </w:p>
        </w:tc>
        <w:tc>
          <w:tcPr>
            <w:tcW w:w="3119" w:type="dxa"/>
          </w:tcPr>
          <w:p w14:paraId="22225987" w14:textId="77777777" w:rsidR="005A7F1D" w:rsidRDefault="005A7F1D" w:rsidP="00737598">
            <w:r>
              <w:t>Clonazepam</w:t>
            </w:r>
          </w:p>
        </w:tc>
        <w:tc>
          <w:tcPr>
            <w:tcW w:w="992" w:type="dxa"/>
          </w:tcPr>
          <w:p w14:paraId="1AD14877" w14:textId="77777777" w:rsidR="005A7F1D" w:rsidRDefault="005A7F1D" w:rsidP="00737598">
            <w:pPr>
              <w:jc w:val="center"/>
              <w:rPr>
                <w:b/>
              </w:rPr>
            </w:pPr>
            <w:r>
              <w:rPr>
                <w:b/>
              </w:rPr>
              <w:t>S1</w:t>
            </w:r>
          </w:p>
        </w:tc>
        <w:tc>
          <w:tcPr>
            <w:tcW w:w="774" w:type="dxa"/>
          </w:tcPr>
          <w:p w14:paraId="5BDA0038" w14:textId="6E063A53" w:rsidR="005A7F1D" w:rsidRPr="00C2052B" w:rsidRDefault="005A7F1D" w:rsidP="00C2052B">
            <w:pPr>
              <w:jc w:val="center"/>
            </w:pPr>
            <w:r w:rsidRPr="00C2052B">
              <w:t>3</w:t>
            </w:r>
          </w:p>
        </w:tc>
      </w:tr>
      <w:tr w:rsidR="005A7F1D" w14:paraId="327062F6" w14:textId="55475AE1" w:rsidTr="00684EC2">
        <w:tc>
          <w:tcPr>
            <w:tcW w:w="1951" w:type="dxa"/>
            <w:vMerge/>
          </w:tcPr>
          <w:p w14:paraId="4A5E0E15" w14:textId="77777777" w:rsidR="005A7F1D" w:rsidRPr="00816C56" w:rsidRDefault="005A7F1D" w:rsidP="00737598"/>
        </w:tc>
        <w:tc>
          <w:tcPr>
            <w:tcW w:w="3119" w:type="dxa"/>
          </w:tcPr>
          <w:p w14:paraId="154F2295" w14:textId="6621A8CF" w:rsidR="005A7F1D" w:rsidRPr="00816C56" w:rsidRDefault="005A7F1D" w:rsidP="00737598">
            <w:r>
              <w:t>Clonazepam + Melatonin</w:t>
            </w:r>
          </w:p>
        </w:tc>
        <w:tc>
          <w:tcPr>
            <w:tcW w:w="992" w:type="dxa"/>
          </w:tcPr>
          <w:p w14:paraId="17EE77A3" w14:textId="77777777" w:rsidR="005A7F1D" w:rsidRDefault="005A7F1D" w:rsidP="00737598">
            <w:pPr>
              <w:jc w:val="center"/>
              <w:rPr>
                <w:b/>
              </w:rPr>
            </w:pPr>
            <w:r>
              <w:rPr>
                <w:b/>
              </w:rPr>
              <w:t>S2</w:t>
            </w:r>
          </w:p>
        </w:tc>
        <w:tc>
          <w:tcPr>
            <w:tcW w:w="774" w:type="dxa"/>
          </w:tcPr>
          <w:p w14:paraId="2D765137" w14:textId="7D1ACFB9" w:rsidR="005A7F1D" w:rsidRPr="00C2052B" w:rsidRDefault="00C2052B" w:rsidP="00737598">
            <w:pPr>
              <w:jc w:val="center"/>
            </w:pPr>
            <w:r w:rsidRPr="00C2052B">
              <w:t>6</w:t>
            </w:r>
          </w:p>
        </w:tc>
      </w:tr>
      <w:tr w:rsidR="005A7F1D" w14:paraId="6C84FBFE" w14:textId="2F167EE7" w:rsidTr="00684EC2">
        <w:tc>
          <w:tcPr>
            <w:tcW w:w="1951" w:type="dxa"/>
            <w:vMerge/>
          </w:tcPr>
          <w:p w14:paraId="1C913A6E" w14:textId="77777777" w:rsidR="005A7F1D" w:rsidRDefault="005A7F1D" w:rsidP="00737598"/>
        </w:tc>
        <w:tc>
          <w:tcPr>
            <w:tcW w:w="3119" w:type="dxa"/>
          </w:tcPr>
          <w:p w14:paraId="0A7B573F" w14:textId="345600F7" w:rsidR="005A7F1D" w:rsidRPr="00816C56" w:rsidRDefault="005A7F1D" w:rsidP="00737598">
            <w:r>
              <w:t xml:space="preserve">Clonazepam + Other add-on </w:t>
            </w:r>
          </w:p>
        </w:tc>
        <w:tc>
          <w:tcPr>
            <w:tcW w:w="992" w:type="dxa"/>
          </w:tcPr>
          <w:p w14:paraId="38CEB1BA" w14:textId="77777777" w:rsidR="005A7F1D" w:rsidRDefault="005A7F1D" w:rsidP="00737598">
            <w:pPr>
              <w:jc w:val="center"/>
              <w:rPr>
                <w:b/>
              </w:rPr>
            </w:pPr>
            <w:r>
              <w:rPr>
                <w:b/>
              </w:rPr>
              <w:t>S3</w:t>
            </w:r>
          </w:p>
        </w:tc>
        <w:tc>
          <w:tcPr>
            <w:tcW w:w="774" w:type="dxa"/>
          </w:tcPr>
          <w:p w14:paraId="0D0F282E" w14:textId="779D1D9E" w:rsidR="005A7F1D" w:rsidRPr="00C2052B" w:rsidRDefault="00C2052B" w:rsidP="00C2052B">
            <w:pPr>
              <w:jc w:val="center"/>
            </w:pPr>
            <w:r>
              <w:t>7</w:t>
            </w:r>
          </w:p>
        </w:tc>
      </w:tr>
      <w:tr w:rsidR="005A7F1D" w14:paraId="6D144305" w14:textId="19853266" w:rsidTr="00684EC2">
        <w:tc>
          <w:tcPr>
            <w:tcW w:w="1951" w:type="dxa"/>
            <w:vMerge/>
          </w:tcPr>
          <w:p w14:paraId="44C42DCB" w14:textId="77777777" w:rsidR="005A7F1D" w:rsidRDefault="005A7F1D" w:rsidP="00737598"/>
        </w:tc>
        <w:tc>
          <w:tcPr>
            <w:tcW w:w="3119" w:type="dxa"/>
          </w:tcPr>
          <w:p w14:paraId="351D9B97" w14:textId="77777777" w:rsidR="005A7F1D" w:rsidRPr="00816C56" w:rsidRDefault="005A7F1D" w:rsidP="00737598">
            <w:proofErr w:type="spellStart"/>
            <w:r>
              <w:t>Temazepam</w:t>
            </w:r>
            <w:proofErr w:type="spellEnd"/>
          </w:p>
        </w:tc>
        <w:tc>
          <w:tcPr>
            <w:tcW w:w="992" w:type="dxa"/>
          </w:tcPr>
          <w:p w14:paraId="4BE6B756" w14:textId="77777777" w:rsidR="005A7F1D" w:rsidRDefault="005A7F1D" w:rsidP="00737598">
            <w:pPr>
              <w:jc w:val="center"/>
              <w:rPr>
                <w:b/>
              </w:rPr>
            </w:pPr>
            <w:r>
              <w:rPr>
                <w:b/>
              </w:rPr>
              <w:t>S4</w:t>
            </w:r>
          </w:p>
        </w:tc>
        <w:tc>
          <w:tcPr>
            <w:tcW w:w="774" w:type="dxa"/>
          </w:tcPr>
          <w:p w14:paraId="25EB23AF" w14:textId="051B67F9" w:rsidR="005A7F1D" w:rsidRPr="00C2052B" w:rsidRDefault="00C2052B" w:rsidP="00737598">
            <w:pPr>
              <w:jc w:val="center"/>
            </w:pPr>
            <w:r>
              <w:t>8</w:t>
            </w:r>
          </w:p>
        </w:tc>
      </w:tr>
      <w:tr w:rsidR="005A7F1D" w14:paraId="1D415EB8" w14:textId="48C4C5FE" w:rsidTr="00684EC2">
        <w:tc>
          <w:tcPr>
            <w:tcW w:w="1951" w:type="dxa"/>
            <w:vMerge/>
          </w:tcPr>
          <w:p w14:paraId="3D5BFC6B" w14:textId="77777777" w:rsidR="005A7F1D" w:rsidRDefault="005A7F1D" w:rsidP="00737598"/>
        </w:tc>
        <w:tc>
          <w:tcPr>
            <w:tcW w:w="3119" w:type="dxa"/>
          </w:tcPr>
          <w:p w14:paraId="0CEF7A67" w14:textId="77777777" w:rsidR="005A7F1D" w:rsidRPr="00816C56" w:rsidRDefault="005A7F1D" w:rsidP="00737598">
            <w:proofErr w:type="spellStart"/>
            <w:r>
              <w:t>Zopiclone</w:t>
            </w:r>
            <w:proofErr w:type="spellEnd"/>
          </w:p>
        </w:tc>
        <w:tc>
          <w:tcPr>
            <w:tcW w:w="992" w:type="dxa"/>
          </w:tcPr>
          <w:p w14:paraId="5A37799D" w14:textId="77777777" w:rsidR="005A7F1D" w:rsidRDefault="005A7F1D" w:rsidP="00737598">
            <w:pPr>
              <w:jc w:val="center"/>
              <w:rPr>
                <w:b/>
              </w:rPr>
            </w:pPr>
            <w:r>
              <w:rPr>
                <w:b/>
              </w:rPr>
              <w:t>S5</w:t>
            </w:r>
          </w:p>
        </w:tc>
        <w:tc>
          <w:tcPr>
            <w:tcW w:w="774" w:type="dxa"/>
          </w:tcPr>
          <w:p w14:paraId="3FEC7DCF" w14:textId="07707588" w:rsidR="005A7F1D" w:rsidRPr="00C2052B" w:rsidRDefault="00C2052B" w:rsidP="00737598">
            <w:pPr>
              <w:jc w:val="center"/>
            </w:pPr>
            <w:r>
              <w:t>9</w:t>
            </w:r>
          </w:p>
        </w:tc>
      </w:tr>
      <w:tr w:rsidR="005A7F1D" w14:paraId="065EAFFD" w14:textId="6EA3548C" w:rsidTr="00684EC2">
        <w:tc>
          <w:tcPr>
            <w:tcW w:w="1951" w:type="dxa"/>
            <w:vMerge/>
          </w:tcPr>
          <w:p w14:paraId="6FDB74C9" w14:textId="77777777" w:rsidR="005A7F1D" w:rsidRDefault="005A7F1D" w:rsidP="00737598"/>
        </w:tc>
        <w:tc>
          <w:tcPr>
            <w:tcW w:w="3119" w:type="dxa"/>
          </w:tcPr>
          <w:p w14:paraId="511C28D9" w14:textId="77777777" w:rsidR="005A7F1D" w:rsidRPr="00816C56" w:rsidRDefault="005A7F1D" w:rsidP="00737598">
            <w:r>
              <w:t>Other</w:t>
            </w:r>
          </w:p>
        </w:tc>
        <w:tc>
          <w:tcPr>
            <w:tcW w:w="992" w:type="dxa"/>
          </w:tcPr>
          <w:p w14:paraId="4057E0FA" w14:textId="77777777" w:rsidR="005A7F1D" w:rsidRDefault="005A7F1D" w:rsidP="00737598">
            <w:pPr>
              <w:jc w:val="center"/>
              <w:rPr>
                <w:b/>
              </w:rPr>
            </w:pPr>
            <w:r>
              <w:rPr>
                <w:b/>
              </w:rPr>
              <w:t>S6</w:t>
            </w:r>
          </w:p>
        </w:tc>
        <w:tc>
          <w:tcPr>
            <w:tcW w:w="774" w:type="dxa"/>
          </w:tcPr>
          <w:p w14:paraId="0AEF83B6" w14:textId="00598D1F" w:rsidR="005A7F1D" w:rsidRPr="00C2052B" w:rsidRDefault="00C2052B" w:rsidP="00737598">
            <w:pPr>
              <w:jc w:val="center"/>
            </w:pPr>
            <w:r>
              <w:t>9</w:t>
            </w:r>
          </w:p>
        </w:tc>
      </w:tr>
      <w:tr w:rsidR="005A7F1D" w14:paraId="72AEF56C" w14:textId="219C928B" w:rsidTr="00684EC2">
        <w:tc>
          <w:tcPr>
            <w:tcW w:w="1951" w:type="dxa"/>
            <w:vMerge w:val="restart"/>
          </w:tcPr>
          <w:p w14:paraId="58AEA2F8" w14:textId="77777777" w:rsidR="005A7F1D" w:rsidRDefault="005A7F1D" w:rsidP="00737598">
            <w:r>
              <w:t xml:space="preserve">Melatonin </w:t>
            </w:r>
          </w:p>
          <w:p w14:paraId="7992363A" w14:textId="3EAEE9FF" w:rsidR="005A7F1D" w:rsidRDefault="005A7F1D" w:rsidP="00737598">
            <w:r>
              <w:t xml:space="preserve">(+ </w:t>
            </w:r>
            <w:proofErr w:type="gramStart"/>
            <w:r>
              <w:t>agonist</w:t>
            </w:r>
            <w:proofErr w:type="gramEnd"/>
            <w:r>
              <w:t>)</w:t>
            </w:r>
          </w:p>
        </w:tc>
        <w:tc>
          <w:tcPr>
            <w:tcW w:w="3119" w:type="dxa"/>
          </w:tcPr>
          <w:p w14:paraId="79374D8C" w14:textId="77777777" w:rsidR="005A7F1D" w:rsidRDefault="005A7F1D" w:rsidP="00737598">
            <w:r>
              <w:t>Melatonin</w:t>
            </w:r>
          </w:p>
        </w:tc>
        <w:tc>
          <w:tcPr>
            <w:tcW w:w="992" w:type="dxa"/>
          </w:tcPr>
          <w:p w14:paraId="59A6E513" w14:textId="77777777" w:rsidR="005A7F1D" w:rsidRDefault="005A7F1D" w:rsidP="00737598">
            <w:pPr>
              <w:jc w:val="center"/>
              <w:rPr>
                <w:b/>
              </w:rPr>
            </w:pPr>
            <w:r>
              <w:rPr>
                <w:b/>
              </w:rPr>
              <w:t>S7</w:t>
            </w:r>
          </w:p>
        </w:tc>
        <w:tc>
          <w:tcPr>
            <w:tcW w:w="774" w:type="dxa"/>
          </w:tcPr>
          <w:p w14:paraId="0EAEA588" w14:textId="06877FE9" w:rsidR="005A7F1D" w:rsidRPr="00C2052B" w:rsidRDefault="00C2052B" w:rsidP="00737598">
            <w:pPr>
              <w:jc w:val="center"/>
            </w:pPr>
            <w:r>
              <w:t>10</w:t>
            </w:r>
          </w:p>
        </w:tc>
      </w:tr>
      <w:tr w:rsidR="005A7F1D" w14:paraId="3E510DAE" w14:textId="5D110D60" w:rsidTr="00684EC2">
        <w:tc>
          <w:tcPr>
            <w:tcW w:w="1951" w:type="dxa"/>
            <w:vMerge/>
          </w:tcPr>
          <w:p w14:paraId="3D0A232D" w14:textId="77777777" w:rsidR="005A7F1D" w:rsidRDefault="005A7F1D" w:rsidP="00737598"/>
        </w:tc>
        <w:tc>
          <w:tcPr>
            <w:tcW w:w="3119" w:type="dxa"/>
          </w:tcPr>
          <w:p w14:paraId="40EA44E4" w14:textId="77777777" w:rsidR="005A7F1D" w:rsidRDefault="005A7F1D" w:rsidP="00737598">
            <w:r>
              <w:t xml:space="preserve">Melatonin + </w:t>
            </w:r>
          </w:p>
          <w:p w14:paraId="48F44166" w14:textId="7661C10E" w:rsidR="005A7F1D" w:rsidRPr="00816C56" w:rsidRDefault="005A7F1D" w:rsidP="00737598">
            <w:r>
              <w:t xml:space="preserve">Other add-on </w:t>
            </w:r>
          </w:p>
        </w:tc>
        <w:tc>
          <w:tcPr>
            <w:tcW w:w="992" w:type="dxa"/>
          </w:tcPr>
          <w:p w14:paraId="5D7DCDE7" w14:textId="77777777" w:rsidR="005A7F1D" w:rsidRDefault="005A7F1D" w:rsidP="00737598">
            <w:pPr>
              <w:jc w:val="center"/>
              <w:rPr>
                <w:b/>
              </w:rPr>
            </w:pPr>
            <w:r>
              <w:rPr>
                <w:b/>
              </w:rPr>
              <w:t>S8</w:t>
            </w:r>
          </w:p>
        </w:tc>
        <w:tc>
          <w:tcPr>
            <w:tcW w:w="774" w:type="dxa"/>
          </w:tcPr>
          <w:p w14:paraId="723AF3D7" w14:textId="1742B01E" w:rsidR="005A7F1D" w:rsidRPr="00C2052B" w:rsidRDefault="00C2052B" w:rsidP="00737598">
            <w:pPr>
              <w:jc w:val="center"/>
            </w:pPr>
            <w:r>
              <w:t>11</w:t>
            </w:r>
          </w:p>
        </w:tc>
      </w:tr>
      <w:tr w:rsidR="005A7F1D" w14:paraId="390BA784" w14:textId="5AA96262" w:rsidTr="00684EC2">
        <w:tc>
          <w:tcPr>
            <w:tcW w:w="1951" w:type="dxa"/>
            <w:vMerge/>
          </w:tcPr>
          <w:p w14:paraId="4686A23B" w14:textId="77777777" w:rsidR="005A7F1D" w:rsidRDefault="005A7F1D" w:rsidP="00737598"/>
        </w:tc>
        <w:tc>
          <w:tcPr>
            <w:tcW w:w="3119" w:type="dxa"/>
          </w:tcPr>
          <w:p w14:paraId="360A78FE" w14:textId="77777777" w:rsidR="005A7F1D" w:rsidRPr="00816C56" w:rsidRDefault="005A7F1D" w:rsidP="00737598">
            <w:proofErr w:type="spellStart"/>
            <w:r>
              <w:t>Ramelteon</w:t>
            </w:r>
            <w:proofErr w:type="spellEnd"/>
          </w:p>
        </w:tc>
        <w:tc>
          <w:tcPr>
            <w:tcW w:w="992" w:type="dxa"/>
          </w:tcPr>
          <w:p w14:paraId="4AD06DA8" w14:textId="77777777" w:rsidR="005A7F1D" w:rsidRDefault="005A7F1D" w:rsidP="00737598">
            <w:pPr>
              <w:jc w:val="center"/>
              <w:rPr>
                <w:b/>
              </w:rPr>
            </w:pPr>
            <w:r>
              <w:rPr>
                <w:b/>
              </w:rPr>
              <w:t>S9</w:t>
            </w:r>
          </w:p>
        </w:tc>
        <w:tc>
          <w:tcPr>
            <w:tcW w:w="774" w:type="dxa"/>
          </w:tcPr>
          <w:p w14:paraId="2F303D5E" w14:textId="746B1FA9" w:rsidR="005A7F1D" w:rsidRPr="00C2052B" w:rsidRDefault="00C2052B" w:rsidP="00737598">
            <w:pPr>
              <w:jc w:val="center"/>
            </w:pPr>
            <w:r>
              <w:t>12</w:t>
            </w:r>
          </w:p>
        </w:tc>
      </w:tr>
      <w:tr w:rsidR="005A7F1D" w14:paraId="579A5C65" w14:textId="68AF0AF9" w:rsidTr="00684EC2">
        <w:tc>
          <w:tcPr>
            <w:tcW w:w="1951" w:type="dxa"/>
            <w:vMerge/>
          </w:tcPr>
          <w:p w14:paraId="0F26327F" w14:textId="77777777" w:rsidR="005A7F1D" w:rsidRDefault="005A7F1D" w:rsidP="00737598"/>
        </w:tc>
        <w:tc>
          <w:tcPr>
            <w:tcW w:w="3119" w:type="dxa"/>
          </w:tcPr>
          <w:p w14:paraId="476BE6D0" w14:textId="77777777" w:rsidR="005A7F1D" w:rsidRPr="00816C56" w:rsidRDefault="005A7F1D" w:rsidP="00737598">
            <w:proofErr w:type="spellStart"/>
            <w:r>
              <w:t>Agomelatine</w:t>
            </w:r>
            <w:proofErr w:type="spellEnd"/>
          </w:p>
        </w:tc>
        <w:tc>
          <w:tcPr>
            <w:tcW w:w="992" w:type="dxa"/>
          </w:tcPr>
          <w:p w14:paraId="118287A4" w14:textId="77777777" w:rsidR="005A7F1D" w:rsidRDefault="005A7F1D" w:rsidP="00737598">
            <w:pPr>
              <w:jc w:val="center"/>
              <w:rPr>
                <w:b/>
              </w:rPr>
            </w:pPr>
            <w:r>
              <w:rPr>
                <w:b/>
              </w:rPr>
              <w:t>S10</w:t>
            </w:r>
          </w:p>
        </w:tc>
        <w:tc>
          <w:tcPr>
            <w:tcW w:w="774" w:type="dxa"/>
          </w:tcPr>
          <w:p w14:paraId="1E44EBC5" w14:textId="4CAA8939" w:rsidR="005A7F1D" w:rsidRPr="00C2052B" w:rsidRDefault="00C2052B" w:rsidP="00737598">
            <w:pPr>
              <w:jc w:val="center"/>
            </w:pPr>
            <w:r>
              <w:t>12</w:t>
            </w:r>
          </w:p>
        </w:tc>
      </w:tr>
      <w:tr w:rsidR="005A7F1D" w14:paraId="67C90732" w14:textId="55159AF7" w:rsidTr="00684EC2">
        <w:tc>
          <w:tcPr>
            <w:tcW w:w="1951" w:type="dxa"/>
            <w:vMerge w:val="restart"/>
          </w:tcPr>
          <w:p w14:paraId="5753B6AC" w14:textId="77777777" w:rsidR="005A7F1D" w:rsidRDefault="005A7F1D" w:rsidP="00737598">
            <w:r>
              <w:t xml:space="preserve">Dopamine </w:t>
            </w:r>
          </w:p>
          <w:p w14:paraId="57D762E9" w14:textId="4193D8EC" w:rsidR="005A7F1D" w:rsidRDefault="005A7F1D" w:rsidP="00737598">
            <w:r>
              <w:t xml:space="preserve">(+ </w:t>
            </w:r>
            <w:proofErr w:type="gramStart"/>
            <w:r>
              <w:t>agonist</w:t>
            </w:r>
            <w:proofErr w:type="gramEnd"/>
            <w:r>
              <w:t>)</w:t>
            </w:r>
          </w:p>
        </w:tc>
        <w:tc>
          <w:tcPr>
            <w:tcW w:w="3119" w:type="dxa"/>
          </w:tcPr>
          <w:p w14:paraId="7CFA64C6" w14:textId="77777777" w:rsidR="005A7F1D" w:rsidRPr="00816C56" w:rsidRDefault="005A7F1D" w:rsidP="00737598">
            <w:r>
              <w:t>Levodopa</w:t>
            </w:r>
          </w:p>
        </w:tc>
        <w:tc>
          <w:tcPr>
            <w:tcW w:w="992" w:type="dxa"/>
          </w:tcPr>
          <w:p w14:paraId="2CF901DB" w14:textId="77777777" w:rsidR="005A7F1D" w:rsidRDefault="005A7F1D" w:rsidP="00737598">
            <w:pPr>
              <w:jc w:val="center"/>
              <w:rPr>
                <w:b/>
              </w:rPr>
            </w:pPr>
            <w:r>
              <w:rPr>
                <w:b/>
              </w:rPr>
              <w:t>S11</w:t>
            </w:r>
          </w:p>
        </w:tc>
        <w:tc>
          <w:tcPr>
            <w:tcW w:w="774" w:type="dxa"/>
          </w:tcPr>
          <w:p w14:paraId="38E6CAA0" w14:textId="618638D9" w:rsidR="005A7F1D" w:rsidRPr="00C2052B" w:rsidRDefault="00C2052B" w:rsidP="00737598">
            <w:pPr>
              <w:jc w:val="center"/>
            </w:pPr>
            <w:r>
              <w:t>13</w:t>
            </w:r>
          </w:p>
        </w:tc>
      </w:tr>
      <w:tr w:rsidR="005A7F1D" w14:paraId="2387BE12" w14:textId="08F82E40" w:rsidTr="00684EC2">
        <w:tc>
          <w:tcPr>
            <w:tcW w:w="1951" w:type="dxa"/>
            <w:vMerge/>
          </w:tcPr>
          <w:p w14:paraId="262604CC" w14:textId="77777777" w:rsidR="005A7F1D" w:rsidRDefault="005A7F1D" w:rsidP="00737598"/>
        </w:tc>
        <w:tc>
          <w:tcPr>
            <w:tcW w:w="3119" w:type="dxa"/>
          </w:tcPr>
          <w:p w14:paraId="1B92D4B6" w14:textId="77777777" w:rsidR="005A7F1D" w:rsidRPr="00816C56" w:rsidRDefault="005A7F1D" w:rsidP="00737598">
            <w:proofErr w:type="spellStart"/>
            <w:r>
              <w:t>Pramipexole</w:t>
            </w:r>
            <w:proofErr w:type="spellEnd"/>
          </w:p>
        </w:tc>
        <w:tc>
          <w:tcPr>
            <w:tcW w:w="992" w:type="dxa"/>
          </w:tcPr>
          <w:p w14:paraId="6AF71259" w14:textId="77777777" w:rsidR="005A7F1D" w:rsidRDefault="005A7F1D" w:rsidP="00737598">
            <w:pPr>
              <w:jc w:val="center"/>
              <w:rPr>
                <w:b/>
              </w:rPr>
            </w:pPr>
            <w:r>
              <w:rPr>
                <w:b/>
              </w:rPr>
              <w:t>S12</w:t>
            </w:r>
          </w:p>
        </w:tc>
        <w:tc>
          <w:tcPr>
            <w:tcW w:w="774" w:type="dxa"/>
          </w:tcPr>
          <w:p w14:paraId="341303B9" w14:textId="753FBFCF" w:rsidR="005A7F1D" w:rsidRPr="00C2052B" w:rsidRDefault="00C2052B" w:rsidP="00737598">
            <w:pPr>
              <w:jc w:val="center"/>
            </w:pPr>
            <w:r>
              <w:t>13</w:t>
            </w:r>
          </w:p>
        </w:tc>
      </w:tr>
      <w:tr w:rsidR="005A7F1D" w14:paraId="15831003" w14:textId="5882AC11" w:rsidTr="00684EC2">
        <w:tc>
          <w:tcPr>
            <w:tcW w:w="1951" w:type="dxa"/>
            <w:vMerge/>
          </w:tcPr>
          <w:p w14:paraId="29937502" w14:textId="77777777" w:rsidR="005A7F1D" w:rsidRDefault="005A7F1D" w:rsidP="00737598"/>
        </w:tc>
        <w:tc>
          <w:tcPr>
            <w:tcW w:w="3119" w:type="dxa"/>
          </w:tcPr>
          <w:p w14:paraId="18FC979C" w14:textId="77777777" w:rsidR="005A7F1D" w:rsidRPr="00816C56" w:rsidRDefault="005A7F1D" w:rsidP="00737598">
            <w:proofErr w:type="spellStart"/>
            <w:r>
              <w:t>Ropinirole</w:t>
            </w:r>
            <w:proofErr w:type="spellEnd"/>
          </w:p>
        </w:tc>
        <w:tc>
          <w:tcPr>
            <w:tcW w:w="992" w:type="dxa"/>
          </w:tcPr>
          <w:p w14:paraId="2D50F2E5" w14:textId="77777777" w:rsidR="005A7F1D" w:rsidRDefault="005A7F1D" w:rsidP="00737598">
            <w:pPr>
              <w:jc w:val="center"/>
              <w:rPr>
                <w:b/>
              </w:rPr>
            </w:pPr>
            <w:r>
              <w:rPr>
                <w:b/>
              </w:rPr>
              <w:t>S13</w:t>
            </w:r>
          </w:p>
        </w:tc>
        <w:tc>
          <w:tcPr>
            <w:tcW w:w="774" w:type="dxa"/>
          </w:tcPr>
          <w:p w14:paraId="280FFC8B" w14:textId="29AE6661" w:rsidR="005A7F1D" w:rsidRPr="00C2052B" w:rsidRDefault="00C2052B" w:rsidP="00737598">
            <w:pPr>
              <w:jc w:val="center"/>
            </w:pPr>
            <w:r>
              <w:t>14</w:t>
            </w:r>
          </w:p>
        </w:tc>
      </w:tr>
      <w:tr w:rsidR="005A7F1D" w14:paraId="16B65496" w14:textId="08581759" w:rsidTr="00684EC2">
        <w:tc>
          <w:tcPr>
            <w:tcW w:w="1951" w:type="dxa"/>
            <w:vMerge/>
          </w:tcPr>
          <w:p w14:paraId="600A0E3E" w14:textId="77777777" w:rsidR="005A7F1D" w:rsidRDefault="005A7F1D" w:rsidP="00737598"/>
        </w:tc>
        <w:tc>
          <w:tcPr>
            <w:tcW w:w="3119" w:type="dxa"/>
          </w:tcPr>
          <w:p w14:paraId="7CD1417A" w14:textId="77777777" w:rsidR="005A7F1D" w:rsidRPr="00816C56" w:rsidRDefault="005A7F1D" w:rsidP="00737598">
            <w:proofErr w:type="spellStart"/>
            <w:r>
              <w:t>Rotigotine</w:t>
            </w:r>
            <w:proofErr w:type="spellEnd"/>
          </w:p>
        </w:tc>
        <w:tc>
          <w:tcPr>
            <w:tcW w:w="992" w:type="dxa"/>
          </w:tcPr>
          <w:p w14:paraId="02C9E72D" w14:textId="77777777" w:rsidR="005A7F1D" w:rsidRDefault="005A7F1D" w:rsidP="00737598">
            <w:pPr>
              <w:jc w:val="center"/>
              <w:rPr>
                <w:b/>
              </w:rPr>
            </w:pPr>
            <w:r>
              <w:rPr>
                <w:b/>
              </w:rPr>
              <w:t>S14</w:t>
            </w:r>
          </w:p>
        </w:tc>
        <w:tc>
          <w:tcPr>
            <w:tcW w:w="774" w:type="dxa"/>
          </w:tcPr>
          <w:p w14:paraId="3684634F" w14:textId="229A6C95" w:rsidR="005A7F1D" w:rsidRPr="00C2052B" w:rsidRDefault="00C2052B" w:rsidP="00737598">
            <w:pPr>
              <w:jc w:val="center"/>
            </w:pPr>
            <w:r>
              <w:t>14</w:t>
            </w:r>
          </w:p>
        </w:tc>
      </w:tr>
      <w:tr w:rsidR="005A7F1D" w14:paraId="3BC92D8C" w14:textId="0FE2AD76" w:rsidTr="00684EC2">
        <w:tc>
          <w:tcPr>
            <w:tcW w:w="1951" w:type="dxa"/>
            <w:vMerge w:val="restart"/>
          </w:tcPr>
          <w:p w14:paraId="6BD7AA8D" w14:textId="77777777" w:rsidR="005A7F1D" w:rsidRDefault="005A7F1D" w:rsidP="00737598">
            <w:r>
              <w:t>Anticholinergic</w:t>
            </w:r>
          </w:p>
        </w:tc>
        <w:tc>
          <w:tcPr>
            <w:tcW w:w="3119" w:type="dxa"/>
          </w:tcPr>
          <w:p w14:paraId="4BB6CC92" w14:textId="77777777" w:rsidR="005A7F1D" w:rsidRPr="00816C56" w:rsidRDefault="005A7F1D" w:rsidP="00737598">
            <w:r>
              <w:t>Donepezil</w:t>
            </w:r>
          </w:p>
        </w:tc>
        <w:tc>
          <w:tcPr>
            <w:tcW w:w="992" w:type="dxa"/>
          </w:tcPr>
          <w:p w14:paraId="3ED2E5DD" w14:textId="77777777" w:rsidR="005A7F1D" w:rsidRDefault="005A7F1D" w:rsidP="00737598">
            <w:pPr>
              <w:jc w:val="center"/>
              <w:rPr>
                <w:b/>
              </w:rPr>
            </w:pPr>
            <w:r>
              <w:rPr>
                <w:b/>
              </w:rPr>
              <w:t>S15</w:t>
            </w:r>
          </w:p>
        </w:tc>
        <w:tc>
          <w:tcPr>
            <w:tcW w:w="774" w:type="dxa"/>
          </w:tcPr>
          <w:p w14:paraId="06254097" w14:textId="194465B3" w:rsidR="005A7F1D" w:rsidRPr="00C2052B" w:rsidRDefault="00C2052B" w:rsidP="00737598">
            <w:pPr>
              <w:jc w:val="center"/>
            </w:pPr>
            <w:r>
              <w:t>15</w:t>
            </w:r>
          </w:p>
        </w:tc>
      </w:tr>
      <w:tr w:rsidR="005A7F1D" w14:paraId="1A2C6499" w14:textId="5E2BA796" w:rsidTr="00684EC2">
        <w:tc>
          <w:tcPr>
            <w:tcW w:w="1951" w:type="dxa"/>
            <w:vMerge/>
            <w:tcBorders>
              <w:bottom w:val="single" w:sz="4" w:space="0" w:color="auto"/>
            </w:tcBorders>
          </w:tcPr>
          <w:p w14:paraId="2FE51AAB" w14:textId="77777777" w:rsidR="005A7F1D" w:rsidRDefault="005A7F1D" w:rsidP="00737598"/>
        </w:tc>
        <w:tc>
          <w:tcPr>
            <w:tcW w:w="3119" w:type="dxa"/>
            <w:tcBorders>
              <w:bottom w:val="single" w:sz="4" w:space="0" w:color="auto"/>
            </w:tcBorders>
          </w:tcPr>
          <w:p w14:paraId="033CDE8D" w14:textId="77777777" w:rsidR="005A7F1D" w:rsidRPr="00816C56" w:rsidRDefault="005A7F1D" w:rsidP="00737598">
            <w:proofErr w:type="spellStart"/>
            <w:r>
              <w:t>Rivastigmin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328530" w14:textId="77777777" w:rsidR="005A7F1D" w:rsidRDefault="005A7F1D" w:rsidP="00737598">
            <w:pPr>
              <w:jc w:val="center"/>
              <w:rPr>
                <w:b/>
              </w:rPr>
            </w:pPr>
            <w:r>
              <w:rPr>
                <w:b/>
              </w:rPr>
              <w:t>S16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4BC91150" w14:textId="6FFE4822" w:rsidR="005A7F1D" w:rsidRPr="00C2052B" w:rsidRDefault="00C2052B" w:rsidP="00737598">
            <w:pPr>
              <w:jc w:val="center"/>
            </w:pPr>
            <w:r>
              <w:t>15</w:t>
            </w:r>
          </w:p>
        </w:tc>
      </w:tr>
      <w:tr w:rsidR="00C2052B" w14:paraId="72897244" w14:textId="77777777" w:rsidTr="00684EC2">
        <w:tc>
          <w:tcPr>
            <w:tcW w:w="1951" w:type="dxa"/>
            <w:vMerge w:val="restart"/>
          </w:tcPr>
          <w:p w14:paraId="7FD42FA9" w14:textId="4C9BB61E" w:rsidR="00C2052B" w:rsidRDefault="00C2052B" w:rsidP="00737598">
            <w:proofErr w:type="spellStart"/>
            <w:r>
              <w:t>Gabapentinoid</w:t>
            </w:r>
            <w:proofErr w:type="spellEnd"/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A355E6F" w14:textId="0CA685E0" w:rsidR="00C2052B" w:rsidRDefault="00C2052B" w:rsidP="00737598">
            <w:r>
              <w:t>Gabapenti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747B80" w14:textId="170E1A7C" w:rsidR="00C2052B" w:rsidRDefault="00C2052B" w:rsidP="00737598">
            <w:pPr>
              <w:jc w:val="center"/>
              <w:rPr>
                <w:b/>
              </w:rPr>
            </w:pPr>
            <w:r>
              <w:rPr>
                <w:b/>
              </w:rPr>
              <w:t>S17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5BB2B9A9" w14:textId="67DC89B1" w:rsidR="00C2052B" w:rsidRDefault="00C2052B" w:rsidP="00737598">
            <w:pPr>
              <w:jc w:val="center"/>
            </w:pPr>
            <w:r>
              <w:t>16</w:t>
            </w:r>
          </w:p>
        </w:tc>
      </w:tr>
      <w:tr w:rsidR="00C2052B" w14:paraId="72C50148" w14:textId="77777777" w:rsidTr="00684EC2">
        <w:tc>
          <w:tcPr>
            <w:tcW w:w="1951" w:type="dxa"/>
            <w:vMerge/>
            <w:tcBorders>
              <w:bottom w:val="single" w:sz="4" w:space="0" w:color="auto"/>
            </w:tcBorders>
          </w:tcPr>
          <w:p w14:paraId="50F3E49B" w14:textId="77777777" w:rsidR="00C2052B" w:rsidRDefault="00C2052B" w:rsidP="00737598"/>
        </w:tc>
        <w:tc>
          <w:tcPr>
            <w:tcW w:w="3119" w:type="dxa"/>
            <w:tcBorders>
              <w:bottom w:val="single" w:sz="4" w:space="0" w:color="auto"/>
            </w:tcBorders>
          </w:tcPr>
          <w:p w14:paraId="3795E11B" w14:textId="6B6AA835" w:rsidR="00C2052B" w:rsidRDefault="00C2052B" w:rsidP="00737598">
            <w:proofErr w:type="spellStart"/>
            <w:r>
              <w:t>Pregabalin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E997A3" w14:textId="131AC2EB" w:rsidR="00C2052B" w:rsidRDefault="00C2052B" w:rsidP="00737598">
            <w:pPr>
              <w:jc w:val="center"/>
              <w:rPr>
                <w:b/>
              </w:rPr>
            </w:pPr>
            <w:r>
              <w:rPr>
                <w:b/>
              </w:rPr>
              <w:t>S18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1B6AFEFD" w14:textId="4D8B202E" w:rsidR="00C2052B" w:rsidRDefault="00981396" w:rsidP="00737598">
            <w:pPr>
              <w:jc w:val="center"/>
            </w:pPr>
            <w:r>
              <w:t>16</w:t>
            </w:r>
          </w:p>
        </w:tc>
      </w:tr>
      <w:tr w:rsidR="00C2052B" w14:paraId="286882A1" w14:textId="77777777" w:rsidTr="00684EC2">
        <w:tc>
          <w:tcPr>
            <w:tcW w:w="1951" w:type="dxa"/>
            <w:tcBorders>
              <w:bottom w:val="single" w:sz="4" w:space="0" w:color="auto"/>
            </w:tcBorders>
          </w:tcPr>
          <w:p w14:paraId="3F97C388" w14:textId="75C3DE2E" w:rsidR="00C2052B" w:rsidRDefault="00C2052B" w:rsidP="00737598">
            <w:r>
              <w:t>Noradrenergic agonist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C3501E9" w14:textId="762F7E53" w:rsidR="00C2052B" w:rsidRDefault="00C2052B" w:rsidP="00737598">
            <w:r>
              <w:t>Clonidin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9728C0" w14:textId="04B469DF" w:rsidR="00C2052B" w:rsidRDefault="00C2052B" w:rsidP="00737598">
            <w:pPr>
              <w:jc w:val="center"/>
              <w:rPr>
                <w:b/>
              </w:rPr>
            </w:pPr>
            <w:r>
              <w:rPr>
                <w:b/>
              </w:rPr>
              <w:t>S19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3A03372D" w14:textId="6D5E690A" w:rsidR="00C2052B" w:rsidRDefault="00981396" w:rsidP="00737598">
            <w:pPr>
              <w:jc w:val="center"/>
            </w:pPr>
            <w:r>
              <w:t>17</w:t>
            </w:r>
          </w:p>
        </w:tc>
      </w:tr>
      <w:tr w:rsidR="00C2052B" w14:paraId="70DA7C22" w14:textId="77777777" w:rsidTr="00684EC2"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14:paraId="0A5BAC7D" w14:textId="77777777" w:rsidR="00C2052B" w:rsidRDefault="00C2052B" w:rsidP="00737598"/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79F4EBB5" w14:textId="77777777" w:rsidR="00C2052B" w:rsidRDefault="00C2052B" w:rsidP="00737598"/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40376B7" w14:textId="77777777" w:rsidR="00C2052B" w:rsidRDefault="00C2052B" w:rsidP="00737598">
            <w:pPr>
              <w:jc w:val="center"/>
              <w:rPr>
                <w:b/>
              </w:rPr>
            </w:pP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</w:tcPr>
          <w:p w14:paraId="53EE1CFA" w14:textId="77777777" w:rsidR="00C2052B" w:rsidRDefault="00C2052B" w:rsidP="00737598">
            <w:pPr>
              <w:jc w:val="center"/>
            </w:pPr>
          </w:p>
        </w:tc>
      </w:tr>
      <w:tr w:rsidR="00C2052B" w14:paraId="3C280AAF" w14:textId="77777777" w:rsidTr="00684EC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78BF551" w14:textId="77777777" w:rsidR="00C2052B" w:rsidRDefault="00C2052B" w:rsidP="00737598"/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F4F1B09" w14:textId="77777777" w:rsidR="00C2052B" w:rsidRDefault="00C2052B" w:rsidP="0073759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CD16CA" w14:textId="77777777" w:rsidR="00C2052B" w:rsidRDefault="00C2052B" w:rsidP="00737598">
            <w:pPr>
              <w:jc w:val="center"/>
              <w:rPr>
                <w:b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EF01A26" w14:textId="77777777" w:rsidR="00C2052B" w:rsidRDefault="00C2052B" w:rsidP="00737598">
            <w:pPr>
              <w:jc w:val="center"/>
            </w:pPr>
          </w:p>
        </w:tc>
      </w:tr>
      <w:tr w:rsidR="00C2052B" w14:paraId="59ED1AE5" w14:textId="77777777" w:rsidTr="00684EC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D4E837B" w14:textId="77777777" w:rsidR="00C2052B" w:rsidRDefault="00C2052B" w:rsidP="00737598"/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816F087" w14:textId="77777777" w:rsidR="00C2052B" w:rsidRDefault="00C2052B" w:rsidP="0073759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66C26" w14:textId="77777777" w:rsidR="00C2052B" w:rsidRDefault="00C2052B" w:rsidP="00737598">
            <w:pPr>
              <w:jc w:val="center"/>
              <w:rPr>
                <w:b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E3FA015" w14:textId="77777777" w:rsidR="00C2052B" w:rsidRDefault="00C2052B" w:rsidP="00737598">
            <w:pPr>
              <w:jc w:val="center"/>
            </w:pPr>
          </w:p>
        </w:tc>
      </w:tr>
      <w:tr w:rsidR="00C2052B" w14:paraId="025E396C" w14:textId="77777777" w:rsidTr="00684EC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C3045CE" w14:textId="77777777" w:rsidR="00C2052B" w:rsidRDefault="00C2052B" w:rsidP="00737598"/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2F2D18B" w14:textId="77777777" w:rsidR="00C2052B" w:rsidRDefault="00C2052B" w:rsidP="0073759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5D95F0" w14:textId="77777777" w:rsidR="00C2052B" w:rsidRDefault="00C2052B" w:rsidP="00737598">
            <w:pPr>
              <w:jc w:val="center"/>
              <w:rPr>
                <w:b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94E0D3A" w14:textId="77777777" w:rsidR="00C2052B" w:rsidRDefault="00C2052B" w:rsidP="00737598">
            <w:pPr>
              <w:jc w:val="center"/>
            </w:pPr>
          </w:p>
        </w:tc>
      </w:tr>
      <w:tr w:rsidR="00C2052B" w14:paraId="06E9724F" w14:textId="77777777" w:rsidTr="00684EC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062553E" w14:textId="77777777" w:rsidR="00C2052B" w:rsidRDefault="00C2052B" w:rsidP="00737598"/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76D12A1" w14:textId="77777777" w:rsidR="00C2052B" w:rsidRDefault="00C2052B" w:rsidP="0073759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705B91" w14:textId="77777777" w:rsidR="00C2052B" w:rsidRDefault="00C2052B" w:rsidP="00737598">
            <w:pPr>
              <w:jc w:val="center"/>
              <w:rPr>
                <w:b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775A28A" w14:textId="77777777" w:rsidR="00C2052B" w:rsidRDefault="00C2052B" w:rsidP="00737598">
            <w:pPr>
              <w:jc w:val="center"/>
            </w:pPr>
          </w:p>
        </w:tc>
      </w:tr>
      <w:tr w:rsidR="00C2052B" w14:paraId="5BAAA8B5" w14:textId="77777777" w:rsidTr="00684EC2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EB73DDF" w14:textId="77777777" w:rsidR="00C2052B" w:rsidRDefault="00C2052B" w:rsidP="00737598"/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6CD5F03" w14:textId="77777777" w:rsidR="00C2052B" w:rsidRDefault="00C2052B" w:rsidP="00737598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C2EF79" w14:textId="77777777" w:rsidR="00C2052B" w:rsidRDefault="00C2052B" w:rsidP="00737598">
            <w:pPr>
              <w:jc w:val="center"/>
              <w:rPr>
                <w:b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469D8B0" w14:textId="77777777" w:rsidR="00C2052B" w:rsidRDefault="00C2052B" w:rsidP="00737598">
            <w:pPr>
              <w:jc w:val="center"/>
            </w:pPr>
          </w:p>
        </w:tc>
      </w:tr>
      <w:tr w:rsidR="00C2052B" w14:paraId="1EEEA552" w14:textId="77777777" w:rsidTr="00684EC2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D0E8E" w14:textId="77777777" w:rsidR="00C2052B" w:rsidRDefault="00C2052B" w:rsidP="00737598"/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441FE" w14:textId="77777777" w:rsidR="00C2052B" w:rsidRDefault="00C2052B" w:rsidP="00737598"/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47009" w14:textId="77777777" w:rsidR="00C2052B" w:rsidRDefault="00C2052B" w:rsidP="00737598">
            <w:pPr>
              <w:jc w:val="center"/>
              <w:rPr>
                <w:b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ADD09" w14:textId="77777777" w:rsidR="00C2052B" w:rsidRDefault="00C2052B" w:rsidP="00737598">
            <w:pPr>
              <w:jc w:val="center"/>
            </w:pPr>
          </w:p>
        </w:tc>
      </w:tr>
      <w:tr w:rsidR="00FE0864" w14:paraId="03154452" w14:textId="77777777" w:rsidTr="00684EC2">
        <w:trPr>
          <w:trHeight w:val="121"/>
        </w:trPr>
        <w:tc>
          <w:tcPr>
            <w:tcW w:w="195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F67FD7F" w14:textId="36CEAB13" w:rsidR="00FE0864" w:rsidRDefault="00FE0864" w:rsidP="005A7F1D">
            <w:r>
              <w:t>Antidepressants</w:t>
            </w:r>
          </w:p>
          <w:p w14:paraId="5C9139A2" w14:textId="3374E5CD" w:rsidR="00FE0864" w:rsidRDefault="00FE0864" w:rsidP="005A7F1D">
            <w:r>
              <w:t>(</w:t>
            </w:r>
            <w:proofErr w:type="gramStart"/>
            <w:r>
              <w:t>per</w:t>
            </w:r>
            <w:proofErr w:type="gramEnd"/>
            <w:r>
              <w:t xml:space="preserve"> class)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CD744" w14:textId="0082448A" w:rsidR="00FE0864" w:rsidRDefault="00FE0864" w:rsidP="00737598">
            <w:r>
              <w:t>SSRI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B1641" w14:textId="208C1323" w:rsidR="00FE0864" w:rsidRDefault="00FE0864" w:rsidP="00737598">
            <w:pPr>
              <w:jc w:val="center"/>
              <w:rPr>
                <w:b/>
              </w:rPr>
            </w:pPr>
            <w:r>
              <w:rPr>
                <w:b/>
              </w:rPr>
              <w:t>S20</w:t>
            </w:r>
          </w:p>
        </w:tc>
        <w:tc>
          <w:tcPr>
            <w:tcW w:w="7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1B18D" w14:textId="14C8CEBF" w:rsidR="00FE0864" w:rsidRPr="00C2052B" w:rsidRDefault="00FE0864" w:rsidP="00737598">
            <w:pPr>
              <w:jc w:val="center"/>
            </w:pPr>
            <w:r>
              <w:t>17</w:t>
            </w:r>
          </w:p>
        </w:tc>
      </w:tr>
      <w:tr w:rsidR="00FE0864" w14:paraId="35A11BB8" w14:textId="77777777" w:rsidTr="00684EC2">
        <w:tc>
          <w:tcPr>
            <w:tcW w:w="19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536DEB" w14:textId="0D2BABBC" w:rsidR="00FE0864" w:rsidRDefault="00FE0864" w:rsidP="005A7F1D"/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CD4C5" w14:textId="30E2637C" w:rsidR="00FE0864" w:rsidRDefault="00FE0864" w:rsidP="00737598">
            <w:r>
              <w:t>Tricycl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B61E8" w14:textId="44161578" w:rsidR="00FE0864" w:rsidRDefault="00FE0864" w:rsidP="00737598">
            <w:pPr>
              <w:jc w:val="center"/>
              <w:rPr>
                <w:b/>
              </w:rPr>
            </w:pPr>
            <w:r>
              <w:rPr>
                <w:b/>
              </w:rPr>
              <w:t>S2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7E10A" w14:textId="76B020B1" w:rsidR="00FE0864" w:rsidRPr="00C2052B" w:rsidRDefault="00FE0864" w:rsidP="00737598">
            <w:pPr>
              <w:jc w:val="center"/>
            </w:pPr>
            <w:r>
              <w:t>18</w:t>
            </w:r>
          </w:p>
        </w:tc>
      </w:tr>
      <w:tr w:rsidR="00FE0864" w14:paraId="00CC98DD" w14:textId="77777777" w:rsidTr="00684EC2">
        <w:tc>
          <w:tcPr>
            <w:tcW w:w="19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EC26AA" w14:textId="77777777" w:rsidR="00FE0864" w:rsidRDefault="00FE0864" w:rsidP="00737598"/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40307" w14:textId="399999A4" w:rsidR="00FE0864" w:rsidRDefault="00FE0864" w:rsidP="00737598">
            <w: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4F106" w14:textId="755F0229" w:rsidR="00FE0864" w:rsidRDefault="00FE0864" w:rsidP="00737598">
            <w:pPr>
              <w:jc w:val="center"/>
              <w:rPr>
                <w:b/>
              </w:rPr>
            </w:pPr>
            <w:r>
              <w:rPr>
                <w:b/>
              </w:rPr>
              <w:t>S2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F1F9C" w14:textId="7B6FCB6C" w:rsidR="00FE0864" w:rsidRPr="00C2052B" w:rsidRDefault="00FE0864" w:rsidP="00981396">
            <w:pPr>
              <w:jc w:val="center"/>
            </w:pPr>
            <w:r>
              <w:t>1</w:t>
            </w:r>
            <w:r w:rsidR="00981396">
              <w:t>9</w:t>
            </w:r>
          </w:p>
        </w:tc>
      </w:tr>
      <w:tr w:rsidR="005A7F1D" w14:paraId="4C71108F" w14:textId="77777777" w:rsidTr="00684EC2"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</w:tcPr>
          <w:p w14:paraId="7AC50967" w14:textId="3185C90D" w:rsidR="005A7F1D" w:rsidRDefault="00FE0864" w:rsidP="00737598">
            <w:r>
              <w:t>Antipsychotic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6A170" w14:textId="747EC6B2" w:rsidR="005A7F1D" w:rsidRDefault="00FE0864" w:rsidP="00737598">
            <w:r>
              <w:t>Mixed typ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C2A9E" w14:textId="0F3A1A6D" w:rsidR="005A7F1D" w:rsidRDefault="005A7F1D" w:rsidP="00737598">
            <w:pPr>
              <w:jc w:val="center"/>
              <w:rPr>
                <w:b/>
              </w:rPr>
            </w:pPr>
            <w:r>
              <w:rPr>
                <w:b/>
              </w:rPr>
              <w:t>S2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BBCA5" w14:textId="2F0CD667" w:rsidR="005A7F1D" w:rsidRPr="00C2052B" w:rsidRDefault="00981396" w:rsidP="00737598">
            <w:pPr>
              <w:jc w:val="center"/>
            </w:pPr>
            <w:r>
              <w:t>20</w:t>
            </w:r>
          </w:p>
        </w:tc>
      </w:tr>
      <w:tr w:rsidR="008408AA" w14:paraId="48D47226" w14:textId="77777777" w:rsidTr="00684EC2"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</w:tcPr>
          <w:p w14:paraId="5947CB3C" w14:textId="192BEEFA" w:rsidR="008408AA" w:rsidRDefault="008408AA" w:rsidP="00737598">
            <w:proofErr w:type="spellStart"/>
            <w:r>
              <w:t>Anticonvulants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C95AA" w14:textId="457BB820" w:rsidR="008408AA" w:rsidRDefault="008408AA" w:rsidP="00737598">
            <w:r>
              <w:t>Mixed typ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65E91" w14:textId="36536C28" w:rsidR="008408AA" w:rsidRDefault="008408AA" w:rsidP="00737598">
            <w:pPr>
              <w:jc w:val="center"/>
              <w:rPr>
                <w:b/>
              </w:rPr>
            </w:pPr>
            <w:r>
              <w:rPr>
                <w:b/>
              </w:rPr>
              <w:t>S2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6C946" w14:textId="3E1FE19D" w:rsidR="008408AA" w:rsidRDefault="00613DB2" w:rsidP="00737598">
            <w:pPr>
              <w:jc w:val="center"/>
            </w:pPr>
            <w:r>
              <w:t>20</w:t>
            </w:r>
          </w:p>
        </w:tc>
      </w:tr>
      <w:tr w:rsidR="001B7EB1" w14:paraId="2AC92112" w14:textId="77777777" w:rsidTr="00684EC2">
        <w:trPr>
          <w:trHeight w:val="844"/>
        </w:trPr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</w:tcPr>
          <w:p w14:paraId="1172B3DE" w14:textId="036D374A" w:rsidR="001B7EB1" w:rsidRDefault="001B7EB1" w:rsidP="005A7F1D">
            <w:r w:rsidRPr="003E1137">
              <w:t>G</w:t>
            </w:r>
            <w:r>
              <w:t>amma-</w:t>
            </w:r>
            <w:proofErr w:type="spellStart"/>
            <w:r>
              <w:t>hydroxybutyric</w:t>
            </w:r>
            <w:proofErr w:type="spellEnd"/>
            <w:r>
              <w:t xml:space="preserve"> aci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6AF707" w14:textId="16CCB0C7" w:rsidR="001B7EB1" w:rsidRDefault="001B7EB1" w:rsidP="00E50129">
            <w:r>
              <w:t xml:space="preserve">Sodium </w:t>
            </w:r>
            <w:proofErr w:type="spellStart"/>
            <w:r>
              <w:t>Oxybate</w:t>
            </w:r>
            <w:proofErr w:type="spellEnd"/>
            <w: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93CE44" w14:textId="0E425D91" w:rsidR="001B7EB1" w:rsidRDefault="001B7EB1" w:rsidP="008408AA">
            <w:pPr>
              <w:jc w:val="center"/>
              <w:rPr>
                <w:b/>
              </w:rPr>
            </w:pPr>
            <w:r>
              <w:rPr>
                <w:b/>
              </w:rPr>
              <w:t>S2</w:t>
            </w:r>
            <w:r w:rsidR="008408AA">
              <w:rPr>
                <w:b/>
              </w:rPr>
              <w:t>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5CD0F5" w14:textId="3B456C29" w:rsidR="001B7EB1" w:rsidRPr="00C2052B" w:rsidRDefault="001B7EB1" w:rsidP="00981396">
            <w:pPr>
              <w:jc w:val="center"/>
            </w:pPr>
            <w:r>
              <w:t>2</w:t>
            </w:r>
            <w:r w:rsidR="00981396">
              <w:t>1</w:t>
            </w:r>
          </w:p>
        </w:tc>
      </w:tr>
      <w:tr w:rsidR="00981396" w14:paraId="06EDFDF3" w14:textId="77777777" w:rsidTr="00684EC2">
        <w:tc>
          <w:tcPr>
            <w:tcW w:w="195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49E2ABC" w14:textId="0B04DF4C" w:rsidR="00981396" w:rsidRDefault="00981396" w:rsidP="00737598">
            <w:r w:rsidRPr="003E1137">
              <w:t>Other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A3CE6" w14:textId="54F729BF" w:rsidR="00981396" w:rsidRDefault="00981396" w:rsidP="00737598">
            <w:r>
              <w:t>Yi-</w:t>
            </w:r>
            <w:proofErr w:type="spellStart"/>
            <w:r>
              <w:t>Gan</w:t>
            </w:r>
            <w:proofErr w:type="spellEnd"/>
            <w:r>
              <w:t xml:space="preserve"> San (</w:t>
            </w:r>
            <w:proofErr w:type="spellStart"/>
            <w:r>
              <w:t>Yokukansan</w:t>
            </w:r>
            <w:proofErr w:type="spellEnd"/>
            <w: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F0BC8" w14:textId="2936479D" w:rsidR="00981396" w:rsidRDefault="00981396" w:rsidP="008408AA">
            <w:pPr>
              <w:jc w:val="center"/>
              <w:rPr>
                <w:b/>
              </w:rPr>
            </w:pPr>
            <w:r>
              <w:rPr>
                <w:b/>
              </w:rPr>
              <w:t>S2</w:t>
            </w:r>
            <w:r w:rsidR="008408AA">
              <w:rPr>
                <w:b/>
              </w:rPr>
              <w:t>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3FBC1" w14:textId="4DD0F308" w:rsidR="00981396" w:rsidRPr="00C2052B" w:rsidRDefault="00613DB2" w:rsidP="00613DB2">
            <w:pPr>
              <w:jc w:val="center"/>
            </w:pPr>
            <w:r>
              <w:t>22</w:t>
            </w:r>
          </w:p>
        </w:tc>
      </w:tr>
      <w:tr w:rsidR="00981396" w14:paraId="2B0EA17E" w14:textId="77777777" w:rsidTr="00684EC2">
        <w:tc>
          <w:tcPr>
            <w:tcW w:w="19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A600D7" w14:textId="09AD541C" w:rsidR="00981396" w:rsidRDefault="00981396" w:rsidP="00737598"/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AFED6" w14:textId="6C0E4823" w:rsidR="00981396" w:rsidRDefault="00981396" w:rsidP="00737598">
            <w:proofErr w:type="spellStart"/>
            <w:r>
              <w:t>Cannabidio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F4390" w14:textId="43049530" w:rsidR="00981396" w:rsidRDefault="00981396" w:rsidP="008408AA">
            <w:pPr>
              <w:jc w:val="center"/>
              <w:rPr>
                <w:b/>
              </w:rPr>
            </w:pPr>
            <w:r>
              <w:rPr>
                <w:b/>
              </w:rPr>
              <w:t>S2</w:t>
            </w:r>
            <w:r w:rsidR="008408AA">
              <w:rPr>
                <w:b/>
              </w:rPr>
              <w:t>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FD3D6" w14:textId="3D5955DE" w:rsidR="00981396" w:rsidRPr="00C2052B" w:rsidRDefault="00981396" w:rsidP="00981396">
            <w:pPr>
              <w:jc w:val="center"/>
            </w:pPr>
            <w:r>
              <w:t>22</w:t>
            </w:r>
          </w:p>
        </w:tc>
      </w:tr>
      <w:tr w:rsidR="00981396" w14:paraId="1AD82CAB" w14:textId="77777777" w:rsidTr="00684EC2">
        <w:tc>
          <w:tcPr>
            <w:tcW w:w="19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D1410E" w14:textId="77777777" w:rsidR="00981396" w:rsidRPr="003E1137" w:rsidRDefault="00981396" w:rsidP="00737598"/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975D9" w14:textId="598CB764" w:rsidR="00981396" w:rsidRDefault="00981396" w:rsidP="00737598">
            <w:proofErr w:type="spellStart"/>
            <w:r>
              <w:t>Metropolo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AF5C7" w14:textId="15F4B8F8" w:rsidR="00981396" w:rsidRDefault="00981396" w:rsidP="008408AA">
            <w:pPr>
              <w:jc w:val="center"/>
              <w:rPr>
                <w:b/>
              </w:rPr>
            </w:pPr>
            <w:r>
              <w:rPr>
                <w:b/>
              </w:rPr>
              <w:t>S2</w:t>
            </w:r>
            <w:r w:rsidR="008408AA">
              <w:rPr>
                <w:b/>
              </w:rPr>
              <w:t>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39502" w14:textId="5C253C7F" w:rsidR="00981396" w:rsidRPr="00C2052B" w:rsidRDefault="00981396" w:rsidP="00981396">
            <w:pPr>
              <w:jc w:val="center"/>
            </w:pPr>
            <w:r>
              <w:t>23</w:t>
            </w:r>
          </w:p>
        </w:tc>
      </w:tr>
      <w:tr w:rsidR="00981396" w14:paraId="7761CED9" w14:textId="77777777" w:rsidTr="00684EC2">
        <w:tc>
          <w:tcPr>
            <w:tcW w:w="19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7B2C3" w14:textId="198C30BC" w:rsidR="00981396" w:rsidRPr="003E1137" w:rsidRDefault="00981396" w:rsidP="00737598"/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1BE1B" w14:textId="3800D621" w:rsidR="00981396" w:rsidRDefault="00981396" w:rsidP="00737598">
            <w:r>
              <w:t>Aspir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6CE6C" w14:textId="1ECBEE2A" w:rsidR="00981396" w:rsidRDefault="00981396" w:rsidP="008408AA">
            <w:pPr>
              <w:jc w:val="center"/>
              <w:rPr>
                <w:b/>
              </w:rPr>
            </w:pPr>
            <w:r>
              <w:rPr>
                <w:b/>
              </w:rPr>
              <w:t>S2</w:t>
            </w:r>
            <w:r w:rsidR="008408AA">
              <w:rPr>
                <w:b/>
              </w:rPr>
              <w:t>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A036A" w14:textId="4D6FCD93" w:rsidR="00981396" w:rsidRPr="00C2052B" w:rsidRDefault="00981396" w:rsidP="00981396">
            <w:pPr>
              <w:jc w:val="center"/>
            </w:pPr>
            <w:r>
              <w:t>23</w:t>
            </w:r>
          </w:p>
        </w:tc>
      </w:tr>
      <w:tr w:rsidR="00914E16" w14:paraId="4E358453" w14:textId="77777777" w:rsidTr="00240F97">
        <w:tc>
          <w:tcPr>
            <w:tcW w:w="606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7F8E7" w14:textId="54FBDD24" w:rsidR="00914E16" w:rsidRDefault="00914E16" w:rsidP="00914E16">
            <w:pPr>
              <w:rPr>
                <w:b/>
              </w:rPr>
            </w:pPr>
            <w:r>
              <w:rPr>
                <w:b/>
              </w:rPr>
              <w:t>Reference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4AD35" w14:textId="5D5F9361" w:rsidR="00914E16" w:rsidRDefault="00914E16" w:rsidP="00981396">
            <w:pPr>
              <w:jc w:val="center"/>
            </w:pPr>
            <w:r>
              <w:t>24</w:t>
            </w:r>
          </w:p>
        </w:tc>
      </w:tr>
      <w:tr w:rsidR="001B7EB1" w14:paraId="6CB7D62B" w14:textId="77777777" w:rsidTr="007647EE">
        <w:trPr>
          <w:trHeight w:val="1155"/>
        </w:trPr>
        <w:tc>
          <w:tcPr>
            <w:tcW w:w="6836" w:type="dxa"/>
            <w:gridSpan w:val="4"/>
            <w:tcBorders>
              <w:left w:val="nil"/>
              <w:bottom w:val="nil"/>
              <w:right w:val="nil"/>
            </w:tcBorders>
          </w:tcPr>
          <w:p w14:paraId="3EF8E00B" w14:textId="36438C34" w:rsidR="001B7EB1" w:rsidRPr="00C2052B" w:rsidRDefault="001B7EB1" w:rsidP="00737598">
            <w:pPr>
              <w:jc w:val="center"/>
            </w:pPr>
          </w:p>
        </w:tc>
      </w:tr>
    </w:tbl>
    <w:p w14:paraId="576308CC" w14:textId="77777777" w:rsidR="00737598" w:rsidRDefault="00737598" w:rsidP="000610E3">
      <w:pPr>
        <w:sectPr w:rsidR="00737598" w:rsidSect="00737598">
          <w:pgSz w:w="16840" w:h="11900" w:orient="landscape"/>
          <w:pgMar w:top="1800" w:right="1440" w:bottom="1800" w:left="1440" w:header="708" w:footer="708" w:gutter="0"/>
          <w:cols w:num="2" w:space="720"/>
          <w:docGrid w:linePitch="360"/>
        </w:sectPr>
      </w:pPr>
    </w:p>
    <w:p w14:paraId="2D7C4213" w14:textId="71BBB2EC" w:rsidR="00C46129" w:rsidRPr="00C46129" w:rsidRDefault="00C46129" w:rsidP="007C4929">
      <w:pPr>
        <w:rPr>
          <w:u w:val="single"/>
        </w:rPr>
      </w:pPr>
      <w:r w:rsidRPr="00C46129">
        <w:rPr>
          <w:u w:val="single"/>
        </w:rPr>
        <w:lastRenderedPageBreak/>
        <w:t>Benzodiazepines</w:t>
      </w:r>
    </w:p>
    <w:p w14:paraId="12FF931E" w14:textId="77777777" w:rsidR="00C46129" w:rsidRDefault="00C46129" w:rsidP="007C4929">
      <w:pPr>
        <w:rPr>
          <w:b/>
        </w:rPr>
      </w:pPr>
    </w:p>
    <w:p w14:paraId="1ED87390" w14:textId="0076BD30" w:rsidR="007C4929" w:rsidRDefault="007C4929" w:rsidP="007C4929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1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r>
        <w:rPr>
          <w:b/>
          <w:i/>
        </w:rPr>
        <w:t>C</w:t>
      </w:r>
      <w:r w:rsidRPr="00B52AFE">
        <w:rPr>
          <w:b/>
          <w:i/>
        </w:rPr>
        <w:t xml:space="preserve">lonazepam </w:t>
      </w:r>
      <w:r>
        <w:rPr>
          <w:b/>
        </w:rPr>
        <w:t>for treating</w:t>
      </w:r>
      <w:r w:rsidRPr="00CF2E17">
        <w:rPr>
          <w:b/>
        </w:rPr>
        <w:t xml:space="preserve"> RBD</w:t>
      </w:r>
    </w:p>
    <w:tbl>
      <w:tblPr>
        <w:tblStyle w:val="TableGrid"/>
        <w:tblW w:w="13907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325"/>
      </w:tblGrid>
      <w:tr w:rsidR="00617965" w:rsidRPr="005A3DB2" w14:paraId="148D8265" w14:textId="77777777" w:rsidTr="0015609F">
        <w:tc>
          <w:tcPr>
            <w:tcW w:w="2518" w:type="dxa"/>
            <w:vMerge w:val="restart"/>
            <w:shd w:val="clear" w:color="auto" w:fill="DBE5F1" w:themeFill="accent1" w:themeFillTint="33"/>
          </w:tcPr>
          <w:p w14:paraId="4182335B" w14:textId="77777777" w:rsidR="00617965" w:rsidRDefault="00617965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  <w:r>
              <w:rPr>
                <w:b/>
                <w:sz w:val="22"/>
                <w:szCs w:val="22"/>
              </w:rPr>
              <w:t xml:space="preserve"> </w:t>
            </w:r>
          </w:p>
          <w:p w14:paraId="70D616A7" w14:textId="5DA2EA71" w:rsidR="00617965" w:rsidRPr="00835B30" w:rsidRDefault="00BC0329" w:rsidP="00226D92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68085544" w14:textId="11DB28CE" w:rsidR="00617965" w:rsidRPr="005A3DB2" w:rsidRDefault="00617965" w:rsidP="00226D9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602FFF79" w14:textId="14ADBBBF" w:rsidR="00617965" w:rsidRPr="005A3DB2" w:rsidRDefault="00617965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2C68BA12" w14:textId="77777777" w:rsidR="00617965" w:rsidRPr="005A3DB2" w:rsidRDefault="00617965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48B71AB5" w14:textId="77777777" w:rsidR="00617965" w:rsidRDefault="00617965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33886740" w14:textId="77777777" w:rsidR="00617965" w:rsidRPr="005A3DB2" w:rsidRDefault="00617965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12EDBF65" w14:textId="77777777" w:rsidR="00617965" w:rsidRPr="005A3DB2" w:rsidRDefault="00617965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45D4418F" w14:textId="77777777" w:rsidR="00617965" w:rsidRPr="005A3DB2" w:rsidRDefault="00617965" w:rsidP="00226D9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734" w:type="dxa"/>
            <w:gridSpan w:val="3"/>
            <w:shd w:val="clear" w:color="auto" w:fill="DBE5F1" w:themeFill="accent1" w:themeFillTint="33"/>
          </w:tcPr>
          <w:p w14:paraId="7AE3E9CE" w14:textId="77777777" w:rsidR="00617965" w:rsidRPr="005A3DB2" w:rsidRDefault="00617965" w:rsidP="00226D9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617965" w:rsidRPr="005A3DB2" w14:paraId="5EAC812B" w14:textId="77777777" w:rsidTr="0015609F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13D0083A" w14:textId="77777777" w:rsidR="00617965" w:rsidRPr="005A3DB2" w:rsidRDefault="00617965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23108E14" w14:textId="77777777" w:rsidR="00617965" w:rsidRPr="005A3DB2" w:rsidRDefault="00617965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2ED86101" w14:textId="22BC0B77" w:rsidR="00617965" w:rsidRPr="005A3DB2" w:rsidRDefault="00617965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3E0E253A" w14:textId="77777777" w:rsidR="00617965" w:rsidRPr="005A3DB2" w:rsidRDefault="00617965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3FB6EEF2" w14:textId="77777777" w:rsidR="00617965" w:rsidRDefault="00617965" w:rsidP="00226D9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67F9A1B0" w14:textId="77777777" w:rsidR="00617965" w:rsidRPr="005A3DB2" w:rsidRDefault="00617965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6EBCCCBA" w14:textId="77777777" w:rsidR="00617965" w:rsidRPr="005A3DB2" w:rsidRDefault="00617965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5C06FC12" w14:textId="77777777" w:rsidR="00617965" w:rsidRPr="005A3DB2" w:rsidRDefault="00617965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13012C2A" w14:textId="77777777" w:rsidR="00617965" w:rsidRPr="005A3DB2" w:rsidRDefault="00617965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325" w:type="dxa"/>
            <w:shd w:val="clear" w:color="auto" w:fill="F2DBDB" w:themeFill="accent2" w:themeFillTint="33"/>
          </w:tcPr>
          <w:p w14:paraId="2F07F0C5" w14:textId="77777777" w:rsidR="00617965" w:rsidRPr="005A3DB2" w:rsidRDefault="00617965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617965" w14:paraId="632DC553" w14:textId="77777777" w:rsidTr="0015609F">
        <w:tc>
          <w:tcPr>
            <w:tcW w:w="2518" w:type="dxa"/>
          </w:tcPr>
          <w:p w14:paraId="1AE43307" w14:textId="1C92F3FC" w:rsidR="00617965" w:rsidRPr="00DE27D7" w:rsidRDefault="00617965" w:rsidP="00617965">
            <w:pPr>
              <w:rPr>
                <w:rFonts w:ascii="Cambria" w:hAnsi="Cambria"/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>Shin, 2019</w:t>
            </w:r>
          </w:p>
        </w:tc>
        <w:tc>
          <w:tcPr>
            <w:tcW w:w="567" w:type="dxa"/>
          </w:tcPr>
          <w:p w14:paraId="786BE3B1" w14:textId="1FB91C1D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F86564E" w14:textId="4D27516F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1418" w:type="dxa"/>
          </w:tcPr>
          <w:p w14:paraId="1FA9C21C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</w:t>
            </w:r>
          </w:p>
        </w:tc>
        <w:tc>
          <w:tcPr>
            <w:tcW w:w="850" w:type="dxa"/>
          </w:tcPr>
          <w:p w14:paraId="4E88627F" w14:textId="0CBC6EDA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9</w:t>
            </w:r>
          </w:p>
        </w:tc>
        <w:tc>
          <w:tcPr>
            <w:tcW w:w="2552" w:type="dxa"/>
          </w:tcPr>
          <w:p w14:paraId="6137700F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</w:t>
            </w:r>
            <w:r>
              <w:rPr>
                <w:rFonts w:ascii="Cambria" w:hAnsi="Cambria"/>
                <w:sz w:val="22"/>
                <w:szCs w:val="22"/>
              </w:rPr>
              <w:t xml:space="preserve"> (0.5)</w:t>
            </w:r>
          </w:p>
        </w:tc>
        <w:tc>
          <w:tcPr>
            <w:tcW w:w="1276" w:type="dxa"/>
          </w:tcPr>
          <w:p w14:paraId="26D2EC0F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4B6B18D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10</w:t>
            </w:r>
          </w:p>
        </w:tc>
        <w:tc>
          <w:tcPr>
            <w:tcW w:w="1275" w:type="dxa"/>
          </w:tcPr>
          <w:p w14:paraId="6FC6273E" w14:textId="12425EBE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3</w:t>
            </w:r>
          </w:p>
        </w:tc>
        <w:tc>
          <w:tcPr>
            <w:tcW w:w="1325" w:type="dxa"/>
          </w:tcPr>
          <w:p w14:paraId="1FDC5822" w14:textId="1026E742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6</w:t>
            </w:r>
          </w:p>
        </w:tc>
      </w:tr>
      <w:tr w:rsidR="00617965" w14:paraId="283D79D6" w14:textId="77777777" w:rsidTr="0015609F">
        <w:tc>
          <w:tcPr>
            <w:tcW w:w="2518" w:type="dxa"/>
          </w:tcPr>
          <w:p w14:paraId="6DF7EB19" w14:textId="5BE5E1EB" w:rsidR="00617965" w:rsidRPr="00DE27D7" w:rsidRDefault="00617965" w:rsidP="005C4E24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 xml:space="preserve">Li, 2016 </w:t>
            </w:r>
          </w:p>
        </w:tc>
        <w:tc>
          <w:tcPr>
            <w:tcW w:w="567" w:type="dxa"/>
          </w:tcPr>
          <w:p w14:paraId="63F46EE8" w14:textId="1B783DA2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5B031824" w14:textId="5E0AEB5E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</w:t>
            </w:r>
          </w:p>
        </w:tc>
        <w:tc>
          <w:tcPr>
            <w:tcW w:w="1418" w:type="dxa"/>
          </w:tcPr>
          <w:p w14:paraId="20C1F2E0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4B8F2E07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39</w:t>
            </w:r>
          </w:p>
        </w:tc>
        <w:tc>
          <w:tcPr>
            <w:tcW w:w="2552" w:type="dxa"/>
          </w:tcPr>
          <w:p w14:paraId="4EE5944A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</w:t>
            </w:r>
            <w:r>
              <w:rPr>
                <w:rFonts w:ascii="Cambria" w:hAnsi="Cambria"/>
                <w:sz w:val="22"/>
                <w:szCs w:val="22"/>
              </w:rPr>
              <w:t xml:space="preserve"> (0.125-3)</w:t>
            </w:r>
          </w:p>
        </w:tc>
        <w:tc>
          <w:tcPr>
            <w:tcW w:w="1276" w:type="dxa"/>
          </w:tcPr>
          <w:p w14:paraId="5876BB3D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5DFA03A0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75" w:type="dxa"/>
          </w:tcPr>
          <w:p w14:paraId="5B6A039D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0D198CDC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3</w:t>
            </w:r>
          </w:p>
        </w:tc>
      </w:tr>
      <w:tr w:rsidR="00617965" w14:paraId="5CA7B78F" w14:textId="77777777" w:rsidTr="0015609F">
        <w:tc>
          <w:tcPr>
            <w:tcW w:w="2518" w:type="dxa"/>
          </w:tcPr>
          <w:p w14:paraId="5977DD22" w14:textId="4F48F3DD" w:rsidR="00617965" w:rsidRPr="00DE27D7" w:rsidRDefault="00617965" w:rsidP="005C4E24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Iranzo</w:t>
            </w:r>
            <w:proofErr w:type="spellEnd"/>
            <w:r w:rsidRPr="00DE27D7">
              <w:rPr>
                <w:sz w:val="22"/>
                <w:szCs w:val="22"/>
              </w:rPr>
              <w:t xml:space="preserve">, 2005 </w:t>
            </w:r>
          </w:p>
        </w:tc>
        <w:tc>
          <w:tcPr>
            <w:tcW w:w="567" w:type="dxa"/>
          </w:tcPr>
          <w:p w14:paraId="0FE68FF2" w14:textId="6EE1330F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666B4BBF" w14:textId="334F9A7E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</w:t>
            </w:r>
          </w:p>
        </w:tc>
        <w:tc>
          <w:tcPr>
            <w:tcW w:w="1418" w:type="dxa"/>
          </w:tcPr>
          <w:p w14:paraId="3D45DBE4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3C119D2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2552" w:type="dxa"/>
          </w:tcPr>
          <w:p w14:paraId="0AC7E85F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</w:t>
            </w:r>
            <w:r>
              <w:rPr>
                <w:rFonts w:ascii="Cambria" w:hAnsi="Cambria"/>
                <w:sz w:val="22"/>
                <w:szCs w:val="22"/>
              </w:rPr>
              <w:t xml:space="preserve"> (0.25-CT)</w:t>
            </w:r>
          </w:p>
        </w:tc>
        <w:tc>
          <w:tcPr>
            <w:tcW w:w="1276" w:type="dxa"/>
          </w:tcPr>
          <w:p w14:paraId="322A4540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AAF7FB2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75" w:type="dxa"/>
          </w:tcPr>
          <w:p w14:paraId="59C2822A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325" w:type="dxa"/>
          </w:tcPr>
          <w:p w14:paraId="16086F6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617965" w14:paraId="71DD9C33" w14:textId="77777777" w:rsidTr="0015609F">
        <w:tc>
          <w:tcPr>
            <w:tcW w:w="2518" w:type="dxa"/>
          </w:tcPr>
          <w:p w14:paraId="2939D8AB" w14:textId="02AF8AEE" w:rsidR="00617965" w:rsidRPr="00DE27D7" w:rsidRDefault="00617965" w:rsidP="005C4E24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Iranzo</w:t>
            </w:r>
            <w:proofErr w:type="spellEnd"/>
            <w:r w:rsidRPr="00DE27D7">
              <w:rPr>
                <w:sz w:val="22"/>
                <w:szCs w:val="22"/>
              </w:rPr>
              <w:t xml:space="preserve">, 2005 </w:t>
            </w:r>
          </w:p>
        </w:tc>
        <w:tc>
          <w:tcPr>
            <w:tcW w:w="567" w:type="dxa"/>
          </w:tcPr>
          <w:p w14:paraId="2456F971" w14:textId="5070C40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2B39EB4B" w14:textId="1B2CE4EC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</w:t>
            </w:r>
          </w:p>
        </w:tc>
        <w:tc>
          <w:tcPr>
            <w:tcW w:w="1418" w:type="dxa"/>
          </w:tcPr>
          <w:p w14:paraId="6804678C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</w:t>
            </w:r>
          </w:p>
        </w:tc>
        <w:tc>
          <w:tcPr>
            <w:tcW w:w="850" w:type="dxa"/>
          </w:tcPr>
          <w:p w14:paraId="0C0554C2" w14:textId="77777777" w:rsidR="00617965" w:rsidRPr="00476B9B" w:rsidRDefault="00617965" w:rsidP="00226D92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2552" w:type="dxa"/>
          </w:tcPr>
          <w:p w14:paraId="4391435C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</w:t>
            </w:r>
            <w:r>
              <w:rPr>
                <w:rFonts w:ascii="Cambria" w:hAnsi="Cambria"/>
                <w:sz w:val="22"/>
                <w:szCs w:val="22"/>
              </w:rPr>
              <w:t xml:space="preserve"> (0.25-CT)</w:t>
            </w:r>
          </w:p>
        </w:tc>
        <w:tc>
          <w:tcPr>
            <w:tcW w:w="1276" w:type="dxa"/>
          </w:tcPr>
          <w:p w14:paraId="36D1F2B2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F585B13" w14:textId="77777777" w:rsidR="00617965" w:rsidRPr="00476B9B" w:rsidRDefault="00617965" w:rsidP="00226D92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75" w:type="dxa"/>
          </w:tcPr>
          <w:p w14:paraId="6BAABB85" w14:textId="77777777" w:rsidR="00617965" w:rsidRPr="00476B9B" w:rsidRDefault="00617965" w:rsidP="00226D92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325" w:type="dxa"/>
          </w:tcPr>
          <w:p w14:paraId="0FE8D26F" w14:textId="77777777" w:rsidR="00617965" w:rsidRPr="00476B9B" w:rsidRDefault="00617965" w:rsidP="00226D92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617965" w14:paraId="330A8838" w14:textId="77777777" w:rsidTr="0015609F">
        <w:tc>
          <w:tcPr>
            <w:tcW w:w="2518" w:type="dxa"/>
          </w:tcPr>
          <w:p w14:paraId="5DBE535A" w14:textId="642A67E1" w:rsidR="00617965" w:rsidRPr="00DE27D7" w:rsidRDefault="00617965" w:rsidP="005C4E24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Iranzo</w:t>
            </w:r>
            <w:proofErr w:type="spellEnd"/>
            <w:r w:rsidRPr="00DE27D7">
              <w:rPr>
                <w:sz w:val="22"/>
                <w:szCs w:val="22"/>
              </w:rPr>
              <w:t xml:space="preserve">, 2005 </w:t>
            </w:r>
          </w:p>
        </w:tc>
        <w:tc>
          <w:tcPr>
            <w:tcW w:w="567" w:type="dxa"/>
          </w:tcPr>
          <w:p w14:paraId="64D510C0" w14:textId="111D2ADF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6990833A" w14:textId="37AC375F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</w:t>
            </w:r>
          </w:p>
        </w:tc>
        <w:tc>
          <w:tcPr>
            <w:tcW w:w="1418" w:type="dxa"/>
          </w:tcPr>
          <w:p w14:paraId="6807389C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A</w:t>
            </w:r>
          </w:p>
        </w:tc>
        <w:tc>
          <w:tcPr>
            <w:tcW w:w="850" w:type="dxa"/>
          </w:tcPr>
          <w:p w14:paraId="7813B221" w14:textId="77777777" w:rsidR="00617965" w:rsidRPr="00476B9B" w:rsidRDefault="00617965" w:rsidP="00226D92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2552" w:type="dxa"/>
          </w:tcPr>
          <w:p w14:paraId="26A586B0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</w:t>
            </w:r>
            <w:r>
              <w:rPr>
                <w:rFonts w:ascii="Cambria" w:hAnsi="Cambria"/>
                <w:sz w:val="22"/>
                <w:szCs w:val="22"/>
              </w:rPr>
              <w:t xml:space="preserve"> (0.25-CT)</w:t>
            </w:r>
          </w:p>
        </w:tc>
        <w:tc>
          <w:tcPr>
            <w:tcW w:w="1276" w:type="dxa"/>
          </w:tcPr>
          <w:p w14:paraId="372CDA97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4ECAA5BA" w14:textId="77777777" w:rsidR="00617965" w:rsidRPr="00476B9B" w:rsidRDefault="00617965" w:rsidP="00226D92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5" w:type="dxa"/>
          </w:tcPr>
          <w:p w14:paraId="4F44A65D" w14:textId="77777777" w:rsidR="00617965" w:rsidRPr="00476B9B" w:rsidRDefault="00617965" w:rsidP="00226D92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325" w:type="dxa"/>
          </w:tcPr>
          <w:p w14:paraId="17AF16CE" w14:textId="77777777" w:rsidR="00617965" w:rsidRPr="00476B9B" w:rsidRDefault="00617965" w:rsidP="00226D92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617965" w14:paraId="360C8DBA" w14:textId="77777777" w:rsidTr="0015609F">
        <w:tc>
          <w:tcPr>
            <w:tcW w:w="2518" w:type="dxa"/>
          </w:tcPr>
          <w:p w14:paraId="3618ACB4" w14:textId="1C319A15" w:rsidR="00617965" w:rsidRPr="00DE27D7" w:rsidRDefault="00617965" w:rsidP="005C4E24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Lapierre</w:t>
            </w:r>
            <w:proofErr w:type="spellEnd"/>
            <w:r w:rsidRPr="00DE27D7">
              <w:rPr>
                <w:sz w:val="22"/>
                <w:szCs w:val="22"/>
              </w:rPr>
              <w:t xml:space="preserve">, 1992 </w:t>
            </w:r>
          </w:p>
        </w:tc>
        <w:tc>
          <w:tcPr>
            <w:tcW w:w="567" w:type="dxa"/>
          </w:tcPr>
          <w:p w14:paraId="10E14F6A" w14:textId="270256D3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6BA63F7E" w14:textId="5CF07C66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</w:t>
            </w:r>
          </w:p>
        </w:tc>
        <w:tc>
          <w:tcPr>
            <w:tcW w:w="1418" w:type="dxa"/>
          </w:tcPr>
          <w:p w14:paraId="63DEB743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72297428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2552" w:type="dxa"/>
          </w:tcPr>
          <w:p w14:paraId="3B5A152C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</w:t>
            </w:r>
            <w:r>
              <w:rPr>
                <w:rFonts w:ascii="Cambria" w:hAnsi="Cambria"/>
                <w:sz w:val="22"/>
                <w:szCs w:val="22"/>
              </w:rPr>
              <w:t xml:space="preserve"> (0.5 - 2)</w:t>
            </w:r>
          </w:p>
        </w:tc>
        <w:tc>
          <w:tcPr>
            <w:tcW w:w="1276" w:type="dxa"/>
          </w:tcPr>
          <w:p w14:paraId="09EB0F88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9BF8004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629EE85A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325" w:type="dxa"/>
          </w:tcPr>
          <w:p w14:paraId="0544A8CE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617965" w14:paraId="0D993A45" w14:textId="77777777" w:rsidTr="0015609F">
        <w:tc>
          <w:tcPr>
            <w:tcW w:w="2518" w:type="dxa"/>
          </w:tcPr>
          <w:p w14:paraId="1AA5D677" w14:textId="195E3409" w:rsidR="00617965" w:rsidRPr="00DE27D7" w:rsidRDefault="00617965" w:rsidP="005C4E24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 xml:space="preserve">Lee, 2020 </w:t>
            </w:r>
          </w:p>
        </w:tc>
        <w:tc>
          <w:tcPr>
            <w:tcW w:w="567" w:type="dxa"/>
          </w:tcPr>
          <w:p w14:paraId="3F7BF439" w14:textId="1FC99DC4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6721480E" w14:textId="2EB060BD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02D61D1A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6B272404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71</w:t>
            </w:r>
          </w:p>
        </w:tc>
        <w:tc>
          <w:tcPr>
            <w:tcW w:w="2552" w:type="dxa"/>
          </w:tcPr>
          <w:p w14:paraId="579DA8C9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 xml:space="preserve">Clonazepam (1 </w:t>
            </w:r>
            <w:r w:rsidRPr="00476B9B">
              <w:rPr>
                <w:rFonts w:ascii="Cambria" w:eastAsia="MS Gothic" w:hAnsi="Cambria"/>
                <w:color w:val="000000"/>
                <w:sz w:val="22"/>
                <w:szCs w:val="22"/>
              </w:rPr>
              <w:t>± 0.5)</w:t>
            </w:r>
          </w:p>
        </w:tc>
        <w:tc>
          <w:tcPr>
            <w:tcW w:w="1276" w:type="dxa"/>
          </w:tcPr>
          <w:p w14:paraId="56611730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5C3630D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275" w:type="dxa"/>
          </w:tcPr>
          <w:p w14:paraId="13BBE907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2AE77C53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24</w:t>
            </w:r>
          </w:p>
        </w:tc>
      </w:tr>
      <w:tr w:rsidR="00617965" w14:paraId="6BED65EC" w14:textId="77777777" w:rsidTr="0015609F">
        <w:tc>
          <w:tcPr>
            <w:tcW w:w="2518" w:type="dxa"/>
          </w:tcPr>
          <w:p w14:paraId="4A5D32CC" w14:textId="103FC459" w:rsidR="00617965" w:rsidRPr="00DE27D7" w:rsidRDefault="00617965" w:rsidP="005C4E24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Abenza</w:t>
            </w:r>
            <w:proofErr w:type="spellEnd"/>
            <w:r w:rsidRPr="00DE27D7">
              <w:rPr>
                <w:sz w:val="22"/>
                <w:szCs w:val="22"/>
              </w:rPr>
              <w:t xml:space="preserve"> </w:t>
            </w:r>
            <w:proofErr w:type="spellStart"/>
            <w:r w:rsidRPr="00DE27D7">
              <w:rPr>
                <w:sz w:val="22"/>
                <w:szCs w:val="22"/>
              </w:rPr>
              <w:t>Abildúa</w:t>
            </w:r>
            <w:proofErr w:type="spellEnd"/>
            <w:r w:rsidRPr="00DE27D7">
              <w:rPr>
                <w:sz w:val="22"/>
                <w:szCs w:val="22"/>
              </w:rPr>
              <w:t xml:space="preserve">, 2019 </w:t>
            </w:r>
          </w:p>
        </w:tc>
        <w:tc>
          <w:tcPr>
            <w:tcW w:w="567" w:type="dxa"/>
          </w:tcPr>
          <w:p w14:paraId="05D6D8CE" w14:textId="14B63C20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</w:tcPr>
          <w:p w14:paraId="74728BC1" w14:textId="11550614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69686E89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</w:tcPr>
          <w:p w14:paraId="66656EA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2552" w:type="dxa"/>
          </w:tcPr>
          <w:p w14:paraId="5C542583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</w:t>
            </w:r>
            <w:r>
              <w:rPr>
                <w:rFonts w:ascii="Cambria" w:hAnsi="Cambria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232FE8AF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7FFE5018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75" w:type="dxa"/>
          </w:tcPr>
          <w:p w14:paraId="5A53B6B5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58951FA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3</w:t>
            </w:r>
          </w:p>
        </w:tc>
      </w:tr>
      <w:tr w:rsidR="00617965" w14:paraId="23174C08" w14:textId="77777777" w:rsidTr="0015609F">
        <w:tc>
          <w:tcPr>
            <w:tcW w:w="2518" w:type="dxa"/>
          </w:tcPr>
          <w:p w14:paraId="0D6BF76A" w14:textId="2BE8EAF0" w:rsidR="00617965" w:rsidRPr="00DE27D7" w:rsidRDefault="00617965" w:rsidP="005C4E24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>Fernandez-</w:t>
            </w:r>
            <w:proofErr w:type="spellStart"/>
            <w:r w:rsidRPr="00DE27D7">
              <w:rPr>
                <w:sz w:val="22"/>
                <w:szCs w:val="22"/>
              </w:rPr>
              <w:t>Acros</w:t>
            </w:r>
            <w:proofErr w:type="spellEnd"/>
            <w:r w:rsidRPr="00DE27D7">
              <w:rPr>
                <w:sz w:val="22"/>
                <w:szCs w:val="22"/>
              </w:rPr>
              <w:t xml:space="preserve">, 2016 </w:t>
            </w:r>
          </w:p>
        </w:tc>
        <w:tc>
          <w:tcPr>
            <w:tcW w:w="567" w:type="dxa"/>
          </w:tcPr>
          <w:p w14:paraId="4A116FA5" w14:textId="2E2D5BE3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14:paraId="01FF478C" w14:textId="1E47F868" w:rsidR="00617965" w:rsidRPr="005A3DB2" w:rsidRDefault="00617965" w:rsidP="00226D92">
            <w:pPr>
              <w:rPr>
                <w:sz w:val="22"/>
                <w:szCs w:val="22"/>
              </w:rPr>
            </w:pPr>
            <w:r w:rsidRPr="005A3DB2"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39687584" w14:textId="77777777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77711082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83</w:t>
            </w:r>
          </w:p>
        </w:tc>
        <w:tc>
          <w:tcPr>
            <w:tcW w:w="2552" w:type="dxa"/>
          </w:tcPr>
          <w:p w14:paraId="47934DFA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25-4)</w:t>
            </w:r>
          </w:p>
        </w:tc>
        <w:tc>
          <w:tcPr>
            <w:tcW w:w="1276" w:type="dxa"/>
          </w:tcPr>
          <w:p w14:paraId="7923484F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5999EC65" w14:textId="46A7DA8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92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~)</w:t>
            </w:r>
          </w:p>
        </w:tc>
        <w:tc>
          <w:tcPr>
            <w:tcW w:w="1275" w:type="dxa"/>
          </w:tcPr>
          <w:p w14:paraId="010EB58A" w14:textId="30775738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52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~)</w:t>
            </w:r>
          </w:p>
        </w:tc>
        <w:tc>
          <w:tcPr>
            <w:tcW w:w="1325" w:type="dxa"/>
          </w:tcPr>
          <w:p w14:paraId="2C571041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39</w:t>
            </w:r>
          </w:p>
        </w:tc>
      </w:tr>
      <w:tr w:rsidR="00617965" w14:paraId="2C535AF9" w14:textId="77777777" w:rsidTr="0015609F">
        <w:tc>
          <w:tcPr>
            <w:tcW w:w="2518" w:type="dxa"/>
          </w:tcPr>
          <w:p w14:paraId="4FCC99A6" w14:textId="27444467" w:rsidR="00617965" w:rsidRPr="00DE27D7" w:rsidRDefault="00617965" w:rsidP="005C4E24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 xml:space="preserve">McCarter, 2013 </w:t>
            </w:r>
          </w:p>
        </w:tc>
        <w:tc>
          <w:tcPr>
            <w:tcW w:w="567" w:type="dxa"/>
          </w:tcPr>
          <w:p w14:paraId="61550EB3" w14:textId="1D2AD927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2" w:type="dxa"/>
          </w:tcPr>
          <w:p w14:paraId="772F431D" w14:textId="19F4D9D2" w:rsidR="00617965" w:rsidRPr="005A3DB2" w:rsidRDefault="00617965" w:rsidP="00226D92">
            <w:pPr>
              <w:rPr>
                <w:sz w:val="22"/>
                <w:szCs w:val="22"/>
              </w:rPr>
            </w:pPr>
            <w:r w:rsidRPr="005A3DB2"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6B2EB4E8" w14:textId="77777777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</w:tcPr>
          <w:p w14:paraId="79DF0E68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2552" w:type="dxa"/>
          </w:tcPr>
          <w:p w14:paraId="7D389BCC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</w:t>
            </w:r>
            <w:r>
              <w:rPr>
                <w:rFonts w:ascii="Cambria" w:hAnsi="Cambria"/>
                <w:sz w:val="22"/>
                <w:szCs w:val="22"/>
              </w:rPr>
              <w:t>&lt;</w:t>
            </w:r>
            <w:r w:rsidRPr="00476B9B">
              <w:rPr>
                <w:rFonts w:ascii="Cambria" w:hAnsi="Cambria"/>
                <w:sz w:val="22"/>
                <w:szCs w:val="22"/>
              </w:rPr>
              <w:t>0.5</w:t>
            </w:r>
            <w:r>
              <w:rPr>
                <w:rFonts w:ascii="Cambria" w:hAnsi="Cambria"/>
                <w:sz w:val="22"/>
                <w:szCs w:val="22"/>
              </w:rPr>
              <w:t>-3</w:t>
            </w:r>
            <w:r w:rsidRPr="00476B9B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7FBDD039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FEA294C" w14:textId="64DDE63E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</w:tcPr>
          <w:p w14:paraId="453F1590" w14:textId="5CA1D324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25" w:type="dxa"/>
          </w:tcPr>
          <w:p w14:paraId="202AFDB2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4</w:t>
            </w:r>
          </w:p>
        </w:tc>
      </w:tr>
      <w:tr w:rsidR="00617965" w14:paraId="2A7FB660" w14:textId="77777777" w:rsidTr="0015609F">
        <w:tc>
          <w:tcPr>
            <w:tcW w:w="2518" w:type="dxa"/>
          </w:tcPr>
          <w:p w14:paraId="14D5DCF9" w14:textId="46836EE0" w:rsidR="00617965" w:rsidRPr="00DE27D7" w:rsidRDefault="00617965" w:rsidP="005C4E24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Sasai</w:t>
            </w:r>
            <w:proofErr w:type="spellEnd"/>
            <w:r w:rsidRPr="00DE27D7">
              <w:rPr>
                <w:sz w:val="22"/>
                <w:szCs w:val="22"/>
              </w:rPr>
              <w:t xml:space="preserve">, 2013 </w:t>
            </w:r>
          </w:p>
        </w:tc>
        <w:tc>
          <w:tcPr>
            <w:tcW w:w="567" w:type="dxa"/>
          </w:tcPr>
          <w:p w14:paraId="0887CA6E" w14:textId="0FD95DCD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</w:tcPr>
          <w:p w14:paraId="6B8B001D" w14:textId="1721D8D3" w:rsidR="00617965" w:rsidRPr="005A3DB2" w:rsidRDefault="00617965" w:rsidP="00226D92">
            <w:pPr>
              <w:rPr>
                <w:sz w:val="22"/>
                <w:szCs w:val="22"/>
              </w:rPr>
            </w:pPr>
            <w:r w:rsidRPr="005A3DB2"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4E905990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12C8BB10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2552" w:type="dxa"/>
          </w:tcPr>
          <w:p w14:paraId="39BD0ECF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</w:t>
            </w:r>
            <w:r>
              <w:rPr>
                <w:rFonts w:ascii="Cambria" w:hAnsi="Cambria"/>
                <w:sz w:val="22"/>
                <w:szCs w:val="22"/>
              </w:rPr>
              <w:t xml:space="preserve">0.6 </w:t>
            </w:r>
            <w:r w:rsidRPr="00476B9B">
              <w:rPr>
                <w:rFonts w:ascii="Cambria" w:eastAsia="MS Gothic" w:hAnsi="Cambria"/>
                <w:color w:val="000000"/>
                <w:sz w:val="22"/>
                <w:szCs w:val="22"/>
              </w:rPr>
              <w:t>±</w:t>
            </w:r>
            <w:r>
              <w:rPr>
                <w:rFonts w:ascii="Cambria" w:eastAsia="MS Gothic" w:hAnsi="Cambria"/>
                <w:color w:val="000000"/>
                <w:sz w:val="22"/>
                <w:szCs w:val="22"/>
              </w:rPr>
              <w:t xml:space="preserve"> 0.3, </w:t>
            </w:r>
            <w:r>
              <w:rPr>
                <w:rFonts w:ascii="Cambria" w:hAnsi="Cambria"/>
                <w:sz w:val="22"/>
                <w:szCs w:val="22"/>
              </w:rPr>
              <w:t>0.25-2</w:t>
            </w:r>
            <w:r w:rsidRPr="00476B9B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24EDE54E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5582AD76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5" w:type="dxa"/>
          </w:tcPr>
          <w:p w14:paraId="114576B0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30E70A37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</w:tr>
      <w:tr w:rsidR="00617965" w14:paraId="7A5A7178" w14:textId="77777777" w:rsidTr="0015609F">
        <w:tc>
          <w:tcPr>
            <w:tcW w:w="2518" w:type="dxa"/>
          </w:tcPr>
          <w:p w14:paraId="008444EA" w14:textId="53EB2520" w:rsidR="00617965" w:rsidRPr="00DE27D7" w:rsidRDefault="00617965" w:rsidP="005C4E24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 xml:space="preserve">Anderson, 2009 </w:t>
            </w:r>
          </w:p>
        </w:tc>
        <w:tc>
          <w:tcPr>
            <w:tcW w:w="567" w:type="dxa"/>
          </w:tcPr>
          <w:p w14:paraId="75654558" w14:textId="20F03088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14:paraId="6D5475C9" w14:textId="5C6DA524" w:rsidR="00617965" w:rsidRPr="005A3DB2" w:rsidRDefault="00617965" w:rsidP="00226D92">
            <w:pPr>
              <w:rPr>
                <w:sz w:val="22"/>
                <w:szCs w:val="22"/>
              </w:rPr>
            </w:pPr>
            <w:r w:rsidRPr="005A3DB2"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5C378360" w14:textId="77777777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</w:tcPr>
          <w:p w14:paraId="58B7D9B5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2552" w:type="dxa"/>
          </w:tcPr>
          <w:p w14:paraId="2027DACF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25-4)</w:t>
            </w:r>
          </w:p>
        </w:tc>
        <w:tc>
          <w:tcPr>
            <w:tcW w:w="1276" w:type="dxa"/>
          </w:tcPr>
          <w:p w14:paraId="3401F9D0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4AD96665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5" w:type="dxa"/>
          </w:tcPr>
          <w:p w14:paraId="113A159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7C5C41E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21</w:t>
            </w:r>
          </w:p>
        </w:tc>
      </w:tr>
      <w:tr w:rsidR="00617965" w14:paraId="5076458E" w14:textId="77777777" w:rsidTr="0015609F">
        <w:tc>
          <w:tcPr>
            <w:tcW w:w="2518" w:type="dxa"/>
          </w:tcPr>
          <w:p w14:paraId="7AC00E56" w14:textId="517CAAF7" w:rsidR="00617965" w:rsidRPr="00DE27D7" w:rsidRDefault="00617965" w:rsidP="005C4E24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Bonakis</w:t>
            </w:r>
            <w:proofErr w:type="spellEnd"/>
            <w:r w:rsidRPr="00DE27D7">
              <w:rPr>
                <w:sz w:val="22"/>
                <w:szCs w:val="22"/>
              </w:rPr>
              <w:t xml:space="preserve">, 2009A </w:t>
            </w:r>
          </w:p>
        </w:tc>
        <w:tc>
          <w:tcPr>
            <w:tcW w:w="567" w:type="dxa"/>
          </w:tcPr>
          <w:p w14:paraId="40A6F81E" w14:textId="39828795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2" w:type="dxa"/>
          </w:tcPr>
          <w:p w14:paraId="34F30249" w14:textId="4922370E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69AB8CE6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75494059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2552" w:type="dxa"/>
          </w:tcPr>
          <w:p w14:paraId="16368CA6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NR)</w:t>
            </w:r>
          </w:p>
        </w:tc>
        <w:tc>
          <w:tcPr>
            <w:tcW w:w="1276" w:type="dxa"/>
          </w:tcPr>
          <w:p w14:paraId="45BE6896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4BF29B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5" w:type="dxa"/>
          </w:tcPr>
          <w:p w14:paraId="24B14367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3F73970B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9</w:t>
            </w:r>
          </w:p>
        </w:tc>
      </w:tr>
      <w:tr w:rsidR="00617965" w14:paraId="0E227AB1" w14:textId="77777777" w:rsidTr="0015609F">
        <w:tc>
          <w:tcPr>
            <w:tcW w:w="2518" w:type="dxa"/>
          </w:tcPr>
          <w:p w14:paraId="64573A24" w14:textId="790D9536" w:rsidR="00617965" w:rsidRPr="00DE27D7" w:rsidRDefault="00617965" w:rsidP="005C4E24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 xml:space="preserve">Lin, 2009 </w:t>
            </w:r>
          </w:p>
        </w:tc>
        <w:tc>
          <w:tcPr>
            <w:tcW w:w="567" w:type="dxa"/>
          </w:tcPr>
          <w:p w14:paraId="10C89617" w14:textId="5F981F1E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2" w:type="dxa"/>
          </w:tcPr>
          <w:p w14:paraId="015E63F4" w14:textId="60895D2E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1D2D3832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</w:tcPr>
          <w:p w14:paraId="6AD1A49D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2552" w:type="dxa"/>
          </w:tcPr>
          <w:p w14:paraId="07A50733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5-2.0)</w:t>
            </w:r>
          </w:p>
        </w:tc>
        <w:tc>
          <w:tcPr>
            <w:tcW w:w="1276" w:type="dxa"/>
          </w:tcPr>
          <w:p w14:paraId="6111D776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483C2F5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4DDAD27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25" w:type="dxa"/>
          </w:tcPr>
          <w:p w14:paraId="5ECA3364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3</w:t>
            </w:r>
          </w:p>
        </w:tc>
      </w:tr>
      <w:tr w:rsidR="00617965" w14:paraId="2ABA4EE5" w14:textId="77777777" w:rsidTr="0015609F">
        <w:tc>
          <w:tcPr>
            <w:tcW w:w="2518" w:type="dxa"/>
          </w:tcPr>
          <w:p w14:paraId="5BC99956" w14:textId="1C11E9D1" w:rsidR="00617965" w:rsidRPr="00DE27D7" w:rsidRDefault="00617965" w:rsidP="005C4E24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 xml:space="preserve">Wing, 2008 </w:t>
            </w:r>
          </w:p>
        </w:tc>
        <w:tc>
          <w:tcPr>
            <w:tcW w:w="567" w:type="dxa"/>
          </w:tcPr>
          <w:p w14:paraId="03E95260" w14:textId="69EEA061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92" w:type="dxa"/>
          </w:tcPr>
          <w:p w14:paraId="600C6B8E" w14:textId="7A32A4CD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57871554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</w:tcPr>
          <w:p w14:paraId="744A232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2552" w:type="dxa"/>
          </w:tcPr>
          <w:p w14:paraId="5B34C2F3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 xml:space="preserve">Clonazepam (1.4 </w:t>
            </w:r>
            <w:r w:rsidRPr="00476B9B">
              <w:rPr>
                <w:rFonts w:ascii="Cambria" w:eastAsia="MS Gothic" w:hAnsi="Cambria"/>
                <w:color w:val="000000"/>
                <w:sz w:val="22"/>
                <w:szCs w:val="22"/>
              </w:rPr>
              <w:t>± 1.</w:t>
            </w:r>
            <w:r>
              <w:rPr>
                <w:rFonts w:ascii="Cambria" w:eastAsia="MS Gothic" w:hAnsi="Cambria"/>
                <w:color w:val="000000"/>
                <w:sz w:val="22"/>
                <w:szCs w:val="22"/>
              </w:rPr>
              <w:t>4</w:t>
            </w:r>
            <w:r w:rsidRPr="00476B9B">
              <w:rPr>
                <w:rFonts w:ascii="Cambria" w:eastAsia="MS Gothic" w:hAnsi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1227CE4E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inical</w:t>
            </w:r>
          </w:p>
        </w:tc>
        <w:tc>
          <w:tcPr>
            <w:tcW w:w="1134" w:type="dxa"/>
          </w:tcPr>
          <w:p w14:paraId="1C223AA3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75" w:type="dxa"/>
          </w:tcPr>
          <w:p w14:paraId="683050C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20990DFC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9</w:t>
            </w:r>
          </w:p>
        </w:tc>
      </w:tr>
      <w:tr w:rsidR="00617965" w14:paraId="02C9EDD5" w14:textId="77777777" w:rsidTr="0015609F">
        <w:tc>
          <w:tcPr>
            <w:tcW w:w="2518" w:type="dxa"/>
          </w:tcPr>
          <w:p w14:paraId="48717292" w14:textId="33B225E1" w:rsidR="00617965" w:rsidRPr="00DE27D7" w:rsidRDefault="00617965" w:rsidP="005C4E24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Özekmekçi</w:t>
            </w:r>
            <w:proofErr w:type="spellEnd"/>
            <w:r w:rsidRPr="00DE27D7">
              <w:rPr>
                <w:sz w:val="22"/>
                <w:szCs w:val="22"/>
              </w:rPr>
              <w:t xml:space="preserve">, 2005 </w:t>
            </w:r>
          </w:p>
        </w:tc>
        <w:tc>
          <w:tcPr>
            <w:tcW w:w="567" w:type="dxa"/>
          </w:tcPr>
          <w:p w14:paraId="789AC944" w14:textId="028BAB51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92" w:type="dxa"/>
          </w:tcPr>
          <w:p w14:paraId="43451A8A" w14:textId="2909D0C4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4D17EF42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</w:t>
            </w:r>
          </w:p>
        </w:tc>
        <w:tc>
          <w:tcPr>
            <w:tcW w:w="850" w:type="dxa"/>
          </w:tcPr>
          <w:p w14:paraId="2A4289A0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2552" w:type="dxa"/>
          </w:tcPr>
          <w:p w14:paraId="55A68003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5-1)</w:t>
            </w:r>
          </w:p>
        </w:tc>
        <w:tc>
          <w:tcPr>
            <w:tcW w:w="1276" w:type="dxa"/>
          </w:tcPr>
          <w:p w14:paraId="6F89D877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inical</w:t>
            </w:r>
          </w:p>
        </w:tc>
        <w:tc>
          <w:tcPr>
            <w:tcW w:w="1134" w:type="dxa"/>
          </w:tcPr>
          <w:p w14:paraId="16424438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5" w:type="dxa"/>
          </w:tcPr>
          <w:p w14:paraId="073FDCE8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380A6B7A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41FC5B76" w14:textId="77777777" w:rsidTr="0015609F">
        <w:tc>
          <w:tcPr>
            <w:tcW w:w="2518" w:type="dxa"/>
          </w:tcPr>
          <w:p w14:paraId="17B5B4EF" w14:textId="3B52294D" w:rsidR="00617965" w:rsidRPr="00DE27D7" w:rsidRDefault="00617965" w:rsidP="005C4E24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Boeve</w:t>
            </w:r>
            <w:proofErr w:type="spellEnd"/>
            <w:r w:rsidRPr="00DE27D7">
              <w:rPr>
                <w:sz w:val="22"/>
                <w:szCs w:val="22"/>
              </w:rPr>
              <w:t xml:space="preserve">, 2003 </w:t>
            </w:r>
          </w:p>
        </w:tc>
        <w:tc>
          <w:tcPr>
            <w:tcW w:w="567" w:type="dxa"/>
          </w:tcPr>
          <w:p w14:paraId="4ED1C342" w14:textId="4338027D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92" w:type="dxa"/>
          </w:tcPr>
          <w:p w14:paraId="30EB0347" w14:textId="65281C47" w:rsidR="00617965" w:rsidRDefault="00617965" w:rsidP="00226D92">
            <w:pPr>
              <w:rPr>
                <w:sz w:val="22"/>
                <w:szCs w:val="22"/>
              </w:rPr>
            </w:pPr>
            <w:r w:rsidRPr="005A3DB2"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42E98C17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</w:tcPr>
          <w:p w14:paraId="14B02B45" w14:textId="3A9A7F94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2552" w:type="dxa"/>
          </w:tcPr>
          <w:p w14:paraId="4578B289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5-1)</w:t>
            </w:r>
          </w:p>
        </w:tc>
        <w:tc>
          <w:tcPr>
            <w:tcW w:w="1276" w:type="dxa"/>
          </w:tcPr>
          <w:p w14:paraId="4265FBA6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5D73ECE3" w14:textId="4B694589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4353BBA6" w14:textId="556A8383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7E529A74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8</w:t>
            </w:r>
          </w:p>
        </w:tc>
      </w:tr>
      <w:tr w:rsidR="00617965" w14:paraId="555C226D" w14:textId="77777777" w:rsidTr="0015609F">
        <w:tc>
          <w:tcPr>
            <w:tcW w:w="2518" w:type="dxa"/>
          </w:tcPr>
          <w:p w14:paraId="094D9982" w14:textId="4D2EC33D" w:rsidR="00617965" w:rsidRPr="00DE27D7" w:rsidRDefault="00617965" w:rsidP="005C4E24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 xml:space="preserve">Olson, 2000 </w:t>
            </w:r>
          </w:p>
        </w:tc>
        <w:tc>
          <w:tcPr>
            <w:tcW w:w="567" w:type="dxa"/>
          </w:tcPr>
          <w:p w14:paraId="0E9ECDAE" w14:textId="56C45ADD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92" w:type="dxa"/>
          </w:tcPr>
          <w:p w14:paraId="0106C953" w14:textId="603C914B" w:rsidR="00617965" w:rsidRDefault="00617965" w:rsidP="00226D92">
            <w:pPr>
              <w:rPr>
                <w:sz w:val="22"/>
                <w:szCs w:val="22"/>
              </w:rPr>
            </w:pPr>
            <w:r w:rsidRPr="005A3DB2"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7C66385C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788D1F00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2552" w:type="dxa"/>
          </w:tcPr>
          <w:p w14:paraId="58EB38DC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25-1.5)</w:t>
            </w:r>
          </w:p>
        </w:tc>
        <w:tc>
          <w:tcPr>
            <w:tcW w:w="1276" w:type="dxa"/>
          </w:tcPr>
          <w:p w14:paraId="52F1457C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D037FAA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5" w:type="dxa"/>
          </w:tcPr>
          <w:p w14:paraId="5A455986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25" w:type="dxa"/>
          </w:tcPr>
          <w:p w14:paraId="31884F6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5</w:t>
            </w:r>
          </w:p>
        </w:tc>
      </w:tr>
      <w:tr w:rsidR="00617965" w14:paraId="5F0E6604" w14:textId="77777777" w:rsidTr="0015609F">
        <w:tc>
          <w:tcPr>
            <w:tcW w:w="2518" w:type="dxa"/>
          </w:tcPr>
          <w:p w14:paraId="4AA185EA" w14:textId="14553403" w:rsidR="00617965" w:rsidRPr="00DE27D7" w:rsidRDefault="00617965" w:rsidP="005C4E24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Boeve</w:t>
            </w:r>
            <w:proofErr w:type="spellEnd"/>
            <w:r w:rsidRPr="00DE27D7">
              <w:rPr>
                <w:sz w:val="22"/>
                <w:szCs w:val="22"/>
              </w:rPr>
              <w:t xml:space="preserve">, 1998 </w:t>
            </w:r>
          </w:p>
        </w:tc>
        <w:tc>
          <w:tcPr>
            <w:tcW w:w="567" w:type="dxa"/>
          </w:tcPr>
          <w:p w14:paraId="64DFB226" w14:textId="45DEBEE1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92" w:type="dxa"/>
          </w:tcPr>
          <w:p w14:paraId="319B4570" w14:textId="7D45411B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2CC3B4F4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B</w:t>
            </w:r>
          </w:p>
        </w:tc>
        <w:tc>
          <w:tcPr>
            <w:tcW w:w="850" w:type="dxa"/>
          </w:tcPr>
          <w:p w14:paraId="6B01B141" w14:textId="77777777" w:rsidR="00617965" w:rsidRPr="00476B9B" w:rsidRDefault="00617965" w:rsidP="00226D92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2552" w:type="dxa"/>
          </w:tcPr>
          <w:p w14:paraId="3AFA08CB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onazepam (NR)</w:t>
            </w:r>
          </w:p>
        </w:tc>
        <w:tc>
          <w:tcPr>
            <w:tcW w:w="1276" w:type="dxa"/>
          </w:tcPr>
          <w:p w14:paraId="25302917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43A52CEC" w14:textId="77777777" w:rsidR="00617965" w:rsidRPr="00476B9B" w:rsidRDefault="00617965" w:rsidP="00226D92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5" w:type="dxa"/>
          </w:tcPr>
          <w:p w14:paraId="32B94435" w14:textId="77777777" w:rsidR="00617965" w:rsidRPr="00476B9B" w:rsidRDefault="00617965" w:rsidP="00226D92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087A835E" w14:textId="77777777" w:rsidR="00617965" w:rsidRPr="00476B9B" w:rsidRDefault="00617965" w:rsidP="00226D92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617965" w14:paraId="7B5E81B3" w14:textId="77777777" w:rsidTr="0015609F">
        <w:tc>
          <w:tcPr>
            <w:tcW w:w="2518" w:type="dxa"/>
          </w:tcPr>
          <w:p w14:paraId="466CA27C" w14:textId="56BA2A5A" w:rsidR="00617965" w:rsidRDefault="00617965" w:rsidP="005C4E2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chenck</w:t>
            </w:r>
            <w:proofErr w:type="spellEnd"/>
            <w:r>
              <w:rPr>
                <w:sz w:val="22"/>
                <w:szCs w:val="22"/>
              </w:rPr>
              <w:t>, 2013</w:t>
            </w:r>
            <w:r w:rsidRPr="00DE27D7">
              <w:rPr>
                <w:sz w:val="22"/>
                <w:szCs w:val="22"/>
              </w:rPr>
              <w:t>, 1996</w:t>
            </w:r>
            <w:r w:rsidRPr="00DE27D7">
              <w:rPr>
                <w:sz w:val="22"/>
                <w:szCs w:val="22"/>
                <w:vertAlign w:val="superscript"/>
              </w:rPr>
              <w:t>#</w:t>
            </w:r>
            <w:r w:rsidRPr="00DE27D7">
              <w:rPr>
                <w:sz w:val="22"/>
                <w:szCs w:val="22"/>
              </w:rPr>
              <w:t xml:space="preserve"> </w:t>
            </w:r>
          </w:p>
        </w:tc>
        <w:tc>
          <w:tcPr>
            <w:tcW w:w="567" w:type="dxa"/>
          </w:tcPr>
          <w:p w14:paraId="755253B6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,</w:t>
            </w:r>
          </w:p>
          <w:p w14:paraId="5F05CDC2" w14:textId="41991C1C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92" w:type="dxa"/>
          </w:tcPr>
          <w:p w14:paraId="50A252A0" w14:textId="74C25A0E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7E48AD52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452E23E4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2552" w:type="dxa"/>
          </w:tcPr>
          <w:p w14:paraId="1623BA79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NR)</w:t>
            </w:r>
          </w:p>
        </w:tc>
        <w:tc>
          <w:tcPr>
            <w:tcW w:w="1276" w:type="dxa"/>
          </w:tcPr>
          <w:p w14:paraId="73B562DC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09E86E3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5" w:type="dxa"/>
          </w:tcPr>
          <w:p w14:paraId="2CA97AC6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7CD7BC44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3</w:t>
            </w:r>
          </w:p>
        </w:tc>
      </w:tr>
      <w:tr w:rsidR="00617965" w14:paraId="7CD35D94" w14:textId="77777777" w:rsidTr="0015609F">
        <w:tc>
          <w:tcPr>
            <w:tcW w:w="2518" w:type="dxa"/>
          </w:tcPr>
          <w:p w14:paraId="73A299C0" w14:textId="510E8810" w:rsidR="00617965" w:rsidRPr="00DE27D7" w:rsidRDefault="00617965" w:rsidP="005C4E24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Schenck</w:t>
            </w:r>
            <w:proofErr w:type="spellEnd"/>
            <w:r w:rsidRPr="00DE27D7">
              <w:rPr>
                <w:sz w:val="22"/>
                <w:szCs w:val="22"/>
              </w:rPr>
              <w:t xml:space="preserve">, 1993 </w:t>
            </w:r>
          </w:p>
        </w:tc>
        <w:tc>
          <w:tcPr>
            <w:tcW w:w="567" w:type="dxa"/>
          </w:tcPr>
          <w:p w14:paraId="0DC0725F" w14:textId="29D839A9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92" w:type="dxa"/>
          </w:tcPr>
          <w:p w14:paraId="3FF13FFA" w14:textId="7CB38349" w:rsidR="00617965" w:rsidRDefault="00617965" w:rsidP="00226D92">
            <w:pPr>
              <w:rPr>
                <w:sz w:val="22"/>
                <w:szCs w:val="22"/>
              </w:rPr>
            </w:pPr>
            <w:r w:rsidRPr="005A3DB2"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253042F2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  <w:r w:rsidRPr="002C51C3">
              <w:rPr>
                <w:sz w:val="22"/>
                <w:szCs w:val="22"/>
                <w:vertAlign w:val="superscript"/>
              </w:rPr>
              <w:t>%</w:t>
            </w:r>
          </w:p>
        </w:tc>
        <w:tc>
          <w:tcPr>
            <w:tcW w:w="850" w:type="dxa"/>
          </w:tcPr>
          <w:p w14:paraId="478511A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2552" w:type="dxa"/>
          </w:tcPr>
          <w:p w14:paraId="57044342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NR)</w:t>
            </w:r>
          </w:p>
        </w:tc>
        <w:tc>
          <w:tcPr>
            <w:tcW w:w="1276" w:type="dxa"/>
          </w:tcPr>
          <w:p w14:paraId="59952F44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4B4319F2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75" w:type="dxa"/>
          </w:tcPr>
          <w:p w14:paraId="68473560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25" w:type="dxa"/>
          </w:tcPr>
          <w:p w14:paraId="0ED78343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6</w:t>
            </w:r>
          </w:p>
        </w:tc>
      </w:tr>
      <w:tr w:rsidR="00617965" w14:paraId="6052C52B" w14:textId="77777777" w:rsidTr="0015609F">
        <w:tc>
          <w:tcPr>
            <w:tcW w:w="2518" w:type="dxa"/>
          </w:tcPr>
          <w:p w14:paraId="53B9F877" w14:textId="32457ABB" w:rsidR="00617965" w:rsidRPr="00DE27D7" w:rsidRDefault="00617965" w:rsidP="005C4E24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Schenck</w:t>
            </w:r>
            <w:proofErr w:type="spellEnd"/>
            <w:r w:rsidRPr="00DE27D7">
              <w:rPr>
                <w:sz w:val="22"/>
                <w:szCs w:val="22"/>
              </w:rPr>
              <w:t xml:space="preserve">, 1991 </w:t>
            </w:r>
          </w:p>
        </w:tc>
        <w:tc>
          <w:tcPr>
            <w:tcW w:w="567" w:type="dxa"/>
          </w:tcPr>
          <w:p w14:paraId="61DB8F07" w14:textId="6728D9EA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92" w:type="dxa"/>
          </w:tcPr>
          <w:p w14:paraId="207DD742" w14:textId="2AF05AE3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16B7B348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</w:t>
            </w:r>
            <w:r w:rsidRPr="004E51A8">
              <w:rPr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850" w:type="dxa"/>
          </w:tcPr>
          <w:p w14:paraId="20657C64" w14:textId="32FA6984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2552" w:type="dxa"/>
          </w:tcPr>
          <w:p w14:paraId="7061DABF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25-2.0)</w:t>
            </w:r>
          </w:p>
        </w:tc>
        <w:tc>
          <w:tcPr>
            <w:tcW w:w="1276" w:type="dxa"/>
          </w:tcPr>
          <w:p w14:paraId="7511CA18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inical</w:t>
            </w:r>
            <w:r w:rsidRPr="00476B9B">
              <w:rPr>
                <w:rFonts w:ascii="Cambria" w:hAnsi="Cambria"/>
                <w:sz w:val="22"/>
                <w:szCs w:val="22"/>
              </w:rPr>
              <w:t>, some had PSG</w:t>
            </w:r>
          </w:p>
        </w:tc>
        <w:tc>
          <w:tcPr>
            <w:tcW w:w="1134" w:type="dxa"/>
          </w:tcPr>
          <w:p w14:paraId="4682EC89" w14:textId="7E03CD76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5" w:type="dxa"/>
          </w:tcPr>
          <w:p w14:paraId="27B91A50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5" w:type="dxa"/>
          </w:tcPr>
          <w:p w14:paraId="0333410A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</w:tr>
      <w:tr w:rsidR="00617965" w14:paraId="6AE40B5B" w14:textId="77777777" w:rsidTr="0015609F">
        <w:tc>
          <w:tcPr>
            <w:tcW w:w="2518" w:type="dxa"/>
          </w:tcPr>
          <w:p w14:paraId="6262E6BA" w14:textId="2E821F0B" w:rsidR="00617965" w:rsidRPr="00DE27D7" w:rsidRDefault="00617965" w:rsidP="00617965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Moghadam</w:t>
            </w:r>
            <w:proofErr w:type="spellEnd"/>
            <w:r w:rsidRPr="00DE27D7">
              <w:rPr>
                <w:sz w:val="22"/>
                <w:szCs w:val="22"/>
              </w:rPr>
              <w:t xml:space="preserve">, 2017 </w:t>
            </w:r>
          </w:p>
        </w:tc>
        <w:tc>
          <w:tcPr>
            <w:tcW w:w="567" w:type="dxa"/>
          </w:tcPr>
          <w:p w14:paraId="224767FA" w14:textId="253CD7D3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</w:tcPr>
          <w:p w14:paraId="073A51D4" w14:textId="3F0AF435" w:rsidR="00617965" w:rsidRDefault="00617965" w:rsidP="00226D92">
            <w:pPr>
              <w:rPr>
                <w:sz w:val="22"/>
                <w:szCs w:val="22"/>
              </w:rPr>
            </w:pPr>
            <w:r w:rsidRPr="005A3DB2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6361E6D7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3DE1A21E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</w:tcPr>
          <w:p w14:paraId="141534D7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2)</w:t>
            </w:r>
          </w:p>
        </w:tc>
        <w:tc>
          <w:tcPr>
            <w:tcW w:w="1276" w:type="dxa"/>
          </w:tcPr>
          <w:p w14:paraId="0C98CAB7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5CA58135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545AA6F8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34C45455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</w:tr>
      <w:tr w:rsidR="00617965" w14:paraId="530D87D8" w14:textId="77777777" w:rsidTr="0015609F">
        <w:tc>
          <w:tcPr>
            <w:tcW w:w="2518" w:type="dxa"/>
          </w:tcPr>
          <w:p w14:paraId="49949107" w14:textId="50EDAAEF" w:rsidR="00617965" w:rsidRPr="00DE27D7" w:rsidRDefault="00617965" w:rsidP="00617965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 xml:space="preserve">Zhou, 2017 </w:t>
            </w:r>
          </w:p>
        </w:tc>
        <w:tc>
          <w:tcPr>
            <w:tcW w:w="567" w:type="dxa"/>
          </w:tcPr>
          <w:p w14:paraId="6BB6331A" w14:textId="2A30901F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92" w:type="dxa"/>
          </w:tcPr>
          <w:p w14:paraId="638C93D4" w14:textId="286CA9AE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R </w:t>
            </w:r>
          </w:p>
        </w:tc>
        <w:tc>
          <w:tcPr>
            <w:tcW w:w="1418" w:type="dxa"/>
          </w:tcPr>
          <w:p w14:paraId="23102780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 with childhood onset POD</w:t>
            </w:r>
          </w:p>
        </w:tc>
        <w:tc>
          <w:tcPr>
            <w:tcW w:w="850" w:type="dxa"/>
          </w:tcPr>
          <w:p w14:paraId="3DC81A2A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40A08DBB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5)</w:t>
            </w:r>
          </w:p>
        </w:tc>
        <w:tc>
          <w:tcPr>
            <w:tcW w:w="1276" w:type="dxa"/>
          </w:tcPr>
          <w:p w14:paraId="6A6A1BEB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3BDF02D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28B38DB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0B518FFD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582EB9B0" w14:textId="77777777" w:rsidTr="0015609F">
        <w:tc>
          <w:tcPr>
            <w:tcW w:w="2518" w:type="dxa"/>
          </w:tcPr>
          <w:p w14:paraId="49214661" w14:textId="48C366AB" w:rsidR="00617965" w:rsidRPr="00DE27D7" w:rsidRDefault="00617965" w:rsidP="00617965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Liebenthal</w:t>
            </w:r>
            <w:proofErr w:type="spellEnd"/>
            <w:r w:rsidRPr="00DE27D7">
              <w:rPr>
                <w:sz w:val="22"/>
                <w:szCs w:val="22"/>
              </w:rPr>
              <w:t>, 2016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567" w:type="dxa"/>
          </w:tcPr>
          <w:p w14:paraId="13A8BD51" w14:textId="2415C044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92" w:type="dxa"/>
          </w:tcPr>
          <w:p w14:paraId="1C95DA12" w14:textId="47D363CE" w:rsidR="00617965" w:rsidRDefault="00617965" w:rsidP="00226D92">
            <w:pPr>
              <w:rPr>
                <w:sz w:val="22"/>
                <w:szCs w:val="22"/>
              </w:rPr>
            </w:pPr>
            <w:r w:rsidRPr="005A3DB2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3BDBAE6B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 with DBS + mild OSA</w:t>
            </w:r>
          </w:p>
        </w:tc>
        <w:tc>
          <w:tcPr>
            <w:tcW w:w="850" w:type="dxa"/>
          </w:tcPr>
          <w:p w14:paraId="75BF1C74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3FB38953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1)</w:t>
            </w:r>
          </w:p>
        </w:tc>
        <w:tc>
          <w:tcPr>
            <w:tcW w:w="1276" w:type="dxa"/>
          </w:tcPr>
          <w:p w14:paraId="65A8004E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7920914A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7172C5BB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5B188EE4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617965" w14:paraId="3C22FC84" w14:textId="77777777" w:rsidTr="0015609F">
        <w:tc>
          <w:tcPr>
            <w:tcW w:w="2518" w:type="dxa"/>
          </w:tcPr>
          <w:p w14:paraId="13966E41" w14:textId="0B4691C7" w:rsidR="00617965" w:rsidRPr="00DE27D7" w:rsidRDefault="00617965" w:rsidP="00617965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 xml:space="preserve">Coelho, 2015 </w:t>
            </w:r>
          </w:p>
        </w:tc>
        <w:tc>
          <w:tcPr>
            <w:tcW w:w="567" w:type="dxa"/>
          </w:tcPr>
          <w:p w14:paraId="281B7CCF" w14:textId="717DC3B9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92" w:type="dxa"/>
          </w:tcPr>
          <w:p w14:paraId="0D107AE0" w14:textId="4B7379FB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4C468CE3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B+OSA</w:t>
            </w:r>
          </w:p>
        </w:tc>
        <w:tc>
          <w:tcPr>
            <w:tcW w:w="850" w:type="dxa"/>
          </w:tcPr>
          <w:p w14:paraId="4997AC11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5AB0EC94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NR)</w:t>
            </w:r>
          </w:p>
        </w:tc>
        <w:tc>
          <w:tcPr>
            <w:tcW w:w="1276" w:type="dxa"/>
          </w:tcPr>
          <w:p w14:paraId="5070D2E4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357489A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1688F245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1EC30EF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32B12D70" w14:textId="77777777" w:rsidTr="0015609F">
        <w:tc>
          <w:tcPr>
            <w:tcW w:w="2518" w:type="dxa"/>
          </w:tcPr>
          <w:p w14:paraId="253E306B" w14:textId="2D534919" w:rsidR="00617965" w:rsidRPr="00DE27D7" w:rsidRDefault="00617965" w:rsidP="00617965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Cosentino</w:t>
            </w:r>
            <w:proofErr w:type="spellEnd"/>
            <w:r w:rsidRPr="00DE27D7">
              <w:rPr>
                <w:sz w:val="22"/>
                <w:szCs w:val="22"/>
              </w:rPr>
              <w:t xml:space="preserve">, 2014 </w:t>
            </w:r>
          </w:p>
        </w:tc>
        <w:tc>
          <w:tcPr>
            <w:tcW w:w="567" w:type="dxa"/>
          </w:tcPr>
          <w:p w14:paraId="46337318" w14:textId="00CA73F1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92" w:type="dxa"/>
          </w:tcPr>
          <w:p w14:paraId="5DD431E4" w14:textId="418FD6E2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308ADA6F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kinsonism+NT1</w:t>
            </w:r>
          </w:p>
        </w:tc>
        <w:tc>
          <w:tcPr>
            <w:tcW w:w="850" w:type="dxa"/>
          </w:tcPr>
          <w:p w14:paraId="59EAAFA9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1B61D058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5)</w:t>
            </w:r>
          </w:p>
        </w:tc>
        <w:tc>
          <w:tcPr>
            <w:tcW w:w="1276" w:type="dxa"/>
          </w:tcPr>
          <w:p w14:paraId="128293AB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667B67A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43D0385E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260F4405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48CF4308" w14:textId="77777777" w:rsidTr="0015609F">
        <w:tc>
          <w:tcPr>
            <w:tcW w:w="2518" w:type="dxa"/>
          </w:tcPr>
          <w:p w14:paraId="5228EF50" w14:textId="6F281AB2" w:rsidR="00617965" w:rsidRPr="00DE27D7" w:rsidRDefault="00617965" w:rsidP="00617965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 xml:space="preserve">Weeks, 2014 </w:t>
            </w:r>
          </w:p>
        </w:tc>
        <w:tc>
          <w:tcPr>
            <w:tcW w:w="567" w:type="dxa"/>
          </w:tcPr>
          <w:p w14:paraId="47AA5C40" w14:textId="71CE8F08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992" w:type="dxa"/>
          </w:tcPr>
          <w:p w14:paraId="0771B0CC" w14:textId="3ED33523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2F9848B1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00298C31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54F3D7C4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1)</w:t>
            </w:r>
          </w:p>
        </w:tc>
        <w:tc>
          <w:tcPr>
            <w:tcW w:w="1276" w:type="dxa"/>
          </w:tcPr>
          <w:p w14:paraId="29A95B3D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11DFDA3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5698452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2AA2F64A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2833A17F" w14:textId="77777777" w:rsidTr="0015609F">
        <w:tc>
          <w:tcPr>
            <w:tcW w:w="2518" w:type="dxa"/>
          </w:tcPr>
          <w:p w14:paraId="524B750E" w14:textId="70951DF7" w:rsidR="00617965" w:rsidRPr="00DE27D7" w:rsidRDefault="00617965" w:rsidP="00617965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 xml:space="preserve">Nomura, 2013 </w:t>
            </w:r>
          </w:p>
        </w:tc>
        <w:tc>
          <w:tcPr>
            <w:tcW w:w="567" w:type="dxa"/>
          </w:tcPr>
          <w:p w14:paraId="778B976D" w14:textId="1C5225BD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92" w:type="dxa"/>
          </w:tcPr>
          <w:p w14:paraId="33D66A2F" w14:textId="6DA1E999" w:rsidR="00617965" w:rsidRDefault="00617965" w:rsidP="00226D92">
            <w:pPr>
              <w:rPr>
                <w:sz w:val="22"/>
                <w:szCs w:val="22"/>
              </w:rPr>
            </w:pPr>
            <w:r w:rsidRPr="005A3DB2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43B46D95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</w:t>
            </w:r>
          </w:p>
        </w:tc>
        <w:tc>
          <w:tcPr>
            <w:tcW w:w="850" w:type="dxa"/>
          </w:tcPr>
          <w:p w14:paraId="7BDCC52B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5F84ECDE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1)</w:t>
            </w:r>
          </w:p>
        </w:tc>
        <w:tc>
          <w:tcPr>
            <w:tcW w:w="1276" w:type="dxa"/>
          </w:tcPr>
          <w:p w14:paraId="097FF05F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C351953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6C192A17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1C70A340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617965" w14:paraId="4798D4F0" w14:textId="77777777" w:rsidTr="0015609F">
        <w:tc>
          <w:tcPr>
            <w:tcW w:w="2518" w:type="dxa"/>
          </w:tcPr>
          <w:p w14:paraId="3E57AFBB" w14:textId="23AB7DF3" w:rsidR="00617965" w:rsidRPr="00DE27D7" w:rsidRDefault="00617965" w:rsidP="00617965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 xml:space="preserve">Di </w:t>
            </w:r>
            <w:proofErr w:type="spellStart"/>
            <w:r w:rsidRPr="00DE27D7">
              <w:rPr>
                <w:sz w:val="22"/>
                <w:szCs w:val="22"/>
              </w:rPr>
              <w:t>Giacopo</w:t>
            </w:r>
            <w:proofErr w:type="spellEnd"/>
            <w:r w:rsidRPr="00DE27D7">
              <w:rPr>
                <w:sz w:val="22"/>
                <w:szCs w:val="22"/>
              </w:rPr>
              <w:t xml:space="preserve">, 2012 </w:t>
            </w:r>
          </w:p>
        </w:tc>
        <w:tc>
          <w:tcPr>
            <w:tcW w:w="567" w:type="dxa"/>
          </w:tcPr>
          <w:p w14:paraId="63D0B6DB" w14:textId="167E7E08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92" w:type="dxa"/>
          </w:tcPr>
          <w:p w14:paraId="44FD795E" w14:textId="413D32C0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4B25DC38" w14:textId="1F1735B4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</w:t>
            </w:r>
          </w:p>
        </w:tc>
        <w:tc>
          <w:tcPr>
            <w:tcW w:w="850" w:type="dxa"/>
          </w:tcPr>
          <w:p w14:paraId="067E3EB8" w14:textId="5873F941" w:rsidR="00617965" w:rsidRPr="00476B9B" w:rsidRDefault="00617965" w:rsidP="00226D92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2552" w:type="dxa"/>
          </w:tcPr>
          <w:p w14:paraId="3438BB50" w14:textId="33636138" w:rsidR="00617965" w:rsidRPr="0033789A" w:rsidRDefault="00617965" w:rsidP="00226D92">
            <w:pPr>
              <w:rPr>
                <w:sz w:val="22"/>
                <w:szCs w:val="22"/>
              </w:rPr>
            </w:pPr>
            <w:r w:rsidRPr="0033789A">
              <w:rPr>
                <w:sz w:val="22"/>
                <w:szCs w:val="22"/>
              </w:rPr>
              <w:t>Clonazepam (</w:t>
            </w:r>
            <w:r w:rsidRPr="0033789A">
              <w:rPr>
                <w:rFonts w:eastAsia="MS Gothic"/>
                <w:color w:val="000000"/>
                <w:sz w:val="22"/>
                <w:szCs w:val="22"/>
              </w:rPr>
              <w:t>≤2)</w:t>
            </w:r>
          </w:p>
        </w:tc>
        <w:tc>
          <w:tcPr>
            <w:tcW w:w="1276" w:type="dxa"/>
          </w:tcPr>
          <w:p w14:paraId="7F76B4D0" w14:textId="0695727F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8039E14" w14:textId="2E561AC0" w:rsidR="00617965" w:rsidRPr="00476B9B" w:rsidRDefault="00617965" w:rsidP="00226D92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0DD42B54" w14:textId="384CFC76" w:rsidR="00617965" w:rsidRPr="00476B9B" w:rsidRDefault="00617965" w:rsidP="00226D92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1F8EE2A0" w14:textId="7C7E03FE" w:rsidR="00617965" w:rsidRPr="00476B9B" w:rsidRDefault="00617965" w:rsidP="00226D92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2</w:t>
            </w:r>
          </w:p>
        </w:tc>
      </w:tr>
      <w:tr w:rsidR="00617965" w14:paraId="6FC8BBA2" w14:textId="77777777" w:rsidTr="0015609F">
        <w:tc>
          <w:tcPr>
            <w:tcW w:w="2518" w:type="dxa"/>
          </w:tcPr>
          <w:p w14:paraId="5FC75768" w14:textId="050B9871" w:rsidR="00617965" w:rsidRPr="00DE27D7" w:rsidRDefault="00617965" w:rsidP="00617965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 xml:space="preserve">Lo Coco, 2012 </w:t>
            </w:r>
          </w:p>
        </w:tc>
        <w:tc>
          <w:tcPr>
            <w:tcW w:w="567" w:type="dxa"/>
          </w:tcPr>
          <w:p w14:paraId="037CE6C5" w14:textId="0DB5BF7E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992" w:type="dxa"/>
          </w:tcPr>
          <w:p w14:paraId="7D711B8D" w14:textId="5903D7DC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773AEA34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TD</w:t>
            </w:r>
          </w:p>
        </w:tc>
        <w:tc>
          <w:tcPr>
            <w:tcW w:w="850" w:type="dxa"/>
          </w:tcPr>
          <w:p w14:paraId="2A37C201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381A769B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1)</w:t>
            </w:r>
          </w:p>
        </w:tc>
        <w:tc>
          <w:tcPr>
            <w:tcW w:w="1276" w:type="dxa"/>
          </w:tcPr>
          <w:p w14:paraId="6A44F4C5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726F08F3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28B734E2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17749D71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30A04EA3" w14:textId="77777777" w:rsidTr="0015609F">
        <w:tc>
          <w:tcPr>
            <w:tcW w:w="2518" w:type="dxa"/>
          </w:tcPr>
          <w:p w14:paraId="02D32FEA" w14:textId="28E3CD44" w:rsidR="00617965" w:rsidRPr="00DE27D7" w:rsidRDefault="00617965" w:rsidP="00617965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Shinno</w:t>
            </w:r>
            <w:proofErr w:type="spellEnd"/>
            <w:r w:rsidRPr="00DE27D7">
              <w:rPr>
                <w:sz w:val="22"/>
                <w:szCs w:val="22"/>
              </w:rPr>
              <w:t xml:space="preserve">, 2010 </w:t>
            </w:r>
          </w:p>
        </w:tc>
        <w:tc>
          <w:tcPr>
            <w:tcW w:w="567" w:type="dxa"/>
          </w:tcPr>
          <w:p w14:paraId="4C3251BA" w14:textId="107FFC4C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92" w:type="dxa"/>
          </w:tcPr>
          <w:p w14:paraId="7AE1D36F" w14:textId="69ADD0DB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447948B4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cer Patients</w:t>
            </w:r>
            <w:r w:rsidRPr="00536644">
              <w:rPr>
                <w:rFonts w:ascii="Cambria" w:hAnsi="Cambria" w:cs="Lucida Grande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850" w:type="dxa"/>
          </w:tcPr>
          <w:p w14:paraId="7BE70A36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</w:tcPr>
          <w:p w14:paraId="697FBE3D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5)</w:t>
            </w:r>
          </w:p>
        </w:tc>
        <w:tc>
          <w:tcPr>
            <w:tcW w:w="1276" w:type="dxa"/>
          </w:tcPr>
          <w:p w14:paraId="64B2177B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F3BA40D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</w:tcPr>
          <w:p w14:paraId="4E113C72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0648C453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401B5623" w14:textId="77777777" w:rsidTr="0015609F">
        <w:tc>
          <w:tcPr>
            <w:tcW w:w="2518" w:type="dxa"/>
          </w:tcPr>
          <w:p w14:paraId="10F59CAF" w14:textId="4646759B" w:rsidR="00617965" w:rsidRPr="00DE27D7" w:rsidRDefault="00617965" w:rsidP="00617965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Bonakis</w:t>
            </w:r>
            <w:proofErr w:type="spellEnd"/>
            <w:r w:rsidRPr="00DE27D7">
              <w:rPr>
                <w:sz w:val="22"/>
                <w:szCs w:val="22"/>
              </w:rPr>
              <w:t xml:space="preserve">, 2009B </w:t>
            </w:r>
          </w:p>
        </w:tc>
        <w:tc>
          <w:tcPr>
            <w:tcW w:w="567" w:type="dxa"/>
          </w:tcPr>
          <w:p w14:paraId="6C30C160" w14:textId="18FEB9F1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992" w:type="dxa"/>
          </w:tcPr>
          <w:p w14:paraId="39889468" w14:textId="41762330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47B2216A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+PAPT</w:t>
            </w:r>
          </w:p>
        </w:tc>
        <w:tc>
          <w:tcPr>
            <w:tcW w:w="850" w:type="dxa"/>
          </w:tcPr>
          <w:p w14:paraId="17B8ABDD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22A5F449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75)</w:t>
            </w:r>
          </w:p>
        </w:tc>
        <w:tc>
          <w:tcPr>
            <w:tcW w:w="1276" w:type="dxa"/>
          </w:tcPr>
          <w:p w14:paraId="5399546F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C48FDD7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573F00F0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5" w:type="dxa"/>
          </w:tcPr>
          <w:p w14:paraId="2713DD3E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6DCC5213" w14:textId="77777777" w:rsidTr="0015609F">
        <w:tc>
          <w:tcPr>
            <w:tcW w:w="2518" w:type="dxa"/>
          </w:tcPr>
          <w:p w14:paraId="73C4428C" w14:textId="181A953A" w:rsidR="00617965" w:rsidRPr="00DE27D7" w:rsidRDefault="00617965" w:rsidP="00617965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Shneerson</w:t>
            </w:r>
            <w:proofErr w:type="spellEnd"/>
            <w:r w:rsidRPr="00DE27D7">
              <w:rPr>
                <w:sz w:val="22"/>
                <w:szCs w:val="22"/>
              </w:rPr>
              <w:t xml:space="preserve">, 2009 </w:t>
            </w:r>
          </w:p>
        </w:tc>
        <w:tc>
          <w:tcPr>
            <w:tcW w:w="567" w:type="dxa"/>
          </w:tcPr>
          <w:p w14:paraId="72378B14" w14:textId="7F300D37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92" w:type="dxa"/>
          </w:tcPr>
          <w:p w14:paraId="4B39D9CA" w14:textId="25777105" w:rsidR="00617965" w:rsidRDefault="00617965" w:rsidP="00226D92">
            <w:pPr>
              <w:rPr>
                <w:sz w:val="22"/>
                <w:szCs w:val="22"/>
              </w:rPr>
            </w:pPr>
            <w:r w:rsidRPr="005A3DB2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0564E7A3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0B17161C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0FB7E500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NR)</w:t>
            </w:r>
          </w:p>
        </w:tc>
        <w:tc>
          <w:tcPr>
            <w:tcW w:w="1276" w:type="dxa"/>
          </w:tcPr>
          <w:p w14:paraId="1CD8E6A7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48154A3E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73CE017D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411C17DD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617965" w14:paraId="44746760" w14:textId="77777777" w:rsidTr="0015609F">
        <w:tc>
          <w:tcPr>
            <w:tcW w:w="2518" w:type="dxa"/>
          </w:tcPr>
          <w:p w14:paraId="5275861B" w14:textId="4EDB8459" w:rsidR="00617965" w:rsidRPr="00DE27D7" w:rsidRDefault="00617965" w:rsidP="00617965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 xml:space="preserve">Xi, 2009 </w:t>
            </w:r>
          </w:p>
        </w:tc>
        <w:tc>
          <w:tcPr>
            <w:tcW w:w="567" w:type="dxa"/>
          </w:tcPr>
          <w:p w14:paraId="33B0372B" w14:textId="7177FFCC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92" w:type="dxa"/>
          </w:tcPr>
          <w:p w14:paraId="01A6A689" w14:textId="57DF7C4B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714F7862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ntine stroke</w:t>
            </w:r>
          </w:p>
        </w:tc>
        <w:tc>
          <w:tcPr>
            <w:tcW w:w="850" w:type="dxa"/>
          </w:tcPr>
          <w:p w14:paraId="10CA44A9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3AB8CC8E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25)</w:t>
            </w:r>
          </w:p>
        </w:tc>
        <w:tc>
          <w:tcPr>
            <w:tcW w:w="1276" w:type="dxa"/>
          </w:tcPr>
          <w:p w14:paraId="5E8C3029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43208729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51EE09C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33FB22D7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37EEE917" w14:textId="77777777" w:rsidTr="0015609F">
        <w:tc>
          <w:tcPr>
            <w:tcW w:w="2518" w:type="dxa"/>
          </w:tcPr>
          <w:p w14:paraId="40AE9C7A" w14:textId="56711F99" w:rsidR="00617965" w:rsidRPr="00DE27D7" w:rsidRDefault="00617965" w:rsidP="00617965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Oguri</w:t>
            </w:r>
            <w:proofErr w:type="spellEnd"/>
            <w:r w:rsidRPr="00DE27D7">
              <w:rPr>
                <w:sz w:val="22"/>
                <w:szCs w:val="22"/>
              </w:rPr>
              <w:t xml:space="preserve">, 2008 </w:t>
            </w:r>
          </w:p>
        </w:tc>
        <w:tc>
          <w:tcPr>
            <w:tcW w:w="567" w:type="dxa"/>
          </w:tcPr>
          <w:p w14:paraId="022831D9" w14:textId="239D290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992" w:type="dxa"/>
          </w:tcPr>
          <w:p w14:paraId="05B5BC8E" w14:textId="0A413202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280F4AF6" w14:textId="77777777" w:rsidR="00617965" w:rsidRDefault="00617965" w:rsidP="00226D9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RBD+Parkinsonism</w:t>
            </w:r>
            <w:proofErr w:type="spellEnd"/>
          </w:p>
        </w:tc>
        <w:tc>
          <w:tcPr>
            <w:tcW w:w="850" w:type="dxa"/>
          </w:tcPr>
          <w:p w14:paraId="6DBB7BC2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4C87AAC0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NR)</w:t>
            </w:r>
          </w:p>
        </w:tc>
        <w:tc>
          <w:tcPr>
            <w:tcW w:w="1276" w:type="dxa"/>
          </w:tcPr>
          <w:p w14:paraId="0BAE6989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D1361D2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2B9C7FD8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2DE1510B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7FA3AE9C" w14:textId="77777777" w:rsidTr="0015609F">
        <w:tc>
          <w:tcPr>
            <w:tcW w:w="2518" w:type="dxa"/>
          </w:tcPr>
          <w:p w14:paraId="6370E5E1" w14:textId="4CD6258B" w:rsidR="00617965" w:rsidRPr="00DE27D7" w:rsidRDefault="00617965" w:rsidP="00617965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Shinno</w:t>
            </w:r>
            <w:proofErr w:type="spellEnd"/>
            <w:r w:rsidRPr="00DE27D7">
              <w:rPr>
                <w:sz w:val="22"/>
                <w:szCs w:val="22"/>
              </w:rPr>
              <w:t xml:space="preserve">, 2008 </w:t>
            </w:r>
          </w:p>
        </w:tc>
        <w:tc>
          <w:tcPr>
            <w:tcW w:w="567" w:type="dxa"/>
          </w:tcPr>
          <w:p w14:paraId="1F60448E" w14:textId="5F3BA504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92" w:type="dxa"/>
          </w:tcPr>
          <w:p w14:paraId="7D2FD05C" w14:textId="5B0D115F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2E5961A5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3603B31C" w14:textId="77777777" w:rsidR="00617965" w:rsidRPr="00476B9B" w:rsidRDefault="00617965" w:rsidP="00226D92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</w:tcPr>
          <w:p w14:paraId="46FB0D8B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onazepam (0.5-1)</w:t>
            </w:r>
          </w:p>
        </w:tc>
        <w:tc>
          <w:tcPr>
            <w:tcW w:w="1276" w:type="dxa"/>
          </w:tcPr>
          <w:p w14:paraId="28435534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A287F36" w14:textId="77777777" w:rsidR="00617965" w:rsidRPr="00476B9B" w:rsidRDefault="00617965" w:rsidP="00226D92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3EA513DB" w14:textId="77777777" w:rsidR="00617965" w:rsidRPr="00476B9B" w:rsidRDefault="00617965" w:rsidP="00226D92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5" w:type="dxa"/>
          </w:tcPr>
          <w:p w14:paraId="5DF79F35" w14:textId="77777777" w:rsidR="00617965" w:rsidRPr="00476B9B" w:rsidRDefault="00617965" w:rsidP="00226D92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617965" w14:paraId="40ED599F" w14:textId="77777777" w:rsidTr="0015609F">
        <w:tc>
          <w:tcPr>
            <w:tcW w:w="2518" w:type="dxa"/>
          </w:tcPr>
          <w:p w14:paraId="456E8843" w14:textId="4E6B3417" w:rsidR="00617965" w:rsidRPr="00DE27D7" w:rsidRDefault="00617965" w:rsidP="00617965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Boeve</w:t>
            </w:r>
            <w:proofErr w:type="spellEnd"/>
            <w:r w:rsidRPr="00DE27D7">
              <w:rPr>
                <w:sz w:val="22"/>
                <w:szCs w:val="22"/>
              </w:rPr>
              <w:t xml:space="preserve">, 2007 </w:t>
            </w:r>
          </w:p>
        </w:tc>
        <w:tc>
          <w:tcPr>
            <w:tcW w:w="567" w:type="dxa"/>
          </w:tcPr>
          <w:p w14:paraId="7421F715" w14:textId="0E36827E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92" w:type="dxa"/>
          </w:tcPr>
          <w:p w14:paraId="3C6E5A44" w14:textId="4B32BA4D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7089BA11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6EB4166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0DCD8EB2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5)</w:t>
            </w:r>
          </w:p>
        </w:tc>
        <w:tc>
          <w:tcPr>
            <w:tcW w:w="1276" w:type="dxa"/>
          </w:tcPr>
          <w:p w14:paraId="21E80B92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5E10AFC3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4133AFD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76EEC44B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64123887" w14:textId="77777777" w:rsidTr="0015609F">
        <w:tc>
          <w:tcPr>
            <w:tcW w:w="2518" w:type="dxa"/>
          </w:tcPr>
          <w:p w14:paraId="6C9403A6" w14:textId="01BA3418" w:rsidR="00617965" w:rsidRPr="00DE27D7" w:rsidRDefault="00617965" w:rsidP="00617965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Manni</w:t>
            </w:r>
            <w:proofErr w:type="spellEnd"/>
            <w:r w:rsidRPr="00DE27D7">
              <w:rPr>
                <w:sz w:val="22"/>
                <w:szCs w:val="22"/>
              </w:rPr>
              <w:t xml:space="preserve">, 2005 </w:t>
            </w:r>
          </w:p>
        </w:tc>
        <w:tc>
          <w:tcPr>
            <w:tcW w:w="567" w:type="dxa"/>
          </w:tcPr>
          <w:p w14:paraId="5FD62567" w14:textId="5C38CECC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992" w:type="dxa"/>
          </w:tcPr>
          <w:p w14:paraId="055CDDCF" w14:textId="5610DC09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56B61442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2233FB73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</w:tcPr>
          <w:p w14:paraId="3F422B97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5-1)</w:t>
            </w:r>
          </w:p>
        </w:tc>
        <w:tc>
          <w:tcPr>
            <w:tcW w:w="1276" w:type="dxa"/>
          </w:tcPr>
          <w:p w14:paraId="688F1E43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5588EB72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</w:tcPr>
          <w:p w14:paraId="00BD5EF7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7BF0E871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15236971" w14:textId="77777777" w:rsidTr="0015609F">
        <w:tc>
          <w:tcPr>
            <w:tcW w:w="2518" w:type="dxa"/>
          </w:tcPr>
          <w:p w14:paraId="217A9582" w14:textId="5F6D391C" w:rsidR="00617965" w:rsidRPr="00DE27D7" w:rsidRDefault="00617965" w:rsidP="00617965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 xml:space="preserve">Thomas, 2004 </w:t>
            </w:r>
          </w:p>
        </w:tc>
        <w:tc>
          <w:tcPr>
            <w:tcW w:w="567" w:type="dxa"/>
          </w:tcPr>
          <w:p w14:paraId="1AE964AD" w14:textId="0A625CB4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92" w:type="dxa"/>
          </w:tcPr>
          <w:p w14:paraId="76C66966" w14:textId="3565BBFB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34C671B4" w14:textId="30F4F4AB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3C04E5C6" w14:textId="405AFE7E" w:rsidR="00617965" w:rsidRPr="00476B9B" w:rsidRDefault="00617965" w:rsidP="00226D92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22EFBF8A" w14:textId="7DE1EE5A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onazepam (0.5)</w:t>
            </w:r>
          </w:p>
        </w:tc>
        <w:tc>
          <w:tcPr>
            <w:tcW w:w="1276" w:type="dxa"/>
          </w:tcPr>
          <w:p w14:paraId="6293C61B" w14:textId="5F81F6F1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inical</w:t>
            </w:r>
          </w:p>
        </w:tc>
        <w:tc>
          <w:tcPr>
            <w:tcW w:w="1134" w:type="dxa"/>
          </w:tcPr>
          <w:p w14:paraId="5A23E3C2" w14:textId="17EB6C52" w:rsidR="00617965" w:rsidRPr="00476B9B" w:rsidRDefault="00617965" w:rsidP="00226D92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2DE55D2C" w14:textId="3DA7476D" w:rsidR="00617965" w:rsidRPr="00476B9B" w:rsidRDefault="00617965" w:rsidP="00226D92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533436B4" w14:textId="556BFEEE" w:rsidR="00617965" w:rsidRPr="00476B9B" w:rsidRDefault="00617965" w:rsidP="00226D92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130EFBB5" w14:textId="77777777" w:rsidTr="0015609F">
        <w:tc>
          <w:tcPr>
            <w:tcW w:w="2518" w:type="dxa"/>
          </w:tcPr>
          <w:p w14:paraId="2A0F73A1" w14:textId="7C34D072" w:rsidR="00617965" w:rsidRPr="00DE27D7" w:rsidRDefault="00617965" w:rsidP="00617965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Iranzo</w:t>
            </w:r>
            <w:proofErr w:type="spellEnd"/>
            <w:r w:rsidRPr="00DE27D7">
              <w:rPr>
                <w:sz w:val="22"/>
                <w:szCs w:val="22"/>
              </w:rPr>
              <w:t xml:space="preserve">, 2003 </w:t>
            </w:r>
          </w:p>
        </w:tc>
        <w:tc>
          <w:tcPr>
            <w:tcW w:w="567" w:type="dxa"/>
          </w:tcPr>
          <w:p w14:paraId="42EEA38E" w14:textId="7A8B0AC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92" w:type="dxa"/>
          </w:tcPr>
          <w:p w14:paraId="2DD3A023" w14:textId="06C8082F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2AB31E7B" w14:textId="77777777" w:rsidR="00617965" w:rsidRDefault="00617965" w:rsidP="00226D9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pinocere-bellar</w:t>
            </w:r>
            <w:proofErr w:type="spellEnd"/>
            <w:r>
              <w:rPr>
                <w:sz w:val="22"/>
                <w:szCs w:val="22"/>
              </w:rPr>
              <w:t xml:space="preserve"> ataxia type 3*</w:t>
            </w:r>
          </w:p>
        </w:tc>
        <w:tc>
          <w:tcPr>
            <w:tcW w:w="850" w:type="dxa"/>
          </w:tcPr>
          <w:p w14:paraId="34A51E44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</w:tcPr>
          <w:p w14:paraId="3D86D86A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1)</w:t>
            </w:r>
          </w:p>
        </w:tc>
        <w:tc>
          <w:tcPr>
            <w:tcW w:w="1276" w:type="dxa"/>
          </w:tcPr>
          <w:p w14:paraId="79293FCF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E81D838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</w:tcPr>
          <w:p w14:paraId="1650A51A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5" w:type="dxa"/>
          </w:tcPr>
          <w:p w14:paraId="2EDA983C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0C18D202" w14:textId="77777777" w:rsidTr="0015609F">
        <w:tc>
          <w:tcPr>
            <w:tcW w:w="2518" w:type="dxa"/>
          </w:tcPr>
          <w:p w14:paraId="40DB144A" w14:textId="112D9E20" w:rsidR="00617965" w:rsidRPr="00DE27D7" w:rsidRDefault="00617965" w:rsidP="00617965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Massironi</w:t>
            </w:r>
            <w:proofErr w:type="spellEnd"/>
            <w:r w:rsidRPr="00DE27D7">
              <w:rPr>
                <w:sz w:val="22"/>
                <w:szCs w:val="22"/>
              </w:rPr>
              <w:t xml:space="preserve">, 2003 </w:t>
            </w:r>
          </w:p>
        </w:tc>
        <w:tc>
          <w:tcPr>
            <w:tcW w:w="567" w:type="dxa"/>
          </w:tcPr>
          <w:p w14:paraId="5D5DDEF4" w14:textId="432966A2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992" w:type="dxa"/>
          </w:tcPr>
          <w:p w14:paraId="2FA623F0" w14:textId="58054611" w:rsidR="00617965" w:rsidRDefault="00617965" w:rsidP="00226D92">
            <w:pPr>
              <w:rPr>
                <w:sz w:val="22"/>
                <w:szCs w:val="22"/>
              </w:rPr>
            </w:pPr>
            <w:r w:rsidRPr="005A3DB2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13BD8BDA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LB</w:t>
            </w:r>
          </w:p>
        </w:tc>
        <w:tc>
          <w:tcPr>
            <w:tcW w:w="850" w:type="dxa"/>
          </w:tcPr>
          <w:p w14:paraId="69AADF9E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</w:tcPr>
          <w:p w14:paraId="5B519DCB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</w:t>
            </w:r>
            <w:r>
              <w:rPr>
                <w:rFonts w:ascii="Cambria" w:hAnsi="Cambria"/>
                <w:sz w:val="22"/>
                <w:szCs w:val="22"/>
              </w:rPr>
              <w:t>0.3-</w:t>
            </w:r>
            <w:r w:rsidRPr="00476B9B">
              <w:rPr>
                <w:rFonts w:ascii="Cambria" w:hAnsi="Cambria"/>
                <w:sz w:val="22"/>
                <w:szCs w:val="22"/>
              </w:rPr>
              <w:t>0.5)</w:t>
            </w:r>
          </w:p>
        </w:tc>
        <w:tc>
          <w:tcPr>
            <w:tcW w:w="1276" w:type="dxa"/>
          </w:tcPr>
          <w:p w14:paraId="651F5613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inical</w:t>
            </w:r>
          </w:p>
        </w:tc>
        <w:tc>
          <w:tcPr>
            <w:tcW w:w="1134" w:type="dxa"/>
          </w:tcPr>
          <w:p w14:paraId="7E36153A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</w:tcPr>
          <w:p w14:paraId="7BD95BB6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5CA048E1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617965" w14:paraId="7A9E3F30" w14:textId="77777777" w:rsidTr="0015609F">
        <w:tc>
          <w:tcPr>
            <w:tcW w:w="2518" w:type="dxa"/>
          </w:tcPr>
          <w:p w14:paraId="2F3D4A47" w14:textId="1E17FD15" w:rsidR="00617965" w:rsidRPr="00DE27D7" w:rsidRDefault="00617965" w:rsidP="00617965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 xml:space="preserve">Nash, 2003 </w:t>
            </w:r>
          </w:p>
        </w:tc>
        <w:tc>
          <w:tcPr>
            <w:tcW w:w="567" w:type="dxa"/>
          </w:tcPr>
          <w:p w14:paraId="112B5C0E" w14:textId="265335E3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92" w:type="dxa"/>
          </w:tcPr>
          <w:p w14:paraId="5D575E6F" w14:textId="753F1C3E" w:rsidR="00617965" w:rsidRDefault="00617965" w:rsidP="00226D92">
            <w:pPr>
              <w:rPr>
                <w:sz w:val="22"/>
                <w:szCs w:val="22"/>
              </w:rPr>
            </w:pPr>
            <w:r w:rsidRPr="005A3DB2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7BCE9D97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40809ED2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2159A699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NR)</w:t>
            </w:r>
          </w:p>
        </w:tc>
        <w:tc>
          <w:tcPr>
            <w:tcW w:w="1276" w:type="dxa"/>
          </w:tcPr>
          <w:p w14:paraId="0758F9ED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7B78B15E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60394CCC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11440C73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617965" w14:paraId="7FA8C74D" w14:textId="77777777" w:rsidTr="0015609F">
        <w:tc>
          <w:tcPr>
            <w:tcW w:w="2518" w:type="dxa"/>
          </w:tcPr>
          <w:p w14:paraId="23EB031C" w14:textId="1954BEBC" w:rsidR="00617965" w:rsidRPr="00DE27D7" w:rsidRDefault="00617965" w:rsidP="00617965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 xml:space="preserve">Daly, 2002 </w:t>
            </w:r>
          </w:p>
        </w:tc>
        <w:tc>
          <w:tcPr>
            <w:tcW w:w="567" w:type="dxa"/>
          </w:tcPr>
          <w:p w14:paraId="4479B5B5" w14:textId="6147018E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92" w:type="dxa"/>
          </w:tcPr>
          <w:p w14:paraId="09E30797" w14:textId="47773D5B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65A6EB18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4F95DD3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</w:tcPr>
          <w:p w14:paraId="43559872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1)</w:t>
            </w:r>
          </w:p>
        </w:tc>
        <w:tc>
          <w:tcPr>
            <w:tcW w:w="1276" w:type="dxa"/>
          </w:tcPr>
          <w:p w14:paraId="45C63018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inical</w:t>
            </w:r>
          </w:p>
        </w:tc>
        <w:tc>
          <w:tcPr>
            <w:tcW w:w="1134" w:type="dxa"/>
          </w:tcPr>
          <w:p w14:paraId="5F2FEB06" w14:textId="7D9D1A1B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4C582B02" w14:textId="7702D3E8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5" w:type="dxa"/>
          </w:tcPr>
          <w:p w14:paraId="6D76BFCB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46FB2B97" w14:textId="77777777" w:rsidTr="0015609F">
        <w:tc>
          <w:tcPr>
            <w:tcW w:w="2518" w:type="dxa"/>
          </w:tcPr>
          <w:p w14:paraId="483DDFB8" w14:textId="6325FD4C" w:rsidR="00617965" w:rsidRPr="00DE27D7" w:rsidRDefault="00617965" w:rsidP="00617965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Oksenberg</w:t>
            </w:r>
            <w:proofErr w:type="spellEnd"/>
            <w:r w:rsidRPr="00DE27D7">
              <w:rPr>
                <w:sz w:val="22"/>
                <w:szCs w:val="22"/>
              </w:rPr>
              <w:t>, 2002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567" w:type="dxa"/>
          </w:tcPr>
          <w:p w14:paraId="1175E365" w14:textId="7C139859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992" w:type="dxa"/>
          </w:tcPr>
          <w:p w14:paraId="08BC674B" w14:textId="0C3CBEF1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3ED36CBB" w14:textId="01CDDD31" w:rsidR="00617965" w:rsidRDefault="00617965" w:rsidP="008937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 + PLMS and/or OSA</w:t>
            </w:r>
          </w:p>
        </w:tc>
        <w:tc>
          <w:tcPr>
            <w:tcW w:w="850" w:type="dxa"/>
          </w:tcPr>
          <w:p w14:paraId="4FFF1C85" w14:textId="5954D2A4" w:rsidR="00617965" w:rsidRPr="00476B9B" w:rsidRDefault="00617965" w:rsidP="00226D92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2552" w:type="dxa"/>
          </w:tcPr>
          <w:p w14:paraId="08F60B50" w14:textId="2621B2B3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onazepam (0.5)</w:t>
            </w:r>
          </w:p>
        </w:tc>
        <w:tc>
          <w:tcPr>
            <w:tcW w:w="1276" w:type="dxa"/>
          </w:tcPr>
          <w:p w14:paraId="621CAC3D" w14:textId="75D13DB0" w:rsidR="00617965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1089880" w14:textId="77387FC5" w:rsidR="00617965" w:rsidRPr="00476B9B" w:rsidRDefault="00617965" w:rsidP="00226D92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5" w:type="dxa"/>
          </w:tcPr>
          <w:p w14:paraId="41CF0F09" w14:textId="4D8AAC11" w:rsidR="00617965" w:rsidRPr="00476B9B" w:rsidRDefault="00617965" w:rsidP="00226D92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3F80B060" w14:textId="5BF7D99F" w:rsidR="00617965" w:rsidRPr="00476B9B" w:rsidRDefault="00617965" w:rsidP="00226D92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</w:tr>
      <w:tr w:rsidR="00617965" w14:paraId="285C1127" w14:textId="77777777" w:rsidTr="0015609F">
        <w:tc>
          <w:tcPr>
            <w:tcW w:w="2518" w:type="dxa"/>
          </w:tcPr>
          <w:p w14:paraId="08F2DF38" w14:textId="437345FE" w:rsidR="00617965" w:rsidRPr="00DE27D7" w:rsidRDefault="00617965" w:rsidP="00617965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 xml:space="preserve">Kimura, 2000 </w:t>
            </w:r>
          </w:p>
        </w:tc>
        <w:tc>
          <w:tcPr>
            <w:tcW w:w="567" w:type="dxa"/>
          </w:tcPr>
          <w:p w14:paraId="2FB5CC55" w14:textId="16C8808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992" w:type="dxa"/>
          </w:tcPr>
          <w:p w14:paraId="686A1FC3" w14:textId="72A143E0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4A51736D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ntine ischemic lesion</w:t>
            </w:r>
          </w:p>
        </w:tc>
        <w:tc>
          <w:tcPr>
            <w:tcW w:w="850" w:type="dxa"/>
          </w:tcPr>
          <w:p w14:paraId="31C5F28B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11F67F16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25)</w:t>
            </w:r>
          </w:p>
        </w:tc>
        <w:tc>
          <w:tcPr>
            <w:tcW w:w="1276" w:type="dxa"/>
          </w:tcPr>
          <w:p w14:paraId="3876387F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A62413F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166DD0F3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0DF5C390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646D5941" w14:textId="77777777" w:rsidTr="0015609F">
        <w:tc>
          <w:tcPr>
            <w:tcW w:w="2518" w:type="dxa"/>
          </w:tcPr>
          <w:p w14:paraId="6F0AD497" w14:textId="38510501" w:rsidR="00617965" w:rsidRPr="00DE27D7" w:rsidRDefault="00617965" w:rsidP="00617965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Ringman</w:t>
            </w:r>
            <w:proofErr w:type="spellEnd"/>
            <w:r w:rsidRPr="00DE27D7">
              <w:rPr>
                <w:sz w:val="22"/>
                <w:szCs w:val="22"/>
              </w:rPr>
              <w:t xml:space="preserve">, 2000 </w:t>
            </w:r>
          </w:p>
        </w:tc>
        <w:tc>
          <w:tcPr>
            <w:tcW w:w="567" w:type="dxa"/>
          </w:tcPr>
          <w:p w14:paraId="1D1D3C0A" w14:textId="24F767A1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92" w:type="dxa"/>
          </w:tcPr>
          <w:p w14:paraId="0D8A9361" w14:textId="6C6C9857" w:rsidR="00617965" w:rsidRDefault="00617965" w:rsidP="00226D92">
            <w:pPr>
              <w:rPr>
                <w:sz w:val="22"/>
                <w:szCs w:val="22"/>
              </w:rPr>
            </w:pPr>
            <w:r w:rsidRPr="005A3DB2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1844A0B8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1BD67A54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0E1FA6EF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1.5)</w:t>
            </w:r>
          </w:p>
        </w:tc>
        <w:tc>
          <w:tcPr>
            <w:tcW w:w="1276" w:type="dxa"/>
          </w:tcPr>
          <w:p w14:paraId="6F53DE10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7F7AF156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2A89753E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76638EE2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617965" w14:paraId="31D38874" w14:textId="77777777" w:rsidTr="0015609F">
        <w:tc>
          <w:tcPr>
            <w:tcW w:w="2518" w:type="dxa"/>
          </w:tcPr>
          <w:p w14:paraId="5205F4D8" w14:textId="1739C824" w:rsidR="00617965" w:rsidRPr="00DE27D7" w:rsidRDefault="00617965" w:rsidP="00617965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Schuld</w:t>
            </w:r>
            <w:proofErr w:type="spellEnd"/>
            <w:r w:rsidRPr="00DE27D7">
              <w:rPr>
                <w:sz w:val="22"/>
                <w:szCs w:val="22"/>
              </w:rPr>
              <w:t xml:space="preserve">, 1999 </w:t>
            </w:r>
          </w:p>
        </w:tc>
        <w:tc>
          <w:tcPr>
            <w:tcW w:w="567" w:type="dxa"/>
          </w:tcPr>
          <w:p w14:paraId="44ABF190" w14:textId="424F41E3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992" w:type="dxa"/>
          </w:tcPr>
          <w:p w14:paraId="498EE154" w14:textId="05951DFC" w:rsidR="00617965" w:rsidRDefault="00617965" w:rsidP="00226D92">
            <w:pPr>
              <w:rPr>
                <w:sz w:val="22"/>
                <w:szCs w:val="22"/>
              </w:rPr>
            </w:pPr>
            <w:r w:rsidRPr="005A3DB2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09672BB6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D + NT1 +PLMS</w:t>
            </w:r>
          </w:p>
        </w:tc>
        <w:tc>
          <w:tcPr>
            <w:tcW w:w="850" w:type="dxa"/>
          </w:tcPr>
          <w:p w14:paraId="56049093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082B3EBB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5-1)</w:t>
            </w:r>
          </w:p>
        </w:tc>
        <w:tc>
          <w:tcPr>
            <w:tcW w:w="1276" w:type="dxa"/>
          </w:tcPr>
          <w:p w14:paraId="7E1251EA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FDD70E0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0D400663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6C41C29A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  <w:r w:rsidRPr="000962A6"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!</w:t>
            </w:r>
          </w:p>
        </w:tc>
      </w:tr>
      <w:tr w:rsidR="00617965" w14:paraId="2D840A6F" w14:textId="77777777" w:rsidTr="0015609F">
        <w:tc>
          <w:tcPr>
            <w:tcW w:w="2518" w:type="dxa"/>
          </w:tcPr>
          <w:p w14:paraId="1B26A362" w14:textId="44890915" w:rsidR="00617965" w:rsidRPr="00DE27D7" w:rsidRDefault="00617965" w:rsidP="00617965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>Chiu, 1997</w:t>
            </w:r>
          </w:p>
        </w:tc>
        <w:tc>
          <w:tcPr>
            <w:tcW w:w="567" w:type="dxa"/>
          </w:tcPr>
          <w:p w14:paraId="3C492AB0" w14:textId="759F765B" w:rsidR="00617965" w:rsidRPr="005A3DB2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992" w:type="dxa"/>
          </w:tcPr>
          <w:p w14:paraId="3456A6E4" w14:textId="135EF0D1" w:rsidR="00617965" w:rsidRDefault="00617965" w:rsidP="00226D92">
            <w:pPr>
              <w:rPr>
                <w:sz w:val="22"/>
                <w:szCs w:val="22"/>
              </w:rPr>
            </w:pPr>
            <w:r w:rsidRPr="005A3DB2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7B4D4CD2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5F8905E1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</w:tcPr>
          <w:p w14:paraId="26B370AA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75-1.</w:t>
            </w:r>
            <w:r>
              <w:rPr>
                <w:rFonts w:ascii="Cambria" w:hAnsi="Cambria"/>
                <w:sz w:val="22"/>
                <w:szCs w:val="22"/>
              </w:rPr>
              <w:t>25</w:t>
            </w:r>
            <w:r w:rsidRPr="00476B9B">
              <w:rPr>
                <w:rFonts w:ascii="Cambria" w:hAnsi="Cambria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4CF60120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495FA86" w14:textId="03238D51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58B8AE9C" w14:textId="0CA57AF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5" w:type="dxa"/>
          </w:tcPr>
          <w:p w14:paraId="400F7EE6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7E5F736E" w14:textId="77777777" w:rsidTr="0015609F">
        <w:tc>
          <w:tcPr>
            <w:tcW w:w="2518" w:type="dxa"/>
          </w:tcPr>
          <w:p w14:paraId="3D9105BD" w14:textId="582E3A80" w:rsidR="00617965" w:rsidRPr="00DE27D7" w:rsidRDefault="00617965" w:rsidP="00617965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Morfis</w:t>
            </w:r>
            <w:proofErr w:type="spellEnd"/>
            <w:r w:rsidRPr="00DE27D7">
              <w:rPr>
                <w:sz w:val="22"/>
                <w:szCs w:val="22"/>
              </w:rPr>
              <w:t xml:space="preserve">, 1997 </w:t>
            </w:r>
          </w:p>
        </w:tc>
        <w:tc>
          <w:tcPr>
            <w:tcW w:w="567" w:type="dxa"/>
          </w:tcPr>
          <w:p w14:paraId="79405F60" w14:textId="018C798C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992" w:type="dxa"/>
          </w:tcPr>
          <w:p w14:paraId="7F95ED16" w14:textId="5DF77495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35B5657F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0B038066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20617291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5-1)</w:t>
            </w:r>
          </w:p>
        </w:tc>
        <w:tc>
          <w:tcPr>
            <w:tcW w:w="1276" w:type="dxa"/>
          </w:tcPr>
          <w:p w14:paraId="5574F047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232B833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6ED13F49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6C75CDA7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7E87457F" w14:textId="77777777" w:rsidTr="0015609F">
        <w:tc>
          <w:tcPr>
            <w:tcW w:w="2518" w:type="dxa"/>
          </w:tcPr>
          <w:p w14:paraId="2EDC353A" w14:textId="00873278" w:rsidR="00617965" w:rsidRPr="00DE27D7" w:rsidRDefault="00617965" w:rsidP="00617965">
            <w:pPr>
              <w:rPr>
                <w:sz w:val="22"/>
                <w:szCs w:val="22"/>
              </w:rPr>
            </w:pPr>
            <w:r w:rsidRPr="00DE27D7">
              <w:rPr>
                <w:sz w:val="22"/>
                <w:szCs w:val="22"/>
              </w:rPr>
              <w:t xml:space="preserve">Uchiyama, 1995 </w:t>
            </w:r>
          </w:p>
        </w:tc>
        <w:tc>
          <w:tcPr>
            <w:tcW w:w="567" w:type="dxa"/>
          </w:tcPr>
          <w:p w14:paraId="211D0B19" w14:textId="051FA656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50F2CC0F" w14:textId="3597F19E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0D8B3B10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31657F99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1DDCDF8F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5)</w:t>
            </w:r>
          </w:p>
        </w:tc>
        <w:tc>
          <w:tcPr>
            <w:tcW w:w="1276" w:type="dxa"/>
          </w:tcPr>
          <w:p w14:paraId="3D7935A9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E0C5D86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6B6CC24E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46672871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69EF19FE" w14:textId="77777777" w:rsidTr="0015609F">
        <w:tc>
          <w:tcPr>
            <w:tcW w:w="2518" w:type="dxa"/>
          </w:tcPr>
          <w:p w14:paraId="26822029" w14:textId="5DA7E3A2" w:rsidR="00617965" w:rsidRPr="00DE27D7" w:rsidRDefault="00617965" w:rsidP="00617965">
            <w:pPr>
              <w:tabs>
                <w:tab w:val="right" w:pos="2302"/>
              </w:tabs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Schenck</w:t>
            </w:r>
            <w:proofErr w:type="spellEnd"/>
            <w:r w:rsidRPr="00DE27D7">
              <w:rPr>
                <w:sz w:val="22"/>
                <w:szCs w:val="22"/>
              </w:rPr>
              <w:t xml:space="preserve">, 1987 </w:t>
            </w:r>
          </w:p>
        </w:tc>
        <w:tc>
          <w:tcPr>
            <w:tcW w:w="567" w:type="dxa"/>
          </w:tcPr>
          <w:p w14:paraId="0A8F031C" w14:textId="2A3CE6BE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992" w:type="dxa"/>
          </w:tcPr>
          <w:p w14:paraId="691884A8" w14:textId="723F899B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6CA610F9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39E60888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2552" w:type="dxa"/>
          </w:tcPr>
          <w:p w14:paraId="48E22EC9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5)</w:t>
            </w:r>
          </w:p>
        </w:tc>
        <w:tc>
          <w:tcPr>
            <w:tcW w:w="1276" w:type="dxa"/>
          </w:tcPr>
          <w:p w14:paraId="2829A5A5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0C46F80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</w:tcPr>
          <w:p w14:paraId="6AF6630E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0942FCF6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7EB7F132" w14:textId="77777777" w:rsidTr="0015609F">
        <w:tc>
          <w:tcPr>
            <w:tcW w:w="2518" w:type="dxa"/>
          </w:tcPr>
          <w:p w14:paraId="14C5210F" w14:textId="0CD4A6FB" w:rsidR="00617965" w:rsidRPr="00DE27D7" w:rsidRDefault="00617965" w:rsidP="00617965">
            <w:pPr>
              <w:rPr>
                <w:sz w:val="22"/>
                <w:szCs w:val="22"/>
              </w:rPr>
            </w:pPr>
            <w:proofErr w:type="spellStart"/>
            <w:r w:rsidRPr="00DE27D7">
              <w:rPr>
                <w:sz w:val="22"/>
                <w:szCs w:val="22"/>
              </w:rPr>
              <w:t>Schenck</w:t>
            </w:r>
            <w:proofErr w:type="spellEnd"/>
            <w:r w:rsidRPr="00DE27D7">
              <w:rPr>
                <w:sz w:val="22"/>
                <w:szCs w:val="22"/>
              </w:rPr>
              <w:t xml:space="preserve">, 1986 </w:t>
            </w:r>
          </w:p>
        </w:tc>
        <w:tc>
          <w:tcPr>
            <w:tcW w:w="567" w:type="dxa"/>
          </w:tcPr>
          <w:p w14:paraId="11B29C5B" w14:textId="7D6CE084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992" w:type="dxa"/>
          </w:tcPr>
          <w:p w14:paraId="6991F29F" w14:textId="2B771021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1F15A41E" w14:textId="77777777" w:rsidR="00617965" w:rsidRDefault="00617965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1C45CB06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</w:tcPr>
          <w:p w14:paraId="3C8A5A87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Clonazepam (0.5-1.5)</w:t>
            </w:r>
          </w:p>
        </w:tc>
        <w:tc>
          <w:tcPr>
            <w:tcW w:w="1276" w:type="dxa"/>
          </w:tcPr>
          <w:p w14:paraId="22BFD379" w14:textId="77777777" w:rsidR="00617965" w:rsidRPr="00476B9B" w:rsidRDefault="00617965" w:rsidP="00226D92">
            <w:pPr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420880C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</w:tcPr>
          <w:p w14:paraId="5F100BF3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</w:tcPr>
          <w:p w14:paraId="05A75015" w14:textId="77777777" w:rsidR="00617965" w:rsidRPr="00476B9B" w:rsidRDefault="00617965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76B9B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17965" w14:paraId="082BDB32" w14:textId="77777777" w:rsidTr="00617965">
        <w:tc>
          <w:tcPr>
            <w:tcW w:w="10173" w:type="dxa"/>
            <w:gridSpan w:val="7"/>
            <w:shd w:val="clear" w:color="auto" w:fill="DBE5F1" w:themeFill="accent1" w:themeFillTint="33"/>
          </w:tcPr>
          <w:p w14:paraId="71ACF483" w14:textId="0C2504C9" w:rsidR="00617965" w:rsidRPr="008A212B" w:rsidRDefault="00617965" w:rsidP="007876E6">
            <w:pPr>
              <w:rPr>
                <w:rFonts w:ascii="Cambria" w:hAnsi="Cambria"/>
                <w:b/>
                <w:sz w:val="22"/>
                <w:szCs w:val="22"/>
              </w:rPr>
            </w:pPr>
            <w:r w:rsidRPr="008A212B">
              <w:rPr>
                <w:rFonts w:ascii="Cambria" w:hAnsi="Cambria"/>
                <w:b/>
                <w:sz w:val="22"/>
                <w:szCs w:val="22"/>
              </w:rPr>
              <w:t>Total clinical effectiveness for Clonazepam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132D2E6B" w14:textId="06F061AB" w:rsidR="00617965" w:rsidRPr="008A212B" w:rsidRDefault="00617965" w:rsidP="00880EE2">
            <w:pPr>
              <w:jc w:val="center"/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684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475A76D8" w14:textId="2EE3BD8D" w:rsidR="00617965" w:rsidRPr="008A212B" w:rsidRDefault="00617965" w:rsidP="00226D92">
            <w:pPr>
              <w:jc w:val="center"/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325" w:type="dxa"/>
            <w:shd w:val="clear" w:color="auto" w:fill="F2DBDB" w:themeFill="accent2" w:themeFillTint="33"/>
          </w:tcPr>
          <w:p w14:paraId="748E0A3E" w14:textId="4EDF8BBA" w:rsidR="00617965" w:rsidRPr="008A212B" w:rsidRDefault="00617965" w:rsidP="0089371B">
            <w:pPr>
              <w:jc w:val="center"/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183</w:t>
            </w:r>
          </w:p>
        </w:tc>
      </w:tr>
      <w:tr w:rsidR="00617965" w14:paraId="29726477" w14:textId="77777777" w:rsidTr="00617965">
        <w:tc>
          <w:tcPr>
            <w:tcW w:w="10173" w:type="dxa"/>
            <w:gridSpan w:val="7"/>
            <w:shd w:val="clear" w:color="auto" w:fill="DBE5F1" w:themeFill="accent1" w:themeFillTint="33"/>
          </w:tcPr>
          <w:p w14:paraId="1584CB95" w14:textId="2F3A1829" w:rsidR="00617965" w:rsidRPr="008A212B" w:rsidRDefault="00617965" w:rsidP="007876E6">
            <w:pPr>
              <w:rPr>
                <w:rFonts w:ascii="Cambria" w:hAnsi="Cambria"/>
                <w:b/>
                <w:sz w:val="22"/>
                <w:szCs w:val="22"/>
              </w:rPr>
            </w:pPr>
            <w:r w:rsidRPr="008A212B">
              <w:rPr>
                <w:rFonts w:ascii="Cambria" w:hAnsi="Cambria"/>
                <w:b/>
                <w:sz w:val="22"/>
                <w:szCs w:val="22"/>
              </w:rPr>
              <w:t>Total clinical effectiveness for Clonazepam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2282D25F" w14:textId="253FBE8F" w:rsidR="00617965" w:rsidRPr="008A212B" w:rsidRDefault="00617965" w:rsidP="00226D92">
            <w:pPr>
              <w:jc w:val="center"/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66.7</w:t>
            </w:r>
            <w:r w:rsidRPr="008A212B"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0FCD45AE" w14:textId="33D64365" w:rsidR="00617965" w:rsidRPr="008A212B" w:rsidRDefault="00617965" w:rsidP="00880EE2">
            <w:pPr>
              <w:jc w:val="center"/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15.5</w:t>
            </w:r>
            <w:r w:rsidRPr="008A212B"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1325" w:type="dxa"/>
            <w:shd w:val="clear" w:color="auto" w:fill="F2DBDB" w:themeFill="accent2" w:themeFillTint="33"/>
          </w:tcPr>
          <w:p w14:paraId="50F6DC68" w14:textId="3DE454BB" w:rsidR="00617965" w:rsidRPr="008A212B" w:rsidRDefault="00617965" w:rsidP="00880EE2">
            <w:pPr>
              <w:jc w:val="center"/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17.8</w:t>
            </w:r>
            <w:r w:rsidRPr="008A212B"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%</w:t>
            </w:r>
          </w:p>
        </w:tc>
      </w:tr>
    </w:tbl>
    <w:p w14:paraId="1958AED1" w14:textId="6053E0AF" w:rsidR="007C4929" w:rsidRDefault="007C4929" w:rsidP="007C4929">
      <w:pPr>
        <w:rPr>
          <w:b/>
          <w:sz w:val="20"/>
        </w:rPr>
      </w:pPr>
      <w:r w:rsidRPr="002677BC">
        <w:rPr>
          <w:b/>
          <w:sz w:val="20"/>
        </w:rPr>
        <w:t>NOTE: Scoring of effectiveness:</w:t>
      </w:r>
      <w:r w:rsidRPr="00EB7497">
        <w:rPr>
          <w:b/>
        </w:rPr>
        <w:t xml:space="preserve"> </w:t>
      </w:r>
      <w:r w:rsidRPr="00EB7497">
        <w:rPr>
          <w:b/>
          <w:sz w:val="20"/>
          <w:szCs w:val="20"/>
        </w:rPr>
        <w:t xml:space="preserve">YES = Responders - </w:t>
      </w:r>
      <w:r w:rsidR="009D6F17">
        <w:rPr>
          <w:b/>
          <w:sz w:val="20"/>
          <w:szCs w:val="20"/>
        </w:rPr>
        <w:t>authors</w:t>
      </w:r>
      <w:r w:rsidRPr="00EB7497">
        <w:rPr>
          <w:b/>
          <w:sz w:val="20"/>
          <w:szCs w:val="20"/>
        </w:rPr>
        <w:t xml:space="preserve"> reported clear</w:t>
      </w:r>
      <w:r w:rsidR="009D6F17">
        <w:rPr>
          <w:b/>
          <w:sz w:val="20"/>
          <w:szCs w:val="20"/>
        </w:rPr>
        <w:t xml:space="preserve"> sustained</w:t>
      </w:r>
      <w:r w:rsidRPr="00EB7497">
        <w:rPr>
          <w:b/>
          <w:sz w:val="20"/>
          <w:szCs w:val="20"/>
        </w:rPr>
        <w:t xml:space="preserve"> benefit</w:t>
      </w:r>
      <w:r w:rsidR="009D6F17">
        <w:rPr>
          <w:b/>
          <w:sz w:val="20"/>
          <w:szCs w:val="20"/>
        </w:rPr>
        <w:t>s with no troublesome side-effects</w:t>
      </w:r>
      <w:r w:rsidRPr="00EB7497">
        <w:rPr>
          <w:b/>
          <w:sz w:val="20"/>
          <w:szCs w:val="20"/>
        </w:rPr>
        <w:t xml:space="preserve">; PARTIAL = Partial responders - </w:t>
      </w:r>
      <w:r w:rsidR="009D6F17">
        <w:rPr>
          <w:b/>
          <w:sz w:val="20"/>
          <w:szCs w:val="20"/>
        </w:rPr>
        <w:t>authors</w:t>
      </w:r>
      <w:r w:rsidRPr="00EB7497">
        <w:rPr>
          <w:b/>
          <w:sz w:val="20"/>
          <w:szCs w:val="20"/>
        </w:rPr>
        <w:t xml:space="preserve"> reported partial improvement with some RBD symptoms remaining</w:t>
      </w:r>
      <w:r w:rsidR="009D6F17">
        <w:rPr>
          <w:b/>
          <w:sz w:val="20"/>
          <w:szCs w:val="20"/>
        </w:rPr>
        <w:t xml:space="preserve"> or</w:t>
      </w:r>
      <w:r w:rsidRPr="00EB7497">
        <w:rPr>
          <w:b/>
          <w:sz w:val="20"/>
          <w:szCs w:val="20"/>
        </w:rPr>
        <w:t xml:space="preserve"> some non-troublesome adverse events; NO = Non-responders - patients and/or bed-partners reported no improvement or the drug had to be withdrawn or dosage changed due to troublesome side-effects.</w:t>
      </w:r>
      <w:r>
        <w:rPr>
          <w:b/>
          <w:sz w:val="20"/>
        </w:rPr>
        <w:t xml:space="preserve"> Mixed = Sample of interest consisted of a mixture of patients with a variety diagnoses besides RBD. Clinical = diagnosis of probable RBD based on clinical history or questionnaire data only; PSG = </w:t>
      </w:r>
      <w:proofErr w:type="spellStart"/>
      <w:r>
        <w:rPr>
          <w:b/>
          <w:sz w:val="20"/>
        </w:rPr>
        <w:t>Polysomnography</w:t>
      </w:r>
      <w:proofErr w:type="spellEnd"/>
      <w:r>
        <w:rPr>
          <w:b/>
          <w:sz w:val="20"/>
        </w:rPr>
        <w:t xml:space="preserve"> confirmed diagnosis of RBD. Dosage of treatment is presented as the range or mean </w:t>
      </w:r>
      <w:r w:rsidRPr="00053E09">
        <w:rPr>
          <w:rFonts w:ascii="Cambria" w:eastAsia="MS Gothic" w:hAnsi="Cambria"/>
          <w:b/>
          <w:color w:val="000000"/>
          <w:sz w:val="20"/>
          <w:szCs w:val="20"/>
        </w:rPr>
        <w:t>±</w:t>
      </w:r>
      <w:r>
        <w:rPr>
          <w:rFonts w:ascii="Cambria" w:eastAsia="MS Gothic" w:hAnsi="Cambria"/>
          <w:b/>
          <w:color w:val="000000"/>
          <w:sz w:val="20"/>
          <w:szCs w:val="20"/>
        </w:rPr>
        <w:t xml:space="preserve"> </w:t>
      </w:r>
      <w:r w:rsidRPr="00053E09">
        <w:rPr>
          <w:rFonts w:ascii="Cambria" w:eastAsia="MS Gothic" w:hAnsi="Cambria"/>
          <w:b/>
          <w:color w:val="000000"/>
          <w:sz w:val="20"/>
          <w:szCs w:val="20"/>
        </w:rPr>
        <w:t>SD</w:t>
      </w:r>
      <w:r>
        <w:rPr>
          <w:rFonts w:ascii="Cambria" w:eastAsia="MS Gothic" w:hAnsi="Cambria"/>
          <w:b/>
          <w:color w:val="000000"/>
          <w:sz w:val="20"/>
          <w:szCs w:val="20"/>
        </w:rPr>
        <w:t xml:space="preserve">. </w:t>
      </w:r>
      <w:r w:rsidRPr="009D6F17">
        <w:rPr>
          <w:b/>
          <w:bCs/>
          <w:sz w:val="20"/>
        </w:rPr>
        <w:t xml:space="preserve">=One or more subjects </w:t>
      </w:r>
      <w:r w:rsidR="00994E88" w:rsidRPr="009D6F17">
        <w:rPr>
          <w:b/>
          <w:bCs/>
          <w:sz w:val="20"/>
        </w:rPr>
        <w:t>could be</w:t>
      </w:r>
      <w:r w:rsidRPr="009D6F17">
        <w:rPr>
          <w:b/>
          <w:bCs/>
          <w:sz w:val="20"/>
        </w:rPr>
        <w:t xml:space="preserve"> &lt;50 years of age; %=Sample includes six subjects with RBD + </w:t>
      </w:r>
      <w:proofErr w:type="spellStart"/>
      <w:r w:rsidRPr="009D6F17">
        <w:rPr>
          <w:b/>
          <w:bCs/>
          <w:sz w:val="20"/>
        </w:rPr>
        <w:t>parasomnia</w:t>
      </w:r>
      <w:proofErr w:type="spellEnd"/>
      <w:r w:rsidRPr="009D6F17">
        <w:rPr>
          <w:b/>
          <w:bCs/>
          <w:sz w:val="20"/>
        </w:rPr>
        <w:t xml:space="preserve"> overlap disorder and 3 subjects with a familial form of RBD with sleep walkin</w:t>
      </w:r>
      <w:r w:rsidRPr="0033789A">
        <w:rPr>
          <w:b/>
          <w:bCs/>
          <w:sz w:val="20"/>
        </w:rPr>
        <w:t xml:space="preserve">g, sleep terror, narcolepsy and periodic/aperiodic limb movements; #=Both papers describe the treatment </w:t>
      </w:r>
      <w:r w:rsidRPr="0033789A">
        <w:rPr>
          <w:b/>
          <w:bCs/>
          <w:sz w:val="20"/>
        </w:rPr>
        <w:lastRenderedPageBreak/>
        <w:t>outcomes on the same sample of RBD cases and are therefore listed together; $=Includes 1 RBD case with major depression disorder, 1 with a history of alcohol abuse, 1 with amphetamine drug abuse, 1 with chronic anxiety disorder, and 1 with recurrent major depr</w:t>
      </w:r>
      <w:r w:rsidRPr="009D6BBB">
        <w:rPr>
          <w:b/>
          <w:bCs/>
          <w:sz w:val="20"/>
        </w:rPr>
        <w:t xml:space="preserve">ession disorder and alcohol abuse whose </w:t>
      </w:r>
      <w:proofErr w:type="spellStart"/>
      <w:r w:rsidRPr="009D6BBB">
        <w:rPr>
          <w:b/>
          <w:bCs/>
          <w:sz w:val="20"/>
        </w:rPr>
        <w:t>parasomnia</w:t>
      </w:r>
      <w:proofErr w:type="spellEnd"/>
      <w:r w:rsidRPr="009D6BBB">
        <w:rPr>
          <w:b/>
          <w:bCs/>
          <w:sz w:val="20"/>
        </w:rPr>
        <w:t xml:space="preserve"> became worse during periods of alcohol abstinence. </w:t>
      </w:r>
      <w:r w:rsidRPr="009D6BBB">
        <w:rPr>
          <w:rFonts w:ascii="Cambria" w:hAnsi="Cambria" w:cs="Lucida Grande"/>
          <w:b/>
          <w:bCs/>
          <w:color w:val="000000"/>
          <w:sz w:val="22"/>
          <w:szCs w:val="22"/>
        </w:rPr>
        <w:t>¥</w:t>
      </w:r>
      <w:r w:rsidRPr="009D6BBB">
        <w:rPr>
          <w:rFonts w:ascii="Cambria" w:hAnsi="Cambria"/>
          <w:b/>
          <w:bCs/>
          <w:sz w:val="22"/>
          <w:szCs w:val="22"/>
        </w:rPr>
        <w:t xml:space="preserve"> = Although RBD was confirmed with PSG, the RBD could have been of toxin-metabolic nature due to cancer treatment</w:t>
      </w:r>
      <w:proofErr w:type="gramStart"/>
      <w:r w:rsidRPr="009D6BBB">
        <w:rPr>
          <w:rFonts w:ascii="Cambria" w:hAnsi="Cambria"/>
          <w:b/>
          <w:bCs/>
          <w:sz w:val="22"/>
          <w:szCs w:val="22"/>
        </w:rPr>
        <w:t>; !=</w:t>
      </w:r>
      <w:proofErr w:type="gramEnd"/>
      <w:r w:rsidRPr="009D6BBB">
        <w:rPr>
          <w:rFonts w:ascii="Cambria" w:hAnsi="Cambria"/>
          <w:b/>
          <w:bCs/>
          <w:sz w:val="20"/>
          <w:szCs w:val="20"/>
        </w:rPr>
        <w:t>Induced OSA</w:t>
      </w:r>
      <w:r w:rsidR="009D6F17" w:rsidRPr="009D6BBB">
        <w:rPr>
          <w:rFonts w:ascii="Cambria" w:hAnsi="Cambria"/>
          <w:b/>
          <w:bCs/>
          <w:sz w:val="20"/>
          <w:szCs w:val="20"/>
        </w:rPr>
        <w:t>; (~)=authors reported treatment was (</w:t>
      </w:r>
      <w:r w:rsidR="009D6F17" w:rsidRPr="00880EE2">
        <w:rPr>
          <w:rFonts w:ascii="Cambria" w:hAnsi="Cambria"/>
          <w:b/>
          <w:sz w:val="20"/>
          <w:szCs w:val="20"/>
        </w:rPr>
        <w:t>partial</w:t>
      </w:r>
      <w:r w:rsidR="004E400B" w:rsidRPr="00880EE2">
        <w:rPr>
          <w:rFonts w:ascii="Cambria" w:hAnsi="Cambria"/>
          <w:b/>
          <w:sz w:val="20"/>
          <w:szCs w:val="20"/>
        </w:rPr>
        <w:t>ly</w:t>
      </w:r>
      <w:r w:rsidR="009D6F17" w:rsidRPr="00880EE2">
        <w:rPr>
          <w:rFonts w:ascii="Cambria" w:hAnsi="Cambria"/>
          <w:b/>
          <w:sz w:val="20"/>
          <w:szCs w:val="20"/>
        </w:rPr>
        <w:t>) successful despite adverse events</w:t>
      </w:r>
      <w:r w:rsidR="004E400B" w:rsidRPr="00880EE2">
        <w:rPr>
          <w:rFonts w:ascii="Cambria" w:hAnsi="Cambria"/>
          <w:b/>
          <w:sz w:val="20"/>
          <w:szCs w:val="20"/>
        </w:rPr>
        <w:t xml:space="preserve"> noted by some patients</w:t>
      </w:r>
      <w:r w:rsidRPr="00880EE2">
        <w:rPr>
          <w:rFonts w:ascii="Cambria" w:hAnsi="Cambria"/>
          <w:b/>
          <w:sz w:val="20"/>
          <w:szCs w:val="20"/>
        </w:rPr>
        <w:t>.</w:t>
      </w:r>
      <w:r w:rsidR="00855A1C" w:rsidRPr="00880EE2">
        <w:rPr>
          <w:rFonts w:ascii="Cambria" w:hAnsi="Cambria"/>
          <w:b/>
          <w:sz w:val="20"/>
          <w:szCs w:val="20"/>
        </w:rPr>
        <w:t xml:space="preserve"> </w:t>
      </w:r>
      <w:r w:rsidRPr="00880EE2">
        <w:rPr>
          <w:b/>
          <w:sz w:val="20"/>
          <w:szCs w:val="20"/>
        </w:rPr>
        <w:t>Abbreviations: AD=Alzheimer’s</w:t>
      </w:r>
      <w:r>
        <w:rPr>
          <w:b/>
          <w:sz w:val="20"/>
        </w:rPr>
        <w:t xml:space="preserve"> disease; CR=Case report; CT=Until clinical resolution or tolerability; DLB=Dementia with </w:t>
      </w:r>
      <w:proofErr w:type="spellStart"/>
      <w:r>
        <w:rPr>
          <w:b/>
          <w:sz w:val="20"/>
        </w:rPr>
        <w:t>lewy</w:t>
      </w:r>
      <w:proofErr w:type="spellEnd"/>
      <w:r>
        <w:rPr>
          <w:b/>
          <w:sz w:val="20"/>
        </w:rPr>
        <w:t xml:space="preserve"> bodies; FTD=</w:t>
      </w:r>
      <w:proofErr w:type="spellStart"/>
      <w:r>
        <w:rPr>
          <w:b/>
          <w:sz w:val="20"/>
        </w:rPr>
        <w:t>Frontotemporal</w:t>
      </w:r>
      <w:proofErr w:type="spellEnd"/>
      <w:r>
        <w:rPr>
          <w:b/>
          <w:sz w:val="20"/>
        </w:rPr>
        <w:t xml:space="preserve"> dementia; IRBD=idiopathic REM sleep </w:t>
      </w:r>
      <w:proofErr w:type="spellStart"/>
      <w:r>
        <w:rPr>
          <w:b/>
          <w:sz w:val="20"/>
        </w:rPr>
        <w:t>behavior</w:t>
      </w:r>
      <w:proofErr w:type="spellEnd"/>
      <w:r>
        <w:rPr>
          <w:b/>
          <w:sz w:val="20"/>
        </w:rPr>
        <w:t xml:space="preserve"> disorder; MSA=Multiple system atrophy; NR=Not reported; NT1=Narcolepsy Type 1; OSA=Obstructive sleep </w:t>
      </w:r>
      <w:proofErr w:type="spellStart"/>
      <w:r>
        <w:rPr>
          <w:b/>
          <w:sz w:val="20"/>
        </w:rPr>
        <w:t>apnea</w:t>
      </w:r>
      <w:proofErr w:type="spellEnd"/>
      <w:r>
        <w:rPr>
          <w:b/>
          <w:sz w:val="20"/>
        </w:rPr>
        <w:t>; PAPT=Palatal tremor with ataxia; PD= Parkinson’s disease; PLMS=Periodic limb movements; POD=</w:t>
      </w:r>
      <w:proofErr w:type="spellStart"/>
      <w:r>
        <w:rPr>
          <w:b/>
          <w:sz w:val="20"/>
        </w:rPr>
        <w:t>Parasomnia</w:t>
      </w:r>
      <w:proofErr w:type="spellEnd"/>
      <w:r>
        <w:rPr>
          <w:b/>
          <w:sz w:val="20"/>
        </w:rPr>
        <w:t xml:space="preserve"> overlap disorder; POS=Prospective </w:t>
      </w:r>
      <w:r w:rsidR="0085327D">
        <w:rPr>
          <w:b/>
          <w:sz w:val="20"/>
        </w:rPr>
        <w:t>open-label</w:t>
      </w:r>
      <w:r>
        <w:rPr>
          <w:b/>
          <w:sz w:val="20"/>
        </w:rPr>
        <w:t xml:space="preserve"> study; PSG=</w:t>
      </w:r>
      <w:proofErr w:type="spellStart"/>
      <w:r>
        <w:rPr>
          <w:b/>
          <w:sz w:val="20"/>
        </w:rPr>
        <w:t>Polysomnography</w:t>
      </w:r>
      <w:proofErr w:type="spellEnd"/>
      <w:r>
        <w:rPr>
          <w:b/>
          <w:sz w:val="20"/>
        </w:rPr>
        <w:t xml:space="preserve">; RCT=Randomised Controlled Trial; </w:t>
      </w:r>
      <w:r w:rsidR="00125AF3">
        <w:rPr>
          <w:b/>
          <w:sz w:val="20"/>
        </w:rPr>
        <w:t xml:space="preserve">Ref=Reference; </w:t>
      </w:r>
      <w:r>
        <w:rPr>
          <w:b/>
          <w:sz w:val="20"/>
        </w:rPr>
        <w:t xml:space="preserve">RMH=Retrospective medical history. </w:t>
      </w:r>
    </w:p>
    <w:p w14:paraId="1812AF15" w14:textId="77777777" w:rsidR="00F009B4" w:rsidRDefault="00F009B4" w:rsidP="007C4929">
      <w:pPr>
        <w:rPr>
          <w:b/>
          <w:sz w:val="20"/>
        </w:rPr>
      </w:pPr>
    </w:p>
    <w:p w14:paraId="1FD372B3" w14:textId="77777777" w:rsidR="00F009B4" w:rsidRDefault="00F009B4" w:rsidP="007C4929">
      <w:pPr>
        <w:rPr>
          <w:b/>
          <w:sz w:val="20"/>
        </w:rPr>
      </w:pPr>
    </w:p>
    <w:p w14:paraId="54EE3288" w14:textId="77777777" w:rsidR="00617965" w:rsidRDefault="00617965" w:rsidP="007C4929">
      <w:pPr>
        <w:rPr>
          <w:b/>
          <w:sz w:val="20"/>
        </w:rPr>
      </w:pPr>
    </w:p>
    <w:p w14:paraId="52FC15AF" w14:textId="0AB28715" w:rsidR="007C4929" w:rsidRDefault="007C4929" w:rsidP="007C4929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2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r>
        <w:rPr>
          <w:b/>
          <w:i/>
        </w:rPr>
        <w:t>Clonazepam + Melatonin</w:t>
      </w:r>
      <w:r>
        <w:rPr>
          <w:b/>
        </w:rPr>
        <w:t xml:space="preserve"> 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A90104" w:rsidRPr="005A3DB2" w14:paraId="4FE789F3" w14:textId="77777777" w:rsidTr="00A90104">
        <w:tc>
          <w:tcPr>
            <w:tcW w:w="2518" w:type="dxa"/>
            <w:vMerge w:val="restart"/>
            <w:shd w:val="clear" w:color="auto" w:fill="DBE5F1" w:themeFill="accent1" w:themeFillTint="33"/>
          </w:tcPr>
          <w:p w14:paraId="55CF8408" w14:textId="77777777" w:rsidR="00A90104" w:rsidRDefault="00A90104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31FBAA49" w14:textId="26ABD827" w:rsidR="00A90104" w:rsidRPr="00835B30" w:rsidRDefault="00BC0329" w:rsidP="00226D92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02C250C7" w14:textId="2158CBEE" w:rsidR="00A90104" w:rsidRPr="005A3DB2" w:rsidRDefault="00A90104" w:rsidP="00226D9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1EC08D69" w14:textId="67B41624" w:rsidR="00A90104" w:rsidRPr="005A3DB2" w:rsidRDefault="00A90104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5BFDB548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2F207794" w14:textId="77777777" w:rsidR="00A90104" w:rsidRDefault="00A90104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0B983C3D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6A4BB0F9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74D11EDD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1599FF65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A90104" w:rsidRPr="005A3DB2" w14:paraId="1C700AB4" w14:textId="77777777" w:rsidTr="00A90104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00A41B54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18887D6B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32B91625" w14:textId="73A192C5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01935EDD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0DAB05F7" w14:textId="77777777" w:rsidR="00A90104" w:rsidRDefault="00A90104" w:rsidP="00226D9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75107D01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149879C4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388404FB" w14:textId="77777777" w:rsidR="00A90104" w:rsidRPr="005A3DB2" w:rsidRDefault="00A90104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3BBFF48A" w14:textId="77777777" w:rsidR="00A90104" w:rsidRPr="005A3DB2" w:rsidRDefault="00A90104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4E15266D" w14:textId="77777777" w:rsidR="00A90104" w:rsidRPr="005A3DB2" w:rsidRDefault="00A90104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A90104" w14:paraId="676A81C0" w14:textId="77777777" w:rsidTr="00A90104">
        <w:tc>
          <w:tcPr>
            <w:tcW w:w="2518" w:type="dxa"/>
          </w:tcPr>
          <w:p w14:paraId="11574C79" w14:textId="5E2F0D15" w:rsidR="00A90104" w:rsidRDefault="00A90104" w:rsidP="005C4E2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nandez-</w:t>
            </w:r>
            <w:proofErr w:type="spellStart"/>
            <w:r>
              <w:rPr>
                <w:sz w:val="22"/>
                <w:szCs w:val="22"/>
              </w:rPr>
              <w:t>Acros</w:t>
            </w:r>
            <w:proofErr w:type="spellEnd"/>
            <w:r>
              <w:rPr>
                <w:sz w:val="22"/>
                <w:szCs w:val="22"/>
              </w:rPr>
              <w:t>, 2016</w:t>
            </w:r>
            <w:r>
              <w:t xml:space="preserve"> </w:t>
            </w:r>
          </w:p>
        </w:tc>
        <w:tc>
          <w:tcPr>
            <w:tcW w:w="567" w:type="dxa"/>
          </w:tcPr>
          <w:p w14:paraId="023EE082" w14:textId="66941C56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14:paraId="5D1D7075" w14:textId="47402100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4D7022AD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61EF2F72" w14:textId="77777777" w:rsidR="00A90104" w:rsidRPr="00C758EE" w:rsidRDefault="00A90104" w:rsidP="00226D9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552" w:type="dxa"/>
          </w:tcPr>
          <w:p w14:paraId="2FFC1822" w14:textId="099FC8B2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ZP</w:t>
            </w:r>
            <w:r w:rsidRPr="00476B9B">
              <w:rPr>
                <w:rFonts w:ascii="Cambria" w:hAnsi="Cambria"/>
                <w:sz w:val="22"/>
                <w:szCs w:val="22"/>
              </w:rPr>
              <w:t xml:space="preserve"> </w:t>
            </w:r>
            <w:r>
              <w:rPr>
                <w:rFonts w:ascii="Cambria" w:hAnsi="Cambria"/>
                <w:sz w:val="22"/>
                <w:szCs w:val="22"/>
              </w:rPr>
              <w:t xml:space="preserve">(NR) </w:t>
            </w:r>
            <w:r>
              <w:rPr>
                <w:sz w:val="22"/>
                <w:szCs w:val="22"/>
              </w:rPr>
              <w:t>+ MLT (NR)</w:t>
            </w:r>
          </w:p>
        </w:tc>
        <w:tc>
          <w:tcPr>
            <w:tcW w:w="1276" w:type="dxa"/>
          </w:tcPr>
          <w:p w14:paraId="7536A385" w14:textId="77777777" w:rsidR="00A90104" w:rsidRPr="00C758EE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4C2C16FB" w14:textId="77777777" w:rsidR="00A90104" w:rsidRPr="00C758EE" w:rsidRDefault="00A90104" w:rsidP="00226D9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275" w:type="dxa"/>
          </w:tcPr>
          <w:p w14:paraId="527A8A27" w14:textId="77777777" w:rsidR="00A90104" w:rsidRPr="00C758EE" w:rsidRDefault="00A90104" w:rsidP="00226D9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276" w:type="dxa"/>
          </w:tcPr>
          <w:p w14:paraId="4212D462" w14:textId="77777777" w:rsidR="00A90104" w:rsidRPr="00C758EE" w:rsidRDefault="00A90104" w:rsidP="00226D9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R</w:t>
            </w:r>
          </w:p>
        </w:tc>
      </w:tr>
      <w:tr w:rsidR="00A90104" w14:paraId="1C0FA18F" w14:textId="77777777" w:rsidTr="00A90104">
        <w:tc>
          <w:tcPr>
            <w:tcW w:w="2518" w:type="dxa"/>
          </w:tcPr>
          <w:p w14:paraId="7C008DE5" w14:textId="4E15C1AF" w:rsidR="00A90104" w:rsidRPr="005A3DB2" w:rsidRDefault="00A90104" w:rsidP="005C4E2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e, 2020</w:t>
            </w:r>
            <w:r>
              <w:t xml:space="preserve"> </w:t>
            </w:r>
          </w:p>
        </w:tc>
        <w:tc>
          <w:tcPr>
            <w:tcW w:w="567" w:type="dxa"/>
          </w:tcPr>
          <w:p w14:paraId="0CAC5295" w14:textId="5B0FF5E5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3C5080A7" w14:textId="41379718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7764673F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61D9E142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7EA3871A" w14:textId="04ACB0E6" w:rsidR="00A90104" w:rsidRPr="00C758EE" w:rsidRDefault="00A90104" w:rsidP="00226D92">
            <w:pPr>
              <w:rPr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ZP</w:t>
            </w:r>
            <w:r w:rsidRPr="00476B9B">
              <w:rPr>
                <w:rFonts w:ascii="Cambria" w:hAnsi="Cambria"/>
                <w:sz w:val="22"/>
                <w:szCs w:val="22"/>
              </w:rPr>
              <w:t xml:space="preserve"> </w:t>
            </w:r>
            <w:r>
              <w:rPr>
                <w:rFonts w:ascii="Cambria" w:hAnsi="Cambria"/>
                <w:sz w:val="22"/>
                <w:szCs w:val="22"/>
              </w:rPr>
              <w:t xml:space="preserve">(NR) </w:t>
            </w:r>
            <w:r>
              <w:rPr>
                <w:sz w:val="22"/>
                <w:szCs w:val="22"/>
              </w:rPr>
              <w:t>+ MLT (NR)</w:t>
            </w:r>
          </w:p>
        </w:tc>
        <w:tc>
          <w:tcPr>
            <w:tcW w:w="1276" w:type="dxa"/>
          </w:tcPr>
          <w:p w14:paraId="6282E063" w14:textId="77777777" w:rsidR="00A90104" w:rsidRPr="00C758EE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51E71E30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2A7E0AAE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06C76A0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A90104" w14:paraId="77BB99CC" w14:textId="77777777" w:rsidTr="00A90104">
        <w:tc>
          <w:tcPr>
            <w:tcW w:w="2518" w:type="dxa"/>
          </w:tcPr>
          <w:p w14:paraId="1EB59EBA" w14:textId="33B4355C" w:rsidR="00A90104" w:rsidRPr="005A3DB2" w:rsidRDefault="00A90104" w:rsidP="005C4E2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cCarter, 2013 </w:t>
            </w:r>
          </w:p>
        </w:tc>
        <w:tc>
          <w:tcPr>
            <w:tcW w:w="567" w:type="dxa"/>
          </w:tcPr>
          <w:p w14:paraId="06F13420" w14:textId="0E592630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2" w:type="dxa"/>
          </w:tcPr>
          <w:p w14:paraId="38970CC1" w14:textId="49E8E6F5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15D11105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</w:tcPr>
          <w:p w14:paraId="1086BC8B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</w:tcPr>
          <w:p w14:paraId="1BFBDE2A" w14:textId="734FC823" w:rsidR="00A90104" w:rsidRPr="00C758EE" w:rsidRDefault="00A90104" w:rsidP="00226D92">
            <w:pPr>
              <w:rPr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ZP</w:t>
            </w:r>
            <w:r w:rsidRPr="00476B9B">
              <w:rPr>
                <w:rFonts w:ascii="Cambria" w:hAnsi="Cambria"/>
                <w:sz w:val="22"/>
                <w:szCs w:val="22"/>
              </w:rPr>
              <w:t xml:space="preserve"> </w:t>
            </w:r>
            <w:r>
              <w:rPr>
                <w:rFonts w:ascii="Cambria" w:hAnsi="Cambria"/>
                <w:sz w:val="22"/>
                <w:szCs w:val="22"/>
              </w:rPr>
              <w:t xml:space="preserve">(NR) </w:t>
            </w:r>
            <w:r>
              <w:rPr>
                <w:sz w:val="22"/>
                <w:szCs w:val="22"/>
              </w:rPr>
              <w:t>+ MLT (NR)</w:t>
            </w:r>
          </w:p>
        </w:tc>
        <w:tc>
          <w:tcPr>
            <w:tcW w:w="1276" w:type="dxa"/>
          </w:tcPr>
          <w:p w14:paraId="2886B78B" w14:textId="77777777" w:rsidR="00A90104" w:rsidRPr="00C758EE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533C1182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4278830A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14:paraId="2447F62B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A90104" w14:paraId="39A9D3BA" w14:textId="77777777" w:rsidTr="00A90104">
        <w:tc>
          <w:tcPr>
            <w:tcW w:w="2518" w:type="dxa"/>
          </w:tcPr>
          <w:p w14:paraId="73082091" w14:textId="4777E8E9" w:rsidR="00A90104" w:rsidRPr="005A3DB2" w:rsidRDefault="00A90104" w:rsidP="005C4E2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oeve</w:t>
            </w:r>
            <w:proofErr w:type="spellEnd"/>
            <w:r>
              <w:rPr>
                <w:sz w:val="22"/>
                <w:szCs w:val="22"/>
              </w:rPr>
              <w:t>, 2003</w:t>
            </w:r>
            <w:r>
              <w:t xml:space="preserve"> </w:t>
            </w:r>
          </w:p>
        </w:tc>
        <w:tc>
          <w:tcPr>
            <w:tcW w:w="567" w:type="dxa"/>
          </w:tcPr>
          <w:p w14:paraId="5E30B56A" w14:textId="0D1ACAAB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92" w:type="dxa"/>
          </w:tcPr>
          <w:p w14:paraId="19D64574" w14:textId="6E697169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4C332079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</w:tcPr>
          <w:p w14:paraId="607197AC" w14:textId="3926333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552" w:type="dxa"/>
          </w:tcPr>
          <w:p w14:paraId="00D499E6" w14:textId="2610FB0B" w:rsidR="00A90104" w:rsidRPr="00C758EE" w:rsidRDefault="00A90104" w:rsidP="00FE0864">
            <w:pPr>
              <w:rPr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ZP</w:t>
            </w:r>
            <w:r w:rsidRPr="00476B9B">
              <w:rPr>
                <w:rFonts w:ascii="Cambria" w:hAnsi="Cambr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0.5-1) + MLT (6-12)</w:t>
            </w:r>
          </w:p>
        </w:tc>
        <w:tc>
          <w:tcPr>
            <w:tcW w:w="1276" w:type="dxa"/>
          </w:tcPr>
          <w:p w14:paraId="7720BC0E" w14:textId="5391E9C5" w:rsidR="00A90104" w:rsidRPr="00C758EE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DDB6B6F" w14:textId="0998E2A5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</w:tcPr>
          <w:p w14:paraId="25B55A91" w14:textId="09993EA3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39602CF7" w14:textId="677EB15A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A90104" w14:paraId="57DDFF3D" w14:textId="77777777" w:rsidTr="00A90104">
        <w:tc>
          <w:tcPr>
            <w:tcW w:w="2518" w:type="dxa"/>
          </w:tcPr>
          <w:p w14:paraId="432C51CC" w14:textId="724B2283" w:rsidR="00A90104" w:rsidRPr="005A3DB2" w:rsidRDefault="00A90104" w:rsidP="005C4E2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oghadam</w:t>
            </w:r>
            <w:proofErr w:type="spellEnd"/>
            <w:r>
              <w:rPr>
                <w:sz w:val="22"/>
                <w:szCs w:val="22"/>
              </w:rPr>
              <w:t>, 2017</w:t>
            </w:r>
            <w:r>
              <w:t xml:space="preserve"> </w:t>
            </w:r>
          </w:p>
        </w:tc>
        <w:tc>
          <w:tcPr>
            <w:tcW w:w="567" w:type="dxa"/>
          </w:tcPr>
          <w:p w14:paraId="300931B5" w14:textId="57DDC3AF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</w:tcPr>
          <w:p w14:paraId="164AE70A" w14:textId="0DAC8F7C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528E1BA3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30C70E1D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5F753677" w14:textId="391F181E" w:rsidR="00A90104" w:rsidRPr="00C758EE" w:rsidRDefault="00A90104" w:rsidP="00226D92">
            <w:pPr>
              <w:rPr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ZP</w:t>
            </w:r>
            <w:r w:rsidRPr="00476B9B">
              <w:rPr>
                <w:rFonts w:ascii="Cambria" w:hAnsi="Cambr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2) + MLT (5)</w:t>
            </w:r>
          </w:p>
        </w:tc>
        <w:tc>
          <w:tcPr>
            <w:tcW w:w="1276" w:type="dxa"/>
          </w:tcPr>
          <w:p w14:paraId="2EB75B75" w14:textId="77777777" w:rsidR="00A90104" w:rsidRPr="00C758EE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4B3C6461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66E3C503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B09F3E2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A90104" w14:paraId="2DA4AFB5" w14:textId="77777777" w:rsidTr="00A90104">
        <w:tc>
          <w:tcPr>
            <w:tcW w:w="2518" w:type="dxa"/>
          </w:tcPr>
          <w:p w14:paraId="7A95B4B4" w14:textId="72CE6023" w:rsidR="00A90104" w:rsidRPr="005A3DB2" w:rsidRDefault="00A90104" w:rsidP="005C4E2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erre-Justin, 2017</w:t>
            </w:r>
            <w:r>
              <w:t xml:space="preserve"> </w:t>
            </w:r>
          </w:p>
        </w:tc>
        <w:tc>
          <w:tcPr>
            <w:tcW w:w="567" w:type="dxa"/>
          </w:tcPr>
          <w:p w14:paraId="76F80768" w14:textId="71A8E7F0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992" w:type="dxa"/>
          </w:tcPr>
          <w:p w14:paraId="5C424CA8" w14:textId="6BC4C64A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7683BF31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ial IRBD</w:t>
            </w:r>
          </w:p>
        </w:tc>
        <w:tc>
          <w:tcPr>
            <w:tcW w:w="850" w:type="dxa"/>
          </w:tcPr>
          <w:p w14:paraId="374AA5CD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45C76BA2" w14:textId="358AD6D7" w:rsidR="00A90104" w:rsidRPr="00C758EE" w:rsidRDefault="00A90104" w:rsidP="00226D92">
            <w:pPr>
              <w:rPr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ZP</w:t>
            </w:r>
            <w:r w:rsidRPr="00476B9B">
              <w:rPr>
                <w:rFonts w:ascii="Cambria" w:hAnsi="Cambr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2) + MLT (12)</w:t>
            </w:r>
          </w:p>
        </w:tc>
        <w:tc>
          <w:tcPr>
            <w:tcW w:w="1276" w:type="dxa"/>
          </w:tcPr>
          <w:p w14:paraId="0E790E9B" w14:textId="77777777" w:rsidR="00A90104" w:rsidRPr="00C758EE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5532013C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7A664C16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4181DA68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A90104" w14:paraId="7A5D8C00" w14:textId="77777777" w:rsidTr="00A90104">
        <w:tc>
          <w:tcPr>
            <w:tcW w:w="2518" w:type="dxa"/>
          </w:tcPr>
          <w:p w14:paraId="21F58A1F" w14:textId="1E8BC341" w:rsidR="00A90104" w:rsidRPr="005A3DB2" w:rsidRDefault="00A90104" w:rsidP="005C4E2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iebenthal</w:t>
            </w:r>
            <w:proofErr w:type="spellEnd"/>
            <w:r>
              <w:rPr>
                <w:sz w:val="22"/>
                <w:szCs w:val="22"/>
              </w:rPr>
              <w:t>, 2016</w:t>
            </w:r>
            <w:r>
              <w:t xml:space="preserve"> </w:t>
            </w:r>
          </w:p>
        </w:tc>
        <w:tc>
          <w:tcPr>
            <w:tcW w:w="567" w:type="dxa"/>
          </w:tcPr>
          <w:p w14:paraId="6E485B92" w14:textId="77D6DA72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92" w:type="dxa"/>
          </w:tcPr>
          <w:p w14:paraId="63C09928" w14:textId="24410ACF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6EC081D3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 with DBS + mild OSA </w:t>
            </w:r>
          </w:p>
        </w:tc>
        <w:tc>
          <w:tcPr>
            <w:tcW w:w="850" w:type="dxa"/>
          </w:tcPr>
          <w:p w14:paraId="6A4163E0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69A17BB0" w14:textId="6749A659" w:rsidR="00A90104" w:rsidRPr="00C758EE" w:rsidRDefault="00A90104" w:rsidP="00226D92">
            <w:pPr>
              <w:rPr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ZP</w:t>
            </w:r>
            <w:r w:rsidRPr="00476B9B">
              <w:rPr>
                <w:rFonts w:ascii="Cambria" w:hAnsi="Cambr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1) + MLT (12)</w:t>
            </w:r>
          </w:p>
        </w:tc>
        <w:tc>
          <w:tcPr>
            <w:tcW w:w="1276" w:type="dxa"/>
          </w:tcPr>
          <w:p w14:paraId="7312FDAE" w14:textId="77777777" w:rsidR="00A90104" w:rsidRPr="00C758EE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A9AE7E2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63BEA3B0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39A87EE" w14:textId="77777777" w:rsidR="00A90104" w:rsidRPr="00C758EE" w:rsidRDefault="00A90104" w:rsidP="00226D92">
            <w:pPr>
              <w:jc w:val="center"/>
              <w:rPr>
                <w:sz w:val="22"/>
                <w:szCs w:val="22"/>
              </w:rPr>
            </w:pPr>
            <w:r w:rsidRPr="00C758EE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A90104" w14:paraId="51DA95A6" w14:textId="77777777" w:rsidTr="00A90104">
        <w:tc>
          <w:tcPr>
            <w:tcW w:w="10173" w:type="dxa"/>
            <w:gridSpan w:val="7"/>
            <w:shd w:val="clear" w:color="auto" w:fill="DBE5F1" w:themeFill="accent1" w:themeFillTint="33"/>
          </w:tcPr>
          <w:p w14:paraId="71D0D455" w14:textId="68EDEEF7" w:rsidR="00A90104" w:rsidRPr="00C758EE" w:rsidRDefault="00A90104" w:rsidP="007876E6">
            <w:pPr>
              <w:rPr>
                <w:sz w:val="22"/>
                <w:szCs w:val="22"/>
              </w:rPr>
            </w:pPr>
            <w:r w:rsidRPr="008A212B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Clonazepam + Melatonin</w:t>
            </w:r>
            <w:r w:rsidRPr="008A212B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  <w:vAlign w:val="bottom"/>
          </w:tcPr>
          <w:p w14:paraId="736EB64A" w14:textId="313B5A1B" w:rsidR="00A90104" w:rsidRPr="009D2B28" w:rsidRDefault="00A90104" w:rsidP="00226D92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FDE9D9" w:themeFill="accent6" w:themeFillTint="33"/>
            <w:vAlign w:val="bottom"/>
          </w:tcPr>
          <w:p w14:paraId="795426FF" w14:textId="0F500421" w:rsidR="00A90104" w:rsidRPr="009D2B28" w:rsidRDefault="00A90104" w:rsidP="00226D92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F2DBDB" w:themeFill="accent2" w:themeFillTint="33"/>
            <w:vAlign w:val="bottom"/>
          </w:tcPr>
          <w:p w14:paraId="2C68F70E" w14:textId="250BCD8D" w:rsidR="00A90104" w:rsidRPr="009D2B28" w:rsidRDefault="00A90104" w:rsidP="00226D92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4</w:t>
            </w:r>
          </w:p>
        </w:tc>
      </w:tr>
      <w:tr w:rsidR="00A90104" w14:paraId="7F3257B9" w14:textId="77777777" w:rsidTr="00A90104">
        <w:tc>
          <w:tcPr>
            <w:tcW w:w="10173" w:type="dxa"/>
            <w:gridSpan w:val="7"/>
            <w:shd w:val="clear" w:color="auto" w:fill="DBE5F1" w:themeFill="accent1" w:themeFillTint="33"/>
          </w:tcPr>
          <w:p w14:paraId="49ABD8AC" w14:textId="049EAB28" w:rsidR="00A90104" w:rsidRPr="00C758EE" w:rsidRDefault="00A90104" w:rsidP="007876E6">
            <w:pPr>
              <w:rPr>
                <w:sz w:val="22"/>
                <w:szCs w:val="22"/>
              </w:rPr>
            </w:pPr>
            <w:r w:rsidRPr="008A212B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Clonazepam + Melatonin</w:t>
            </w:r>
            <w:r w:rsidRPr="008A212B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  <w:vAlign w:val="bottom"/>
          </w:tcPr>
          <w:p w14:paraId="60A41061" w14:textId="3BE5796F" w:rsidR="00A90104" w:rsidRPr="009D2B28" w:rsidRDefault="00A90104" w:rsidP="00226D92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23.1</w:t>
            </w:r>
            <w:r w:rsidRPr="009D2B28">
              <w:rPr>
                <w:rFonts w:eastAsia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  <w:vAlign w:val="bottom"/>
          </w:tcPr>
          <w:p w14:paraId="11154789" w14:textId="3F8F64C1" w:rsidR="00A90104" w:rsidRPr="009D2B28" w:rsidRDefault="00A90104" w:rsidP="00226D92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46.1</w:t>
            </w:r>
            <w:r w:rsidRPr="009D2B28">
              <w:rPr>
                <w:rFonts w:eastAsia="Times New Roman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1276" w:type="dxa"/>
            <w:shd w:val="clear" w:color="auto" w:fill="F2DBDB" w:themeFill="accent2" w:themeFillTint="33"/>
            <w:vAlign w:val="bottom"/>
          </w:tcPr>
          <w:p w14:paraId="786614A1" w14:textId="6373D780" w:rsidR="00A90104" w:rsidRPr="009D2B28" w:rsidRDefault="00A90104" w:rsidP="00226D92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30.8</w:t>
            </w:r>
            <w:r w:rsidRPr="009D2B28">
              <w:rPr>
                <w:rFonts w:eastAsia="Times New Roman"/>
                <w:b/>
                <w:color w:val="000000"/>
                <w:sz w:val="22"/>
                <w:szCs w:val="22"/>
              </w:rPr>
              <w:t>%</w:t>
            </w:r>
          </w:p>
        </w:tc>
      </w:tr>
    </w:tbl>
    <w:p w14:paraId="058989C5" w14:textId="72C3E5CD" w:rsidR="0085327D" w:rsidRDefault="00994E88" w:rsidP="007C4929">
      <w:pPr>
        <w:rPr>
          <w:b/>
          <w:sz w:val="20"/>
        </w:rPr>
      </w:pPr>
      <w:r>
        <w:rPr>
          <w:b/>
          <w:sz w:val="20"/>
        </w:rPr>
        <w:t>*=One or more subjects could be &lt;50 years of age</w:t>
      </w:r>
      <w:r w:rsidR="00FE0864">
        <w:rPr>
          <w:b/>
          <w:sz w:val="20"/>
        </w:rPr>
        <w:t xml:space="preserve">. </w:t>
      </w:r>
      <w:r w:rsidR="0085327D">
        <w:rPr>
          <w:b/>
          <w:sz w:val="20"/>
        </w:rPr>
        <w:t xml:space="preserve">Abbreviations: CR=Case report; CZP=Clonazepam; DBS=Deep Brain Stimulation; IRBD=idiopathic REM sleep </w:t>
      </w:r>
      <w:proofErr w:type="spellStart"/>
      <w:r w:rsidR="0085327D">
        <w:rPr>
          <w:b/>
          <w:sz w:val="20"/>
        </w:rPr>
        <w:t>behavior</w:t>
      </w:r>
      <w:proofErr w:type="spellEnd"/>
      <w:r w:rsidR="0085327D">
        <w:rPr>
          <w:b/>
          <w:sz w:val="20"/>
        </w:rPr>
        <w:t xml:space="preserve"> disorder; MLT=Melatonin; NR=Not reported; OSA=Obstructive sleep </w:t>
      </w:r>
      <w:proofErr w:type="spellStart"/>
      <w:r w:rsidR="0085327D">
        <w:rPr>
          <w:b/>
          <w:sz w:val="20"/>
        </w:rPr>
        <w:t>apnea</w:t>
      </w:r>
      <w:proofErr w:type="spellEnd"/>
      <w:r w:rsidR="0085327D">
        <w:rPr>
          <w:b/>
          <w:sz w:val="20"/>
        </w:rPr>
        <w:t>; PD= Parkinson’s disease; PSG=</w:t>
      </w:r>
      <w:proofErr w:type="spellStart"/>
      <w:r w:rsidR="0085327D">
        <w:rPr>
          <w:b/>
          <w:sz w:val="20"/>
        </w:rPr>
        <w:t>Polysomnography</w:t>
      </w:r>
      <w:proofErr w:type="spellEnd"/>
      <w:r w:rsidR="0085327D">
        <w:rPr>
          <w:b/>
          <w:sz w:val="20"/>
        </w:rPr>
        <w:t xml:space="preserve">; </w:t>
      </w:r>
      <w:r w:rsidR="00125AF3">
        <w:rPr>
          <w:b/>
          <w:sz w:val="20"/>
        </w:rPr>
        <w:t xml:space="preserve">Ref=Reference; </w:t>
      </w:r>
      <w:r w:rsidR="0085327D">
        <w:rPr>
          <w:b/>
          <w:sz w:val="20"/>
        </w:rPr>
        <w:t>RMH=Retrospective medical history.</w:t>
      </w:r>
    </w:p>
    <w:p w14:paraId="0876F308" w14:textId="77777777" w:rsidR="0085327D" w:rsidRDefault="0085327D" w:rsidP="007C4929">
      <w:pPr>
        <w:rPr>
          <w:b/>
          <w:sz w:val="20"/>
        </w:rPr>
      </w:pPr>
    </w:p>
    <w:p w14:paraId="783B7993" w14:textId="77777777" w:rsidR="007C4929" w:rsidRDefault="007C4929" w:rsidP="007C4929">
      <w:pPr>
        <w:rPr>
          <w:b/>
        </w:rPr>
      </w:pPr>
    </w:p>
    <w:p w14:paraId="1CB3FBA2" w14:textId="77777777" w:rsidR="007C4929" w:rsidRDefault="007C4929" w:rsidP="007C4929">
      <w:pPr>
        <w:rPr>
          <w:b/>
        </w:rPr>
      </w:pPr>
    </w:p>
    <w:p w14:paraId="3FC939D0" w14:textId="77777777" w:rsidR="007C4929" w:rsidRDefault="007C4929" w:rsidP="007C4929"/>
    <w:p w14:paraId="0685736F" w14:textId="77777777" w:rsidR="007C4929" w:rsidRDefault="007C4929" w:rsidP="000610E3"/>
    <w:p w14:paraId="36F51770" w14:textId="77777777" w:rsidR="00FE0864" w:rsidRDefault="00FE0864" w:rsidP="007C4929">
      <w:pPr>
        <w:rPr>
          <w:b/>
        </w:rPr>
      </w:pPr>
    </w:p>
    <w:p w14:paraId="7390FA60" w14:textId="77777777" w:rsidR="00FE0864" w:rsidRDefault="00FE0864" w:rsidP="007C4929">
      <w:pPr>
        <w:rPr>
          <w:b/>
        </w:rPr>
      </w:pPr>
    </w:p>
    <w:p w14:paraId="0C987638" w14:textId="77777777" w:rsidR="00F009B4" w:rsidRDefault="00F009B4" w:rsidP="007C4929">
      <w:pPr>
        <w:rPr>
          <w:b/>
        </w:rPr>
      </w:pPr>
    </w:p>
    <w:p w14:paraId="00C3BF50" w14:textId="7DF4EBAB" w:rsidR="007C4929" w:rsidRPr="00CF2E17" w:rsidRDefault="007C4929" w:rsidP="007C4929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3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r>
        <w:rPr>
          <w:b/>
          <w:i/>
        </w:rPr>
        <w:t xml:space="preserve">Clonazepam + </w:t>
      </w:r>
      <w:proofErr w:type="gramStart"/>
      <w:r>
        <w:rPr>
          <w:b/>
          <w:i/>
        </w:rPr>
        <w:t>Other</w:t>
      </w:r>
      <w:proofErr w:type="gramEnd"/>
      <w:r>
        <w:rPr>
          <w:b/>
          <w:i/>
        </w:rPr>
        <w:t xml:space="preserve"> add-on therapies</w:t>
      </w:r>
      <w:r>
        <w:rPr>
          <w:b/>
        </w:rPr>
        <w:t xml:space="preserve"> 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A90104" w:rsidRPr="005A3DB2" w14:paraId="78954FD3" w14:textId="77777777" w:rsidTr="00A90104">
        <w:tc>
          <w:tcPr>
            <w:tcW w:w="2518" w:type="dxa"/>
            <w:vMerge w:val="restart"/>
            <w:shd w:val="clear" w:color="auto" w:fill="DBE5F1" w:themeFill="accent1" w:themeFillTint="33"/>
          </w:tcPr>
          <w:p w14:paraId="18F22895" w14:textId="77777777" w:rsidR="00A90104" w:rsidRDefault="00A90104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3DAAF2C3" w14:textId="299019E6" w:rsidR="00A90104" w:rsidRPr="00835B30" w:rsidRDefault="00BC0329" w:rsidP="00226D92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1E23EE11" w14:textId="1CE54200" w:rsidR="00A90104" w:rsidRPr="005A3DB2" w:rsidRDefault="00A90104" w:rsidP="00226D9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622FEEE4" w14:textId="711A6F12" w:rsidR="00A90104" w:rsidRPr="005A3DB2" w:rsidRDefault="00A90104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63EC88AD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04444B9D" w14:textId="77777777" w:rsidR="00A90104" w:rsidRDefault="00A90104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4B1575B0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1150CEDC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641C934E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374BF8D2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A90104" w:rsidRPr="005A3DB2" w14:paraId="61B3ECCD" w14:textId="77777777" w:rsidTr="00A90104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1324530E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78347F79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73930E3C" w14:textId="6370C4A3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6B95FEF1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74625A29" w14:textId="77777777" w:rsidR="00A90104" w:rsidRDefault="00A90104" w:rsidP="00226D9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7C29C569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69874A59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063C2641" w14:textId="77777777" w:rsidR="00A90104" w:rsidRPr="005A3DB2" w:rsidRDefault="00A90104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4C9450FF" w14:textId="77777777" w:rsidR="00A90104" w:rsidRPr="005A3DB2" w:rsidRDefault="00A90104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70F4281E" w14:textId="77777777" w:rsidR="00A90104" w:rsidRPr="005A3DB2" w:rsidRDefault="00A90104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A90104" w14:paraId="6040D96B" w14:textId="77777777" w:rsidTr="00A90104">
        <w:tc>
          <w:tcPr>
            <w:tcW w:w="2518" w:type="dxa"/>
          </w:tcPr>
          <w:p w14:paraId="4E904F83" w14:textId="2F68B529" w:rsidR="00A90104" w:rsidRPr="005A3DB2" w:rsidRDefault="00A90104" w:rsidP="008D1A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e, 2020</w:t>
            </w:r>
            <w:r>
              <w:t xml:space="preserve"> </w:t>
            </w:r>
          </w:p>
        </w:tc>
        <w:tc>
          <w:tcPr>
            <w:tcW w:w="567" w:type="dxa"/>
          </w:tcPr>
          <w:p w14:paraId="758EE87D" w14:textId="2221CE85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114722AB" w14:textId="110B3221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7109B7EF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1CE24669" w14:textId="006941C3" w:rsidR="00A90104" w:rsidRPr="00476B9B" w:rsidRDefault="00A90104" w:rsidP="000C5D7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4</w:t>
            </w:r>
          </w:p>
        </w:tc>
        <w:tc>
          <w:tcPr>
            <w:tcW w:w="2552" w:type="dxa"/>
          </w:tcPr>
          <w:p w14:paraId="64DB63C7" w14:textId="77777777" w:rsidR="00A90104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CZP (NR) + </w:t>
            </w:r>
          </w:p>
          <w:p w14:paraId="2FB3E3EA" w14:textId="4F8FA382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Carbamezapin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233B6393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867B088" w14:textId="65D8D7B1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6</w:t>
            </w:r>
          </w:p>
        </w:tc>
        <w:tc>
          <w:tcPr>
            <w:tcW w:w="1275" w:type="dxa"/>
          </w:tcPr>
          <w:p w14:paraId="7CEC18BC" w14:textId="4A704529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087DE181" w14:textId="1261B66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8</w:t>
            </w:r>
          </w:p>
        </w:tc>
      </w:tr>
      <w:tr w:rsidR="00A90104" w14:paraId="319364F6" w14:textId="77777777" w:rsidTr="00A90104">
        <w:tc>
          <w:tcPr>
            <w:tcW w:w="2518" w:type="dxa"/>
          </w:tcPr>
          <w:p w14:paraId="32E1C99E" w14:textId="7A2D1AC3" w:rsidR="00A90104" w:rsidRPr="005A3DB2" w:rsidRDefault="00A90104" w:rsidP="008D1A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e, 2020</w:t>
            </w:r>
            <w:r>
              <w:t xml:space="preserve"> </w:t>
            </w:r>
          </w:p>
        </w:tc>
        <w:tc>
          <w:tcPr>
            <w:tcW w:w="567" w:type="dxa"/>
          </w:tcPr>
          <w:p w14:paraId="0EC773CB" w14:textId="05FC99F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1B0093E2" w14:textId="0679EEB6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003604A5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335CE29E" w14:textId="1A3F667E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3</w:t>
            </w:r>
          </w:p>
        </w:tc>
        <w:tc>
          <w:tcPr>
            <w:tcW w:w="2552" w:type="dxa"/>
          </w:tcPr>
          <w:p w14:paraId="0D6E957B" w14:textId="54808060" w:rsidR="00A90104" w:rsidRPr="00476B9B" w:rsidRDefault="00A90104" w:rsidP="00FE0864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CZP (NR) + 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Zolpidem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66693585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D37251A" w14:textId="1D8041F2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2</w:t>
            </w:r>
          </w:p>
        </w:tc>
        <w:tc>
          <w:tcPr>
            <w:tcW w:w="1275" w:type="dxa"/>
          </w:tcPr>
          <w:p w14:paraId="779744F6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013D8E94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A90104" w14:paraId="3A798532" w14:textId="77777777" w:rsidTr="00A90104">
        <w:tc>
          <w:tcPr>
            <w:tcW w:w="2518" w:type="dxa"/>
          </w:tcPr>
          <w:p w14:paraId="7E94F6C0" w14:textId="4D315F98" w:rsidR="00A90104" w:rsidRPr="005A3DB2" w:rsidRDefault="00A90104" w:rsidP="008D1A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e, 2020</w:t>
            </w:r>
            <w:r>
              <w:t xml:space="preserve"> </w:t>
            </w:r>
          </w:p>
        </w:tc>
        <w:tc>
          <w:tcPr>
            <w:tcW w:w="567" w:type="dxa"/>
          </w:tcPr>
          <w:p w14:paraId="079D8D19" w14:textId="46AB3D72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33CB10BC" w14:textId="14B1E4A7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104DCA9A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1362224E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4</w:t>
            </w:r>
          </w:p>
        </w:tc>
        <w:tc>
          <w:tcPr>
            <w:tcW w:w="2552" w:type="dxa"/>
          </w:tcPr>
          <w:p w14:paraId="466A698A" w14:textId="1268B345" w:rsidR="00A90104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CZP (NR) + </w:t>
            </w:r>
          </w:p>
          <w:p w14:paraId="36CAD231" w14:textId="55B209F9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Carbamezapin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 + 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Zolpidem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1DEE830F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226A772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7FF2A7D0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1B1CC9E1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4</w:t>
            </w:r>
          </w:p>
        </w:tc>
      </w:tr>
      <w:tr w:rsidR="00A90104" w14:paraId="6FC7E043" w14:textId="77777777" w:rsidTr="00A90104">
        <w:tc>
          <w:tcPr>
            <w:tcW w:w="2518" w:type="dxa"/>
          </w:tcPr>
          <w:p w14:paraId="62F79B70" w14:textId="736D8FC5" w:rsidR="00A90104" w:rsidRPr="005A3DB2" w:rsidRDefault="00A90104" w:rsidP="008D1AF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benz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Abildúa</w:t>
            </w:r>
            <w:proofErr w:type="spellEnd"/>
            <w:r>
              <w:rPr>
                <w:sz w:val="22"/>
                <w:szCs w:val="22"/>
              </w:rPr>
              <w:t>, 2019</w:t>
            </w:r>
            <w:r>
              <w:t xml:space="preserve"> </w:t>
            </w:r>
          </w:p>
        </w:tc>
        <w:tc>
          <w:tcPr>
            <w:tcW w:w="567" w:type="dxa"/>
          </w:tcPr>
          <w:p w14:paraId="613BAE74" w14:textId="3261186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</w:tcPr>
          <w:p w14:paraId="50131471" w14:textId="423AB4ED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07041D74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+ Insomnia</w:t>
            </w:r>
          </w:p>
        </w:tc>
        <w:tc>
          <w:tcPr>
            <w:tcW w:w="850" w:type="dxa"/>
          </w:tcPr>
          <w:p w14:paraId="43EA9BEB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1F818962" w14:textId="2A35803B" w:rsidR="00A90104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CZP (NR) + </w:t>
            </w:r>
          </w:p>
          <w:p w14:paraId="1A6C69BB" w14:textId="478034F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Trazodon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4C20D8DD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32C7D63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7CD31667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90F6CA5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</w:tr>
      <w:tr w:rsidR="00A90104" w14:paraId="176CA4D1" w14:textId="77777777" w:rsidTr="00A90104">
        <w:tc>
          <w:tcPr>
            <w:tcW w:w="2518" w:type="dxa"/>
          </w:tcPr>
          <w:p w14:paraId="61F360E0" w14:textId="477BCCD3" w:rsidR="00A90104" w:rsidRPr="005A3DB2" w:rsidRDefault="00A90104" w:rsidP="008D1AF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benz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Abildúa</w:t>
            </w:r>
            <w:proofErr w:type="spellEnd"/>
            <w:r>
              <w:rPr>
                <w:sz w:val="22"/>
                <w:szCs w:val="22"/>
              </w:rPr>
              <w:t>, 2019</w:t>
            </w:r>
            <w:r>
              <w:t xml:space="preserve"> </w:t>
            </w:r>
          </w:p>
        </w:tc>
        <w:tc>
          <w:tcPr>
            <w:tcW w:w="567" w:type="dxa"/>
          </w:tcPr>
          <w:p w14:paraId="2E7A76BE" w14:textId="51F2070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</w:tcPr>
          <w:p w14:paraId="50D85900" w14:textId="49A0877C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16DB36DC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+PLMS</w:t>
            </w:r>
          </w:p>
        </w:tc>
        <w:tc>
          <w:tcPr>
            <w:tcW w:w="850" w:type="dxa"/>
          </w:tcPr>
          <w:p w14:paraId="72D451F0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2</w:t>
            </w:r>
          </w:p>
        </w:tc>
        <w:tc>
          <w:tcPr>
            <w:tcW w:w="2552" w:type="dxa"/>
          </w:tcPr>
          <w:p w14:paraId="1C7CC2B2" w14:textId="61852B0D" w:rsidR="00A90104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CZP (NR) + </w:t>
            </w:r>
          </w:p>
          <w:p w14:paraId="565850FB" w14:textId="7945EDC5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Gabapentin (NR)</w:t>
            </w:r>
          </w:p>
        </w:tc>
        <w:tc>
          <w:tcPr>
            <w:tcW w:w="1276" w:type="dxa"/>
          </w:tcPr>
          <w:p w14:paraId="1527A380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CB811B6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2</w:t>
            </w:r>
          </w:p>
        </w:tc>
        <w:tc>
          <w:tcPr>
            <w:tcW w:w="1275" w:type="dxa"/>
          </w:tcPr>
          <w:p w14:paraId="2C8C2D0A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18A89BC5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</w:tr>
      <w:tr w:rsidR="00A90104" w14:paraId="7B18B971" w14:textId="77777777" w:rsidTr="00A90104">
        <w:tc>
          <w:tcPr>
            <w:tcW w:w="2518" w:type="dxa"/>
          </w:tcPr>
          <w:p w14:paraId="3DFBAE02" w14:textId="62F7621D" w:rsidR="00A90104" w:rsidRPr="005A3DB2" w:rsidRDefault="00A90104" w:rsidP="008D1AF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asai</w:t>
            </w:r>
            <w:proofErr w:type="spellEnd"/>
            <w:r>
              <w:rPr>
                <w:sz w:val="22"/>
                <w:szCs w:val="22"/>
              </w:rPr>
              <w:t>, 2013</w:t>
            </w:r>
            <w:r>
              <w:t xml:space="preserve"> </w:t>
            </w:r>
          </w:p>
        </w:tc>
        <w:tc>
          <w:tcPr>
            <w:tcW w:w="567" w:type="dxa"/>
          </w:tcPr>
          <w:p w14:paraId="07CA77B3" w14:textId="4D0468B1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</w:tcPr>
          <w:p w14:paraId="7B4F5286" w14:textId="2B2A1092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2D1DC9AE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6ACEDA5F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33</w:t>
            </w:r>
          </w:p>
        </w:tc>
        <w:tc>
          <w:tcPr>
            <w:tcW w:w="2552" w:type="dxa"/>
          </w:tcPr>
          <w:p w14:paraId="1C9C5744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CZP (0.7 </w:t>
            </w:r>
            <w:r w:rsidRPr="00476B9B">
              <w:rPr>
                <w:rFonts w:ascii="Cambria" w:eastAsia="MS Gothic" w:hAnsi="Cambria"/>
                <w:color w:val="000000"/>
                <w:sz w:val="22"/>
                <w:szCs w:val="22"/>
              </w:rPr>
              <w:t>±</w:t>
            </w:r>
            <w:r>
              <w:rPr>
                <w:rFonts w:ascii="Cambria" w:eastAsia="MS Gothic" w:hAnsi="Cambria"/>
                <w:color w:val="000000"/>
                <w:sz w:val="22"/>
                <w:szCs w:val="22"/>
              </w:rPr>
              <w:t xml:space="preserve"> 0.3)</w:t>
            </w:r>
            <w:r>
              <w:rPr>
                <w:rFonts w:ascii="Cambria" w:hAnsi="Cambria"/>
                <w:sz w:val="22"/>
                <w:szCs w:val="22"/>
              </w:rPr>
              <w:t xml:space="preserve"> + 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Pramipexol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0.3 </w:t>
            </w:r>
            <w:r w:rsidRPr="00476B9B">
              <w:rPr>
                <w:rFonts w:ascii="Cambria" w:eastAsia="MS Gothic" w:hAnsi="Cambria"/>
                <w:color w:val="000000"/>
                <w:sz w:val="22"/>
                <w:szCs w:val="22"/>
              </w:rPr>
              <w:t>±</w:t>
            </w:r>
            <w:r>
              <w:rPr>
                <w:rFonts w:ascii="Cambria" w:eastAsia="MS Gothic" w:hAnsi="Cambria"/>
                <w:color w:val="000000"/>
                <w:sz w:val="22"/>
                <w:szCs w:val="22"/>
              </w:rPr>
              <w:t xml:space="preserve"> 0.1)</w:t>
            </w:r>
          </w:p>
        </w:tc>
        <w:tc>
          <w:tcPr>
            <w:tcW w:w="1276" w:type="dxa"/>
          </w:tcPr>
          <w:p w14:paraId="34CC7CC8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3DBDD86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25</w:t>
            </w:r>
          </w:p>
        </w:tc>
        <w:tc>
          <w:tcPr>
            <w:tcW w:w="1275" w:type="dxa"/>
          </w:tcPr>
          <w:p w14:paraId="44CE217D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32E7A103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8</w:t>
            </w:r>
          </w:p>
        </w:tc>
      </w:tr>
      <w:tr w:rsidR="00A90104" w14:paraId="3474029F" w14:textId="77777777" w:rsidTr="00A90104">
        <w:tc>
          <w:tcPr>
            <w:tcW w:w="2518" w:type="dxa"/>
          </w:tcPr>
          <w:p w14:paraId="7E8F1D95" w14:textId="6B4C2369" w:rsidR="00A90104" w:rsidRPr="005A3DB2" w:rsidRDefault="00A90104" w:rsidP="008D1A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erson, 2009</w:t>
            </w:r>
            <w:r>
              <w:t xml:space="preserve"> </w:t>
            </w:r>
          </w:p>
        </w:tc>
        <w:tc>
          <w:tcPr>
            <w:tcW w:w="567" w:type="dxa"/>
          </w:tcPr>
          <w:p w14:paraId="38D8D086" w14:textId="3D311D4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14:paraId="536ECEF2" w14:textId="7D5ECC84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5D05F074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</w:tcPr>
          <w:p w14:paraId="47E68A7A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725B3938" w14:textId="0A7EDF39" w:rsidR="00A90104" w:rsidRPr="00476B9B" w:rsidRDefault="00A90104" w:rsidP="00FE0864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ZP (NR) + MLT (NR) + Gabapentin (NR)</w:t>
            </w:r>
          </w:p>
        </w:tc>
        <w:tc>
          <w:tcPr>
            <w:tcW w:w="1276" w:type="dxa"/>
          </w:tcPr>
          <w:p w14:paraId="30AEFD73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443DF207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177ADACD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5F289F4C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</w:tr>
      <w:tr w:rsidR="00A90104" w14:paraId="6D5E8F8D" w14:textId="77777777" w:rsidTr="00A90104">
        <w:tc>
          <w:tcPr>
            <w:tcW w:w="2518" w:type="dxa"/>
          </w:tcPr>
          <w:p w14:paraId="619569B2" w14:textId="23756FBB" w:rsidR="00A90104" w:rsidRPr="005A3DB2" w:rsidRDefault="00A90104" w:rsidP="008D1A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erson, 2009</w:t>
            </w:r>
            <w:r>
              <w:t xml:space="preserve"> </w:t>
            </w:r>
          </w:p>
        </w:tc>
        <w:tc>
          <w:tcPr>
            <w:tcW w:w="567" w:type="dxa"/>
          </w:tcPr>
          <w:p w14:paraId="3E5BB8CC" w14:textId="203CF181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14:paraId="3C04CCFF" w14:textId="70C48629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1F392BBB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</w:tcPr>
          <w:p w14:paraId="6F4F5748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51D467C1" w14:textId="40464993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CZP (NR) + 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Zoplicon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5C9D4807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8E12A7C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112786C8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346A4ED2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</w:tr>
      <w:tr w:rsidR="00A90104" w14:paraId="739554F3" w14:textId="77777777" w:rsidTr="00A90104">
        <w:tc>
          <w:tcPr>
            <w:tcW w:w="2518" w:type="dxa"/>
          </w:tcPr>
          <w:p w14:paraId="5FB5F614" w14:textId="4F26ED96" w:rsidR="00A90104" w:rsidRPr="005A3DB2" w:rsidRDefault="00A90104" w:rsidP="008D1AF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oghadam</w:t>
            </w:r>
            <w:proofErr w:type="spellEnd"/>
            <w:r>
              <w:rPr>
                <w:sz w:val="22"/>
                <w:szCs w:val="22"/>
              </w:rPr>
              <w:t>, 2017</w:t>
            </w:r>
            <w:r>
              <w:t xml:space="preserve"> </w:t>
            </w:r>
          </w:p>
        </w:tc>
        <w:tc>
          <w:tcPr>
            <w:tcW w:w="567" w:type="dxa"/>
          </w:tcPr>
          <w:p w14:paraId="60E290E1" w14:textId="5D09AAFE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</w:tcPr>
          <w:p w14:paraId="62AE3FCB" w14:textId="5FCD4525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51D2497A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0B59BB65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63816B42" w14:textId="77777777" w:rsidR="00A90104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CZP (2) + </w:t>
            </w:r>
          </w:p>
          <w:p w14:paraId="0C76BEA7" w14:textId="76FCC18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arbamazepine (400)</w:t>
            </w:r>
          </w:p>
        </w:tc>
        <w:tc>
          <w:tcPr>
            <w:tcW w:w="1276" w:type="dxa"/>
          </w:tcPr>
          <w:p w14:paraId="427CBF8B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46CD1E26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460A6BCD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18D662B4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A90104" w14:paraId="75F101DB" w14:textId="77777777" w:rsidTr="00A90104">
        <w:tc>
          <w:tcPr>
            <w:tcW w:w="2518" w:type="dxa"/>
          </w:tcPr>
          <w:p w14:paraId="42E8EC02" w14:textId="05F97C6C" w:rsidR="00A90104" w:rsidRPr="005A3DB2" w:rsidRDefault="00A90104" w:rsidP="008D1AF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oghadam</w:t>
            </w:r>
            <w:proofErr w:type="spellEnd"/>
            <w:r>
              <w:rPr>
                <w:sz w:val="22"/>
                <w:szCs w:val="22"/>
              </w:rPr>
              <w:t>, 2017</w:t>
            </w:r>
            <w:r>
              <w:t xml:space="preserve"> </w:t>
            </w:r>
          </w:p>
        </w:tc>
        <w:tc>
          <w:tcPr>
            <w:tcW w:w="567" w:type="dxa"/>
          </w:tcPr>
          <w:p w14:paraId="2C536A98" w14:textId="56F1B6E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</w:tcPr>
          <w:p w14:paraId="7CB2DAC5" w14:textId="6EDCEBEA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747FB3CB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6221793E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39351B29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CZP (2) + 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Lamotrigin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25)</w:t>
            </w:r>
          </w:p>
        </w:tc>
        <w:tc>
          <w:tcPr>
            <w:tcW w:w="1276" w:type="dxa"/>
          </w:tcPr>
          <w:p w14:paraId="455FD35A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83C0D46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02D5E749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63169F7A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A90104" w14:paraId="6BB792F4" w14:textId="77777777" w:rsidTr="00A90104">
        <w:tc>
          <w:tcPr>
            <w:tcW w:w="2518" w:type="dxa"/>
          </w:tcPr>
          <w:p w14:paraId="39E12D0A" w14:textId="664BD363" w:rsidR="00A90104" w:rsidRPr="005A3DB2" w:rsidRDefault="00A90104" w:rsidP="008D1AF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oghadam</w:t>
            </w:r>
            <w:proofErr w:type="spellEnd"/>
            <w:r>
              <w:rPr>
                <w:sz w:val="22"/>
                <w:szCs w:val="22"/>
              </w:rPr>
              <w:t>, 2017</w:t>
            </w:r>
            <w:r>
              <w:t xml:space="preserve"> </w:t>
            </w:r>
          </w:p>
        </w:tc>
        <w:tc>
          <w:tcPr>
            <w:tcW w:w="567" w:type="dxa"/>
          </w:tcPr>
          <w:p w14:paraId="34D87F79" w14:textId="12029396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</w:tcPr>
          <w:p w14:paraId="0E89A37D" w14:textId="172D02FE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5151B77E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46F948BF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5999503A" w14:textId="77777777" w:rsidR="00A90104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CZP (2) + </w:t>
            </w:r>
          </w:p>
          <w:p w14:paraId="64689769" w14:textId="69A7A865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Pramipexol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0.36)</w:t>
            </w:r>
          </w:p>
        </w:tc>
        <w:tc>
          <w:tcPr>
            <w:tcW w:w="1276" w:type="dxa"/>
          </w:tcPr>
          <w:p w14:paraId="1B8570B0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940C5BC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74EEA72B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02900FB7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A90104" w14:paraId="515A1E59" w14:textId="77777777" w:rsidTr="00A90104">
        <w:tc>
          <w:tcPr>
            <w:tcW w:w="2518" w:type="dxa"/>
          </w:tcPr>
          <w:p w14:paraId="7C8D92AD" w14:textId="05D8B95D" w:rsidR="00A90104" w:rsidRPr="005A3DB2" w:rsidRDefault="00A90104" w:rsidP="008D1AF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oghadam</w:t>
            </w:r>
            <w:proofErr w:type="spellEnd"/>
            <w:r>
              <w:rPr>
                <w:sz w:val="22"/>
                <w:szCs w:val="22"/>
              </w:rPr>
              <w:t>, 2017</w:t>
            </w:r>
            <w:r>
              <w:t xml:space="preserve"> </w:t>
            </w:r>
          </w:p>
        </w:tc>
        <w:tc>
          <w:tcPr>
            <w:tcW w:w="567" w:type="dxa"/>
          </w:tcPr>
          <w:p w14:paraId="23398C1C" w14:textId="07E4A8E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</w:tcPr>
          <w:p w14:paraId="5E40E750" w14:textId="709F1D72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7AF6DAA0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6B2E21E9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5FF41709" w14:textId="77777777" w:rsidR="00A90104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CZP (2) + </w:t>
            </w:r>
          </w:p>
          <w:p w14:paraId="63D7D629" w14:textId="3224A723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Sodium 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Oxybat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3)</w:t>
            </w:r>
          </w:p>
        </w:tc>
        <w:tc>
          <w:tcPr>
            <w:tcW w:w="1276" w:type="dxa"/>
          </w:tcPr>
          <w:p w14:paraId="6A3FE019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F850CEE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1E4DC4E1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886AAFB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</w:tr>
      <w:tr w:rsidR="00A90104" w14:paraId="00F079FC" w14:textId="77777777" w:rsidTr="00A90104">
        <w:tc>
          <w:tcPr>
            <w:tcW w:w="2518" w:type="dxa"/>
          </w:tcPr>
          <w:p w14:paraId="094B1AE5" w14:textId="532D245C" w:rsidR="00A90104" w:rsidRPr="005A3DB2" w:rsidRDefault="00A90104" w:rsidP="008D1AF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iebenthal</w:t>
            </w:r>
            <w:proofErr w:type="spellEnd"/>
            <w:r>
              <w:rPr>
                <w:sz w:val="22"/>
                <w:szCs w:val="22"/>
              </w:rPr>
              <w:t>, 2016</w:t>
            </w:r>
            <w:r>
              <w:t xml:space="preserve"> </w:t>
            </w:r>
          </w:p>
        </w:tc>
        <w:tc>
          <w:tcPr>
            <w:tcW w:w="567" w:type="dxa"/>
          </w:tcPr>
          <w:p w14:paraId="101E91F0" w14:textId="6A305D5D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92" w:type="dxa"/>
          </w:tcPr>
          <w:p w14:paraId="21537F83" w14:textId="71C0E503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1B4F8089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 with DBS + mild OSA</w:t>
            </w:r>
          </w:p>
        </w:tc>
        <w:tc>
          <w:tcPr>
            <w:tcW w:w="850" w:type="dxa"/>
          </w:tcPr>
          <w:p w14:paraId="5402C73C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09A21CDF" w14:textId="2434F457" w:rsidR="00A90104" w:rsidRPr="00476B9B" w:rsidRDefault="00A90104" w:rsidP="00FE0864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CZP (1) + MLT (12) + 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Ramelteon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 + 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Prazosin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 + 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Cyproheptadin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2B3A42D9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75233C45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63CC212B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9216370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A90104" w14:paraId="707716DD" w14:textId="77777777" w:rsidTr="00A90104">
        <w:tc>
          <w:tcPr>
            <w:tcW w:w="2518" w:type="dxa"/>
          </w:tcPr>
          <w:p w14:paraId="2484782A" w14:textId="0693122E" w:rsidR="00A90104" w:rsidRPr="005A3DB2" w:rsidRDefault="00A90104" w:rsidP="008D1AF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Yeh</w:t>
            </w:r>
            <w:proofErr w:type="spellEnd"/>
            <w:r>
              <w:rPr>
                <w:sz w:val="22"/>
                <w:szCs w:val="22"/>
              </w:rPr>
              <w:t>, 2010</w:t>
            </w:r>
            <w:r>
              <w:t xml:space="preserve"> </w:t>
            </w:r>
          </w:p>
        </w:tc>
        <w:tc>
          <w:tcPr>
            <w:tcW w:w="567" w:type="dxa"/>
          </w:tcPr>
          <w:p w14:paraId="1EC6534B" w14:textId="5C7AA282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992" w:type="dxa"/>
          </w:tcPr>
          <w:p w14:paraId="09029EE8" w14:textId="7FD162C0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4496D960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  <w:tc>
          <w:tcPr>
            <w:tcW w:w="850" w:type="dxa"/>
          </w:tcPr>
          <w:p w14:paraId="6A1E04B6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1CA7B18E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CZP (0.5) + 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Rivastigmin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4.5)</w:t>
            </w:r>
          </w:p>
        </w:tc>
        <w:tc>
          <w:tcPr>
            <w:tcW w:w="1276" w:type="dxa"/>
          </w:tcPr>
          <w:p w14:paraId="68535C97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113FC0C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56B9477A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1CF7FB79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</w:tr>
      <w:tr w:rsidR="00A90104" w14:paraId="1315610F" w14:textId="77777777" w:rsidTr="00A90104">
        <w:tc>
          <w:tcPr>
            <w:tcW w:w="2518" w:type="dxa"/>
          </w:tcPr>
          <w:p w14:paraId="23B5082F" w14:textId="20480922" w:rsidR="00A90104" w:rsidRDefault="00A90104" w:rsidP="008D1AF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hinno</w:t>
            </w:r>
            <w:proofErr w:type="spellEnd"/>
            <w:r>
              <w:rPr>
                <w:sz w:val="22"/>
                <w:szCs w:val="22"/>
              </w:rPr>
              <w:t>, 2008</w:t>
            </w:r>
            <w:r>
              <w:t xml:space="preserve"> </w:t>
            </w:r>
          </w:p>
        </w:tc>
        <w:tc>
          <w:tcPr>
            <w:tcW w:w="567" w:type="dxa"/>
          </w:tcPr>
          <w:p w14:paraId="0302DFAD" w14:textId="67B93A61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92" w:type="dxa"/>
          </w:tcPr>
          <w:p w14:paraId="7307BC20" w14:textId="39761B52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0AC91BA7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60368B3D" w14:textId="77777777" w:rsidR="00A90104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2</w:t>
            </w:r>
          </w:p>
        </w:tc>
        <w:tc>
          <w:tcPr>
            <w:tcW w:w="2552" w:type="dxa"/>
          </w:tcPr>
          <w:p w14:paraId="1E8E85E0" w14:textId="77777777" w:rsidR="00A90104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ZP (0.25-0.5) +</w:t>
            </w:r>
          </w:p>
          <w:p w14:paraId="27889E7E" w14:textId="5D405F44" w:rsidR="00A90104" w:rsidRDefault="00A90104" w:rsidP="004B2C37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 Yi-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Gan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San (7.5)</w:t>
            </w:r>
          </w:p>
        </w:tc>
        <w:tc>
          <w:tcPr>
            <w:tcW w:w="1276" w:type="dxa"/>
          </w:tcPr>
          <w:p w14:paraId="3F3520DD" w14:textId="77777777" w:rsidR="00A90104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743A96FF" w14:textId="77777777" w:rsidR="00A90104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06BFB73E" w14:textId="77777777" w:rsidR="00A90104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03E569B8" w14:textId="77777777" w:rsidR="00A90104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</w:tr>
      <w:tr w:rsidR="00A90104" w14:paraId="724D2071" w14:textId="77777777" w:rsidTr="00A90104">
        <w:tc>
          <w:tcPr>
            <w:tcW w:w="2518" w:type="dxa"/>
          </w:tcPr>
          <w:p w14:paraId="36392C2E" w14:textId="7625B971" w:rsidR="00A90104" w:rsidRPr="005A3DB2" w:rsidRDefault="00A90104" w:rsidP="008D1A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ung, 1994</w:t>
            </w:r>
            <w:r>
              <w:t xml:space="preserve"> </w:t>
            </w:r>
          </w:p>
        </w:tc>
        <w:tc>
          <w:tcPr>
            <w:tcW w:w="567" w:type="dxa"/>
          </w:tcPr>
          <w:p w14:paraId="0FCE43F4" w14:textId="48017D52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992" w:type="dxa"/>
          </w:tcPr>
          <w:p w14:paraId="4A60AF3C" w14:textId="204B9CE2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7A2F786B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0A2BA918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4A035FAD" w14:textId="77777777" w:rsidR="00A90104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CZP (0.75) + </w:t>
            </w:r>
          </w:p>
          <w:p w14:paraId="4802B9E3" w14:textId="7E7A5C91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omipramine (75)</w:t>
            </w:r>
          </w:p>
        </w:tc>
        <w:tc>
          <w:tcPr>
            <w:tcW w:w="1276" w:type="dxa"/>
          </w:tcPr>
          <w:p w14:paraId="2BA20DD6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2F99274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3B741919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6FF3AD52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</w:tr>
      <w:tr w:rsidR="00A90104" w14:paraId="56B4AA8B" w14:textId="77777777" w:rsidTr="00A90104">
        <w:tc>
          <w:tcPr>
            <w:tcW w:w="2518" w:type="dxa"/>
          </w:tcPr>
          <w:p w14:paraId="13E2806C" w14:textId="2F9EB22A" w:rsidR="00A90104" w:rsidRPr="005A3DB2" w:rsidRDefault="00A90104" w:rsidP="008D1A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rke, 2000</w:t>
            </w:r>
            <w:r>
              <w:t xml:space="preserve"> </w:t>
            </w:r>
          </w:p>
        </w:tc>
        <w:tc>
          <w:tcPr>
            <w:tcW w:w="567" w:type="dxa"/>
          </w:tcPr>
          <w:p w14:paraId="7878CB14" w14:textId="7C3183B5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992" w:type="dxa"/>
          </w:tcPr>
          <w:p w14:paraId="73655BF7" w14:textId="77119472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1285FD6E" w14:textId="7777777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A + MD + MCI</w:t>
            </w:r>
          </w:p>
        </w:tc>
        <w:tc>
          <w:tcPr>
            <w:tcW w:w="850" w:type="dxa"/>
          </w:tcPr>
          <w:p w14:paraId="3958319D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077426E9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CZP (0.75) + 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Setralin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150)</w:t>
            </w:r>
          </w:p>
        </w:tc>
        <w:tc>
          <w:tcPr>
            <w:tcW w:w="1276" w:type="dxa"/>
          </w:tcPr>
          <w:p w14:paraId="0E056814" w14:textId="77777777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07679EC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5C2FFE1E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3834A542" w14:textId="77777777" w:rsidR="00A90104" w:rsidRPr="00476B9B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</w:tr>
      <w:tr w:rsidR="00A90104" w14:paraId="174C62D4" w14:textId="77777777" w:rsidTr="00A90104">
        <w:tc>
          <w:tcPr>
            <w:tcW w:w="10173" w:type="dxa"/>
            <w:gridSpan w:val="7"/>
            <w:shd w:val="clear" w:color="auto" w:fill="DBE5F1" w:themeFill="accent1" w:themeFillTint="33"/>
          </w:tcPr>
          <w:p w14:paraId="6BFF80F8" w14:textId="4D13AD3C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 w:rsidRPr="008A212B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Clonazepam + Add-on therapies</w:t>
            </w:r>
            <w:r w:rsidRPr="008A212B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44038834" w14:textId="7E26BDFE" w:rsidR="00A90104" w:rsidRPr="009D2B28" w:rsidRDefault="00A90104" w:rsidP="00226D92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41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568D1220" w14:textId="77777777" w:rsidR="00A90104" w:rsidRPr="009D2B28" w:rsidRDefault="00A90104" w:rsidP="00226D92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7CFD2A4A" w14:textId="3810E550" w:rsidR="00A90104" w:rsidRPr="009D2B28" w:rsidRDefault="00A90104" w:rsidP="00226D92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25</w:t>
            </w:r>
          </w:p>
        </w:tc>
      </w:tr>
      <w:tr w:rsidR="00A90104" w14:paraId="6DF96794" w14:textId="77777777" w:rsidTr="00A90104">
        <w:tc>
          <w:tcPr>
            <w:tcW w:w="10173" w:type="dxa"/>
            <w:gridSpan w:val="7"/>
            <w:shd w:val="clear" w:color="auto" w:fill="DBE5F1" w:themeFill="accent1" w:themeFillTint="33"/>
          </w:tcPr>
          <w:p w14:paraId="687821ED" w14:textId="4E3B6E1C" w:rsidR="00A90104" w:rsidRPr="00476B9B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r w:rsidRPr="008A212B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Clonazepam + Add-on therapies</w:t>
            </w:r>
            <w:r w:rsidRPr="008A212B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63BA62CD" w14:textId="6AD3B742" w:rsidR="00A90104" w:rsidRPr="009D2B28" w:rsidRDefault="00A90104" w:rsidP="004B2C37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59.4</w:t>
            </w:r>
            <w:r w:rsidRPr="009D2B28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006D4D49" w14:textId="01D84991" w:rsidR="00A90104" w:rsidRPr="009D2B28" w:rsidRDefault="00A90104" w:rsidP="004B2C37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4.4</w:t>
            </w:r>
            <w:r w:rsidRPr="009D2B28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7C3A91D4" w14:textId="28490BBE" w:rsidR="00A90104" w:rsidRPr="009D2B28" w:rsidRDefault="00A90104" w:rsidP="004B2C37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36</w:t>
            </w:r>
            <w:r w:rsidRPr="009D2B28">
              <w:rPr>
                <w:rFonts w:ascii="Cambria" w:hAnsi="Cambria"/>
                <w:b/>
                <w:sz w:val="22"/>
                <w:szCs w:val="22"/>
              </w:rPr>
              <w:t>.</w:t>
            </w:r>
            <w:r>
              <w:rPr>
                <w:rFonts w:ascii="Cambria" w:hAnsi="Cambria"/>
                <w:b/>
                <w:sz w:val="22"/>
                <w:szCs w:val="22"/>
              </w:rPr>
              <w:t>2</w:t>
            </w:r>
            <w:r w:rsidRPr="009D2B28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</w:tr>
    </w:tbl>
    <w:p w14:paraId="14077DFF" w14:textId="0DCC541F" w:rsidR="007C4929" w:rsidRDefault="00994E88" w:rsidP="007C4929">
      <w:r>
        <w:rPr>
          <w:b/>
          <w:sz w:val="20"/>
        </w:rPr>
        <w:t>*=One or more subjects could be &lt;50 years of age</w:t>
      </w:r>
      <w:r w:rsidR="00FE0864">
        <w:rPr>
          <w:b/>
          <w:sz w:val="20"/>
        </w:rPr>
        <w:t>.</w:t>
      </w:r>
      <w:r w:rsidR="00FE0864" w:rsidRPr="00FE0864">
        <w:rPr>
          <w:b/>
          <w:sz w:val="20"/>
        </w:rPr>
        <w:t xml:space="preserve"> </w:t>
      </w:r>
      <w:r w:rsidR="0085327D">
        <w:rPr>
          <w:b/>
          <w:sz w:val="20"/>
        </w:rPr>
        <w:t xml:space="preserve">Abbreviations: AD=Alzheimer’s </w:t>
      </w:r>
      <w:proofErr w:type="gramStart"/>
      <w:r w:rsidR="0085327D">
        <w:rPr>
          <w:b/>
          <w:sz w:val="20"/>
        </w:rPr>
        <w:t>Disease</w:t>
      </w:r>
      <w:proofErr w:type="gramEnd"/>
      <w:r w:rsidR="0085327D">
        <w:rPr>
          <w:b/>
          <w:sz w:val="20"/>
        </w:rPr>
        <w:t xml:space="preserve">; CR=Case report; CZP=Clonazepam; DBS=Deep Brain Stimulation; IRBD=idiopathic REM sleep </w:t>
      </w:r>
      <w:proofErr w:type="spellStart"/>
      <w:r w:rsidR="0085327D">
        <w:rPr>
          <w:b/>
          <w:sz w:val="20"/>
        </w:rPr>
        <w:t>behavior</w:t>
      </w:r>
      <w:proofErr w:type="spellEnd"/>
      <w:r w:rsidR="0085327D">
        <w:rPr>
          <w:b/>
          <w:sz w:val="20"/>
        </w:rPr>
        <w:t xml:space="preserve"> disorder; MCI=Mild Cognitive Impairment; MLT=Melatonin; NR=Not reported; OSA=Obstructive sleep </w:t>
      </w:r>
      <w:proofErr w:type="spellStart"/>
      <w:r w:rsidR="0085327D">
        <w:rPr>
          <w:b/>
          <w:sz w:val="20"/>
        </w:rPr>
        <w:t>apnea</w:t>
      </w:r>
      <w:proofErr w:type="spellEnd"/>
      <w:r w:rsidR="0085327D">
        <w:rPr>
          <w:b/>
          <w:sz w:val="20"/>
        </w:rPr>
        <w:t>; PD= Parkinson’s disease; PLMS=Periodic limb movements; PSG=</w:t>
      </w:r>
      <w:proofErr w:type="spellStart"/>
      <w:r w:rsidR="0085327D">
        <w:rPr>
          <w:b/>
          <w:sz w:val="20"/>
        </w:rPr>
        <w:t>Polysomnography</w:t>
      </w:r>
      <w:proofErr w:type="spellEnd"/>
      <w:r w:rsidR="0085327D">
        <w:rPr>
          <w:b/>
          <w:sz w:val="20"/>
        </w:rPr>
        <w:t xml:space="preserve">; </w:t>
      </w:r>
      <w:r w:rsidR="00125AF3">
        <w:rPr>
          <w:b/>
          <w:sz w:val="20"/>
        </w:rPr>
        <w:t xml:space="preserve">Ref=Reference; </w:t>
      </w:r>
      <w:r w:rsidR="0085327D">
        <w:rPr>
          <w:b/>
          <w:sz w:val="20"/>
        </w:rPr>
        <w:t>RMH=Retrospective medical history.</w:t>
      </w:r>
    </w:p>
    <w:p w14:paraId="7E796265" w14:textId="77777777" w:rsidR="007C4929" w:rsidRDefault="007C4929" w:rsidP="000610E3"/>
    <w:p w14:paraId="26D5DEC3" w14:textId="77777777" w:rsidR="00994E88" w:rsidRDefault="00994E88" w:rsidP="007C4929">
      <w:pPr>
        <w:rPr>
          <w:b/>
        </w:rPr>
      </w:pPr>
    </w:p>
    <w:p w14:paraId="11C0B6D4" w14:textId="3802046B" w:rsidR="007C4929" w:rsidRPr="00CF2E17" w:rsidRDefault="007C4929" w:rsidP="007C4929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4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proofErr w:type="spellStart"/>
      <w:r>
        <w:rPr>
          <w:b/>
          <w:i/>
        </w:rPr>
        <w:t>Temazepam</w:t>
      </w:r>
      <w:proofErr w:type="spellEnd"/>
      <w:r>
        <w:rPr>
          <w:b/>
        </w:rPr>
        <w:t xml:space="preserve"> 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992"/>
        <w:gridCol w:w="1526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A90104" w:rsidRPr="005A3DB2" w14:paraId="0402EB4E" w14:textId="77777777" w:rsidTr="00A90104">
        <w:tc>
          <w:tcPr>
            <w:tcW w:w="2518" w:type="dxa"/>
            <w:gridSpan w:val="2"/>
            <w:vMerge w:val="restart"/>
            <w:shd w:val="clear" w:color="auto" w:fill="DBE5F1" w:themeFill="accent1" w:themeFillTint="33"/>
          </w:tcPr>
          <w:p w14:paraId="61AA86CB" w14:textId="77777777" w:rsidR="00A90104" w:rsidRDefault="00A90104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15372C46" w14:textId="183E5C35" w:rsidR="00A90104" w:rsidRPr="00835B30" w:rsidRDefault="00BC0329" w:rsidP="00226D92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3A8D18F5" w14:textId="1ED8B4B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00AA476F" w14:textId="0CB29865" w:rsidR="00A90104" w:rsidRPr="005A3DB2" w:rsidRDefault="00A90104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1F83242D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050F8454" w14:textId="77777777" w:rsidR="00A90104" w:rsidRDefault="00A90104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3F544F6A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20775CE1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1E32EAEC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226B28A4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A90104" w:rsidRPr="005A3DB2" w14:paraId="6F61EED0" w14:textId="77777777" w:rsidTr="00A90104">
        <w:trPr>
          <w:trHeight w:val="289"/>
        </w:trPr>
        <w:tc>
          <w:tcPr>
            <w:tcW w:w="2518" w:type="dxa"/>
            <w:gridSpan w:val="2"/>
            <w:vMerge/>
            <w:shd w:val="clear" w:color="auto" w:fill="D9D9D9" w:themeFill="background1" w:themeFillShade="D9"/>
          </w:tcPr>
          <w:p w14:paraId="7F09CD00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62BAFBE4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360A65A6" w14:textId="520346AB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47EA5377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0390E4FC" w14:textId="77777777" w:rsidR="00A90104" w:rsidRDefault="00A90104" w:rsidP="00226D9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68AD4879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5AC23B3F" w14:textId="77777777" w:rsidR="00A90104" w:rsidRPr="005A3DB2" w:rsidRDefault="00A90104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6867D24D" w14:textId="77777777" w:rsidR="00A90104" w:rsidRPr="005A3DB2" w:rsidRDefault="00A90104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71FBBBD2" w14:textId="77777777" w:rsidR="00A90104" w:rsidRPr="005A3DB2" w:rsidRDefault="00A90104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61615E0C" w14:textId="77777777" w:rsidR="00A90104" w:rsidRPr="005A3DB2" w:rsidRDefault="00A90104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A90104" w14:paraId="52871597" w14:textId="77777777" w:rsidTr="00A90104">
        <w:tc>
          <w:tcPr>
            <w:tcW w:w="2518" w:type="dxa"/>
            <w:gridSpan w:val="2"/>
          </w:tcPr>
          <w:p w14:paraId="1B139674" w14:textId="676A4F90" w:rsidR="00A90104" w:rsidRPr="005A3DB2" w:rsidRDefault="00A90104" w:rsidP="008D1A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erson, 2009</w:t>
            </w:r>
            <w:r>
              <w:t xml:space="preserve"> </w:t>
            </w:r>
          </w:p>
        </w:tc>
        <w:tc>
          <w:tcPr>
            <w:tcW w:w="567" w:type="dxa"/>
          </w:tcPr>
          <w:p w14:paraId="4B8951F0" w14:textId="7A999290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14:paraId="597FA167" w14:textId="3A5E37A4" w:rsidR="00A90104" w:rsidRPr="005A3DB2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105FCE47" w14:textId="77777777" w:rsidR="00A90104" w:rsidRPr="001F52C0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  <w:vAlign w:val="bottom"/>
          </w:tcPr>
          <w:p w14:paraId="467935CF" w14:textId="77777777" w:rsidR="00A90104" w:rsidRPr="001F52C0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331232FF" w14:textId="77777777" w:rsidR="00A90104" w:rsidRPr="001F52C0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Temazepam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5C3B3095" w14:textId="77777777" w:rsidR="00A90104" w:rsidRPr="001F52C0" w:rsidRDefault="00A90104" w:rsidP="001C24F4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65C3BD10" w14:textId="77777777" w:rsidR="00A90104" w:rsidRPr="001F52C0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  <w:vAlign w:val="bottom"/>
          </w:tcPr>
          <w:p w14:paraId="2138EF19" w14:textId="77777777" w:rsidR="00A90104" w:rsidRPr="001F52C0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20395538" w14:textId="77777777" w:rsidR="00A90104" w:rsidRPr="001F52C0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A90104" w14:paraId="0C723046" w14:textId="77777777" w:rsidTr="00A90104">
        <w:tc>
          <w:tcPr>
            <w:tcW w:w="2518" w:type="dxa"/>
            <w:gridSpan w:val="2"/>
          </w:tcPr>
          <w:p w14:paraId="2354304D" w14:textId="1010967F" w:rsidR="00A90104" w:rsidRDefault="00A90104" w:rsidP="008D1AF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onakis</w:t>
            </w:r>
            <w:proofErr w:type="spellEnd"/>
            <w:r>
              <w:rPr>
                <w:sz w:val="22"/>
                <w:szCs w:val="22"/>
              </w:rPr>
              <w:t>, 2009A</w:t>
            </w:r>
            <w:r>
              <w:t xml:space="preserve"> </w:t>
            </w:r>
          </w:p>
        </w:tc>
        <w:tc>
          <w:tcPr>
            <w:tcW w:w="567" w:type="dxa"/>
          </w:tcPr>
          <w:p w14:paraId="5B1F70AF" w14:textId="7098A674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2" w:type="dxa"/>
          </w:tcPr>
          <w:p w14:paraId="6FCDC9C5" w14:textId="6E194957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44C27590" w14:textId="77777777" w:rsidR="00A90104" w:rsidRPr="001F52C0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  <w:vAlign w:val="bottom"/>
          </w:tcPr>
          <w:p w14:paraId="7324FDD6" w14:textId="77777777" w:rsidR="00A90104" w:rsidRPr="001F52C0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6D2AE37D" w14:textId="77777777" w:rsidR="00A90104" w:rsidRPr="001F52C0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Temazepam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21663038" w14:textId="77777777" w:rsidR="00A90104" w:rsidRPr="001F52C0" w:rsidRDefault="00A90104" w:rsidP="001C24F4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685486EB" w14:textId="77777777" w:rsidR="00A90104" w:rsidRPr="001F52C0" w:rsidRDefault="00A90104" w:rsidP="00226D92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bottom"/>
          </w:tcPr>
          <w:p w14:paraId="0DC8D684" w14:textId="77777777" w:rsidR="00A90104" w:rsidRPr="001F52C0" w:rsidRDefault="00A90104" w:rsidP="00226D92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6CDA4411" w14:textId="77777777" w:rsidR="00A90104" w:rsidRPr="001F52C0" w:rsidRDefault="00A90104" w:rsidP="00226D92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A90104" w14:paraId="0F14054E" w14:textId="77777777" w:rsidTr="00A90104">
        <w:tc>
          <w:tcPr>
            <w:tcW w:w="2518" w:type="dxa"/>
            <w:gridSpan w:val="2"/>
          </w:tcPr>
          <w:p w14:paraId="13B296B8" w14:textId="62130E18" w:rsidR="00A90104" w:rsidRDefault="00A90104" w:rsidP="008D1AF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hneerson</w:t>
            </w:r>
            <w:proofErr w:type="spellEnd"/>
            <w:r>
              <w:rPr>
                <w:sz w:val="22"/>
                <w:szCs w:val="22"/>
              </w:rPr>
              <w:t>, 2009</w:t>
            </w:r>
            <w:r>
              <w:t xml:space="preserve"> </w:t>
            </w:r>
          </w:p>
        </w:tc>
        <w:tc>
          <w:tcPr>
            <w:tcW w:w="567" w:type="dxa"/>
          </w:tcPr>
          <w:p w14:paraId="1AEC183A" w14:textId="2B36B1FE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92" w:type="dxa"/>
          </w:tcPr>
          <w:p w14:paraId="454CC78B" w14:textId="6032E0EF" w:rsidR="00A90104" w:rsidRDefault="00A90104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2D8FE9E7" w14:textId="77777777" w:rsidR="00A90104" w:rsidRPr="001F52C0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IRBD + MD</w:t>
            </w:r>
          </w:p>
        </w:tc>
        <w:tc>
          <w:tcPr>
            <w:tcW w:w="850" w:type="dxa"/>
            <w:vAlign w:val="bottom"/>
          </w:tcPr>
          <w:p w14:paraId="050D048F" w14:textId="77777777" w:rsidR="00A90104" w:rsidRPr="001F52C0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5F7499EB" w14:textId="77777777" w:rsidR="00A90104" w:rsidRPr="001F52C0" w:rsidRDefault="00A90104" w:rsidP="00226D92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Temazepam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1741C083" w14:textId="77777777" w:rsidR="00A90104" w:rsidRPr="001F52C0" w:rsidRDefault="00A90104" w:rsidP="001C24F4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508329E5" w14:textId="77777777" w:rsidR="00A90104" w:rsidRPr="001F52C0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  <w:vAlign w:val="bottom"/>
          </w:tcPr>
          <w:p w14:paraId="52EB1AE5" w14:textId="77777777" w:rsidR="00A90104" w:rsidRPr="001F52C0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2073A1D4" w14:textId="77777777" w:rsidR="00A90104" w:rsidRPr="001F52C0" w:rsidRDefault="00A90104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A90104" w14:paraId="010EC7C9" w14:textId="77777777" w:rsidTr="00A90104">
        <w:tc>
          <w:tcPr>
            <w:tcW w:w="10173" w:type="dxa"/>
            <w:gridSpan w:val="8"/>
            <w:shd w:val="clear" w:color="auto" w:fill="DBE5F1" w:themeFill="accent1" w:themeFillTint="33"/>
          </w:tcPr>
          <w:p w14:paraId="0E1C3929" w14:textId="6E6A3605" w:rsidR="00A90104" w:rsidRPr="001F52C0" w:rsidRDefault="00A90104" w:rsidP="007876E6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Temazepam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6BC999BB" w14:textId="77777777" w:rsidR="00A90104" w:rsidRPr="001F52C0" w:rsidRDefault="00A90104" w:rsidP="00226D92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301B91D9" w14:textId="77777777" w:rsidR="00A90104" w:rsidRPr="001F52C0" w:rsidRDefault="00A90104" w:rsidP="00226D92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2CB6EF80" w14:textId="77777777" w:rsidR="00A90104" w:rsidRPr="001F52C0" w:rsidRDefault="00A90104" w:rsidP="00226D92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2</w:t>
            </w:r>
          </w:p>
        </w:tc>
      </w:tr>
      <w:tr w:rsidR="00A90104" w14:paraId="3C493039" w14:textId="77777777" w:rsidTr="00A90104">
        <w:tc>
          <w:tcPr>
            <w:tcW w:w="992" w:type="dxa"/>
            <w:shd w:val="clear" w:color="auto" w:fill="DBE5F1" w:themeFill="accent1" w:themeFillTint="33"/>
          </w:tcPr>
          <w:p w14:paraId="5D516F17" w14:textId="77777777" w:rsidR="00A90104" w:rsidRPr="001F52C0" w:rsidRDefault="00A90104" w:rsidP="007876E6">
            <w:pPr>
              <w:rPr>
                <w:rFonts w:ascii="Cambria" w:hAnsi="Cambria"/>
                <w:b/>
                <w:sz w:val="22"/>
                <w:szCs w:val="22"/>
              </w:rPr>
            </w:pPr>
          </w:p>
        </w:tc>
        <w:tc>
          <w:tcPr>
            <w:tcW w:w="9181" w:type="dxa"/>
            <w:gridSpan w:val="7"/>
            <w:shd w:val="clear" w:color="auto" w:fill="DBE5F1" w:themeFill="accent1" w:themeFillTint="33"/>
          </w:tcPr>
          <w:p w14:paraId="2F132C08" w14:textId="5C30F5C5" w:rsidR="00A90104" w:rsidRPr="001F52C0" w:rsidRDefault="00A90104" w:rsidP="007876E6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Temazepam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0D8D09B9" w14:textId="77777777" w:rsidR="00A90104" w:rsidRPr="001F52C0" w:rsidRDefault="00A90104" w:rsidP="00226D92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33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.</w:t>
            </w:r>
            <w:r>
              <w:rPr>
                <w:rFonts w:ascii="Cambria" w:hAnsi="Cambria"/>
                <w:b/>
                <w:sz w:val="22"/>
                <w:szCs w:val="22"/>
              </w:rPr>
              <w:t>3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76BAC2E0" w14:textId="77777777" w:rsidR="00A90104" w:rsidRPr="001F52C0" w:rsidRDefault="00A90104" w:rsidP="00226D92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>0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75D30A90" w14:textId="77777777" w:rsidR="00A90104" w:rsidRPr="001F52C0" w:rsidRDefault="00A90104" w:rsidP="00226D92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66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.7%</w:t>
            </w:r>
          </w:p>
        </w:tc>
      </w:tr>
    </w:tbl>
    <w:p w14:paraId="5ECBC290" w14:textId="6AB9D583" w:rsidR="007C4929" w:rsidRDefault="00994E88" w:rsidP="000610E3">
      <w:r>
        <w:rPr>
          <w:b/>
          <w:sz w:val="20"/>
        </w:rPr>
        <w:t>*=One or more subjects could be &lt;50 years of age</w:t>
      </w:r>
      <w:r w:rsidR="0085327D">
        <w:rPr>
          <w:b/>
          <w:sz w:val="20"/>
        </w:rPr>
        <w:t>.</w:t>
      </w:r>
      <w:r w:rsidR="0085327D" w:rsidRPr="0085327D">
        <w:rPr>
          <w:b/>
          <w:sz w:val="20"/>
        </w:rPr>
        <w:t xml:space="preserve"> </w:t>
      </w:r>
      <w:r w:rsidR="0085327D">
        <w:rPr>
          <w:b/>
          <w:sz w:val="20"/>
        </w:rPr>
        <w:t xml:space="preserve">Abbreviations: CR=Case report; IRBD=idiopathic REM sleep </w:t>
      </w:r>
      <w:proofErr w:type="spellStart"/>
      <w:r w:rsidR="0085327D">
        <w:rPr>
          <w:b/>
          <w:sz w:val="20"/>
        </w:rPr>
        <w:t>behavior</w:t>
      </w:r>
      <w:proofErr w:type="spellEnd"/>
      <w:r w:rsidR="0085327D">
        <w:rPr>
          <w:b/>
          <w:sz w:val="20"/>
        </w:rPr>
        <w:t xml:space="preserve"> disorder; MD=Major Depression; NR=Not reported; PSG=</w:t>
      </w:r>
      <w:proofErr w:type="spellStart"/>
      <w:r w:rsidR="0085327D">
        <w:rPr>
          <w:b/>
          <w:sz w:val="20"/>
        </w:rPr>
        <w:t>Polysomnography</w:t>
      </w:r>
      <w:proofErr w:type="spellEnd"/>
      <w:r w:rsidR="0085327D">
        <w:rPr>
          <w:b/>
          <w:sz w:val="20"/>
        </w:rPr>
        <w:t xml:space="preserve">; </w:t>
      </w:r>
      <w:r w:rsidR="00125AF3">
        <w:rPr>
          <w:b/>
          <w:sz w:val="20"/>
        </w:rPr>
        <w:t xml:space="preserve">Ref=Reference; </w:t>
      </w:r>
      <w:r w:rsidR="0085327D">
        <w:rPr>
          <w:b/>
          <w:sz w:val="20"/>
        </w:rPr>
        <w:t>RMH=Retrospective medical history.</w:t>
      </w:r>
    </w:p>
    <w:p w14:paraId="0DE40E1A" w14:textId="77777777" w:rsidR="00F009B4" w:rsidRDefault="00F009B4" w:rsidP="007C4929">
      <w:pPr>
        <w:rPr>
          <w:b/>
        </w:rPr>
      </w:pPr>
    </w:p>
    <w:p w14:paraId="00FDC375" w14:textId="77777777" w:rsidR="00F009B4" w:rsidRDefault="00F009B4" w:rsidP="007C4929">
      <w:pPr>
        <w:rPr>
          <w:b/>
        </w:rPr>
      </w:pPr>
    </w:p>
    <w:p w14:paraId="224001F9" w14:textId="77777777" w:rsidR="00F009B4" w:rsidRDefault="00F009B4" w:rsidP="007C4929">
      <w:pPr>
        <w:rPr>
          <w:b/>
        </w:rPr>
      </w:pPr>
    </w:p>
    <w:p w14:paraId="4FFBE945" w14:textId="77777777" w:rsidR="00F009B4" w:rsidRDefault="00F009B4" w:rsidP="007C4929">
      <w:pPr>
        <w:rPr>
          <w:b/>
        </w:rPr>
      </w:pPr>
    </w:p>
    <w:p w14:paraId="0E30D0A0" w14:textId="77777777" w:rsidR="00F009B4" w:rsidRDefault="00F009B4" w:rsidP="007C4929">
      <w:pPr>
        <w:rPr>
          <w:b/>
        </w:rPr>
      </w:pPr>
    </w:p>
    <w:p w14:paraId="2E3A850A" w14:textId="40705C1B" w:rsidR="007C4929" w:rsidRPr="00CF2E17" w:rsidRDefault="007C4929" w:rsidP="007C4929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5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proofErr w:type="spellStart"/>
      <w:r w:rsidRPr="007C4929">
        <w:rPr>
          <w:rFonts w:ascii="Cambria" w:hAnsi="Cambria"/>
          <w:b/>
          <w:i/>
          <w:szCs w:val="22"/>
        </w:rPr>
        <w:t>Zopiclone</w:t>
      </w:r>
      <w:proofErr w:type="spellEnd"/>
      <w:r w:rsidRPr="007C4929">
        <w:rPr>
          <w:rFonts w:ascii="Cambria" w:hAnsi="Cambria"/>
          <w:b/>
          <w:i/>
          <w:szCs w:val="22"/>
        </w:rPr>
        <w:t xml:space="preserve">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60750B" w:rsidRPr="005A3DB2" w14:paraId="32A74B4E" w14:textId="77777777" w:rsidTr="0060750B">
        <w:tc>
          <w:tcPr>
            <w:tcW w:w="2518" w:type="dxa"/>
            <w:vMerge w:val="restart"/>
            <w:shd w:val="clear" w:color="auto" w:fill="DBE5F1" w:themeFill="accent1" w:themeFillTint="33"/>
          </w:tcPr>
          <w:p w14:paraId="7917B78B" w14:textId="77777777" w:rsidR="0060750B" w:rsidRDefault="0060750B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47F74070" w14:textId="2B6413F4" w:rsidR="0060750B" w:rsidRPr="00835B30" w:rsidRDefault="00BC0329" w:rsidP="00226D92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16310AE0" w14:textId="21BCA02A" w:rsidR="0060750B" w:rsidRPr="005A3DB2" w:rsidRDefault="0060750B" w:rsidP="00226D9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736FD111" w14:textId="4D24C1F1" w:rsidR="0060750B" w:rsidRPr="005A3DB2" w:rsidRDefault="0060750B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23B464DA" w14:textId="77777777" w:rsidR="0060750B" w:rsidRPr="005A3DB2" w:rsidRDefault="0060750B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5A8DB36B" w14:textId="77777777" w:rsidR="0060750B" w:rsidRDefault="0060750B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092900DE" w14:textId="77777777" w:rsidR="0060750B" w:rsidRPr="005A3DB2" w:rsidRDefault="0060750B" w:rsidP="00226D92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0512F4D5" w14:textId="77777777" w:rsidR="0060750B" w:rsidRPr="005A3DB2" w:rsidRDefault="0060750B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43473AFD" w14:textId="77777777" w:rsidR="0060750B" w:rsidRPr="005A3DB2" w:rsidRDefault="0060750B" w:rsidP="00226D9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1EAECAD0" w14:textId="77777777" w:rsidR="0060750B" w:rsidRPr="005A3DB2" w:rsidRDefault="0060750B" w:rsidP="00226D9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60750B" w:rsidRPr="005A3DB2" w14:paraId="246417C8" w14:textId="77777777" w:rsidTr="0060750B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5700BC96" w14:textId="77777777" w:rsidR="0060750B" w:rsidRPr="005A3DB2" w:rsidRDefault="0060750B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7418DB46" w14:textId="77777777" w:rsidR="0060750B" w:rsidRPr="005A3DB2" w:rsidRDefault="0060750B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524FAABF" w14:textId="727B026C" w:rsidR="0060750B" w:rsidRPr="005A3DB2" w:rsidRDefault="0060750B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55563C93" w14:textId="77777777" w:rsidR="0060750B" w:rsidRPr="005A3DB2" w:rsidRDefault="0060750B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685EAF6A" w14:textId="77777777" w:rsidR="0060750B" w:rsidRDefault="0060750B" w:rsidP="00226D92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137C5173" w14:textId="77777777" w:rsidR="0060750B" w:rsidRPr="005A3DB2" w:rsidRDefault="0060750B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234D5763" w14:textId="77777777" w:rsidR="0060750B" w:rsidRPr="005A3DB2" w:rsidRDefault="0060750B" w:rsidP="00226D92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691E23B0" w14:textId="77777777" w:rsidR="0060750B" w:rsidRPr="005A3DB2" w:rsidRDefault="0060750B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444C1604" w14:textId="77777777" w:rsidR="0060750B" w:rsidRPr="005A3DB2" w:rsidRDefault="0060750B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35F573B1" w14:textId="77777777" w:rsidR="0060750B" w:rsidRPr="005A3DB2" w:rsidRDefault="0060750B" w:rsidP="00226D9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60750B" w14:paraId="6B37DE5E" w14:textId="77777777" w:rsidTr="0060750B">
        <w:tc>
          <w:tcPr>
            <w:tcW w:w="2518" w:type="dxa"/>
          </w:tcPr>
          <w:p w14:paraId="2EF11C43" w14:textId="5981C297" w:rsidR="0060750B" w:rsidRPr="005A3DB2" w:rsidRDefault="0060750B" w:rsidP="008D1A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erson, 2009</w:t>
            </w:r>
            <w:r>
              <w:t xml:space="preserve"> </w:t>
            </w:r>
          </w:p>
        </w:tc>
        <w:tc>
          <w:tcPr>
            <w:tcW w:w="567" w:type="dxa"/>
          </w:tcPr>
          <w:p w14:paraId="5255184B" w14:textId="5C5936C9" w:rsidR="0060750B" w:rsidRDefault="0060750B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14:paraId="72D6108D" w14:textId="78A0F7F3" w:rsidR="0060750B" w:rsidRPr="005A3DB2" w:rsidRDefault="0060750B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1945E5BD" w14:textId="77777777" w:rsidR="0060750B" w:rsidRPr="001F52C0" w:rsidRDefault="0060750B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  <w:vAlign w:val="bottom"/>
          </w:tcPr>
          <w:p w14:paraId="298B4885" w14:textId="77777777" w:rsidR="0060750B" w:rsidRPr="001F52C0" w:rsidRDefault="0060750B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9</w:t>
            </w:r>
          </w:p>
        </w:tc>
        <w:tc>
          <w:tcPr>
            <w:tcW w:w="2552" w:type="dxa"/>
          </w:tcPr>
          <w:p w14:paraId="5F69ED62" w14:textId="77777777" w:rsidR="0060750B" w:rsidRPr="001F52C0" w:rsidRDefault="0060750B" w:rsidP="00226D92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Zopiclon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3.75-7.5)</w:t>
            </w:r>
          </w:p>
        </w:tc>
        <w:tc>
          <w:tcPr>
            <w:tcW w:w="1276" w:type="dxa"/>
          </w:tcPr>
          <w:p w14:paraId="7DC4A4FC" w14:textId="77777777" w:rsidR="0060750B" w:rsidRPr="001F52C0" w:rsidRDefault="0060750B" w:rsidP="001C24F4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7BFA5652" w14:textId="77777777" w:rsidR="0060750B" w:rsidRPr="001F52C0" w:rsidRDefault="0060750B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6</w:t>
            </w:r>
          </w:p>
        </w:tc>
        <w:tc>
          <w:tcPr>
            <w:tcW w:w="1275" w:type="dxa"/>
            <w:vAlign w:val="bottom"/>
          </w:tcPr>
          <w:p w14:paraId="4DCE94E1" w14:textId="77777777" w:rsidR="0060750B" w:rsidRPr="001F52C0" w:rsidRDefault="0060750B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093256C8" w14:textId="77777777" w:rsidR="0060750B" w:rsidRPr="001F52C0" w:rsidRDefault="0060750B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3</w:t>
            </w:r>
          </w:p>
        </w:tc>
      </w:tr>
      <w:tr w:rsidR="0060750B" w14:paraId="49DFE89D" w14:textId="77777777" w:rsidTr="0060750B">
        <w:tc>
          <w:tcPr>
            <w:tcW w:w="2518" w:type="dxa"/>
          </w:tcPr>
          <w:p w14:paraId="595AA054" w14:textId="0CF621F7" w:rsidR="0060750B" w:rsidRDefault="0060750B" w:rsidP="008D1AF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onakis</w:t>
            </w:r>
            <w:proofErr w:type="spellEnd"/>
            <w:r>
              <w:rPr>
                <w:sz w:val="22"/>
                <w:szCs w:val="22"/>
              </w:rPr>
              <w:t>, 2009A</w:t>
            </w:r>
            <w:r>
              <w:t xml:space="preserve"> </w:t>
            </w:r>
          </w:p>
        </w:tc>
        <w:tc>
          <w:tcPr>
            <w:tcW w:w="567" w:type="dxa"/>
          </w:tcPr>
          <w:p w14:paraId="64B9DC8F" w14:textId="65979A74" w:rsidR="0060750B" w:rsidRDefault="0060750B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2" w:type="dxa"/>
          </w:tcPr>
          <w:p w14:paraId="04C58AD0" w14:textId="2591C832" w:rsidR="0060750B" w:rsidRDefault="0060750B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296B0E4D" w14:textId="77777777" w:rsidR="0060750B" w:rsidRPr="001F52C0" w:rsidRDefault="0060750B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  <w:vAlign w:val="bottom"/>
          </w:tcPr>
          <w:p w14:paraId="0B10776B" w14:textId="77777777" w:rsidR="0060750B" w:rsidRPr="001F52C0" w:rsidRDefault="0060750B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11C1F660" w14:textId="77777777" w:rsidR="0060750B" w:rsidRPr="001F52C0" w:rsidRDefault="0060750B" w:rsidP="00226D92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Zopiclon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591584AF" w14:textId="77777777" w:rsidR="0060750B" w:rsidRPr="001F52C0" w:rsidRDefault="0060750B" w:rsidP="001C24F4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2990162D" w14:textId="77777777" w:rsidR="0060750B" w:rsidRPr="001F52C0" w:rsidRDefault="0060750B" w:rsidP="00226D92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bottom"/>
          </w:tcPr>
          <w:p w14:paraId="17AF85B5" w14:textId="77777777" w:rsidR="0060750B" w:rsidRPr="001F52C0" w:rsidRDefault="0060750B" w:rsidP="00226D92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43A91D90" w14:textId="77777777" w:rsidR="0060750B" w:rsidRPr="001F52C0" w:rsidRDefault="0060750B" w:rsidP="00226D92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60750B" w14:paraId="2C5B1B83" w14:textId="77777777" w:rsidTr="0060750B">
        <w:tc>
          <w:tcPr>
            <w:tcW w:w="2518" w:type="dxa"/>
          </w:tcPr>
          <w:p w14:paraId="2DEBBDEE" w14:textId="301411A8" w:rsidR="0060750B" w:rsidRDefault="0060750B" w:rsidP="008D1AF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hneerson</w:t>
            </w:r>
            <w:proofErr w:type="spellEnd"/>
            <w:r>
              <w:rPr>
                <w:sz w:val="22"/>
                <w:szCs w:val="22"/>
              </w:rPr>
              <w:t>, 2009</w:t>
            </w:r>
            <w:r>
              <w:t xml:space="preserve"> </w:t>
            </w:r>
          </w:p>
        </w:tc>
        <w:tc>
          <w:tcPr>
            <w:tcW w:w="567" w:type="dxa"/>
          </w:tcPr>
          <w:p w14:paraId="0384A461" w14:textId="040D4164" w:rsidR="0060750B" w:rsidRDefault="0060750B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92" w:type="dxa"/>
          </w:tcPr>
          <w:p w14:paraId="47E226B5" w14:textId="494F5535" w:rsidR="0060750B" w:rsidRDefault="0060750B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49F3C006" w14:textId="77777777" w:rsidR="0060750B" w:rsidRPr="001F52C0" w:rsidRDefault="0060750B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IRBD+MD</w:t>
            </w:r>
          </w:p>
        </w:tc>
        <w:tc>
          <w:tcPr>
            <w:tcW w:w="850" w:type="dxa"/>
            <w:vAlign w:val="bottom"/>
          </w:tcPr>
          <w:p w14:paraId="271A90F4" w14:textId="77777777" w:rsidR="0060750B" w:rsidRPr="001F52C0" w:rsidRDefault="0060750B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4137B443" w14:textId="77777777" w:rsidR="0060750B" w:rsidRPr="001F52C0" w:rsidRDefault="0060750B" w:rsidP="00226D92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Zopiclon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110B3D18" w14:textId="77777777" w:rsidR="0060750B" w:rsidRPr="001F52C0" w:rsidRDefault="0060750B" w:rsidP="001C24F4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77337185" w14:textId="77777777" w:rsidR="0060750B" w:rsidRPr="001F52C0" w:rsidRDefault="0060750B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  <w:vAlign w:val="bottom"/>
          </w:tcPr>
          <w:p w14:paraId="0B96F72D" w14:textId="77777777" w:rsidR="0060750B" w:rsidRPr="001F52C0" w:rsidRDefault="0060750B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39953691" w14:textId="77777777" w:rsidR="0060750B" w:rsidRPr="001F52C0" w:rsidRDefault="0060750B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60750B" w14:paraId="6BA99C63" w14:textId="77777777" w:rsidTr="0060750B">
        <w:tc>
          <w:tcPr>
            <w:tcW w:w="2518" w:type="dxa"/>
          </w:tcPr>
          <w:p w14:paraId="3E3B4B54" w14:textId="517C7EAA" w:rsidR="0060750B" w:rsidRDefault="0060750B" w:rsidP="008D1AF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sh, 2003</w:t>
            </w:r>
            <w:r>
              <w:t xml:space="preserve"> </w:t>
            </w:r>
          </w:p>
        </w:tc>
        <w:tc>
          <w:tcPr>
            <w:tcW w:w="567" w:type="dxa"/>
          </w:tcPr>
          <w:p w14:paraId="0BA0C8FC" w14:textId="0B92465D" w:rsidR="0060750B" w:rsidRDefault="0060750B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92" w:type="dxa"/>
          </w:tcPr>
          <w:p w14:paraId="03C5AE16" w14:textId="12A2D3B7" w:rsidR="0060750B" w:rsidRDefault="0060750B" w:rsidP="00226D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51B429EE" w14:textId="77777777" w:rsidR="0060750B" w:rsidRPr="001F52C0" w:rsidRDefault="0060750B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  <w:vAlign w:val="bottom"/>
          </w:tcPr>
          <w:p w14:paraId="07B9622F" w14:textId="77777777" w:rsidR="0060750B" w:rsidRPr="001F52C0" w:rsidRDefault="0060750B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6DF86CEE" w14:textId="77777777" w:rsidR="0060750B" w:rsidRPr="001F52C0" w:rsidRDefault="0060750B" w:rsidP="00226D92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Zopiclon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6E77C7B7" w14:textId="77777777" w:rsidR="0060750B" w:rsidRPr="001F52C0" w:rsidRDefault="0060750B" w:rsidP="001C24F4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0435AEFF" w14:textId="77777777" w:rsidR="0060750B" w:rsidRPr="001F52C0" w:rsidRDefault="0060750B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  <w:vAlign w:val="bottom"/>
          </w:tcPr>
          <w:p w14:paraId="1A871553" w14:textId="77777777" w:rsidR="0060750B" w:rsidRPr="001F52C0" w:rsidRDefault="0060750B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4B49DCD4" w14:textId="77777777" w:rsidR="0060750B" w:rsidRPr="001F52C0" w:rsidRDefault="0060750B" w:rsidP="00226D92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60750B" w14:paraId="349D7DDC" w14:textId="77777777" w:rsidTr="0060750B">
        <w:tc>
          <w:tcPr>
            <w:tcW w:w="10173" w:type="dxa"/>
            <w:gridSpan w:val="7"/>
            <w:shd w:val="clear" w:color="auto" w:fill="DBE5F1" w:themeFill="accent1" w:themeFillTint="33"/>
          </w:tcPr>
          <w:p w14:paraId="64E166F7" w14:textId="324B132F" w:rsidR="0060750B" w:rsidRPr="001F52C0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Zopiclone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36380C3D" w14:textId="77777777" w:rsidR="0060750B" w:rsidRPr="001F52C0" w:rsidRDefault="0060750B" w:rsidP="00226D92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7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1F3A5954" w14:textId="77777777" w:rsidR="0060750B" w:rsidRPr="001F52C0" w:rsidRDefault="0060750B" w:rsidP="00226D92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1C81A4D7" w14:textId="77777777" w:rsidR="0060750B" w:rsidRPr="001F52C0" w:rsidRDefault="0060750B" w:rsidP="00226D92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5</w:t>
            </w:r>
          </w:p>
        </w:tc>
      </w:tr>
      <w:tr w:rsidR="0060750B" w14:paraId="47F27B19" w14:textId="77777777" w:rsidTr="0060750B">
        <w:tc>
          <w:tcPr>
            <w:tcW w:w="10173" w:type="dxa"/>
            <w:gridSpan w:val="7"/>
            <w:shd w:val="clear" w:color="auto" w:fill="DBE5F1" w:themeFill="accent1" w:themeFillTint="33"/>
          </w:tcPr>
          <w:p w14:paraId="18F22BC7" w14:textId="7CBBFBDB" w:rsidR="0060750B" w:rsidRPr="001F52C0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Zopiclone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1D863661" w14:textId="77777777" w:rsidR="0060750B" w:rsidRPr="001F52C0" w:rsidRDefault="0060750B" w:rsidP="00226D92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>5</w:t>
            </w:r>
            <w:r>
              <w:rPr>
                <w:rFonts w:ascii="Cambria" w:hAnsi="Cambria"/>
                <w:b/>
                <w:sz w:val="22"/>
                <w:szCs w:val="22"/>
              </w:rPr>
              <w:t>8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.</w:t>
            </w:r>
            <w:r>
              <w:rPr>
                <w:rFonts w:ascii="Cambria" w:hAnsi="Cambria"/>
                <w:b/>
                <w:sz w:val="22"/>
                <w:szCs w:val="22"/>
              </w:rPr>
              <w:t>3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40E0ECD9" w14:textId="77777777" w:rsidR="0060750B" w:rsidRPr="001F52C0" w:rsidRDefault="0060750B" w:rsidP="00226D92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>0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0FEB10DC" w14:textId="77777777" w:rsidR="0060750B" w:rsidRPr="001F52C0" w:rsidRDefault="0060750B" w:rsidP="00226D92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>4</w:t>
            </w:r>
            <w:r>
              <w:rPr>
                <w:rFonts w:ascii="Cambria" w:hAnsi="Cambria"/>
                <w:b/>
                <w:sz w:val="22"/>
                <w:szCs w:val="22"/>
              </w:rPr>
              <w:t>1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.7%</w:t>
            </w:r>
          </w:p>
        </w:tc>
      </w:tr>
    </w:tbl>
    <w:p w14:paraId="70FA6944" w14:textId="351BA58F" w:rsidR="0085327D" w:rsidRDefault="00994E88" w:rsidP="0085327D">
      <w:r>
        <w:rPr>
          <w:b/>
          <w:sz w:val="20"/>
        </w:rPr>
        <w:t xml:space="preserve">NOTE: </w:t>
      </w:r>
      <w:proofErr w:type="spellStart"/>
      <w:r w:rsidR="00226D92">
        <w:rPr>
          <w:b/>
          <w:sz w:val="20"/>
          <w:szCs w:val="20"/>
        </w:rPr>
        <w:t>Zopiclone</w:t>
      </w:r>
      <w:proofErr w:type="spellEnd"/>
      <w:r w:rsidR="00226D92">
        <w:rPr>
          <w:b/>
          <w:sz w:val="20"/>
          <w:szCs w:val="20"/>
        </w:rPr>
        <w:t xml:space="preserve"> is a drug of the </w:t>
      </w:r>
      <w:proofErr w:type="spellStart"/>
      <w:r w:rsidR="00226D92">
        <w:rPr>
          <w:b/>
          <w:sz w:val="20"/>
          <w:szCs w:val="20"/>
        </w:rPr>
        <w:t>cyclopyrrolone</w:t>
      </w:r>
      <w:proofErr w:type="spellEnd"/>
      <w:r w:rsidR="00226D92">
        <w:rPr>
          <w:b/>
          <w:sz w:val="20"/>
          <w:szCs w:val="20"/>
        </w:rPr>
        <w:t xml:space="preserve"> class, which has similar </w:t>
      </w:r>
      <w:proofErr w:type="spellStart"/>
      <w:r w:rsidR="00226D92">
        <w:rPr>
          <w:b/>
          <w:sz w:val="20"/>
          <w:szCs w:val="20"/>
        </w:rPr>
        <w:t>GABAergic</w:t>
      </w:r>
      <w:proofErr w:type="spellEnd"/>
      <w:r w:rsidR="00226D92">
        <w:rPr>
          <w:b/>
          <w:sz w:val="20"/>
          <w:szCs w:val="20"/>
        </w:rPr>
        <w:t xml:space="preserve"> effects as benzodiazepines</w:t>
      </w:r>
      <w:r>
        <w:rPr>
          <w:b/>
          <w:sz w:val="20"/>
          <w:szCs w:val="20"/>
        </w:rPr>
        <w:t xml:space="preserve">; </w:t>
      </w:r>
      <w:r>
        <w:rPr>
          <w:b/>
          <w:sz w:val="20"/>
        </w:rPr>
        <w:t>*=One or more subjects could be &lt;50 years of age.</w:t>
      </w:r>
      <w:r w:rsidR="0085327D" w:rsidRPr="0085327D">
        <w:rPr>
          <w:b/>
          <w:sz w:val="20"/>
        </w:rPr>
        <w:t xml:space="preserve"> </w:t>
      </w:r>
      <w:r w:rsidR="0085327D">
        <w:rPr>
          <w:b/>
          <w:sz w:val="20"/>
        </w:rPr>
        <w:t xml:space="preserve">Abbreviations: CR=Case report; IRBD=idiopathic REM sleep </w:t>
      </w:r>
      <w:proofErr w:type="spellStart"/>
      <w:r w:rsidR="0085327D">
        <w:rPr>
          <w:b/>
          <w:sz w:val="20"/>
        </w:rPr>
        <w:t>behavior</w:t>
      </w:r>
      <w:proofErr w:type="spellEnd"/>
      <w:r w:rsidR="0085327D">
        <w:rPr>
          <w:b/>
          <w:sz w:val="20"/>
        </w:rPr>
        <w:t xml:space="preserve"> disorder; MD=Major Depression; NR=Not</w:t>
      </w:r>
      <w:r w:rsidR="00125AF3">
        <w:rPr>
          <w:b/>
          <w:sz w:val="20"/>
        </w:rPr>
        <w:t xml:space="preserve"> reported; PSG=</w:t>
      </w:r>
      <w:proofErr w:type="spellStart"/>
      <w:r w:rsidR="00125AF3">
        <w:rPr>
          <w:b/>
          <w:sz w:val="20"/>
        </w:rPr>
        <w:t>Polysomnography</w:t>
      </w:r>
      <w:proofErr w:type="spellEnd"/>
      <w:r w:rsidR="00125AF3">
        <w:rPr>
          <w:b/>
          <w:sz w:val="20"/>
        </w:rPr>
        <w:t xml:space="preserve">; Ref=Reference; </w:t>
      </w:r>
      <w:r w:rsidR="0085327D">
        <w:rPr>
          <w:b/>
          <w:sz w:val="20"/>
        </w:rPr>
        <w:t>RMH=Retrospective medical history.</w:t>
      </w:r>
    </w:p>
    <w:p w14:paraId="3C694A3F" w14:textId="3E487CD6" w:rsidR="007C4929" w:rsidRDefault="007C4929" w:rsidP="007C4929">
      <w:pPr>
        <w:rPr>
          <w:b/>
          <w:sz w:val="20"/>
          <w:szCs w:val="20"/>
        </w:rPr>
      </w:pPr>
    </w:p>
    <w:p w14:paraId="08DE1BDC" w14:textId="77777777" w:rsidR="00994E88" w:rsidRDefault="00994E88" w:rsidP="007C4929">
      <w:pPr>
        <w:rPr>
          <w:b/>
          <w:sz w:val="20"/>
          <w:szCs w:val="20"/>
        </w:rPr>
      </w:pPr>
    </w:p>
    <w:p w14:paraId="2E521666" w14:textId="318A4C7B" w:rsidR="007C4929" w:rsidRPr="00CF2E17" w:rsidRDefault="007C4929" w:rsidP="007C4929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6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proofErr w:type="gramStart"/>
      <w:r w:rsidR="00226D92">
        <w:rPr>
          <w:rFonts w:ascii="Cambria" w:hAnsi="Cambria"/>
          <w:b/>
          <w:i/>
          <w:szCs w:val="22"/>
        </w:rPr>
        <w:t>Other</w:t>
      </w:r>
      <w:proofErr w:type="gramEnd"/>
      <w:r w:rsidR="00226D92">
        <w:rPr>
          <w:rFonts w:ascii="Cambria" w:hAnsi="Cambria"/>
          <w:b/>
          <w:i/>
          <w:szCs w:val="22"/>
        </w:rPr>
        <w:t xml:space="preserve"> benzodiazepines</w:t>
      </w:r>
      <w:r w:rsidRPr="007C4929">
        <w:rPr>
          <w:rFonts w:ascii="Cambria" w:hAnsi="Cambria"/>
          <w:b/>
          <w:i/>
          <w:szCs w:val="22"/>
        </w:rPr>
        <w:t xml:space="preserve">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60750B" w:rsidRPr="005A3DB2" w14:paraId="18B171FB" w14:textId="77777777" w:rsidTr="0060750B">
        <w:tc>
          <w:tcPr>
            <w:tcW w:w="2518" w:type="dxa"/>
            <w:vMerge w:val="restart"/>
            <w:shd w:val="clear" w:color="auto" w:fill="DBE5F1" w:themeFill="accent1" w:themeFillTint="33"/>
          </w:tcPr>
          <w:p w14:paraId="17929B28" w14:textId="77777777" w:rsidR="0060750B" w:rsidRDefault="0060750B" w:rsidP="00994E88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022DB980" w14:textId="395E420C" w:rsidR="0060750B" w:rsidRPr="00835B30" w:rsidRDefault="00BC0329" w:rsidP="00994E88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61915B14" w14:textId="4CD5CBF0" w:rsidR="0060750B" w:rsidRPr="005A3DB2" w:rsidRDefault="0060750B" w:rsidP="00994E88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2F320ECF" w14:textId="33DDDDC3" w:rsidR="0060750B" w:rsidRPr="005A3DB2" w:rsidRDefault="0060750B" w:rsidP="00994E88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2E6EF498" w14:textId="77777777" w:rsidR="0060750B" w:rsidRPr="005A3DB2" w:rsidRDefault="0060750B" w:rsidP="00994E88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71AA2A15" w14:textId="77777777" w:rsidR="0060750B" w:rsidRDefault="0060750B" w:rsidP="00994E8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281D50AE" w14:textId="77777777" w:rsidR="0060750B" w:rsidRPr="005A3DB2" w:rsidRDefault="0060750B" w:rsidP="00994E88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07ACF02B" w14:textId="77777777" w:rsidR="0060750B" w:rsidRPr="005A3DB2" w:rsidRDefault="0060750B" w:rsidP="00994E88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108643A4" w14:textId="77777777" w:rsidR="0060750B" w:rsidRPr="005A3DB2" w:rsidRDefault="0060750B" w:rsidP="00994E88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09DDAFE4" w14:textId="77777777" w:rsidR="0060750B" w:rsidRPr="005A3DB2" w:rsidRDefault="0060750B" w:rsidP="00994E88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60750B" w:rsidRPr="005A3DB2" w14:paraId="5515EEE2" w14:textId="77777777" w:rsidTr="0060750B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6A6E6DD7" w14:textId="77777777" w:rsidR="0060750B" w:rsidRPr="005A3DB2" w:rsidRDefault="0060750B" w:rsidP="00994E88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1C43AF5E" w14:textId="77777777" w:rsidR="0060750B" w:rsidRPr="005A3DB2" w:rsidRDefault="0060750B" w:rsidP="00994E88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2978D222" w14:textId="205FF4EB" w:rsidR="0060750B" w:rsidRPr="005A3DB2" w:rsidRDefault="0060750B" w:rsidP="00994E88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1B2233F3" w14:textId="77777777" w:rsidR="0060750B" w:rsidRPr="005A3DB2" w:rsidRDefault="0060750B" w:rsidP="00994E88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0A2FC3B4" w14:textId="77777777" w:rsidR="0060750B" w:rsidRDefault="0060750B" w:rsidP="00994E88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65737C5F" w14:textId="77777777" w:rsidR="0060750B" w:rsidRPr="005A3DB2" w:rsidRDefault="0060750B" w:rsidP="00994E88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1A773A41" w14:textId="77777777" w:rsidR="0060750B" w:rsidRPr="005A3DB2" w:rsidRDefault="0060750B" w:rsidP="00994E88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6B029F1C" w14:textId="77777777" w:rsidR="0060750B" w:rsidRPr="005A3DB2" w:rsidRDefault="0060750B" w:rsidP="00994E8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5E9EEAA8" w14:textId="77777777" w:rsidR="0060750B" w:rsidRPr="005A3DB2" w:rsidRDefault="0060750B" w:rsidP="00994E8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119D280B" w14:textId="77777777" w:rsidR="0060750B" w:rsidRPr="005A3DB2" w:rsidRDefault="0060750B" w:rsidP="00994E8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60750B" w14:paraId="4A769CB8" w14:textId="77777777" w:rsidTr="0060750B">
        <w:tc>
          <w:tcPr>
            <w:tcW w:w="2518" w:type="dxa"/>
          </w:tcPr>
          <w:p w14:paraId="457A397B" w14:textId="71EE78A2" w:rsidR="0060750B" w:rsidRPr="001C24F4" w:rsidRDefault="0060750B" w:rsidP="00325896">
            <w:pPr>
              <w:rPr>
                <w:sz w:val="22"/>
                <w:szCs w:val="22"/>
              </w:rPr>
            </w:pPr>
            <w:proofErr w:type="spellStart"/>
            <w:r w:rsidRPr="001C24F4">
              <w:rPr>
                <w:sz w:val="22"/>
                <w:szCs w:val="22"/>
              </w:rPr>
              <w:t>Escriba</w:t>
            </w:r>
            <w:proofErr w:type="spellEnd"/>
            <w:r w:rsidRPr="001C24F4">
              <w:rPr>
                <w:sz w:val="22"/>
                <w:szCs w:val="22"/>
              </w:rPr>
              <w:t>, 2016</w:t>
            </w:r>
            <w:r>
              <w:t xml:space="preserve"> </w:t>
            </w:r>
          </w:p>
        </w:tc>
        <w:tc>
          <w:tcPr>
            <w:tcW w:w="567" w:type="dxa"/>
          </w:tcPr>
          <w:p w14:paraId="2B9C6ECD" w14:textId="1EF6590E" w:rsidR="0060750B" w:rsidRPr="001C24F4" w:rsidRDefault="0060750B" w:rsidP="00994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92" w:type="dxa"/>
          </w:tcPr>
          <w:p w14:paraId="7CFBF44E" w14:textId="6BAB7460" w:rsidR="0060750B" w:rsidRPr="001C24F4" w:rsidRDefault="0060750B" w:rsidP="00994E88">
            <w:pPr>
              <w:rPr>
                <w:sz w:val="22"/>
                <w:szCs w:val="22"/>
              </w:rPr>
            </w:pPr>
            <w:r w:rsidRPr="001C24F4"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68D83F42" w14:textId="77777777" w:rsidR="0060750B" w:rsidRPr="001C24F4" w:rsidRDefault="0060750B" w:rsidP="00994E88">
            <w:pPr>
              <w:rPr>
                <w:rFonts w:ascii="Cambria" w:hAnsi="Cambria"/>
                <w:sz w:val="22"/>
                <w:szCs w:val="22"/>
              </w:rPr>
            </w:pPr>
            <w:r w:rsidRPr="001C24F4">
              <w:rPr>
                <w:rFonts w:ascii="Cambria" w:hAnsi="Cambria"/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4AFFA89C" w14:textId="77777777" w:rsidR="0060750B" w:rsidRPr="001C24F4" w:rsidRDefault="0060750B" w:rsidP="00994E88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4CF43626" w14:textId="77777777" w:rsidR="0060750B" w:rsidRPr="001C24F4" w:rsidRDefault="0060750B" w:rsidP="001C24F4">
            <w:pPr>
              <w:rPr>
                <w:rFonts w:ascii="Cambria" w:hAnsi="Cambria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‘Benzodiazepines’ (0.5-2)</w:t>
            </w:r>
            <w:r w:rsidRPr="001C24F4">
              <w:rPr>
                <w:sz w:val="22"/>
                <w:szCs w:val="22"/>
                <w:vertAlign w:val="superscript"/>
              </w:rPr>
              <w:t>#</w:t>
            </w: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</w:tcPr>
          <w:p w14:paraId="4FCE229A" w14:textId="77777777" w:rsidR="0060750B" w:rsidRPr="001C24F4" w:rsidRDefault="0060750B" w:rsidP="00994E88">
            <w:pPr>
              <w:rPr>
                <w:rFonts w:ascii="Cambria" w:hAnsi="Cambria"/>
                <w:sz w:val="22"/>
                <w:szCs w:val="22"/>
              </w:rPr>
            </w:pPr>
            <w:r w:rsidRPr="001C24F4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2123CC5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00B22EB5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EB680C3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0750B" w14:paraId="610E69D6" w14:textId="77777777" w:rsidTr="0060750B">
        <w:tc>
          <w:tcPr>
            <w:tcW w:w="2518" w:type="dxa"/>
          </w:tcPr>
          <w:p w14:paraId="43672904" w14:textId="3D6BF6F9" w:rsidR="0060750B" w:rsidRPr="001C24F4" w:rsidRDefault="0060750B" w:rsidP="00325896">
            <w:pPr>
              <w:rPr>
                <w:sz w:val="22"/>
                <w:szCs w:val="22"/>
              </w:rPr>
            </w:pPr>
            <w:r w:rsidRPr="001C24F4">
              <w:rPr>
                <w:sz w:val="22"/>
                <w:szCs w:val="22"/>
              </w:rPr>
              <w:t>Anderson, 2009</w:t>
            </w:r>
            <w:r>
              <w:t xml:space="preserve"> </w:t>
            </w:r>
          </w:p>
        </w:tc>
        <w:tc>
          <w:tcPr>
            <w:tcW w:w="567" w:type="dxa"/>
          </w:tcPr>
          <w:p w14:paraId="3E453AE0" w14:textId="6BC31F3D" w:rsidR="0060750B" w:rsidRPr="001C24F4" w:rsidRDefault="0060750B" w:rsidP="00994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14:paraId="679D670D" w14:textId="2B5385EA" w:rsidR="0060750B" w:rsidRPr="001C24F4" w:rsidRDefault="0060750B" w:rsidP="00994E88">
            <w:pPr>
              <w:rPr>
                <w:sz w:val="22"/>
                <w:szCs w:val="22"/>
              </w:rPr>
            </w:pPr>
            <w:r w:rsidRPr="001C24F4"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1C874D71" w14:textId="77777777" w:rsidR="0060750B" w:rsidRPr="001C24F4" w:rsidRDefault="0060750B" w:rsidP="00994E88">
            <w:pPr>
              <w:rPr>
                <w:rFonts w:ascii="Cambria" w:hAnsi="Cambria"/>
                <w:sz w:val="22"/>
                <w:szCs w:val="22"/>
              </w:rPr>
            </w:pPr>
            <w:r w:rsidRPr="001C24F4"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</w:tcPr>
          <w:p w14:paraId="0DB2BB39" w14:textId="77777777" w:rsidR="0060750B" w:rsidRPr="001C24F4" w:rsidRDefault="0060750B" w:rsidP="00994E88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1CC54503" w14:textId="7D29AFFC" w:rsidR="0060750B" w:rsidRPr="001C24F4" w:rsidRDefault="0060750B" w:rsidP="00994E88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Tem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a</w:t>
            </w: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zepam</w:t>
            </w:r>
            <w:proofErr w:type="spellEnd"/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+ </w:t>
            </w:r>
            <w:proofErr w:type="spellStart"/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Zopiclone</w:t>
            </w:r>
            <w:proofErr w:type="spellEnd"/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56F54C9F" w14:textId="77777777" w:rsidR="0060750B" w:rsidRPr="001C24F4" w:rsidRDefault="0060750B" w:rsidP="00994E88">
            <w:pPr>
              <w:rPr>
                <w:rFonts w:ascii="Cambria" w:hAnsi="Cambria"/>
                <w:sz w:val="22"/>
                <w:szCs w:val="22"/>
              </w:rPr>
            </w:pPr>
            <w:r w:rsidRPr="001C24F4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B894302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7BDC75FF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53A7A269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0750B" w14:paraId="026FC254" w14:textId="77777777" w:rsidTr="0060750B">
        <w:tc>
          <w:tcPr>
            <w:tcW w:w="2518" w:type="dxa"/>
          </w:tcPr>
          <w:p w14:paraId="00FF32D4" w14:textId="65AD1E30" w:rsidR="0060750B" w:rsidRPr="001C24F4" w:rsidRDefault="0060750B" w:rsidP="00325896">
            <w:pPr>
              <w:rPr>
                <w:sz w:val="22"/>
                <w:szCs w:val="22"/>
              </w:rPr>
            </w:pPr>
            <w:r w:rsidRPr="001C24F4">
              <w:rPr>
                <w:sz w:val="22"/>
                <w:szCs w:val="22"/>
              </w:rPr>
              <w:t>Olson, 2000</w:t>
            </w:r>
            <w:r>
              <w:t xml:space="preserve"> </w:t>
            </w:r>
          </w:p>
        </w:tc>
        <w:tc>
          <w:tcPr>
            <w:tcW w:w="567" w:type="dxa"/>
          </w:tcPr>
          <w:p w14:paraId="21B35EAD" w14:textId="379246FF" w:rsidR="0060750B" w:rsidRPr="001C24F4" w:rsidRDefault="0060750B" w:rsidP="00994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92" w:type="dxa"/>
          </w:tcPr>
          <w:p w14:paraId="594D9AB3" w14:textId="00F06730" w:rsidR="0060750B" w:rsidRPr="001C24F4" w:rsidRDefault="0060750B" w:rsidP="00994E88">
            <w:pPr>
              <w:rPr>
                <w:sz w:val="22"/>
                <w:szCs w:val="22"/>
              </w:rPr>
            </w:pPr>
            <w:r w:rsidRPr="001C24F4"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11349AE6" w14:textId="77777777" w:rsidR="0060750B" w:rsidRPr="001C24F4" w:rsidRDefault="0060750B" w:rsidP="00994E88">
            <w:pPr>
              <w:rPr>
                <w:rFonts w:ascii="Cambria" w:hAnsi="Cambria"/>
                <w:sz w:val="22"/>
                <w:szCs w:val="22"/>
              </w:rPr>
            </w:pPr>
            <w:r w:rsidRPr="001C24F4">
              <w:rPr>
                <w:rFonts w:ascii="Cambria" w:hAnsi="Cambria"/>
                <w:sz w:val="22"/>
                <w:szCs w:val="22"/>
              </w:rPr>
              <w:t>Mixed*</w:t>
            </w:r>
          </w:p>
        </w:tc>
        <w:tc>
          <w:tcPr>
            <w:tcW w:w="850" w:type="dxa"/>
          </w:tcPr>
          <w:p w14:paraId="2A272EA4" w14:textId="77777777" w:rsidR="0060750B" w:rsidRPr="001C24F4" w:rsidRDefault="0060750B" w:rsidP="00994E88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</w:tcPr>
          <w:p w14:paraId="3C350F30" w14:textId="77777777" w:rsidR="0060750B" w:rsidRPr="001C24F4" w:rsidRDefault="0060750B" w:rsidP="00994E88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Triazolam</w:t>
            </w:r>
            <w:proofErr w:type="spellEnd"/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5A947476" w14:textId="77777777" w:rsidR="0060750B" w:rsidRPr="001C24F4" w:rsidRDefault="0060750B" w:rsidP="00994E88">
            <w:pPr>
              <w:rPr>
                <w:rFonts w:ascii="Cambria" w:hAnsi="Cambria"/>
                <w:sz w:val="22"/>
                <w:szCs w:val="22"/>
              </w:rPr>
            </w:pPr>
            <w:r w:rsidRPr="001C24F4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C44AC69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4196EDF1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5633206C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60750B" w14:paraId="4D115973" w14:textId="77777777" w:rsidTr="0060750B">
        <w:tc>
          <w:tcPr>
            <w:tcW w:w="2518" w:type="dxa"/>
          </w:tcPr>
          <w:p w14:paraId="1F592069" w14:textId="1CEA5AE1" w:rsidR="0060750B" w:rsidRPr="001C24F4" w:rsidRDefault="0060750B" w:rsidP="0032589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nandez-</w:t>
            </w:r>
            <w:proofErr w:type="spellStart"/>
            <w:r>
              <w:rPr>
                <w:sz w:val="22"/>
                <w:szCs w:val="22"/>
              </w:rPr>
              <w:t>Acros</w:t>
            </w:r>
            <w:proofErr w:type="spellEnd"/>
            <w:r>
              <w:t xml:space="preserve">, 2016 </w:t>
            </w:r>
          </w:p>
        </w:tc>
        <w:tc>
          <w:tcPr>
            <w:tcW w:w="567" w:type="dxa"/>
          </w:tcPr>
          <w:p w14:paraId="3B639590" w14:textId="01BA6468" w:rsidR="0060750B" w:rsidRDefault="0060750B" w:rsidP="00994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14:paraId="393D25F3" w14:textId="7943DC33" w:rsidR="0060750B" w:rsidRPr="001C24F4" w:rsidRDefault="0060750B" w:rsidP="00994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79E5B1E4" w14:textId="2311BD02" w:rsidR="0060750B" w:rsidRPr="001C24F4" w:rsidRDefault="0060750B" w:rsidP="00994E88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7BE67721" w14:textId="7B1DBFFB" w:rsidR="0060750B" w:rsidRPr="001C24F4" w:rsidRDefault="0060750B" w:rsidP="00BB027F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552" w:type="dxa"/>
          </w:tcPr>
          <w:p w14:paraId="53751E34" w14:textId="5EF85221" w:rsidR="0060750B" w:rsidRPr="001C24F4" w:rsidRDefault="0060750B" w:rsidP="00994E88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‘Benzodiazepines’ (NR)</w:t>
            </w:r>
          </w:p>
        </w:tc>
        <w:tc>
          <w:tcPr>
            <w:tcW w:w="1276" w:type="dxa"/>
          </w:tcPr>
          <w:p w14:paraId="4F149C6A" w14:textId="7773AF99" w:rsidR="0060750B" w:rsidRPr="001C24F4" w:rsidRDefault="0060750B" w:rsidP="00994E88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4C15B15" w14:textId="2C248B33" w:rsidR="0060750B" w:rsidRPr="001C24F4" w:rsidRDefault="0060750B" w:rsidP="00994E88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68D026E4" w14:textId="10FCFEDE" w:rsidR="0060750B" w:rsidRPr="001C24F4" w:rsidRDefault="0060750B" w:rsidP="00994E88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1470F91C" w14:textId="54CA4E3C" w:rsidR="0060750B" w:rsidRPr="001C24F4" w:rsidRDefault="0060750B" w:rsidP="00994E88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4</w:t>
            </w:r>
          </w:p>
        </w:tc>
      </w:tr>
      <w:tr w:rsidR="0060750B" w14:paraId="70993717" w14:textId="77777777" w:rsidTr="0060750B">
        <w:tc>
          <w:tcPr>
            <w:tcW w:w="2518" w:type="dxa"/>
          </w:tcPr>
          <w:p w14:paraId="147EC3FF" w14:textId="17471481" w:rsidR="0060750B" w:rsidRPr="001C24F4" w:rsidRDefault="0060750B" w:rsidP="00325896">
            <w:pPr>
              <w:rPr>
                <w:sz w:val="22"/>
                <w:szCs w:val="22"/>
              </w:rPr>
            </w:pPr>
            <w:proofErr w:type="spellStart"/>
            <w:r w:rsidRPr="001C24F4">
              <w:rPr>
                <w:sz w:val="22"/>
                <w:szCs w:val="22"/>
              </w:rPr>
              <w:t>Shinno</w:t>
            </w:r>
            <w:proofErr w:type="spellEnd"/>
            <w:r w:rsidRPr="001C24F4">
              <w:rPr>
                <w:sz w:val="22"/>
                <w:szCs w:val="22"/>
              </w:rPr>
              <w:t>, 2008</w:t>
            </w:r>
            <w:r>
              <w:t xml:space="preserve"> </w:t>
            </w:r>
          </w:p>
        </w:tc>
        <w:tc>
          <w:tcPr>
            <w:tcW w:w="567" w:type="dxa"/>
          </w:tcPr>
          <w:p w14:paraId="641F5C94" w14:textId="66AA8CFF" w:rsidR="0060750B" w:rsidRPr="001C24F4" w:rsidRDefault="0060750B" w:rsidP="00994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92" w:type="dxa"/>
          </w:tcPr>
          <w:p w14:paraId="5E31B8F2" w14:textId="766D8F4C" w:rsidR="0060750B" w:rsidRPr="001C24F4" w:rsidRDefault="0060750B" w:rsidP="00994E88">
            <w:pPr>
              <w:rPr>
                <w:sz w:val="22"/>
                <w:szCs w:val="22"/>
              </w:rPr>
            </w:pPr>
            <w:r w:rsidRPr="001C24F4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34910C4F" w14:textId="77777777" w:rsidR="0060750B" w:rsidRPr="001C24F4" w:rsidRDefault="0060750B" w:rsidP="00994E88">
            <w:pPr>
              <w:rPr>
                <w:rFonts w:ascii="Cambria" w:hAnsi="Cambria"/>
                <w:sz w:val="22"/>
                <w:szCs w:val="22"/>
              </w:rPr>
            </w:pPr>
            <w:r w:rsidRPr="001C24F4"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3B91F7DC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69DE7F7F" w14:textId="77777777" w:rsidR="0060750B" w:rsidRPr="001C24F4" w:rsidRDefault="0060750B" w:rsidP="00994E88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proofErr w:type="spellStart"/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Nitrazepam</w:t>
            </w:r>
            <w:proofErr w:type="spellEnd"/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5)</w:t>
            </w:r>
          </w:p>
        </w:tc>
        <w:tc>
          <w:tcPr>
            <w:tcW w:w="1276" w:type="dxa"/>
          </w:tcPr>
          <w:p w14:paraId="17CE1D68" w14:textId="77777777" w:rsidR="0060750B" w:rsidRPr="001C24F4" w:rsidRDefault="0060750B" w:rsidP="00994E88">
            <w:pPr>
              <w:rPr>
                <w:rFonts w:ascii="Cambria" w:hAnsi="Cambria"/>
                <w:sz w:val="22"/>
                <w:szCs w:val="22"/>
              </w:rPr>
            </w:pPr>
            <w:r w:rsidRPr="001C24F4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594AD255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2673DF85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652C696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60750B" w14:paraId="7167CAFE" w14:textId="77777777" w:rsidTr="0060750B">
        <w:tc>
          <w:tcPr>
            <w:tcW w:w="2518" w:type="dxa"/>
          </w:tcPr>
          <w:p w14:paraId="40E35BF3" w14:textId="208B3398" w:rsidR="0060750B" w:rsidRPr="001C24F4" w:rsidRDefault="0060750B" w:rsidP="00325896">
            <w:pPr>
              <w:rPr>
                <w:sz w:val="22"/>
                <w:szCs w:val="22"/>
              </w:rPr>
            </w:pPr>
            <w:proofErr w:type="spellStart"/>
            <w:r w:rsidRPr="001C24F4">
              <w:rPr>
                <w:sz w:val="22"/>
                <w:szCs w:val="22"/>
              </w:rPr>
              <w:t>Shinno</w:t>
            </w:r>
            <w:proofErr w:type="spellEnd"/>
            <w:r w:rsidRPr="001C24F4">
              <w:rPr>
                <w:sz w:val="22"/>
                <w:szCs w:val="22"/>
              </w:rPr>
              <w:t>, 2008</w:t>
            </w:r>
            <w:r>
              <w:t xml:space="preserve"> </w:t>
            </w:r>
          </w:p>
        </w:tc>
        <w:tc>
          <w:tcPr>
            <w:tcW w:w="567" w:type="dxa"/>
          </w:tcPr>
          <w:p w14:paraId="15E51FC5" w14:textId="37EFFAB7" w:rsidR="0060750B" w:rsidRPr="001C24F4" w:rsidRDefault="0060750B" w:rsidP="00994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92" w:type="dxa"/>
          </w:tcPr>
          <w:p w14:paraId="6D4B5703" w14:textId="222F9147" w:rsidR="0060750B" w:rsidRPr="001C24F4" w:rsidRDefault="0060750B" w:rsidP="00994E88">
            <w:pPr>
              <w:rPr>
                <w:sz w:val="22"/>
                <w:szCs w:val="22"/>
              </w:rPr>
            </w:pPr>
            <w:r w:rsidRPr="001C24F4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7E55F0D8" w14:textId="77777777" w:rsidR="0060750B" w:rsidRPr="001C24F4" w:rsidRDefault="0060750B" w:rsidP="00994E88">
            <w:pPr>
              <w:rPr>
                <w:rFonts w:ascii="Cambria" w:hAnsi="Cambria"/>
                <w:sz w:val="22"/>
                <w:szCs w:val="22"/>
              </w:rPr>
            </w:pPr>
            <w:r w:rsidRPr="001C24F4"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420577E5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66D5558B" w14:textId="77777777" w:rsidR="0060750B" w:rsidRPr="001C24F4" w:rsidRDefault="0060750B" w:rsidP="00994E88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proofErr w:type="spellStart"/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Bromazepam</w:t>
            </w:r>
            <w:proofErr w:type="spellEnd"/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5)</w:t>
            </w:r>
          </w:p>
        </w:tc>
        <w:tc>
          <w:tcPr>
            <w:tcW w:w="1276" w:type="dxa"/>
          </w:tcPr>
          <w:p w14:paraId="213FAF08" w14:textId="77777777" w:rsidR="0060750B" w:rsidRPr="001C24F4" w:rsidRDefault="0060750B" w:rsidP="00994E88">
            <w:pPr>
              <w:rPr>
                <w:rFonts w:ascii="Cambria" w:hAnsi="Cambria"/>
                <w:sz w:val="22"/>
                <w:szCs w:val="22"/>
              </w:rPr>
            </w:pPr>
            <w:r w:rsidRPr="001C24F4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32A9136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33118D26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360BE0D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60750B" w14:paraId="03B22015" w14:textId="77777777" w:rsidTr="0060750B">
        <w:tc>
          <w:tcPr>
            <w:tcW w:w="2518" w:type="dxa"/>
          </w:tcPr>
          <w:p w14:paraId="35E35D0C" w14:textId="6A2174D0" w:rsidR="0060750B" w:rsidRPr="001C24F4" w:rsidRDefault="0060750B" w:rsidP="00325896">
            <w:pPr>
              <w:rPr>
                <w:sz w:val="22"/>
                <w:szCs w:val="22"/>
              </w:rPr>
            </w:pPr>
            <w:proofErr w:type="spellStart"/>
            <w:r w:rsidRPr="001C24F4">
              <w:rPr>
                <w:sz w:val="22"/>
                <w:szCs w:val="22"/>
              </w:rPr>
              <w:t>Schenck</w:t>
            </w:r>
            <w:proofErr w:type="spellEnd"/>
            <w:r w:rsidRPr="001C24F4">
              <w:rPr>
                <w:sz w:val="22"/>
                <w:szCs w:val="22"/>
              </w:rPr>
              <w:t>, 1986</w:t>
            </w:r>
            <w:r>
              <w:t xml:space="preserve"> </w:t>
            </w:r>
          </w:p>
        </w:tc>
        <w:tc>
          <w:tcPr>
            <w:tcW w:w="567" w:type="dxa"/>
          </w:tcPr>
          <w:p w14:paraId="3A38A5EC" w14:textId="0C72146D" w:rsidR="0060750B" w:rsidRPr="001C24F4" w:rsidRDefault="0060750B" w:rsidP="00994E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992" w:type="dxa"/>
          </w:tcPr>
          <w:p w14:paraId="6E75690D" w14:textId="12008D47" w:rsidR="0060750B" w:rsidRPr="001C24F4" w:rsidRDefault="0060750B" w:rsidP="00994E88">
            <w:pPr>
              <w:rPr>
                <w:sz w:val="22"/>
                <w:szCs w:val="22"/>
              </w:rPr>
            </w:pPr>
            <w:r w:rsidRPr="001C24F4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294C13CE" w14:textId="77777777" w:rsidR="0060750B" w:rsidRPr="001C24F4" w:rsidRDefault="0060750B" w:rsidP="00994E88">
            <w:pPr>
              <w:rPr>
                <w:rFonts w:ascii="Cambria" w:hAnsi="Cambria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66A097E1" w14:textId="77777777" w:rsidR="0060750B" w:rsidRPr="001C24F4" w:rsidRDefault="0060750B" w:rsidP="00994E88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</w:tcPr>
          <w:p w14:paraId="39EF8EF8" w14:textId="77777777" w:rsidR="0060750B" w:rsidRPr="001C24F4" w:rsidRDefault="0060750B" w:rsidP="00994E88">
            <w:pPr>
              <w:rPr>
                <w:rFonts w:ascii="Cambria" w:hAnsi="Cambria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Alprazolam (0.5)</w:t>
            </w:r>
          </w:p>
        </w:tc>
        <w:tc>
          <w:tcPr>
            <w:tcW w:w="1276" w:type="dxa"/>
          </w:tcPr>
          <w:p w14:paraId="364CA014" w14:textId="77777777" w:rsidR="0060750B" w:rsidRPr="001C24F4" w:rsidRDefault="0060750B" w:rsidP="00994E88">
            <w:pPr>
              <w:rPr>
                <w:rFonts w:ascii="Cambria" w:hAnsi="Cambria"/>
                <w:sz w:val="22"/>
                <w:szCs w:val="22"/>
              </w:rPr>
            </w:pPr>
            <w:r w:rsidRPr="001C24F4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4A5ECE4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5C7DC78F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605DA5E5" w14:textId="77777777" w:rsidR="0060750B" w:rsidRPr="001C24F4" w:rsidRDefault="0060750B" w:rsidP="00994E88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1C24F4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</w:tr>
      <w:tr w:rsidR="0060750B" w14:paraId="70D7E55B" w14:textId="77777777" w:rsidTr="0060750B">
        <w:tc>
          <w:tcPr>
            <w:tcW w:w="10173" w:type="dxa"/>
            <w:gridSpan w:val="7"/>
            <w:shd w:val="clear" w:color="auto" w:fill="DBE5F1" w:themeFill="accent1" w:themeFillTint="33"/>
          </w:tcPr>
          <w:p w14:paraId="63856998" w14:textId="2A42335D" w:rsidR="0060750B" w:rsidRPr="001F52C0" w:rsidRDefault="0060750B" w:rsidP="001C24F4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Other benzodiazepines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1030CD41" w14:textId="77777777" w:rsidR="0060750B" w:rsidRPr="001F52C0" w:rsidRDefault="0060750B" w:rsidP="00994E88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3B3EF2B5" w14:textId="77777777" w:rsidR="0060750B" w:rsidRPr="001F52C0" w:rsidRDefault="0060750B" w:rsidP="00994E88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78F1D727" w14:textId="5B647590" w:rsidR="0060750B" w:rsidRPr="001F52C0" w:rsidRDefault="0060750B" w:rsidP="00994E88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9</w:t>
            </w:r>
          </w:p>
        </w:tc>
      </w:tr>
      <w:tr w:rsidR="0060750B" w14:paraId="162D78A8" w14:textId="77777777" w:rsidTr="0060750B">
        <w:tc>
          <w:tcPr>
            <w:tcW w:w="10173" w:type="dxa"/>
            <w:gridSpan w:val="7"/>
            <w:shd w:val="clear" w:color="auto" w:fill="DBE5F1" w:themeFill="accent1" w:themeFillTint="33"/>
          </w:tcPr>
          <w:p w14:paraId="2586CD5F" w14:textId="08037F8D" w:rsidR="0060750B" w:rsidRPr="001F52C0" w:rsidRDefault="0060750B" w:rsidP="001C24F4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Other benzodiazepines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3F816BFC" w14:textId="4AC1D5FC" w:rsidR="0060750B" w:rsidRPr="001F52C0" w:rsidRDefault="0060750B" w:rsidP="00994E88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3.6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63187E68" w14:textId="77777777" w:rsidR="0060750B" w:rsidRPr="001F52C0" w:rsidRDefault="0060750B" w:rsidP="00994E88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>0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3DB65025" w14:textId="38EFFA1C" w:rsidR="0060750B" w:rsidRPr="001F52C0" w:rsidRDefault="0060750B" w:rsidP="00994E88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86.4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</w:tr>
    </w:tbl>
    <w:p w14:paraId="3DEF1803" w14:textId="25312019" w:rsidR="00994E88" w:rsidRDefault="001C24F4" w:rsidP="00994E88">
      <w:pPr>
        <w:rPr>
          <w:b/>
          <w:sz w:val="20"/>
        </w:rPr>
      </w:pPr>
      <w:r w:rsidRPr="00994E88">
        <w:rPr>
          <w:b/>
          <w:sz w:val="20"/>
          <w:szCs w:val="20"/>
        </w:rPr>
        <w:t># - Authors do not report which benzodiazepines were administered</w:t>
      </w:r>
      <w:r w:rsidR="00994E88" w:rsidRPr="00994E88">
        <w:rPr>
          <w:b/>
          <w:sz w:val="20"/>
          <w:szCs w:val="20"/>
        </w:rPr>
        <w:t>; *=One or more subjects could be &lt;50 years of age.</w:t>
      </w:r>
      <w:r w:rsidR="0085327D" w:rsidRPr="0085327D">
        <w:rPr>
          <w:b/>
          <w:sz w:val="20"/>
        </w:rPr>
        <w:t xml:space="preserve"> </w:t>
      </w:r>
      <w:r w:rsidR="0085327D">
        <w:rPr>
          <w:b/>
          <w:sz w:val="20"/>
        </w:rPr>
        <w:t xml:space="preserve">Abbreviations: CR=Case report; IRBD=idiopathic REM sleep </w:t>
      </w:r>
      <w:proofErr w:type="spellStart"/>
      <w:r w:rsidR="0085327D">
        <w:rPr>
          <w:b/>
          <w:sz w:val="20"/>
        </w:rPr>
        <w:t>behavior</w:t>
      </w:r>
      <w:proofErr w:type="spellEnd"/>
      <w:r w:rsidR="0085327D">
        <w:rPr>
          <w:b/>
          <w:sz w:val="20"/>
        </w:rPr>
        <w:t xml:space="preserve"> disorder; NR=Not</w:t>
      </w:r>
      <w:r w:rsidR="00125AF3">
        <w:rPr>
          <w:b/>
          <w:sz w:val="20"/>
        </w:rPr>
        <w:t xml:space="preserve"> reported; PSG=</w:t>
      </w:r>
      <w:proofErr w:type="spellStart"/>
      <w:r w:rsidR="00125AF3">
        <w:rPr>
          <w:b/>
          <w:sz w:val="20"/>
        </w:rPr>
        <w:t>Polysomnography</w:t>
      </w:r>
      <w:proofErr w:type="spellEnd"/>
      <w:r w:rsidR="00125AF3">
        <w:rPr>
          <w:b/>
          <w:sz w:val="20"/>
        </w:rPr>
        <w:t xml:space="preserve">; Ref=Reference; </w:t>
      </w:r>
      <w:r w:rsidR="0085327D">
        <w:rPr>
          <w:b/>
          <w:sz w:val="20"/>
        </w:rPr>
        <w:t>RMH=Retrospective medical history.</w:t>
      </w:r>
    </w:p>
    <w:p w14:paraId="0F865A30" w14:textId="77777777" w:rsidR="0060750B" w:rsidRPr="00994E88" w:rsidRDefault="0060750B" w:rsidP="00994E88">
      <w:pPr>
        <w:rPr>
          <w:b/>
          <w:sz w:val="20"/>
          <w:szCs w:val="20"/>
        </w:rPr>
      </w:pPr>
    </w:p>
    <w:p w14:paraId="13B770CB" w14:textId="5BEAAE87" w:rsidR="00C46129" w:rsidRPr="00C46129" w:rsidRDefault="00C46129" w:rsidP="00C46129">
      <w:pPr>
        <w:rPr>
          <w:u w:val="single"/>
        </w:rPr>
      </w:pPr>
      <w:r>
        <w:rPr>
          <w:u w:val="single"/>
        </w:rPr>
        <w:t>Melatonin + agonist</w:t>
      </w:r>
    </w:p>
    <w:p w14:paraId="6D73EF7D" w14:textId="77777777" w:rsidR="00C46129" w:rsidRDefault="00C46129" w:rsidP="007876E6">
      <w:pPr>
        <w:rPr>
          <w:b/>
        </w:rPr>
      </w:pPr>
    </w:p>
    <w:p w14:paraId="0BF382FD" w14:textId="21A4C7E7" w:rsidR="007876E6" w:rsidRDefault="007876E6" w:rsidP="007876E6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7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r>
        <w:rPr>
          <w:b/>
          <w:i/>
        </w:rPr>
        <w:t xml:space="preserve">Melatonin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60750B" w:rsidRPr="005A3DB2" w14:paraId="4F76ED21" w14:textId="77777777" w:rsidTr="0060750B">
        <w:tc>
          <w:tcPr>
            <w:tcW w:w="2518" w:type="dxa"/>
            <w:vMerge w:val="restart"/>
            <w:shd w:val="clear" w:color="auto" w:fill="DBE5F1" w:themeFill="accent1" w:themeFillTint="33"/>
          </w:tcPr>
          <w:p w14:paraId="1EB3EE86" w14:textId="77777777" w:rsidR="0060750B" w:rsidRDefault="0060750B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2A1C9E6D" w14:textId="701887FE" w:rsidR="0060750B" w:rsidRPr="00835B30" w:rsidRDefault="00BC0329" w:rsidP="00C46129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0EE4C406" w14:textId="16B19C7A" w:rsidR="0060750B" w:rsidRPr="005A3DB2" w:rsidRDefault="0060750B" w:rsidP="00C461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26F691FE" w14:textId="111FE018" w:rsidR="0060750B" w:rsidRPr="005A3DB2" w:rsidRDefault="0060750B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5C4B814F" w14:textId="77777777" w:rsidR="0060750B" w:rsidRPr="005A3DB2" w:rsidRDefault="0060750B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57AC8AD7" w14:textId="77777777" w:rsidR="0060750B" w:rsidRDefault="0060750B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11573D77" w14:textId="77777777" w:rsidR="0060750B" w:rsidRPr="005A3DB2" w:rsidRDefault="0060750B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5ADDAC29" w14:textId="77777777" w:rsidR="0060750B" w:rsidRPr="005A3DB2" w:rsidRDefault="0060750B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05228800" w14:textId="77777777" w:rsidR="0060750B" w:rsidRPr="005A3DB2" w:rsidRDefault="0060750B" w:rsidP="00C461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18C81915" w14:textId="77777777" w:rsidR="0060750B" w:rsidRPr="005A3DB2" w:rsidRDefault="0060750B" w:rsidP="00C461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60750B" w:rsidRPr="005A3DB2" w14:paraId="07DB0FD6" w14:textId="77777777" w:rsidTr="0060750B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2073F52A" w14:textId="77777777" w:rsidR="0060750B" w:rsidRPr="005A3DB2" w:rsidRDefault="0060750B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4946335D" w14:textId="77777777" w:rsidR="0060750B" w:rsidRPr="005A3DB2" w:rsidRDefault="0060750B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1B910E7F" w14:textId="7940E2B5" w:rsidR="0060750B" w:rsidRPr="005A3DB2" w:rsidRDefault="0060750B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26E5E77E" w14:textId="77777777" w:rsidR="0060750B" w:rsidRPr="005A3DB2" w:rsidRDefault="0060750B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5CEE9FF1" w14:textId="77777777" w:rsidR="0060750B" w:rsidRDefault="0060750B" w:rsidP="00C46129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497AD237" w14:textId="77777777" w:rsidR="0060750B" w:rsidRPr="005A3DB2" w:rsidRDefault="0060750B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07DF76E1" w14:textId="77777777" w:rsidR="0060750B" w:rsidRPr="005A3DB2" w:rsidRDefault="0060750B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22E0429F" w14:textId="77777777" w:rsidR="0060750B" w:rsidRPr="005A3DB2" w:rsidRDefault="0060750B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1068A009" w14:textId="77777777" w:rsidR="0060750B" w:rsidRPr="005A3DB2" w:rsidRDefault="0060750B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18D03DAF" w14:textId="77777777" w:rsidR="0060750B" w:rsidRPr="005A3DB2" w:rsidRDefault="0060750B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60750B" w14:paraId="4EA4EB3F" w14:textId="77777777" w:rsidTr="0060750B">
        <w:tc>
          <w:tcPr>
            <w:tcW w:w="2518" w:type="dxa"/>
          </w:tcPr>
          <w:p w14:paraId="79FB2D20" w14:textId="3F0A14C7" w:rsidR="0060750B" w:rsidRPr="005A3DB2" w:rsidRDefault="0060750B" w:rsidP="00AB3329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ilat</w:t>
            </w:r>
            <w:proofErr w:type="spellEnd"/>
            <w:r>
              <w:rPr>
                <w:sz w:val="22"/>
                <w:szCs w:val="22"/>
              </w:rPr>
              <w:t>, 2020</w:t>
            </w:r>
            <w:r>
              <w:t xml:space="preserve"> </w:t>
            </w:r>
          </w:p>
        </w:tc>
        <w:tc>
          <w:tcPr>
            <w:tcW w:w="567" w:type="dxa"/>
          </w:tcPr>
          <w:p w14:paraId="555B68BA" w14:textId="36CCA3E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992" w:type="dxa"/>
          </w:tcPr>
          <w:p w14:paraId="33FF2128" w14:textId="252D4922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1418" w:type="dxa"/>
          </w:tcPr>
          <w:p w14:paraId="5DA7D12C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</w:t>
            </w:r>
          </w:p>
        </w:tc>
        <w:tc>
          <w:tcPr>
            <w:tcW w:w="850" w:type="dxa"/>
          </w:tcPr>
          <w:p w14:paraId="0A10766E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2" w:type="dxa"/>
          </w:tcPr>
          <w:p w14:paraId="349C0D96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PR-</w:t>
            </w: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M</w:t>
            </w:r>
            <w:r w:rsidRPr="0074611C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elatonin</w:t>
            </w: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1276" w:type="dxa"/>
          </w:tcPr>
          <w:p w14:paraId="61C21319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D639D97" w14:textId="230697EB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</w:tcPr>
          <w:p w14:paraId="21A19F32" w14:textId="211DEECE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50650606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0</w:t>
            </w:r>
          </w:p>
        </w:tc>
      </w:tr>
      <w:tr w:rsidR="0060750B" w14:paraId="6E64A407" w14:textId="77777777" w:rsidTr="0060750B">
        <w:tc>
          <w:tcPr>
            <w:tcW w:w="2518" w:type="dxa"/>
          </w:tcPr>
          <w:p w14:paraId="27E1AC46" w14:textId="6942B441" w:rsidR="0060750B" w:rsidRPr="005A3DB2" w:rsidRDefault="0060750B" w:rsidP="00AB33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, 2019</w:t>
            </w:r>
            <w:r>
              <w:t xml:space="preserve"> </w:t>
            </w:r>
          </w:p>
        </w:tc>
        <w:tc>
          <w:tcPr>
            <w:tcW w:w="567" w:type="dxa"/>
          </w:tcPr>
          <w:p w14:paraId="211D7A73" w14:textId="63B89581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992" w:type="dxa"/>
          </w:tcPr>
          <w:p w14:paraId="179AD1D9" w14:textId="2ECD9D6F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1418" w:type="dxa"/>
          </w:tcPr>
          <w:p w14:paraId="29713232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769F8320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552" w:type="dxa"/>
          </w:tcPr>
          <w:p w14:paraId="60765018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PR-</w:t>
            </w: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M</w:t>
            </w:r>
            <w:r w:rsidRPr="0074611C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elatonin</w:t>
            </w: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 xml:space="preserve"> (2-6)</w:t>
            </w:r>
          </w:p>
        </w:tc>
        <w:tc>
          <w:tcPr>
            <w:tcW w:w="1276" w:type="dxa"/>
          </w:tcPr>
          <w:p w14:paraId="35EB9118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92A2089" w14:textId="1F837792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5" w:type="dxa"/>
          </w:tcPr>
          <w:p w14:paraId="502EE0F0" w14:textId="2F4E6608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317847BB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60750B" w14:paraId="3616D147" w14:textId="77777777" w:rsidTr="0060750B">
        <w:tc>
          <w:tcPr>
            <w:tcW w:w="2518" w:type="dxa"/>
          </w:tcPr>
          <w:p w14:paraId="25F58B3E" w14:textId="127D3ABA" w:rsidR="0060750B" w:rsidRPr="005A3DB2" w:rsidRDefault="0060750B" w:rsidP="00AB33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unz, 2010</w:t>
            </w:r>
            <w:r>
              <w:t xml:space="preserve"> </w:t>
            </w:r>
          </w:p>
        </w:tc>
        <w:tc>
          <w:tcPr>
            <w:tcW w:w="567" w:type="dxa"/>
          </w:tcPr>
          <w:p w14:paraId="3452F67D" w14:textId="3B4C65BB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57EB962D" w14:textId="02EF606D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1418" w:type="dxa"/>
          </w:tcPr>
          <w:p w14:paraId="03ED0F39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</w:tcPr>
          <w:p w14:paraId="386DAD23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2552" w:type="dxa"/>
          </w:tcPr>
          <w:p w14:paraId="6297F0BA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Melatonin</w:t>
            </w: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 xml:space="preserve"> (3)</w:t>
            </w:r>
          </w:p>
        </w:tc>
        <w:tc>
          <w:tcPr>
            <w:tcW w:w="1276" w:type="dxa"/>
          </w:tcPr>
          <w:p w14:paraId="79FB07AD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E627E92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5" w:type="dxa"/>
          </w:tcPr>
          <w:p w14:paraId="139E714C" w14:textId="22166386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406D244F" w14:textId="7B11364E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60750B" w14:paraId="0892007C" w14:textId="77777777" w:rsidTr="0060750B">
        <w:tc>
          <w:tcPr>
            <w:tcW w:w="2518" w:type="dxa"/>
          </w:tcPr>
          <w:p w14:paraId="24675DD2" w14:textId="19EF758C" w:rsidR="0060750B" w:rsidRPr="005A3DB2" w:rsidRDefault="0060750B" w:rsidP="00AB33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euchi, 2001</w:t>
            </w:r>
            <w:r>
              <w:t xml:space="preserve"> </w:t>
            </w:r>
          </w:p>
        </w:tc>
        <w:tc>
          <w:tcPr>
            <w:tcW w:w="567" w:type="dxa"/>
          </w:tcPr>
          <w:p w14:paraId="0069B53A" w14:textId="7CE7980A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992" w:type="dxa"/>
          </w:tcPr>
          <w:p w14:paraId="2C8710A4" w14:textId="6DC6D86D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</w:t>
            </w:r>
          </w:p>
        </w:tc>
        <w:tc>
          <w:tcPr>
            <w:tcW w:w="1418" w:type="dxa"/>
          </w:tcPr>
          <w:p w14:paraId="549624C4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</w:t>
            </w:r>
          </w:p>
        </w:tc>
        <w:tc>
          <w:tcPr>
            <w:tcW w:w="850" w:type="dxa"/>
          </w:tcPr>
          <w:p w14:paraId="1F0D4E18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2" w:type="dxa"/>
          </w:tcPr>
          <w:p w14:paraId="5C79AEDB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Melatonin</w:t>
            </w: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 xml:space="preserve"> (3-9)</w:t>
            </w:r>
          </w:p>
        </w:tc>
        <w:tc>
          <w:tcPr>
            <w:tcW w:w="1276" w:type="dxa"/>
          </w:tcPr>
          <w:p w14:paraId="4335F3FB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7DDB7A8" w14:textId="60CAB61C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</w:tcPr>
          <w:p w14:paraId="5FDB68D8" w14:textId="6C172988" w:rsidR="0060750B" w:rsidRPr="0074611C" w:rsidRDefault="0060750B" w:rsidP="000360B5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</w:tcPr>
          <w:p w14:paraId="7F5204E0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60750B" w14:paraId="588C0FF7" w14:textId="77777777" w:rsidTr="0060750B">
        <w:tc>
          <w:tcPr>
            <w:tcW w:w="2518" w:type="dxa"/>
          </w:tcPr>
          <w:p w14:paraId="6429594E" w14:textId="7B1619FA" w:rsidR="0060750B" w:rsidRPr="005A3DB2" w:rsidRDefault="0060750B" w:rsidP="00AB33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unz, 1999</w:t>
            </w:r>
            <w:r>
              <w:t xml:space="preserve"> </w:t>
            </w:r>
          </w:p>
        </w:tc>
        <w:tc>
          <w:tcPr>
            <w:tcW w:w="567" w:type="dxa"/>
          </w:tcPr>
          <w:p w14:paraId="0895AF92" w14:textId="5BC0A10E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992" w:type="dxa"/>
          </w:tcPr>
          <w:p w14:paraId="2153F162" w14:textId="725A2DA3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</w:t>
            </w:r>
          </w:p>
        </w:tc>
        <w:tc>
          <w:tcPr>
            <w:tcW w:w="1418" w:type="dxa"/>
          </w:tcPr>
          <w:p w14:paraId="2C601398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</w:tcPr>
          <w:p w14:paraId="7CDC83A2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2552" w:type="dxa"/>
          </w:tcPr>
          <w:p w14:paraId="32B2E0C1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Melatonin</w:t>
            </w: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 xml:space="preserve"> (3)</w:t>
            </w:r>
          </w:p>
        </w:tc>
        <w:tc>
          <w:tcPr>
            <w:tcW w:w="1276" w:type="dxa"/>
          </w:tcPr>
          <w:p w14:paraId="13650C2E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690FFCD" w14:textId="3A1CB29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</w:tcPr>
          <w:p w14:paraId="23B23311" w14:textId="5932712C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065DD39E" w14:textId="692CB4C5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60750B" w14:paraId="00C3B152" w14:textId="77777777" w:rsidTr="0060750B">
        <w:tc>
          <w:tcPr>
            <w:tcW w:w="2518" w:type="dxa"/>
          </w:tcPr>
          <w:p w14:paraId="104D6015" w14:textId="3492B427" w:rsidR="0060750B" w:rsidRPr="005A3DB2" w:rsidRDefault="0060750B" w:rsidP="00AB3329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benz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Abildúa</w:t>
            </w:r>
            <w:proofErr w:type="spellEnd"/>
            <w:r>
              <w:rPr>
                <w:sz w:val="22"/>
                <w:szCs w:val="22"/>
              </w:rPr>
              <w:t>, 2019</w:t>
            </w:r>
            <w:r>
              <w:t xml:space="preserve"> </w:t>
            </w:r>
          </w:p>
        </w:tc>
        <w:tc>
          <w:tcPr>
            <w:tcW w:w="567" w:type="dxa"/>
          </w:tcPr>
          <w:p w14:paraId="68031467" w14:textId="07EF85CF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</w:tcPr>
          <w:p w14:paraId="036BC7F2" w14:textId="717D1E5F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58E238DF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</w:tcPr>
          <w:p w14:paraId="79ACB86C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2552" w:type="dxa"/>
          </w:tcPr>
          <w:p w14:paraId="722BF946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Melatoni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1C06DDF4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4E7DA64B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</w:tcPr>
          <w:p w14:paraId="45615E1E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3647AB1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4</w:t>
            </w:r>
          </w:p>
        </w:tc>
      </w:tr>
      <w:tr w:rsidR="0060750B" w14:paraId="6F39920F" w14:textId="77777777" w:rsidTr="0060750B">
        <w:tc>
          <w:tcPr>
            <w:tcW w:w="2518" w:type="dxa"/>
          </w:tcPr>
          <w:p w14:paraId="6E76422C" w14:textId="0B6B75CB" w:rsidR="0060750B" w:rsidRPr="005A3DB2" w:rsidRDefault="0060750B" w:rsidP="00AB3329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scriba</w:t>
            </w:r>
            <w:proofErr w:type="spellEnd"/>
            <w:r>
              <w:rPr>
                <w:sz w:val="22"/>
                <w:szCs w:val="22"/>
              </w:rPr>
              <w:t>, 2016</w:t>
            </w:r>
            <w:r>
              <w:t xml:space="preserve"> </w:t>
            </w:r>
          </w:p>
        </w:tc>
        <w:tc>
          <w:tcPr>
            <w:tcW w:w="567" w:type="dxa"/>
          </w:tcPr>
          <w:p w14:paraId="03EBE872" w14:textId="0AED0303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92" w:type="dxa"/>
          </w:tcPr>
          <w:p w14:paraId="49D57258" w14:textId="593290DA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1C906F9D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6C16A51C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2552" w:type="dxa"/>
          </w:tcPr>
          <w:p w14:paraId="3BC92386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PR-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M</w:t>
            </w: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elatoni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276" w:type="dxa"/>
          </w:tcPr>
          <w:p w14:paraId="2E64AB5D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70EE6E6" w14:textId="28A30FE6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5" w:type="dxa"/>
          </w:tcPr>
          <w:p w14:paraId="41BCF6C6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0953CF04" w14:textId="7883D55E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60750B" w14:paraId="2BAB5140" w14:textId="77777777" w:rsidTr="0060750B">
        <w:tc>
          <w:tcPr>
            <w:tcW w:w="2518" w:type="dxa"/>
          </w:tcPr>
          <w:p w14:paraId="0EA53FD7" w14:textId="700503B0" w:rsidR="0060750B" w:rsidRPr="005A3DB2" w:rsidRDefault="0060750B" w:rsidP="00AB33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nandez-</w:t>
            </w:r>
            <w:proofErr w:type="spellStart"/>
            <w:r>
              <w:rPr>
                <w:sz w:val="22"/>
                <w:szCs w:val="22"/>
              </w:rPr>
              <w:t>Acros</w:t>
            </w:r>
            <w:proofErr w:type="spellEnd"/>
            <w:r>
              <w:rPr>
                <w:sz w:val="22"/>
                <w:szCs w:val="22"/>
              </w:rPr>
              <w:t>, 2016</w:t>
            </w:r>
            <w:r>
              <w:t xml:space="preserve"> </w:t>
            </w:r>
          </w:p>
        </w:tc>
        <w:tc>
          <w:tcPr>
            <w:tcW w:w="567" w:type="dxa"/>
          </w:tcPr>
          <w:p w14:paraId="363A979F" w14:textId="41992F08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14:paraId="748ECE47" w14:textId="0C410A73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258C7C52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198A1974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2552" w:type="dxa"/>
          </w:tcPr>
          <w:p w14:paraId="61FF2B70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Melatoni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1.9-9)</w:t>
            </w:r>
          </w:p>
        </w:tc>
        <w:tc>
          <w:tcPr>
            <w:tcW w:w="1276" w:type="dxa"/>
          </w:tcPr>
          <w:p w14:paraId="15325FA7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488C35BA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45F5F2EB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0774ECC1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4</w:t>
            </w:r>
          </w:p>
        </w:tc>
      </w:tr>
      <w:tr w:rsidR="0060750B" w14:paraId="14FFB63C" w14:textId="77777777" w:rsidTr="0060750B">
        <w:tc>
          <w:tcPr>
            <w:tcW w:w="2518" w:type="dxa"/>
          </w:tcPr>
          <w:p w14:paraId="6658D35F" w14:textId="0423E496" w:rsidR="0060750B" w:rsidRPr="005A3DB2" w:rsidRDefault="0060750B" w:rsidP="00AB33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cCarter, 2013 </w:t>
            </w:r>
          </w:p>
        </w:tc>
        <w:tc>
          <w:tcPr>
            <w:tcW w:w="567" w:type="dxa"/>
          </w:tcPr>
          <w:p w14:paraId="68EDBE9D" w14:textId="2CAE0E70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2" w:type="dxa"/>
          </w:tcPr>
          <w:p w14:paraId="78B1DC85" w14:textId="00D7914C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5A65C191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</w:tcPr>
          <w:p w14:paraId="0CBFBD35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552" w:type="dxa"/>
          </w:tcPr>
          <w:p w14:paraId="32CA5274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Melatoni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&lt;6-25)</w:t>
            </w:r>
          </w:p>
        </w:tc>
        <w:tc>
          <w:tcPr>
            <w:tcW w:w="1276" w:type="dxa"/>
          </w:tcPr>
          <w:p w14:paraId="16C9E876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5AE7B2CF" w14:textId="545AF316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</w:tcPr>
          <w:p w14:paraId="05C39508" w14:textId="01F948D5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6" w:type="dxa"/>
          </w:tcPr>
          <w:p w14:paraId="3B39019D" w14:textId="69428B06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7</w:t>
            </w:r>
          </w:p>
        </w:tc>
      </w:tr>
      <w:tr w:rsidR="0060750B" w14:paraId="794E5515" w14:textId="77777777" w:rsidTr="0060750B">
        <w:tc>
          <w:tcPr>
            <w:tcW w:w="2518" w:type="dxa"/>
          </w:tcPr>
          <w:p w14:paraId="30FED93D" w14:textId="23F18910" w:rsidR="0060750B" w:rsidRPr="005A3DB2" w:rsidRDefault="0060750B" w:rsidP="00AB33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erson, 2009</w:t>
            </w:r>
            <w:r>
              <w:t xml:space="preserve"> </w:t>
            </w:r>
          </w:p>
        </w:tc>
        <w:tc>
          <w:tcPr>
            <w:tcW w:w="567" w:type="dxa"/>
          </w:tcPr>
          <w:p w14:paraId="0A9D9999" w14:textId="2C6CB1EF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14:paraId="3BE0D0E7" w14:textId="03B67B1C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3ABAFC4B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</w:tcPr>
          <w:p w14:paraId="326DA2F0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</w:tcPr>
          <w:p w14:paraId="331094EC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Melatoni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10)</w:t>
            </w:r>
          </w:p>
        </w:tc>
        <w:tc>
          <w:tcPr>
            <w:tcW w:w="1276" w:type="dxa"/>
          </w:tcPr>
          <w:p w14:paraId="1E2E035E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643FA9F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</w:tcPr>
          <w:p w14:paraId="58F29EEB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6EC7928E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0750B" w14:paraId="6461933B" w14:textId="77777777" w:rsidTr="0060750B">
        <w:tc>
          <w:tcPr>
            <w:tcW w:w="2518" w:type="dxa"/>
          </w:tcPr>
          <w:p w14:paraId="4D22FE70" w14:textId="75CBBBD3" w:rsidR="0060750B" w:rsidRPr="005A3DB2" w:rsidRDefault="0060750B" w:rsidP="00AB3329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onakis</w:t>
            </w:r>
            <w:proofErr w:type="spellEnd"/>
            <w:r>
              <w:rPr>
                <w:sz w:val="22"/>
                <w:szCs w:val="22"/>
              </w:rPr>
              <w:t>, 2009A</w:t>
            </w:r>
            <w:r>
              <w:t xml:space="preserve"> </w:t>
            </w:r>
          </w:p>
        </w:tc>
        <w:tc>
          <w:tcPr>
            <w:tcW w:w="567" w:type="dxa"/>
          </w:tcPr>
          <w:p w14:paraId="164E1DFF" w14:textId="60F2F018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2" w:type="dxa"/>
          </w:tcPr>
          <w:p w14:paraId="5287F99C" w14:textId="5B1A2D71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457FB73A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4FA518F1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</w:tcPr>
          <w:p w14:paraId="0BBAAC79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Melatoni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1377460C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1C6F4A7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</w:tcPr>
          <w:p w14:paraId="28A490A6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C4DEBF2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0750B" w14:paraId="0BD1D6B7" w14:textId="77777777" w:rsidTr="0060750B">
        <w:tc>
          <w:tcPr>
            <w:tcW w:w="2518" w:type="dxa"/>
          </w:tcPr>
          <w:p w14:paraId="0E5A22FE" w14:textId="76820A22" w:rsidR="0060750B" w:rsidRDefault="0060750B" w:rsidP="00AB3329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onakis</w:t>
            </w:r>
            <w:proofErr w:type="spellEnd"/>
            <w:r>
              <w:rPr>
                <w:sz w:val="22"/>
                <w:szCs w:val="22"/>
              </w:rPr>
              <w:t>, 2009A</w:t>
            </w:r>
            <w:r>
              <w:t xml:space="preserve"> </w:t>
            </w:r>
          </w:p>
        </w:tc>
        <w:tc>
          <w:tcPr>
            <w:tcW w:w="567" w:type="dxa"/>
          </w:tcPr>
          <w:p w14:paraId="5F00FA93" w14:textId="62F1B37D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2" w:type="dxa"/>
          </w:tcPr>
          <w:p w14:paraId="32FD149C" w14:textId="4DE18039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320C7033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A</w:t>
            </w:r>
          </w:p>
        </w:tc>
        <w:tc>
          <w:tcPr>
            <w:tcW w:w="850" w:type="dxa"/>
          </w:tcPr>
          <w:p w14:paraId="223931F7" w14:textId="77777777" w:rsidR="0060750B" w:rsidRPr="0074611C" w:rsidRDefault="0060750B" w:rsidP="00C46129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073E979E" w14:textId="77777777" w:rsidR="0060750B" w:rsidRPr="0074611C" w:rsidRDefault="0060750B" w:rsidP="00C4612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Melatoni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074B356F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B4D9D2B" w14:textId="77777777" w:rsidR="0060750B" w:rsidRPr="0074611C" w:rsidRDefault="0060750B" w:rsidP="00C46129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1B935D28" w14:textId="77777777" w:rsidR="0060750B" w:rsidRPr="0074611C" w:rsidRDefault="0060750B" w:rsidP="00C46129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7F69759C" w14:textId="77777777" w:rsidR="0060750B" w:rsidRPr="0074611C" w:rsidRDefault="0060750B" w:rsidP="00C46129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0750B" w14:paraId="22F55AC0" w14:textId="77777777" w:rsidTr="0060750B">
        <w:tc>
          <w:tcPr>
            <w:tcW w:w="2518" w:type="dxa"/>
          </w:tcPr>
          <w:p w14:paraId="0C26D378" w14:textId="17496A5C" w:rsidR="0060750B" w:rsidRPr="005A3DB2" w:rsidRDefault="0060750B" w:rsidP="00AB3329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oeve</w:t>
            </w:r>
            <w:proofErr w:type="spellEnd"/>
            <w:r>
              <w:rPr>
                <w:sz w:val="22"/>
                <w:szCs w:val="22"/>
              </w:rPr>
              <w:t>, 2003</w:t>
            </w:r>
            <w:r>
              <w:t xml:space="preserve"> </w:t>
            </w:r>
          </w:p>
        </w:tc>
        <w:tc>
          <w:tcPr>
            <w:tcW w:w="567" w:type="dxa"/>
          </w:tcPr>
          <w:p w14:paraId="7B94F6A6" w14:textId="6D7FBC64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92" w:type="dxa"/>
          </w:tcPr>
          <w:p w14:paraId="488B63C8" w14:textId="4399BA82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267FCA8C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</w:tcPr>
          <w:p w14:paraId="0F8A1D00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2552" w:type="dxa"/>
          </w:tcPr>
          <w:p w14:paraId="40874F0F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Melatoni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3-12)</w:t>
            </w:r>
          </w:p>
        </w:tc>
        <w:tc>
          <w:tcPr>
            <w:tcW w:w="1276" w:type="dxa"/>
          </w:tcPr>
          <w:p w14:paraId="21F0C5EC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CE5AF8D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</w:tcPr>
          <w:p w14:paraId="028C6C46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602267CF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4</w:t>
            </w:r>
          </w:p>
        </w:tc>
      </w:tr>
      <w:tr w:rsidR="0060750B" w14:paraId="4AC6E542" w14:textId="77777777" w:rsidTr="0060750B">
        <w:tc>
          <w:tcPr>
            <w:tcW w:w="2518" w:type="dxa"/>
          </w:tcPr>
          <w:p w14:paraId="39A74D78" w14:textId="122B041C" w:rsidR="0060750B" w:rsidRPr="005A3DB2" w:rsidRDefault="0060750B" w:rsidP="00AB3329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eemster</w:t>
            </w:r>
            <w:proofErr w:type="spellEnd"/>
            <w:r>
              <w:rPr>
                <w:sz w:val="22"/>
                <w:szCs w:val="22"/>
              </w:rPr>
              <w:t>, 2019</w:t>
            </w:r>
            <w:r>
              <w:t xml:space="preserve"> </w:t>
            </w:r>
          </w:p>
        </w:tc>
        <w:tc>
          <w:tcPr>
            <w:tcW w:w="567" w:type="dxa"/>
          </w:tcPr>
          <w:p w14:paraId="203A8FA2" w14:textId="586B3D71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992" w:type="dxa"/>
          </w:tcPr>
          <w:p w14:paraId="6253C6A3" w14:textId="1CC72DF3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42F85772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SD+OSA</w:t>
            </w:r>
          </w:p>
        </w:tc>
        <w:tc>
          <w:tcPr>
            <w:tcW w:w="850" w:type="dxa"/>
          </w:tcPr>
          <w:p w14:paraId="4C3F9066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3D9366AE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Melatoni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3-6)</w:t>
            </w:r>
          </w:p>
        </w:tc>
        <w:tc>
          <w:tcPr>
            <w:tcW w:w="1276" w:type="dxa"/>
          </w:tcPr>
          <w:p w14:paraId="5AD701F1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5726780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10F95106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7A61D82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60750B" w14:paraId="0157E367" w14:textId="77777777" w:rsidTr="0060750B">
        <w:tc>
          <w:tcPr>
            <w:tcW w:w="2518" w:type="dxa"/>
          </w:tcPr>
          <w:p w14:paraId="4B55F76F" w14:textId="00CBF71B" w:rsidR="0060750B" w:rsidRPr="005A3DB2" w:rsidRDefault="0060750B" w:rsidP="00AB3329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Xu</w:t>
            </w:r>
            <w:proofErr w:type="spellEnd"/>
            <w:r>
              <w:rPr>
                <w:sz w:val="22"/>
                <w:szCs w:val="22"/>
              </w:rPr>
              <w:t>, 2019</w:t>
            </w:r>
          </w:p>
        </w:tc>
        <w:tc>
          <w:tcPr>
            <w:tcW w:w="567" w:type="dxa"/>
          </w:tcPr>
          <w:p w14:paraId="2FB89B1C" w14:textId="2520EE4C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992" w:type="dxa"/>
          </w:tcPr>
          <w:p w14:paraId="3C022ABA" w14:textId="01A4F0DA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3A2DED66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 with childhood onset POD</w:t>
            </w:r>
          </w:p>
        </w:tc>
        <w:tc>
          <w:tcPr>
            <w:tcW w:w="850" w:type="dxa"/>
          </w:tcPr>
          <w:p w14:paraId="0EF93501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09731DC4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Melatoni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3)</w:t>
            </w:r>
          </w:p>
        </w:tc>
        <w:tc>
          <w:tcPr>
            <w:tcW w:w="1276" w:type="dxa"/>
          </w:tcPr>
          <w:p w14:paraId="204996BC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42287C6B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2639F1B6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17FA889E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0750B" w14:paraId="56C2F2A9" w14:textId="77777777" w:rsidTr="0060750B">
        <w:tc>
          <w:tcPr>
            <w:tcW w:w="2518" w:type="dxa"/>
          </w:tcPr>
          <w:p w14:paraId="23BB9D44" w14:textId="36C59F78" w:rsidR="0060750B" w:rsidRPr="005A3DB2" w:rsidRDefault="0060750B" w:rsidP="00AB33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unz, 2018</w:t>
            </w:r>
            <w:r>
              <w:t xml:space="preserve"> </w:t>
            </w:r>
          </w:p>
        </w:tc>
        <w:tc>
          <w:tcPr>
            <w:tcW w:w="567" w:type="dxa"/>
          </w:tcPr>
          <w:p w14:paraId="5F0E4345" w14:textId="7B628FB4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992" w:type="dxa"/>
          </w:tcPr>
          <w:p w14:paraId="6F8D120B" w14:textId="582358B0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11FA1B42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</w:t>
            </w:r>
          </w:p>
        </w:tc>
        <w:tc>
          <w:tcPr>
            <w:tcW w:w="850" w:type="dxa"/>
          </w:tcPr>
          <w:p w14:paraId="42F47A62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3807DF6A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PR-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M</w:t>
            </w: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elatoni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276" w:type="dxa"/>
          </w:tcPr>
          <w:p w14:paraId="2112A8DF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3E531CD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6AB4678D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5F58383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0750B" w14:paraId="46B529A1" w14:textId="77777777" w:rsidTr="0060750B">
        <w:tc>
          <w:tcPr>
            <w:tcW w:w="2518" w:type="dxa"/>
          </w:tcPr>
          <w:p w14:paraId="0FE40E78" w14:textId="49CC1EC7" w:rsidR="0060750B" w:rsidRPr="005A3DB2" w:rsidRDefault="0060750B" w:rsidP="00AB33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erre-Justin, 2017</w:t>
            </w:r>
            <w:r>
              <w:t xml:space="preserve"> </w:t>
            </w:r>
          </w:p>
        </w:tc>
        <w:tc>
          <w:tcPr>
            <w:tcW w:w="567" w:type="dxa"/>
          </w:tcPr>
          <w:p w14:paraId="0E6D9287" w14:textId="0F2FF224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992" w:type="dxa"/>
          </w:tcPr>
          <w:p w14:paraId="3B0BD99A" w14:textId="4137A2CE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50A7B1C6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ial IRBD</w:t>
            </w:r>
          </w:p>
        </w:tc>
        <w:tc>
          <w:tcPr>
            <w:tcW w:w="850" w:type="dxa"/>
          </w:tcPr>
          <w:p w14:paraId="4C5BE80C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7CE1FC82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Melatoni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6)</w:t>
            </w:r>
          </w:p>
        </w:tc>
        <w:tc>
          <w:tcPr>
            <w:tcW w:w="1276" w:type="dxa"/>
          </w:tcPr>
          <w:p w14:paraId="04A0F380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DAA3B1C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76AA7131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03C564B5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0750B" w14:paraId="2FA0919A" w14:textId="77777777" w:rsidTr="0060750B">
        <w:tc>
          <w:tcPr>
            <w:tcW w:w="2518" w:type="dxa"/>
          </w:tcPr>
          <w:p w14:paraId="2F0ACFF8" w14:textId="2E85459B" w:rsidR="0060750B" w:rsidRPr="005A3DB2" w:rsidRDefault="0060750B" w:rsidP="00AB3329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Wierzbicka</w:t>
            </w:r>
            <w:proofErr w:type="spellEnd"/>
            <w:r>
              <w:rPr>
                <w:sz w:val="22"/>
                <w:szCs w:val="22"/>
              </w:rPr>
              <w:t xml:space="preserve">, 2017 </w:t>
            </w:r>
          </w:p>
        </w:tc>
        <w:tc>
          <w:tcPr>
            <w:tcW w:w="567" w:type="dxa"/>
          </w:tcPr>
          <w:p w14:paraId="02AC9BEE" w14:textId="3D690B65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992" w:type="dxa"/>
          </w:tcPr>
          <w:p w14:paraId="4CD925B3" w14:textId="1C9B08C8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41881E3E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1DFCFEAD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0DC2F7A3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Melatoni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5)</w:t>
            </w:r>
          </w:p>
        </w:tc>
        <w:tc>
          <w:tcPr>
            <w:tcW w:w="1276" w:type="dxa"/>
          </w:tcPr>
          <w:p w14:paraId="0BA2D1F4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05D37CA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1331F210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7E2013B2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0750B" w14:paraId="5D7230F1" w14:textId="77777777" w:rsidTr="0060750B">
        <w:tc>
          <w:tcPr>
            <w:tcW w:w="2518" w:type="dxa"/>
          </w:tcPr>
          <w:p w14:paraId="3DFE8940" w14:textId="2679ECFC" w:rsidR="0060750B" w:rsidRPr="005A3DB2" w:rsidRDefault="0060750B" w:rsidP="00AB33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lix, 2016</w:t>
            </w:r>
            <w:r>
              <w:t xml:space="preserve"> </w:t>
            </w:r>
          </w:p>
        </w:tc>
        <w:tc>
          <w:tcPr>
            <w:tcW w:w="567" w:type="dxa"/>
          </w:tcPr>
          <w:p w14:paraId="54AAFA33" w14:textId="01E70400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992" w:type="dxa"/>
          </w:tcPr>
          <w:p w14:paraId="68E440F4" w14:textId="32E6A093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179CAF47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SA + Pons </w:t>
            </w:r>
            <w:proofErr w:type="spellStart"/>
            <w:r>
              <w:rPr>
                <w:sz w:val="22"/>
                <w:szCs w:val="22"/>
              </w:rPr>
              <w:t>cavernoma</w:t>
            </w:r>
            <w:proofErr w:type="spellEnd"/>
          </w:p>
        </w:tc>
        <w:tc>
          <w:tcPr>
            <w:tcW w:w="850" w:type="dxa"/>
          </w:tcPr>
          <w:p w14:paraId="70FCFA13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3412AF74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Melatoni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4BE1B50E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CEBB19B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690940C7" w14:textId="76E5B7E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2306F859" w14:textId="09B69BAA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0750B" w14:paraId="5DD08C7F" w14:textId="77777777" w:rsidTr="0060750B">
        <w:tc>
          <w:tcPr>
            <w:tcW w:w="2518" w:type="dxa"/>
          </w:tcPr>
          <w:p w14:paraId="4F4A9B49" w14:textId="7DE071C7" w:rsidR="0060750B" w:rsidRDefault="0060750B" w:rsidP="00AB33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 </w:t>
            </w:r>
            <w:proofErr w:type="spellStart"/>
            <w:r>
              <w:rPr>
                <w:sz w:val="22"/>
                <w:szCs w:val="22"/>
              </w:rPr>
              <w:t>Giacopo</w:t>
            </w:r>
            <w:proofErr w:type="spellEnd"/>
            <w:r>
              <w:rPr>
                <w:sz w:val="22"/>
                <w:szCs w:val="22"/>
              </w:rPr>
              <w:t>, 2012</w:t>
            </w:r>
            <w:r>
              <w:t xml:space="preserve"> </w:t>
            </w:r>
          </w:p>
        </w:tc>
        <w:tc>
          <w:tcPr>
            <w:tcW w:w="567" w:type="dxa"/>
          </w:tcPr>
          <w:p w14:paraId="38DCE321" w14:textId="16913378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92" w:type="dxa"/>
          </w:tcPr>
          <w:p w14:paraId="7C342545" w14:textId="3E4D5C5B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7786BB87" w14:textId="2445358A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</w:t>
            </w:r>
          </w:p>
        </w:tc>
        <w:tc>
          <w:tcPr>
            <w:tcW w:w="850" w:type="dxa"/>
          </w:tcPr>
          <w:p w14:paraId="06D526CD" w14:textId="0E23C65A" w:rsidR="0060750B" w:rsidRPr="0074611C" w:rsidRDefault="0060750B" w:rsidP="00C46129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552" w:type="dxa"/>
          </w:tcPr>
          <w:p w14:paraId="3A3E4A95" w14:textId="1673B335" w:rsidR="0060750B" w:rsidRPr="0074611C" w:rsidRDefault="0060750B" w:rsidP="00C4612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Melatonin (</w:t>
            </w:r>
            <w:r w:rsidRPr="00967A64">
              <w:rPr>
                <w:rFonts w:ascii="Cambria" w:eastAsia="Times New Roman" w:hAnsi="Cambria"/>
                <w:color w:val="000000"/>
                <w:sz w:val="22"/>
                <w:szCs w:val="22"/>
              </w:rPr>
              <w:sym w:font="Symbol" w:char="F0A3"/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5)</w:t>
            </w:r>
          </w:p>
        </w:tc>
        <w:tc>
          <w:tcPr>
            <w:tcW w:w="1276" w:type="dxa"/>
          </w:tcPr>
          <w:p w14:paraId="02C0143E" w14:textId="6FAEB95D" w:rsidR="0060750B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DD54765" w14:textId="1D0A1F12" w:rsidR="0060750B" w:rsidRPr="0074611C" w:rsidRDefault="0060750B" w:rsidP="00C46129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1A20C25E" w14:textId="2856B9CD" w:rsidR="0060750B" w:rsidRDefault="0060750B" w:rsidP="00C46129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75CD3E00" w14:textId="2222B328" w:rsidR="0060750B" w:rsidRDefault="0060750B" w:rsidP="00C46129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2</w:t>
            </w:r>
          </w:p>
        </w:tc>
      </w:tr>
      <w:tr w:rsidR="0060750B" w14:paraId="212A3E6D" w14:textId="77777777" w:rsidTr="0060750B">
        <w:tc>
          <w:tcPr>
            <w:tcW w:w="2518" w:type="dxa"/>
          </w:tcPr>
          <w:p w14:paraId="00CC79C0" w14:textId="7BAB837E" w:rsidR="0060750B" w:rsidRPr="005A3DB2" w:rsidRDefault="0060750B" w:rsidP="00AB3329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hneerson</w:t>
            </w:r>
            <w:proofErr w:type="spellEnd"/>
            <w:r>
              <w:rPr>
                <w:sz w:val="22"/>
                <w:szCs w:val="22"/>
              </w:rPr>
              <w:t>, 2009</w:t>
            </w:r>
            <w:r>
              <w:t xml:space="preserve"> </w:t>
            </w:r>
          </w:p>
        </w:tc>
        <w:tc>
          <w:tcPr>
            <w:tcW w:w="567" w:type="dxa"/>
          </w:tcPr>
          <w:p w14:paraId="29A55DE1" w14:textId="5B70304D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92" w:type="dxa"/>
          </w:tcPr>
          <w:p w14:paraId="3F677951" w14:textId="0D023B30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7FA5E599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 + MD</w:t>
            </w:r>
          </w:p>
        </w:tc>
        <w:tc>
          <w:tcPr>
            <w:tcW w:w="850" w:type="dxa"/>
          </w:tcPr>
          <w:p w14:paraId="1A662DB3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5CF3DD1B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Melatoni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12762DAD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5AC309A8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07565AA3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16DFC236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60750B" w14:paraId="29A10865" w14:textId="77777777" w:rsidTr="0060750B">
        <w:tc>
          <w:tcPr>
            <w:tcW w:w="2518" w:type="dxa"/>
          </w:tcPr>
          <w:p w14:paraId="6CA9A6E6" w14:textId="4E17A1EB" w:rsidR="0060750B" w:rsidRPr="005A3DB2" w:rsidRDefault="0060750B" w:rsidP="00C46129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FC23510" w14:textId="79F9E32B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992" w:type="dxa"/>
          </w:tcPr>
          <w:p w14:paraId="4374B473" w14:textId="480F587B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6F3B7305" w14:textId="77777777" w:rsidR="0060750B" w:rsidRDefault="0060750B" w:rsidP="00C46129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robable</w:t>
            </w:r>
            <w:proofErr w:type="gramEnd"/>
            <w:r>
              <w:rPr>
                <w:sz w:val="22"/>
                <w:szCs w:val="22"/>
              </w:rPr>
              <w:t xml:space="preserve"> AD + OSA</w:t>
            </w:r>
          </w:p>
        </w:tc>
        <w:tc>
          <w:tcPr>
            <w:tcW w:w="850" w:type="dxa"/>
          </w:tcPr>
          <w:p w14:paraId="56B87F73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7EFE49B2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Melatoni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10)</w:t>
            </w:r>
          </w:p>
        </w:tc>
        <w:tc>
          <w:tcPr>
            <w:tcW w:w="1276" w:type="dxa"/>
          </w:tcPr>
          <w:p w14:paraId="7C5E3995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45D3F626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6F96F4BB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0D379D7A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0750B" w14:paraId="4DFC96CD" w14:textId="77777777" w:rsidTr="0060750B">
        <w:tc>
          <w:tcPr>
            <w:tcW w:w="2518" w:type="dxa"/>
          </w:tcPr>
          <w:p w14:paraId="21CBD193" w14:textId="520CBF67" w:rsidR="0060750B" w:rsidRPr="005A3DB2" w:rsidRDefault="0060750B" w:rsidP="00AB33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unz, 1997</w:t>
            </w:r>
            <w:r>
              <w:t xml:space="preserve"> </w:t>
            </w:r>
          </w:p>
        </w:tc>
        <w:tc>
          <w:tcPr>
            <w:tcW w:w="567" w:type="dxa"/>
          </w:tcPr>
          <w:p w14:paraId="78E0DACF" w14:textId="028CE9BA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992" w:type="dxa"/>
          </w:tcPr>
          <w:p w14:paraId="2333C7CD" w14:textId="287A5A24" w:rsidR="0060750B" w:rsidRPr="005A3DB2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1484BD52" w14:textId="77777777" w:rsidR="0060750B" w:rsidRDefault="0060750B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435FAEF5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48C7C15F" w14:textId="77777777" w:rsidR="0060750B" w:rsidRPr="0074611C" w:rsidRDefault="0060750B" w:rsidP="00C46129">
            <w:pPr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Melatoni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3)</w:t>
            </w:r>
          </w:p>
        </w:tc>
        <w:tc>
          <w:tcPr>
            <w:tcW w:w="1276" w:type="dxa"/>
          </w:tcPr>
          <w:p w14:paraId="32524795" w14:textId="77777777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990F274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68B1FF04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0F91231C" w14:textId="77777777" w:rsidR="0060750B" w:rsidRPr="0074611C" w:rsidRDefault="0060750B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4611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60750B" w14:paraId="1134E9E0" w14:textId="77777777" w:rsidTr="0060750B">
        <w:tc>
          <w:tcPr>
            <w:tcW w:w="10173" w:type="dxa"/>
            <w:gridSpan w:val="7"/>
            <w:shd w:val="clear" w:color="auto" w:fill="DBE5F1" w:themeFill="accent1" w:themeFillTint="33"/>
          </w:tcPr>
          <w:p w14:paraId="6E322810" w14:textId="65373F31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 w:rsidRPr="008A212B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Melatonin</w:t>
            </w:r>
            <w:r w:rsidRPr="008A212B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1537D5BE" w14:textId="3AEB9582" w:rsidR="0060750B" w:rsidRPr="009D2B28" w:rsidRDefault="0060750B" w:rsidP="00C46129">
            <w:pPr>
              <w:jc w:val="center"/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1A0F8B1B" w14:textId="1F482620" w:rsidR="0060750B" w:rsidRPr="009D2B28" w:rsidRDefault="0060750B" w:rsidP="000360B5">
            <w:pPr>
              <w:jc w:val="center"/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61583D4F" w14:textId="36A933BD" w:rsidR="0060750B" w:rsidRPr="009D2B28" w:rsidRDefault="0060750B" w:rsidP="00C46129">
            <w:pPr>
              <w:jc w:val="center"/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55</w:t>
            </w:r>
          </w:p>
        </w:tc>
      </w:tr>
      <w:tr w:rsidR="0060750B" w14:paraId="27EBAB5E" w14:textId="77777777" w:rsidTr="0060750B">
        <w:tc>
          <w:tcPr>
            <w:tcW w:w="10173" w:type="dxa"/>
            <w:gridSpan w:val="7"/>
            <w:shd w:val="clear" w:color="auto" w:fill="DBE5F1" w:themeFill="accent1" w:themeFillTint="33"/>
          </w:tcPr>
          <w:p w14:paraId="35FCF89D" w14:textId="378CFC3F" w:rsidR="0060750B" w:rsidRPr="0074611C" w:rsidRDefault="0060750B" w:rsidP="007876E6">
            <w:pPr>
              <w:rPr>
                <w:rFonts w:ascii="Cambria" w:hAnsi="Cambria"/>
                <w:sz w:val="22"/>
                <w:szCs w:val="22"/>
              </w:rPr>
            </w:pPr>
            <w:r w:rsidRPr="008A212B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Melatonin</w:t>
            </w:r>
            <w:r w:rsidRPr="008A212B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44DA6864" w14:textId="7817476D" w:rsidR="0060750B" w:rsidRPr="009D2B28" w:rsidRDefault="0060750B" w:rsidP="000360B5">
            <w:pPr>
              <w:jc w:val="center"/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32.9</w:t>
            </w:r>
            <w:r w:rsidRPr="009D2B28"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09E39781" w14:textId="25415FA4" w:rsidR="0060750B" w:rsidRPr="009D2B28" w:rsidRDefault="0060750B" w:rsidP="00C46129">
            <w:pPr>
              <w:jc w:val="center"/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27.0</w:t>
            </w:r>
            <w:r w:rsidRPr="009D2B28"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7B37D4CD" w14:textId="308B0804" w:rsidR="0060750B" w:rsidRPr="009D2B28" w:rsidRDefault="0060750B" w:rsidP="00C46129">
            <w:pPr>
              <w:jc w:val="center"/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40.1</w:t>
            </w:r>
            <w:r w:rsidRPr="009D2B28"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%</w:t>
            </w:r>
          </w:p>
        </w:tc>
      </w:tr>
    </w:tbl>
    <w:p w14:paraId="4F1421E9" w14:textId="06413F35" w:rsidR="0085327D" w:rsidRDefault="007876E6" w:rsidP="0085327D">
      <w:r w:rsidRPr="00994E88">
        <w:rPr>
          <w:b/>
          <w:sz w:val="20"/>
          <w:szCs w:val="20"/>
        </w:rPr>
        <w:t>*=One or more subjects could be &lt;50 years of age.</w:t>
      </w:r>
      <w:r w:rsidR="00FE0864">
        <w:rPr>
          <w:b/>
          <w:sz w:val="20"/>
          <w:szCs w:val="20"/>
        </w:rPr>
        <w:t xml:space="preserve"> </w:t>
      </w:r>
      <w:r w:rsidR="0085327D">
        <w:rPr>
          <w:b/>
          <w:sz w:val="20"/>
          <w:szCs w:val="20"/>
        </w:rPr>
        <w:t xml:space="preserve">Abbreviations: </w:t>
      </w:r>
      <w:r w:rsidR="0085327D">
        <w:rPr>
          <w:b/>
          <w:sz w:val="20"/>
        </w:rPr>
        <w:t xml:space="preserve">AD=Alzheimer’s Disease; CR=Case report; CZP=Clonazepam; DBS=Deep Brain Stimulation; IRBD=idiopathic REM sleep </w:t>
      </w:r>
      <w:proofErr w:type="spellStart"/>
      <w:r w:rsidR="0085327D">
        <w:rPr>
          <w:b/>
          <w:sz w:val="20"/>
        </w:rPr>
        <w:t>behavior</w:t>
      </w:r>
      <w:proofErr w:type="spellEnd"/>
      <w:r w:rsidR="0085327D">
        <w:rPr>
          <w:b/>
          <w:sz w:val="20"/>
        </w:rPr>
        <w:t xml:space="preserve"> disorder; MCI=Mild Cognitive Impairment; MLT=Melatonin; NR=Not reported; OSA=Obstructive sleep </w:t>
      </w:r>
      <w:proofErr w:type="spellStart"/>
      <w:r w:rsidR="0085327D">
        <w:rPr>
          <w:b/>
          <w:sz w:val="20"/>
        </w:rPr>
        <w:t>apnea</w:t>
      </w:r>
      <w:proofErr w:type="spellEnd"/>
      <w:r w:rsidR="0085327D">
        <w:rPr>
          <w:b/>
          <w:sz w:val="20"/>
        </w:rPr>
        <w:t xml:space="preserve">; PD= Parkinson’s disease; PLMS=Periodic limb movements; </w:t>
      </w:r>
      <w:r w:rsidR="00011C2A">
        <w:rPr>
          <w:b/>
          <w:sz w:val="20"/>
        </w:rPr>
        <w:t>POD=</w:t>
      </w:r>
      <w:proofErr w:type="spellStart"/>
      <w:r w:rsidR="00011C2A">
        <w:rPr>
          <w:b/>
          <w:sz w:val="20"/>
        </w:rPr>
        <w:t>Parasomnia</w:t>
      </w:r>
      <w:proofErr w:type="spellEnd"/>
      <w:r w:rsidR="00011C2A">
        <w:rPr>
          <w:b/>
          <w:sz w:val="20"/>
        </w:rPr>
        <w:t xml:space="preserve"> Overlap </w:t>
      </w:r>
      <w:proofErr w:type="spellStart"/>
      <w:r w:rsidR="00011C2A">
        <w:rPr>
          <w:b/>
          <w:sz w:val="20"/>
        </w:rPr>
        <w:t>Disoder</w:t>
      </w:r>
      <w:proofErr w:type="spellEnd"/>
      <w:r w:rsidR="00011C2A">
        <w:rPr>
          <w:b/>
          <w:sz w:val="20"/>
        </w:rPr>
        <w:t xml:space="preserve">; POS=Prospective open-label study; </w:t>
      </w:r>
      <w:r w:rsidR="00011C2A">
        <w:rPr>
          <w:b/>
          <w:sz w:val="20"/>
          <w:szCs w:val="20"/>
        </w:rPr>
        <w:t xml:space="preserve">PR=Prolonged Release; </w:t>
      </w:r>
      <w:r w:rsidR="0085327D">
        <w:rPr>
          <w:b/>
          <w:sz w:val="20"/>
        </w:rPr>
        <w:t>PSG=</w:t>
      </w:r>
      <w:proofErr w:type="spellStart"/>
      <w:r w:rsidR="0085327D">
        <w:rPr>
          <w:b/>
          <w:sz w:val="20"/>
        </w:rPr>
        <w:t>Polysomnography</w:t>
      </w:r>
      <w:proofErr w:type="spellEnd"/>
      <w:r w:rsidR="0085327D">
        <w:rPr>
          <w:b/>
          <w:sz w:val="20"/>
        </w:rPr>
        <w:t xml:space="preserve">; </w:t>
      </w:r>
      <w:r w:rsidR="00011C2A">
        <w:rPr>
          <w:b/>
          <w:sz w:val="20"/>
        </w:rPr>
        <w:t xml:space="preserve">PTSD=Posttraumatic Stress Disorder; RCT=Randomised Controlled Trial; </w:t>
      </w:r>
      <w:r w:rsidR="00125AF3">
        <w:rPr>
          <w:b/>
          <w:sz w:val="20"/>
        </w:rPr>
        <w:t xml:space="preserve">Ref=Reference; </w:t>
      </w:r>
      <w:r w:rsidR="0085327D">
        <w:rPr>
          <w:b/>
          <w:sz w:val="20"/>
        </w:rPr>
        <w:t>RMH=Retrospective medical history.</w:t>
      </w:r>
    </w:p>
    <w:p w14:paraId="171A0866" w14:textId="77777777" w:rsidR="007876E6" w:rsidRDefault="007876E6" w:rsidP="007876E6">
      <w:pPr>
        <w:rPr>
          <w:b/>
        </w:rPr>
      </w:pPr>
    </w:p>
    <w:p w14:paraId="47544EC3" w14:textId="77777777" w:rsidR="00C46129" w:rsidRDefault="00C46129" w:rsidP="007876E6">
      <w:pPr>
        <w:rPr>
          <w:b/>
        </w:rPr>
      </w:pPr>
    </w:p>
    <w:p w14:paraId="04119829" w14:textId="4995ABC1" w:rsidR="007876E6" w:rsidRPr="00CF2E17" w:rsidRDefault="007876E6" w:rsidP="007876E6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8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r>
        <w:rPr>
          <w:b/>
          <w:i/>
        </w:rPr>
        <w:t>Melatonin + Add-on therapies</w:t>
      </w:r>
      <w:r>
        <w:rPr>
          <w:b/>
        </w:rPr>
        <w:t xml:space="preserve"> 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950936" w:rsidRPr="005A3DB2" w14:paraId="1F51386D" w14:textId="77777777" w:rsidTr="00150278">
        <w:tc>
          <w:tcPr>
            <w:tcW w:w="2518" w:type="dxa"/>
            <w:vMerge w:val="restart"/>
            <w:shd w:val="clear" w:color="auto" w:fill="DBE5F1" w:themeFill="accent1" w:themeFillTint="33"/>
          </w:tcPr>
          <w:p w14:paraId="5BC366DE" w14:textId="77777777" w:rsidR="00950936" w:rsidRDefault="00950936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5505F2EE" w14:textId="78261FF8" w:rsidR="00950936" w:rsidRPr="00835B30" w:rsidRDefault="00BC0329" w:rsidP="00C46129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04D71753" w14:textId="35BD5FEC" w:rsidR="00950936" w:rsidRPr="005A3DB2" w:rsidRDefault="00950936" w:rsidP="00C461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604586F3" w14:textId="0D1BF6C8" w:rsidR="00950936" w:rsidRPr="005A3DB2" w:rsidRDefault="00950936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66570718" w14:textId="77777777" w:rsidR="00950936" w:rsidRPr="005A3DB2" w:rsidRDefault="00950936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33B8165C" w14:textId="77777777" w:rsidR="00950936" w:rsidRDefault="00950936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383E9DD1" w14:textId="77777777" w:rsidR="00950936" w:rsidRPr="005A3DB2" w:rsidRDefault="00950936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55391EF6" w14:textId="77777777" w:rsidR="00950936" w:rsidRPr="005A3DB2" w:rsidRDefault="00950936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0B659A83" w14:textId="77777777" w:rsidR="00950936" w:rsidRPr="005A3DB2" w:rsidRDefault="00950936" w:rsidP="00C461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53E55095" w14:textId="77777777" w:rsidR="00950936" w:rsidRPr="005A3DB2" w:rsidRDefault="00950936" w:rsidP="00C461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950936" w:rsidRPr="005A3DB2" w14:paraId="6DC016C0" w14:textId="77777777" w:rsidTr="00150278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09EE6E57" w14:textId="77777777" w:rsidR="00950936" w:rsidRPr="005A3DB2" w:rsidRDefault="00950936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6EED6853" w14:textId="77777777" w:rsidR="00950936" w:rsidRPr="005A3DB2" w:rsidRDefault="00950936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1B0BB0B0" w14:textId="4AA67543" w:rsidR="00950936" w:rsidRPr="005A3DB2" w:rsidRDefault="00950936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2A860271" w14:textId="77777777" w:rsidR="00950936" w:rsidRPr="005A3DB2" w:rsidRDefault="00950936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72186CDC" w14:textId="77777777" w:rsidR="00950936" w:rsidRDefault="00950936" w:rsidP="00C46129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2E151C86" w14:textId="77777777" w:rsidR="00950936" w:rsidRPr="005A3DB2" w:rsidRDefault="00950936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7AF40A08" w14:textId="77777777" w:rsidR="00950936" w:rsidRPr="005A3DB2" w:rsidRDefault="00950936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7F31CE70" w14:textId="77777777" w:rsidR="00950936" w:rsidRPr="005A3DB2" w:rsidRDefault="00950936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34C99081" w14:textId="77777777" w:rsidR="00950936" w:rsidRPr="005A3DB2" w:rsidRDefault="00950936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33B97B68" w14:textId="77777777" w:rsidR="00950936" w:rsidRPr="005A3DB2" w:rsidRDefault="00950936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950936" w14:paraId="6AE43846" w14:textId="77777777" w:rsidTr="00150278">
        <w:tc>
          <w:tcPr>
            <w:tcW w:w="2518" w:type="dxa"/>
          </w:tcPr>
          <w:p w14:paraId="7D35B902" w14:textId="52D69ADD" w:rsidR="00950936" w:rsidRPr="005A3DB2" w:rsidRDefault="00950936" w:rsidP="00AB6B4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benz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Abildúa</w:t>
            </w:r>
            <w:proofErr w:type="spellEnd"/>
            <w:r>
              <w:rPr>
                <w:sz w:val="22"/>
                <w:szCs w:val="22"/>
              </w:rPr>
              <w:t>, 2019</w:t>
            </w:r>
            <w:r>
              <w:t xml:space="preserve"> </w:t>
            </w:r>
          </w:p>
        </w:tc>
        <w:tc>
          <w:tcPr>
            <w:tcW w:w="567" w:type="dxa"/>
          </w:tcPr>
          <w:p w14:paraId="2CCB5366" w14:textId="6FBEEC1F" w:rsidR="00950936" w:rsidRDefault="00150278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</w:tcPr>
          <w:p w14:paraId="11078C46" w14:textId="24C821F4" w:rsidR="00950936" w:rsidRPr="005A3DB2" w:rsidRDefault="00950936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699D075C" w14:textId="77777777" w:rsidR="00950936" w:rsidRDefault="00950936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48303B86" w14:textId="77777777" w:rsidR="00950936" w:rsidRPr="00476B9B" w:rsidRDefault="00950936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78DE2409" w14:textId="77777777" w:rsidR="00950936" w:rsidRDefault="00950936" w:rsidP="00C4612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Melatonin + </w:t>
            </w:r>
          </w:p>
          <w:p w14:paraId="7D685B1E" w14:textId="7D196C6B" w:rsidR="00950936" w:rsidRPr="00476B9B" w:rsidRDefault="00950936" w:rsidP="00C4612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Gabapentin (NR)</w:t>
            </w:r>
          </w:p>
        </w:tc>
        <w:tc>
          <w:tcPr>
            <w:tcW w:w="1276" w:type="dxa"/>
          </w:tcPr>
          <w:p w14:paraId="277C8D21" w14:textId="77777777" w:rsidR="00950936" w:rsidRPr="00476B9B" w:rsidRDefault="00950936" w:rsidP="00C4612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703EEEF2" w14:textId="2ED9D6BE" w:rsidR="00950936" w:rsidRPr="00476B9B" w:rsidRDefault="00950936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NR</w:t>
            </w:r>
          </w:p>
        </w:tc>
        <w:tc>
          <w:tcPr>
            <w:tcW w:w="1275" w:type="dxa"/>
          </w:tcPr>
          <w:p w14:paraId="3961B074" w14:textId="5F053B3E" w:rsidR="00950936" w:rsidRPr="00476B9B" w:rsidRDefault="00950936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NR</w:t>
            </w:r>
          </w:p>
        </w:tc>
        <w:tc>
          <w:tcPr>
            <w:tcW w:w="1276" w:type="dxa"/>
          </w:tcPr>
          <w:p w14:paraId="73BB1366" w14:textId="3BEDFD01" w:rsidR="00950936" w:rsidRPr="00476B9B" w:rsidRDefault="00950936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NR</w:t>
            </w:r>
          </w:p>
        </w:tc>
      </w:tr>
      <w:tr w:rsidR="00950936" w14:paraId="65C46E50" w14:textId="77777777" w:rsidTr="00150278">
        <w:tc>
          <w:tcPr>
            <w:tcW w:w="2518" w:type="dxa"/>
          </w:tcPr>
          <w:p w14:paraId="504FB7F6" w14:textId="301FE666" w:rsidR="00950936" w:rsidRDefault="00950936" w:rsidP="00AB6B4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onakis</w:t>
            </w:r>
            <w:proofErr w:type="spellEnd"/>
            <w:r>
              <w:rPr>
                <w:sz w:val="22"/>
                <w:szCs w:val="22"/>
              </w:rPr>
              <w:t>, 2009B</w:t>
            </w:r>
            <w:r>
              <w:t xml:space="preserve"> </w:t>
            </w:r>
          </w:p>
        </w:tc>
        <w:tc>
          <w:tcPr>
            <w:tcW w:w="567" w:type="dxa"/>
          </w:tcPr>
          <w:p w14:paraId="56FCC0C0" w14:textId="0A755F4C" w:rsidR="00950936" w:rsidRDefault="00150278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992" w:type="dxa"/>
          </w:tcPr>
          <w:p w14:paraId="1D512CD0" w14:textId="0F4B4E05" w:rsidR="00950936" w:rsidRDefault="00950936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4E30F63D" w14:textId="77777777" w:rsidR="00950936" w:rsidRDefault="00950936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+PAPT</w:t>
            </w:r>
          </w:p>
        </w:tc>
        <w:tc>
          <w:tcPr>
            <w:tcW w:w="850" w:type="dxa"/>
          </w:tcPr>
          <w:p w14:paraId="4763515C" w14:textId="77777777" w:rsidR="00950936" w:rsidRDefault="00950936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55FC14F9" w14:textId="77777777" w:rsidR="00950936" w:rsidRDefault="00950936" w:rsidP="00C4612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Melatonin (3) +</w:t>
            </w:r>
          </w:p>
          <w:p w14:paraId="48351009" w14:textId="42BD727E" w:rsidR="00950936" w:rsidRDefault="00950936" w:rsidP="00C46129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Ropinorol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4)</w:t>
            </w:r>
          </w:p>
        </w:tc>
        <w:tc>
          <w:tcPr>
            <w:tcW w:w="1276" w:type="dxa"/>
          </w:tcPr>
          <w:p w14:paraId="36B50C67" w14:textId="77777777" w:rsidR="00950936" w:rsidRPr="00476B9B" w:rsidRDefault="00950936" w:rsidP="00C4612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5AA98ACE" w14:textId="77777777" w:rsidR="00950936" w:rsidRDefault="00950936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353EF44D" w14:textId="77777777" w:rsidR="00950936" w:rsidRDefault="00950936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4B2F044A" w14:textId="77777777" w:rsidR="00950936" w:rsidRDefault="00950936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</w:tr>
      <w:tr w:rsidR="00950936" w14:paraId="1DE37099" w14:textId="77777777" w:rsidTr="00150278">
        <w:tc>
          <w:tcPr>
            <w:tcW w:w="2518" w:type="dxa"/>
          </w:tcPr>
          <w:p w14:paraId="3BC8CE53" w14:textId="1A725B29" w:rsidR="00950936" w:rsidRDefault="00950936" w:rsidP="00AB6B4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oghadam</w:t>
            </w:r>
            <w:proofErr w:type="spellEnd"/>
            <w:r>
              <w:rPr>
                <w:sz w:val="22"/>
                <w:szCs w:val="22"/>
              </w:rPr>
              <w:t>, 2017</w:t>
            </w:r>
            <w:r>
              <w:t xml:space="preserve"> </w:t>
            </w:r>
          </w:p>
        </w:tc>
        <w:tc>
          <w:tcPr>
            <w:tcW w:w="567" w:type="dxa"/>
          </w:tcPr>
          <w:p w14:paraId="4D84D039" w14:textId="53D59EBB" w:rsidR="00950936" w:rsidRDefault="00150278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</w:tcPr>
          <w:p w14:paraId="21A02923" w14:textId="397B62A9" w:rsidR="00950936" w:rsidRDefault="00950936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1856D52C" w14:textId="77777777" w:rsidR="00950936" w:rsidRDefault="00950936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563CA7F7" w14:textId="77777777" w:rsidR="00950936" w:rsidRDefault="00950936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7004844C" w14:textId="2C24A775" w:rsidR="00950936" w:rsidRDefault="00950936" w:rsidP="00C4612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Melatonin (5) + 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Pramipexol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0.45) </w:t>
            </w:r>
          </w:p>
        </w:tc>
        <w:tc>
          <w:tcPr>
            <w:tcW w:w="1276" w:type="dxa"/>
          </w:tcPr>
          <w:p w14:paraId="78544214" w14:textId="77777777" w:rsidR="00950936" w:rsidRDefault="00950936" w:rsidP="00C4612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5377FDD0" w14:textId="77777777" w:rsidR="00950936" w:rsidRDefault="00950936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3D50FAD7" w14:textId="77777777" w:rsidR="00950936" w:rsidRDefault="00950936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66B3E19F" w14:textId="77777777" w:rsidR="00950936" w:rsidRDefault="00950936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950936" w14:paraId="1E9602A5" w14:textId="77777777" w:rsidTr="00150278">
        <w:tc>
          <w:tcPr>
            <w:tcW w:w="2518" w:type="dxa"/>
          </w:tcPr>
          <w:p w14:paraId="39635D46" w14:textId="27B30923" w:rsidR="00950936" w:rsidRDefault="00950936" w:rsidP="00AB6B4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oghadam</w:t>
            </w:r>
            <w:proofErr w:type="spellEnd"/>
            <w:r>
              <w:rPr>
                <w:sz w:val="22"/>
                <w:szCs w:val="22"/>
              </w:rPr>
              <w:t>, 2017</w:t>
            </w:r>
            <w:r>
              <w:t xml:space="preserve"> </w:t>
            </w:r>
          </w:p>
        </w:tc>
        <w:tc>
          <w:tcPr>
            <w:tcW w:w="567" w:type="dxa"/>
          </w:tcPr>
          <w:p w14:paraId="3CF1E9DD" w14:textId="453747A5" w:rsidR="00950936" w:rsidRDefault="00150278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</w:tcPr>
          <w:p w14:paraId="33FE090B" w14:textId="7B350AF2" w:rsidR="00950936" w:rsidRDefault="00950936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33ADB0D5" w14:textId="77777777" w:rsidR="00950936" w:rsidRDefault="00950936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296599F2" w14:textId="77777777" w:rsidR="00950936" w:rsidRDefault="00950936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39CFA617" w14:textId="475A6ACE" w:rsidR="00950936" w:rsidRDefault="00950936" w:rsidP="00C4612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Melatonin (5) + 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Pramipexol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0.45) + Sodium 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Oxybat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4.5)</w:t>
            </w:r>
          </w:p>
        </w:tc>
        <w:tc>
          <w:tcPr>
            <w:tcW w:w="1276" w:type="dxa"/>
          </w:tcPr>
          <w:p w14:paraId="6E239DA4" w14:textId="77777777" w:rsidR="00950936" w:rsidRDefault="00950936" w:rsidP="00C4612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7637BE3" w14:textId="77777777" w:rsidR="00950936" w:rsidRDefault="00950936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6E948F1A" w14:textId="77777777" w:rsidR="00950936" w:rsidRDefault="00950936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5442B7E7" w14:textId="77777777" w:rsidR="00950936" w:rsidRDefault="00950936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</w:tr>
      <w:tr w:rsidR="00950936" w14:paraId="7145FCA9" w14:textId="77777777" w:rsidTr="00150278">
        <w:tc>
          <w:tcPr>
            <w:tcW w:w="10173" w:type="dxa"/>
            <w:gridSpan w:val="7"/>
            <w:shd w:val="clear" w:color="auto" w:fill="DBE5F1" w:themeFill="accent1" w:themeFillTint="33"/>
          </w:tcPr>
          <w:p w14:paraId="7BF032BA" w14:textId="27A5982E" w:rsidR="00950936" w:rsidRPr="00476B9B" w:rsidRDefault="00950936" w:rsidP="00C46129">
            <w:pPr>
              <w:rPr>
                <w:rFonts w:ascii="Cambria" w:hAnsi="Cambria"/>
                <w:sz w:val="22"/>
                <w:szCs w:val="22"/>
              </w:rPr>
            </w:pPr>
            <w:r w:rsidRPr="008A212B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Melatonin + Add-on therapies</w:t>
            </w:r>
            <w:r w:rsidRPr="008A212B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48D71204" w14:textId="60D7088B" w:rsidR="00950936" w:rsidRPr="004E15B5" w:rsidRDefault="00950936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7DDAF472" w14:textId="77777777" w:rsidR="00950936" w:rsidRPr="004E15B5" w:rsidRDefault="00950936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53E0C72D" w14:textId="77777777" w:rsidR="00950936" w:rsidRPr="004E15B5" w:rsidRDefault="00950936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</w:t>
            </w:r>
          </w:p>
        </w:tc>
      </w:tr>
      <w:tr w:rsidR="00950936" w14:paraId="56F00509" w14:textId="77777777" w:rsidTr="00150278">
        <w:tc>
          <w:tcPr>
            <w:tcW w:w="10173" w:type="dxa"/>
            <w:gridSpan w:val="7"/>
            <w:shd w:val="clear" w:color="auto" w:fill="DBE5F1" w:themeFill="accent1" w:themeFillTint="33"/>
          </w:tcPr>
          <w:p w14:paraId="24FACE24" w14:textId="28963E38" w:rsidR="00950936" w:rsidRPr="00476B9B" w:rsidRDefault="00950936" w:rsidP="00C46129">
            <w:pPr>
              <w:rPr>
                <w:rFonts w:ascii="Cambria" w:hAnsi="Cambria"/>
                <w:sz w:val="22"/>
                <w:szCs w:val="22"/>
              </w:rPr>
            </w:pPr>
            <w:r w:rsidRPr="008A212B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Melatonin + Add-on therapies</w:t>
            </w:r>
            <w:r w:rsidRPr="008A212B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44C30089" w14:textId="3C707EAB" w:rsidR="00950936" w:rsidRPr="004E15B5" w:rsidRDefault="00950936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  <w:r w:rsidRPr="004E15B5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07F87039" w14:textId="2F1EED33" w:rsidR="00950936" w:rsidRPr="004E15B5" w:rsidRDefault="00950936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66.7</w:t>
            </w:r>
            <w:r w:rsidRPr="004E15B5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60F5F620" w14:textId="20E6E0D3" w:rsidR="00950936" w:rsidRPr="004E15B5" w:rsidRDefault="00950936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33.3</w:t>
            </w:r>
            <w:r w:rsidRPr="004E15B5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</w:tr>
    </w:tbl>
    <w:p w14:paraId="109D69DB" w14:textId="704A2900" w:rsidR="007C4929" w:rsidRDefault="00011C2A" w:rsidP="000610E3">
      <w:r>
        <w:rPr>
          <w:b/>
          <w:sz w:val="20"/>
        </w:rPr>
        <w:t xml:space="preserve">Abbreviations: CR=Case report; IRBD=idiopathic REM sleep </w:t>
      </w:r>
      <w:proofErr w:type="spellStart"/>
      <w:r>
        <w:rPr>
          <w:b/>
          <w:sz w:val="20"/>
        </w:rPr>
        <w:t>behavior</w:t>
      </w:r>
      <w:proofErr w:type="spellEnd"/>
      <w:r>
        <w:rPr>
          <w:b/>
          <w:sz w:val="20"/>
        </w:rPr>
        <w:t xml:space="preserve"> disorder; NR=Not reported; PAPT=Palatal tremor wi</w:t>
      </w:r>
      <w:r w:rsidR="00B9709B">
        <w:rPr>
          <w:b/>
          <w:sz w:val="20"/>
        </w:rPr>
        <w:t>th ataxia; PSG=</w:t>
      </w:r>
      <w:proofErr w:type="spellStart"/>
      <w:r w:rsidR="00B9709B">
        <w:rPr>
          <w:b/>
          <w:sz w:val="20"/>
        </w:rPr>
        <w:t>Polysomnography</w:t>
      </w:r>
      <w:proofErr w:type="spellEnd"/>
      <w:r w:rsidR="00B9709B">
        <w:rPr>
          <w:b/>
          <w:sz w:val="20"/>
        </w:rPr>
        <w:t xml:space="preserve">; Ref=Reference; </w:t>
      </w:r>
      <w:r>
        <w:rPr>
          <w:b/>
          <w:sz w:val="20"/>
        </w:rPr>
        <w:t>RMH=Retrospective medical history.</w:t>
      </w:r>
    </w:p>
    <w:p w14:paraId="01C0501D" w14:textId="77777777" w:rsidR="00F009B4" w:rsidRDefault="00F009B4" w:rsidP="007876E6">
      <w:pPr>
        <w:rPr>
          <w:b/>
        </w:rPr>
      </w:pPr>
    </w:p>
    <w:p w14:paraId="49CE0EAC" w14:textId="77777777" w:rsidR="00F009B4" w:rsidRDefault="00F009B4" w:rsidP="007876E6">
      <w:pPr>
        <w:rPr>
          <w:b/>
        </w:rPr>
      </w:pPr>
    </w:p>
    <w:p w14:paraId="0115C7CA" w14:textId="77777777" w:rsidR="00F009B4" w:rsidRDefault="00F009B4" w:rsidP="007876E6">
      <w:pPr>
        <w:rPr>
          <w:b/>
        </w:rPr>
      </w:pPr>
    </w:p>
    <w:p w14:paraId="53668BED" w14:textId="0DEAE5DB" w:rsidR="007876E6" w:rsidRDefault="007876E6" w:rsidP="007876E6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9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proofErr w:type="spellStart"/>
      <w:r w:rsidRPr="007876E6">
        <w:rPr>
          <w:rFonts w:ascii="Cambria" w:hAnsi="Cambria"/>
          <w:b/>
          <w:i/>
        </w:rPr>
        <w:t>Ramelteon</w:t>
      </w:r>
      <w:proofErr w:type="spellEnd"/>
      <w:r w:rsidRPr="007876E6">
        <w:rPr>
          <w:rFonts w:ascii="Cambria" w:hAnsi="Cambria"/>
          <w:b/>
          <w:i/>
        </w:rPr>
        <w:t xml:space="preserve"> </w:t>
      </w:r>
      <w:r w:rsidRPr="007876E6">
        <w:rPr>
          <w:rFonts w:ascii="Cambria" w:hAnsi="Cambria"/>
          <w:b/>
        </w:rPr>
        <w:t>f</w:t>
      </w:r>
      <w:r w:rsidRPr="007876E6">
        <w:rPr>
          <w:b/>
        </w:rPr>
        <w:t>or</w:t>
      </w:r>
      <w:r>
        <w:rPr>
          <w:b/>
        </w:rPr>
        <w:t xml:space="preserve">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243484" w:rsidRPr="005A3DB2" w14:paraId="61A1D9F6" w14:textId="77777777" w:rsidTr="00243484">
        <w:tc>
          <w:tcPr>
            <w:tcW w:w="2518" w:type="dxa"/>
            <w:vMerge w:val="restart"/>
            <w:shd w:val="clear" w:color="auto" w:fill="DBE5F1" w:themeFill="accent1" w:themeFillTint="33"/>
          </w:tcPr>
          <w:p w14:paraId="3FEA5C98" w14:textId="77777777" w:rsidR="00243484" w:rsidRDefault="00243484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12C3460C" w14:textId="69A5614E" w:rsidR="00243484" w:rsidRPr="00835B30" w:rsidRDefault="00BC0329" w:rsidP="00C46129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6A6CDC96" w14:textId="2BD4F155" w:rsidR="00243484" w:rsidRPr="005A3DB2" w:rsidRDefault="00243484" w:rsidP="00C461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6862F1BB" w14:textId="29E251E7" w:rsidR="00243484" w:rsidRPr="005A3DB2" w:rsidRDefault="00243484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36E075B1" w14:textId="77777777" w:rsidR="00243484" w:rsidRPr="005A3DB2" w:rsidRDefault="00243484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5C0FCA36" w14:textId="77777777" w:rsidR="00243484" w:rsidRDefault="00243484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64CD5B52" w14:textId="77777777" w:rsidR="00243484" w:rsidRPr="005A3DB2" w:rsidRDefault="00243484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35355399" w14:textId="77777777" w:rsidR="00243484" w:rsidRPr="005A3DB2" w:rsidRDefault="00243484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59D4E341" w14:textId="77777777" w:rsidR="00243484" w:rsidRPr="005A3DB2" w:rsidRDefault="00243484" w:rsidP="00C461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571F2A2D" w14:textId="77777777" w:rsidR="00243484" w:rsidRPr="005A3DB2" w:rsidRDefault="00243484" w:rsidP="00C461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243484" w:rsidRPr="005A3DB2" w14:paraId="6C1C0DA8" w14:textId="77777777" w:rsidTr="00243484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19339580" w14:textId="77777777" w:rsidR="00243484" w:rsidRPr="005A3DB2" w:rsidRDefault="00243484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4CFA4D1D" w14:textId="77777777" w:rsidR="00243484" w:rsidRPr="005A3DB2" w:rsidRDefault="00243484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6AFB0EE3" w14:textId="6D57663E" w:rsidR="00243484" w:rsidRPr="005A3DB2" w:rsidRDefault="00243484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3C770DEE" w14:textId="77777777" w:rsidR="00243484" w:rsidRPr="005A3DB2" w:rsidRDefault="00243484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3E5E39DB" w14:textId="77777777" w:rsidR="00243484" w:rsidRDefault="00243484" w:rsidP="00C46129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3FDE4A98" w14:textId="77777777" w:rsidR="00243484" w:rsidRPr="005A3DB2" w:rsidRDefault="00243484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4DE0805C" w14:textId="77777777" w:rsidR="00243484" w:rsidRPr="005A3DB2" w:rsidRDefault="00243484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38A92CC7" w14:textId="77777777" w:rsidR="00243484" w:rsidRPr="005A3DB2" w:rsidRDefault="00243484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4D27A296" w14:textId="77777777" w:rsidR="00243484" w:rsidRPr="005A3DB2" w:rsidRDefault="00243484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04953B99" w14:textId="77777777" w:rsidR="00243484" w:rsidRPr="005A3DB2" w:rsidRDefault="00243484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243484" w14:paraId="59C449D8" w14:textId="77777777" w:rsidTr="00243484">
        <w:tc>
          <w:tcPr>
            <w:tcW w:w="2518" w:type="dxa"/>
          </w:tcPr>
          <w:p w14:paraId="0B44E543" w14:textId="5B49579D" w:rsidR="00150278" w:rsidRPr="005A3DB2" w:rsidRDefault="00150278" w:rsidP="00AB6B4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aki, 2016</w:t>
            </w:r>
            <w:r>
              <w:t xml:space="preserve"> </w:t>
            </w:r>
          </w:p>
        </w:tc>
        <w:tc>
          <w:tcPr>
            <w:tcW w:w="567" w:type="dxa"/>
          </w:tcPr>
          <w:p w14:paraId="2A096BDD" w14:textId="233B10C3" w:rsidR="00150278" w:rsidRDefault="00243484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6D1BFF4C" w14:textId="396D1D4A" w:rsidR="00150278" w:rsidRPr="005A3DB2" w:rsidRDefault="00150278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</w:t>
            </w:r>
          </w:p>
        </w:tc>
        <w:tc>
          <w:tcPr>
            <w:tcW w:w="1418" w:type="dxa"/>
          </w:tcPr>
          <w:p w14:paraId="661DFD25" w14:textId="77777777" w:rsidR="00150278" w:rsidRPr="001F52C0" w:rsidRDefault="0015027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  <w:vAlign w:val="bottom"/>
          </w:tcPr>
          <w:p w14:paraId="27855C12" w14:textId="77777777" w:rsidR="00150278" w:rsidRPr="001F52C0" w:rsidRDefault="0015027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2552" w:type="dxa"/>
          </w:tcPr>
          <w:p w14:paraId="4229DA08" w14:textId="77777777" w:rsidR="00150278" w:rsidRPr="001F52C0" w:rsidRDefault="00150278" w:rsidP="00C46129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1F52C0">
              <w:rPr>
                <w:rFonts w:ascii="Cambria" w:hAnsi="Cambria"/>
                <w:sz w:val="22"/>
                <w:szCs w:val="22"/>
              </w:rPr>
              <w:t>Ramelteon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8)</w:t>
            </w:r>
          </w:p>
        </w:tc>
        <w:tc>
          <w:tcPr>
            <w:tcW w:w="1276" w:type="dxa"/>
          </w:tcPr>
          <w:p w14:paraId="5A9E4749" w14:textId="77777777" w:rsidR="00150278" w:rsidRPr="001F52C0" w:rsidRDefault="00150278" w:rsidP="00FF3A2C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0521A852" w14:textId="67F7D6C1" w:rsidR="00150278" w:rsidRPr="001F52C0" w:rsidRDefault="0015027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bottom"/>
          </w:tcPr>
          <w:p w14:paraId="7742FB5F" w14:textId="72956946" w:rsidR="00150278" w:rsidRPr="001F52C0" w:rsidRDefault="0015027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14:paraId="5FB26472" w14:textId="0A274896" w:rsidR="00150278" w:rsidRPr="001F52C0" w:rsidRDefault="0015027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0</w:t>
            </w:r>
          </w:p>
        </w:tc>
      </w:tr>
      <w:tr w:rsidR="00243484" w14:paraId="19AADF7F" w14:textId="77777777" w:rsidTr="00243484">
        <w:tc>
          <w:tcPr>
            <w:tcW w:w="2518" w:type="dxa"/>
          </w:tcPr>
          <w:p w14:paraId="257313D6" w14:textId="3859777A" w:rsidR="00150278" w:rsidRDefault="00150278" w:rsidP="00AB6B4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ashihara</w:t>
            </w:r>
            <w:proofErr w:type="spellEnd"/>
            <w:r>
              <w:rPr>
                <w:sz w:val="22"/>
                <w:szCs w:val="22"/>
              </w:rPr>
              <w:t>, 2016</w:t>
            </w:r>
            <w:r>
              <w:t xml:space="preserve"> </w:t>
            </w:r>
          </w:p>
        </w:tc>
        <w:tc>
          <w:tcPr>
            <w:tcW w:w="567" w:type="dxa"/>
          </w:tcPr>
          <w:p w14:paraId="13472E5C" w14:textId="2BFEDC3D" w:rsidR="00150278" w:rsidRDefault="00243484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992" w:type="dxa"/>
          </w:tcPr>
          <w:p w14:paraId="4ACCCBEA" w14:textId="467BB7CE" w:rsidR="00150278" w:rsidRDefault="00150278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</w:t>
            </w:r>
          </w:p>
        </w:tc>
        <w:tc>
          <w:tcPr>
            <w:tcW w:w="1418" w:type="dxa"/>
          </w:tcPr>
          <w:p w14:paraId="2DB79B50" w14:textId="44C0FA9E" w:rsidR="00150278" w:rsidRDefault="0015027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D</w:t>
            </w:r>
          </w:p>
        </w:tc>
        <w:tc>
          <w:tcPr>
            <w:tcW w:w="850" w:type="dxa"/>
            <w:vAlign w:val="bottom"/>
          </w:tcPr>
          <w:p w14:paraId="77CE1497" w14:textId="3A5B60CE" w:rsidR="00150278" w:rsidRPr="001F52C0" w:rsidRDefault="0015027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2552" w:type="dxa"/>
          </w:tcPr>
          <w:p w14:paraId="37F8DE77" w14:textId="5FBA6DB9" w:rsidR="00150278" w:rsidRPr="001F52C0" w:rsidRDefault="00150278" w:rsidP="00C46129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Ramelteon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8)</w:t>
            </w:r>
          </w:p>
        </w:tc>
        <w:tc>
          <w:tcPr>
            <w:tcW w:w="1276" w:type="dxa"/>
          </w:tcPr>
          <w:p w14:paraId="617B4D93" w14:textId="5E9D9DC5" w:rsidR="00150278" w:rsidRDefault="00150278" w:rsidP="00FF3A2C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inical</w:t>
            </w:r>
          </w:p>
        </w:tc>
        <w:tc>
          <w:tcPr>
            <w:tcW w:w="1134" w:type="dxa"/>
            <w:vAlign w:val="bottom"/>
          </w:tcPr>
          <w:p w14:paraId="525BF225" w14:textId="7743AEEC" w:rsidR="00150278" w:rsidRDefault="0015027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1275" w:type="dxa"/>
            <w:vAlign w:val="bottom"/>
          </w:tcPr>
          <w:p w14:paraId="2C6544F1" w14:textId="7A9A8C1A" w:rsidR="00150278" w:rsidRDefault="0015027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1276" w:type="dxa"/>
            <w:vAlign w:val="bottom"/>
          </w:tcPr>
          <w:p w14:paraId="4412A0AD" w14:textId="15FDCD7D" w:rsidR="00150278" w:rsidRDefault="0015027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NR</w:t>
            </w:r>
          </w:p>
        </w:tc>
      </w:tr>
      <w:tr w:rsidR="00243484" w14:paraId="59382C09" w14:textId="77777777" w:rsidTr="00243484">
        <w:tc>
          <w:tcPr>
            <w:tcW w:w="2518" w:type="dxa"/>
          </w:tcPr>
          <w:p w14:paraId="5A51DAE7" w14:textId="626784AB" w:rsidR="00150278" w:rsidRDefault="00150278" w:rsidP="00AB6B48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asanuki</w:t>
            </w:r>
            <w:proofErr w:type="spellEnd"/>
            <w:r>
              <w:rPr>
                <w:sz w:val="22"/>
                <w:szCs w:val="22"/>
              </w:rPr>
              <w:t>, 2013</w:t>
            </w:r>
            <w:r>
              <w:t xml:space="preserve"> </w:t>
            </w:r>
          </w:p>
        </w:tc>
        <w:tc>
          <w:tcPr>
            <w:tcW w:w="567" w:type="dxa"/>
          </w:tcPr>
          <w:p w14:paraId="636E7A78" w14:textId="6B53CA01" w:rsidR="00150278" w:rsidRDefault="00243484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992" w:type="dxa"/>
          </w:tcPr>
          <w:p w14:paraId="1147BE4A" w14:textId="2CCA2EB4" w:rsidR="00150278" w:rsidRDefault="00150278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085BE5B8" w14:textId="77777777" w:rsidR="00150278" w:rsidRPr="001F52C0" w:rsidRDefault="0015027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DLB</w:t>
            </w:r>
          </w:p>
        </w:tc>
        <w:tc>
          <w:tcPr>
            <w:tcW w:w="850" w:type="dxa"/>
            <w:vAlign w:val="bottom"/>
          </w:tcPr>
          <w:p w14:paraId="4888663C" w14:textId="77777777" w:rsidR="00150278" w:rsidRPr="001F52C0" w:rsidRDefault="0015027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</w:tcPr>
          <w:p w14:paraId="33C6F3F3" w14:textId="77777777" w:rsidR="00150278" w:rsidRPr="001F52C0" w:rsidRDefault="00150278" w:rsidP="00C46129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1F52C0">
              <w:rPr>
                <w:rFonts w:ascii="Cambria" w:hAnsi="Cambria"/>
                <w:sz w:val="22"/>
                <w:szCs w:val="22"/>
              </w:rPr>
              <w:t>Ramelteon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8)</w:t>
            </w:r>
          </w:p>
        </w:tc>
        <w:tc>
          <w:tcPr>
            <w:tcW w:w="1276" w:type="dxa"/>
          </w:tcPr>
          <w:p w14:paraId="7289772F" w14:textId="77777777" w:rsidR="00150278" w:rsidRPr="001F52C0" w:rsidRDefault="00150278" w:rsidP="00FF3A2C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inical</w:t>
            </w:r>
          </w:p>
        </w:tc>
        <w:tc>
          <w:tcPr>
            <w:tcW w:w="1134" w:type="dxa"/>
            <w:vAlign w:val="bottom"/>
          </w:tcPr>
          <w:p w14:paraId="1EAE31F9" w14:textId="77777777" w:rsidR="00150278" w:rsidRPr="001F52C0" w:rsidRDefault="0015027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vAlign w:val="bottom"/>
          </w:tcPr>
          <w:p w14:paraId="1BBFE684" w14:textId="77777777" w:rsidR="00150278" w:rsidRPr="001F52C0" w:rsidRDefault="0015027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2BFB0D40" w14:textId="77777777" w:rsidR="00150278" w:rsidRPr="001F52C0" w:rsidRDefault="0015027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243484" w14:paraId="6CF069DC" w14:textId="77777777" w:rsidTr="00243484">
        <w:tc>
          <w:tcPr>
            <w:tcW w:w="2518" w:type="dxa"/>
          </w:tcPr>
          <w:p w14:paraId="5AFE42AA" w14:textId="5A3C9D33" w:rsidR="00150278" w:rsidRDefault="00150278" w:rsidP="00AB6B4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mura, 2013</w:t>
            </w:r>
            <w:r>
              <w:t xml:space="preserve"> </w:t>
            </w:r>
          </w:p>
        </w:tc>
        <w:tc>
          <w:tcPr>
            <w:tcW w:w="567" w:type="dxa"/>
          </w:tcPr>
          <w:p w14:paraId="30C45EBD" w14:textId="08796AE6" w:rsidR="00150278" w:rsidRDefault="00243484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92" w:type="dxa"/>
          </w:tcPr>
          <w:p w14:paraId="67505516" w14:textId="205D2796" w:rsidR="00150278" w:rsidRDefault="00150278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0FDD2B53" w14:textId="77777777" w:rsidR="00150278" w:rsidRPr="001F52C0" w:rsidRDefault="0015027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MSA</w:t>
            </w:r>
          </w:p>
        </w:tc>
        <w:tc>
          <w:tcPr>
            <w:tcW w:w="850" w:type="dxa"/>
            <w:vAlign w:val="bottom"/>
          </w:tcPr>
          <w:p w14:paraId="32D3CC12" w14:textId="77777777" w:rsidR="00150278" w:rsidRPr="001F52C0" w:rsidRDefault="0015027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02489BDF" w14:textId="77777777" w:rsidR="00150278" w:rsidRPr="001F52C0" w:rsidRDefault="00150278" w:rsidP="00C46129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1F52C0">
              <w:rPr>
                <w:rFonts w:ascii="Cambria" w:hAnsi="Cambria"/>
                <w:sz w:val="22"/>
                <w:szCs w:val="22"/>
              </w:rPr>
              <w:t>Ramelteon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8)</w:t>
            </w:r>
          </w:p>
        </w:tc>
        <w:tc>
          <w:tcPr>
            <w:tcW w:w="1276" w:type="dxa"/>
          </w:tcPr>
          <w:p w14:paraId="36905882" w14:textId="77777777" w:rsidR="00150278" w:rsidRPr="001F52C0" w:rsidRDefault="00150278" w:rsidP="00FF3A2C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5AA04A4B" w14:textId="77777777" w:rsidR="00150278" w:rsidRPr="001F52C0" w:rsidRDefault="0015027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bottom"/>
          </w:tcPr>
          <w:p w14:paraId="524F12A3" w14:textId="77777777" w:rsidR="00150278" w:rsidRPr="001F52C0" w:rsidRDefault="0015027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3E8AC690" w14:textId="77777777" w:rsidR="00150278" w:rsidRPr="001F52C0" w:rsidRDefault="0015027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243484" w14:paraId="68EBA1C1" w14:textId="77777777" w:rsidTr="00243484">
        <w:tc>
          <w:tcPr>
            <w:tcW w:w="2518" w:type="dxa"/>
          </w:tcPr>
          <w:p w14:paraId="5E1A1E2C" w14:textId="7CDA3553" w:rsidR="00150278" w:rsidRDefault="00150278" w:rsidP="00AB6B4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mura, 2013</w:t>
            </w:r>
            <w:r>
              <w:t xml:space="preserve"> </w:t>
            </w:r>
          </w:p>
        </w:tc>
        <w:tc>
          <w:tcPr>
            <w:tcW w:w="567" w:type="dxa"/>
          </w:tcPr>
          <w:p w14:paraId="79E3592C" w14:textId="3506A7A3" w:rsidR="00150278" w:rsidRDefault="00243484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92" w:type="dxa"/>
          </w:tcPr>
          <w:p w14:paraId="2B046490" w14:textId="787349CE" w:rsidR="00150278" w:rsidRDefault="00150278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6292B556" w14:textId="77777777" w:rsidR="00150278" w:rsidRDefault="0015027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D</w:t>
            </w:r>
          </w:p>
        </w:tc>
        <w:tc>
          <w:tcPr>
            <w:tcW w:w="850" w:type="dxa"/>
            <w:vAlign w:val="bottom"/>
          </w:tcPr>
          <w:p w14:paraId="314399F5" w14:textId="77777777" w:rsidR="00150278" w:rsidRPr="001F52C0" w:rsidRDefault="0015027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09760D32" w14:textId="77777777" w:rsidR="00150278" w:rsidRPr="001F52C0" w:rsidRDefault="00150278" w:rsidP="00C46129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1F52C0">
              <w:rPr>
                <w:rFonts w:ascii="Cambria" w:hAnsi="Cambria"/>
                <w:sz w:val="22"/>
                <w:szCs w:val="22"/>
              </w:rPr>
              <w:t>Ramelteon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8)</w:t>
            </w:r>
          </w:p>
        </w:tc>
        <w:tc>
          <w:tcPr>
            <w:tcW w:w="1276" w:type="dxa"/>
          </w:tcPr>
          <w:p w14:paraId="10E4EBB1" w14:textId="77777777" w:rsidR="00150278" w:rsidRDefault="00150278" w:rsidP="00FF3A2C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3932A571" w14:textId="77777777" w:rsidR="00150278" w:rsidRPr="001F52C0" w:rsidRDefault="00150278" w:rsidP="00C46129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bottom"/>
          </w:tcPr>
          <w:p w14:paraId="6701A61B" w14:textId="77777777" w:rsidR="00150278" w:rsidRPr="001F52C0" w:rsidRDefault="00150278" w:rsidP="00C46129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454E53A4" w14:textId="77777777" w:rsidR="00150278" w:rsidRPr="001F52C0" w:rsidRDefault="00150278" w:rsidP="00C46129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243484" w14:paraId="63477568" w14:textId="77777777" w:rsidTr="00243484">
        <w:tc>
          <w:tcPr>
            <w:tcW w:w="10173" w:type="dxa"/>
            <w:gridSpan w:val="7"/>
            <w:shd w:val="clear" w:color="auto" w:fill="DBE5F1" w:themeFill="accent1" w:themeFillTint="33"/>
          </w:tcPr>
          <w:p w14:paraId="32A94786" w14:textId="21E0D835" w:rsidR="00243484" w:rsidRPr="001F52C0" w:rsidRDefault="00243484" w:rsidP="007876E6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 w:rsidRPr="001F52C0">
              <w:rPr>
                <w:rFonts w:ascii="Cambria" w:hAnsi="Cambria"/>
                <w:b/>
                <w:sz w:val="22"/>
                <w:szCs w:val="22"/>
              </w:rPr>
              <w:t>Ramelteon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2329B46D" w14:textId="3AA5055E" w:rsidR="00243484" w:rsidRPr="001F52C0" w:rsidRDefault="00243484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5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11FB7DC9" w14:textId="1049E97B" w:rsidR="00243484" w:rsidRPr="001F52C0" w:rsidRDefault="00243484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781546BB" w14:textId="463084EE" w:rsidR="00243484" w:rsidRPr="001F52C0" w:rsidRDefault="00243484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0</w:t>
            </w:r>
          </w:p>
        </w:tc>
      </w:tr>
      <w:tr w:rsidR="00243484" w14:paraId="61609ED1" w14:textId="77777777" w:rsidTr="00243484">
        <w:tc>
          <w:tcPr>
            <w:tcW w:w="10173" w:type="dxa"/>
            <w:gridSpan w:val="7"/>
            <w:shd w:val="clear" w:color="auto" w:fill="DBE5F1" w:themeFill="accent1" w:themeFillTint="33"/>
          </w:tcPr>
          <w:p w14:paraId="47701230" w14:textId="485A460C" w:rsidR="00243484" w:rsidRPr="001F52C0" w:rsidRDefault="00243484" w:rsidP="007876E6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 w:rsidRPr="001F52C0">
              <w:rPr>
                <w:rFonts w:ascii="Cambria" w:hAnsi="Cambria"/>
                <w:b/>
                <w:sz w:val="22"/>
                <w:szCs w:val="22"/>
              </w:rPr>
              <w:t>Ramelteon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31769B7F" w14:textId="179A0222" w:rsidR="00243484" w:rsidRPr="001F52C0" w:rsidRDefault="00243484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31.3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2E382BBB" w14:textId="51049AC5" w:rsidR="00243484" w:rsidRPr="001F52C0" w:rsidRDefault="00243484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6.2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3BF2818C" w14:textId="2A462756" w:rsidR="00243484" w:rsidRPr="001F52C0" w:rsidRDefault="00243484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62.5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</w:tr>
    </w:tbl>
    <w:p w14:paraId="77670887" w14:textId="263A3F9D" w:rsidR="00011C2A" w:rsidRDefault="00011C2A" w:rsidP="00011C2A">
      <w:r>
        <w:rPr>
          <w:b/>
          <w:sz w:val="20"/>
        </w:rPr>
        <w:t xml:space="preserve">Abbreviations: CR=Case report; DLB=Dementia with </w:t>
      </w:r>
      <w:proofErr w:type="spellStart"/>
      <w:r>
        <w:rPr>
          <w:b/>
          <w:sz w:val="20"/>
        </w:rPr>
        <w:t>lewy</w:t>
      </w:r>
      <w:proofErr w:type="spellEnd"/>
      <w:r>
        <w:rPr>
          <w:b/>
          <w:sz w:val="20"/>
        </w:rPr>
        <w:t xml:space="preserve"> bodies; IRBD=idiopathic REM sleep </w:t>
      </w:r>
      <w:proofErr w:type="spellStart"/>
      <w:r>
        <w:rPr>
          <w:b/>
          <w:sz w:val="20"/>
        </w:rPr>
        <w:t>behavior</w:t>
      </w:r>
      <w:proofErr w:type="spellEnd"/>
      <w:r>
        <w:rPr>
          <w:b/>
          <w:sz w:val="20"/>
        </w:rPr>
        <w:t xml:space="preserve"> disorder; MSA=Multiple system atrophy; PD= Parkinson’s disease; POS=Prospective open-label study; PSG=</w:t>
      </w:r>
      <w:proofErr w:type="spellStart"/>
      <w:r>
        <w:rPr>
          <w:b/>
          <w:sz w:val="20"/>
        </w:rPr>
        <w:t>Polysomnography</w:t>
      </w:r>
      <w:proofErr w:type="spellEnd"/>
      <w:r w:rsidR="00B9709B">
        <w:rPr>
          <w:b/>
          <w:sz w:val="20"/>
        </w:rPr>
        <w:t>; Ref=Reference</w:t>
      </w:r>
      <w:r>
        <w:rPr>
          <w:b/>
          <w:sz w:val="20"/>
        </w:rPr>
        <w:t xml:space="preserve">. </w:t>
      </w:r>
    </w:p>
    <w:p w14:paraId="342DFCF9" w14:textId="77777777" w:rsidR="007876E6" w:rsidRDefault="007876E6" w:rsidP="007876E6"/>
    <w:p w14:paraId="32AF9AA5" w14:textId="77777777" w:rsidR="007876E6" w:rsidRDefault="007876E6" w:rsidP="007876E6"/>
    <w:p w14:paraId="1399CC0B" w14:textId="0780B4C4" w:rsidR="007876E6" w:rsidRDefault="007876E6" w:rsidP="007876E6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10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proofErr w:type="spellStart"/>
      <w:r>
        <w:rPr>
          <w:rFonts w:ascii="Cambria" w:hAnsi="Cambria"/>
          <w:b/>
          <w:i/>
        </w:rPr>
        <w:t>Agomelatine</w:t>
      </w:r>
      <w:proofErr w:type="spellEnd"/>
      <w:r w:rsidRPr="007876E6">
        <w:rPr>
          <w:rFonts w:ascii="Cambria" w:hAnsi="Cambria"/>
          <w:b/>
          <w:i/>
        </w:rPr>
        <w:t xml:space="preserve"> </w:t>
      </w:r>
      <w:r w:rsidRPr="007876E6">
        <w:rPr>
          <w:rFonts w:ascii="Cambria" w:hAnsi="Cambria"/>
          <w:b/>
        </w:rPr>
        <w:t>f</w:t>
      </w:r>
      <w:r w:rsidRPr="007876E6">
        <w:rPr>
          <w:b/>
        </w:rPr>
        <w:t>or</w:t>
      </w:r>
      <w:r>
        <w:rPr>
          <w:b/>
        </w:rPr>
        <w:t xml:space="preserve">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9E2228" w:rsidRPr="005A3DB2" w14:paraId="00B0296B" w14:textId="77777777" w:rsidTr="009E2228">
        <w:tc>
          <w:tcPr>
            <w:tcW w:w="2518" w:type="dxa"/>
            <w:vMerge w:val="restart"/>
            <w:shd w:val="clear" w:color="auto" w:fill="DBE5F1" w:themeFill="accent1" w:themeFillTint="33"/>
          </w:tcPr>
          <w:p w14:paraId="1A0E478A" w14:textId="77777777" w:rsidR="009E2228" w:rsidRDefault="009E2228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lastRenderedPageBreak/>
              <w:t>Study</w:t>
            </w:r>
          </w:p>
          <w:p w14:paraId="356F630B" w14:textId="0892E30D" w:rsidR="009E2228" w:rsidRPr="00835B30" w:rsidRDefault="00BC0329" w:rsidP="00C46129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60F0B28B" w14:textId="0CC9043E" w:rsidR="009E2228" w:rsidRPr="005A3DB2" w:rsidRDefault="009E2228" w:rsidP="00C461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0D375F03" w14:textId="70A40F6D" w:rsidR="009E2228" w:rsidRPr="005A3DB2" w:rsidRDefault="009E2228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2044AA8B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054F4FAC" w14:textId="77777777" w:rsidR="009E2228" w:rsidRDefault="009E2228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4EB01D4D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5560E611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016704E1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6832D206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9E2228" w:rsidRPr="005A3DB2" w14:paraId="47E0C8F6" w14:textId="77777777" w:rsidTr="009E2228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0131A8C5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1969750C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69243833" w14:textId="0CFE78B5" w:rsidR="009E2228" w:rsidRPr="005A3DB2" w:rsidRDefault="009E2228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2D8CEF6E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12CA1399" w14:textId="77777777" w:rsidR="009E2228" w:rsidRDefault="009E2228" w:rsidP="00C46129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6D5E96BE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60C9DFC6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3B9A865F" w14:textId="77777777" w:rsidR="009E2228" w:rsidRPr="005A3DB2" w:rsidRDefault="009E2228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3221C361" w14:textId="77777777" w:rsidR="009E2228" w:rsidRPr="005A3DB2" w:rsidRDefault="009E2228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5451240C" w14:textId="77777777" w:rsidR="009E2228" w:rsidRPr="005A3DB2" w:rsidRDefault="009E2228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9E2228" w14:paraId="516E511E" w14:textId="77777777" w:rsidTr="009E2228">
        <w:tc>
          <w:tcPr>
            <w:tcW w:w="2518" w:type="dxa"/>
          </w:tcPr>
          <w:p w14:paraId="158A4EBA" w14:textId="353E97AF" w:rsidR="009E2228" w:rsidRPr="007876E6" w:rsidRDefault="009E2228" w:rsidP="00614444">
            <w:pPr>
              <w:rPr>
                <w:sz w:val="22"/>
                <w:szCs w:val="22"/>
              </w:rPr>
            </w:pPr>
            <w:proofErr w:type="spellStart"/>
            <w:r w:rsidRPr="007876E6">
              <w:rPr>
                <w:sz w:val="22"/>
                <w:szCs w:val="22"/>
              </w:rPr>
              <w:t>Bonakis</w:t>
            </w:r>
            <w:proofErr w:type="spellEnd"/>
            <w:r w:rsidRPr="007876E6">
              <w:rPr>
                <w:sz w:val="22"/>
                <w:szCs w:val="22"/>
              </w:rPr>
              <w:t>, 2012</w:t>
            </w:r>
            <w:r>
              <w:t xml:space="preserve"> </w:t>
            </w:r>
          </w:p>
        </w:tc>
        <w:tc>
          <w:tcPr>
            <w:tcW w:w="567" w:type="dxa"/>
          </w:tcPr>
          <w:p w14:paraId="33D17CE0" w14:textId="16B47ED1" w:rsidR="009E2228" w:rsidRPr="007876E6" w:rsidRDefault="009E2228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992" w:type="dxa"/>
          </w:tcPr>
          <w:p w14:paraId="75FAE260" w14:textId="7DBC1729" w:rsidR="009E2228" w:rsidRPr="007876E6" w:rsidRDefault="009E2228" w:rsidP="00C46129">
            <w:pPr>
              <w:rPr>
                <w:sz w:val="22"/>
                <w:szCs w:val="22"/>
              </w:rPr>
            </w:pPr>
            <w:r w:rsidRPr="007876E6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34CB6E8B" w14:textId="77B1AA9A" w:rsidR="009E2228" w:rsidRPr="007876E6" w:rsidRDefault="009E222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876E6"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7B5C9319" w14:textId="75EACDE7" w:rsidR="009E2228" w:rsidRPr="007876E6" w:rsidRDefault="009E222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876E6">
              <w:rPr>
                <w:rFonts w:ascii="Cambria" w:eastAsia="Times New Roman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</w:tcPr>
          <w:p w14:paraId="298426A9" w14:textId="4BEA0FC7" w:rsidR="009E2228" w:rsidRPr="007876E6" w:rsidRDefault="009E2228" w:rsidP="00C46129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7876E6">
              <w:rPr>
                <w:rFonts w:ascii="Cambria" w:eastAsia="Times New Roman" w:hAnsi="Cambria"/>
                <w:color w:val="000000"/>
                <w:sz w:val="22"/>
                <w:szCs w:val="22"/>
              </w:rPr>
              <w:t>Agomelatine</w:t>
            </w:r>
            <w:proofErr w:type="spellEnd"/>
            <w:r w:rsidRPr="007876E6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25-50)</w:t>
            </w:r>
          </w:p>
        </w:tc>
        <w:tc>
          <w:tcPr>
            <w:tcW w:w="1276" w:type="dxa"/>
          </w:tcPr>
          <w:p w14:paraId="4DCBEF8B" w14:textId="6D6C1EAE" w:rsidR="009E2228" w:rsidRPr="007876E6" w:rsidRDefault="009E2228" w:rsidP="00FF3A2C">
            <w:pPr>
              <w:rPr>
                <w:rFonts w:ascii="Cambria" w:hAnsi="Cambria"/>
                <w:sz w:val="22"/>
                <w:szCs w:val="22"/>
              </w:rPr>
            </w:pPr>
            <w:r w:rsidRPr="007876E6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3B192A5" w14:textId="67E1EDCC" w:rsidR="009E2228" w:rsidRPr="007876E6" w:rsidRDefault="009E222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876E6">
              <w:rPr>
                <w:rFonts w:ascii="Cambria" w:eastAsia="Times New Roman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</w:tcPr>
          <w:p w14:paraId="6E53940A" w14:textId="616C9D39" w:rsidR="009E2228" w:rsidRPr="007876E6" w:rsidRDefault="009E222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876E6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17632425" w14:textId="1ED8860D" w:rsidR="009E2228" w:rsidRPr="007876E6" w:rsidRDefault="009E222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7876E6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9E2228" w14:paraId="5D46433E" w14:textId="77777777" w:rsidTr="009E2228">
        <w:tc>
          <w:tcPr>
            <w:tcW w:w="10173" w:type="dxa"/>
            <w:gridSpan w:val="7"/>
            <w:shd w:val="clear" w:color="auto" w:fill="DBE5F1" w:themeFill="accent1" w:themeFillTint="33"/>
          </w:tcPr>
          <w:p w14:paraId="126D01BA" w14:textId="06B07652" w:rsidR="009E2228" w:rsidRPr="001F52C0" w:rsidRDefault="009E2228" w:rsidP="007876E6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Agomelatine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7AE7FEA7" w14:textId="06825D08" w:rsidR="009E2228" w:rsidRPr="001F52C0" w:rsidRDefault="009E2228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312154D0" w14:textId="77777777" w:rsidR="009E2228" w:rsidRPr="001F52C0" w:rsidRDefault="009E2228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66BF8B0C" w14:textId="3B396C54" w:rsidR="009E2228" w:rsidRPr="001F52C0" w:rsidRDefault="009E2228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</w:tr>
      <w:tr w:rsidR="009E2228" w14:paraId="3B037A7C" w14:textId="77777777" w:rsidTr="009E2228">
        <w:tc>
          <w:tcPr>
            <w:tcW w:w="10173" w:type="dxa"/>
            <w:gridSpan w:val="7"/>
            <w:shd w:val="clear" w:color="auto" w:fill="DBE5F1" w:themeFill="accent1" w:themeFillTint="33"/>
          </w:tcPr>
          <w:p w14:paraId="6B8E9356" w14:textId="3821CB5F" w:rsidR="009E2228" w:rsidRPr="001F52C0" w:rsidRDefault="009E2228" w:rsidP="007876E6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Agomelatine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57B74712" w14:textId="329BF2CD" w:rsidR="009E2228" w:rsidRPr="001F52C0" w:rsidRDefault="009E2228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00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2D2E6F0F" w14:textId="77777777" w:rsidR="009E2228" w:rsidRPr="001F52C0" w:rsidRDefault="009E2228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>0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69674D0A" w14:textId="5C04AE22" w:rsidR="009E2228" w:rsidRPr="001F52C0" w:rsidRDefault="009E2228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</w:tr>
    </w:tbl>
    <w:p w14:paraId="0F7EB892" w14:textId="125D7410" w:rsidR="007876E6" w:rsidRDefault="00011C2A" w:rsidP="007876E6">
      <w:r>
        <w:rPr>
          <w:b/>
          <w:sz w:val="20"/>
        </w:rPr>
        <w:t>Abbreviations: CR=Case report;</w:t>
      </w:r>
      <w:r w:rsidRPr="00011C2A">
        <w:rPr>
          <w:b/>
          <w:sz w:val="20"/>
        </w:rPr>
        <w:t xml:space="preserve"> </w:t>
      </w:r>
      <w:r>
        <w:rPr>
          <w:b/>
          <w:sz w:val="20"/>
        </w:rPr>
        <w:t xml:space="preserve">IRBD=idiopathic REM sleep </w:t>
      </w:r>
      <w:proofErr w:type="spellStart"/>
      <w:r>
        <w:rPr>
          <w:b/>
          <w:sz w:val="20"/>
        </w:rPr>
        <w:t>behavior</w:t>
      </w:r>
      <w:proofErr w:type="spellEnd"/>
      <w:r>
        <w:rPr>
          <w:b/>
          <w:sz w:val="20"/>
        </w:rPr>
        <w:t xml:space="preserve"> disorder;</w:t>
      </w:r>
      <w:r w:rsidRPr="00011C2A">
        <w:rPr>
          <w:b/>
          <w:sz w:val="20"/>
        </w:rPr>
        <w:t xml:space="preserve"> </w:t>
      </w:r>
      <w:r>
        <w:rPr>
          <w:b/>
          <w:sz w:val="20"/>
        </w:rPr>
        <w:t>PSG=</w:t>
      </w:r>
      <w:proofErr w:type="spellStart"/>
      <w:r>
        <w:rPr>
          <w:b/>
          <w:sz w:val="20"/>
        </w:rPr>
        <w:t>Polysomnography</w:t>
      </w:r>
      <w:proofErr w:type="spellEnd"/>
      <w:r w:rsidR="00B9709B">
        <w:rPr>
          <w:b/>
          <w:sz w:val="20"/>
        </w:rPr>
        <w:t>; Ref=Reference</w:t>
      </w:r>
      <w:r>
        <w:rPr>
          <w:b/>
          <w:sz w:val="20"/>
        </w:rPr>
        <w:t>.</w:t>
      </w:r>
    </w:p>
    <w:p w14:paraId="01F2B713" w14:textId="77777777" w:rsidR="007C4929" w:rsidRDefault="007C4929" w:rsidP="000610E3"/>
    <w:p w14:paraId="57661670" w14:textId="77777777" w:rsidR="007C4929" w:rsidRDefault="007C4929" w:rsidP="000610E3"/>
    <w:p w14:paraId="0277ABEC" w14:textId="77777777" w:rsidR="007C4929" w:rsidRDefault="007C4929" w:rsidP="000610E3"/>
    <w:p w14:paraId="440B300F" w14:textId="77777777" w:rsidR="007C4929" w:rsidRDefault="007C4929" w:rsidP="000610E3"/>
    <w:p w14:paraId="7C3F998C" w14:textId="77777777" w:rsidR="007C4929" w:rsidRDefault="007C4929" w:rsidP="000610E3"/>
    <w:p w14:paraId="2EF2887F" w14:textId="77777777" w:rsidR="007C4929" w:rsidRDefault="007C4929" w:rsidP="000610E3"/>
    <w:p w14:paraId="3B9E38B2" w14:textId="77777777" w:rsidR="00F009B4" w:rsidRDefault="00F009B4" w:rsidP="000610E3">
      <w:pPr>
        <w:rPr>
          <w:u w:val="single"/>
        </w:rPr>
      </w:pPr>
    </w:p>
    <w:p w14:paraId="3FF1D3DD" w14:textId="77777777" w:rsidR="00F009B4" w:rsidRDefault="00F009B4" w:rsidP="000610E3">
      <w:pPr>
        <w:rPr>
          <w:u w:val="single"/>
        </w:rPr>
      </w:pPr>
    </w:p>
    <w:p w14:paraId="3B59AA5D" w14:textId="77777777" w:rsidR="00F009B4" w:rsidRDefault="00F009B4" w:rsidP="000610E3">
      <w:pPr>
        <w:rPr>
          <w:u w:val="single"/>
        </w:rPr>
      </w:pPr>
    </w:p>
    <w:p w14:paraId="15CC7AC5" w14:textId="22EE6338" w:rsidR="007876E6" w:rsidRPr="00C46129" w:rsidRDefault="00C46129" w:rsidP="000610E3">
      <w:pPr>
        <w:rPr>
          <w:u w:val="single"/>
        </w:rPr>
      </w:pPr>
      <w:r w:rsidRPr="00C46129">
        <w:rPr>
          <w:u w:val="single"/>
        </w:rPr>
        <w:t>Dopamine + agonist</w:t>
      </w:r>
    </w:p>
    <w:p w14:paraId="608E8E56" w14:textId="77777777" w:rsidR="007876E6" w:rsidRDefault="007876E6" w:rsidP="000610E3"/>
    <w:p w14:paraId="34919A53" w14:textId="6FA36B23" w:rsidR="00C46129" w:rsidRDefault="00C46129" w:rsidP="00C46129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11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r w:rsidRPr="005E268F">
        <w:rPr>
          <w:rFonts w:ascii="Cambria" w:hAnsi="Cambria"/>
          <w:b/>
          <w:i/>
          <w:szCs w:val="22"/>
        </w:rPr>
        <w:t xml:space="preserve">Levodopa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9E2228" w:rsidRPr="005A3DB2" w14:paraId="672838ED" w14:textId="77777777" w:rsidTr="00412DBD">
        <w:tc>
          <w:tcPr>
            <w:tcW w:w="2518" w:type="dxa"/>
            <w:vMerge w:val="restart"/>
            <w:shd w:val="clear" w:color="auto" w:fill="DBE5F1" w:themeFill="accent1" w:themeFillTint="33"/>
          </w:tcPr>
          <w:p w14:paraId="625F78F2" w14:textId="77777777" w:rsidR="009E2228" w:rsidRDefault="009E2228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5F5BEF85" w14:textId="061D2AEA" w:rsidR="009E2228" w:rsidRPr="00835B30" w:rsidRDefault="00BC0329" w:rsidP="00C46129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70EE84BB" w14:textId="067010CE" w:rsidR="009E2228" w:rsidRPr="005A3DB2" w:rsidRDefault="009E2228" w:rsidP="00C461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6500BA19" w14:textId="3E703002" w:rsidR="009E2228" w:rsidRPr="005A3DB2" w:rsidRDefault="009E2228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67F049CA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084BBC21" w14:textId="77777777" w:rsidR="009E2228" w:rsidRDefault="009E2228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5C7CE71F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3EBB85C0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3B06E966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1334AEF2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9E2228" w:rsidRPr="005A3DB2" w14:paraId="53775FCC" w14:textId="77777777" w:rsidTr="00412DBD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0D1CD316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4C0A5FBE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25DAB78E" w14:textId="0966E921" w:rsidR="009E2228" w:rsidRPr="005A3DB2" w:rsidRDefault="009E2228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52C07DC7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3DA6282A" w14:textId="77777777" w:rsidR="009E2228" w:rsidRDefault="009E2228" w:rsidP="00C46129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2A5FAA2D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33104ECC" w14:textId="77777777" w:rsidR="009E2228" w:rsidRPr="005A3DB2" w:rsidRDefault="009E2228" w:rsidP="00C46129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13ABC8C5" w14:textId="77777777" w:rsidR="009E2228" w:rsidRPr="005A3DB2" w:rsidRDefault="009E2228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4041ED2E" w14:textId="77777777" w:rsidR="009E2228" w:rsidRPr="005A3DB2" w:rsidRDefault="009E2228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3C34DFB8" w14:textId="77777777" w:rsidR="009E2228" w:rsidRPr="005A3DB2" w:rsidRDefault="009E2228" w:rsidP="00C4612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9E2228" w14:paraId="27D0A4E4" w14:textId="77777777" w:rsidTr="00412DBD">
        <w:tc>
          <w:tcPr>
            <w:tcW w:w="2518" w:type="dxa"/>
          </w:tcPr>
          <w:p w14:paraId="00739650" w14:textId="13E437D5" w:rsidR="009E2228" w:rsidRDefault="009E2228" w:rsidP="0061444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nandez-</w:t>
            </w:r>
            <w:proofErr w:type="spellStart"/>
            <w:r>
              <w:rPr>
                <w:sz w:val="22"/>
                <w:szCs w:val="22"/>
              </w:rPr>
              <w:t>Acros</w:t>
            </w:r>
            <w:proofErr w:type="spellEnd"/>
            <w:r>
              <w:rPr>
                <w:sz w:val="22"/>
                <w:szCs w:val="22"/>
              </w:rPr>
              <w:t xml:space="preserve">, 2016 </w:t>
            </w:r>
          </w:p>
        </w:tc>
        <w:tc>
          <w:tcPr>
            <w:tcW w:w="567" w:type="dxa"/>
          </w:tcPr>
          <w:p w14:paraId="5AC95841" w14:textId="73EC40D5" w:rsidR="009E2228" w:rsidRDefault="00412DBD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14:paraId="6D5A30DC" w14:textId="4507E42C" w:rsidR="009E2228" w:rsidRDefault="009E2228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381151CC" w14:textId="040441E2" w:rsidR="009E2228" w:rsidRDefault="009E222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Mixed</w:t>
            </w:r>
          </w:p>
        </w:tc>
        <w:tc>
          <w:tcPr>
            <w:tcW w:w="850" w:type="dxa"/>
            <w:vAlign w:val="bottom"/>
          </w:tcPr>
          <w:p w14:paraId="0B7BD774" w14:textId="0AA83EA0" w:rsidR="009E2228" w:rsidRDefault="009E222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2905368A" w14:textId="73774834" w:rsidR="009E2228" w:rsidRDefault="009E2228" w:rsidP="00C4612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Levodopa (NR)</w:t>
            </w:r>
          </w:p>
        </w:tc>
        <w:tc>
          <w:tcPr>
            <w:tcW w:w="1276" w:type="dxa"/>
          </w:tcPr>
          <w:p w14:paraId="480A04DA" w14:textId="4219E90E" w:rsidR="009E2228" w:rsidRDefault="009E2228" w:rsidP="00FF3A2C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43690C4B" w14:textId="770E82CB" w:rsidR="009E2228" w:rsidRDefault="009E222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vAlign w:val="bottom"/>
          </w:tcPr>
          <w:p w14:paraId="30095EB5" w14:textId="02BC953E" w:rsidR="009E2228" w:rsidRDefault="009E222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728307D7" w14:textId="17B629CB" w:rsidR="009E2228" w:rsidRDefault="009E222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9E2228" w14:paraId="6A05814F" w14:textId="77777777" w:rsidTr="00412DBD">
        <w:tc>
          <w:tcPr>
            <w:tcW w:w="2518" w:type="dxa"/>
          </w:tcPr>
          <w:p w14:paraId="25A2F9AA" w14:textId="31B8A6D0" w:rsidR="009E2228" w:rsidRDefault="009E2228" w:rsidP="0061444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onakis</w:t>
            </w:r>
            <w:proofErr w:type="spellEnd"/>
            <w:r>
              <w:rPr>
                <w:sz w:val="22"/>
                <w:szCs w:val="22"/>
              </w:rPr>
              <w:t>, 2009A</w:t>
            </w:r>
            <w:r>
              <w:t xml:space="preserve"> </w:t>
            </w:r>
          </w:p>
        </w:tc>
        <w:tc>
          <w:tcPr>
            <w:tcW w:w="567" w:type="dxa"/>
          </w:tcPr>
          <w:p w14:paraId="657FE7A5" w14:textId="4980218A" w:rsidR="009E2228" w:rsidRDefault="00412DBD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2" w:type="dxa"/>
          </w:tcPr>
          <w:p w14:paraId="7850BF74" w14:textId="794BA182" w:rsidR="009E2228" w:rsidRDefault="009E2228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4CCDB708" w14:textId="77777777" w:rsidR="009E2228" w:rsidRPr="001F52C0" w:rsidRDefault="009E222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  <w:vAlign w:val="bottom"/>
          </w:tcPr>
          <w:p w14:paraId="0AF38B58" w14:textId="77777777" w:rsidR="009E2228" w:rsidRPr="001F52C0" w:rsidRDefault="009E222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3</w:t>
            </w:r>
          </w:p>
        </w:tc>
        <w:tc>
          <w:tcPr>
            <w:tcW w:w="2552" w:type="dxa"/>
          </w:tcPr>
          <w:p w14:paraId="3C3575DA" w14:textId="77777777" w:rsidR="009E2228" w:rsidRPr="001F52C0" w:rsidRDefault="009E2228" w:rsidP="00C4612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Levodopa (NR)</w:t>
            </w:r>
          </w:p>
        </w:tc>
        <w:tc>
          <w:tcPr>
            <w:tcW w:w="1276" w:type="dxa"/>
          </w:tcPr>
          <w:p w14:paraId="69F6FF97" w14:textId="77777777" w:rsidR="009E2228" w:rsidRPr="001F52C0" w:rsidRDefault="009E2228" w:rsidP="00FF3A2C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43B82410" w14:textId="77777777" w:rsidR="009E2228" w:rsidRPr="001F52C0" w:rsidRDefault="009E222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vAlign w:val="bottom"/>
          </w:tcPr>
          <w:p w14:paraId="0A4C5C59" w14:textId="77777777" w:rsidR="009E2228" w:rsidRPr="001F52C0" w:rsidRDefault="009E222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2E7F7057" w14:textId="77777777" w:rsidR="009E2228" w:rsidRPr="001F52C0" w:rsidRDefault="009E222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9E2228" w14:paraId="62B3730D" w14:textId="77777777" w:rsidTr="00412DBD">
        <w:tc>
          <w:tcPr>
            <w:tcW w:w="2518" w:type="dxa"/>
          </w:tcPr>
          <w:p w14:paraId="703EAD61" w14:textId="50C85D85" w:rsidR="009E2228" w:rsidRDefault="009E2228" w:rsidP="0061444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onakis</w:t>
            </w:r>
            <w:proofErr w:type="spellEnd"/>
            <w:r>
              <w:rPr>
                <w:sz w:val="22"/>
                <w:szCs w:val="22"/>
              </w:rPr>
              <w:t>, 2009A</w:t>
            </w:r>
            <w:r>
              <w:t xml:space="preserve"> </w:t>
            </w:r>
          </w:p>
        </w:tc>
        <w:tc>
          <w:tcPr>
            <w:tcW w:w="567" w:type="dxa"/>
          </w:tcPr>
          <w:p w14:paraId="0430099B" w14:textId="53939634" w:rsidR="009E2228" w:rsidRDefault="00412DBD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2" w:type="dxa"/>
          </w:tcPr>
          <w:p w14:paraId="2F8E61D8" w14:textId="76E682AC" w:rsidR="009E2228" w:rsidRDefault="009E2228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044C5BD6" w14:textId="77777777" w:rsidR="009E2228" w:rsidRPr="001F52C0" w:rsidRDefault="009E222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D</w:t>
            </w:r>
          </w:p>
        </w:tc>
        <w:tc>
          <w:tcPr>
            <w:tcW w:w="850" w:type="dxa"/>
            <w:vAlign w:val="bottom"/>
          </w:tcPr>
          <w:p w14:paraId="006BD559" w14:textId="77777777" w:rsidR="009E2228" w:rsidRDefault="009E222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3</w:t>
            </w:r>
          </w:p>
        </w:tc>
        <w:tc>
          <w:tcPr>
            <w:tcW w:w="2552" w:type="dxa"/>
          </w:tcPr>
          <w:p w14:paraId="43E45813" w14:textId="77777777" w:rsidR="009E2228" w:rsidRDefault="009E2228" w:rsidP="00C4612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Levodopa (NR)</w:t>
            </w:r>
          </w:p>
        </w:tc>
        <w:tc>
          <w:tcPr>
            <w:tcW w:w="1276" w:type="dxa"/>
          </w:tcPr>
          <w:p w14:paraId="2A13B935" w14:textId="77777777" w:rsidR="009E2228" w:rsidRPr="001F52C0" w:rsidRDefault="009E2228" w:rsidP="00FF3A2C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51B4DF33" w14:textId="77777777" w:rsidR="009E2228" w:rsidRDefault="009E222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vAlign w:val="bottom"/>
          </w:tcPr>
          <w:p w14:paraId="22E3832B" w14:textId="77777777" w:rsidR="009E2228" w:rsidRDefault="009E222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0D2BC1B8" w14:textId="77777777" w:rsidR="009E2228" w:rsidRDefault="009E222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9E2228" w14:paraId="54766111" w14:textId="77777777" w:rsidTr="00412DBD">
        <w:tc>
          <w:tcPr>
            <w:tcW w:w="2518" w:type="dxa"/>
          </w:tcPr>
          <w:p w14:paraId="1951B74E" w14:textId="1E44CF10" w:rsidR="009E2228" w:rsidRDefault="009E2228" w:rsidP="0061444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Özekmekçi</w:t>
            </w:r>
            <w:proofErr w:type="spellEnd"/>
            <w:r>
              <w:rPr>
                <w:sz w:val="22"/>
                <w:szCs w:val="22"/>
              </w:rPr>
              <w:t>, 2005</w:t>
            </w:r>
            <w:r>
              <w:t xml:space="preserve"> </w:t>
            </w:r>
          </w:p>
        </w:tc>
        <w:tc>
          <w:tcPr>
            <w:tcW w:w="567" w:type="dxa"/>
          </w:tcPr>
          <w:p w14:paraId="4617FFCB" w14:textId="5FF63862" w:rsidR="009E2228" w:rsidRDefault="00412DBD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92" w:type="dxa"/>
          </w:tcPr>
          <w:p w14:paraId="6EF1EF4B" w14:textId="41ED425F" w:rsidR="009E2228" w:rsidRDefault="009E2228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527606C8" w14:textId="77777777" w:rsidR="009E2228" w:rsidRPr="001F52C0" w:rsidRDefault="009E222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D</w:t>
            </w:r>
          </w:p>
        </w:tc>
        <w:tc>
          <w:tcPr>
            <w:tcW w:w="850" w:type="dxa"/>
            <w:vAlign w:val="bottom"/>
          </w:tcPr>
          <w:p w14:paraId="14EF0E49" w14:textId="0CC0433B" w:rsidR="009E2228" w:rsidRPr="001F52C0" w:rsidRDefault="009E222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0</w:t>
            </w:r>
          </w:p>
        </w:tc>
        <w:tc>
          <w:tcPr>
            <w:tcW w:w="2552" w:type="dxa"/>
          </w:tcPr>
          <w:p w14:paraId="3203C204" w14:textId="31EBA570" w:rsidR="009E2228" w:rsidRPr="001F52C0" w:rsidRDefault="009E2228" w:rsidP="00EE4097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Levodopa (NR)</w:t>
            </w:r>
          </w:p>
        </w:tc>
        <w:tc>
          <w:tcPr>
            <w:tcW w:w="1276" w:type="dxa"/>
          </w:tcPr>
          <w:p w14:paraId="5536CF78" w14:textId="77777777" w:rsidR="009E2228" w:rsidRPr="001F52C0" w:rsidRDefault="009E2228" w:rsidP="00FF3A2C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inical</w:t>
            </w:r>
          </w:p>
        </w:tc>
        <w:tc>
          <w:tcPr>
            <w:tcW w:w="1134" w:type="dxa"/>
            <w:vAlign w:val="bottom"/>
          </w:tcPr>
          <w:p w14:paraId="32C21B64" w14:textId="77777777" w:rsidR="009E2228" w:rsidRPr="001F52C0" w:rsidRDefault="009E222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  <w:vAlign w:val="bottom"/>
          </w:tcPr>
          <w:p w14:paraId="5BA19B46" w14:textId="77777777" w:rsidR="009E2228" w:rsidRPr="001F52C0" w:rsidRDefault="009E222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61CEC55D" w14:textId="1FBE5186" w:rsidR="009E2228" w:rsidRPr="001F52C0" w:rsidRDefault="009E222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0</w:t>
            </w:r>
          </w:p>
        </w:tc>
      </w:tr>
      <w:tr w:rsidR="009E2228" w14:paraId="00A03085" w14:textId="77777777" w:rsidTr="00412DBD">
        <w:tc>
          <w:tcPr>
            <w:tcW w:w="2518" w:type="dxa"/>
          </w:tcPr>
          <w:p w14:paraId="42FC0739" w14:textId="7ED7221E" w:rsidR="009E2228" w:rsidRDefault="009E2228" w:rsidP="0061444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Özekmekçi</w:t>
            </w:r>
            <w:proofErr w:type="spellEnd"/>
            <w:r>
              <w:rPr>
                <w:sz w:val="22"/>
                <w:szCs w:val="22"/>
              </w:rPr>
              <w:t>, 2005</w:t>
            </w:r>
            <w:r>
              <w:t xml:space="preserve"> </w:t>
            </w:r>
          </w:p>
        </w:tc>
        <w:tc>
          <w:tcPr>
            <w:tcW w:w="567" w:type="dxa"/>
          </w:tcPr>
          <w:p w14:paraId="65286BB3" w14:textId="03DDEC3C" w:rsidR="009E2228" w:rsidRDefault="00412DBD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92" w:type="dxa"/>
          </w:tcPr>
          <w:p w14:paraId="59ADDCF6" w14:textId="21BCDAF3" w:rsidR="009E2228" w:rsidRDefault="009E2228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7E02BF9A" w14:textId="3ED203A0" w:rsidR="009E2228" w:rsidRDefault="009E222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D</w:t>
            </w:r>
          </w:p>
        </w:tc>
        <w:tc>
          <w:tcPr>
            <w:tcW w:w="850" w:type="dxa"/>
            <w:vAlign w:val="center"/>
          </w:tcPr>
          <w:p w14:paraId="4A7D68E9" w14:textId="46DFEAC0" w:rsidR="009E2228" w:rsidRDefault="009E2228" w:rsidP="006A1000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25</w:t>
            </w:r>
          </w:p>
        </w:tc>
        <w:tc>
          <w:tcPr>
            <w:tcW w:w="2552" w:type="dxa"/>
          </w:tcPr>
          <w:p w14:paraId="5F795AEE" w14:textId="787DA22E" w:rsidR="009E2228" w:rsidRDefault="009E2228" w:rsidP="006A1000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Levodopa (NR) +</w:t>
            </w:r>
          </w:p>
          <w:p w14:paraId="482E9720" w14:textId="4DA25385" w:rsidR="009E2228" w:rsidRDefault="009E2228" w:rsidP="006A1000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Dopamine agonist (NR)</w:t>
            </w:r>
          </w:p>
        </w:tc>
        <w:tc>
          <w:tcPr>
            <w:tcW w:w="1276" w:type="dxa"/>
          </w:tcPr>
          <w:p w14:paraId="3E68705B" w14:textId="33B1C0EA" w:rsidR="009E2228" w:rsidRDefault="009E2228" w:rsidP="006A1000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inical</w:t>
            </w:r>
          </w:p>
        </w:tc>
        <w:tc>
          <w:tcPr>
            <w:tcW w:w="1134" w:type="dxa"/>
          </w:tcPr>
          <w:p w14:paraId="47AB22B5" w14:textId="4542A514" w:rsidR="009E2228" w:rsidRDefault="009E2228" w:rsidP="006A1000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0B5F56D2" w14:textId="28C3C277" w:rsidR="009E2228" w:rsidRDefault="009E2228" w:rsidP="006A1000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63925A54" w14:textId="79080CAB" w:rsidR="009E2228" w:rsidRDefault="009E2228" w:rsidP="006A1000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25</w:t>
            </w:r>
          </w:p>
        </w:tc>
      </w:tr>
      <w:tr w:rsidR="009E2228" w14:paraId="36E6B55D" w14:textId="77777777" w:rsidTr="00412DBD">
        <w:tc>
          <w:tcPr>
            <w:tcW w:w="2518" w:type="dxa"/>
          </w:tcPr>
          <w:p w14:paraId="5C76B2AC" w14:textId="6E02DCA2" w:rsidR="009E2228" w:rsidRDefault="009E2228" w:rsidP="0061444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, 1996</w:t>
            </w:r>
            <w:r>
              <w:t xml:space="preserve"> </w:t>
            </w:r>
          </w:p>
        </w:tc>
        <w:tc>
          <w:tcPr>
            <w:tcW w:w="567" w:type="dxa"/>
          </w:tcPr>
          <w:p w14:paraId="77F3F1A0" w14:textId="73BC6B19" w:rsidR="009E2228" w:rsidRDefault="00412DBD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992" w:type="dxa"/>
          </w:tcPr>
          <w:p w14:paraId="50B16718" w14:textId="5AB8A08C" w:rsidR="009E2228" w:rsidRDefault="009E2228" w:rsidP="00C4612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40CCF22A" w14:textId="77777777" w:rsidR="009E2228" w:rsidRPr="001F52C0" w:rsidRDefault="009E222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D</w:t>
            </w:r>
          </w:p>
        </w:tc>
        <w:tc>
          <w:tcPr>
            <w:tcW w:w="850" w:type="dxa"/>
            <w:vAlign w:val="bottom"/>
          </w:tcPr>
          <w:p w14:paraId="1173050F" w14:textId="77777777" w:rsidR="009E2228" w:rsidRPr="001F52C0" w:rsidRDefault="009E2228" w:rsidP="00C46129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3</w:t>
            </w:r>
          </w:p>
        </w:tc>
        <w:tc>
          <w:tcPr>
            <w:tcW w:w="2552" w:type="dxa"/>
          </w:tcPr>
          <w:p w14:paraId="0495D516" w14:textId="77777777" w:rsidR="009E2228" w:rsidRPr="001F52C0" w:rsidRDefault="009E2228" w:rsidP="00C46129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Levodopa (NR)</w:t>
            </w:r>
          </w:p>
        </w:tc>
        <w:tc>
          <w:tcPr>
            <w:tcW w:w="1276" w:type="dxa"/>
          </w:tcPr>
          <w:p w14:paraId="031C6F28" w14:textId="77777777" w:rsidR="009E2228" w:rsidRPr="001F52C0" w:rsidRDefault="009E2228" w:rsidP="00FF3A2C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inical</w:t>
            </w:r>
          </w:p>
        </w:tc>
        <w:tc>
          <w:tcPr>
            <w:tcW w:w="1134" w:type="dxa"/>
            <w:vAlign w:val="bottom"/>
          </w:tcPr>
          <w:p w14:paraId="74E113EA" w14:textId="77777777" w:rsidR="009E2228" w:rsidRPr="001F52C0" w:rsidRDefault="009E222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vAlign w:val="bottom"/>
          </w:tcPr>
          <w:p w14:paraId="79C5F5A9" w14:textId="77777777" w:rsidR="009E2228" w:rsidRPr="001F52C0" w:rsidRDefault="009E222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14:paraId="3A6E5CB1" w14:textId="77777777" w:rsidR="009E2228" w:rsidRPr="001F52C0" w:rsidRDefault="009E2228" w:rsidP="00C46129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9E2228" w14:paraId="19F9EEC7" w14:textId="77777777" w:rsidTr="00412DBD">
        <w:tc>
          <w:tcPr>
            <w:tcW w:w="10173" w:type="dxa"/>
            <w:gridSpan w:val="7"/>
            <w:shd w:val="clear" w:color="auto" w:fill="DBE5F1" w:themeFill="accent1" w:themeFillTint="33"/>
          </w:tcPr>
          <w:p w14:paraId="4BC87A11" w14:textId="64896E00" w:rsidR="009E2228" w:rsidRPr="001F52C0" w:rsidRDefault="009E2228" w:rsidP="005E268F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 w:rsidRPr="00482B09">
              <w:rPr>
                <w:rFonts w:ascii="Cambria" w:hAnsi="Cambria"/>
                <w:b/>
                <w:sz w:val="22"/>
                <w:szCs w:val="22"/>
              </w:rPr>
              <w:t>Levodopa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64FFAA60" w14:textId="77777777" w:rsidR="009E2228" w:rsidRPr="001F52C0" w:rsidRDefault="009E2228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8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3F381AAA" w14:textId="77777777" w:rsidR="009E2228" w:rsidRPr="001F52C0" w:rsidRDefault="009E2228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6663B3E9" w14:textId="11518B23" w:rsidR="009E2228" w:rsidRPr="001F52C0" w:rsidRDefault="009E2228" w:rsidP="006A1000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36</w:t>
            </w:r>
          </w:p>
        </w:tc>
      </w:tr>
      <w:tr w:rsidR="009E2228" w14:paraId="59797FBC" w14:textId="77777777" w:rsidTr="00412DBD">
        <w:tc>
          <w:tcPr>
            <w:tcW w:w="10173" w:type="dxa"/>
            <w:gridSpan w:val="7"/>
            <w:shd w:val="clear" w:color="auto" w:fill="DBE5F1" w:themeFill="accent1" w:themeFillTint="33"/>
          </w:tcPr>
          <w:p w14:paraId="244A08CF" w14:textId="516FE2A7" w:rsidR="009E2228" w:rsidRPr="001F52C0" w:rsidRDefault="009E2228" w:rsidP="005E268F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 w:rsidRPr="00482B09">
              <w:rPr>
                <w:rFonts w:ascii="Cambria" w:hAnsi="Cambria"/>
                <w:b/>
                <w:sz w:val="22"/>
                <w:szCs w:val="22"/>
              </w:rPr>
              <w:t>Levodopa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4740AFBC" w14:textId="3F5A7A28" w:rsidR="009E2228" w:rsidRPr="001F52C0" w:rsidRDefault="009E2228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7.8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17A2A487" w14:textId="4BAF60BD" w:rsidR="009E2228" w:rsidRPr="001F52C0" w:rsidRDefault="009E2228" w:rsidP="006A1000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2.2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558E91BA" w14:textId="1AAE2D81" w:rsidR="009E2228" w:rsidRPr="001F52C0" w:rsidRDefault="009E2228" w:rsidP="00C46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80%</w:t>
            </w:r>
          </w:p>
        </w:tc>
      </w:tr>
    </w:tbl>
    <w:p w14:paraId="307B0C05" w14:textId="336DB249" w:rsidR="00824899" w:rsidRDefault="00824899" w:rsidP="00824899">
      <w:r>
        <w:rPr>
          <w:b/>
          <w:sz w:val="20"/>
        </w:rPr>
        <w:t xml:space="preserve">Abbreviations: CR=Case report; IRBD=idiopathic REM sleep </w:t>
      </w:r>
      <w:proofErr w:type="spellStart"/>
      <w:r>
        <w:rPr>
          <w:b/>
          <w:sz w:val="20"/>
        </w:rPr>
        <w:t>behavior</w:t>
      </w:r>
      <w:proofErr w:type="spellEnd"/>
      <w:r>
        <w:rPr>
          <w:b/>
          <w:sz w:val="20"/>
        </w:rPr>
        <w:t xml:space="preserve"> disorder; NR= Not Reported; PD= Parkinson’s disease; PSG=</w:t>
      </w:r>
      <w:proofErr w:type="spellStart"/>
      <w:r>
        <w:rPr>
          <w:b/>
          <w:sz w:val="20"/>
        </w:rPr>
        <w:t>Polysomnography</w:t>
      </w:r>
      <w:proofErr w:type="spellEnd"/>
      <w:r>
        <w:rPr>
          <w:b/>
          <w:sz w:val="20"/>
        </w:rPr>
        <w:t>;</w:t>
      </w:r>
      <w:r w:rsidR="00B9709B" w:rsidRPr="00B9709B">
        <w:rPr>
          <w:b/>
          <w:sz w:val="20"/>
        </w:rPr>
        <w:t xml:space="preserve"> </w:t>
      </w:r>
      <w:r w:rsidR="00B9709B">
        <w:rPr>
          <w:b/>
          <w:sz w:val="20"/>
        </w:rPr>
        <w:t>Ref=Reference;</w:t>
      </w:r>
      <w:r>
        <w:rPr>
          <w:b/>
          <w:sz w:val="20"/>
        </w:rPr>
        <w:t xml:space="preserve"> RMH=Retrospective medical history.</w:t>
      </w:r>
    </w:p>
    <w:p w14:paraId="2526301B" w14:textId="77777777" w:rsidR="00C46129" w:rsidRDefault="00C46129" w:rsidP="00C46129"/>
    <w:p w14:paraId="2EE6E6F9" w14:textId="77777777" w:rsidR="00F009B4" w:rsidRDefault="00F009B4" w:rsidP="00C46129"/>
    <w:p w14:paraId="4D223A45" w14:textId="6B5216CC" w:rsidR="005E268F" w:rsidRPr="00CF2E17" w:rsidRDefault="005E268F" w:rsidP="005E268F">
      <w:pPr>
        <w:rPr>
          <w:b/>
        </w:rPr>
      </w:pPr>
      <w:r w:rsidRPr="00CF2E17">
        <w:rPr>
          <w:b/>
        </w:rPr>
        <w:lastRenderedPageBreak/>
        <w:t xml:space="preserve">Table </w:t>
      </w:r>
      <w:r>
        <w:rPr>
          <w:b/>
        </w:rPr>
        <w:t>S12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proofErr w:type="spellStart"/>
      <w:r w:rsidRPr="005E268F">
        <w:rPr>
          <w:rFonts w:ascii="Cambria" w:hAnsi="Cambria"/>
          <w:b/>
          <w:i/>
          <w:szCs w:val="22"/>
        </w:rPr>
        <w:t>Pramipexole</w:t>
      </w:r>
      <w:proofErr w:type="spellEnd"/>
      <w:r w:rsidRPr="005E268F">
        <w:rPr>
          <w:rFonts w:ascii="Cambria" w:hAnsi="Cambria"/>
          <w:b/>
          <w:i/>
          <w:szCs w:val="22"/>
        </w:rPr>
        <w:t xml:space="preserve">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4976ED" w:rsidRPr="005A3DB2" w14:paraId="4D9296BF" w14:textId="77777777" w:rsidTr="001460D3">
        <w:tc>
          <w:tcPr>
            <w:tcW w:w="2518" w:type="dxa"/>
            <w:vMerge w:val="restart"/>
            <w:shd w:val="clear" w:color="auto" w:fill="DBE5F1" w:themeFill="accent1" w:themeFillTint="33"/>
          </w:tcPr>
          <w:p w14:paraId="0B714A06" w14:textId="77777777" w:rsidR="004976ED" w:rsidRDefault="004976ED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0019DCB0" w14:textId="28040789" w:rsidR="004976ED" w:rsidRPr="00835B30" w:rsidRDefault="00BC0329" w:rsidP="005E268F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51030DE8" w14:textId="23EE019B" w:rsidR="004976ED" w:rsidRPr="005A3DB2" w:rsidRDefault="004976ED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7B33FEBC" w14:textId="10456367" w:rsidR="004976ED" w:rsidRPr="005A3DB2" w:rsidRDefault="004976ED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14C07859" w14:textId="77777777" w:rsidR="004976ED" w:rsidRPr="005A3DB2" w:rsidRDefault="004976ED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36D5ADCC" w14:textId="77777777" w:rsidR="004976ED" w:rsidRDefault="004976ED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3E793F2E" w14:textId="77777777" w:rsidR="004976ED" w:rsidRPr="005A3DB2" w:rsidRDefault="004976ED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4C7999E8" w14:textId="77777777" w:rsidR="004976ED" w:rsidRPr="005A3DB2" w:rsidRDefault="004976ED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70123D15" w14:textId="77777777" w:rsidR="004976ED" w:rsidRPr="005A3DB2" w:rsidRDefault="004976ED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06BE4CBD" w14:textId="77777777" w:rsidR="004976ED" w:rsidRPr="005A3DB2" w:rsidRDefault="004976ED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4976ED" w:rsidRPr="005A3DB2" w14:paraId="528CE55A" w14:textId="77777777" w:rsidTr="001460D3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0BADFE0C" w14:textId="77777777" w:rsidR="004976ED" w:rsidRPr="005A3DB2" w:rsidRDefault="004976ED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1A3AC42C" w14:textId="77777777" w:rsidR="004976ED" w:rsidRPr="005A3DB2" w:rsidRDefault="004976ED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2CF7D1FA" w14:textId="7D394C8D" w:rsidR="004976ED" w:rsidRPr="005A3DB2" w:rsidRDefault="004976ED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3A3F1F77" w14:textId="77777777" w:rsidR="004976ED" w:rsidRPr="005A3DB2" w:rsidRDefault="004976ED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22A6E230" w14:textId="77777777" w:rsidR="004976ED" w:rsidRDefault="004976ED" w:rsidP="005E268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774009A0" w14:textId="77777777" w:rsidR="004976ED" w:rsidRPr="005A3DB2" w:rsidRDefault="004976ED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6EBE362F" w14:textId="77777777" w:rsidR="004976ED" w:rsidRPr="005A3DB2" w:rsidRDefault="004976ED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12319B0B" w14:textId="77777777" w:rsidR="004976ED" w:rsidRPr="005A3DB2" w:rsidRDefault="004976ED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1415B31D" w14:textId="77777777" w:rsidR="004976ED" w:rsidRPr="005A3DB2" w:rsidRDefault="004976ED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1F852944" w14:textId="77777777" w:rsidR="004976ED" w:rsidRPr="005A3DB2" w:rsidRDefault="004976ED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4976ED" w14:paraId="67E2CA00" w14:textId="77777777" w:rsidTr="001460D3">
        <w:tc>
          <w:tcPr>
            <w:tcW w:w="2518" w:type="dxa"/>
          </w:tcPr>
          <w:p w14:paraId="02478AC3" w14:textId="5C24A71B" w:rsidR="004976ED" w:rsidRPr="005A3DB2" w:rsidRDefault="004976ED" w:rsidP="0061444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asai</w:t>
            </w:r>
            <w:proofErr w:type="spellEnd"/>
            <w:r>
              <w:rPr>
                <w:sz w:val="22"/>
                <w:szCs w:val="22"/>
              </w:rPr>
              <w:t>, 2012</w:t>
            </w:r>
            <w:r>
              <w:t xml:space="preserve"> </w:t>
            </w:r>
          </w:p>
        </w:tc>
        <w:tc>
          <w:tcPr>
            <w:tcW w:w="567" w:type="dxa"/>
          </w:tcPr>
          <w:p w14:paraId="05E3DA7D" w14:textId="7CC05A24" w:rsidR="004976ED" w:rsidRDefault="004976ED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992" w:type="dxa"/>
          </w:tcPr>
          <w:p w14:paraId="0DA2FEE2" w14:textId="5B8484B4" w:rsidR="004976ED" w:rsidRPr="005A3DB2" w:rsidRDefault="004976ED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</w:t>
            </w:r>
          </w:p>
        </w:tc>
        <w:tc>
          <w:tcPr>
            <w:tcW w:w="1418" w:type="dxa"/>
          </w:tcPr>
          <w:p w14:paraId="4118E5BE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IRBD+PLMS</w:t>
            </w:r>
          </w:p>
        </w:tc>
        <w:tc>
          <w:tcPr>
            <w:tcW w:w="850" w:type="dxa"/>
          </w:tcPr>
          <w:p w14:paraId="733278FF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E15B5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2" w:type="dxa"/>
          </w:tcPr>
          <w:p w14:paraId="7258B9B5" w14:textId="77777777" w:rsidR="004976ED" w:rsidRPr="004E15B5" w:rsidRDefault="004976ED" w:rsidP="005E268F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4E15B5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Pramipexole</w:t>
            </w:r>
            <w:proofErr w:type="spellEnd"/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 xml:space="preserve"> (0.21 </w:t>
            </w:r>
            <w:r w:rsidRPr="00476B9B">
              <w:rPr>
                <w:rFonts w:ascii="Cambria" w:eastAsia="MS Gothic" w:hAnsi="Cambria"/>
                <w:color w:val="000000"/>
                <w:sz w:val="22"/>
                <w:szCs w:val="22"/>
              </w:rPr>
              <w:t>±</w:t>
            </w:r>
            <w:r>
              <w:rPr>
                <w:rFonts w:ascii="Cambria" w:eastAsia="MS Gothic" w:hAnsi="Cambria"/>
                <w:color w:val="000000"/>
                <w:sz w:val="22"/>
                <w:szCs w:val="22"/>
              </w:rPr>
              <w:t xml:space="preserve"> 0.09, 0.125-1.5)</w:t>
            </w:r>
          </w:p>
        </w:tc>
        <w:tc>
          <w:tcPr>
            <w:tcW w:w="1276" w:type="dxa"/>
          </w:tcPr>
          <w:p w14:paraId="50D94452" w14:textId="77777777" w:rsidR="004976ED" w:rsidRPr="004E15B5" w:rsidRDefault="004976ED" w:rsidP="00FF3A2C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A1EE976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E15B5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5" w:type="dxa"/>
          </w:tcPr>
          <w:p w14:paraId="4EEF2E61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E15B5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8D32943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E15B5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4976ED" w14:paraId="5C089B0F" w14:textId="77777777" w:rsidTr="001460D3">
        <w:tc>
          <w:tcPr>
            <w:tcW w:w="2518" w:type="dxa"/>
          </w:tcPr>
          <w:p w14:paraId="026C59F7" w14:textId="036F33D8" w:rsidR="004976ED" w:rsidRDefault="004976ED" w:rsidP="0061444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umru</w:t>
            </w:r>
            <w:proofErr w:type="spellEnd"/>
            <w:r>
              <w:rPr>
                <w:sz w:val="22"/>
                <w:szCs w:val="22"/>
              </w:rPr>
              <w:t>, 2008</w:t>
            </w:r>
            <w:r>
              <w:t xml:space="preserve"> </w:t>
            </w:r>
          </w:p>
        </w:tc>
        <w:tc>
          <w:tcPr>
            <w:tcW w:w="567" w:type="dxa"/>
          </w:tcPr>
          <w:p w14:paraId="2077D71A" w14:textId="3425D30A" w:rsidR="004976ED" w:rsidRDefault="004976ED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992" w:type="dxa"/>
          </w:tcPr>
          <w:p w14:paraId="11C404CB" w14:textId="1141B2DF" w:rsidR="004976ED" w:rsidRDefault="004976ED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</w:t>
            </w:r>
          </w:p>
        </w:tc>
        <w:tc>
          <w:tcPr>
            <w:tcW w:w="1418" w:type="dxa"/>
          </w:tcPr>
          <w:p w14:paraId="27F88BBC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D</w:t>
            </w:r>
          </w:p>
        </w:tc>
        <w:tc>
          <w:tcPr>
            <w:tcW w:w="850" w:type="dxa"/>
          </w:tcPr>
          <w:p w14:paraId="05156752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E15B5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2552" w:type="dxa"/>
          </w:tcPr>
          <w:p w14:paraId="212954DC" w14:textId="77777777" w:rsidR="004976ED" w:rsidRPr="004E15B5" w:rsidRDefault="004976ED" w:rsidP="005E268F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4E15B5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Pramipexole</w:t>
            </w:r>
            <w:proofErr w:type="spellEnd"/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 xml:space="preserve"> (0.54 - CT)</w:t>
            </w:r>
          </w:p>
        </w:tc>
        <w:tc>
          <w:tcPr>
            <w:tcW w:w="1276" w:type="dxa"/>
          </w:tcPr>
          <w:p w14:paraId="49A94BDF" w14:textId="77777777" w:rsidR="004976ED" w:rsidRPr="004E15B5" w:rsidRDefault="004976ED" w:rsidP="00FF3A2C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7ED07C94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E15B5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1F48406A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E15B5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31DBE5B8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E15B5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1</w:t>
            </w:r>
          </w:p>
        </w:tc>
      </w:tr>
      <w:tr w:rsidR="004976ED" w14:paraId="21D0A98E" w14:textId="77777777" w:rsidTr="001460D3">
        <w:tc>
          <w:tcPr>
            <w:tcW w:w="2518" w:type="dxa"/>
          </w:tcPr>
          <w:p w14:paraId="513178C6" w14:textId="56A4982F" w:rsidR="004976ED" w:rsidRDefault="004976ED" w:rsidP="0061444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antini</w:t>
            </w:r>
            <w:proofErr w:type="spellEnd"/>
            <w:r>
              <w:rPr>
                <w:sz w:val="22"/>
                <w:szCs w:val="22"/>
              </w:rPr>
              <w:t>, 2003</w:t>
            </w:r>
            <w:r>
              <w:t xml:space="preserve"> </w:t>
            </w:r>
          </w:p>
        </w:tc>
        <w:tc>
          <w:tcPr>
            <w:tcW w:w="567" w:type="dxa"/>
          </w:tcPr>
          <w:p w14:paraId="48CAE8B3" w14:textId="2A1DFC34" w:rsidR="004976ED" w:rsidRDefault="004976ED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992" w:type="dxa"/>
          </w:tcPr>
          <w:p w14:paraId="71F3141A" w14:textId="3083BBDD" w:rsidR="004976ED" w:rsidRDefault="004976ED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</w:t>
            </w:r>
          </w:p>
        </w:tc>
        <w:tc>
          <w:tcPr>
            <w:tcW w:w="1418" w:type="dxa"/>
          </w:tcPr>
          <w:p w14:paraId="155710ED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483101BB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E15B5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2552" w:type="dxa"/>
          </w:tcPr>
          <w:p w14:paraId="1B1C2E2A" w14:textId="77777777" w:rsidR="004976ED" w:rsidRPr="004E15B5" w:rsidRDefault="004976ED" w:rsidP="005E268F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4E15B5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Pramipexole</w:t>
            </w:r>
            <w:proofErr w:type="spellEnd"/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 xml:space="preserve"> (0.5-1)</w:t>
            </w:r>
          </w:p>
        </w:tc>
        <w:tc>
          <w:tcPr>
            <w:tcW w:w="1276" w:type="dxa"/>
          </w:tcPr>
          <w:p w14:paraId="2323C2D2" w14:textId="77777777" w:rsidR="004976ED" w:rsidRPr="004E15B5" w:rsidRDefault="004976ED" w:rsidP="00FF3A2C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DF5C9A8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E15B5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</w:tcPr>
          <w:p w14:paraId="494603ED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E15B5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1E118965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E15B5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4976ED" w14:paraId="22DF4816" w14:textId="77777777" w:rsidTr="001460D3">
        <w:tc>
          <w:tcPr>
            <w:tcW w:w="2518" w:type="dxa"/>
          </w:tcPr>
          <w:p w14:paraId="5D36020F" w14:textId="5BE0B5A0" w:rsidR="004976ED" w:rsidRDefault="004976ED" w:rsidP="0061444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nandez-</w:t>
            </w:r>
            <w:proofErr w:type="spellStart"/>
            <w:r>
              <w:rPr>
                <w:sz w:val="22"/>
                <w:szCs w:val="22"/>
              </w:rPr>
              <w:t>Acros</w:t>
            </w:r>
            <w:proofErr w:type="spellEnd"/>
            <w:r>
              <w:rPr>
                <w:sz w:val="22"/>
                <w:szCs w:val="22"/>
              </w:rPr>
              <w:t xml:space="preserve">, 2016 </w:t>
            </w:r>
          </w:p>
        </w:tc>
        <w:tc>
          <w:tcPr>
            <w:tcW w:w="567" w:type="dxa"/>
          </w:tcPr>
          <w:p w14:paraId="666D54B3" w14:textId="5B611B00" w:rsidR="004976ED" w:rsidRDefault="004976ED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14:paraId="7BF9EF62" w14:textId="2B4DE595" w:rsidR="004976ED" w:rsidRDefault="004976ED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3E617F0F" w14:textId="2D04CB2A" w:rsidR="004976ED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Mixed</w:t>
            </w:r>
          </w:p>
        </w:tc>
        <w:tc>
          <w:tcPr>
            <w:tcW w:w="850" w:type="dxa"/>
            <w:vAlign w:val="bottom"/>
          </w:tcPr>
          <w:p w14:paraId="3D54310D" w14:textId="218D1994" w:rsidR="004976ED" w:rsidRPr="004E15B5" w:rsidRDefault="004976ED" w:rsidP="005E268F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61EA87F4" w14:textId="2059226E" w:rsidR="004976ED" w:rsidRPr="004E15B5" w:rsidRDefault="004976ED" w:rsidP="005E268F">
            <w:pP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Pramipexol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7D6E795F" w14:textId="4EEC941E" w:rsidR="004976ED" w:rsidRDefault="004976ED" w:rsidP="00FF3A2C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2333AA2" w14:textId="168A8B8A" w:rsidR="004976ED" w:rsidRPr="004E15B5" w:rsidRDefault="004976ED" w:rsidP="005E268F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525D1BE9" w14:textId="5C17DBBD" w:rsidR="004976ED" w:rsidRPr="004E15B5" w:rsidRDefault="004976ED" w:rsidP="005E268F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5904A949" w14:textId="1A55BAC1" w:rsidR="004976ED" w:rsidRPr="004E15B5" w:rsidRDefault="004976ED" w:rsidP="005E268F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4976ED" w14:paraId="038781A8" w14:textId="77777777" w:rsidTr="001460D3">
        <w:tc>
          <w:tcPr>
            <w:tcW w:w="2518" w:type="dxa"/>
          </w:tcPr>
          <w:p w14:paraId="5D057976" w14:textId="270DEA42" w:rsidR="004976ED" w:rsidRDefault="004976ED" w:rsidP="0061444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asai</w:t>
            </w:r>
            <w:proofErr w:type="spellEnd"/>
            <w:r>
              <w:rPr>
                <w:sz w:val="22"/>
                <w:szCs w:val="22"/>
              </w:rPr>
              <w:t>, 2013</w:t>
            </w:r>
            <w:r>
              <w:t xml:space="preserve"> </w:t>
            </w:r>
          </w:p>
        </w:tc>
        <w:tc>
          <w:tcPr>
            <w:tcW w:w="567" w:type="dxa"/>
          </w:tcPr>
          <w:p w14:paraId="302A8A93" w14:textId="3755AD1C" w:rsidR="004976ED" w:rsidRDefault="004976ED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</w:tcPr>
          <w:p w14:paraId="36118BA5" w14:textId="0B57537D" w:rsidR="004976ED" w:rsidRDefault="004976ED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5A27025F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2592D0A7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E15B5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81</w:t>
            </w:r>
          </w:p>
        </w:tc>
        <w:tc>
          <w:tcPr>
            <w:tcW w:w="2552" w:type="dxa"/>
          </w:tcPr>
          <w:p w14:paraId="0C5B5DDA" w14:textId="77777777" w:rsidR="004976ED" w:rsidRPr="004E15B5" w:rsidRDefault="004976ED" w:rsidP="005E268F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4E15B5">
              <w:rPr>
                <w:rFonts w:ascii="Cambria" w:eastAsia="Times New Roman" w:hAnsi="Cambria"/>
                <w:color w:val="000000"/>
                <w:sz w:val="22"/>
                <w:szCs w:val="22"/>
              </w:rPr>
              <w:t>Pramipexole</w:t>
            </w:r>
            <w:proofErr w:type="spellEnd"/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0.2 </w:t>
            </w:r>
            <w:r w:rsidRPr="00476B9B">
              <w:rPr>
                <w:rFonts w:ascii="Cambria" w:eastAsia="MS Gothic" w:hAnsi="Cambria"/>
                <w:color w:val="000000"/>
                <w:sz w:val="22"/>
                <w:szCs w:val="22"/>
              </w:rPr>
              <w:t>±</w:t>
            </w:r>
            <w:r>
              <w:rPr>
                <w:rFonts w:ascii="Cambria" w:eastAsia="MS Gothic" w:hAnsi="Cambria"/>
                <w:color w:val="000000"/>
                <w:sz w:val="22"/>
                <w:szCs w:val="22"/>
              </w:rPr>
              <w:t xml:space="preserve"> 0.1, 0.125-1.5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282C3D1A" w14:textId="77777777" w:rsidR="004976ED" w:rsidRPr="004E15B5" w:rsidRDefault="004976ED" w:rsidP="00FF3A2C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4430DE2B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E15B5">
              <w:rPr>
                <w:rFonts w:ascii="Cambria" w:eastAsia="Times New Roman" w:hAnsi="Cambri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75" w:type="dxa"/>
          </w:tcPr>
          <w:p w14:paraId="21C7FBA7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E15B5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100DFBF4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E15B5">
              <w:rPr>
                <w:rFonts w:ascii="Cambria" w:eastAsia="Times New Roman" w:hAnsi="Cambria"/>
                <w:color w:val="000000"/>
                <w:sz w:val="22"/>
                <w:szCs w:val="22"/>
              </w:rPr>
              <w:t>31</w:t>
            </w:r>
          </w:p>
        </w:tc>
      </w:tr>
      <w:tr w:rsidR="004976ED" w14:paraId="1EB66183" w14:textId="77777777" w:rsidTr="001460D3">
        <w:tc>
          <w:tcPr>
            <w:tcW w:w="2518" w:type="dxa"/>
          </w:tcPr>
          <w:p w14:paraId="0085BE7C" w14:textId="51CFAC32" w:rsidR="004976ED" w:rsidRDefault="004976ED" w:rsidP="0061444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midt, 2006</w:t>
            </w:r>
            <w:r>
              <w:t xml:space="preserve"> </w:t>
            </w:r>
          </w:p>
        </w:tc>
        <w:tc>
          <w:tcPr>
            <w:tcW w:w="567" w:type="dxa"/>
          </w:tcPr>
          <w:p w14:paraId="4FC15D9D" w14:textId="6CDEEA67" w:rsidR="004976ED" w:rsidRDefault="004976ED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992" w:type="dxa"/>
          </w:tcPr>
          <w:p w14:paraId="25E95438" w14:textId="6B12EAAA" w:rsidR="004976ED" w:rsidRDefault="004976ED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0350B287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49DD9D47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E15B5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2552" w:type="dxa"/>
          </w:tcPr>
          <w:p w14:paraId="55E77FC7" w14:textId="77777777" w:rsidR="004976ED" w:rsidRPr="004E15B5" w:rsidRDefault="004976ED" w:rsidP="005E268F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4E15B5">
              <w:rPr>
                <w:rFonts w:ascii="Cambria" w:eastAsia="Times New Roman" w:hAnsi="Cambria"/>
                <w:color w:val="000000"/>
                <w:sz w:val="22"/>
                <w:szCs w:val="22"/>
              </w:rPr>
              <w:t>Pramipexole</w:t>
            </w:r>
            <w:proofErr w:type="spellEnd"/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0.89 </w:t>
            </w:r>
            <w:r w:rsidRPr="00476B9B">
              <w:rPr>
                <w:rFonts w:ascii="Cambria" w:eastAsia="MS Gothic" w:hAnsi="Cambria"/>
                <w:color w:val="000000"/>
                <w:sz w:val="22"/>
                <w:szCs w:val="22"/>
              </w:rPr>
              <w:t>±</w:t>
            </w:r>
            <w:r>
              <w:rPr>
                <w:rFonts w:ascii="Cambria" w:eastAsia="MS Gothic" w:hAnsi="Cambria"/>
                <w:color w:val="000000"/>
                <w:sz w:val="22"/>
                <w:szCs w:val="22"/>
              </w:rPr>
              <w:t xml:space="preserve"> 0.31, 0.25-1.5) evening dose</w:t>
            </w:r>
          </w:p>
        </w:tc>
        <w:tc>
          <w:tcPr>
            <w:tcW w:w="1276" w:type="dxa"/>
          </w:tcPr>
          <w:p w14:paraId="2D1DD953" w14:textId="77777777" w:rsidR="004976ED" w:rsidRPr="004E15B5" w:rsidRDefault="004976ED" w:rsidP="00FF3A2C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D270B6F" w14:textId="013AD635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5" w:type="dxa"/>
          </w:tcPr>
          <w:p w14:paraId="0DEE89B4" w14:textId="1008B5F3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</w:tcPr>
          <w:p w14:paraId="132572EB" w14:textId="77777777" w:rsidR="004976ED" w:rsidRPr="004E15B5" w:rsidRDefault="004976ED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E15B5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</w:tr>
      <w:tr w:rsidR="004976ED" w14:paraId="42780916" w14:textId="77777777" w:rsidTr="001460D3">
        <w:tc>
          <w:tcPr>
            <w:tcW w:w="10173" w:type="dxa"/>
            <w:gridSpan w:val="7"/>
            <w:shd w:val="clear" w:color="auto" w:fill="DBE5F1" w:themeFill="accent1" w:themeFillTint="33"/>
          </w:tcPr>
          <w:p w14:paraId="55C7A4A6" w14:textId="48313291" w:rsidR="004976ED" w:rsidRPr="00476B9B" w:rsidRDefault="004976ED" w:rsidP="005E268F">
            <w:pPr>
              <w:rPr>
                <w:rFonts w:ascii="Cambria" w:hAnsi="Cambria"/>
                <w:sz w:val="22"/>
                <w:szCs w:val="22"/>
              </w:rPr>
            </w:pPr>
            <w:r w:rsidRPr="008A212B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Pramipexole</w:t>
            </w:r>
            <w:proofErr w:type="spellEnd"/>
            <w:r>
              <w:rPr>
                <w:rFonts w:ascii="Cambria" w:hAnsi="Cambria"/>
                <w:b/>
                <w:sz w:val="22"/>
                <w:szCs w:val="22"/>
              </w:rPr>
              <w:t xml:space="preserve"> </w:t>
            </w:r>
            <w:r w:rsidRPr="008A212B">
              <w:rPr>
                <w:rFonts w:ascii="Cambria" w:hAnsi="Cambria"/>
                <w:b/>
                <w:sz w:val="22"/>
                <w:szCs w:val="22"/>
              </w:rPr>
              <w:t>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670447C6" w14:textId="587E047D" w:rsidR="004976ED" w:rsidRPr="004E15B5" w:rsidRDefault="004976ED" w:rsidP="00DA0C7A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71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2A425E1C" w14:textId="25872E71" w:rsidR="004976ED" w:rsidRPr="004E15B5" w:rsidRDefault="004976ED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4F211038" w14:textId="7376E8C7" w:rsidR="004976ED" w:rsidRPr="004E15B5" w:rsidRDefault="004976ED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51</w:t>
            </w:r>
          </w:p>
        </w:tc>
      </w:tr>
      <w:tr w:rsidR="004976ED" w14:paraId="68B3D4F3" w14:textId="77777777" w:rsidTr="001460D3">
        <w:tc>
          <w:tcPr>
            <w:tcW w:w="10173" w:type="dxa"/>
            <w:gridSpan w:val="7"/>
            <w:shd w:val="clear" w:color="auto" w:fill="DBE5F1" w:themeFill="accent1" w:themeFillTint="33"/>
          </w:tcPr>
          <w:p w14:paraId="12017B8B" w14:textId="6660C910" w:rsidR="004976ED" w:rsidRPr="00476B9B" w:rsidRDefault="004976ED" w:rsidP="005E268F">
            <w:pPr>
              <w:rPr>
                <w:rFonts w:ascii="Cambria" w:hAnsi="Cambria"/>
                <w:sz w:val="22"/>
                <w:szCs w:val="22"/>
              </w:rPr>
            </w:pPr>
            <w:r w:rsidRPr="008A212B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Pramipexole</w:t>
            </w:r>
            <w:proofErr w:type="spellEnd"/>
            <w:r>
              <w:rPr>
                <w:rFonts w:ascii="Cambria" w:hAnsi="Cambria"/>
                <w:b/>
                <w:sz w:val="22"/>
                <w:szCs w:val="22"/>
              </w:rPr>
              <w:t xml:space="preserve"> </w:t>
            </w:r>
            <w:r w:rsidRPr="008A212B">
              <w:rPr>
                <w:rFonts w:ascii="Cambria" w:hAnsi="Cambria"/>
                <w:b/>
                <w:sz w:val="22"/>
                <w:szCs w:val="22"/>
              </w:rPr>
              <w:t>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5DED4236" w14:textId="5D421A1C" w:rsidR="004976ED" w:rsidRPr="004E15B5" w:rsidRDefault="004976ED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56.3</w:t>
            </w:r>
            <w:r w:rsidRPr="004E15B5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7211ECBA" w14:textId="640AEBAA" w:rsidR="004976ED" w:rsidRPr="004E15B5" w:rsidRDefault="004976ED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3.2</w:t>
            </w:r>
            <w:r w:rsidRPr="004E15B5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34B396FA" w14:textId="11FFCEFF" w:rsidR="004976ED" w:rsidRPr="004E15B5" w:rsidRDefault="004976ED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4</w:t>
            </w:r>
            <w:r w:rsidRPr="004E15B5">
              <w:rPr>
                <w:rFonts w:ascii="Cambria" w:hAnsi="Cambria"/>
                <w:b/>
                <w:sz w:val="22"/>
                <w:szCs w:val="22"/>
              </w:rPr>
              <w:t>0</w:t>
            </w:r>
            <w:r>
              <w:rPr>
                <w:rFonts w:ascii="Cambria" w:hAnsi="Cambria"/>
                <w:b/>
                <w:sz w:val="22"/>
                <w:szCs w:val="22"/>
              </w:rPr>
              <w:t>.5</w:t>
            </w:r>
            <w:r w:rsidRPr="004E15B5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</w:tr>
    </w:tbl>
    <w:p w14:paraId="42D7D5B1" w14:textId="13F3EB5A" w:rsidR="00824899" w:rsidRDefault="00824899" w:rsidP="00824899">
      <w:r>
        <w:rPr>
          <w:b/>
          <w:sz w:val="20"/>
        </w:rPr>
        <w:t xml:space="preserve">Abbreviations: CR=Case report; IRBD=idiopathic REM sleep </w:t>
      </w:r>
      <w:proofErr w:type="spellStart"/>
      <w:r>
        <w:rPr>
          <w:b/>
          <w:sz w:val="20"/>
        </w:rPr>
        <w:t>behavior</w:t>
      </w:r>
      <w:proofErr w:type="spellEnd"/>
      <w:r>
        <w:rPr>
          <w:b/>
          <w:sz w:val="20"/>
        </w:rPr>
        <w:t xml:space="preserve"> disorder; PD= Parkinson’s disease; PLMS=Periodic limb movements; POS=Prospective open-la</w:t>
      </w:r>
      <w:r w:rsidR="00B9709B">
        <w:rPr>
          <w:b/>
          <w:sz w:val="20"/>
        </w:rPr>
        <w:t>bel study; PSG=</w:t>
      </w:r>
      <w:proofErr w:type="spellStart"/>
      <w:r w:rsidR="00B9709B">
        <w:rPr>
          <w:b/>
          <w:sz w:val="20"/>
        </w:rPr>
        <w:t>Polysomnography</w:t>
      </w:r>
      <w:proofErr w:type="spellEnd"/>
      <w:r w:rsidR="00B9709B">
        <w:rPr>
          <w:b/>
          <w:sz w:val="20"/>
        </w:rPr>
        <w:t xml:space="preserve">; Ref=Reference; </w:t>
      </w:r>
      <w:r>
        <w:rPr>
          <w:b/>
          <w:sz w:val="20"/>
        </w:rPr>
        <w:t>RMH=Retrospective medical history.</w:t>
      </w:r>
    </w:p>
    <w:p w14:paraId="55FD7034" w14:textId="77777777" w:rsidR="005E268F" w:rsidRDefault="005E268F" w:rsidP="005E268F"/>
    <w:p w14:paraId="25E7C46D" w14:textId="77777777" w:rsidR="00824899" w:rsidRDefault="00824899" w:rsidP="005E268F"/>
    <w:p w14:paraId="389E0E99" w14:textId="47417E54" w:rsidR="005E268F" w:rsidRDefault="005E268F" w:rsidP="005E268F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13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proofErr w:type="spellStart"/>
      <w:r w:rsidRPr="005E268F">
        <w:rPr>
          <w:rFonts w:ascii="Cambria" w:hAnsi="Cambria"/>
          <w:b/>
          <w:i/>
          <w:szCs w:val="22"/>
        </w:rPr>
        <w:t>Ropinirole</w:t>
      </w:r>
      <w:proofErr w:type="spellEnd"/>
      <w:r w:rsidRPr="005E268F">
        <w:rPr>
          <w:rFonts w:ascii="Cambria" w:hAnsi="Cambria"/>
          <w:b/>
          <w:i/>
          <w:szCs w:val="22"/>
        </w:rPr>
        <w:t xml:space="preserve">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497152" w:rsidRPr="005A3DB2" w14:paraId="3F852C53" w14:textId="77777777" w:rsidTr="001460D3">
        <w:tc>
          <w:tcPr>
            <w:tcW w:w="2518" w:type="dxa"/>
            <w:vMerge w:val="restart"/>
            <w:shd w:val="clear" w:color="auto" w:fill="DBE5F1" w:themeFill="accent1" w:themeFillTint="33"/>
          </w:tcPr>
          <w:p w14:paraId="4A4D6319" w14:textId="77777777" w:rsidR="00497152" w:rsidRDefault="00497152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5D4EC751" w14:textId="3DA1D2E9" w:rsidR="00497152" w:rsidRPr="00835B30" w:rsidRDefault="00BC0329" w:rsidP="005E268F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014C27C0" w14:textId="2C28C2A9" w:rsidR="00497152" w:rsidRPr="005A3DB2" w:rsidRDefault="00497152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3241687C" w14:textId="2AE07DF0" w:rsidR="00497152" w:rsidRPr="005A3DB2" w:rsidRDefault="00497152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125232C5" w14:textId="77777777" w:rsidR="00497152" w:rsidRPr="005A3DB2" w:rsidRDefault="00497152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76725B3F" w14:textId="77777777" w:rsidR="00497152" w:rsidRDefault="00497152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1C237C1F" w14:textId="77777777" w:rsidR="00497152" w:rsidRPr="005A3DB2" w:rsidRDefault="00497152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185D6B09" w14:textId="77777777" w:rsidR="00497152" w:rsidRPr="005A3DB2" w:rsidRDefault="0049715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52DFED78" w14:textId="77777777" w:rsidR="00497152" w:rsidRPr="005A3DB2" w:rsidRDefault="00497152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73A5ED15" w14:textId="77777777" w:rsidR="00497152" w:rsidRPr="005A3DB2" w:rsidRDefault="00497152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497152" w:rsidRPr="005A3DB2" w14:paraId="409B900C" w14:textId="77777777" w:rsidTr="001460D3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730242FE" w14:textId="77777777" w:rsidR="00497152" w:rsidRPr="005A3DB2" w:rsidRDefault="0049715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74A15A0C" w14:textId="77777777" w:rsidR="00497152" w:rsidRPr="005A3DB2" w:rsidRDefault="0049715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38D0F81E" w14:textId="619D8FC5" w:rsidR="00497152" w:rsidRPr="005A3DB2" w:rsidRDefault="0049715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43CB7BD4" w14:textId="77777777" w:rsidR="00497152" w:rsidRPr="005A3DB2" w:rsidRDefault="0049715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705A4130" w14:textId="77777777" w:rsidR="00497152" w:rsidRDefault="00497152" w:rsidP="005E268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5183D216" w14:textId="77777777" w:rsidR="00497152" w:rsidRPr="005A3DB2" w:rsidRDefault="0049715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491F7560" w14:textId="77777777" w:rsidR="00497152" w:rsidRPr="005A3DB2" w:rsidRDefault="0049715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56E6C67B" w14:textId="77777777" w:rsidR="00497152" w:rsidRPr="005A3DB2" w:rsidRDefault="00497152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6E593805" w14:textId="77777777" w:rsidR="00497152" w:rsidRPr="005A3DB2" w:rsidRDefault="00497152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6FC701C3" w14:textId="77777777" w:rsidR="00497152" w:rsidRPr="005A3DB2" w:rsidRDefault="00497152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497152" w14:paraId="51818C18" w14:textId="77777777" w:rsidTr="001460D3">
        <w:tc>
          <w:tcPr>
            <w:tcW w:w="2518" w:type="dxa"/>
          </w:tcPr>
          <w:p w14:paraId="2AF20017" w14:textId="3FE0E3F3" w:rsidR="00497152" w:rsidRPr="005A3DB2" w:rsidRDefault="00497152" w:rsidP="0061444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ušek</w:t>
            </w:r>
            <w:proofErr w:type="spellEnd"/>
            <w:r>
              <w:rPr>
                <w:sz w:val="22"/>
                <w:szCs w:val="22"/>
              </w:rPr>
              <w:t>, 2010</w:t>
            </w:r>
            <w:r>
              <w:t xml:space="preserve"> </w:t>
            </w:r>
          </w:p>
        </w:tc>
        <w:tc>
          <w:tcPr>
            <w:tcW w:w="567" w:type="dxa"/>
          </w:tcPr>
          <w:p w14:paraId="77B305AA" w14:textId="642CF173" w:rsidR="00497152" w:rsidRDefault="00C02404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992" w:type="dxa"/>
          </w:tcPr>
          <w:p w14:paraId="20FA4321" w14:textId="6D086FB9" w:rsidR="00497152" w:rsidRPr="005A3DB2" w:rsidRDefault="00497152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</w:t>
            </w:r>
          </w:p>
        </w:tc>
        <w:tc>
          <w:tcPr>
            <w:tcW w:w="1418" w:type="dxa"/>
          </w:tcPr>
          <w:p w14:paraId="3BEE1B7C" w14:textId="77777777" w:rsidR="00497152" w:rsidRPr="001F52C0" w:rsidRDefault="0049715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D</w:t>
            </w:r>
          </w:p>
        </w:tc>
        <w:tc>
          <w:tcPr>
            <w:tcW w:w="850" w:type="dxa"/>
            <w:vAlign w:val="bottom"/>
          </w:tcPr>
          <w:p w14:paraId="38A13D5D" w14:textId="77777777" w:rsidR="00497152" w:rsidRPr="001F52C0" w:rsidRDefault="0049715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5</w:t>
            </w:r>
          </w:p>
        </w:tc>
        <w:tc>
          <w:tcPr>
            <w:tcW w:w="2552" w:type="dxa"/>
          </w:tcPr>
          <w:p w14:paraId="1CBBE00B" w14:textId="77777777" w:rsidR="00497152" w:rsidRPr="001F52C0" w:rsidRDefault="00497152" w:rsidP="005E268F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R-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Ropinirol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17.2</w:t>
            </w:r>
            <w:r w:rsidRPr="00476B9B">
              <w:rPr>
                <w:rFonts w:ascii="Cambria" w:eastAsia="MS Gothic" w:hAnsi="Cambria"/>
                <w:color w:val="000000"/>
                <w:sz w:val="22"/>
                <w:szCs w:val="22"/>
              </w:rPr>
              <w:t>±</w:t>
            </w:r>
            <w:r>
              <w:rPr>
                <w:rFonts w:ascii="Cambria" w:hAnsi="Cambria"/>
                <w:sz w:val="22"/>
                <w:szCs w:val="22"/>
              </w:rPr>
              <w:t>6)</w:t>
            </w:r>
          </w:p>
        </w:tc>
        <w:tc>
          <w:tcPr>
            <w:tcW w:w="1276" w:type="dxa"/>
          </w:tcPr>
          <w:p w14:paraId="6E8ED5DE" w14:textId="77777777" w:rsidR="00497152" w:rsidRPr="001F52C0" w:rsidRDefault="00497152" w:rsidP="00FF3A2C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78AF979C" w14:textId="77777777" w:rsidR="00497152" w:rsidRPr="001F52C0" w:rsidRDefault="0049715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  <w:vAlign w:val="bottom"/>
          </w:tcPr>
          <w:p w14:paraId="03584685" w14:textId="77777777" w:rsidR="00497152" w:rsidRPr="001F52C0" w:rsidRDefault="0049715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6C95FFC1" w14:textId="77777777" w:rsidR="00497152" w:rsidRPr="001F52C0" w:rsidRDefault="0049715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5</w:t>
            </w:r>
          </w:p>
        </w:tc>
      </w:tr>
      <w:tr w:rsidR="00497152" w14:paraId="7ADF871B" w14:textId="77777777" w:rsidTr="001460D3">
        <w:tc>
          <w:tcPr>
            <w:tcW w:w="2518" w:type="dxa"/>
          </w:tcPr>
          <w:p w14:paraId="5A5A71F9" w14:textId="58974FE5" w:rsidR="00497152" w:rsidRDefault="00497152" w:rsidP="0061444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nandez-</w:t>
            </w:r>
            <w:proofErr w:type="spellStart"/>
            <w:r>
              <w:rPr>
                <w:sz w:val="22"/>
                <w:szCs w:val="22"/>
              </w:rPr>
              <w:t>Acros</w:t>
            </w:r>
            <w:proofErr w:type="spellEnd"/>
            <w:r>
              <w:rPr>
                <w:sz w:val="22"/>
                <w:szCs w:val="22"/>
              </w:rPr>
              <w:t xml:space="preserve">, 2016 </w:t>
            </w:r>
          </w:p>
        </w:tc>
        <w:tc>
          <w:tcPr>
            <w:tcW w:w="567" w:type="dxa"/>
          </w:tcPr>
          <w:p w14:paraId="0C2B761B" w14:textId="2B37C29D" w:rsidR="00497152" w:rsidRDefault="00C02404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14:paraId="5AD33100" w14:textId="29ED3588" w:rsidR="00497152" w:rsidRDefault="00497152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730BBB24" w14:textId="6BE4617C" w:rsidR="00497152" w:rsidRDefault="0049715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Mixed</w:t>
            </w:r>
          </w:p>
        </w:tc>
        <w:tc>
          <w:tcPr>
            <w:tcW w:w="850" w:type="dxa"/>
            <w:vAlign w:val="bottom"/>
          </w:tcPr>
          <w:p w14:paraId="241754BB" w14:textId="337CC849" w:rsidR="00497152" w:rsidRDefault="0049715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2E1A5F21" w14:textId="5EDC7146" w:rsidR="00497152" w:rsidRDefault="00497152" w:rsidP="005E268F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Ropinirol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44C03C9F" w14:textId="3D3F9D68" w:rsidR="00497152" w:rsidRDefault="00497152" w:rsidP="00FF3A2C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1DE26C1E" w14:textId="49F28670" w:rsidR="00497152" w:rsidRDefault="0049715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  <w:vAlign w:val="bottom"/>
          </w:tcPr>
          <w:p w14:paraId="125A71E6" w14:textId="781C41C3" w:rsidR="00497152" w:rsidRDefault="0049715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32D04478" w14:textId="6F13D631" w:rsidR="00497152" w:rsidRDefault="0049715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497152" w14:paraId="407D1CCC" w14:textId="77777777" w:rsidTr="001460D3">
        <w:tc>
          <w:tcPr>
            <w:tcW w:w="2518" w:type="dxa"/>
          </w:tcPr>
          <w:p w14:paraId="71E84DA8" w14:textId="0C8800E7" w:rsidR="00497152" w:rsidRPr="00F92DDE" w:rsidRDefault="00497152" w:rsidP="0061444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onakis</w:t>
            </w:r>
            <w:proofErr w:type="spellEnd"/>
            <w:r>
              <w:rPr>
                <w:sz w:val="22"/>
                <w:szCs w:val="22"/>
              </w:rPr>
              <w:t>, 2009B</w:t>
            </w:r>
            <w:r>
              <w:rPr>
                <w:sz w:val="22"/>
                <w:szCs w:val="22"/>
                <w:vertAlign w:val="superscript"/>
              </w:rPr>
              <w:t>#</w:t>
            </w:r>
            <w:r>
              <w:t xml:space="preserve"> </w:t>
            </w:r>
          </w:p>
        </w:tc>
        <w:tc>
          <w:tcPr>
            <w:tcW w:w="567" w:type="dxa"/>
          </w:tcPr>
          <w:p w14:paraId="1A26B24F" w14:textId="1531C1DA" w:rsidR="00497152" w:rsidRDefault="00C02404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992" w:type="dxa"/>
          </w:tcPr>
          <w:p w14:paraId="77F8172B" w14:textId="7A5E9929" w:rsidR="00497152" w:rsidRDefault="00497152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039DD79E" w14:textId="77777777" w:rsidR="00497152" w:rsidRPr="001F52C0" w:rsidRDefault="0049715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IRBD+PAPT</w:t>
            </w:r>
          </w:p>
        </w:tc>
        <w:tc>
          <w:tcPr>
            <w:tcW w:w="850" w:type="dxa"/>
            <w:vAlign w:val="bottom"/>
          </w:tcPr>
          <w:p w14:paraId="596579C6" w14:textId="77777777" w:rsidR="00497152" w:rsidRPr="001F52C0" w:rsidRDefault="0049715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24FD95AC" w14:textId="77777777" w:rsidR="00497152" w:rsidRPr="001F52C0" w:rsidRDefault="00497152" w:rsidP="005E268F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Ropinirol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4)</w:t>
            </w:r>
          </w:p>
        </w:tc>
        <w:tc>
          <w:tcPr>
            <w:tcW w:w="1276" w:type="dxa"/>
          </w:tcPr>
          <w:p w14:paraId="2F639AD0" w14:textId="77777777" w:rsidR="00497152" w:rsidRPr="001F52C0" w:rsidRDefault="00497152" w:rsidP="00FF3A2C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1B36E14D" w14:textId="77777777" w:rsidR="00497152" w:rsidRPr="001F52C0" w:rsidRDefault="0049715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  <w:vAlign w:val="bottom"/>
          </w:tcPr>
          <w:p w14:paraId="236E023E" w14:textId="77777777" w:rsidR="00497152" w:rsidRPr="001F52C0" w:rsidRDefault="0049715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14:paraId="4E58D200" w14:textId="77777777" w:rsidR="00497152" w:rsidRPr="001F52C0" w:rsidRDefault="0049715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</w:tr>
      <w:tr w:rsidR="00497152" w14:paraId="551D75D7" w14:textId="77777777" w:rsidTr="001460D3">
        <w:tc>
          <w:tcPr>
            <w:tcW w:w="10173" w:type="dxa"/>
            <w:gridSpan w:val="7"/>
            <w:shd w:val="clear" w:color="auto" w:fill="DBE5F1" w:themeFill="accent1" w:themeFillTint="33"/>
          </w:tcPr>
          <w:p w14:paraId="1AC68CF0" w14:textId="59933047" w:rsidR="00497152" w:rsidRPr="001F52C0" w:rsidRDefault="00497152" w:rsidP="005E268F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Ropinirole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4E1989F6" w14:textId="77777777" w:rsidR="00497152" w:rsidRPr="001F52C0" w:rsidRDefault="00497152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44CE73BD" w14:textId="77777777" w:rsidR="00497152" w:rsidRPr="001F52C0" w:rsidRDefault="00497152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3F3AFD8A" w14:textId="77326E3C" w:rsidR="00497152" w:rsidRPr="001F52C0" w:rsidRDefault="00497152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6</w:t>
            </w:r>
          </w:p>
        </w:tc>
      </w:tr>
      <w:tr w:rsidR="00497152" w14:paraId="2CC96472" w14:textId="77777777" w:rsidTr="001460D3">
        <w:tc>
          <w:tcPr>
            <w:tcW w:w="10173" w:type="dxa"/>
            <w:gridSpan w:val="7"/>
            <w:shd w:val="clear" w:color="auto" w:fill="DBE5F1" w:themeFill="accent1" w:themeFillTint="33"/>
          </w:tcPr>
          <w:p w14:paraId="663EA9B8" w14:textId="40333AE4" w:rsidR="00497152" w:rsidRPr="001F52C0" w:rsidRDefault="00497152" w:rsidP="005E268F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Ropinirole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0D01F846" w14:textId="77777777" w:rsidR="00497152" w:rsidRPr="001F52C0" w:rsidRDefault="00497152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1F9E55A5" w14:textId="5F9379E7" w:rsidR="00497152" w:rsidRPr="001F52C0" w:rsidRDefault="00497152" w:rsidP="00C87AAE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4.3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184867F8" w14:textId="3E19EAA2" w:rsidR="00497152" w:rsidRPr="001F52C0" w:rsidRDefault="00497152" w:rsidP="00C87AAE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85.7%</w:t>
            </w:r>
          </w:p>
        </w:tc>
      </w:tr>
    </w:tbl>
    <w:p w14:paraId="61D46FFE" w14:textId="412369CC" w:rsidR="00660BF5" w:rsidRDefault="005E268F" w:rsidP="00660BF5">
      <w:r w:rsidRPr="00855A1C">
        <w:rPr>
          <w:b/>
          <w:sz w:val="20"/>
          <w:szCs w:val="20"/>
        </w:rPr>
        <w:t xml:space="preserve"># </w:t>
      </w:r>
      <w:r w:rsidR="00855A1C">
        <w:rPr>
          <w:b/>
          <w:sz w:val="20"/>
          <w:szCs w:val="20"/>
        </w:rPr>
        <w:t xml:space="preserve">= </w:t>
      </w:r>
      <w:r w:rsidRPr="00855A1C">
        <w:rPr>
          <w:b/>
          <w:sz w:val="20"/>
          <w:szCs w:val="20"/>
        </w:rPr>
        <w:t xml:space="preserve">Presumably the same IRBD+PAPT patient is also reported by </w:t>
      </w:r>
      <w:proofErr w:type="spellStart"/>
      <w:r w:rsidRPr="00855A1C">
        <w:rPr>
          <w:b/>
          <w:sz w:val="20"/>
          <w:szCs w:val="20"/>
        </w:rPr>
        <w:t>Bonakis</w:t>
      </w:r>
      <w:proofErr w:type="spellEnd"/>
      <w:r w:rsidRPr="00855A1C">
        <w:rPr>
          <w:b/>
          <w:sz w:val="20"/>
          <w:szCs w:val="20"/>
        </w:rPr>
        <w:t xml:space="preserve"> 2009A.</w:t>
      </w:r>
      <w:r w:rsidR="00660BF5" w:rsidRPr="00660BF5">
        <w:rPr>
          <w:b/>
          <w:sz w:val="20"/>
        </w:rPr>
        <w:t xml:space="preserve"> </w:t>
      </w:r>
      <w:r w:rsidR="00660BF5">
        <w:rPr>
          <w:b/>
          <w:sz w:val="20"/>
        </w:rPr>
        <w:t xml:space="preserve">Abbreviations: CR=Case report; IRBD=idiopathic REM sleep </w:t>
      </w:r>
      <w:proofErr w:type="spellStart"/>
      <w:r w:rsidR="00660BF5">
        <w:rPr>
          <w:b/>
          <w:sz w:val="20"/>
        </w:rPr>
        <w:t>behavior</w:t>
      </w:r>
      <w:proofErr w:type="spellEnd"/>
      <w:r w:rsidR="00660BF5">
        <w:rPr>
          <w:b/>
          <w:sz w:val="20"/>
        </w:rPr>
        <w:t xml:space="preserve"> disorder; </w:t>
      </w:r>
      <w:r w:rsidR="0033521F">
        <w:rPr>
          <w:b/>
          <w:sz w:val="20"/>
        </w:rPr>
        <w:t xml:space="preserve">PAPT=Palatal tremor with ataxia; </w:t>
      </w:r>
      <w:r w:rsidR="00660BF5">
        <w:rPr>
          <w:b/>
          <w:sz w:val="20"/>
        </w:rPr>
        <w:t>PD= Parkinson’s disease; POS=Prospective open-label study; PSG=</w:t>
      </w:r>
      <w:proofErr w:type="spellStart"/>
      <w:r w:rsidR="00660BF5">
        <w:rPr>
          <w:b/>
          <w:sz w:val="20"/>
        </w:rPr>
        <w:t>Polysomnography</w:t>
      </w:r>
      <w:proofErr w:type="spellEnd"/>
      <w:r w:rsidR="00B9709B">
        <w:rPr>
          <w:b/>
          <w:sz w:val="20"/>
        </w:rPr>
        <w:t>; Ref=Reference</w:t>
      </w:r>
      <w:r w:rsidR="00660BF5">
        <w:rPr>
          <w:b/>
          <w:sz w:val="20"/>
        </w:rPr>
        <w:t>.</w:t>
      </w:r>
    </w:p>
    <w:p w14:paraId="451F2A9A" w14:textId="20A13620" w:rsidR="005E268F" w:rsidRPr="00855A1C" w:rsidRDefault="005E268F" w:rsidP="005E268F">
      <w:pPr>
        <w:rPr>
          <w:b/>
          <w:sz w:val="20"/>
          <w:szCs w:val="20"/>
        </w:rPr>
      </w:pPr>
    </w:p>
    <w:p w14:paraId="57B230D5" w14:textId="77777777" w:rsidR="005E268F" w:rsidRDefault="005E268F" w:rsidP="005E268F">
      <w:pPr>
        <w:rPr>
          <w:b/>
        </w:rPr>
      </w:pPr>
    </w:p>
    <w:p w14:paraId="48279833" w14:textId="77777777" w:rsidR="0033521F" w:rsidRDefault="0033521F" w:rsidP="005E268F">
      <w:pPr>
        <w:rPr>
          <w:b/>
        </w:rPr>
      </w:pPr>
    </w:p>
    <w:p w14:paraId="390F1231" w14:textId="36983DD9" w:rsidR="005E268F" w:rsidRDefault="005E268F" w:rsidP="005E268F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14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proofErr w:type="spellStart"/>
      <w:r>
        <w:rPr>
          <w:rFonts w:ascii="Cambria" w:hAnsi="Cambria"/>
          <w:b/>
          <w:i/>
          <w:szCs w:val="22"/>
        </w:rPr>
        <w:t>Rotigotine</w:t>
      </w:r>
      <w:proofErr w:type="spellEnd"/>
      <w:r w:rsidRPr="005E268F">
        <w:rPr>
          <w:rFonts w:ascii="Cambria" w:hAnsi="Cambria"/>
          <w:b/>
          <w:i/>
          <w:szCs w:val="22"/>
        </w:rPr>
        <w:t xml:space="preserve">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1460D3" w:rsidRPr="005A3DB2" w14:paraId="0344C46D" w14:textId="77777777" w:rsidTr="001460D3">
        <w:tc>
          <w:tcPr>
            <w:tcW w:w="2518" w:type="dxa"/>
            <w:vMerge w:val="restart"/>
            <w:shd w:val="clear" w:color="auto" w:fill="DBE5F1" w:themeFill="accent1" w:themeFillTint="33"/>
          </w:tcPr>
          <w:p w14:paraId="3DA99682" w14:textId="77777777" w:rsidR="001460D3" w:rsidRDefault="001460D3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491A5431" w14:textId="0424FAB5" w:rsidR="001460D3" w:rsidRPr="00835B30" w:rsidRDefault="00BC0329" w:rsidP="005E268F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532F9F10" w14:textId="44EA834A" w:rsidR="001460D3" w:rsidRPr="005A3DB2" w:rsidRDefault="001460D3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121CC9A6" w14:textId="4AA9124B" w:rsidR="001460D3" w:rsidRPr="005A3DB2" w:rsidRDefault="001460D3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7570A3B8" w14:textId="77777777" w:rsidR="001460D3" w:rsidRPr="005A3DB2" w:rsidRDefault="001460D3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7D45AF71" w14:textId="77777777" w:rsidR="001460D3" w:rsidRDefault="001460D3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75688DF0" w14:textId="77777777" w:rsidR="001460D3" w:rsidRPr="005A3DB2" w:rsidRDefault="001460D3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471A352F" w14:textId="77777777" w:rsidR="001460D3" w:rsidRPr="005A3DB2" w:rsidRDefault="001460D3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537735CC" w14:textId="77777777" w:rsidR="001460D3" w:rsidRPr="005A3DB2" w:rsidRDefault="001460D3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1F57B844" w14:textId="77777777" w:rsidR="001460D3" w:rsidRPr="005A3DB2" w:rsidRDefault="001460D3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1460D3" w:rsidRPr="005A3DB2" w14:paraId="6D89912C" w14:textId="77777777" w:rsidTr="001460D3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00303429" w14:textId="77777777" w:rsidR="001460D3" w:rsidRPr="005A3DB2" w:rsidRDefault="001460D3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4C241A19" w14:textId="77777777" w:rsidR="001460D3" w:rsidRPr="005A3DB2" w:rsidRDefault="001460D3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544DC2F7" w14:textId="64F5FE27" w:rsidR="001460D3" w:rsidRPr="005A3DB2" w:rsidRDefault="001460D3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463D65CD" w14:textId="77777777" w:rsidR="001460D3" w:rsidRPr="005A3DB2" w:rsidRDefault="001460D3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3C773E84" w14:textId="77777777" w:rsidR="001460D3" w:rsidRDefault="001460D3" w:rsidP="005E268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45A62E03" w14:textId="77777777" w:rsidR="001460D3" w:rsidRPr="005A3DB2" w:rsidRDefault="001460D3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133FFDB0" w14:textId="77777777" w:rsidR="001460D3" w:rsidRPr="005A3DB2" w:rsidRDefault="001460D3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18F3FF30" w14:textId="77777777" w:rsidR="001460D3" w:rsidRPr="005A3DB2" w:rsidRDefault="001460D3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63919B65" w14:textId="77777777" w:rsidR="001460D3" w:rsidRPr="005A3DB2" w:rsidRDefault="001460D3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64034C0E" w14:textId="77777777" w:rsidR="001460D3" w:rsidRPr="005A3DB2" w:rsidRDefault="001460D3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1460D3" w14:paraId="3C765ABB" w14:textId="77777777" w:rsidTr="001460D3">
        <w:tc>
          <w:tcPr>
            <w:tcW w:w="2518" w:type="dxa"/>
          </w:tcPr>
          <w:p w14:paraId="519327E4" w14:textId="56581770" w:rsidR="001460D3" w:rsidRPr="005E268F" w:rsidRDefault="001460D3" w:rsidP="00614444">
            <w:pPr>
              <w:rPr>
                <w:sz w:val="22"/>
                <w:szCs w:val="22"/>
              </w:rPr>
            </w:pPr>
            <w:r w:rsidRPr="005E268F">
              <w:rPr>
                <w:sz w:val="22"/>
                <w:szCs w:val="22"/>
              </w:rPr>
              <w:t>Wang, 2016</w:t>
            </w:r>
            <w:r>
              <w:t xml:space="preserve"> </w:t>
            </w:r>
          </w:p>
        </w:tc>
        <w:tc>
          <w:tcPr>
            <w:tcW w:w="567" w:type="dxa"/>
          </w:tcPr>
          <w:p w14:paraId="3ECFF4B2" w14:textId="73BB82C6" w:rsidR="001460D3" w:rsidRPr="005E268F" w:rsidRDefault="001460D3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156E26AE" w14:textId="200A1B8F" w:rsidR="001460D3" w:rsidRPr="005E268F" w:rsidRDefault="001460D3" w:rsidP="005E268F">
            <w:pPr>
              <w:rPr>
                <w:sz w:val="22"/>
                <w:szCs w:val="22"/>
              </w:rPr>
            </w:pPr>
            <w:r w:rsidRPr="005E268F">
              <w:rPr>
                <w:sz w:val="22"/>
                <w:szCs w:val="22"/>
              </w:rPr>
              <w:t>POS</w:t>
            </w:r>
          </w:p>
        </w:tc>
        <w:tc>
          <w:tcPr>
            <w:tcW w:w="1418" w:type="dxa"/>
          </w:tcPr>
          <w:p w14:paraId="3DCE9450" w14:textId="0163968B" w:rsidR="001460D3" w:rsidRPr="005E268F" w:rsidRDefault="001460D3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5E268F">
              <w:rPr>
                <w:rFonts w:ascii="Cambria" w:hAnsi="Cambria"/>
                <w:sz w:val="22"/>
                <w:szCs w:val="22"/>
              </w:rPr>
              <w:t>PD</w:t>
            </w:r>
          </w:p>
        </w:tc>
        <w:tc>
          <w:tcPr>
            <w:tcW w:w="850" w:type="dxa"/>
          </w:tcPr>
          <w:p w14:paraId="391C9642" w14:textId="6492F26A" w:rsidR="001460D3" w:rsidRPr="005E268F" w:rsidRDefault="001460D3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5E268F">
              <w:rPr>
                <w:rFonts w:ascii="Cambria" w:eastAsia="Times New Roman" w:hAnsi="Cambr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552" w:type="dxa"/>
          </w:tcPr>
          <w:p w14:paraId="18BD299C" w14:textId="746AB4E2" w:rsidR="001460D3" w:rsidRPr="005E268F" w:rsidRDefault="001460D3" w:rsidP="005E268F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5E268F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Rotigotine</w:t>
            </w:r>
            <w:proofErr w:type="spellEnd"/>
            <w:r w:rsidRPr="005E268F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 xml:space="preserve"> (12.4 </w:t>
            </w:r>
            <w:r w:rsidRPr="005E268F">
              <w:rPr>
                <w:rFonts w:ascii="Cambria" w:eastAsia="MS Gothic" w:hAnsi="Cambria"/>
                <w:color w:val="000000"/>
                <w:sz w:val="22"/>
                <w:szCs w:val="22"/>
              </w:rPr>
              <w:t>± 4.3)</w:t>
            </w:r>
            <w:r w:rsidRPr="005E268F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</w:tcPr>
          <w:p w14:paraId="2BF21206" w14:textId="3CAA2861" w:rsidR="001460D3" w:rsidRPr="005E268F" w:rsidRDefault="001460D3" w:rsidP="00FF3A2C">
            <w:pPr>
              <w:rPr>
                <w:rFonts w:ascii="Cambria" w:hAnsi="Cambria"/>
                <w:sz w:val="22"/>
                <w:szCs w:val="22"/>
              </w:rPr>
            </w:pPr>
            <w:r w:rsidRPr="005E268F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0AA4D8B" w14:textId="66DBE8D4" w:rsidR="001460D3" w:rsidRPr="005E268F" w:rsidRDefault="001460D3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5E268F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5" w:type="dxa"/>
          </w:tcPr>
          <w:p w14:paraId="206D8D6A" w14:textId="1D7FF3D2" w:rsidR="001460D3" w:rsidRPr="005E268F" w:rsidRDefault="001460D3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5E268F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5D6CCAA" w14:textId="50B97ADB" w:rsidR="001460D3" w:rsidRPr="005E268F" w:rsidRDefault="001460D3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5E268F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1460D3" w14:paraId="18E24F62" w14:textId="77777777" w:rsidTr="001460D3">
        <w:tc>
          <w:tcPr>
            <w:tcW w:w="10173" w:type="dxa"/>
            <w:gridSpan w:val="7"/>
            <w:shd w:val="clear" w:color="auto" w:fill="DBE5F1" w:themeFill="accent1" w:themeFillTint="33"/>
          </w:tcPr>
          <w:p w14:paraId="2295D0FA" w14:textId="4AEB2FE6" w:rsidR="001460D3" w:rsidRPr="001F52C0" w:rsidRDefault="001460D3" w:rsidP="005E268F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Rotigotine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687ED7F7" w14:textId="77777777" w:rsidR="001460D3" w:rsidRPr="001F52C0" w:rsidRDefault="001460D3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65301411" w14:textId="77777777" w:rsidR="001460D3" w:rsidRPr="001F52C0" w:rsidRDefault="001460D3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007EBB41" w14:textId="77777777" w:rsidR="001460D3" w:rsidRPr="001F52C0" w:rsidRDefault="001460D3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5</w:t>
            </w:r>
          </w:p>
        </w:tc>
      </w:tr>
      <w:tr w:rsidR="001460D3" w14:paraId="3E2C6857" w14:textId="77777777" w:rsidTr="001460D3">
        <w:tc>
          <w:tcPr>
            <w:tcW w:w="10173" w:type="dxa"/>
            <w:gridSpan w:val="7"/>
            <w:shd w:val="clear" w:color="auto" w:fill="DBE5F1" w:themeFill="accent1" w:themeFillTint="33"/>
          </w:tcPr>
          <w:p w14:paraId="3D0C20DE" w14:textId="05E6F14A" w:rsidR="001460D3" w:rsidRPr="001F52C0" w:rsidRDefault="001460D3" w:rsidP="005E268F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Rotigotine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1555C7D2" w14:textId="1B1B08F5" w:rsidR="001460D3" w:rsidRPr="001F52C0" w:rsidRDefault="001460D3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63.6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16DF72F2" w14:textId="77777777" w:rsidR="001460D3" w:rsidRPr="001F52C0" w:rsidRDefault="001460D3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6.7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15497579" w14:textId="7B0FDE44" w:rsidR="001460D3" w:rsidRPr="001F52C0" w:rsidRDefault="001460D3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36.4%</w:t>
            </w:r>
          </w:p>
        </w:tc>
      </w:tr>
    </w:tbl>
    <w:p w14:paraId="1D617346" w14:textId="6E51547E" w:rsidR="0033521F" w:rsidRDefault="0033521F" w:rsidP="0033521F">
      <w:r>
        <w:rPr>
          <w:b/>
          <w:sz w:val="20"/>
        </w:rPr>
        <w:t>Abbreviations: PD= Parkinson’s disease; POS=Prospective open-label study; PSG=</w:t>
      </w:r>
      <w:proofErr w:type="spellStart"/>
      <w:r>
        <w:rPr>
          <w:b/>
          <w:sz w:val="20"/>
        </w:rPr>
        <w:t>Polysomnography</w:t>
      </w:r>
      <w:proofErr w:type="spellEnd"/>
      <w:r w:rsidR="00B9709B">
        <w:rPr>
          <w:b/>
          <w:sz w:val="20"/>
        </w:rPr>
        <w:t>; Ref=Reference</w:t>
      </w:r>
      <w:r>
        <w:rPr>
          <w:b/>
          <w:sz w:val="20"/>
        </w:rPr>
        <w:t>.</w:t>
      </w:r>
    </w:p>
    <w:p w14:paraId="3E9011D5" w14:textId="77777777" w:rsidR="0033521F" w:rsidRPr="00855A1C" w:rsidRDefault="0033521F" w:rsidP="0033521F">
      <w:pPr>
        <w:rPr>
          <w:b/>
          <w:sz w:val="20"/>
          <w:szCs w:val="20"/>
        </w:rPr>
      </w:pPr>
    </w:p>
    <w:p w14:paraId="5D3C86D6" w14:textId="77777777" w:rsidR="005E268F" w:rsidRDefault="005E268F" w:rsidP="000610E3"/>
    <w:p w14:paraId="79E98CE5" w14:textId="77777777" w:rsidR="00F009B4" w:rsidRDefault="00F009B4" w:rsidP="000610E3"/>
    <w:p w14:paraId="0FCF289A" w14:textId="77777777" w:rsidR="00F009B4" w:rsidRDefault="00F009B4" w:rsidP="000610E3"/>
    <w:p w14:paraId="33D95CF4" w14:textId="2105A528" w:rsidR="005E268F" w:rsidRPr="005E268F" w:rsidRDefault="005E268F" w:rsidP="000610E3">
      <w:pPr>
        <w:rPr>
          <w:u w:val="single"/>
        </w:rPr>
      </w:pPr>
      <w:r w:rsidRPr="005E268F">
        <w:rPr>
          <w:u w:val="single"/>
        </w:rPr>
        <w:t>Anticholinergic</w:t>
      </w:r>
    </w:p>
    <w:p w14:paraId="34CFC001" w14:textId="77777777" w:rsidR="005E268F" w:rsidRDefault="005E268F" w:rsidP="000610E3"/>
    <w:p w14:paraId="43D80578" w14:textId="098985CD" w:rsidR="005E268F" w:rsidRDefault="005E268F" w:rsidP="005E268F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15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r w:rsidRPr="005E268F">
        <w:rPr>
          <w:rFonts w:ascii="Cambria" w:hAnsi="Cambria"/>
          <w:b/>
          <w:i/>
          <w:szCs w:val="22"/>
        </w:rPr>
        <w:t xml:space="preserve">Donepezil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AD0634" w:rsidRPr="005A3DB2" w14:paraId="03016E9E" w14:textId="77777777" w:rsidTr="00AD0634">
        <w:tc>
          <w:tcPr>
            <w:tcW w:w="2518" w:type="dxa"/>
            <w:vMerge w:val="restart"/>
            <w:shd w:val="clear" w:color="auto" w:fill="DBE5F1" w:themeFill="accent1" w:themeFillTint="33"/>
          </w:tcPr>
          <w:p w14:paraId="4AEC3DDD" w14:textId="77777777" w:rsidR="00AD0634" w:rsidRDefault="00AD0634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06A2E653" w14:textId="19B29EDD" w:rsidR="00AD0634" w:rsidRPr="00835B30" w:rsidRDefault="00BC0329" w:rsidP="005E268F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5B0D4B3B" w14:textId="5662B8FB" w:rsidR="00AD0634" w:rsidRPr="005A3DB2" w:rsidRDefault="00AD0634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326AB1A1" w14:textId="16627ACA" w:rsidR="00AD0634" w:rsidRPr="005A3DB2" w:rsidRDefault="00AD0634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422D3F29" w14:textId="77777777" w:rsidR="00AD0634" w:rsidRPr="005A3DB2" w:rsidRDefault="00AD0634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5CDCE148" w14:textId="77777777" w:rsidR="00AD0634" w:rsidRDefault="00AD0634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20BB7BBF" w14:textId="77777777" w:rsidR="00AD0634" w:rsidRPr="005A3DB2" w:rsidRDefault="00AD0634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53871A23" w14:textId="77777777" w:rsidR="00AD0634" w:rsidRPr="005A3DB2" w:rsidRDefault="00AD0634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0102A30F" w14:textId="77777777" w:rsidR="00AD0634" w:rsidRPr="005A3DB2" w:rsidRDefault="00AD0634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5D3630F7" w14:textId="77777777" w:rsidR="00AD0634" w:rsidRPr="005A3DB2" w:rsidRDefault="00AD0634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AD0634" w:rsidRPr="005A3DB2" w14:paraId="2964E352" w14:textId="77777777" w:rsidTr="00AD0634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68FD5E24" w14:textId="77777777" w:rsidR="00AD0634" w:rsidRPr="005A3DB2" w:rsidRDefault="00AD0634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710CD10F" w14:textId="77777777" w:rsidR="00AD0634" w:rsidRPr="005A3DB2" w:rsidRDefault="00AD0634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5B117481" w14:textId="280C0AF3" w:rsidR="00AD0634" w:rsidRPr="005A3DB2" w:rsidRDefault="00AD0634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47AF5925" w14:textId="77777777" w:rsidR="00AD0634" w:rsidRPr="005A3DB2" w:rsidRDefault="00AD0634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2CFBC9F1" w14:textId="77777777" w:rsidR="00AD0634" w:rsidRDefault="00AD0634" w:rsidP="005E268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527EF2CC" w14:textId="77777777" w:rsidR="00AD0634" w:rsidRPr="005A3DB2" w:rsidRDefault="00AD0634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6B356A8D" w14:textId="77777777" w:rsidR="00AD0634" w:rsidRPr="005A3DB2" w:rsidRDefault="00AD0634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7B459962" w14:textId="77777777" w:rsidR="00AD0634" w:rsidRPr="005A3DB2" w:rsidRDefault="00AD0634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381A2FAD" w14:textId="77777777" w:rsidR="00AD0634" w:rsidRPr="005A3DB2" w:rsidRDefault="00AD0634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5FA3C90D" w14:textId="77777777" w:rsidR="00AD0634" w:rsidRPr="005A3DB2" w:rsidRDefault="00AD0634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AD0634" w14:paraId="31F2555B" w14:textId="77777777" w:rsidTr="00AD0634">
        <w:tc>
          <w:tcPr>
            <w:tcW w:w="2518" w:type="dxa"/>
          </w:tcPr>
          <w:p w14:paraId="1E719456" w14:textId="024C936B" w:rsidR="00AD0634" w:rsidRPr="005A3DB2" w:rsidRDefault="00AD0634" w:rsidP="0061444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oeve</w:t>
            </w:r>
            <w:proofErr w:type="spellEnd"/>
            <w:r>
              <w:rPr>
                <w:sz w:val="22"/>
                <w:szCs w:val="22"/>
              </w:rPr>
              <w:t>, 2003</w:t>
            </w:r>
            <w:r>
              <w:t xml:space="preserve"> </w:t>
            </w:r>
          </w:p>
        </w:tc>
        <w:tc>
          <w:tcPr>
            <w:tcW w:w="567" w:type="dxa"/>
          </w:tcPr>
          <w:p w14:paraId="59F1253A" w14:textId="2FDB0666" w:rsidR="00AD0634" w:rsidRDefault="00AD0634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92" w:type="dxa"/>
          </w:tcPr>
          <w:p w14:paraId="06546F07" w14:textId="13BD22EA" w:rsidR="00AD0634" w:rsidRPr="005A3DB2" w:rsidRDefault="00AD0634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70341377" w14:textId="77777777" w:rsidR="00AD0634" w:rsidRPr="001F52C0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DLB</w:t>
            </w:r>
          </w:p>
        </w:tc>
        <w:tc>
          <w:tcPr>
            <w:tcW w:w="850" w:type="dxa"/>
            <w:vAlign w:val="bottom"/>
          </w:tcPr>
          <w:p w14:paraId="18DBB7B7" w14:textId="77777777" w:rsidR="00AD0634" w:rsidRPr="001F52C0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50</w:t>
            </w:r>
          </w:p>
        </w:tc>
        <w:tc>
          <w:tcPr>
            <w:tcW w:w="2552" w:type="dxa"/>
          </w:tcPr>
          <w:p w14:paraId="4023A825" w14:textId="77777777" w:rsidR="00AD0634" w:rsidRPr="001F52C0" w:rsidRDefault="00AD0634" w:rsidP="005E268F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Donepezil (NR)</w:t>
            </w:r>
          </w:p>
        </w:tc>
        <w:tc>
          <w:tcPr>
            <w:tcW w:w="1276" w:type="dxa"/>
          </w:tcPr>
          <w:p w14:paraId="32F663EA" w14:textId="04C899D0" w:rsidR="00AD0634" w:rsidRPr="001F52C0" w:rsidRDefault="00AD0634" w:rsidP="005E268F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NR</w:t>
            </w:r>
          </w:p>
        </w:tc>
        <w:tc>
          <w:tcPr>
            <w:tcW w:w="1134" w:type="dxa"/>
          </w:tcPr>
          <w:p w14:paraId="3163E4FF" w14:textId="77777777" w:rsidR="00AD0634" w:rsidRPr="008F4A4C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F4A4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6054CE12" w14:textId="77777777" w:rsidR="00AD0634" w:rsidRPr="008F4A4C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F4A4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307274A9" w14:textId="77777777" w:rsidR="00AD0634" w:rsidRPr="008F4A4C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F4A4C">
              <w:rPr>
                <w:rFonts w:ascii="Cambria" w:eastAsia="Times New Roman" w:hAnsi="Cambria"/>
                <w:color w:val="000000"/>
                <w:sz w:val="22"/>
                <w:szCs w:val="22"/>
              </w:rPr>
              <w:t>50</w:t>
            </w:r>
          </w:p>
        </w:tc>
      </w:tr>
      <w:tr w:rsidR="00AD0634" w14:paraId="62DF6FF0" w14:textId="77777777" w:rsidTr="00AD0634">
        <w:tc>
          <w:tcPr>
            <w:tcW w:w="2518" w:type="dxa"/>
          </w:tcPr>
          <w:p w14:paraId="38C1555B" w14:textId="1D41D9C8" w:rsidR="00AD0634" w:rsidRDefault="00AD0634" w:rsidP="0061444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zaki, 2012</w:t>
            </w:r>
            <w:r>
              <w:t xml:space="preserve"> </w:t>
            </w:r>
          </w:p>
        </w:tc>
        <w:tc>
          <w:tcPr>
            <w:tcW w:w="567" w:type="dxa"/>
          </w:tcPr>
          <w:p w14:paraId="66EC4264" w14:textId="00913B2B" w:rsidR="00AD0634" w:rsidRDefault="00AD0634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992" w:type="dxa"/>
          </w:tcPr>
          <w:p w14:paraId="6BF460F8" w14:textId="132E0115" w:rsidR="00AD0634" w:rsidRDefault="00AD0634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1938ECED" w14:textId="77777777" w:rsidR="00AD0634" w:rsidRPr="001F52C0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DLB</w:t>
            </w:r>
          </w:p>
        </w:tc>
        <w:tc>
          <w:tcPr>
            <w:tcW w:w="850" w:type="dxa"/>
            <w:vAlign w:val="bottom"/>
          </w:tcPr>
          <w:p w14:paraId="37E60A0D" w14:textId="77777777" w:rsidR="00AD0634" w:rsidRPr="001F52C0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0F1C7948" w14:textId="77777777" w:rsidR="00AD0634" w:rsidRPr="001F52C0" w:rsidRDefault="00AD0634" w:rsidP="005E268F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Donepezil (5)</w:t>
            </w:r>
          </w:p>
        </w:tc>
        <w:tc>
          <w:tcPr>
            <w:tcW w:w="1276" w:type="dxa"/>
          </w:tcPr>
          <w:p w14:paraId="5265697D" w14:textId="77777777" w:rsidR="00AD0634" w:rsidRPr="001F52C0" w:rsidRDefault="00AD0634" w:rsidP="005E268F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78CD24E" w14:textId="77777777" w:rsidR="00AD0634" w:rsidRPr="008F4A4C" w:rsidRDefault="00AD0634" w:rsidP="005E268F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8F4A4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106CB169" w14:textId="77777777" w:rsidR="00AD0634" w:rsidRPr="008F4A4C" w:rsidRDefault="00AD0634" w:rsidP="005E268F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8F4A4C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34DED007" w14:textId="77777777" w:rsidR="00AD0634" w:rsidRPr="008F4A4C" w:rsidRDefault="00AD0634" w:rsidP="005E268F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8F4A4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AD0634" w14:paraId="3499F881" w14:textId="77777777" w:rsidTr="00AD0634">
        <w:tc>
          <w:tcPr>
            <w:tcW w:w="2518" w:type="dxa"/>
          </w:tcPr>
          <w:p w14:paraId="30D62A66" w14:textId="79466948" w:rsidR="00AD0634" w:rsidRDefault="00AD0634" w:rsidP="0061444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assironi</w:t>
            </w:r>
            <w:proofErr w:type="spellEnd"/>
            <w:r>
              <w:rPr>
                <w:sz w:val="22"/>
                <w:szCs w:val="22"/>
              </w:rPr>
              <w:t>, 2003</w:t>
            </w:r>
            <w:r>
              <w:t xml:space="preserve"> </w:t>
            </w:r>
          </w:p>
        </w:tc>
        <w:tc>
          <w:tcPr>
            <w:tcW w:w="567" w:type="dxa"/>
          </w:tcPr>
          <w:p w14:paraId="137DCD25" w14:textId="5E97985E" w:rsidR="00AD0634" w:rsidRDefault="00AD0634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992" w:type="dxa"/>
          </w:tcPr>
          <w:p w14:paraId="23254739" w14:textId="10BBE646" w:rsidR="00AD0634" w:rsidRDefault="00AD0634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682A2A13" w14:textId="77777777" w:rsidR="00AD0634" w:rsidRPr="001F52C0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DLB</w:t>
            </w:r>
          </w:p>
        </w:tc>
        <w:tc>
          <w:tcPr>
            <w:tcW w:w="850" w:type="dxa"/>
            <w:vAlign w:val="bottom"/>
          </w:tcPr>
          <w:p w14:paraId="349D08F9" w14:textId="77777777" w:rsidR="00AD0634" w:rsidRPr="001F52C0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3</w:t>
            </w:r>
          </w:p>
        </w:tc>
        <w:tc>
          <w:tcPr>
            <w:tcW w:w="2552" w:type="dxa"/>
          </w:tcPr>
          <w:p w14:paraId="076E0BC8" w14:textId="77777777" w:rsidR="00AD0634" w:rsidRPr="001F52C0" w:rsidRDefault="00AD0634" w:rsidP="005E268F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Donepezil (10)</w:t>
            </w:r>
          </w:p>
        </w:tc>
        <w:tc>
          <w:tcPr>
            <w:tcW w:w="1276" w:type="dxa"/>
          </w:tcPr>
          <w:p w14:paraId="23C6AA89" w14:textId="77777777" w:rsidR="00AD0634" w:rsidRPr="001F52C0" w:rsidRDefault="00AD0634" w:rsidP="005E268F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inical</w:t>
            </w:r>
          </w:p>
        </w:tc>
        <w:tc>
          <w:tcPr>
            <w:tcW w:w="1134" w:type="dxa"/>
          </w:tcPr>
          <w:p w14:paraId="17890A10" w14:textId="77777777" w:rsidR="00AD0634" w:rsidRPr="008F4A4C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F4A4C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7F53B571" w14:textId="77777777" w:rsidR="00AD0634" w:rsidRPr="008F4A4C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F4A4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964A1A4" w14:textId="77777777" w:rsidR="00AD0634" w:rsidRPr="008F4A4C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F4A4C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</w:tr>
      <w:tr w:rsidR="00AD0634" w14:paraId="7F855EE0" w14:textId="77777777" w:rsidTr="00AD0634">
        <w:tc>
          <w:tcPr>
            <w:tcW w:w="2518" w:type="dxa"/>
          </w:tcPr>
          <w:p w14:paraId="11DF443C" w14:textId="50CA3B01" w:rsidR="00AD0634" w:rsidRDefault="00AD0634" w:rsidP="0061444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ingman</w:t>
            </w:r>
            <w:proofErr w:type="spellEnd"/>
            <w:r>
              <w:rPr>
                <w:sz w:val="22"/>
                <w:szCs w:val="22"/>
              </w:rPr>
              <w:t>, 2000</w:t>
            </w:r>
            <w:r>
              <w:t xml:space="preserve"> </w:t>
            </w:r>
          </w:p>
        </w:tc>
        <w:tc>
          <w:tcPr>
            <w:tcW w:w="567" w:type="dxa"/>
          </w:tcPr>
          <w:p w14:paraId="48DB5042" w14:textId="78BD2D61" w:rsidR="00AD0634" w:rsidRDefault="00AD0634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92" w:type="dxa"/>
          </w:tcPr>
          <w:p w14:paraId="3D495D55" w14:textId="5C33C361" w:rsidR="00AD0634" w:rsidRDefault="00AD0634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428E4DCF" w14:textId="77777777" w:rsidR="00AD0634" w:rsidRPr="001F52C0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  <w:vAlign w:val="bottom"/>
          </w:tcPr>
          <w:p w14:paraId="684BE66C" w14:textId="77777777" w:rsidR="00AD0634" w:rsidRPr="001F52C0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42D3B079" w14:textId="77777777" w:rsidR="00AD0634" w:rsidRPr="001F52C0" w:rsidRDefault="00AD0634" w:rsidP="005E268F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Donepezil (15)</w:t>
            </w:r>
          </w:p>
        </w:tc>
        <w:tc>
          <w:tcPr>
            <w:tcW w:w="1276" w:type="dxa"/>
          </w:tcPr>
          <w:p w14:paraId="4E25F9BB" w14:textId="77777777" w:rsidR="00AD0634" w:rsidRPr="001F52C0" w:rsidRDefault="00AD0634" w:rsidP="005E268F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1EA6ABB" w14:textId="77777777" w:rsidR="00AD0634" w:rsidRPr="008F4A4C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F4A4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390D3BB6" w14:textId="77777777" w:rsidR="00AD0634" w:rsidRPr="008F4A4C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4BB87C4C" w14:textId="77777777" w:rsidR="00AD0634" w:rsidRPr="008F4A4C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F4A4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AD0634" w14:paraId="4BAEE3A2" w14:textId="77777777" w:rsidTr="00AD0634">
        <w:tc>
          <w:tcPr>
            <w:tcW w:w="2518" w:type="dxa"/>
          </w:tcPr>
          <w:p w14:paraId="3A95AD76" w14:textId="0DF37B34" w:rsidR="00AD0634" w:rsidRDefault="00AD0634" w:rsidP="00614444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ingman</w:t>
            </w:r>
            <w:proofErr w:type="spellEnd"/>
            <w:r>
              <w:rPr>
                <w:sz w:val="22"/>
                <w:szCs w:val="22"/>
              </w:rPr>
              <w:t>, 2000</w:t>
            </w:r>
            <w:r>
              <w:t xml:space="preserve"> </w:t>
            </w:r>
          </w:p>
        </w:tc>
        <w:tc>
          <w:tcPr>
            <w:tcW w:w="567" w:type="dxa"/>
          </w:tcPr>
          <w:p w14:paraId="1E2C5A37" w14:textId="0C82E8BD" w:rsidR="00AD0634" w:rsidRDefault="00AD0634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92" w:type="dxa"/>
          </w:tcPr>
          <w:p w14:paraId="1B2C6BE6" w14:textId="20A2BCA9" w:rsidR="00AD0634" w:rsidRDefault="00AD0634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12341CD7" w14:textId="77777777" w:rsidR="00AD0634" w:rsidRPr="001F52C0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AD</w:t>
            </w:r>
          </w:p>
        </w:tc>
        <w:tc>
          <w:tcPr>
            <w:tcW w:w="850" w:type="dxa"/>
            <w:vAlign w:val="bottom"/>
          </w:tcPr>
          <w:p w14:paraId="7443261D" w14:textId="77777777" w:rsidR="00AD0634" w:rsidRPr="001F52C0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4F1A27B6" w14:textId="77777777" w:rsidR="00AD0634" w:rsidRPr="001F52C0" w:rsidRDefault="00AD0634" w:rsidP="005E268F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Donepezil (10)</w:t>
            </w:r>
          </w:p>
        </w:tc>
        <w:tc>
          <w:tcPr>
            <w:tcW w:w="1276" w:type="dxa"/>
          </w:tcPr>
          <w:p w14:paraId="397250A7" w14:textId="77777777" w:rsidR="00AD0634" w:rsidRPr="001F52C0" w:rsidRDefault="00AD0634" w:rsidP="005E268F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inical</w:t>
            </w:r>
          </w:p>
        </w:tc>
        <w:tc>
          <w:tcPr>
            <w:tcW w:w="1134" w:type="dxa"/>
          </w:tcPr>
          <w:p w14:paraId="718CE0D8" w14:textId="77777777" w:rsidR="00AD0634" w:rsidRPr="008F4A4C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449AB7ED" w14:textId="77777777" w:rsidR="00AD0634" w:rsidRPr="008F4A4C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7E8EE9DE" w14:textId="77777777" w:rsidR="00AD0634" w:rsidRPr="008F4A4C" w:rsidRDefault="00AD0634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F4A4C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AD0634" w14:paraId="350ADA97" w14:textId="77777777" w:rsidTr="00AD0634">
        <w:tc>
          <w:tcPr>
            <w:tcW w:w="10173" w:type="dxa"/>
            <w:gridSpan w:val="7"/>
            <w:shd w:val="clear" w:color="auto" w:fill="DBE5F1" w:themeFill="accent1" w:themeFillTint="33"/>
          </w:tcPr>
          <w:p w14:paraId="0F5F8C9B" w14:textId="268DBA03" w:rsidR="00AD0634" w:rsidRPr="001F52C0" w:rsidRDefault="00AD0634" w:rsidP="005E268F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Donepezil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5FA1C61C" w14:textId="77777777" w:rsidR="00AD0634" w:rsidRPr="001F52C0" w:rsidRDefault="00AD0634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5C3A1C07" w14:textId="77777777" w:rsidR="00AD0634" w:rsidRPr="001F52C0" w:rsidRDefault="00AD0634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3C521C0C" w14:textId="77777777" w:rsidR="00AD0634" w:rsidRPr="001F52C0" w:rsidRDefault="00AD0634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52</w:t>
            </w:r>
          </w:p>
        </w:tc>
      </w:tr>
      <w:tr w:rsidR="00AD0634" w14:paraId="576BB1A1" w14:textId="77777777" w:rsidTr="00AD0634">
        <w:tc>
          <w:tcPr>
            <w:tcW w:w="10173" w:type="dxa"/>
            <w:gridSpan w:val="7"/>
            <w:shd w:val="clear" w:color="auto" w:fill="DBE5F1" w:themeFill="accent1" w:themeFillTint="33"/>
          </w:tcPr>
          <w:p w14:paraId="7C70B1B6" w14:textId="12CCC5D4" w:rsidR="00AD0634" w:rsidRPr="001F52C0" w:rsidRDefault="00AD0634" w:rsidP="005E268F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Donepezil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0A5E91AD" w14:textId="77777777" w:rsidR="00AD0634" w:rsidRPr="001F52C0" w:rsidRDefault="00AD0634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.8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69074561" w14:textId="77777777" w:rsidR="00AD0634" w:rsidRPr="001F52C0" w:rsidRDefault="00AD0634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5.4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56FD8888" w14:textId="77777777" w:rsidR="00AD0634" w:rsidRPr="001F52C0" w:rsidRDefault="00AD0634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92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.</w:t>
            </w:r>
            <w:r>
              <w:rPr>
                <w:rFonts w:ascii="Cambria" w:hAnsi="Cambria"/>
                <w:b/>
                <w:sz w:val="22"/>
                <w:szCs w:val="22"/>
              </w:rPr>
              <w:t>8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</w:tr>
    </w:tbl>
    <w:p w14:paraId="7B41116A" w14:textId="0E4B0025" w:rsidR="0033521F" w:rsidRDefault="0033521F" w:rsidP="0033521F">
      <w:r>
        <w:rPr>
          <w:b/>
          <w:sz w:val="20"/>
        </w:rPr>
        <w:t xml:space="preserve">Abbreviations: AD=Alzheimer’s </w:t>
      </w:r>
      <w:proofErr w:type="gramStart"/>
      <w:r>
        <w:rPr>
          <w:b/>
          <w:sz w:val="20"/>
        </w:rPr>
        <w:t>Disease</w:t>
      </w:r>
      <w:proofErr w:type="gramEnd"/>
      <w:r>
        <w:rPr>
          <w:b/>
          <w:sz w:val="20"/>
        </w:rPr>
        <w:t xml:space="preserve">; CR=Case report; DLB=Dementia with </w:t>
      </w:r>
      <w:proofErr w:type="spellStart"/>
      <w:r>
        <w:rPr>
          <w:b/>
          <w:sz w:val="20"/>
        </w:rPr>
        <w:t>lewy</w:t>
      </w:r>
      <w:proofErr w:type="spellEnd"/>
      <w:r>
        <w:rPr>
          <w:b/>
          <w:sz w:val="20"/>
        </w:rPr>
        <w:t xml:space="preserve"> bodies; IRBD=idiopathic REM sleep </w:t>
      </w:r>
      <w:proofErr w:type="spellStart"/>
      <w:r>
        <w:rPr>
          <w:b/>
          <w:sz w:val="20"/>
        </w:rPr>
        <w:t>behavior</w:t>
      </w:r>
      <w:proofErr w:type="spellEnd"/>
      <w:r>
        <w:rPr>
          <w:b/>
          <w:sz w:val="20"/>
        </w:rPr>
        <w:t xml:space="preserve"> disorder; NR=Not Reported; PSG=</w:t>
      </w:r>
      <w:proofErr w:type="spellStart"/>
      <w:r>
        <w:rPr>
          <w:b/>
          <w:sz w:val="20"/>
        </w:rPr>
        <w:t>Polysomnography</w:t>
      </w:r>
      <w:proofErr w:type="spellEnd"/>
      <w:r>
        <w:rPr>
          <w:b/>
          <w:sz w:val="20"/>
        </w:rPr>
        <w:t>;</w:t>
      </w:r>
      <w:r w:rsidRPr="0033521F">
        <w:rPr>
          <w:b/>
          <w:sz w:val="20"/>
        </w:rPr>
        <w:t xml:space="preserve"> </w:t>
      </w:r>
      <w:r w:rsidR="00B9709B">
        <w:rPr>
          <w:b/>
          <w:sz w:val="20"/>
        </w:rPr>
        <w:t xml:space="preserve">Ref=Reference; </w:t>
      </w:r>
      <w:r>
        <w:rPr>
          <w:b/>
          <w:sz w:val="20"/>
        </w:rPr>
        <w:t>RMH=Retrospective medical history.</w:t>
      </w:r>
    </w:p>
    <w:p w14:paraId="598A60BA" w14:textId="77777777" w:rsidR="005E268F" w:rsidRDefault="005E268F" w:rsidP="005E268F">
      <w:pPr>
        <w:rPr>
          <w:b/>
        </w:rPr>
      </w:pPr>
    </w:p>
    <w:p w14:paraId="65DC258A" w14:textId="77777777" w:rsidR="005E268F" w:rsidRDefault="005E268F" w:rsidP="005E268F">
      <w:pPr>
        <w:rPr>
          <w:b/>
        </w:rPr>
      </w:pPr>
    </w:p>
    <w:p w14:paraId="49991F2F" w14:textId="77777777" w:rsidR="005E268F" w:rsidRDefault="005E268F" w:rsidP="005E268F">
      <w:pPr>
        <w:rPr>
          <w:b/>
        </w:rPr>
      </w:pPr>
    </w:p>
    <w:p w14:paraId="2CADA759" w14:textId="7BDEC663" w:rsidR="005E268F" w:rsidRPr="00CF2E17" w:rsidRDefault="005E268F" w:rsidP="005E268F">
      <w:pPr>
        <w:rPr>
          <w:b/>
        </w:rPr>
      </w:pPr>
      <w:r w:rsidRPr="00CF2E17">
        <w:rPr>
          <w:b/>
        </w:rPr>
        <w:lastRenderedPageBreak/>
        <w:t xml:space="preserve">Table </w:t>
      </w:r>
      <w:r>
        <w:rPr>
          <w:b/>
        </w:rPr>
        <w:t>S16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proofErr w:type="spellStart"/>
      <w:r w:rsidRPr="005E268F">
        <w:rPr>
          <w:rFonts w:ascii="Cambria" w:hAnsi="Cambria"/>
          <w:b/>
          <w:i/>
          <w:szCs w:val="22"/>
        </w:rPr>
        <w:t>Rivastigmine</w:t>
      </w:r>
      <w:proofErr w:type="spellEnd"/>
      <w:r w:rsidRPr="005E268F">
        <w:rPr>
          <w:rFonts w:ascii="Cambria" w:hAnsi="Cambria"/>
          <w:b/>
          <w:i/>
          <w:szCs w:val="22"/>
        </w:rPr>
        <w:t xml:space="preserve">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272032" w:rsidRPr="005A3DB2" w14:paraId="191C8D0C" w14:textId="77777777" w:rsidTr="00272032">
        <w:tc>
          <w:tcPr>
            <w:tcW w:w="2518" w:type="dxa"/>
            <w:vMerge w:val="restart"/>
            <w:shd w:val="clear" w:color="auto" w:fill="DBE5F1" w:themeFill="accent1" w:themeFillTint="33"/>
          </w:tcPr>
          <w:p w14:paraId="0E2D8DE3" w14:textId="77777777" w:rsidR="00272032" w:rsidRDefault="00272032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35E474FB" w14:textId="74854518" w:rsidR="00272032" w:rsidRPr="00835B30" w:rsidRDefault="00BC0329" w:rsidP="005E268F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6D44592C" w14:textId="47DB02C5" w:rsidR="00272032" w:rsidRPr="005A3DB2" w:rsidRDefault="00272032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1868885E" w14:textId="32471D86" w:rsidR="00272032" w:rsidRPr="005A3DB2" w:rsidRDefault="00272032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7D44470D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3F66B3CF" w14:textId="77777777" w:rsidR="00272032" w:rsidRDefault="00272032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620CF03A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2568CDB8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40A8CDDB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26EE2560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272032" w:rsidRPr="005A3DB2" w14:paraId="5F8F5624" w14:textId="77777777" w:rsidTr="00272032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775BCF89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7CA90FA7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1835B43B" w14:textId="721DCF5D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5F4FFFD7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1B16D517" w14:textId="77777777" w:rsidR="00272032" w:rsidRDefault="00272032" w:rsidP="005E268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55F9A21B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64CCBBF9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1D543B51" w14:textId="77777777" w:rsidR="00272032" w:rsidRPr="005A3DB2" w:rsidRDefault="00272032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43744F91" w14:textId="77777777" w:rsidR="00272032" w:rsidRPr="005A3DB2" w:rsidRDefault="00272032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601D4FE8" w14:textId="77777777" w:rsidR="00272032" w:rsidRPr="005A3DB2" w:rsidRDefault="00272032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272032" w14:paraId="31B6C143" w14:textId="77777777" w:rsidTr="00272032">
        <w:tc>
          <w:tcPr>
            <w:tcW w:w="2518" w:type="dxa"/>
          </w:tcPr>
          <w:p w14:paraId="18E87B45" w14:textId="6A053E6D" w:rsidR="00272032" w:rsidRPr="005A3DB2" w:rsidRDefault="00272032" w:rsidP="008D37E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runetti</w:t>
            </w:r>
            <w:proofErr w:type="spellEnd"/>
            <w:r>
              <w:rPr>
                <w:sz w:val="22"/>
                <w:szCs w:val="22"/>
              </w:rPr>
              <w:t>, 2014</w:t>
            </w:r>
            <w:r>
              <w:t xml:space="preserve"> </w:t>
            </w:r>
          </w:p>
        </w:tc>
        <w:tc>
          <w:tcPr>
            <w:tcW w:w="567" w:type="dxa"/>
          </w:tcPr>
          <w:p w14:paraId="7E44F6AB" w14:textId="380612BD" w:rsidR="00272032" w:rsidRDefault="00272032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992" w:type="dxa"/>
          </w:tcPr>
          <w:p w14:paraId="29CDD7E4" w14:textId="7CCA7705" w:rsidR="00272032" w:rsidRPr="005A3DB2" w:rsidRDefault="00272032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1418" w:type="dxa"/>
          </w:tcPr>
          <w:p w14:paraId="58E006CA" w14:textId="77777777" w:rsidR="00272032" w:rsidRPr="001F52C0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IRBD+MCI</w:t>
            </w:r>
          </w:p>
        </w:tc>
        <w:tc>
          <w:tcPr>
            <w:tcW w:w="850" w:type="dxa"/>
            <w:vAlign w:val="bottom"/>
          </w:tcPr>
          <w:p w14:paraId="25715FBB" w14:textId="77777777" w:rsidR="00272032" w:rsidRPr="001F52C0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25</w:t>
            </w:r>
          </w:p>
        </w:tc>
        <w:tc>
          <w:tcPr>
            <w:tcW w:w="2552" w:type="dxa"/>
          </w:tcPr>
          <w:p w14:paraId="09725570" w14:textId="77777777" w:rsidR="00272032" w:rsidRPr="001F52C0" w:rsidRDefault="00272032" w:rsidP="005E268F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Rivastigmin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4.6)</w:t>
            </w:r>
          </w:p>
        </w:tc>
        <w:tc>
          <w:tcPr>
            <w:tcW w:w="1276" w:type="dxa"/>
          </w:tcPr>
          <w:p w14:paraId="02446EA0" w14:textId="77777777" w:rsidR="00272032" w:rsidRPr="001F52C0" w:rsidRDefault="00272032" w:rsidP="005E268F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1654A7CD" w14:textId="77777777" w:rsidR="00272032" w:rsidRPr="001F52C0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8</w:t>
            </w:r>
          </w:p>
        </w:tc>
        <w:tc>
          <w:tcPr>
            <w:tcW w:w="1275" w:type="dxa"/>
            <w:vAlign w:val="bottom"/>
          </w:tcPr>
          <w:p w14:paraId="48B61561" w14:textId="77777777" w:rsidR="00272032" w:rsidRPr="001F52C0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0C5EF3AC" w14:textId="77777777" w:rsidR="00272032" w:rsidRPr="001F52C0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7</w:t>
            </w:r>
          </w:p>
        </w:tc>
      </w:tr>
      <w:tr w:rsidR="00272032" w14:paraId="37238402" w14:textId="77777777" w:rsidTr="00272032">
        <w:tc>
          <w:tcPr>
            <w:tcW w:w="2518" w:type="dxa"/>
          </w:tcPr>
          <w:p w14:paraId="4B20EE85" w14:textId="1D1C841E" w:rsidR="00272032" w:rsidRDefault="00272032" w:rsidP="008D37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 </w:t>
            </w:r>
            <w:proofErr w:type="spellStart"/>
            <w:r>
              <w:rPr>
                <w:sz w:val="22"/>
                <w:szCs w:val="22"/>
              </w:rPr>
              <w:t>Giacopo</w:t>
            </w:r>
            <w:proofErr w:type="spellEnd"/>
            <w:r>
              <w:rPr>
                <w:sz w:val="22"/>
                <w:szCs w:val="22"/>
              </w:rPr>
              <w:t>, 2012</w:t>
            </w:r>
            <w:r>
              <w:t xml:space="preserve"> </w:t>
            </w:r>
          </w:p>
        </w:tc>
        <w:tc>
          <w:tcPr>
            <w:tcW w:w="567" w:type="dxa"/>
          </w:tcPr>
          <w:p w14:paraId="4D1A3716" w14:textId="5C09A7F6" w:rsidR="00272032" w:rsidRDefault="00272032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92" w:type="dxa"/>
          </w:tcPr>
          <w:p w14:paraId="496B5396" w14:textId="36B80811" w:rsidR="00272032" w:rsidRDefault="00272032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1418" w:type="dxa"/>
          </w:tcPr>
          <w:p w14:paraId="35727138" w14:textId="77777777" w:rsidR="00272032" w:rsidRPr="001F52C0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D</w:t>
            </w:r>
          </w:p>
        </w:tc>
        <w:tc>
          <w:tcPr>
            <w:tcW w:w="850" w:type="dxa"/>
            <w:vAlign w:val="bottom"/>
          </w:tcPr>
          <w:p w14:paraId="026E2F04" w14:textId="690C6419" w:rsidR="00272032" w:rsidRPr="001F52C0" w:rsidRDefault="00272032" w:rsidP="00E019E5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0</w:t>
            </w:r>
          </w:p>
        </w:tc>
        <w:tc>
          <w:tcPr>
            <w:tcW w:w="2552" w:type="dxa"/>
          </w:tcPr>
          <w:p w14:paraId="580E4C5F" w14:textId="77777777" w:rsidR="00272032" w:rsidRPr="001F52C0" w:rsidRDefault="00272032" w:rsidP="005E268F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Rivastigmin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4.6)</w:t>
            </w:r>
          </w:p>
        </w:tc>
        <w:tc>
          <w:tcPr>
            <w:tcW w:w="1276" w:type="dxa"/>
          </w:tcPr>
          <w:p w14:paraId="3794C0E4" w14:textId="77777777" w:rsidR="00272032" w:rsidRPr="001F52C0" w:rsidRDefault="00272032" w:rsidP="005E268F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60B8B647" w14:textId="77777777" w:rsidR="00272032" w:rsidRPr="001F52C0" w:rsidRDefault="00272032" w:rsidP="005E268F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5" w:type="dxa"/>
            <w:vAlign w:val="bottom"/>
          </w:tcPr>
          <w:p w14:paraId="2935BEA0" w14:textId="23592080" w:rsidR="00272032" w:rsidRPr="001F52C0" w:rsidRDefault="00272032" w:rsidP="005E268F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14:paraId="0DDECB22" w14:textId="207931F7" w:rsidR="00272032" w:rsidRPr="001F52C0" w:rsidRDefault="00272032" w:rsidP="005E268F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272032" w14:paraId="483674A3" w14:textId="77777777" w:rsidTr="00272032">
        <w:tc>
          <w:tcPr>
            <w:tcW w:w="2518" w:type="dxa"/>
          </w:tcPr>
          <w:p w14:paraId="688C2474" w14:textId="68F51466" w:rsidR="00272032" w:rsidRDefault="00272032" w:rsidP="008D37E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Yeh</w:t>
            </w:r>
            <w:proofErr w:type="spellEnd"/>
            <w:r>
              <w:rPr>
                <w:sz w:val="22"/>
                <w:szCs w:val="22"/>
              </w:rPr>
              <w:t>, 2010</w:t>
            </w:r>
            <w:r>
              <w:t xml:space="preserve"> </w:t>
            </w:r>
          </w:p>
        </w:tc>
        <w:tc>
          <w:tcPr>
            <w:tcW w:w="567" w:type="dxa"/>
          </w:tcPr>
          <w:p w14:paraId="43E62F79" w14:textId="797D7742" w:rsidR="00272032" w:rsidRDefault="00272032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992" w:type="dxa"/>
          </w:tcPr>
          <w:p w14:paraId="635F6D46" w14:textId="01C028B4" w:rsidR="00272032" w:rsidRDefault="00272032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5EF00F4A" w14:textId="77777777" w:rsidR="00272032" w:rsidRPr="001F52C0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AD</w:t>
            </w:r>
          </w:p>
        </w:tc>
        <w:tc>
          <w:tcPr>
            <w:tcW w:w="850" w:type="dxa"/>
            <w:vAlign w:val="bottom"/>
          </w:tcPr>
          <w:p w14:paraId="3A876333" w14:textId="77777777" w:rsidR="00272032" w:rsidRPr="001F52C0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76F562C8" w14:textId="77777777" w:rsidR="00272032" w:rsidRPr="001F52C0" w:rsidRDefault="00272032" w:rsidP="005E268F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Rivastigmin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4.5)</w:t>
            </w:r>
          </w:p>
        </w:tc>
        <w:tc>
          <w:tcPr>
            <w:tcW w:w="1276" w:type="dxa"/>
          </w:tcPr>
          <w:p w14:paraId="3EDB88E5" w14:textId="77777777" w:rsidR="00272032" w:rsidRPr="001F52C0" w:rsidRDefault="00272032" w:rsidP="005E268F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071F84F3" w14:textId="77777777" w:rsidR="00272032" w:rsidRPr="001F52C0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  <w:vAlign w:val="bottom"/>
          </w:tcPr>
          <w:p w14:paraId="5F3C03E4" w14:textId="77777777" w:rsidR="00272032" w:rsidRPr="001F52C0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1C6E22B7" w14:textId="05228DF5" w:rsidR="00272032" w:rsidRPr="001F52C0" w:rsidRDefault="00272032" w:rsidP="0033521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9863A4">
              <w:rPr>
                <w:rFonts w:ascii="Cambria" w:hAnsi="Cambria"/>
                <w:sz w:val="22"/>
                <w:szCs w:val="22"/>
              </w:rPr>
              <w:t>1</w:t>
            </w:r>
            <w:r>
              <w:rPr>
                <w:rFonts w:ascii="Cambria" w:hAnsi="Cambria"/>
                <w:b/>
                <w:sz w:val="22"/>
                <w:szCs w:val="22"/>
              </w:rPr>
              <w:t>*</w:t>
            </w:r>
          </w:p>
        </w:tc>
      </w:tr>
      <w:tr w:rsidR="00272032" w14:paraId="1B13EE1E" w14:textId="77777777" w:rsidTr="00272032">
        <w:tc>
          <w:tcPr>
            <w:tcW w:w="10173" w:type="dxa"/>
            <w:gridSpan w:val="7"/>
            <w:shd w:val="clear" w:color="auto" w:fill="DBE5F1" w:themeFill="accent1" w:themeFillTint="33"/>
          </w:tcPr>
          <w:p w14:paraId="6C2566DB" w14:textId="70B803A2" w:rsidR="00272032" w:rsidRPr="001F52C0" w:rsidRDefault="00272032" w:rsidP="005E268F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 w:rsidRPr="008F4A4C">
              <w:rPr>
                <w:rFonts w:ascii="Cambria" w:hAnsi="Cambria"/>
                <w:b/>
                <w:sz w:val="22"/>
                <w:szCs w:val="22"/>
              </w:rPr>
              <w:t>Rivastigmine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71E7D0FF" w14:textId="77777777" w:rsidR="00272032" w:rsidRPr="001F52C0" w:rsidRDefault="00272032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25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6549C723" w14:textId="27C55853" w:rsidR="00272032" w:rsidRPr="001F52C0" w:rsidRDefault="00272032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5A697755" w14:textId="4595FC4D" w:rsidR="00272032" w:rsidRPr="001F52C0" w:rsidRDefault="00272032" w:rsidP="00E019E5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0</w:t>
            </w:r>
          </w:p>
        </w:tc>
      </w:tr>
      <w:tr w:rsidR="00272032" w14:paraId="6F2D49E3" w14:textId="77777777" w:rsidTr="00272032">
        <w:tc>
          <w:tcPr>
            <w:tcW w:w="10173" w:type="dxa"/>
            <w:gridSpan w:val="7"/>
            <w:shd w:val="clear" w:color="auto" w:fill="DBE5F1" w:themeFill="accent1" w:themeFillTint="33"/>
          </w:tcPr>
          <w:p w14:paraId="66A2C080" w14:textId="13EF9DA3" w:rsidR="00272032" w:rsidRPr="001F52C0" w:rsidRDefault="00272032" w:rsidP="005E268F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 w:rsidRPr="008F4A4C">
              <w:rPr>
                <w:rFonts w:ascii="Cambria" w:hAnsi="Cambria"/>
                <w:b/>
                <w:sz w:val="22"/>
                <w:szCs w:val="22"/>
              </w:rPr>
              <w:t>Rivastigmine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0CBFD2E8" w14:textId="75ADD788" w:rsidR="00272032" w:rsidRPr="001F52C0" w:rsidRDefault="00272032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69.4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360AD10B" w14:textId="1C4EA3B3" w:rsidR="00272032" w:rsidRPr="001F52C0" w:rsidRDefault="00272032" w:rsidP="00E019E5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2.8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580266C4" w14:textId="3E630DC8" w:rsidR="00272032" w:rsidRPr="001F52C0" w:rsidRDefault="00272032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27.8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</w:tr>
    </w:tbl>
    <w:p w14:paraId="6491475A" w14:textId="349E0125" w:rsidR="0033521F" w:rsidRDefault="0033521F" w:rsidP="0033521F">
      <w:r>
        <w:rPr>
          <w:rFonts w:ascii="Cambria" w:hAnsi="Cambria"/>
          <w:b/>
          <w:sz w:val="20"/>
          <w:szCs w:val="22"/>
        </w:rPr>
        <w:t>*</w:t>
      </w:r>
      <w:r w:rsidR="005E268F" w:rsidRPr="00855A1C">
        <w:rPr>
          <w:rFonts w:ascii="Cambria" w:hAnsi="Cambria"/>
          <w:b/>
          <w:sz w:val="20"/>
          <w:szCs w:val="22"/>
        </w:rPr>
        <w:t>=Induced RBD</w:t>
      </w:r>
      <w:r>
        <w:rPr>
          <w:rFonts w:ascii="Cambria" w:hAnsi="Cambria"/>
          <w:b/>
          <w:sz w:val="20"/>
          <w:szCs w:val="22"/>
        </w:rPr>
        <w:t xml:space="preserve">. </w:t>
      </w:r>
      <w:r>
        <w:rPr>
          <w:b/>
          <w:sz w:val="20"/>
        </w:rPr>
        <w:t xml:space="preserve">Abbreviations: AD=Alzheimer’s Disease; CR=Case report; IRBD=idiopathic REM sleep </w:t>
      </w:r>
      <w:proofErr w:type="spellStart"/>
      <w:r>
        <w:rPr>
          <w:b/>
          <w:sz w:val="20"/>
        </w:rPr>
        <w:t>behavior</w:t>
      </w:r>
      <w:proofErr w:type="spellEnd"/>
      <w:r>
        <w:rPr>
          <w:b/>
          <w:sz w:val="20"/>
        </w:rPr>
        <w:t xml:space="preserve"> disorder; MCI=Mild Cognitive Impairment; PD=Parkinson’s Disease; PSG=</w:t>
      </w:r>
      <w:proofErr w:type="spellStart"/>
      <w:r>
        <w:rPr>
          <w:b/>
          <w:sz w:val="20"/>
        </w:rPr>
        <w:t>Polysomnography</w:t>
      </w:r>
      <w:proofErr w:type="spellEnd"/>
      <w:r>
        <w:rPr>
          <w:b/>
          <w:sz w:val="20"/>
        </w:rPr>
        <w:t>;</w:t>
      </w:r>
      <w:r w:rsidRPr="0033521F">
        <w:rPr>
          <w:b/>
          <w:sz w:val="20"/>
        </w:rPr>
        <w:t xml:space="preserve"> </w:t>
      </w:r>
      <w:r>
        <w:rPr>
          <w:b/>
          <w:sz w:val="20"/>
        </w:rPr>
        <w:t>RCT=Randomised Controlled Trial</w:t>
      </w:r>
      <w:proofErr w:type="gramStart"/>
      <w:r>
        <w:rPr>
          <w:b/>
          <w:sz w:val="20"/>
        </w:rPr>
        <w:t xml:space="preserve">; </w:t>
      </w:r>
      <w:r w:rsidR="00B9709B">
        <w:rPr>
          <w:b/>
          <w:sz w:val="20"/>
        </w:rPr>
        <w:t xml:space="preserve"> Ref</w:t>
      </w:r>
      <w:proofErr w:type="gramEnd"/>
      <w:r w:rsidR="00B9709B">
        <w:rPr>
          <w:b/>
          <w:sz w:val="20"/>
        </w:rPr>
        <w:t xml:space="preserve">=Reference; </w:t>
      </w:r>
      <w:r>
        <w:rPr>
          <w:b/>
          <w:sz w:val="20"/>
        </w:rPr>
        <w:t>RMH=Retrospective medical history.</w:t>
      </w:r>
    </w:p>
    <w:p w14:paraId="37787DC1" w14:textId="49C34DED" w:rsidR="005E268F" w:rsidRPr="00855A1C" w:rsidRDefault="005E268F" w:rsidP="005E268F">
      <w:pPr>
        <w:rPr>
          <w:sz w:val="22"/>
        </w:rPr>
      </w:pPr>
    </w:p>
    <w:p w14:paraId="195555B8" w14:textId="77777777" w:rsidR="00F009B4" w:rsidRDefault="00F009B4" w:rsidP="000610E3">
      <w:pPr>
        <w:rPr>
          <w:u w:val="single"/>
        </w:rPr>
      </w:pPr>
    </w:p>
    <w:p w14:paraId="79C6290A" w14:textId="77777777" w:rsidR="00F009B4" w:rsidRDefault="00F009B4" w:rsidP="000610E3">
      <w:pPr>
        <w:rPr>
          <w:u w:val="single"/>
        </w:rPr>
      </w:pPr>
    </w:p>
    <w:p w14:paraId="2BDBF4F8" w14:textId="4B623DAF" w:rsidR="005E268F" w:rsidRPr="005E268F" w:rsidRDefault="005E268F" w:rsidP="000610E3">
      <w:pPr>
        <w:rPr>
          <w:u w:val="single"/>
        </w:rPr>
      </w:pPr>
      <w:proofErr w:type="spellStart"/>
      <w:r w:rsidRPr="00AA27F6">
        <w:rPr>
          <w:u w:val="single"/>
        </w:rPr>
        <w:t>Gabapentinoid</w:t>
      </w:r>
      <w:proofErr w:type="spellEnd"/>
      <w:r w:rsidR="00EE1AB9">
        <w:rPr>
          <w:u w:val="single"/>
        </w:rPr>
        <w:t xml:space="preserve">  </w:t>
      </w:r>
    </w:p>
    <w:p w14:paraId="3051A40A" w14:textId="77777777" w:rsidR="005E268F" w:rsidRDefault="005E268F" w:rsidP="000610E3"/>
    <w:p w14:paraId="2C08CB53" w14:textId="2C6DB7A8" w:rsidR="005E268F" w:rsidRPr="00CF2E17" w:rsidRDefault="005E268F" w:rsidP="005E268F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17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r w:rsidRPr="005E268F">
        <w:rPr>
          <w:rFonts w:ascii="Cambria" w:hAnsi="Cambria"/>
          <w:b/>
          <w:i/>
          <w:szCs w:val="22"/>
        </w:rPr>
        <w:t xml:space="preserve">Gabapentin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272032" w:rsidRPr="005A3DB2" w14:paraId="2A170DC8" w14:textId="77777777" w:rsidTr="00272032">
        <w:tc>
          <w:tcPr>
            <w:tcW w:w="2518" w:type="dxa"/>
            <w:vMerge w:val="restart"/>
            <w:shd w:val="clear" w:color="auto" w:fill="DBE5F1" w:themeFill="accent1" w:themeFillTint="33"/>
          </w:tcPr>
          <w:p w14:paraId="5E52F4B0" w14:textId="77777777" w:rsidR="00272032" w:rsidRDefault="00272032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35643EF8" w14:textId="37B8AE7E" w:rsidR="00272032" w:rsidRPr="00835B30" w:rsidRDefault="00BC0329" w:rsidP="005E268F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4ACD7231" w14:textId="16380F14" w:rsidR="00272032" w:rsidRPr="005A3DB2" w:rsidRDefault="00272032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61D08B21" w14:textId="1B208CFC" w:rsidR="00272032" w:rsidRPr="005A3DB2" w:rsidRDefault="00272032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1876656E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111DEAC8" w14:textId="77777777" w:rsidR="00272032" w:rsidRDefault="00272032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43C4A883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6A8189B8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068D59C6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77B9B30E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272032" w:rsidRPr="005A3DB2" w14:paraId="532AE6AC" w14:textId="77777777" w:rsidTr="00272032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5178887F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693C3D19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18195DFC" w14:textId="46A2A90D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20374AF7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0443A4F9" w14:textId="77777777" w:rsidR="00272032" w:rsidRDefault="00272032" w:rsidP="005E268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321CA39F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0FBDE953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03ACD179" w14:textId="77777777" w:rsidR="00272032" w:rsidRPr="005A3DB2" w:rsidRDefault="00272032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17ECCAE7" w14:textId="77777777" w:rsidR="00272032" w:rsidRPr="005A3DB2" w:rsidRDefault="00272032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7230BF61" w14:textId="77777777" w:rsidR="00272032" w:rsidRPr="005A3DB2" w:rsidRDefault="00272032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272032" w14:paraId="5F0B5BA9" w14:textId="77777777" w:rsidTr="00272032">
        <w:tc>
          <w:tcPr>
            <w:tcW w:w="2518" w:type="dxa"/>
          </w:tcPr>
          <w:p w14:paraId="2FE026D5" w14:textId="693D1FAD" w:rsidR="00272032" w:rsidRPr="005A3DB2" w:rsidRDefault="00272032" w:rsidP="008D37E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scriba</w:t>
            </w:r>
            <w:proofErr w:type="spellEnd"/>
            <w:r>
              <w:rPr>
                <w:sz w:val="22"/>
                <w:szCs w:val="22"/>
              </w:rPr>
              <w:t>, 2016</w:t>
            </w:r>
            <w:r>
              <w:t xml:space="preserve"> </w:t>
            </w:r>
          </w:p>
        </w:tc>
        <w:tc>
          <w:tcPr>
            <w:tcW w:w="567" w:type="dxa"/>
          </w:tcPr>
          <w:p w14:paraId="077A7A1A" w14:textId="7FA7272A" w:rsidR="00272032" w:rsidRDefault="00272032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92" w:type="dxa"/>
          </w:tcPr>
          <w:p w14:paraId="453E84C2" w14:textId="4700DF11" w:rsidR="00272032" w:rsidRPr="005A3DB2" w:rsidRDefault="00272032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0A77D5FB" w14:textId="77777777" w:rsidR="00272032" w:rsidRPr="001F52C0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Mixed</w:t>
            </w:r>
          </w:p>
        </w:tc>
        <w:tc>
          <w:tcPr>
            <w:tcW w:w="850" w:type="dxa"/>
            <w:vAlign w:val="bottom"/>
          </w:tcPr>
          <w:p w14:paraId="3258A6F2" w14:textId="77777777" w:rsidR="00272032" w:rsidRPr="001F52C0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4</w:t>
            </w:r>
          </w:p>
        </w:tc>
        <w:tc>
          <w:tcPr>
            <w:tcW w:w="2552" w:type="dxa"/>
          </w:tcPr>
          <w:p w14:paraId="0E096490" w14:textId="77777777" w:rsidR="00272032" w:rsidRPr="001F52C0" w:rsidRDefault="00272032" w:rsidP="005E268F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Gabapentin (300-800)</w:t>
            </w:r>
          </w:p>
        </w:tc>
        <w:tc>
          <w:tcPr>
            <w:tcW w:w="1276" w:type="dxa"/>
          </w:tcPr>
          <w:p w14:paraId="1963A934" w14:textId="77777777" w:rsidR="00272032" w:rsidRPr="001F52C0" w:rsidRDefault="00272032" w:rsidP="007B4790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F5EEEE8" w14:textId="0C742520" w:rsidR="00272032" w:rsidRPr="008F4A4C" w:rsidRDefault="00272032" w:rsidP="00D25BCA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2</w:t>
            </w:r>
          </w:p>
        </w:tc>
        <w:tc>
          <w:tcPr>
            <w:tcW w:w="1275" w:type="dxa"/>
          </w:tcPr>
          <w:p w14:paraId="18000AE8" w14:textId="77777777" w:rsidR="00272032" w:rsidRPr="008F4A4C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54AF2AD7" w14:textId="2A0A2FA8" w:rsidR="00272032" w:rsidRPr="008F4A4C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2</w:t>
            </w:r>
          </w:p>
        </w:tc>
      </w:tr>
      <w:tr w:rsidR="00272032" w14:paraId="34503EBA" w14:textId="77777777" w:rsidTr="00272032">
        <w:tc>
          <w:tcPr>
            <w:tcW w:w="2518" w:type="dxa"/>
          </w:tcPr>
          <w:p w14:paraId="51C84F44" w14:textId="60DBBF0C" w:rsidR="00272032" w:rsidRDefault="00272032" w:rsidP="008D37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erson, 2009</w:t>
            </w:r>
            <w:r>
              <w:t xml:space="preserve"> </w:t>
            </w:r>
          </w:p>
        </w:tc>
        <w:tc>
          <w:tcPr>
            <w:tcW w:w="567" w:type="dxa"/>
          </w:tcPr>
          <w:p w14:paraId="392B4416" w14:textId="25F21CEE" w:rsidR="00272032" w:rsidRDefault="00272032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14:paraId="0C95BAA0" w14:textId="00AAF2A5" w:rsidR="00272032" w:rsidRDefault="00272032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67253436" w14:textId="77777777" w:rsidR="00272032" w:rsidRPr="001F52C0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  <w:vAlign w:val="bottom"/>
          </w:tcPr>
          <w:p w14:paraId="1950DC47" w14:textId="77777777" w:rsidR="00272032" w:rsidRPr="001F52C0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4E1F4F68" w14:textId="77777777" w:rsidR="00272032" w:rsidRPr="001F52C0" w:rsidRDefault="00272032" w:rsidP="005E268F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Gabapentin (NR)</w:t>
            </w:r>
          </w:p>
        </w:tc>
        <w:tc>
          <w:tcPr>
            <w:tcW w:w="1276" w:type="dxa"/>
          </w:tcPr>
          <w:p w14:paraId="22362ACA" w14:textId="77777777" w:rsidR="00272032" w:rsidRPr="001F52C0" w:rsidRDefault="00272032" w:rsidP="007B4790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3145157" w14:textId="77777777" w:rsidR="00272032" w:rsidRPr="008F4A4C" w:rsidRDefault="00272032" w:rsidP="005E268F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0D8134CD" w14:textId="77777777" w:rsidR="00272032" w:rsidRPr="008F4A4C" w:rsidRDefault="00272032" w:rsidP="005E268F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30D346CF" w14:textId="77777777" w:rsidR="00272032" w:rsidRPr="008F4A4C" w:rsidRDefault="00272032" w:rsidP="005E268F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272032" w14:paraId="2F53F9C4" w14:textId="77777777" w:rsidTr="00272032">
        <w:tc>
          <w:tcPr>
            <w:tcW w:w="2518" w:type="dxa"/>
          </w:tcPr>
          <w:p w14:paraId="05834303" w14:textId="752328A9" w:rsidR="00272032" w:rsidRDefault="00272032" w:rsidP="008D37E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hneerson</w:t>
            </w:r>
            <w:proofErr w:type="spellEnd"/>
            <w:r>
              <w:rPr>
                <w:sz w:val="22"/>
                <w:szCs w:val="22"/>
              </w:rPr>
              <w:t>, 2009</w:t>
            </w:r>
            <w:r>
              <w:t xml:space="preserve"> </w:t>
            </w:r>
          </w:p>
        </w:tc>
        <w:tc>
          <w:tcPr>
            <w:tcW w:w="567" w:type="dxa"/>
          </w:tcPr>
          <w:p w14:paraId="6544828E" w14:textId="06FCA928" w:rsidR="00272032" w:rsidRDefault="00272032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92" w:type="dxa"/>
          </w:tcPr>
          <w:p w14:paraId="17AE6A9D" w14:textId="4BDFD6E9" w:rsidR="00272032" w:rsidRDefault="00272032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193CB612" w14:textId="77777777" w:rsidR="00272032" w:rsidRPr="001F52C0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IRBD+MD</w:t>
            </w:r>
          </w:p>
        </w:tc>
        <w:tc>
          <w:tcPr>
            <w:tcW w:w="850" w:type="dxa"/>
            <w:vAlign w:val="bottom"/>
          </w:tcPr>
          <w:p w14:paraId="49218A62" w14:textId="77777777" w:rsidR="00272032" w:rsidRPr="001F52C0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26C6B422" w14:textId="77777777" w:rsidR="00272032" w:rsidRPr="001F52C0" w:rsidRDefault="00272032" w:rsidP="005E268F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Gabapentin (NR)</w:t>
            </w:r>
          </w:p>
        </w:tc>
        <w:tc>
          <w:tcPr>
            <w:tcW w:w="1276" w:type="dxa"/>
          </w:tcPr>
          <w:p w14:paraId="2FF950B9" w14:textId="77777777" w:rsidR="00272032" w:rsidRPr="001F52C0" w:rsidRDefault="00272032" w:rsidP="007B4790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A9A90EB" w14:textId="77777777" w:rsidR="00272032" w:rsidRPr="008F4A4C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66B63453" w14:textId="77777777" w:rsidR="00272032" w:rsidRPr="008F4A4C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770253C1" w14:textId="77777777" w:rsidR="00272032" w:rsidRPr="008F4A4C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272032" w14:paraId="3B79E2A3" w14:textId="77777777" w:rsidTr="00272032">
        <w:tc>
          <w:tcPr>
            <w:tcW w:w="10173" w:type="dxa"/>
            <w:gridSpan w:val="7"/>
            <w:shd w:val="clear" w:color="auto" w:fill="DBE5F1" w:themeFill="accent1" w:themeFillTint="33"/>
          </w:tcPr>
          <w:p w14:paraId="43A1A859" w14:textId="10518098" w:rsidR="00272032" w:rsidRPr="001F52C0" w:rsidRDefault="00272032" w:rsidP="005E268F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 w:rsidRPr="008F4A4C">
              <w:rPr>
                <w:rFonts w:ascii="Cambria" w:hAnsi="Cambria"/>
                <w:b/>
                <w:sz w:val="22"/>
                <w:szCs w:val="22"/>
              </w:rPr>
              <w:t>Gabapentin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2BC43780" w14:textId="2F478EBA" w:rsidR="00272032" w:rsidRPr="001F52C0" w:rsidRDefault="00272032" w:rsidP="00D25BCA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2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2191E2D3" w14:textId="77777777" w:rsidR="00272032" w:rsidRPr="001F52C0" w:rsidRDefault="00272032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74B76A67" w14:textId="679C153F" w:rsidR="00272032" w:rsidRPr="001F52C0" w:rsidRDefault="00272032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4</w:t>
            </w:r>
          </w:p>
        </w:tc>
      </w:tr>
      <w:tr w:rsidR="00272032" w14:paraId="0A7FFB4A" w14:textId="77777777" w:rsidTr="00272032">
        <w:tc>
          <w:tcPr>
            <w:tcW w:w="10173" w:type="dxa"/>
            <w:gridSpan w:val="7"/>
            <w:shd w:val="clear" w:color="auto" w:fill="DBE5F1" w:themeFill="accent1" w:themeFillTint="33"/>
          </w:tcPr>
          <w:p w14:paraId="4DF84C60" w14:textId="35F4F83A" w:rsidR="00272032" w:rsidRPr="001F52C0" w:rsidRDefault="00272032" w:rsidP="005E268F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 w:rsidRPr="008F4A4C">
              <w:rPr>
                <w:rFonts w:ascii="Cambria" w:hAnsi="Cambria"/>
                <w:b/>
                <w:sz w:val="22"/>
                <w:szCs w:val="22"/>
              </w:rPr>
              <w:t>Gabapentin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4996CB74" w14:textId="06D1509E" w:rsidR="00272032" w:rsidRPr="001F52C0" w:rsidRDefault="00272032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75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3907ED0B" w14:textId="77777777" w:rsidR="00272032" w:rsidRPr="001F52C0" w:rsidRDefault="00272032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001D98EA" w14:textId="70D649FE" w:rsidR="00272032" w:rsidRPr="001F52C0" w:rsidRDefault="00272032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25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</w:tr>
    </w:tbl>
    <w:p w14:paraId="011A4B5D" w14:textId="61E14989" w:rsidR="00AA27F6" w:rsidRDefault="005E268F" w:rsidP="00AA27F6">
      <w:r w:rsidRPr="00994E88">
        <w:rPr>
          <w:b/>
          <w:sz w:val="20"/>
          <w:szCs w:val="20"/>
        </w:rPr>
        <w:t>*=One or more subjects could be &lt;50 years of age.</w:t>
      </w:r>
      <w:r w:rsidR="00AA27F6" w:rsidRPr="00AA27F6">
        <w:rPr>
          <w:b/>
          <w:sz w:val="20"/>
        </w:rPr>
        <w:t xml:space="preserve"> </w:t>
      </w:r>
      <w:r w:rsidR="00AA27F6">
        <w:rPr>
          <w:b/>
          <w:sz w:val="20"/>
        </w:rPr>
        <w:t xml:space="preserve">Abbreviations: CR=Case report; IRBD=idiopathic REM sleep </w:t>
      </w:r>
      <w:proofErr w:type="spellStart"/>
      <w:r w:rsidR="00AA27F6">
        <w:rPr>
          <w:b/>
          <w:sz w:val="20"/>
        </w:rPr>
        <w:t>behavior</w:t>
      </w:r>
      <w:proofErr w:type="spellEnd"/>
      <w:r w:rsidR="00AA27F6">
        <w:rPr>
          <w:b/>
          <w:sz w:val="20"/>
        </w:rPr>
        <w:t xml:space="preserve"> disorder; MD=Major Depression; NR=Not Reported; PSG=</w:t>
      </w:r>
      <w:proofErr w:type="spellStart"/>
      <w:r w:rsidR="00AA27F6">
        <w:rPr>
          <w:b/>
          <w:sz w:val="20"/>
        </w:rPr>
        <w:t>Polysomnography</w:t>
      </w:r>
      <w:proofErr w:type="spellEnd"/>
      <w:r w:rsidR="00AA27F6">
        <w:rPr>
          <w:b/>
          <w:sz w:val="20"/>
        </w:rPr>
        <w:t>;</w:t>
      </w:r>
      <w:r w:rsidR="00AA27F6" w:rsidRPr="0033521F">
        <w:rPr>
          <w:b/>
          <w:sz w:val="20"/>
        </w:rPr>
        <w:t xml:space="preserve"> </w:t>
      </w:r>
      <w:r w:rsidR="00B9709B">
        <w:rPr>
          <w:b/>
          <w:sz w:val="20"/>
        </w:rPr>
        <w:t xml:space="preserve">Ref=Reference; </w:t>
      </w:r>
      <w:r w:rsidR="00AA27F6">
        <w:rPr>
          <w:b/>
          <w:sz w:val="20"/>
        </w:rPr>
        <w:t>RMH=Retrospective medical history.</w:t>
      </w:r>
    </w:p>
    <w:p w14:paraId="16F64E77" w14:textId="1B0BB198" w:rsidR="005E268F" w:rsidRPr="00994E88" w:rsidRDefault="005E268F" w:rsidP="005E268F">
      <w:pPr>
        <w:rPr>
          <w:b/>
          <w:sz w:val="20"/>
          <w:szCs w:val="20"/>
        </w:rPr>
      </w:pPr>
    </w:p>
    <w:p w14:paraId="6AD7F4C9" w14:textId="77777777" w:rsidR="005E268F" w:rsidRDefault="005E268F" w:rsidP="005E268F"/>
    <w:p w14:paraId="157E686B" w14:textId="77777777" w:rsidR="005E268F" w:rsidRDefault="005E268F" w:rsidP="005E268F">
      <w:pPr>
        <w:rPr>
          <w:b/>
        </w:rPr>
      </w:pPr>
    </w:p>
    <w:p w14:paraId="1BDADE46" w14:textId="082B6CE5" w:rsidR="005E268F" w:rsidRPr="00CF2E17" w:rsidRDefault="005E268F" w:rsidP="005E268F">
      <w:pPr>
        <w:rPr>
          <w:b/>
        </w:rPr>
      </w:pPr>
      <w:r w:rsidRPr="00CF2E17">
        <w:rPr>
          <w:b/>
        </w:rPr>
        <w:lastRenderedPageBreak/>
        <w:t xml:space="preserve">Table </w:t>
      </w:r>
      <w:r>
        <w:rPr>
          <w:b/>
        </w:rPr>
        <w:t>S18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proofErr w:type="spellStart"/>
      <w:r>
        <w:rPr>
          <w:rFonts w:ascii="Cambria" w:hAnsi="Cambria"/>
          <w:b/>
          <w:i/>
          <w:szCs w:val="22"/>
        </w:rPr>
        <w:t>Pregabalin</w:t>
      </w:r>
      <w:proofErr w:type="spellEnd"/>
      <w:r w:rsidRPr="005E268F">
        <w:rPr>
          <w:rFonts w:ascii="Cambria" w:hAnsi="Cambria"/>
          <w:b/>
          <w:i/>
          <w:szCs w:val="22"/>
        </w:rPr>
        <w:t xml:space="preserve">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272032" w:rsidRPr="005A3DB2" w14:paraId="2FA22E67" w14:textId="77777777" w:rsidTr="00272032">
        <w:tc>
          <w:tcPr>
            <w:tcW w:w="2518" w:type="dxa"/>
            <w:vMerge w:val="restart"/>
            <w:shd w:val="clear" w:color="auto" w:fill="DBE5F1" w:themeFill="accent1" w:themeFillTint="33"/>
          </w:tcPr>
          <w:p w14:paraId="28DD36A6" w14:textId="77777777" w:rsidR="00272032" w:rsidRDefault="00272032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7D7411AE" w14:textId="430AEC84" w:rsidR="00272032" w:rsidRPr="00835B30" w:rsidRDefault="00BC0329" w:rsidP="005E268F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1A9A33A5" w14:textId="695CFE08" w:rsidR="00272032" w:rsidRPr="005A3DB2" w:rsidRDefault="00272032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68D72E0E" w14:textId="444B5F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220EB404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291CCAA2" w14:textId="77777777" w:rsidR="00272032" w:rsidRDefault="00272032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50965FC6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33E50E3D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756015CB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02311292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272032" w:rsidRPr="005A3DB2" w14:paraId="51559E30" w14:textId="77777777" w:rsidTr="00272032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7BDAE435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5111D6B6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1771BE57" w14:textId="28BC0B7F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019FD777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6C19AB1F" w14:textId="77777777" w:rsidR="00272032" w:rsidRDefault="00272032" w:rsidP="005E268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2FC6BBA0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7618B5C6" w14:textId="77777777" w:rsidR="00272032" w:rsidRPr="005A3DB2" w:rsidRDefault="00272032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2D02662A" w14:textId="77777777" w:rsidR="00272032" w:rsidRPr="005A3DB2" w:rsidRDefault="00272032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50162F33" w14:textId="77777777" w:rsidR="00272032" w:rsidRPr="005A3DB2" w:rsidRDefault="00272032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7E1D9E7A" w14:textId="77777777" w:rsidR="00272032" w:rsidRPr="005A3DB2" w:rsidRDefault="00272032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272032" w14:paraId="2DA7412F" w14:textId="77777777" w:rsidTr="00272032">
        <w:tc>
          <w:tcPr>
            <w:tcW w:w="2518" w:type="dxa"/>
          </w:tcPr>
          <w:p w14:paraId="5CA2789E" w14:textId="4D489905" w:rsidR="00272032" w:rsidRPr="005E268F" w:rsidRDefault="00272032" w:rsidP="008D37ED">
            <w:pPr>
              <w:rPr>
                <w:sz w:val="22"/>
                <w:szCs w:val="22"/>
              </w:rPr>
            </w:pPr>
            <w:proofErr w:type="spellStart"/>
            <w:r w:rsidRPr="005E268F">
              <w:rPr>
                <w:sz w:val="22"/>
                <w:szCs w:val="22"/>
              </w:rPr>
              <w:t>Escriba</w:t>
            </w:r>
            <w:proofErr w:type="spellEnd"/>
            <w:r w:rsidRPr="005E268F">
              <w:rPr>
                <w:sz w:val="22"/>
                <w:szCs w:val="22"/>
              </w:rPr>
              <w:t>, 2016</w:t>
            </w:r>
            <w:r>
              <w:t xml:space="preserve"> </w:t>
            </w:r>
          </w:p>
        </w:tc>
        <w:tc>
          <w:tcPr>
            <w:tcW w:w="567" w:type="dxa"/>
          </w:tcPr>
          <w:p w14:paraId="68CE1824" w14:textId="2F8A5691" w:rsidR="00272032" w:rsidRPr="005E268F" w:rsidRDefault="00272032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92" w:type="dxa"/>
          </w:tcPr>
          <w:p w14:paraId="5FFA35CA" w14:textId="3466DA36" w:rsidR="00272032" w:rsidRPr="005E268F" w:rsidRDefault="00272032" w:rsidP="005E268F">
            <w:pPr>
              <w:rPr>
                <w:sz w:val="22"/>
                <w:szCs w:val="22"/>
              </w:rPr>
            </w:pPr>
            <w:r w:rsidRPr="005E268F"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1CEE71E8" w14:textId="0F3A83EA" w:rsidR="00272032" w:rsidRPr="005E268F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5E268F">
              <w:rPr>
                <w:rFonts w:ascii="Cambria" w:hAnsi="Cambria"/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02949DDD" w14:textId="52E35291" w:rsidR="00272032" w:rsidRPr="005E268F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5E268F">
              <w:rPr>
                <w:rFonts w:ascii="Cambria" w:eastAsia="Times New Roman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</w:tcPr>
          <w:p w14:paraId="1A78CCD4" w14:textId="75E3651B" w:rsidR="00272032" w:rsidRPr="005E268F" w:rsidRDefault="00272032" w:rsidP="005E268F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5E268F">
              <w:rPr>
                <w:rFonts w:ascii="Cambria" w:eastAsia="Times New Roman" w:hAnsi="Cambria"/>
                <w:color w:val="000000"/>
                <w:sz w:val="22"/>
                <w:szCs w:val="22"/>
              </w:rPr>
              <w:t>Pregabalin</w:t>
            </w:r>
            <w:proofErr w:type="spellEnd"/>
            <w:r w:rsidRPr="005E268F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75-150)</w:t>
            </w:r>
          </w:p>
        </w:tc>
        <w:tc>
          <w:tcPr>
            <w:tcW w:w="1276" w:type="dxa"/>
          </w:tcPr>
          <w:p w14:paraId="27569492" w14:textId="2FAAB43F" w:rsidR="00272032" w:rsidRPr="005E268F" w:rsidRDefault="00272032" w:rsidP="007B4790">
            <w:pPr>
              <w:rPr>
                <w:rFonts w:ascii="Cambria" w:hAnsi="Cambria"/>
                <w:sz w:val="22"/>
                <w:szCs w:val="22"/>
              </w:rPr>
            </w:pPr>
            <w:r w:rsidRPr="005E268F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F8E6E52" w14:textId="51225E3E" w:rsidR="00272032" w:rsidRPr="005E268F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</w:tcPr>
          <w:p w14:paraId="562B0BFD" w14:textId="7E8285C2" w:rsidR="00272032" w:rsidRPr="005E268F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5E268F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C77DEB2" w14:textId="731BA9B8" w:rsidR="00272032" w:rsidRPr="005E268F" w:rsidRDefault="00272032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272032" w14:paraId="39067601" w14:textId="77777777" w:rsidTr="00272032">
        <w:tc>
          <w:tcPr>
            <w:tcW w:w="10173" w:type="dxa"/>
            <w:gridSpan w:val="7"/>
            <w:shd w:val="clear" w:color="auto" w:fill="DBE5F1" w:themeFill="accent1" w:themeFillTint="33"/>
          </w:tcPr>
          <w:p w14:paraId="34BF0919" w14:textId="458104B4" w:rsidR="00272032" w:rsidRPr="001F52C0" w:rsidRDefault="00272032" w:rsidP="005E268F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Pregabalin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1FCCC80B" w14:textId="089945AE" w:rsidR="00272032" w:rsidRPr="001F52C0" w:rsidRDefault="00272032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2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0E231E2C" w14:textId="77777777" w:rsidR="00272032" w:rsidRPr="001F52C0" w:rsidRDefault="00272032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74493F18" w14:textId="200588CA" w:rsidR="00272032" w:rsidRPr="001F52C0" w:rsidRDefault="00272032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</w:t>
            </w:r>
          </w:p>
        </w:tc>
      </w:tr>
      <w:tr w:rsidR="00272032" w14:paraId="3A3A38C0" w14:textId="77777777" w:rsidTr="00272032">
        <w:tc>
          <w:tcPr>
            <w:tcW w:w="10173" w:type="dxa"/>
            <w:gridSpan w:val="7"/>
            <w:shd w:val="clear" w:color="auto" w:fill="DBE5F1" w:themeFill="accent1" w:themeFillTint="33"/>
          </w:tcPr>
          <w:p w14:paraId="47E9C89F" w14:textId="31530645" w:rsidR="00272032" w:rsidRPr="001F52C0" w:rsidRDefault="00272032" w:rsidP="005E268F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Pragabalin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6EC267CE" w14:textId="5FDEAFC4" w:rsidR="00272032" w:rsidRPr="001F52C0" w:rsidRDefault="00272032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66.7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33154731" w14:textId="77777777" w:rsidR="00272032" w:rsidRPr="001F52C0" w:rsidRDefault="00272032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5258F84B" w14:textId="7DFF1B7B" w:rsidR="00272032" w:rsidRPr="001F52C0" w:rsidRDefault="00272032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33.3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</w:tr>
    </w:tbl>
    <w:p w14:paraId="1EF05837" w14:textId="49C28FCD" w:rsidR="005E268F" w:rsidRDefault="00AA27F6" w:rsidP="000610E3">
      <w:r>
        <w:rPr>
          <w:b/>
          <w:sz w:val="20"/>
        </w:rPr>
        <w:t>Abbreviations: PSG=</w:t>
      </w:r>
      <w:proofErr w:type="spellStart"/>
      <w:r>
        <w:rPr>
          <w:b/>
          <w:sz w:val="20"/>
        </w:rPr>
        <w:t>Polysomnography</w:t>
      </w:r>
      <w:proofErr w:type="spellEnd"/>
      <w:r>
        <w:rPr>
          <w:b/>
          <w:sz w:val="20"/>
        </w:rPr>
        <w:t>;</w:t>
      </w:r>
      <w:r w:rsidRPr="0033521F">
        <w:rPr>
          <w:b/>
          <w:sz w:val="20"/>
        </w:rPr>
        <w:t xml:space="preserve"> </w:t>
      </w:r>
      <w:r w:rsidR="00B9709B">
        <w:rPr>
          <w:b/>
          <w:sz w:val="20"/>
        </w:rPr>
        <w:t xml:space="preserve">Ref=Reference; </w:t>
      </w:r>
      <w:r>
        <w:rPr>
          <w:b/>
          <w:sz w:val="20"/>
        </w:rPr>
        <w:t>RMH=Retrospective medical history.</w:t>
      </w:r>
    </w:p>
    <w:p w14:paraId="2D789A3A" w14:textId="77777777" w:rsidR="005E268F" w:rsidRDefault="005E268F" w:rsidP="000610E3"/>
    <w:p w14:paraId="06C1763F" w14:textId="77777777" w:rsidR="005E268F" w:rsidRDefault="005E268F" w:rsidP="000610E3"/>
    <w:p w14:paraId="46E1F3D4" w14:textId="77777777" w:rsidR="005E268F" w:rsidRDefault="005E268F" w:rsidP="000610E3"/>
    <w:p w14:paraId="6553D48B" w14:textId="77777777" w:rsidR="005E268F" w:rsidRDefault="005E268F" w:rsidP="000610E3"/>
    <w:p w14:paraId="6B379A2C" w14:textId="77777777" w:rsidR="00F009B4" w:rsidRDefault="00F009B4" w:rsidP="000610E3"/>
    <w:p w14:paraId="4F228145" w14:textId="77777777" w:rsidR="00F009B4" w:rsidRDefault="00F009B4" w:rsidP="000610E3"/>
    <w:p w14:paraId="4221637D" w14:textId="77777777" w:rsidR="00F009B4" w:rsidRDefault="00F009B4" w:rsidP="000610E3">
      <w:pPr>
        <w:rPr>
          <w:u w:val="single"/>
        </w:rPr>
      </w:pPr>
    </w:p>
    <w:p w14:paraId="15F279D2" w14:textId="77777777" w:rsidR="00F009B4" w:rsidRDefault="00F009B4" w:rsidP="000610E3">
      <w:pPr>
        <w:rPr>
          <w:u w:val="single"/>
        </w:rPr>
      </w:pPr>
    </w:p>
    <w:p w14:paraId="19422815" w14:textId="510BBD41" w:rsidR="005E268F" w:rsidRPr="005E268F" w:rsidRDefault="005E268F" w:rsidP="000610E3">
      <w:pPr>
        <w:rPr>
          <w:u w:val="single"/>
        </w:rPr>
      </w:pPr>
      <w:r w:rsidRPr="005E268F">
        <w:rPr>
          <w:u w:val="single"/>
        </w:rPr>
        <w:t>Noradrenergic agonist</w:t>
      </w:r>
    </w:p>
    <w:p w14:paraId="1A08720B" w14:textId="77777777" w:rsidR="005E268F" w:rsidRDefault="005E268F" w:rsidP="000610E3"/>
    <w:p w14:paraId="328F6D18" w14:textId="04FD3DE6" w:rsidR="005E268F" w:rsidRPr="00CF2E17" w:rsidRDefault="005E268F" w:rsidP="005E268F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19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r w:rsidRPr="005E268F">
        <w:rPr>
          <w:rFonts w:ascii="Cambria" w:hAnsi="Cambria"/>
          <w:b/>
          <w:i/>
          <w:szCs w:val="22"/>
        </w:rPr>
        <w:t xml:space="preserve">Clonidine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2608F7" w:rsidRPr="005A3DB2" w14:paraId="25AA1083" w14:textId="77777777" w:rsidTr="002608F7">
        <w:tc>
          <w:tcPr>
            <w:tcW w:w="2518" w:type="dxa"/>
            <w:vMerge w:val="restart"/>
            <w:shd w:val="clear" w:color="auto" w:fill="DBE5F1" w:themeFill="accent1" w:themeFillTint="33"/>
          </w:tcPr>
          <w:p w14:paraId="41329DA6" w14:textId="77777777" w:rsidR="002608F7" w:rsidRDefault="002608F7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4715218A" w14:textId="15206E81" w:rsidR="002608F7" w:rsidRPr="00835B30" w:rsidRDefault="00BC0329" w:rsidP="005E268F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228D437E" w14:textId="678494D9" w:rsidR="002608F7" w:rsidRPr="005A3DB2" w:rsidRDefault="002608F7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10B484AD" w14:textId="4F08E02F" w:rsidR="002608F7" w:rsidRPr="005A3DB2" w:rsidRDefault="002608F7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785296A5" w14:textId="77777777" w:rsidR="002608F7" w:rsidRPr="005A3DB2" w:rsidRDefault="002608F7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136A21D1" w14:textId="77777777" w:rsidR="002608F7" w:rsidRDefault="002608F7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69A01BBA" w14:textId="77777777" w:rsidR="002608F7" w:rsidRPr="005A3DB2" w:rsidRDefault="002608F7" w:rsidP="005E268F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3E548F61" w14:textId="77777777" w:rsidR="002608F7" w:rsidRPr="005A3DB2" w:rsidRDefault="002608F7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4D0D49CA" w14:textId="77777777" w:rsidR="002608F7" w:rsidRPr="005A3DB2" w:rsidRDefault="002608F7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11D4A426" w14:textId="77777777" w:rsidR="002608F7" w:rsidRPr="005A3DB2" w:rsidRDefault="002608F7" w:rsidP="005E268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2608F7" w:rsidRPr="005A3DB2" w14:paraId="1D39B94B" w14:textId="77777777" w:rsidTr="002608F7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084828BE" w14:textId="77777777" w:rsidR="002608F7" w:rsidRPr="005A3DB2" w:rsidRDefault="002608F7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0FFC8EAE" w14:textId="77777777" w:rsidR="002608F7" w:rsidRPr="005A3DB2" w:rsidRDefault="002608F7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534FA883" w14:textId="2062F924" w:rsidR="002608F7" w:rsidRPr="005A3DB2" w:rsidRDefault="002608F7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320078DD" w14:textId="77777777" w:rsidR="002608F7" w:rsidRPr="005A3DB2" w:rsidRDefault="002608F7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572996DE" w14:textId="77777777" w:rsidR="002608F7" w:rsidRDefault="002608F7" w:rsidP="005E268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718DA1A8" w14:textId="77777777" w:rsidR="002608F7" w:rsidRPr="005A3DB2" w:rsidRDefault="002608F7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617F9028" w14:textId="77777777" w:rsidR="002608F7" w:rsidRPr="005A3DB2" w:rsidRDefault="002608F7" w:rsidP="005E268F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75CA3E8C" w14:textId="77777777" w:rsidR="002608F7" w:rsidRPr="005A3DB2" w:rsidRDefault="002608F7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6ACE6FE7" w14:textId="77777777" w:rsidR="002608F7" w:rsidRPr="005A3DB2" w:rsidRDefault="002608F7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0CA7D241" w14:textId="77777777" w:rsidR="002608F7" w:rsidRPr="005A3DB2" w:rsidRDefault="002608F7" w:rsidP="005E268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2608F7" w14:paraId="366C30EC" w14:textId="77777777" w:rsidTr="002608F7">
        <w:tc>
          <w:tcPr>
            <w:tcW w:w="2518" w:type="dxa"/>
          </w:tcPr>
          <w:p w14:paraId="4A863621" w14:textId="7691A232" w:rsidR="002608F7" w:rsidRPr="005A3DB2" w:rsidRDefault="002608F7" w:rsidP="00883EA6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hneerson</w:t>
            </w:r>
            <w:proofErr w:type="spellEnd"/>
            <w:r>
              <w:rPr>
                <w:sz w:val="22"/>
                <w:szCs w:val="22"/>
              </w:rPr>
              <w:t>, 2009</w:t>
            </w:r>
            <w:r>
              <w:t xml:space="preserve"> </w:t>
            </w:r>
          </w:p>
        </w:tc>
        <w:tc>
          <w:tcPr>
            <w:tcW w:w="567" w:type="dxa"/>
          </w:tcPr>
          <w:p w14:paraId="30B3BBBA" w14:textId="644F3208" w:rsidR="002608F7" w:rsidRDefault="002608F7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92" w:type="dxa"/>
          </w:tcPr>
          <w:p w14:paraId="19D77F8F" w14:textId="66FA7051" w:rsidR="002608F7" w:rsidRPr="005A3DB2" w:rsidRDefault="002608F7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7B45562E" w14:textId="77777777" w:rsidR="002608F7" w:rsidRPr="001F52C0" w:rsidRDefault="002608F7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IRBD + MD</w:t>
            </w:r>
          </w:p>
        </w:tc>
        <w:tc>
          <w:tcPr>
            <w:tcW w:w="850" w:type="dxa"/>
            <w:vAlign w:val="bottom"/>
          </w:tcPr>
          <w:p w14:paraId="2E081C9F" w14:textId="77777777" w:rsidR="002608F7" w:rsidRPr="001F52C0" w:rsidRDefault="002608F7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083EC79F" w14:textId="77777777" w:rsidR="002608F7" w:rsidRPr="001F52C0" w:rsidRDefault="002608F7" w:rsidP="005E268F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onidine (NR)</w:t>
            </w:r>
          </w:p>
        </w:tc>
        <w:tc>
          <w:tcPr>
            <w:tcW w:w="1276" w:type="dxa"/>
          </w:tcPr>
          <w:p w14:paraId="6B7CD9A7" w14:textId="77777777" w:rsidR="002608F7" w:rsidRPr="001F52C0" w:rsidRDefault="002608F7" w:rsidP="007B4790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2FB6D308" w14:textId="77777777" w:rsidR="002608F7" w:rsidRPr="001F52C0" w:rsidRDefault="002608F7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  <w:vAlign w:val="bottom"/>
          </w:tcPr>
          <w:p w14:paraId="13CA9B06" w14:textId="77777777" w:rsidR="002608F7" w:rsidRPr="001F52C0" w:rsidRDefault="002608F7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5EA9E2BC" w14:textId="77777777" w:rsidR="002608F7" w:rsidRPr="001F52C0" w:rsidRDefault="002608F7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2608F7" w14:paraId="0343407F" w14:textId="77777777" w:rsidTr="002608F7">
        <w:tc>
          <w:tcPr>
            <w:tcW w:w="2518" w:type="dxa"/>
          </w:tcPr>
          <w:p w14:paraId="6F9D936A" w14:textId="56CC4C22" w:rsidR="002608F7" w:rsidRDefault="002608F7" w:rsidP="00883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sh, 2003</w:t>
            </w:r>
            <w:r>
              <w:t xml:space="preserve"> </w:t>
            </w:r>
          </w:p>
        </w:tc>
        <w:tc>
          <w:tcPr>
            <w:tcW w:w="567" w:type="dxa"/>
          </w:tcPr>
          <w:p w14:paraId="76A4A029" w14:textId="4D3F37A5" w:rsidR="002608F7" w:rsidRDefault="002608F7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92" w:type="dxa"/>
          </w:tcPr>
          <w:p w14:paraId="0B2D46DE" w14:textId="7A35A269" w:rsidR="002608F7" w:rsidRDefault="002608F7" w:rsidP="005E26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630461C7" w14:textId="77777777" w:rsidR="002608F7" w:rsidRPr="001F52C0" w:rsidRDefault="002608F7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  <w:vAlign w:val="bottom"/>
          </w:tcPr>
          <w:p w14:paraId="3A27F2CC" w14:textId="77777777" w:rsidR="002608F7" w:rsidRPr="001F52C0" w:rsidRDefault="002608F7" w:rsidP="005E268F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299A5E58" w14:textId="77777777" w:rsidR="002608F7" w:rsidRPr="001F52C0" w:rsidRDefault="002608F7" w:rsidP="005E268F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Clonidine (100-200</w:t>
            </w:r>
            <w:r w:rsidRPr="004522C3">
              <w:rPr>
                <w:rFonts w:ascii="Cambria" w:hAnsi="Cambria" w:cs="Lucida Grande"/>
                <w:color w:val="000000"/>
                <w:sz w:val="22"/>
                <w:szCs w:val="22"/>
              </w:rPr>
              <w:t>μ</w:t>
            </w:r>
            <w:r>
              <w:rPr>
                <w:rFonts w:ascii="Cambria" w:hAnsi="Cambria"/>
                <w:sz w:val="22"/>
                <w:szCs w:val="22"/>
              </w:rPr>
              <w:t>g)</w:t>
            </w:r>
          </w:p>
        </w:tc>
        <w:tc>
          <w:tcPr>
            <w:tcW w:w="1276" w:type="dxa"/>
          </w:tcPr>
          <w:p w14:paraId="22220E78" w14:textId="77777777" w:rsidR="002608F7" w:rsidRPr="001F52C0" w:rsidRDefault="002608F7" w:rsidP="007B4790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  <w:vAlign w:val="bottom"/>
          </w:tcPr>
          <w:p w14:paraId="0F91C36D" w14:textId="77777777" w:rsidR="002608F7" w:rsidRPr="001F52C0" w:rsidRDefault="002608F7" w:rsidP="005E268F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vAlign w:val="bottom"/>
          </w:tcPr>
          <w:p w14:paraId="6602D80E" w14:textId="77777777" w:rsidR="002608F7" w:rsidRPr="001F52C0" w:rsidRDefault="002608F7" w:rsidP="005E268F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1627786A" w14:textId="77777777" w:rsidR="002608F7" w:rsidRPr="001F52C0" w:rsidRDefault="002608F7" w:rsidP="005E268F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2608F7" w14:paraId="0EB621A1" w14:textId="77777777" w:rsidTr="002608F7">
        <w:tc>
          <w:tcPr>
            <w:tcW w:w="10173" w:type="dxa"/>
            <w:gridSpan w:val="7"/>
            <w:shd w:val="clear" w:color="auto" w:fill="DBE5F1" w:themeFill="accent1" w:themeFillTint="33"/>
          </w:tcPr>
          <w:p w14:paraId="460DEE46" w14:textId="24A13537" w:rsidR="002608F7" w:rsidRPr="001F52C0" w:rsidRDefault="002608F7" w:rsidP="005E268F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 w:rsidRPr="008A1356">
              <w:rPr>
                <w:rFonts w:ascii="Cambria" w:hAnsi="Cambria"/>
                <w:b/>
                <w:sz w:val="22"/>
                <w:szCs w:val="22"/>
              </w:rPr>
              <w:t>Clondine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1F7ADEBB" w14:textId="77777777" w:rsidR="002608F7" w:rsidRPr="001F52C0" w:rsidRDefault="002608F7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47BF7A9C" w14:textId="77777777" w:rsidR="002608F7" w:rsidRPr="001F52C0" w:rsidRDefault="002608F7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17CF81E0" w14:textId="77777777" w:rsidR="002608F7" w:rsidRPr="001F52C0" w:rsidRDefault="002608F7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</w:t>
            </w:r>
          </w:p>
        </w:tc>
      </w:tr>
      <w:tr w:rsidR="002608F7" w14:paraId="1C5B6F0A" w14:textId="77777777" w:rsidTr="002608F7">
        <w:tc>
          <w:tcPr>
            <w:tcW w:w="10173" w:type="dxa"/>
            <w:gridSpan w:val="7"/>
            <w:shd w:val="clear" w:color="auto" w:fill="DBE5F1" w:themeFill="accent1" w:themeFillTint="33"/>
          </w:tcPr>
          <w:p w14:paraId="7C34DA40" w14:textId="60D1718D" w:rsidR="002608F7" w:rsidRPr="001F52C0" w:rsidRDefault="002608F7" w:rsidP="005E268F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 w:rsidRPr="008A1356">
              <w:rPr>
                <w:rFonts w:ascii="Cambria" w:hAnsi="Cambria"/>
                <w:b/>
                <w:sz w:val="22"/>
                <w:szCs w:val="22"/>
              </w:rPr>
              <w:t>Clondine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12A5D55E" w14:textId="77777777" w:rsidR="002608F7" w:rsidRPr="001F52C0" w:rsidRDefault="002608F7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50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7EF74465" w14:textId="77777777" w:rsidR="002608F7" w:rsidRPr="001F52C0" w:rsidRDefault="002608F7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6F07E14E" w14:textId="77777777" w:rsidR="002608F7" w:rsidRPr="001F52C0" w:rsidRDefault="002608F7" w:rsidP="005E268F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50%</w:t>
            </w:r>
          </w:p>
        </w:tc>
      </w:tr>
    </w:tbl>
    <w:p w14:paraId="7ABF964A" w14:textId="558D3F23" w:rsidR="005E268F" w:rsidRDefault="00AA27F6" w:rsidP="005E268F">
      <w:pPr>
        <w:rPr>
          <w:b/>
        </w:rPr>
      </w:pPr>
      <w:r>
        <w:rPr>
          <w:b/>
          <w:sz w:val="20"/>
        </w:rPr>
        <w:t xml:space="preserve">Abbreviations: CR=Case report; IRBD=idiopathic REM sleep </w:t>
      </w:r>
      <w:proofErr w:type="spellStart"/>
      <w:r>
        <w:rPr>
          <w:b/>
          <w:sz w:val="20"/>
        </w:rPr>
        <w:t>behavior</w:t>
      </w:r>
      <w:proofErr w:type="spellEnd"/>
      <w:r>
        <w:rPr>
          <w:b/>
          <w:sz w:val="20"/>
        </w:rPr>
        <w:t xml:space="preserve"> disorder; MD=Major Depression; NR=Not Reported; PSG=</w:t>
      </w:r>
      <w:proofErr w:type="spellStart"/>
      <w:r>
        <w:rPr>
          <w:b/>
          <w:sz w:val="20"/>
        </w:rPr>
        <w:t>Polysomnography</w:t>
      </w:r>
      <w:proofErr w:type="spellEnd"/>
      <w:r w:rsidR="00B9709B">
        <w:rPr>
          <w:b/>
          <w:sz w:val="20"/>
        </w:rPr>
        <w:t>; Ref=Reference</w:t>
      </w:r>
      <w:r>
        <w:rPr>
          <w:b/>
          <w:sz w:val="20"/>
        </w:rPr>
        <w:t>.</w:t>
      </w:r>
    </w:p>
    <w:p w14:paraId="4A68355D" w14:textId="77777777" w:rsidR="005E268F" w:rsidRDefault="005E268F" w:rsidP="000610E3"/>
    <w:p w14:paraId="548EC6C3" w14:textId="77777777" w:rsidR="00981396" w:rsidRDefault="00981396" w:rsidP="000610E3">
      <w:pPr>
        <w:rPr>
          <w:u w:val="single"/>
        </w:rPr>
      </w:pPr>
    </w:p>
    <w:p w14:paraId="23298773" w14:textId="07163A24" w:rsidR="007B4790" w:rsidRDefault="00AA27F6" w:rsidP="000610E3">
      <w:pPr>
        <w:rPr>
          <w:u w:val="single"/>
        </w:rPr>
      </w:pPr>
      <w:r>
        <w:rPr>
          <w:u w:val="single"/>
        </w:rPr>
        <w:t>Antidepressants</w:t>
      </w:r>
      <w:r w:rsidR="007B4790" w:rsidRPr="007B4790">
        <w:rPr>
          <w:u w:val="single"/>
        </w:rPr>
        <w:t xml:space="preserve"> (per class)</w:t>
      </w:r>
    </w:p>
    <w:p w14:paraId="65B60A43" w14:textId="77777777" w:rsidR="007B4790" w:rsidRDefault="007B4790" w:rsidP="000610E3">
      <w:pPr>
        <w:rPr>
          <w:u w:val="single"/>
        </w:rPr>
      </w:pPr>
    </w:p>
    <w:p w14:paraId="044AAB1C" w14:textId="023C5695" w:rsidR="007B4790" w:rsidRPr="00CF2E17" w:rsidRDefault="007B4790" w:rsidP="007B4790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20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r w:rsidR="00EF09D3" w:rsidRPr="00EF09D3">
        <w:rPr>
          <w:b/>
          <w:i/>
        </w:rPr>
        <w:t>Selective Serotonin Reuptake Inhibitors</w:t>
      </w:r>
      <w:r w:rsidR="00EF09D3">
        <w:rPr>
          <w:b/>
        </w:rPr>
        <w:t xml:space="preserve"> (</w:t>
      </w:r>
      <w:r>
        <w:rPr>
          <w:rFonts w:ascii="Cambria" w:hAnsi="Cambria"/>
          <w:b/>
          <w:i/>
          <w:szCs w:val="22"/>
        </w:rPr>
        <w:t>SSRI</w:t>
      </w:r>
      <w:r w:rsidR="00EF09D3">
        <w:rPr>
          <w:rFonts w:ascii="Cambria" w:hAnsi="Cambria"/>
          <w:b/>
          <w:i/>
          <w:szCs w:val="22"/>
        </w:rPr>
        <w:t>)</w:t>
      </w:r>
      <w:r w:rsidRPr="005E268F">
        <w:rPr>
          <w:rFonts w:ascii="Cambria" w:hAnsi="Cambria"/>
          <w:b/>
          <w:i/>
          <w:szCs w:val="22"/>
        </w:rPr>
        <w:t xml:space="preserve">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2608F7" w:rsidRPr="005A3DB2" w14:paraId="065E4D08" w14:textId="77777777" w:rsidTr="002608F7">
        <w:tc>
          <w:tcPr>
            <w:tcW w:w="2518" w:type="dxa"/>
            <w:vMerge w:val="restart"/>
            <w:shd w:val="clear" w:color="auto" w:fill="DBE5F1" w:themeFill="accent1" w:themeFillTint="33"/>
          </w:tcPr>
          <w:p w14:paraId="437C2EF1" w14:textId="77777777" w:rsidR="002608F7" w:rsidRDefault="002608F7" w:rsidP="00971805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06B2FFA5" w14:textId="183C0995" w:rsidR="002608F7" w:rsidRPr="00835B30" w:rsidRDefault="00BC0329" w:rsidP="00971805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7DB1729E" w14:textId="25C36822" w:rsidR="002608F7" w:rsidRPr="005A3DB2" w:rsidRDefault="002608F7" w:rsidP="00971805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1C0605DB" w14:textId="66B30AC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2E1B5CC8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6AC31D4D" w14:textId="77777777" w:rsidR="002608F7" w:rsidRDefault="002608F7" w:rsidP="00971805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5A47F919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162C2407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366EE242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56EABCEA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2608F7" w:rsidRPr="005A3DB2" w14:paraId="6A8EAECE" w14:textId="77777777" w:rsidTr="002608F7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6ABDCE39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2A0B7066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0E9D41E4" w14:textId="1B87210B" w:rsidR="002608F7" w:rsidRPr="005A3DB2" w:rsidRDefault="002608F7" w:rsidP="00971805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41F591DC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04E96A16" w14:textId="77777777" w:rsidR="002608F7" w:rsidRDefault="002608F7" w:rsidP="00971805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09977436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1251E129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6A379571" w14:textId="77777777" w:rsidR="002608F7" w:rsidRPr="005A3DB2" w:rsidRDefault="002608F7" w:rsidP="00971805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716D0F0D" w14:textId="77777777" w:rsidR="002608F7" w:rsidRPr="005A3DB2" w:rsidRDefault="002608F7" w:rsidP="00971805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7FE7615A" w14:textId="77777777" w:rsidR="002608F7" w:rsidRPr="005A3DB2" w:rsidRDefault="002608F7" w:rsidP="00971805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2608F7" w14:paraId="7DEECAA2" w14:textId="77777777" w:rsidTr="002608F7">
        <w:tc>
          <w:tcPr>
            <w:tcW w:w="2518" w:type="dxa"/>
          </w:tcPr>
          <w:p w14:paraId="7ED51170" w14:textId="5E67FFC7" w:rsidR="002608F7" w:rsidRPr="00EF09D3" w:rsidRDefault="002608F7" w:rsidP="00883EA6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Yamamoto, 2006</w:t>
            </w:r>
            <w:r>
              <w:t xml:space="preserve"> </w:t>
            </w:r>
          </w:p>
        </w:tc>
        <w:tc>
          <w:tcPr>
            <w:tcW w:w="567" w:type="dxa"/>
          </w:tcPr>
          <w:p w14:paraId="2404E50D" w14:textId="547E976C" w:rsidR="002608F7" w:rsidRPr="00EF09D3" w:rsidRDefault="002608F7" w:rsidP="009718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992" w:type="dxa"/>
          </w:tcPr>
          <w:p w14:paraId="4F0AF883" w14:textId="13E3C4E3" w:rsidR="002608F7" w:rsidRPr="00EF09D3" w:rsidRDefault="002608F7" w:rsidP="00971805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POS</w:t>
            </w:r>
          </w:p>
        </w:tc>
        <w:tc>
          <w:tcPr>
            <w:tcW w:w="1418" w:type="dxa"/>
          </w:tcPr>
          <w:p w14:paraId="72EC991F" w14:textId="2CA35C21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79BB2ACD" w14:textId="1212283F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552" w:type="dxa"/>
          </w:tcPr>
          <w:p w14:paraId="1C65F415" w14:textId="5D9EAC96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Paroxetine (10-40)</w:t>
            </w:r>
          </w:p>
        </w:tc>
        <w:tc>
          <w:tcPr>
            <w:tcW w:w="1276" w:type="dxa"/>
          </w:tcPr>
          <w:p w14:paraId="0E519BFA" w14:textId="2B4FDD12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BD99132" w14:textId="31E0C891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14A42107" w14:textId="177B3207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</w:tcPr>
          <w:p w14:paraId="7793D8BD" w14:textId="6C3AF7BA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3</w:t>
            </w:r>
          </w:p>
        </w:tc>
      </w:tr>
      <w:tr w:rsidR="002608F7" w14:paraId="426B7177" w14:textId="77777777" w:rsidTr="002608F7">
        <w:tc>
          <w:tcPr>
            <w:tcW w:w="2518" w:type="dxa"/>
          </w:tcPr>
          <w:p w14:paraId="4CE0B258" w14:textId="48396F19" w:rsidR="002608F7" w:rsidRPr="00EF09D3" w:rsidRDefault="002608F7" w:rsidP="00883EA6">
            <w:pPr>
              <w:rPr>
                <w:sz w:val="22"/>
                <w:szCs w:val="22"/>
              </w:rPr>
            </w:pPr>
            <w:proofErr w:type="spellStart"/>
            <w:r w:rsidRPr="00EF09D3">
              <w:rPr>
                <w:sz w:val="22"/>
                <w:szCs w:val="22"/>
              </w:rPr>
              <w:t>Shinno</w:t>
            </w:r>
            <w:proofErr w:type="spellEnd"/>
            <w:r w:rsidRPr="00EF09D3">
              <w:rPr>
                <w:sz w:val="22"/>
                <w:szCs w:val="22"/>
              </w:rPr>
              <w:t>, 2008</w:t>
            </w:r>
            <w:r>
              <w:t xml:space="preserve"> </w:t>
            </w:r>
          </w:p>
        </w:tc>
        <w:tc>
          <w:tcPr>
            <w:tcW w:w="567" w:type="dxa"/>
          </w:tcPr>
          <w:p w14:paraId="5C63AC27" w14:textId="1783F77C" w:rsidR="002608F7" w:rsidRPr="00EF09D3" w:rsidRDefault="002608F7" w:rsidP="009718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92" w:type="dxa"/>
          </w:tcPr>
          <w:p w14:paraId="6326BFCB" w14:textId="6AD3DA1E" w:rsidR="002608F7" w:rsidRPr="00EF09D3" w:rsidRDefault="002608F7" w:rsidP="00971805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6098C92D" w14:textId="65891570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606ABBE8" w14:textId="570849BF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79B79715" w14:textId="7401F8FA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Paroxetine (20)</w:t>
            </w:r>
          </w:p>
        </w:tc>
        <w:tc>
          <w:tcPr>
            <w:tcW w:w="1276" w:type="dxa"/>
          </w:tcPr>
          <w:p w14:paraId="132BFEBC" w14:textId="0AB991CC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9D840C0" w14:textId="0C1B0612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1838C00C" w14:textId="03C4948B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542C4BF9" w14:textId="27834E39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2608F7" w14:paraId="36B81676" w14:textId="77777777" w:rsidTr="002608F7">
        <w:tc>
          <w:tcPr>
            <w:tcW w:w="2518" w:type="dxa"/>
          </w:tcPr>
          <w:p w14:paraId="1AE2A324" w14:textId="2CCCCF4C" w:rsidR="002608F7" w:rsidRPr="00EF09D3" w:rsidRDefault="002608F7" w:rsidP="00883EA6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Takahashi, 2008</w:t>
            </w:r>
            <w:r>
              <w:t xml:space="preserve"> </w:t>
            </w:r>
          </w:p>
        </w:tc>
        <w:tc>
          <w:tcPr>
            <w:tcW w:w="567" w:type="dxa"/>
          </w:tcPr>
          <w:p w14:paraId="301C5F60" w14:textId="3CB9FD14" w:rsidR="002608F7" w:rsidRPr="00EF09D3" w:rsidRDefault="002608F7" w:rsidP="009718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992" w:type="dxa"/>
          </w:tcPr>
          <w:p w14:paraId="039966A3" w14:textId="76D04CB9" w:rsidR="002608F7" w:rsidRPr="00EF09D3" w:rsidRDefault="002608F7" w:rsidP="00971805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2F03246D" w14:textId="28580F9E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26993FB1" w14:textId="555BE52E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602D37D3" w14:textId="41740C2C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Paroxetine (10)</w:t>
            </w:r>
          </w:p>
        </w:tc>
        <w:tc>
          <w:tcPr>
            <w:tcW w:w="1276" w:type="dxa"/>
          </w:tcPr>
          <w:p w14:paraId="41C38147" w14:textId="1C03D47F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44362A7" w14:textId="59FBBDD0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282C5CB0" w14:textId="29ADBED0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48EC925F" w14:textId="097DFAC5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2608F7" w14:paraId="025C7860" w14:textId="77777777" w:rsidTr="002608F7">
        <w:tc>
          <w:tcPr>
            <w:tcW w:w="2518" w:type="dxa"/>
          </w:tcPr>
          <w:p w14:paraId="323A5BD9" w14:textId="5E598EEC" w:rsidR="002608F7" w:rsidRPr="00EF09D3" w:rsidRDefault="002608F7" w:rsidP="00883EA6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Takahashi, 2008</w:t>
            </w:r>
            <w:r>
              <w:t xml:space="preserve"> </w:t>
            </w:r>
          </w:p>
        </w:tc>
        <w:tc>
          <w:tcPr>
            <w:tcW w:w="567" w:type="dxa"/>
          </w:tcPr>
          <w:p w14:paraId="180E24C7" w14:textId="462EC879" w:rsidR="002608F7" w:rsidRPr="00EF09D3" w:rsidRDefault="002608F7" w:rsidP="009718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992" w:type="dxa"/>
          </w:tcPr>
          <w:p w14:paraId="03E260CA" w14:textId="4B83BD9E" w:rsidR="002608F7" w:rsidRPr="00EF09D3" w:rsidRDefault="002608F7" w:rsidP="00971805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1EA7C767" w14:textId="5C435F99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25997FBB" w14:textId="1FB74ADF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0CC5DD16" w14:textId="55C02221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Fluvoxamine (50)</w:t>
            </w:r>
          </w:p>
        </w:tc>
        <w:tc>
          <w:tcPr>
            <w:tcW w:w="1276" w:type="dxa"/>
          </w:tcPr>
          <w:p w14:paraId="1DBF58A8" w14:textId="46EA3304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50B8D955" w14:textId="21B3F0EE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5E766379" w14:textId="0F2E9116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7ED311BD" w14:textId="0880BC6E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2608F7" w14:paraId="562D0FBD" w14:textId="77777777" w:rsidTr="002608F7">
        <w:tc>
          <w:tcPr>
            <w:tcW w:w="2518" w:type="dxa"/>
          </w:tcPr>
          <w:p w14:paraId="63103AF0" w14:textId="38D1A952" w:rsidR="002608F7" w:rsidRPr="00EF09D3" w:rsidRDefault="002608F7" w:rsidP="00883EA6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Nash, 2003</w:t>
            </w:r>
            <w:r>
              <w:t xml:space="preserve"> </w:t>
            </w:r>
          </w:p>
        </w:tc>
        <w:tc>
          <w:tcPr>
            <w:tcW w:w="567" w:type="dxa"/>
          </w:tcPr>
          <w:p w14:paraId="79032C7E" w14:textId="0BCDAC7E" w:rsidR="002608F7" w:rsidRPr="00EF09D3" w:rsidRDefault="002608F7" w:rsidP="009718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92" w:type="dxa"/>
          </w:tcPr>
          <w:p w14:paraId="00B1E607" w14:textId="71A5999E" w:rsidR="002608F7" w:rsidRPr="00EF09D3" w:rsidRDefault="002608F7" w:rsidP="00971805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43D2500B" w14:textId="2844540D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765583FF" w14:textId="60593224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49B5B650" w14:textId="58E56A7D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Trazodone</w:t>
            </w:r>
            <w:proofErr w:type="spellEnd"/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5B1FEB76" w14:textId="74332E53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7298E3E2" w14:textId="6A851C16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6E6B4305" w14:textId="0F93749A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3F702A4" w14:textId="26ECEE0C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2608F7" w14:paraId="13A2579B" w14:textId="77777777" w:rsidTr="002608F7">
        <w:tc>
          <w:tcPr>
            <w:tcW w:w="2518" w:type="dxa"/>
          </w:tcPr>
          <w:p w14:paraId="4A18FE5D" w14:textId="233163E2" w:rsidR="002608F7" w:rsidRPr="00EF09D3" w:rsidRDefault="002608F7" w:rsidP="00883EA6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Clarke, 2000</w:t>
            </w:r>
            <w:r>
              <w:t xml:space="preserve"> </w:t>
            </w:r>
          </w:p>
        </w:tc>
        <w:tc>
          <w:tcPr>
            <w:tcW w:w="567" w:type="dxa"/>
          </w:tcPr>
          <w:p w14:paraId="6151841E" w14:textId="6C5F0BC7" w:rsidR="002608F7" w:rsidRPr="00EF09D3" w:rsidRDefault="002608F7" w:rsidP="009718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992" w:type="dxa"/>
          </w:tcPr>
          <w:p w14:paraId="3BE31146" w14:textId="09CEE5C6" w:rsidR="002608F7" w:rsidRPr="00EF09D3" w:rsidRDefault="002608F7" w:rsidP="00971805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111A7BF4" w14:textId="0946F5BE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OSA + MD + MCI</w:t>
            </w:r>
          </w:p>
        </w:tc>
        <w:tc>
          <w:tcPr>
            <w:tcW w:w="850" w:type="dxa"/>
          </w:tcPr>
          <w:p w14:paraId="40120B18" w14:textId="024E281C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0F406E30" w14:textId="0B65627D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Setraline</w:t>
            </w:r>
            <w:proofErr w:type="spellEnd"/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100-150)</w:t>
            </w:r>
          </w:p>
        </w:tc>
        <w:tc>
          <w:tcPr>
            <w:tcW w:w="1276" w:type="dxa"/>
          </w:tcPr>
          <w:p w14:paraId="35CFF271" w14:textId="4B7FFE3F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594AC13" w14:textId="0849A780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339A1245" w14:textId="4B678D73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38BBB1D7" w14:textId="5666AE18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2608F7" w14:paraId="6D52BD2A" w14:textId="77777777" w:rsidTr="002608F7">
        <w:tc>
          <w:tcPr>
            <w:tcW w:w="10173" w:type="dxa"/>
            <w:gridSpan w:val="7"/>
            <w:shd w:val="clear" w:color="auto" w:fill="DBE5F1" w:themeFill="accent1" w:themeFillTint="33"/>
          </w:tcPr>
          <w:p w14:paraId="2EECAC30" w14:textId="0F464CAA" w:rsidR="002608F7" w:rsidRPr="001F52C0" w:rsidRDefault="002608F7" w:rsidP="00EF09D3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SSRI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48966BA1" w14:textId="33F6894B" w:rsidR="002608F7" w:rsidRPr="001F52C0" w:rsidRDefault="002608F7" w:rsidP="00971805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4DABD02F" w14:textId="78261594" w:rsidR="002608F7" w:rsidRPr="001F52C0" w:rsidRDefault="002608F7" w:rsidP="00CD47C5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7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535E8CF7" w14:textId="4BD2CB80" w:rsidR="002608F7" w:rsidRPr="001F52C0" w:rsidRDefault="002608F7" w:rsidP="00971805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7</w:t>
            </w:r>
          </w:p>
        </w:tc>
      </w:tr>
      <w:tr w:rsidR="002608F7" w14:paraId="203A2516" w14:textId="77777777" w:rsidTr="002608F7">
        <w:tc>
          <w:tcPr>
            <w:tcW w:w="10173" w:type="dxa"/>
            <w:gridSpan w:val="7"/>
            <w:shd w:val="clear" w:color="auto" w:fill="DBE5F1" w:themeFill="accent1" w:themeFillTint="33"/>
          </w:tcPr>
          <w:p w14:paraId="1A2FE182" w14:textId="3E6AEC61" w:rsidR="002608F7" w:rsidRPr="001F52C0" w:rsidRDefault="002608F7" w:rsidP="00EF09D3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SSRI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39EAE569" w14:textId="13FDC95B" w:rsidR="002608F7" w:rsidRPr="001F52C0" w:rsidRDefault="002608F7" w:rsidP="00971805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036FB4EE" w14:textId="578C8E16" w:rsidR="002608F7" w:rsidRPr="001F52C0" w:rsidRDefault="002608F7" w:rsidP="00CD47C5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70.8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6F7CC262" w14:textId="4BCA9441" w:rsidR="002608F7" w:rsidRPr="001F52C0" w:rsidRDefault="002608F7" w:rsidP="00971805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29.2%</w:t>
            </w:r>
          </w:p>
        </w:tc>
      </w:tr>
    </w:tbl>
    <w:p w14:paraId="1F197AF5" w14:textId="3AC93F46" w:rsidR="00AA27F6" w:rsidRDefault="00AA27F6" w:rsidP="00AA27F6">
      <w:pPr>
        <w:rPr>
          <w:b/>
          <w:sz w:val="20"/>
        </w:rPr>
      </w:pPr>
      <w:r>
        <w:rPr>
          <w:b/>
          <w:sz w:val="20"/>
          <w:szCs w:val="20"/>
        </w:rPr>
        <w:t xml:space="preserve">Abbreviations: </w:t>
      </w:r>
      <w:r>
        <w:rPr>
          <w:b/>
          <w:sz w:val="20"/>
        </w:rPr>
        <w:t xml:space="preserve">CR=Case report; IRBD=idiopathic REM sleep </w:t>
      </w:r>
      <w:proofErr w:type="spellStart"/>
      <w:r>
        <w:rPr>
          <w:b/>
          <w:sz w:val="20"/>
        </w:rPr>
        <w:t>behavior</w:t>
      </w:r>
      <w:proofErr w:type="spellEnd"/>
      <w:r>
        <w:rPr>
          <w:b/>
          <w:sz w:val="20"/>
        </w:rPr>
        <w:t xml:space="preserve"> disorder; MCI=Mild Cognitive Impairment; NR=Not reported; OSA=Obstructive sleep </w:t>
      </w:r>
      <w:proofErr w:type="spellStart"/>
      <w:r>
        <w:rPr>
          <w:b/>
          <w:sz w:val="20"/>
        </w:rPr>
        <w:t>apnea</w:t>
      </w:r>
      <w:proofErr w:type="spellEnd"/>
      <w:r>
        <w:rPr>
          <w:b/>
          <w:sz w:val="20"/>
        </w:rPr>
        <w:t>; POS=Prospective open-label study; PSG=</w:t>
      </w:r>
      <w:proofErr w:type="spellStart"/>
      <w:r>
        <w:rPr>
          <w:b/>
          <w:sz w:val="20"/>
        </w:rPr>
        <w:t>Polysomnography</w:t>
      </w:r>
      <w:proofErr w:type="spellEnd"/>
      <w:r w:rsidR="00B9709B">
        <w:rPr>
          <w:b/>
          <w:sz w:val="20"/>
        </w:rPr>
        <w:t>; Ref=Reference</w:t>
      </w:r>
      <w:r>
        <w:rPr>
          <w:b/>
          <w:sz w:val="20"/>
        </w:rPr>
        <w:t>.</w:t>
      </w:r>
    </w:p>
    <w:p w14:paraId="5684D708" w14:textId="77777777" w:rsidR="00883EA6" w:rsidRDefault="00883EA6" w:rsidP="00AA27F6"/>
    <w:p w14:paraId="58E44D72" w14:textId="5FD2442E" w:rsidR="00EF09D3" w:rsidRPr="00CF2E17" w:rsidRDefault="00EF09D3" w:rsidP="00EF09D3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2</w:t>
      </w:r>
      <w:r w:rsidR="00AA27F6">
        <w:rPr>
          <w:b/>
        </w:rPr>
        <w:t>1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proofErr w:type="spellStart"/>
      <w:r>
        <w:rPr>
          <w:rFonts w:ascii="Cambria" w:hAnsi="Cambria"/>
          <w:b/>
          <w:i/>
          <w:szCs w:val="22"/>
        </w:rPr>
        <w:t>Tryciclic</w:t>
      </w:r>
      <w:proofErr w:type="spellEnd"/>
      <w:r w:rsidRPr="00EF09D3">
        <w:rPr>
          <w:rFonts w:ascii="Cambria" w:hAnsi="Cambria"/>
          <w:b/>
          <w:i/>
          <w:szCs w:val="22"/>
        </w:rPr>
        <w:t xml:space="preserve"> anti</w:t>
      </w:r>
      <w:r w:rsidR="00AA27F6">
        <w:rPr>
          <w:rFonts w:ascii="Cambria" w:hAnsi="Cambria"/>
          <w:b/>
          <w:i/>
          <w:szCs w:val="22"/>
        </w:rPr>
        <w:t>depressant</w:t>
      </w:r>
      <w:r w:rsidRPr="00EF09D3">
        <w:rPr>
          <w:rFonts w:ascii="Cambria" w:hAnsi="Cambria"/>
          <w:b/>
          <w:i/>
          <w:szCs w:val="22"/>
        </w:rPr>
        <w:t>s</w:t>
      </w:r>
      <w:r w:rsidRPr="00EF09D3">
        <w:rPr>
          <w:rFonts w:ascii="Cambria" w:hAnsi="Cambria"/>
          <w:b/>
          <w:szCs w:val="22"/>
        </w:rPr>
        <w:t xml:space="preserve">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2608F7" w:rsidRPr="005A3DB2" w14:paraId="53A3A6C6" w14:textId="77777777" w:rsidTr="002608F7">
        <w:tc>
          <w:tcPr>
            <w:tcW w:w="2518" w:type="dxa"/>
            <w:vMerge w:val="restart"/>
            <w:shd w:val="clear" w:color="auto" w:fill="DBE5F1" w:themeFill="accent1" w:themeFillTint="33"/>
          </w:tcPr>
          <w:p w14:paraId="3B3F7B6F" w14:textId="77777777" w:rsidR="002608F7" w:rsidRDefault="002608F7" w:rsidP="00971805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3075E3B4" w14:textId="52484DE1" w:rsidR="002608F7" w:rsidRPr="00835B30" w:rsidRDefault="00BC0329" w:rsidP="00971805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6315CF17" w14:textId="12BF1516" w:rsidR="002608F7" w:rsidRPr="005A3DB2" w:rsidRDefault="002608F7" w:rsidP="00971805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35AD2F68" w14:textId="59AD294A" w:rsidR="002608F7" w:rsidRPr="005A3DB2" w:rsidRDefault="002608F7" w:rsidP="00971805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50007967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3D3E4F57" w14:textId="77777777" w:rsidR="002608F7" w:rsidRDefault="002608F7" w:rsidP="00971805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1A769E2A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539E77C4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01657120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2BB180B7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2608F7" w:rsidRPr="005A3DB2" w14:paraId="6B3503F0" w14:textId="77777777" w:rsidTr="002608F7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4841EB69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3373C4BE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23F0E57A" w14:textId="56B6875C" w:rsidR="002608F7" w:rsidRPr="005A3DB2" w:rsidRDefault="002608F7" w:rsidP="00971805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6BA033FD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7BF7535D" w14:textId="77777777" w:rsidR="002608F7" w:rsidRDefault="002608F7" w:rsidP="00971805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5A460AB3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4C154EDE" w14:textId="77777777" w:rsidR="002608F7" w:rsidRPr="005A3DB2" w:rsidRDefault="002608F7" w:rsidP="00971805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687F6C51" w14:textId="77777777" w:rsidR="002608F7" w:rsidRPr="005A3DB2" w:rsidRDefault="002608F7" w:rsidP="00971805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7B6B5F2D" w14:textId="77777777" w:rsidR="002608F7" w:rsidRPr="005A3DB2" w:rsidRDefault="002608F7" w:rsidP="00971805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612F35EF" w14:textId="77777777" w:rsidR="002608F7" w:rsidRPr="005A3DB2" w:rsidRDefault="002608F7" w:rsidP="00971805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2608F7" w14:paraId="70BF88C1" w14:textId="77777777" w:rsidTr="002608F7">
        <w:tc>
          <w:tcPr>
            <w:tcW w:w="2518" w:type="dxa"/>
          </w:tcPr>
          <w:p w14:paraId="75BF12D2" w14:textId="0A5C1E7B" w:rsidR="002608F7" w:rsidRPr="00EF09D3" w:rsidRDefault="002608F7" w:rsidP="00883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nandez-</w:t>
            </w:r>
            <w:proofErr w:type="spellStart"/>
            <w:r>
              <w:rPr>
                <w:sz w:val="22"/>
                <w:szCs w:val="22"/>
              </w:rPr>
              <w:t>Acros</w:t>
            </w:r>
            <w:proofErr w:type="spellEnd"/>
            <w:r>
              <w:rPr>
                <w:sz w:val="22"/>
                <w:szCs w:val="22"/>
              </w:rPr>
              <w:t xml:space="preserve">, 2016 </w:t>
            </w:r>
          </w:p>
        </w:tc>
        <w:tc>
          <w:tcPr>
            <w:tcW w:w="567" w:type="dxa"/>
          </w:tcPr>
          <w:p w14:paraId="30D0EDAE" w14:textId="4798B9B8" w:rsidR="002608F7" w:rsidRDefault="002608F7" w:rsidP="009718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14:paraId="3E41F77A" w14:textId="7B4F6B36" w:rsidR="002608F7" w:rsidRPr="00EF09D3" w:rsidRDefault="002608F7" w:rsidP="009718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03BFE076" w14:textId="798DA3AC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7312B9E0" w14:textId="288C16D6" w:rsidR="002608F7" w:rsidRPr="00EF09D3" w:rsidRDefault="002608F7" w:rsidP="00971805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3071AA41" w14:textId="504739AC" w:rsidR="002608F7" w:rsidRPr="00EF09D3" w:rsidRDefault="002608F7" w:rsidP="00971805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Imipramine (NR)</w:t>
            </w:r>
          </w:p>
        </w:tc>
        <w:tc>
          <w:tcPr>
            <w:tcW w:w="1276" w:type="dxa"/>
          </w:tcPr>
          <w:p w14:paraId="139D5E67" w14:textId="577C626F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73B4048" w14:textId="59D92C31" w:rsidR="002608F7" w:rsidRPr="00EF09D3" w:rsidRDefault="002608F7" w:rsidP="00971805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571DB9BC" w14:textId="7B8134E8" w:rsidR="002608F7" w:rsidRPr="00EF09D3" w:rsidRDefault="002608F7" w:rsidP="00971805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A6B4840" w14:textId="26D791B5" w:rsidR="002608F7" w:rsidRPr="00EF09D3" w:rsidRDefault="002608F7" w:rsidP="00971805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2608F7" w14:paraId="21ABE7D6" w14:textId="77777777" w:rsidTr="002608F7">
        <w:tc>
          <w:tcPr>
            <w:tcW w:w="2518" w:type="dxa"/>
          </w:tcPr>
          <w:p w14:paraId="14A55041" w14:textId="3A81385D" w:rsidR="002608F7" w:rsidRPr="00EF09D3" w:rsidRDefault="002608F7" w:rsidP="00883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nandez-</w:t>
            </w:r>
            <w:proofErr w:type="spellStart"/>
            <w:r>
              <w:rPr>
                <w:sz w:val="22"/>
                <w:szCs w:val="22"/>
              </w:rPr>
              <w:t>Acros</w:t>
            </w:r>
            <w:proofErr w:type="spellEnd"/>
            <w:r>
              <w:rPr>
                <w:sz w:val="22"/>
                <w:szCs w:val="22"/>
              </w:rPr>
              <w:t xml:space="preserve">, 2016 </w:t>
            </w:r>
          </w:p>
        </w:tc>
        <w:tc>
          <w:tcPr>
            <w:tcW w:w="567" w:type="dxa"/>
          </w:tcPr>
          <w:p w14:paraId="2341CAF8" w14:textId="4919A1AF" w:rsidR="002608F7" w:rsidRDefault="002608F7" w:rsidP="009718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14:paraId="250495EC" w14:textId="5A3AF7D0" w:rsidR="002608F7" w:rsidRPr="00EF09D3" w:rsidRDefault="002608F7" w:rsidP="009718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3BF83D13" w14:textId="3890DD71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3D4BE08A" w14:textId="2154E0F7" w:rsidR="002608F7" w:rsidRPr="00EF09D3" w:rsidRDefault="002608F7" w:rsidP="00971805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22F1D16C" w14:textId="4037639D" w:rsidR="002608F7" w:rsidRPr="00EF09D3" w:rsidRDefault="002608F7" w:rsidP="00971805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Carbamazepine (NR)</w:t>
            </w:r>
          </w:p>
        </w:tc>
        <w:tc>
          <w:tcPr>
            <w:tcW w:w="1276" w:type="dxa"/>
          </w:tcPr>
          <w:p w14:paraId="31FBD40F" w14:textId="2CFB4FF6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503034A" w14:textId="36FD961C" w:rsidR="002608F7" w:rsidRPr="00EF09D3" w:rsidRDefault="002608F7" w:rsidP="00971805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7FA1FE6D" w14:textId="39748358" w:rsidR="002608F7" w:rsidRPr="00EF09D3" w:rsidRDefault="002608F7" w:rsidP="00971805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04AAA5EB" w14:textId="45DF9246" w:rsidR="002608F7" w:rsidRPr="00EF09D3" w:rsidRDefault="002608F7" w:rsidP="00971805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2608F7" w14:paraId="23614771" w14:textId="77777777" w:rsidTr="002608F7">
        <w:tc>
          <w:tcPr>
            <w:tcW w:w="2518" w:type="dxa"/>
          </w:tcPr>
          <w:p w14:paraId="6BE50087" w14:textId="49B832C9" w:rsidR="002608F7" w:rsidRPr="00EF09D3" w:rsidRDefault="002608F7" w:rsidP="00883EA6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Nash, 2003</w:t>
            </w:r>
            <w:r>
              <w:t xml:space="preserve"> </w:t>
            </w:r>
          </w:p>
        </w:tc>
        <w:tc>
          <w:tcPr>
            <w:tcW w:w="567" w:type="dxa"/>
          </w:tcPr>
          <w:p w14:paraId="5C21FB54" w14:textId="775C883E" w:rsidR="002608F7" w:rsidRPr="00EF09D3" w:rsidRDefault="002608F7" w:rsidP="009718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92" w:type="dxa"/>
          </w:tcPr>
          <w:p w14:paraId="4B521C13" w14:textId="2E144EDB" w:rsidR="002608F7" w:rsidRPr="00EF09D3" w:rsidRDefault="002608F7" w:rsidP="00971805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280BE76F" w14:textId="0BDAFD0C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6BBA61B1" w14:textId="6B2A7319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6842B15E" w14:textId="568E8532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Amytriptyline</w:t>
            </w:r>
            <w:proofErr w:type="spellEnd"/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619B5CE8" w14:textId="3498C22E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048107E" w14:textId="635E3194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07AD6DF2" w14:textId="2FA0F6EC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35F8AEC" w14:textId="4D2D94C0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2608F7" w14:paraId="737EEDF3" w14:textId="77777777" w:rsidTr="002608F7">
        <w:tc>
          <w:tcPr>
            <w:tcW w:w="2518" w:type="dxa"/>
          </w:tcPr>
          <w:p w14:paraId="65FE8D5E" w14:textId="1D57BB46" w:rsidR="002608F7" w:rsidRPr="00EF09D3" w:rsidRDefault="002608F7" w:rsidP="00883EA6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Clarke, 2000</w:t>
            </w:r>
            <w:r>
              <w:t xml:space="preserve"> </w:t>
            </w:r>
          </w:p>
        </w:tc>
        <w:tc>
          <w:tcPr>
            <w:tcW w:w="567" w:type="dxa"/>
          </w:tcPr>
          <w:p w14:paraId="6C6272D0" w14:textId="33E3B247" w:rsidR="002608F7" w:rsidRPr="00EF09D3" w:rsidRDefault="002608F7" w:rsidP="009718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992" w:type="dxa"/>
          </w:tcPr>
          <w:p w14:paraId="71824EC0" w14:textId="1EB3A234" w:rsidR="002608F7" w:rsidRPr="00EF09D3" w:rsidRDefault="002608F7" w:rsidP="00971805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46CD4951" w14:textId="77777777" w:rsidR="002608F7" w:rsidRDefault="002608F7" w:rsidP="00971805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OSA + MD </w:t>
            </w:r>
          </w:p>
          <w:p w14:paraId="2F140267" w14:textId="4C8284BD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+ MCI</w:t>
            </w:r>
          </w:p>
        </w:tc>
        <w:tc>
          <w:tcPr>
            <w:tcW w:w="850" w:type="dxa"/>
          </w:tcPr>
          <w:p w14:paraId="2DACFD90" w14:textId="3171F066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6088567A" w14:textId="7B203C43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Dothiepin</w:t>
            </w:r>
            <w:proofErr w:type="spellEnd"/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150)</w:t>
            </w:r>
          </w:p>
        </w:tc>
        <w:tc>
          <w:tcPr>
            <w:tcW w:w="1276" w:type="dxa"/>
          </w:tcPr>
          <w:p w14:paraId="696A6600" w14:textId="1EB4D3EC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1D80C7B" w14:textId="1A32C8B2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48639589" w14:textId="294A24D7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F6C9438" w14:textId="1C740D38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2608F7" w14:paraId="341DA12F" w14:textId="77777777" w:rsidTr="002608F7">
        <w:tc>
          <w:tcPr>
            <w:tcW w:w="2518" w:type="dxa"/>
          </w:tcPr>
          <w:p w14:paraId="677B79A9" w14:textId="71C49367" w:rsidR="002608F7" w:rsidRPr="00EF09D3" w:rsidRDefault="002608F7" w:rsidP="00883EA6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Chung, 1994</w:t>
            </w:r>
            <w:r>
              <w:t xml:space="preserve"> </w:t>
            </w:r>
          </w:p>
        </w:tc>
        <w:tc>
          <w:tcPr>
            <w:tcW w:w="567" w:type="dxa"/>
          </w:tcPr>
          <w:p w14:paraId="5D835828" w14:textId="413B1C18" w:rsidR="002608F7" w:rsidRPr="00EF09D3" w:rsidRDefault="002608F7" w:rsidP="009718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992" w:type="dxa"/>
          </w:tcPr>
          <w:p w14:paraId="06F7484D" w14:textId="17DB922C" w:rsidR="002608F7" w:rsidRPr="00EF09D3" w:rsidRDefault="002608F7" w:rsidP="00971805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579D67C5" w14:textId="2E3CEB13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4CA2DA71" w14:textId="721311F7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1EA2EDC8" w14:textId="60A5174E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Clomipramine (100)</w:t>
            </w:r>
          </w:p>
        </w:tc>
        <w:tc>
          <w:tcPr>
            <w:tcW w:w="1276" w:type="dxa"/>
          </w:tcPr>
          <w:p w14:paraId="6B88C521" w14:textId="387BFECD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78FF7B05" w14:textId="07EAD4CB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7C1F6EB7" w14:textId="56F22CD0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5CE76514" w14:textId="23AE02D4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2608F7" w14:paraId="504FDEA0" w14:textId="77777777" w:rsidTr="002608F7">
        <w:tc>
          <w:tcPr>
            <w:tcW w:w="2518" w:type="dxa"/>
          </w:tcPr>
          <w:p w14:paraId="1880E758" w14:textId="377CD301" w:rsidR="002608F7" w:rsidRPr="00EF09D3" w:rsidRDefault="002608F7" w:rsidP="00971805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amford</w:t>
            </w:r>
            <w:proofErr w:type="spellEnd"/>
            <w:r>
              <w:rPr>
                <w:sz w:val="22"/>
                <w:szCs w:val="22"/>
              </w:rPr>
              <w:t>, 1993</w:t>
            </w:r>
          </w:p>
        </w:tc>
        <w:tc>
          <w:tcPr>
            <w:tcW w:w="567" w:type="dxa"/>
          </w:tcPr>
          <w:p w14:paraId="4AFBA896" w14:textId="13B19771" w:rsidR="002608F7" w:rsidRDefault="002608F7" w:rsidP="009718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992" w:type="dxa"/>
          </w:tcPr>
          <w:p w14:paraId="2437D8A3" w14:textId="12D9DCE3" w:rsidR="002608F7" w:rsidRPr="00EF09D3" w:rsidRDefault="002608F7" w:rsidP="009718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0D7EAB80" w14:textId="160611E2" w:rsidR="002608F7" w:rsidRPr="00EF09D3" w:rsidRDefault="002608F7" w:rsidP="00971805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4F860F83" w14:textId="091770A7" w:rsidR="002608F7" w:rsidRPr="00EF09D3" w:rsidRDefault="002608F7" w:rsidP="00971805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650DEF67" w14:textId="01E8CE04" w:rsidR="002608F7" w:rsidRPr="00EF09D3" w:rsidRDefault="002608F7" w:rsidP="00971805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Carbamazepine (100)</w:t>
            </w:r>
          </w:p>
        </w:tc>
        <w:tc>
          <w:tcPr>
            <w:tcW w:w="1276" w:type="dxa"/>
          </w:tcPr>
          <w:p w14:paraId="62A621F3" w14:textId="462B181B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A7157D2" w14:textId="5B342ACC" w:rsidR="002608F7" w:rsidRPr="00EF09D3" w:rsidRDefault="002608F7" w:rsidP="00971805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0942E663" w14:textId="7B5AA88D" w:rsidR="002608F7" w:rsidRPr="00EF09D3" w:rsidRDefault="002608F7" w:rsidP="00971805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668D284C" w14:textId="60013543" w:rsidR="002608F7" w:rsidRPr="00EF09D3" w:rsidRDefault="002608F7" w:rsidP="00971805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2608F7" w14:paraId="08B753BB" w14:textId="77777777" w:rsidTr="002608F7">
        <w:tc>
          <w:tcPr>
            <w:tcW w:w="2518" w:type="dxa"/>
          </w:tcPr>
          <w:p w14:paraId="6FBD57A5" w14:textId="0A86D5CB" w:rsidR="002608F7" w:rsidRPr="00EF09D3" w:rsidRDefault="002608F7" w:rsidP="00883EA6">
            <w:pPr>
              <w:rPr>
                <w:sz w:val="22"/>
                <w:szCs w:val="22"/>
              </w:rPr>
            </w:pPr>
            <w:proofErr w:type="spellStart"/>
            <w:r w:rsidRPr="00EF09D3">
              <w:rPr>
                <w:sz w:val="22"/>
                <w:szCs w:val="22"/>
              </w:rPr>
              <w:t>Schenck</w:t>
            </w:r>
            <w:proofErr w:type="spellEnd"/>
            <w:r w:rsidRPr="00EF09D3">
              <w:rPr>
                <w:sz w:val="22"/>
                <w:szCs w:val="22"/>
              </w:rPr>
              <w:t>, 1986</w:t>
            </w:r>
            <w:r>
              <w:t xml:space="preserve"> </w:t>
            </w:r>
          </w:p>
        </w:tc>
        <w:tc>
          <w:tcPr>
            <w:tcW w:w="567" w:type="dxa"/>
          </w:tcPr>
          <w:p w14:paraId="384DD752" w14:textId="1F0B91E9" w:rsidR="002608F7" w:rsidRPr="00EF09D3" w:rsidRDefault="002608F7" w:rsidP="009718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992" w:type="dxa"/>
          </w:tcPr>
          <w:p w14:paraId="4DD85166" w14:textId="337F5E35" w:rsidR="002608F7" w:rsidRPr="00EF09D3" w:rsidRDefault="002608F7" w:rsidP="00971805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7EB784A7" w14:textId="3A8D0F3B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6168E943" w14:textId="508E2519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10C98D14" w14:textId="783201AD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Amitriptyline (50)</w:t>
            </w:r>
          </w:p>
        </w:tc>
        <w:tc>
          <w:tcPr>
            <w:tcW w:w="1276" w:type="dxa"/>
          </w:tcPr>
          <w:p w14:paraId="1F35F4A9" w14:textId="317742A2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73F7BA4D" w14:textId="47441333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01B3240C" w14:textId="19A156E8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507A8E71" w14:textId="5D8FD1C7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2608F7" w14:paraId="5DDB3D1F" w14:textId="77777777" w:rsidTr="002608F7">
        <w:tc>
          <w:tcPr>
            <w:tcW w:w="2518" w:type="dxa"/>
          </w:tcPr>
          <w:p w14:paraId="7C13ECC5" w14:textId="5A9E6B4A" w:rsidR="002608F7" w:rsidRPr="00EF09D3" w:rsidRDefault="002608F7" w:rsidP="00883EA6">
            <w:pPr>
              <w:rPr>
                <w:sz w:val="22"/>
                <w:szCs w:val="22"/>
              </w:rPr>
            </w:pPr>
            <w:proofErr w:type="spellStart"/>
            <w:r w:rsidRPr="00EF09D3">
              <w:rPr>
                <w:sz w:val="22"/>
                <w:szCs w:val="22"/>
              </w:rPr>
              <w:t>Schenck</w:t>
            </w:r>
            <w:proofErr w:type="spellEnd"/>
            <w:r w:rsidRPr="00EF09D3">
              <w:rPr>
                <w:sz w:val="22"/>
                <w:szCs w:val="22"/>
              </w:rPr>
              <w:t>, 1986</w:t>
            </w:r>
            <w:r>
              <w:t xml:space="preserve"> </w:t>
            </w:r>
          </w:p>
        </w:tc>
        <w:tc>
          <w:tcPr>
            <w:tcW w:w="567" w:type="dxa"/>
          </w:tcPr>
          <w:p w14:paraId="404F4654" w14:textId="19E9528A" w:rsidR="002608F7" w:rsidRPr="00EF09D3" w:rsidRDefault="002608F7" w:rsidP="0097180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992" w:type="dxa"/>
          </w:tcPr>
          <w:p w14:paraId="236F387B" w14:textId="1D4A23E2" w:rsidR="002608F7" w:rsidRPr="00EF09D3" w:rsidRDefault="002608F7" w:rsidP="00971805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7CD68459" w14:textId="285E844D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4CA036FA" w14:textId="4D0643F5" w:rsidR="002608F7" w:rsidRPr="00EF09D3" w:rsidRDefault="002608F7" w:rsidP="00971805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</w:tcPr>
          <w:p w14:paraId="3969FD59" w14:textId="0469DA82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Desipramine</w:t>
            </w:r>
            <w:proofErr w:type="spellEnd"/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50-250)</w:t>
            </w:r>
          </w:p>
        </w:tc>
        <w:tc>
          <w:tcPr>
            <w:tcW w:w="1276" w:type="dxa"/>
          </w:tcPr>
          <w:p w14:paraId="322901B8" w14:textId="6BF07229" w:rsidR="002608F7" w:rsidRPr="00EF09D3" w:rsidRDefault="002608F7" w:rsidP="00971805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A33C722" w14:textId="02586CEF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5F6B54A4" w14:textId="0916AB1D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339B09FF" w14:textId="6B234E7E" w:rsidR="002608F7" w:rsidRPr="00EF09D3" w:rsidRDefault="002608F7" w:rsidP="00971805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</w:tr>
      <w:tr w:rsidR="002608F7" w14:paraId="7D48BE5B" w14:textId="77777777" w:rsidTr="002608F7">
        <w:tc>
          <w:tcPr>
            <w:tcW w:w="10173" w:type="dxa"/>
            <w:gridSpan w:val="7"/>
            <w:shd w:val="clear" w:color="auto" w:fill="DBE5F1" w:themeFill="accent1" w:themeFillTint="33"/>
          </w:tcPr>
          <w:p w14:paraId="3EC4C506" w14:textId="3C49EB51" w:rsidR="002608F7" w:rsidRPr="001F52C0" w:rsidRDefault="002608F7" w:rsidP="00EF09D3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Tricyclic antipsychotics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1DC74D33" w14:textId="2B1EC70E" w:rsidR="002608F7" w:rsidRPr="001F52C0" w:rsidRDefault="002608F7" w:rsidP="00971805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01E96517" w14:textId="11EE69FB" w:rsidR="002608F7" w:rsidRPr="001F52C0" w:rsidRDefault="002608F7" w:rsidP="00971805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71D7C260" w14:textId="668C1D54" w:rsidR="002608F7" w:rsidRPr="001F52C0" w:rsidRDefault="002608F7" w:rsidP="00971805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8</w:t>
            </w:r>
          </w:p>
        </w:tc>
      </w:tr>
      <w:tr w:rsidR="002608F7" w14:paraId="362ABF5D" w14:textId="77777777" w:rsidTr="002608F7">
        <w:tc>
          <w:tcPr>
            <w:tcW w:w="10173" w:type="dxa"/>
            <w:gridSpan w:val="7"/>
            <w:shd w:val="clear" w:color="auto" w:fill="DBE5F1" w:themeFill="accent1" w:themeFillTint="33"/>
          </w:tcPr>
          <w:p w14:paraId="6ABBA5F6" w14:textId="6777E068" w:rsidR="002608F7" w:rsidRPr="001F52C0" w:rsidRDefault="002608F7" w:rsidP="00EF09D3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Tricyclic antipsychotics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3BDAC6C7" w14:textId="10E84E6D" w:rsidR="002608F7" w:rsidRPr="001F52C0" w:rsidRDefault="002608F7" w:rsidP="00971805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1.1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53089629" w14:textId="2662295F" w:rsidR="002608F7" w:rsidRPr="001F52C0" w:rsidRDefault="002608F7" w:rsidP="00971805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0B7582E2" w14:textId="26EC32A7" w:rsidR="002608F7" w:rsidRPr="001F52C0" w:rsidRDefault="002608F7" w:rsidP="00971805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88.9%</w:t>
            </w:r>
          </w:p>
        </w:tc>
      </w:tr>
    </w:tbl>
    <w:p w14:paraId="353CE942" w14:textId="0CEEA8AA" w:rsidR="00A577F3" w:rsidRDefault="00A577F3" w:rsidP="00A577F3">
      <w:r>
        <w:rPr>
          <w:b/>
          <w:sz w:val="20"/>
          <w:szCs w:val="20"/>
        </w:rPr>
        <w:t xml:space="preserve">Abbreviations: </w:t>
      </w:r>
      <w:r>
        <w:rPr>
          <w:b/>
          <w:sz w:val="20"/>
        </w:rPr>
        <w:t xml:space="preserve">CR=Case report; IRBD=idiopathic REM sleep </w:t>
      </w:r>
      <w:proofErr w:type="spellStart"/>
      <w:r>
        <w:rPr>
          <w:b/>
          <w:sz w:val="20"/>
        </w:rPr>
        <w:t>behavior</w:t>
      </w:r>
      <w:proofErr w:type="spellEnd"/>
      <w:r>
        <w:rPr>
          <w:b/>
          <w:sz w:val="20"/>
        </w:rPr>
        <w:t xml:space="preserve"> disorder; MCI=Mild Cognitive Impairment; NR=Not reported; OSA=Obstructive sleep </w:t>
      </w:r>
      <w:proofErr w:type="spellStart"/>
      <w:r>
        <w:rPr>
          <w:b/>
          <w:sz w:val="20"/>
        </w:rPr>
        <w:t>apnea</w:t>
      </w:r>
      <w:proofErr w:type="spellEnd"/>
      <w:r>
        <w:rPr>
          <w:b/>
          <w:sz w:val="20"/>
        </w:rPr>
        <w:t>; PSG=</w:t>
      </w:r>
      <w:proofErr w:type="spellStart"/>
      <w:r>
        <w:rPr>
          <w:b/>
          <w:sz w:val="20"/>
        </w:rPr>
        <w:t>Polysomnography</w:t>
      </w:r>
      <w:proofErr w:type="spellEnd"/>
      <w:r w:rsidR="00B9709B">
        <w:rPr>
          <w:b/>
          <w:sz w:val="20"/>
        </w:rPr>
        <w:t>; Ref=Reference</w:t>
      </w:r>
      <w:r>
        <w:rPr>
          <w:b/>
          <w:sz w:val="20"/>
        </w:rPr>
        <w:t>.</w:t>
      </w:r>
    </w:p>
    <w:p w14:paraId="124724F8" w14:textId="77777777" w:rsidR="00AA27F6" w:rsidRDefault="00AA27F6" w:rsidP="00852D41">
      <w:pPr>
        <w:rPr>
          <w:b/>
        </w:rPr>
      </w:pPr>
    </w:p>
    <w:p w14:paraId="123824BD" w14:textId="77777777" w:rsidR="00F009B4" w:rsidRDefault="00F009B4" w:rsidP="00AA27F6">
      <w:pPr>
        <w:rPr>
          <w:b/>
        </w:rPr>
      </w:pPr>
    </w:p>
    <w:p w14:paraId="0EE62A06" w14:textId="77777777" w:rsidR="00F009B4" w:rsidRDefault="00F009B4" w:rsidP="00AA27F6">
      <w:pPr>
        <w:rPr>
          <w:b/>
        </w:rPr>
      </w:pPr>
    </w:p>
    <w:p w14:paraId="170A1AE1" w14:textId="77777777" w:rsidR="00613DB2" w:rsidRDefault="00613DB2" w:rsidP="00AA27F6">
      <w:pPr>
        <w:rPr>
          <w:b/>
        </w:rPr>
      </w:pPr>
    </w:p>
    <w:p w14:paraId="79B5F111" w14:textId="77777777" w:rsidR="00613DB2" w:rsidRDefault="00613DB2" w:rsidP="00AA27F6">
      <w:pPr>
        <w:rPr>
          <w:b/>
        </w:rPr>
      </w:pPr>
    </w:p>
    <w:p w14:paraId="53EE1661" w14:textId="77777777" w:rsidR="00613DB2" w:rsidRDefault="00613DB2" w:rsidP="00AA27F6">
      <w:pPr>
        <w:rPr>
          <w:b/>
        </w:rPr>
      </w:pPr>
    </w:p>
    <w:p w14:paraId="6FDD7528" w14:textId="77777777" w:rsidR="00613DB2" w:rsidRDefault="00613DB2" w:rsidP="00AA27F6">
      <w:pPr>
        <w:rPr>
          <w:b/>
        </w:rPr>
      </w:pPr>
    </w:p>
    <w:p w14:paraId="1DE46B48" w14:textId="77777777" w:rsidR="00613DB2" w:rsidRDefault="00613DB2" w:rsidP="00AA27F6">
      <w:pPr>
        <w:rPr>
          <w:b/>
        </w:rPr>
      </w:pPr>
    </w:p>
    <w:p w14:paraId="5EF4646C" w14:textId="77777777" w:rsidR="00613DB2" w:rsidRDefault="00613DB2" w:rsidP="00AA27F6">
      <w:pPr>
        <w:rPr>
          <w:b/>
        </w:rPr>
      </w:pPr>
    </w:p>
    <w:p w14:paraId="60BD7712" w14:textId="77777777" w:rsidR="00613DB2" w:rsidRDefault="00613DB2" w:rsidP="00AA27F6">
      <w:pPr>
        <w:rPr>
          <w:b/>
        </w:rPr>
      </w:pPr>
    </w:p>
    <w:p w14:paraId="5F8DE6B2" w14:textId="77777777" w:rsidR="00613DB2" w:rsidRDefault="00613DB2" w:rsidP="00AA27F6">
      <w:pPr>
        <w:rPr>
          <w:b/>
        </w:rPr>
      </w:pPr>
    </w:p>
    <w:p w14:paraId="61D82FDA" w14:textId="77777777" w:rsidR="00613DB2" w:rsidRDefault="00613DB2" w:rsidP="00AA27F6">
      <w:pPr>
        <w:rPr>
          <w:b/>
        </w:rPr>
      </w:pPr>
    </w:p>
    <w:p w14:paraId="3DB09B55" w14:textId="77777777" w:rsidR="00613DB2" w:rsidRDefault="00613DB2" w:rsidP="00AA27F6">
      <w:pPr>
        <w:rPr>
          <w:b/>
        </w:rPr>
      </w:pPr>
    </w:p>
    <w:p w14:paraId="3B43DD40" w14:textId="77777777" w:rsidR="00613DB2" w:rsidRDefault="00613DB2" w:rsidP="00AA27F6">
      <w:pPr>
        <w:rPr>
          <w:b/>
        </w:rPr>
      </w:pPr>
    </w:p>
    <w:p w14:paraId="474A447A" w14:textId="208E7F71" w:rsidR="00AA27F6" w:rsidRDefault="00AA27F6" w:rsidP="00AA27F6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22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proofErr w:type="gramStart"/>
      <w:r>
        <w:rPr>
          <w:rFonts w:ascii="Cambria" w:hAnsi="Cambria"/>
          <w:b/>
          <w:i/>
          <w:szCs w:val="22"/>
        </w:rPr>
        <w:t>Other</w:t>
      </w:r>
      <w:proofErr w:type="gramEnd"/>
      <w:r w:rsidRPr="00EF09D3">
        <w:rPr>
          <w:rFonts w:ascii="Cambria" w:hAnsi="Cambria"/>
          <w:b/>
          <w:i/>
          <w:szCs w:val="22"/>
        </w:rPr>
        <w:t xml:space="preserve"> anti</w:t>
      </w:r>
      <w:r>
        <w:rPr>
          <w:rFonts w:ascii="Cambria" w:hAnsi="Cambria"/>
          <w:b/>
          <w:i/>
          <w:szCs w:val="22"/>
        </w:rPr>
        <w:t>depressants</w:t>
      </w:r>
      <w:r w:rsidRPr="00EF09D3">
        <w:rPr>
          <w:rFonts w:ascii="Cambria" w:hAnsi="Cambria"/>
          <w:b/>
          <w:szCs w:val="22"/>
        </w:rPr>
        <w:t xml:space="preserve">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2608F7" w:rsidRPr="005A3DB2" w14:paraId="6F063287" w14:textId="77777777" w:rsidTr="002608F7">
        <w:tc>
          <w:tcPr>
            <w:tcW w:w="2518" w:type="dxa"/>
            <w:vMerge w:val="restart"/>
            <w:shd w:val="clear" w:color="auto" w:fill="DBE5F1" w:themeFill="accent1" w:themeFillTint="33"/>
          </w:tcPr>
          <w:p w14:paraId="7C9E3E83" w14:textId="77777777" w:rsidR="002608F7" w:rsidRDefault="002608F7" w:rsidP="00AA27F6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7ABBA4EA" w14:textId="3AE085C8" w:rsidR="002608F7" w:rsidRPr="00835B30" w:rsidRDefault="00BC0329" w:rsidP="00AA27F6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14C5DD91" w14:textId="7615B336" w:rsidR="002608F7" w:rsidRPr="005A3DB2" w:rsidRDefault="002608F7" w:rsidP="00AA27F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0BB2A5AA" w14:textId="1B1F2472" w:rsidR="002608F7" w:rsidRPr="005A3DB2" w:rsidRDefault="002608F7" w:rsidP="00AA27F6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5F8A1996" w14:textId="77777777" w:rsidR="002608F7" w:rsidRPr="005A3DB2" w:rsidRDefault="002608F7" w:rsidP="00AA27F6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50047D7C" w14:textId="77777777" w:rsidR="002608F7" w:rsidRDefault="002608F7" w:rsidP="00AA27F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574EF0C3" w14:textId="77777777" w:rsidR="002608F7" w:rsidRPr="005A3DB2" w:rsidRDefault="002608F7" w:rsidP="00AA27F6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0A774634" w14:textId="2CEB693B" w:rsidR="002608F7" w:rsidRPr="005A3DB2" w:rsidRDefault="002608F7" w:rsidP="00A577F3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</w:t>
            </w:r>
            <w:r>
              <w:rPr>
                <w:b/>
                <w:i/>
                <w:sz w:val="22"/>
                <w:szCs w:val="22"/>
              </w:rPr>
              <w:t>Type</w:t>
            </w:r>
            <w:r w:rsidRPr="007647EE">
              <w:rPr>
                <w:b/>
                <w:i/>
                <w:sz w:val="22"/>
                <w:szCs w:val="22"/>
              </w:rPr>
              <w:t xml:space="preserve"> of anti</w:t>
            </w:r>
            <w:r>
              <w:rPr>
                <w:b/>
                <w:i/>
                <w:sz w:val="22"/>
                <w:szCs w:val="22"/>
              </w:rPr>
              <w:t>depressant</w:t>
            </w: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1CCCF8CF" w14:textId="77777777" w:rsidR="002608F7" w:rsidRPr="005A3DB2" w:rsidRDefault="002608F7" w:rsidP="00AA27F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7E71CE59" w14:textId="77777777" w:rsidR="002608F7" w:rsidRPr="005A3DB2" w:rsidRDefault="002608F7" w:rsidP="00AA27F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2608F7" w:rsidRPr="005A3DB2" w14:paraId="40CB8B4F" w14:textId="77777777" w:rsidTr="002608F7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5BCD4B2B" w14:textId="77777777" w:rsidR="002608F7" w:rsidRPr="005A3DB2" w:rsidRDefault="002608F7" w:rsidP="00AA27F6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5BD908E7" w14:textId="77777777" w:rsidR="002608F7" w:rsidRPr="005A3DB2" w:rsidRDefault="002608F7" w:rsidP="00AA27F6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6DC9A0A3" w14:textId="05D1C757" w:rsidR="002608F7" w:rsidRPr="005A3DB2" w:rsidRDefault="002608F7" w:rsidP="00AA27F6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6B247C42" w14:textId="77777777" w:rsidR="002608F7" w:rsidRPr="005A3DB2" w:rsidRDefault="002608F7" w:rsidP="00AA27F6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71BFD14E" w14:textId="77777777" w:rsidR="002608F7" w:rsidRDefault="002608F7" w:rsidP="00AA27F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66CD9BBD" w14:textId="77777777" w:rsidR="002608F7" w:rsidRPr="005A3DB2" w:rsidRDefault="002608F7" w:rsidP="00AA27F6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78DC8BFB" w14:textId="77777777" w:rsidR="002608F7" w:rsidRPr="005A3DB2" w:rsidRDefault="002608F7" w:rsidP="00AA27F6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3FF312B8" w14:textId="77777777" w:rsidR="002608F7" w:rsidRPr="005A3DB2" w:rsidRDefault="002608F7" w:rsidP="00AA27F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6B220478" w14:textId="77777777" w:rsidR="002608F7" w:rsidRPr="005A3DB2" w:rsidRDefault="002608F7" w:rsidP="00AA27F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13125174" w14:textId="77777777" w:rsidR="002608F7" w:rsidRPr="005A3DB2" w:rsidRDefault="002608F7" w:rsidP="00AA27F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2608F7" w14:paraId="124D35E3" w14:textId="77777777" w:rsidTr="002608F7">
        <w:tc>
          <w:tcPr>
            <w:tcW w:w="2518" w:type="dxa"/>
          </w:tcPr>
          <w:p w14:paraId="5BAC2A11" w14:textId="6FE2D38C" w:rsidR="002608F7" w:rsidRPr="00852D41" w:rsidRDefault="002608F7" w:rsidP="00883EA6">
            <w:pPr>
              <w:rPr>
                <w:sz w:val="22"/>
                <w:szCs w:val="22"/>
              </w:rPr>
            </w:pPr>
            <w:r w:rsidRPr="00852D41">
              <w:rPr>
                <w:sz w:val="22"/>
                <w:szCs w:val="22"/>
              </w:rPr>
              <w:t>Takahashi, 2008</w:t>
            </w:r>
            <w:r>
              <w:t xml:space="preserve"> </w:t>
            </w:r>
          </w:p>
        </w:tc>
        <w:tc>
          <w:tcPr>
            <w:tcW w:w="567" w:type="dxa"/>
          </w:tcPr>
          <w:p w14:paraId="5BE4F328" w14:textId="39891E72" w:rsidR="002608F7" w:rsidRPr="00852D41" w:rsidRDefault="002608F7" w:rsidP="00AA27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992" w:type="dxa"/>
          </w:tcPr>
          <w:p w14:paraId="76D6BC3E" w14:textId="30377DE1" w:rsidR="002608F7" w:rsidRPr="00852D41" w:rsidRDefault="002608F7" w:rsidP="00AA27F6">
            <w:pPr>
              <w:rPr>
                <w:sz w:val="22"/>
                <w:szCs w:val="22"/>
              </w:rPr>
            </w:pPr>
            <w:r w:rsidRPr="00852D41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27009035" w14:textId="77777777" w:rsidR="002608F7" w:rsidRPr="00852D41" w:rsidRDefault="002608F7" w:rsidP="00AA27F6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5BA91A7E" w14:textId="77777777" w:rsidR="002608F7" w:rsidRPr="00852D41" w:rsidRDefault="002608F7" w:rsidP="00AA27F6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016A3A6E" w14:textId="77777777" w:rsidR="002608F7" w:rsidRDefault="002608F7" w:rsidP="00AA27F6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proofErr w:type="spellStart"/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Mianserin</w:t>
            </w:r>
            <w:proofErr w:type="spellEnd"/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10)</w:t>
            </w:r>
          </w:p>
          <w:p w14:paraId="63503B97" w14:textId="77777777" w:rsidR="002608F7" w:rsidRPr="007647EE" w:rsidRDefault="002608F7" w:rsidP="00AA27F6">
            <w:pPr>
              <w:rPr>
                <w:rFonts w:ascii="Cambria" w:hAnsi="Cambria"/>
                <w:i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-</w:t>
            </w:r>
            <w:r w:rsidRPr="00E5621C"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  <w:t>Tetracyclic</w:t>
            </w:r>
          </w:p>
        </w:tc>
        <w:tc>
          <w:tcPr>
            <w:tcW w:w="1276" w:type="dxa"/>
          </w:tcPr>
          <w:p w14:paraId="180B0173" w14:textId="77777777" w:rsidR="002608F7" w:rsidRPr="00852D41" w:rsidRDefault="002608F7" w:rsidP="00AA27F6">
            <w:pPr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794365CD" w14:textId="77777777" w:rsidR="002608F7" w:rsidRPr="00852D41" w:rsidRDefault="002608F7" w:rsidP="00AA27F6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29A55F30" w14:textId="77777777" w:rsidR="002608F7" w:rsidRPr="00852D41" w:rsidRDefault="002608F7" w:rsidP="00AA27F6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84175B3" w14:textId="77777777" w:rsidR="002608F7" w:rsidRPr="00852D41" w:rsidRDefault="002608F7" w:rsidP="00AA27F6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2608F7" w14:paraId="3523CB63" w14:textId="77777777" w:rsidTr="002608F7">
        <w:tc>
          <w:tcPr>
            <w:tcW w:w="2518" w:type="dxa"/>
          </w:tcPr>
          <w:p w14:paraId="3719017C" w14:textId="20C99195" w:rsidR="002608F7" w:rsidRPr="00852D41" w:rsidRDefault="002608F7" w:rsidP="00883EA6">
            <w:pPr>
              <w:rPr>
                <w:sz w:val="22"/>
                <w:szCs w:val="22"/>
              </w:rPr>
            </w:pPr>
            <w:r w:rsidRPr="00852D41">
              <w:rPr>
                <w:sz w:val="22"/>
                <w:szCs w:val="22"/>
              </w:rPr>
              <w:t>Takahashi, 2008</w:t>
            </w:r>
            <w:r>
              <w:t xml:space="preserve"> </w:t>
            </w:r>
          </w:p>
        </w:tc>
        <w:tc>
          <w:tcPr>
            <w:tcW w:w="567" w:type="dxa"/>
          </w:tcPr>
          <w:p w14:paraId="3CCD9BE7" w14:textId="5C61D0C2" w:rsidR="002608F7" w:rsidRPr="00852D41" w:rsidRDefault="002608F7" w:rsidP="00AA27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992" w:type="dxa"/>
          </w:tcPr>
          <w:p w14:paraId="555AB87A" w14:textId="79513E3D" w:rsidR="002608F7" w:rsidRPr="00852D41" w:rsidRDefault="002608F7" w:rsidP="00AA27F6">
            <w:pPr>
              <w:rPr>
                <w:sz w:val="22"/>
                <w:szCs w:val="22"/>
              </w:rPr>
            </w:pPr>
            <w:r w:rsidRPr="00852D41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146416A3" w14:textId="77777777" w:rsidR="002608F7" w:rsidRPr="00852D41" w:rsidRDefault="002608F7" w:rsidP="00AA27F6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5EC5176C" w14:textId="77777777" w:rsidR="002608F7" w:rsidRPr="00852D41" w:rsidRDefault="002608F7" w:rsidP="00AA27F6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4A206A84" w14:textId="77777777" w:rsidR="002608F7" w:rsidRDefault="002608F7" w:rsidP="00AA27F6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proofErr w:type="spellStart"/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Tandospirone</w:t>
            </w:r>
            <w:proofErr w:type="spellEnd"/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NR)</w:t>
            </w:r>
          </w:p>
          <w:p w14:paraId="58A33373" w14:textId="77777777" w:rsidR="002608F7" w:rsidRPr="007647EE" w:rsidRDefault="002608F7" w:rsidP="00AA27F6">
            <w:pPr>
              <w:rPr>
                <w:rFonts w:ascii="Cambria" w:hAnsi="Cambria"/>
                <w:i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-</w:t>
            </w:r>
            <w:proofErr w:type="spellStart"/>
            <w:r w:rsidRPr="00A0778B"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  <w:t>Azapirone</w:t>
            </w:r>
            <w:proofErr w:type="spellEnd"/>
          </w:p>
        </w:tc>
        <w:tc>
          <w:tcPr>
            <w:tcW w:w="1276" w:type="dxa"/>
          </w:tcPr>
          <w:p w14:paraId="07F9B964" w14:textId="77777777" w:rsidR="002608F7" w:rsidRPr="00852D41" w:rsidRDefault="002608F7" w:rsidP="00AA27F6">
            <w:pPr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249F96A" w14:textId="77777777" w:rsidR="002608F7" w:rsidRPr="00852D41" w:rsidRDefault="002608F7" w:rsidP="00AA27F6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3AF200F2" w14:textId="77777777" w:rsidR="002608F7" w:rsidRPr="00852D41" w:rsidRDefault="002608F7" w:rsidP="00AA27F6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711B088C" w14:textId="70C73643" w:rsidR="002608F7" w:rsidRPr="00852D41" w:rsidRDefault="002608F7" w:rsidP="00AA27F6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  <w:r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*</w:t>
            </w:r>
          </w:p>
        </w:tc>
      </w:tr>
      <w:tr w:rsidR="002608F7" w14:paraId="41762B57" w14:textId="77777777" w:rsidTr="002608F7">
        <w:tc>
          <w:tcPr>
            <w:tcW w:w="2518" w:type="dxa"/>
          </w:tcPr>
          <w:p w14:paraId="393E576D" w14:textId="5FDC482B" w:rsidR="002608F7" w:rsidRPr="00852D41" w:rsidRDefault="002608F7" w:rsidP="00883EA6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Nash, 2003</w:t>
            </w:r>
            <w:r>
              <w:t xml:space="preserve"> </w:t>
            </w:r>
          </w:p>
        </w:tc>
        <w:tc>
          <w:tcPr>
            <w:tcW w:w="567" w:type="dxa"/>
          </w:tcPr>
          <w:p w14:paraId="3368E3BD" w14:textId="2F92780C" w:rsidR="002608F7" w:rsidRPr="00EF09D3" w:rsidRDefault="002608F7" w:rsidP="00AA27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92" w:type="dxa"/>
          </w:tcPr>
          <w:p w14:paraId="27ACCEDC" w14:textId="36E2BC91" w:rsidR="002608F7" w:rsidRPr="00852D41" w:rsidRDefault="002608F7" w:rsidP="00AA27F6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2B8894BB" w14:textId="77777777" w:rsidR="002608F7" w:rsidRPr="00852D41" w:rsidRDefault="002608F7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31BE965D" w14:textId="77777777" w:rsidR="002608F7" w:rsidRPr="00852D41" w:rsidRDefault="002608F7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24082624" w14:textId="77777777" w:rsidR="002608F7" w:rsidRDefault="002608F7" w:rsidP="00AA27F6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proofErr w:type="spellStart"/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Nefazodone</w:t>
            </w:r>
            <w:proofErr w:type="spellEnd"/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NR)</w:t>
            </w:r>
          </w:p>
          <w:p w14:paraId="779B2BBF" w14:textId="4D140095" w:rsidR="002608F7" w:rsidRPr="00852D41" w:rsidRDefault="002608F7" w:rsidP="00AA27F6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-SARI</w:t>
            </w:r>
          </w:p>
        </w:tc>
        <w:tc>
          <w:tcPr>
            <w:tcW w:w="1276" w:type="dxa"/>
          </w:tcPr>
          <w:p w14:paraId="16EA46E9" w14:textId="77777777" w:rsidR="002608F7" w:rsidRPr="00852D41" w:rsidRDefault="002608F7" w:rsidP="00AA27F6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4AF0A53" w14:textId="77777777" w:rsidR="002608F7" w:rsidRPr="00852D41" w:rsidRDefault="002608F7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3A2BD60A" w14:textId="77777777" w:rsidR="002608F7" w:rsidRPr="00852D41" w:rsidRDefault="002608F7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3EBF06D7" w14:textId="77777777" w:rsidR="002608F7" w:rsidRPr="00852D41" w:rsidRDefault="002608F7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2608F7" w14:paraId="314905CA" w14:textId="77777777" w:rsidTr="002608F7">
        <w:tc>
          <w:tcPr>
            <w:tcW w:w="2518" w:type="dxa"/>
          </w:tcPr>
          <w:p w14:paraId="6D697C26" w14:textId="260318D4" w:rsidR="002608F7" w:rsidRPr="00852D41" w:rsidRDefault="002608F7" w:rsidP="00883EA6">
            <w:pPr>
              <w:rPr>
                <w:sz w:val="22"/>
                <w:szCs w:val="22"/>
              </w:rPr>
            </w:pPr>
            <w:r w:rsidRPr="00852D41">
              <w:rPr>
                <w:sz w:val="22"/>
                <w:szCs w:val="22"/>
              </w:rPr>
              <w:t>Nash, 2003</w:t>
            </w:r>
            <w:r>
              <w:t xml:space="preserve"> </w:t>
            </w:r>
          </w:p>
        </w:tc>
        <w:tc>
          <w:tcPr>
            <w:tcW w:w="567" w:type="dxa"/>
          </w:tcPr>
          <w:p w14:paraId="3D3E11D0" w14:textId="21142879" w:rsidR="002608F7" w:rsidRPr="00852D41" w:rsidRDefault="002608F7" w:rsidP="00AA27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92" w:type="dxa"/>
          </w:tcPr>
          <w:p w14:paraId="02CCABF4" w14:textId="59F59410" w:rsidR="002608F7" w:rsidRPr="00852D41" w:rsidRDefault="002608F7" w:rsidP="00AA27F6">
            <w:pPr>
              <w:rPr>
                <w:sz w:val="22"/>
                <w:szCs w:val="22"/>
              </w:rPr>
            </w:pPr>
            <w:r w:rsidRPr="00852D41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00ED63B8" w14:textId="77777777" w:rsidR="002608F7" w:rsidRPr="00852D41" w:rsidRDefault="002608F7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2E17468A" w14:textId="77777777" w:rsidR="002608F7" w:rsidRPr="00852D41" w:rsidRDefault="002608F7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4DF9EB8D" w14:textId="77777777" w:rsidR="002608F7" w:rsidRDefault="002608F7" w:rsidP="00AA27F6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Venlafaxine (NR)</w:t>
            </w:r>
          </w:p>
          <w:p w14:paraId="07CE5B9A" w14:textId="77777777" w:rsidR="002608F7" w:rsidRPr="00852D41" w:rsidRDefault="002608F7" w:rsidP="00AA27F6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-</w:t>
            </w:r>
            <w:r w:rsidRPr="00E5621C"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  <w:t>SNDRI</w:t>
            </w:r>
          </w:p>
        </w:tc>
        <w:tc>
          <w:tcPr>
            <w:tcW w:w="1276" w:type="dxa"/>
          </w:tcPr>
          <w:p w14:paraId="129CD6CC" w14:textId="77777777" w:rsidR="002608F7" w:rsidRPr="00852D41" w:rsidRDefault="002608F7" w:rsidP="00AA27F6">
            <w:pPr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5E91E43" w14:textId="77777777" w:rsidR="002608F7" w:rsidRPr="00852D41" w:rsidRDefault="002608F7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7B3AB51F" w14:textId="77777777" w:rsidR="002608F7" w:rsidRPr="00852D41" w:rsidRDefault="002608F7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16435CBA" w14:textId="77777777" w:rsidR="002608F7" w:rsidRPr="00852D41" w:rsidRDefault="002608F7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2608F7" w14:paraId="44E2C202" w14:textId="77777777" w:rsidTr="002608F7">
        <w:tc>
          <w:tcPr>
            <w:tcW w:w="2518" w:type="dxa"/>
          </w:tcPr>
          <w:p w14:paraId="596FF564" w14:textId="0226CFEB" w:rsidR="002608F7" w:rsidRPr="00852D41" w:rsidRDefault="002608F7" w:rsidP="00883EA6">
            <w:pPr>
              <w:rPr>
                <w:sz w:val="22"/>
                <w:szCs w:val="22"/>
              </w:rPr>
            </w:pPr>
            <w:proofErr w:type="spellStart"/>
            <w:r w:rsidRPr="00852D41">
              <w:rPr>
                <w:sz w:val="22"/>
                <w:szCs w:val="22"/>
              </w:rPr>
              <w:t>Onofrj</w:t>
            </w:r>
            <w:proofErr w:type="spellEnd"/>
            <w:r w:rsidRPr="00852D41">
              <w:rPr>
                <w:sz w:val="22"/>
                <w:szCs w:val="22"/>
              </w:rPr>
              <w:t>, 2003</w:t>
            </w:r>
            <w:r>
              <w:t xml:space="preserve"> </w:t>
            </w:r>
          </w:p>
        </w:tc>
        <w:tc>
          <w:tcPr>
            <w:tcW w:w="567" w:type="dxa"/>
          </w:tcPr>
          <w:p w14:paraId="1ACCE355" w14:textId="1D6161B5" w:rsidR="002608F7" w:rsidRPr="00852D41" w:rsidRDefault="002608F7" w:rsidP="00AA27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992" w:type="dxa"/>
          </w:tcPr>
          <w:p w14:paraId="3725E375" w14:textId="113E36E7" w:rsidR="002608F7" w:rsidRPr="00852D41" w:rsidRDefault="002608F7" w:rsidP="00AA27F6">
            <w:pPr>
              <w:rPr>
                <w:sz w:val="22"/>
                <w:szCs w:val="22"/>
              </w:rPr>
            </w:pPr>
            <w:r w:rsidRPr="00852D41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4393C915" w14:textId="77777777" w:rsidR="002608F7" w:rsidRPr="00852D41" w:rsidRDefault="002608F7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hAnsi="Cambria"/>
                <w:sz w:val="22"/>
                <w:szCs w:val="22"/>
              </w:rPr>
              <w:t>PD</w:t>
            </w:r>
          </w:p>
        </w:tc>
        <w:tc>
          <w:tcPr>
            <w:tcW w:w="850" w:type="dxa"/>
          </w:tcPr>
          <w:p w14:paraId="179612B5" w14:textId="77777777" w:rsidR="002608F7" w:rsidRPr="00852D41" w:rsidRDefault="002608F7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2" w:type="dxa"/>
          </w:tcPr>
          <w:p w14:paraId="735868B1" w14:textId="7313A91D" w:rsidR="002608F7" w:rsidRDefault="002608F7" w:rsidP="00AA27F6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Mi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r</w:t>
            </w: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tazapine (15-30)</w:t>
            </w:r>
          </w:p>
          <w:p w14:paraId="21B53E52" w14:textId="77777777" w:rsidR="002608F7" w:rsidRPr="00852D41" w:rsidRDefault="002608F7" w:rsidP="00AA27F6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-</w:t>
            </w:r>
            <w:proofErr w:type="spellStart"/>
            <w:r w:rsidRPr="00E5621C"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  <w:t>NaSSA</w:t>
            </w:r>
            <w:proofErr w:type="spellEnd"/>
          </w:p>
        </w:tc>
        <w:tc>
          <w:tcPr>
            <w:tcW w:w="1276" w:type="dxa"/>
          </w:tcPr>
          <w:p w14:paraId="4124988B" w14:textId="77777777" w:rsidR="002608F7" w:rsidRPr="00852D41" w:rsidRDefault="002608F7" w:rsidP="00AA27F6">
            <w:pPr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3FCF4A6" w14:textId="77777777" w:rsidR="002608F7" w:rsidRPr="00852D41" w:rsidRDefault="002608F7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0A424A37" w14:textId="77777777" w:rsidR="002608F7" w:rsidRPr="00852D41" w:rsidRDefault="002608F7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C25E584" w14:textId="44836E01" w:rsidR="002608F7" w:rsidRPr="00852D41" w:rsidRDefault="002608F7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4</w:t>
            </w:r>
            <w:r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  <w:t>**</w:t>
            </w:r>
          </w:p>
        </w:tc>
      </w:tr>
      <w:tr w:rsidR="002608F7" w14:paraId="2DA5A3E6" w14:textId="77777777" w:rsidTr="002608F7">
        <w:tc>
          <w:tcPr>
            <w:tcW w:w="10173" w:type="dxa"/>
            <w:gridSpan w:val="7"/>
            <w:shd w:val="clear" w:color="auto" w:fill="DBE5F1" w:themeFill="accent1" w:themeFillTint="33"/>
          </w:tcPr>
          <w:p w14:paraId="4A39A463" w14:textId="4139FC2F" w:rsidR="002608F7" w:rsidRPr="001F52C0" w:rsidRDefault="002608F7" w:rsidP="00AA27F6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Other types of antipsychotics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206445C1" w14:textId="77777777" w:rsidR="002608F7" w:rsidRPr="001F52C0" w:rsidRDefault="002608F7" w:rsidP="00AA27F6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41D4C425" w14:textId="77777777" w:rsidR="002608F7" w:rsidRPr="001F52C0" w:rsidRDefault="002608F7" w:rsidP="00AA27F6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1A75A0C7" w14:textId="08AC313B" w:rsidR="002608F7" w:rsidRPr="001F52C0" w:rsidRDefault="002608F7" w:rsidP="00AA27F6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8</w:t>
            </w:r>
          </w:p>
        </w:tc>
      </w:tr>
      <w:tr w:rsidR="002608F7" w14:paraId="645C8FB8" w14:textId="77777777" w:rsidTr="002608F7">
        <w:tc>
          <w:tcPr>
            <w:tcW w:w="10173" w:type="dxa"/>
            <w:gridSpan w:val="7"/>
            <w:shd w:val="clear" w:color="auto" w:fill="DBE5F1" w:themeFill="accent1" w:themeFillTint="33"/>
          </w:tcPr>
          <w:p w14:paraId="468D6B79" w14:textId="70755FED" w:rsidR="002608F7" w:rsidRPr="001F52C0" w:rsidRDefault="002608F7" w:rsidP="00AA27F6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Other types of antipsychotics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3A60CE49" w14:textId="77777777" w:rsidR="002608F7" w:rsidRPr="001F52C0" w:rsidRDefault="002608F7" w:rsidP="00AA27F6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2ED68B61" w14:textId="77777777" w:rsidR="002608F7" w:rsidRPr="001F52C0" w:rsidRDefault="002608F7" w:rsidP="00AA27F6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77ADDF4D" w14:textId="77777777" w:rsidR="002608F7" w:rsidRPr="001F52C0" w:rsidRDefault="002608F7" w:rsidP="00AA27F6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00%</w:t>
            </w:r>
          </w:p>
        </w:tc>
      </w:tr>
    </w:tbl>
    <w:p w14:paraId="4E0284B2" w14:textId="2A07EBD2" w:rsidR="00AA27F6" w:rsidRDefault="00AA27F6" w:rsidP="00AA27F6">
      <w:pPr>
        <w:rPr>
          <w:rFonts w:ascii="Cambria" w:hAnsi="Cambria"/>
          <w:b/>
          <w:sz w:val="20"/>
          <w:szCs w:val="22"/>
        </w:rPr>
      </w:pPr>
      <w:r w:rsidRPr="00FF3A2C">
        <w:rPr>
          <w:rFonts w:ascii="Cambria" w:hAnsi="Cambria" w:cs="Lucida Grande"/>
          <w:b/>
          <w:color w:val="000000"/>
          <w:sz w:val="20"/>
          <w:szCs w:val="22"/>
        </w:rPr>
        <w:t>#</w:t>
      </w:r>
      <w:r w:rsidRPr="00FF3A2C">
        <w:rPr>
          <w:rFonts w:ascii="Cambria" w:hAnsi="Cambria"/>
          <w:b/>
          <w:sz w:val="20"/>
          <w:szCs w:val="22"/>
        </w:rPr>
        <w:t xml:space="preserve">  = Although RBD was confirmed with PSG, it could have been of toxin-metabolic nature due to cancer treatment. </w:t>
      </w:r>
      <w:r w:rsidR="00A577F3">
        <w:rPr>
          <w:rFonts w:ascii="Cambria" w:hAnsi="Cambria"/>
          <w:b/>
          <w:sz w:val="20"/>
          <w:szCs w:val="22"/>
        </w:rPr>
        <w:t xml:space="preserve">Abbreviations: </w:t>
      </w:r>
      <w:r w:rsidR="00A577F3">
        <w:rPr>
          <w:b/>
          <w:sz w:val="20"/>
        </w:rPr>
        <w:t xml:space="preserve">CR=Case report; IRBD=idiopathic REM sleep </w:t>
      </w:r>
      <w:proofErr w:type="spellStart"/>
      <w:r w:rsidR="00A577F3">
        <w:rPr>
          <w:b/>
          <w:sz w:val="20"/>
        </w:rPr>
        <w:t>behavior</w:t>
      </w:r>
      <w:proofErr w:type="spellEnd"/>
      <w:r w:rsidR="00A577F3">
        <w:rPr>
          <w:b/>
          <w:sz w:val="20"/>
        </w:rPr>
        <w:t xml:space="preserve"> disorder; </w:t>
      </w:r>
      <w:proofErr w:type="spellStart"/>
      <w:r w:rsidRPr="00FF3A2C">
        <w:rPr>
          <w:rFonts w:ascii="Cambria" w:hAnsi="Cambria"/>
          <w:b/>
          <w:sz w:val="20"/>
          <w:szCs w:val="22"/>
        </w:rPr>
        <w:t>NaSSA</w:t>
      </w:r>
      <w:proofErr w:type="spellEnd"/>
      <w:r w:rsidRPr="00FF3A2C">
        <w:rPr>
          <w:rFonts w:ascii="Cambria" w:hAnsi="Cambria"/>
          <w:b/>
          <w:sz w:val="20"/>
          <w:szCs w:val="22"/>
        </w:rPr>
        <w:t xml:space="preserve">=Noradrenergic and specific serotonergic antipsychotic; </w:t>
      </w:r>
      <w:r w:rsidR="00A577F3">
        <w:rPr>
          <w:b/>
          <w:sz w:val="20"/>
        </w:rPr>
        <w:t xml:space="preserve">NR=Not reported; </w:t>
      </w:r>
      <w:r w:rsidR="00A577F3">
        <w:rPr>
          <w:rFonts w:ascii="Cambria" w:hAnsi="Cambria"/>
          <w:b/>
          <w:sz w:val="20"/>
          <w:szCs w:val="22"/>
        </w:rPr>
        <w:t xml:space="preserve">PD=Parkinson’s </w:t>
      </w:r>
      <w:proofErr w:type="gramStart"/>
      <w:r w:rsidR="00A577F3">
        <w:rPr>
          <w:rFonts w:ascii="Cambria" w:hAnsi="Cambria"/>
          <w:b/>
          <w:sz w:val="20"/>
          <w:szCs w:val="22"/>
        </w:rPr>
        <w:lastRenderedPageBreak/>
        <w:t>Disease</w:t>
      </w:r>
      <w:proofErr w:type="gramEnd"/>
      <w:r w:rsidR="00A577F3">
        <w:rPr>
          <w:rFonts w:ascii="Cambria" w:hAnsi="Cambria"/>
          <w:b/>
          <w:sz w:val="20"/>
          <w:szCs w:val="22"/>
        </w:rPr>
        <w:t xml:space="preserve">; </w:t>
      </w:r>
      <w:r w:rsidR="00A577F3">
        <w:rPr>
          <w:b/>
          <w:sz w:val="20"/>
        </w:rPr>
        <w:t>PSG=</w:t>
      </w:r>
      <w:proofErr w:type="spellStart"/>
      <w:r w:rsidR="00A577F3">
        <w:rPr>
          <w:b/>
          <w:sz w:val="20"/>
        </w:rPr>
        <w:t>Polysomnography</w:t>
      </w:r>
      <w:proofErr w:type="spellEnd"/>
      <w:r w:rsidR="00A577F3">
        <w:rPr>
          <w:b/>
          <w:sz w:val="20"/>
        </w:rPr>
        <w:t xml:space="preserve">; </w:t>
      </w:r>
      <w:r w:rsidR="00B9709B">
        <w:rPr>
          <w:b/>
          <w:sz w:val="20"/>
        </w:rPr>
        <w:t>Ref=Reference</w:t>
      </w:r>
      <w:r w:rsidR="00B9709B">
        <w:rPr>
          <w:rFonts w:ascii="Cambria" w:hAnsi="Cambria"/>
          <w:b/>
          <w:sz w:val="20"/>
          <w:szCs w:val="22"/>
        </w:rPr>
        <w:t xml:space="preserve">; </w:t>
      </w:r>
      <w:r w:rsidR="00A577F3">
        <w:rPr>
          <w:rFonts w:ascii="Cambria" w:hAnsi="Cambria"/>
          <w:b/>
          <w:sz w:val="20"/>
          <w:szCs w:val="22"/>
        </w:rPr>
        <w:t>SARI=Serotonin antagonist and reuptake inhibitor; SNDRI=</w:t>
      </w:r>
      <w:r w:rsidRPr="00FF3A2C">
        <w:rPr>
          <w:rFonts w:ascii="Cambria" w:hAnsi="Cambria"/>
          <w:b/>
          <w:sz w:val="20"/>
          <w:szCs w:val="22"/>
        </w:rPr>
        <w:t>Serotonin-norepinephrine-dopamine reuptake inhibitor</w:t>
      </w:r>
      <w:r w:rsidR="00A577F3">
        <w:rPr>
          <w:rFonts w:ascii="Cambria" w:hAnsi="Cambria"/>
          <w:b/>
          <w:sz w:val="20"/>
          <w:szCs w:val="22"/>
        </w:rPr>
        <w:t>.</w:t>
      </w:r>
      <w:r w:rsidRPr="00FF3A2C">
        <w:rPr>
          <w:rFonts w:ascii="Cambria" w:hAnsi="Cambria"/>
          <w:b/>
          <w:sz w:val="20"/>
          <w:szCs w:val="22"/>
        </w:rPr>
        <w:t xml:space="preserve"> </w:t>
      </w:r>
      <w:r>
        <w:rPr>
          <w:rFonts w:ascii="Cambria" w:hAnsi="Cambria"/>
          <w:b/>
          <w:sz w:val="20"/>
          <w:szCs w:val="22"/>
        </w:rPr>
        <w:t>*</w:t>
      </w:r>
      <w:r w:rsidRPr="00FF3A2C">
        <w:rPr>
          <w:rFonts w:ascii="Cambria" w:hAnsi="Cambria"/>
          <w:b/>
          <w:sz w:val="20"/>
          <w:szCs w:val="22"/>
        </w:rPr>
        <w:t xml:space="preserve">=Worsened RBD; </w:t>
      </w:r>
      <w:r>
        <w:rPr>
          <w:rFonts w:ascii="Cambria" w:hAnsi="Cambria"/>
          <w:b/>
          <w:sz w:val="20"/>
          <w:szCs w:val="22"/>
        </w:rPr>
        <w:t>**</w:t>
      </w:r>
      <w:r w:rsidRPr="00FF3A2C">
        <w:rPr>
          <w:rFonts w:ascii="Cambria" w:hAnsi="Cambria"/>
          <w:b/>
          <w:sz w:val="20"/>
          <w:szCs w:val="22"/>
        </w:rPr>
        <w:t xml:space="preserve"> =Induced RBD.</w:t>
      </w:r>
    </w:p>
    <w:p w14:paraId="1367220F" w14:textId="77777777" w:rsidR="00A577F3" w:rsidRDefault="00A577F3" w:rsidP="00AA27F6">
      <w:pPr>
        <w:rPr>
          <w:rFonts w:ascii="Cambria" w:hAnsi="Cambria"/>
          <w:b/>
          <w:sz w:val="20"/>
          <w:szCs w:val="22"/>
        </w:rPr>
      </w:pPr>
    </w:p>
    <w:p w14:paraId="409E2B8B" w14:textId="77777777" w:rsidR="00A577F3" w:rsidRDefault="00A577F3" w:rsidP="00AA27F6">
      <w:pPr>
        <w:rPr>
          <w:rFonts w:ascii="Cambria" w:hAnsi="Cambria"/>
          <w:b/>
          <w:sz w:val="20"/>
          <w:szCs w:val="22"/>
        </w:rPr>
      </w:pPr>
    </w:p>
    <w:p w14:paraId="52C387CC" w14:textId="77777777" w:rsidR="00A577F3" w:rsidRDefault="00A577F3" w:rsidP="00AA27F6">
      <w:pPr>
        <w:rPr>
          <w:rFonts w:ascii="Cambria" w:hAnsi="Cambria"/>
          <w:b/>
          <w:sz w:val="20"/>
          <w:szCs w:val="22"/>
        </w:rPr>
      </w:pPr>
    </w:p>
    <w:p w14:paraId="358BC421" w14:textId="77777777" w:rsidR="00613DB2" w:rsidRDefault="00613DB2" w:rsidP="00AA27F6">
      <w:pPr>
        <w:rPr>
          <w:b/>
        </w:rPr>
      </w:pPr>
    </w:p>
    <w:p w14:paraId="4DF004B2" w14:textId="77777777" w:rsidR="00613DB2" w:rsidRDefault="00613DB2" w:rsidP="00AA27F6">
      <w:pPr>
        <w:rPr>
          <w:b/>
        </w:rPr>
      </w:pPr>
    </w:p>
    <w:p w14:paraId="0BF11149" w14:textId="77777777" w:rsidR="00613DB2" w:rsidRDefault="00613DB2" w:rsidP="00AA27F6">
      <w:pPr>
        <w:rPr>
          <w:b/>
        </w:rPr>
      </w:pPr>
    </w:p>
    <w:p w14:paraId="3A30D139" w14:textId="77777777" w:rsidR="00613DB2" w:rsidRDefault="00613DB2" w:rsidP="00AA27F6">
      <w:pPr>
        <w:rPr>
          <w:b/>
        </w:rPr>
      </w:pPr>
    </w:p>
    <w:p w14:paraId="7DD737EB" w14:textId="77777777" w:rsidR="00613DB2" w:rsidRDefault="00613DB2" w:rsidP="00AA27F6">
      <w:pPr>
        <w:rPr>
          <w:b/>
        </w:rPr>
      </w:pPr>
    </w:p>
    <w:p w14:paraId="448925C3" w14:textId="77777777" w:rsidR="00613DB2" w:rsidRDefault="00613DB2" w:rsidP="00AA27F6">
      <w:pPr>
        <w:rPr>
          <w:b/>
        </w:rPr>
      </w:pPr>
    </w:p>
    <w:p w14:paraId="5C7A7930" w14:textId="77777777" w:rsidR="00613DB2" w:rsidRDefault="00613DB2" w:rsidP="00AA27F6">
      <w:pPr>
        <w:rPr>
          <w:b/>
        </w:rPr>
      </w:pPr>
    </w:p>
    <w:p w14:paraId="61880DFD" w14:textId="77777777" w:rsidR="00613DB2" w:rsidRDefault="00613DB2" w:rsidP="00AA27F6">
      <w:pPr>
        <w:rPr>
          <w:b/>
        </w:rPr>
      </w:pPr>
    </w:p>
    <w:p w14:paraId="0731D5DD" w14:textId="15BBDDA8" w:rsidR="00AA27F6" w:rsidRDefault="00AA27F6" w:rsidP="00AA27F6">
      <w:r w:rsidRPr="00CF2E17">
        <w:rPr>
          <w:b/>
        </w:rPr>
        <w:t xml:space="preserve">Table </w:t>
      </w:r>
      <w:r>
        <w:rPr>
          <w:b/>
        </w:rPr>
        <w:t>S23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>clinical effectiveness of A</w:t>
      </w:r>
      <w:r w:rsidRPr="00EF09D3">
        <w:rPr>
          <w:rFonts w:ascii="Cambria" w:hAnsi="Cambria"/>
          <w:b/>
          <w:i/>
          <w:szCs w:val="22"/>
        </w:rPr>
        <w:t>ntipsychotics</w:t>
      </w:r>
      <w:r>
        <w:rPr>
          <w:rFonts w:ascii="Cambria" w:hAnsi="Cambria"/>
          <w:b/>
          <w:i/>
          <w:szCs w:val="22"/>
        </w:rPr>
        <w:t xml:space="preserve">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8C1099" w:rsidRPr="005A3DB2" w14:paraId="1AF676B0" w14:textId="77777777" w:rsidTr="008C1099">
        <w:tc>
          <w:tcPr>
            <w:tcW w:w="2518" w:type="dxa"/>
            <w:vMerge w:val="restart"/>
            <w:shd w:val="clear" w:color="auto" w:fill="DBE5F1" w:themeFill="accent1" w:themeFillTint="33"/>
          </w:tcPr>
          <w:p w14:paraId="3CB99F71" w14:textId="77777777" w:rsidR="008C1099" w:rsidRDefault="008C1099" w:rsidP="00AA27F6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1DE63516" w14:textId="527929B7" w:rsidR="008C1099" w:rsidRPr="00835B30" w:rsidRDefault="00BC0329" w:rsidP="00AA27F6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6299CBB6" w14:textId="3DD097D2" w:rsidR="008C1099" w:rsidRPr="005A3DB2" w:rsidRDefault="008C1099" w:rsidP="00AA27F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238F5081" w14:textId="201862FA" w:rsidR="008C1099" w:rsidRPr="005A3DB2" w:rsidRDefault="008C1099" w:rsidP="00AA27F6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4C103197" w14:textId="77777777" w:rsidR="008C1099" w:rsidRPr="005A3DB2" w:rsidRDefault="008C1099" w:rsidP="00AA27F6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244B47B2" w14:textId="77777777" w:rsidR="008C1099" w:rsidRDefault="008C1099" w:rsidP="00AA27F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770A4955" w14:textId="77777777" w:rsidR="008C1099" w:rsidRPr="005A3DB2" w:rsidRDefault="008C1099" w:rsidP="00AA27F6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60AC41A1" w14:textId="77777777" w:rsidR="008C1099" w:rsidRPr="005A3DB2" w:rsidRDefault="008C1099" w:rsidP="00AA27F6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4B5EB227" w14:textId="77777777" w:rsidR="008C1099" w:rsidRPr="005A3DB2" w:rsidRDefault="008C1099" w:rsidP="00AA27F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0AE554E4" w14:textId="77777777" w:rsidR="008C1099" w:rsidRPr="005A3DB2" w:rsidRDefault="008C1099" w:rsidP="00AA27F6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8C1099" w:rsidRPr="005A3DB2" w14:paraId="3491795C" w14:textId="77777777" w:rsidTr="008C1099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7C33F8D4" w14:textId="77777777" w:rsidR="008C1099" w:rsidRPr="005A3DB2" w:rsidRDefault="008C1099" w:rsidP="00AA27F6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5C6ABBB8" w14:textId="77777777" w:rsidR="008C1099" w:rsidRPr="005A3DB2" w:rsidRDefault="008C1099" w:rsidP="00AA27F6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70DDD460" w14:textId="4128FC7A" w:rsidR="008C1099" w:rsidRPr="005A3DB2" w:rsidRDefault="008C1099" w:rsidP="00AA27F6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09294E5B" w14:textId="77777777" w:rsidR="008C1099" w:rsidRPr="005A3DB2" w:rsidRDefault="008C1099" w:rsidP="00AA27F6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10AFA6B1" w14:textId="77777777" w:rsidR="008C1099" w:rsidRDefault="008C1099" w:rsidP="00AA27F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3D9A9F87" w14:textId="77777777" w:rsidR="008C1099" w:rsidRPr="005A3DB2" w:rsidRDefault="008C1099" w:rsidP="00AA27F6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6FE6E5F7" w14:textId="77777777" w:rsidR="008C1099" w:rsidRPr="005A3DB2" w:rsidRDefault="008C1099" w:rsidP="00AA27F6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08113277" w14:textId="77777777" w:rsidR="008C1099" w:rsidRPr="005A3DB2" w:rsidRDefault="008C1099" w:rsidP="00AA27F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16C9AAEB" w14:textId="77777777" w:rsidR="008C1099" w:rsidRPr="005A3DB2" w:rsidRDefault="008C1099" w:rsidP="00AA27F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51AEA8E0" w14:textId="77777777" w:rsidR="008C1099" w:rsidRPr="005A3DB2" w:rsidRDefault="008C1099" w:rsidP="00AA27F6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8C1099" w14:paraId="44C35AE7" w14:textId="77777777" w:rsidTr="008C1099">
        <w:tc>
          <w:tcPr>
            <w:tcW w:w="2518" w:type="dxa"/>
          </w:tcPr>
          <w:p w14:paraId="4BE98C0C" w14:textId="368FB0A5" w:rsidR="008C1099" w:rsidRPr="00EF09D3" w:rsidRDefault="008C1099" w:rsidP="00883EA6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Lin, 2009</w:t>
            </w:r>
            <w:r>
              <w:t xml:space="preserve"> </w:t>
            </w:r>
          </w:p>
        </w:tc>
        <w:tc>
          <w:tcPr>
            <w:tcW w:w="567" w:type="dxa"/>
          </w:tcPr>
          <w:p w14:paraId="5D8B6E46" w14:textId="065D31A1" w:rsidR="008C1099" w:rsidRPr="00EF09D3" w:rsidRDefault="008C1099" w:rsidP="00AA27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2" w:type="dxa"/>
          </w:tcPr>
          <w:p w14:paraId="59AE8917" w14:textId="05B0752A" w:rsidR="008C1099" w:rsidRPr="00EF09D3" w:rsidRDefault="008C1099" w:rsidP="00AA27F6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17CE244E" w14:textId="77777777" w:rsidR="008C1099" w:rsidRPr="00EF09D3" w:rsidRDefault="008C1099" w:rsidP="00AA27F6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NR</w:t>
            </w:r>
          </w:p>
        </w:tc>
        <w:tc>
          <w:tcPr>
            <w:tcW w:w="850" w:type="dxa"/>
          </w:tcPr>
          <w:p w14:paraId="5A537BDB" w14:textId="77777777" w:rsidR="008C1099" w:rsidRPr="00EF09D3" w:rsidRDefault="008C1099" w:rsidP="00AA27F6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4FC37140" w14:textId="77777777" w:rsidR="008C1099" w:rsidRPr="00EF09D3" w:rsidRDefault="008C1099" w:rsidP="00AA27F6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Quetiapine</w:t>
            </w:r>
            <w:proofErr w:type="spellEnd"/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25)</w:t>
            </w:r>
          </w:p>
        </w:tc>
        <w:tc>
          <w:tcPr>
            <w:tcW w:w="1276" w:type="dxa"/>
          </w:tcPr>
          <w:p w14:paraId="17DC8549" w14:textId="77777777" w:rsidR="008C1099" w:rsidRPr="00EF09D3" w:rsidRDefault="008C1099" w:rsidP="00AA27F6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1F1FD9E" w14:textId="77777777" w:rsidR="008C1099" w:rsidRPr="00EF09D3" w:rsidRDefault="008C1099" w:rsidP="00AA27F6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3B9B3D70" w14:textId="77777777" w:rsidR="008C1099" w:rsidRPr="00EF09D3" w:rsidRDefault="008C1099" w:rsidP="00AA27F6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D90BD84" w14:textId="77777777" w:rsidR="008C1099" w:rsidRPr="00EF09D3" w:rsidRDefault="008C1099" w:rsidP="00AA27F6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8C1099" w14:paraId="519BF2E8" w14:textId="77777777" w:rsidTr="008C1099">
        <w:tc>
          <w:tcPr>
            <w:tcW w:w="2518" w:type="dxa"/>
          </w:tcPr>
          <w:p w14:paraId="175B5D1C" w14:textId="0703C455" w:rsidR="008C1099" w:rsidRPr="00EF09D3" w:rsidRDefault="008C1099" w:rsidP="00883EA6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Olson, 2000</w:t>
            </w:r>
            <w:r>
              <w:t xml:space="preserve"> </w:t>
            </w:r>
          </w:p>
        </w:tc>
        <w:tc>
          <w:tcPr>
            <w:tcW w:w="567" w:type="dxa"/>
          </w:tcPr>
          <w:p w14:paraId="60D742F5" w14:textId="404594E7" w:rsidR="008C1099" w:rsidRPr="00EF09D3" w:rsidRDefault="008C1099" w:rsidP="00AA27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92" w:type="dxa"/>
          </w:tcPr>
          <w:p w14:paraId="270FA62F" w14:textId="49125F1A" w:rsidR="008C1099" w:rsidRPr="00EF09D3" w:rsidRDefault="008C1099" w:rsidP="00AA27F6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1E671698" w14:textId="22659990" w:rsidR="008C1099" w:rsidRPr="00EF09D3" w:rsidRDefault="008C1099" w:rsidP="00AA27F6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RBD + dementia</w:t>
            </w:r>
          </w:p>
        </w:tc>
        <w:tc>
          <w:tcPr>
            <w:tcW w:w="850" w:type="dxa"/>
          </w:tcPr>
          <w:p w14:paraId="73DA7D90" w14:textId="2EC0E987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</w:tcPr>
          <w:p w14:paraId="200FEDEF" w14:textId="39CBAD12" w:rsidR="008C1099" w:rsidRPr="00EF09D3" w:rsidRDefault="008C1099" w:rsidP="00AA27F6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Clozapine (NR)</w:t>
            </w:r>
          </w:p>
        </w:tc>
        <w:tc>
          <w:tcPr>
            <w:tcW w:w="1276" w:type="dxa"/>
          </w:tcPr>
          <w:p w14:paraId="1E279D9A" w14:textId="55BB5AE3" w:rsidR="008C1099" w:rsidRPr="00EF09D3" w:rsidRDefault="008C1099" w:rsidP="00AA27F6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70D5E420" w14:textId="0F9A9E05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589D8EE4" w14:textId="39ACDA58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2F7FB6FE" w14:textId="3741221C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8C1099" w14:paraId="51D7D808" w14:textId="77777777" w:rsidTr="008C1099">
        <w:tc>
          <w:tcPr>
            <w:tcW w:w="2518" w:type="dxa"/>
          </w:tcPr>
          <w:p w14:paraId="2E6E783C" w14:textId="7729508A" w:rsidR="008C1099" w:rsidRPr="00EF09D3" w:rsidRDefault="008C1099" w:rsidP="00883EA6">
            <w:pPr>
              <w:rPr>
                <w:sz w:val="22"/>
                <w:szCs w:val="22"/>
              </w:rPr>
            </w:pPr>
            <w:proofErr w:type="spellStart"/>
            <w:r w:rsidRPr="00EF09D3">
              <w:rPr>
                <w:sz w:val="22"/>
                <w:szCs w:val="22"/>
              </w:rPr>
              <w:t>Boeve</w:t>
            </w:r>
            <w:proofErr w:type="spellEnd"/>
            <w:r w:rsidRPr="00EF09D3">
              <w:rPr>
                <w:sz w:val="22"/>
                <w:szCs w:val="22"/>
              </w:rPr>
              <w:t xml:space="preserve"> 1998</w:t>
            </w:r>
            <w:r>
              <w:t xml:space="preserve"> </w:t>
            </w:r>
          </w:p>
        </w:tc>
        <w:tc>
          <w:tcPr>
            <w:tcW w:w="567" w:type="dxa"/>
          </w:tcPr>
          <w:p w14:paraId="0CB83636" w14:textId="486E2A39" w:rsidR="008C1099" w:rsidRPr="00EF09D3" w:rsidRDefault="008C1099" w:rsidP="00AA27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92" w:type="dxa"/>
          </w:tcPr>
          <w:p w14:paraId="5F075E8D" w14:textId="3D309B07" w:rsidR="008C1099" w:rsidRPr="00EF09D3" w:rsidRDefault="008C1099" w:rsidP="00AA27F6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38C32F60" w14:textId="72393E60" w:rsidR="008C1099" w:rsidRPr="00EF09D3" w:rsidRDefault="008C1099" w:rsidP="00AA27F6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DLB</w:t>
            </w:r>
          </w:p>
        </w:tc>
        <w:tc>
          <w:tcPr>
            <w:tcW w:w="850" w:type="dxa"/>
          </w:tcPr>
          <w:p w14:paraId="32FD3BC9" w14:textId="191ACE8E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37EB538E" w14:textId="3472E3CB" w:rsidR="008C1099" w:rsidRPr="00EF09D3" w:rsidRDefault="008C1099" w:rsidP="00AA27F6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Clozapine (NR)</w:t>
            </w:r>
          </w:p>
        </w:tc>
        <w:tc>
          <w:tcPr>
            <w:tcW w:w="1276" w:type="dxa"/>
          </w:tcPr>
          <w:p w14:paraId="59F137A4" w14:textId="3699C427" w:rsidR="008C1099" w:rsidRPr="00EF09D3" w:rsidRDefault="008C1099" w:rsidP="00AA27F6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5F06C3E" w14:textId="4406EB1A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43753BF3" w14:textId="5876239A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0389A050" w14:textId="4740BF02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8C1099" w14:paraId="6093CF1E" w14:textId="77777777" w:rsidTr="008C1099">
        <w:tc>
          <w:tcPr>
            <w:tcW w:w="2518" w:type="dxa"/>
          </w:tcPr>
          <w:p w14:paraId="7FFD4470" w14:textId="5FE1DEB3" w:rsidR="008C1099" w:rsidRPr="00EF09D3" w:rsidRDefault="008C1099" w:rsidP="00883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nandez-</w:t>
            </w:r>
            <w:proofErr w:type="spellStart"/>
            <w:r>
              <w:rPr>
                <w:sz w:val="22"/>
                <w:szCs w:val="22"/>
              </w:rPr>
              <w:t>Acros</w:t>
            </w:r>
            <w:proofErr w:type="spellEnd"/>
            <w:r>
              <w:rPr>
                <w:sz w:val="22"/>
                <w:szCs w:val="22"/>
              </w:rPr>
              <w:t xml:space="preserve">, 2016 </w:t>
            </w:r>
          </w:p>
        </w:tc>
        <w:tc>
          <w:tcPr>
            <w:tcW w:w="567" w:type="dxa"/>
          </w:tcPr>
          <w:p w14:paraId="4D045D9E" w14:textId="4556B169" w:rsidR="008C1099" w:rsidRDefault="008C1099" w:rsidP="00AA27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14:paraId="32376A62" w14:textId="120460DB" w:rsidR="008C1099" w:rsidRPr="00EF09D3" w:rsidRDefault="008C1099" w:rsidP="00AA27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12F90872" w14:textId="0D96DB6E" w:rsidR="008C1099" w:rsidRPr="00EF09D3" w:rsidRDefault="008C1099" w:rsidP="00AA27F6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76C5C4E5" w14:textId="6F6CD01E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1C1F69F9" w14:textId="09486129" w:rsidR="008C1099" w:rsidRPr="00EF09D3" w:rsidRDefault="008C1099" w:rsidP="00AA27F6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Haloperidol (NR)</w:t>
            </w:r>
          </w:p>
        </w:tc>
        <w:tc>
          <w:tcPr>
            <w:tcW w:w="1276" w:type="dxa"/>
          </w:tcPr>
          <w:p w14:paraId="7C3134C5" w14:textId="38C42362" w:rsidR="008C1099" w:rsidRPr="00EF09D3" w:rsidRDefault="008C1099" w:rsidP="00AA27F6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06C25611" w14:textId="578E3700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686C7E40" w14:textId="05E0D106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534404F" w14:textId="1CBF7460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8C1099" w14:paraId="579A680B" w14:textId="77777777" w:rsidTr="008C1099">
        <w:tc>
          <w:tcPr>
            <w:tcW w:w="2518" w:type="dxa"/>
          </w:tcPr>
          <w:p w14:paraId="1119960E" w14:textId="1532FB5D" w:rsidR="008C1099" w:rsidRPr="00EF09D3" w:rsidRDefault="008C1099" w:rsidP="00883EA6">
            <w:pPr>
              <w:rPr>
                <w:sz w:val="22"/>
                <w:szCs w:val="22"/>
              </w:rPr>
            </w:pPr>
            <w:proofErr w:type="spellStart"/>
            <w:r w:rsidRPr="00852D41">
              <w:rPr>
                <w:sz w:val="22"/>
                <w:szCs w:val="22"/>
              </w:rPr>
              <w:t>Shinno</w:t>
            </w:r>
            <w:proofErr w:type="spellEnd"/>
            <w:r w:rsidRPr="00852D41">
              <w:rPr>
                <w:sz w:val="22"/>
                <w:szCs w:val="22"/>
              </w:rPr>
              <w:t>, 2010</w:t>
            </w:r>
            <w:r>
              <w:t xml:space="preserve"> </w:t>
            </w:r>
          </w:p>
        </w:tc>
        <w:tc>
          <w:tcPr>
            <w:tcW w:w="567" w:type="dxa"/>
          </w:tcPr>
          <w:p w14:paraId="765B92C3" w14:textId="29E0E7C8" w:rsidR="008C1099" w:rsidRPr="00852D41" w:rsidRDefault="008C1099" w:rsidP="00AA27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92" w:type="dxa"/>
          </w:tcPr>
          <w:p w14:paraId="1D9E5906" w14:textId="3B8848BF" w:rsidR="008C1099" w:rsidRPr="00EF09D3" w:rsidRDefault="008C1099" w:rsidP="00AA27F6">
            <w:pPr>
              <w:rPr>
                <w:sz w:val="22"/>
                <w:szCs w:val="22"/>
              </w:rPr>
            </w:pPr>
            <w:r w:rsidRPr="00852D41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5ECA0F06" w14:textId="0D676EF7" w:rsidR="008C1099" w:rsidRPr="00EF09D3" w:rsidRDefault="008C1099" w:rsidP="00AA27F6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Cancer patients</w:t>
            </w:r>
            <w:r w:rsidRPr="00852D41">
              <w:rPr>
                <w:rFonts w:ascii="Cambria" w:hAnsi="Cambria" w:cs="Lucida Grande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850" w:type="dxa"/>
          </w:tcPr>
          <w:p w14:paraId="08AF3CD7" w14:textId="5418BE24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54433EB2" w14:textId="77777777" w:rsidR="008C1099" w:rsidRDefault="008C1099" w:rsidP="00AA27F6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Haloperidol (5)</w:t>
            </w:r>
          </w:p>
          <w:p w14:paraId="45BDA78C" w14:textId="32C927C7" w:rsidR="008C1099" w:rsidRPr="00EF09D3" w:rsidRDefault="008C1099" w:rsidP="00AA27F6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647EE"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  <w:t>-</w:t>
            </w:r>
            <w:proofErr w:type="spellStart"/>
            <w:r w:rsidRPr="007647EE"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  <w:t>Buryrophenone</w:t>
            </w:r>
            <w:proofErr w:type="spellEnd"/>
            <w:r w:rsidRPr="007647EE"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</w:tcPr>
          <w:p w14:paraId="17D17C7B" w14:textId="6A07D375" w:rsidR="008C1099" w:rsidRPr="00EF09D3" w:rsidRDefault="008C1099" w:rsidP="00AA27F6">
            <w:pPr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5AA12D42" w14:textId="49482B5C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74522E1E" w14:textId="70B44BED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0FC01961" w14:textId="4FD1A554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8C1099" w14:paraId="00CB83E1" w14:textId="77777777" w:rsidTr="008C1099">
        <w:tc>
          <w:tcPr>
            <w:tcW w:w="2518" w:type="dxa"/>
          </w:tcPr>
          <w:p w14:paraId="0615625A" w14:textId="2C60B600" w:rsidR="008C1099" w:rsidRPr="00EF09D3" w:rsidRDefault="008C1099" w:rsidP="00883EA6">
            <w:pPr>
              <w:rPr>
                <w:sz w:val="22"/>
                <w:szCs w:val="22"/>
              </w:rPr>
            </w:pPr>
            <w:proofErr w:type="spellStart"/>
            <w:r w:rsidRPr="00EF09D3">
              <w:rPr>
                <w:sz w:val="22"/>
                <w:szCs w:val="22"/>
              </w:rPr>
              <w:t>Shinno</w:t>
            </w:r>
            <w:proofErr w:type="spellEnd"/>
            <w:r w:rsidRPr="00EF09D3">
              <w:rPr>
                <w:sz w:val="22"/>
                <w:szCs w:val="22"/>
              </w:rPr>
              <w:t>, 2010</w:t>
            </w:r>
            <w:r>
              <w:t xml:space="preserve"> </w:t>
            </w:r>
          </w:p>
        </w:tc>
        <w:tc>
          <w:tcPr>
            <w:tcW w:w="567" w:type="dxa"/>
          </w:tcPr>
          <w:p w14:paraId="32FE2097" w14:textId="3428A6F1" w:rsidR="008C1099" w:rsidRPr="00EF09D3" w:rsidRDefault="008C1099" w:rsidP="00AA27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92" w:type="dxa"/>
          </w:tcPr>
          <w:p w14:paraId="7D6ACBBE" w14:textId="321A38B4" w:rsidR="008C1099" w:rsidRPr="00EF09D3" w:rsidRDefault="008C1099" w:rsidP="00AA27F6">
            <w:pPr>
              <w:rPr>
                <w:sz w:val="22"/>
                <w:szCs w:val="22"/>
              </w:rPr>
            </w:pPr>
            <w:r w:rsidRPr="00EF09D3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051728F2" w14:textId="07014C12" w:rsidR="008C1099" w:rsidRPr="00EF09D3" w:rsidRDefault="008C1099" w:rsidP="00AA27F6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Cancer patients</w:t>
            </w:r>
            <w:r>
              <w:rPr>
                <w:rFonts w:ascii="Cambria" w:hAnsi="Cambria" w:cs="Lucida Grande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850" w:type="dxa"/>
          </w:tcPr>
          <w:p w14:paraId="648A7533" w14:textId="57D00A1B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2" w:type="dxa"/>
          </w:tcPr>
          <w:p w14:paraId="2EBF0297" w14:textId="63209728" w:rsidR="008C1099" w:rsidRPr="00EF09D3" w:rsidRDefault="008C1099" w:rsidP="00AA27F6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proofErr w:type="spellStart"/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Quetiapine</w:t>
            </w:r>
            <w:proofErr w:type="spellEnd"/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25)</w:t>
            </w:r>
          </w:p>
        </w:tc>
        <w:tc>
          <w:tcPr>
            <w:tcW w:w="1276" w:type="dxa"/>
          </w:tcPr>
          <w:p w14:paraId="70D32542" w14:textId="7453C234" w:rsidR="008C1099" w:rsidRPr="00EF09D3" w:rsidRDefault="008C1099" w:rsidP="00AA27F6">
            <w:pPr>
              <w:rPr>
                <w:rFonts w:ascii="Cambria" w:hAnsi="Cambria"/>
                <w:sz w:val="22"/>
                <w:szCs w:val="22"/>
              </w:rPr>
            </w:pPr>
            <w:r w:rsidRPr="00EF09D3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F493CF9" w14:textId="4C4E3B94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67B52127" w14:textId="70506BD0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AC5C962" w14:textId="5844FC9A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EF09D3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</w:tr>
      <w:tr w:rsidR="008C1099" w14:paraId="6E991A29" w14:textId="77777777" w:rsidTr="008C1099">
        <w:tc>
          <w:tcPr>
            <w:tcW w:w="2518" w:type="dxa"/>
          </w:tcPr>
          <w:p w14:paraId="25AE241E" w14:textId="32E8E9DE" w:rsidR="008C1099" w:rsidRPr="00EF09D3" w:rsidRDefault="008C1099" w:rsidP="00883EA6">
            <w:pPr>
              <w:rPr>
                <w:sz w:val="22"/>
                <w:szCs w:val="22"/>
              </w:rPr>
            </w:pPr>
            <w:proofErr w:type="spellStart"/>
            <w:r w:rsidRPr="00852D41">
              <w:rPr>
                <w:sz w:val="22"/>
                <w:szCs w:val="22"/>
              </w:rPr>
              <w:t>Schenck</w:t>
            </w:r>
            <w:proofErr w:type="spellEnd"/>
            <w:r w:rsidRPr="00852D41">
              <w:rPr>
                <w:sz w:val="22"/>
                <w:szCs w:val="22"/>
              </w:rPr>
              <w:t>, 1987</w:t>
            </w:r>
            <w:r>
              <w:t xml:space="preserve"> </w:t>
            </w:r>
          </w:p>
        </w:tc>
        <w:tc>
          <w:tcPr>
            <w:tcW w:w="567" w:type="dxa"/>
          </w:tcPr>
          <w:p w14:paraId="424550B9" w14:textId="169949BD" w:rsidR="008C1099" w:rsidRPr="00852D41" w:rsidRDefault="008C1099" w:rsidP="00AA27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992" w:type="dxa"/>
          </w:tcPr>
          <w:p w14:paraId="24AC6A31" w14:textId="5A351A78" w:rsidR="008C1099" w:rsidRPr="00EF09D3" w:rsidRDefault="008C1099" w:rsidP="00AA27F6">
            <w:pPr>
              <w:rPr>
                <w:sz w:val="22"/>
                <w:szCs w:val="22"/>
              </w:rPr>
            </w:pPr>
            <w:r w:rsidRPr="00852D41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0572A4BC" w14:textId="38A4A848" w:rsidR="008C1099" w:rsidRPr="00EF09D3" w:rsidRDefault="008C1099" w:rsidP="00AA27F6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RBD + dementia</w:t>
            </w:r>
          </w:p>
        </w:tc>
        <w:tc>
          <w:tcPr>
            <w:tcW w:w="850" w:type="dxa"/>
          </w:tcPr>
          <w:p w14:paraId="1A2665FD" w14:textId="1FD89B97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53D5A3A1" w14:textId="77777777" w:rsidR="008C1099" w:rsidRDefault="008C1099" w:rsidP="00AA27F6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Haloperidol (NR)</w:t>
            </w:r>
          </w:p>
          <w:p w14:paraId="4E235C66" w14:textId="45F34509" w:rsidR="008C1099" w:rsidRPr="00EF09D3" w:rsidRDefault="008C1099" w:rsidP="00AA27F6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647EE"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  <w:t>-</w:t>
            </w:r>
            <w:proofErr w:type="spellStart"/>
            <w:r w:rsidRPr="007647EE"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  <w:t>Buryrophenone</w:t>
            </w:r>
            <w:proofErr w:type="spellEnd"/>
            <w:r w:rsidRPr="007647EE"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</w:tcPr>
          <w:p w14:paraId="3D9C8574" w14:textId="20AC332D" w:rsidR="008C1099" w:rsidRPr="00EF09D3" w:rsidRDefault="008C1099" w:rsidP="00AA27F6">
            <w:pPr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8B88929" w14:textId="09341513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1A72B174" w14:textId="2E193792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3D0E7486" w14:textId="1875A253" w:rsidR="008C1099" w:rsidRPr="00EF09D3" w:rsidRDefault="008C1099" w:rsidP="00AA27F6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8C1099" w14:paraId="39AB2683" w14:textId="77777777" w:rsidTr="008C1099">
        <w:tc>
          <w:tcPr>
            <w:tcW w:w="10173" w:type="dxa"/>
            <w:gridSpan w:val="7"/>
            <w:shd w:val="clear" w:color="auto" w:fill="DBE5F1" w:themeFill="accent1" w:themeFillTint="33"/>
          </w:tcPr>
          <w:p w14:paraId="7563DDAF" w14:textId="7836AEF5" w:rsidR="008C1099" w:rsidRPr="001F52C0" w:rsidRDefault="008C1099" w:rsidP="00AA27F6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Atypical antipsychotics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133C80FB" w14:textId="77777777" w:rsidR="008C1099" w:rsidRPr="001F52C0" w:rsidRDefault="008C1099" w:rsidP="00AA27F6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132CE126" w14:textId="77777777" w:rsidR="008C1099" w:rsidRPr="001F52C0" w:rsidRDefault="008C1099" w:rsidP="00AA27F6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3BC6189E" w14:textId="72DA6175" w:rsidR="008C1099" w:rsidRPr="001F52C0" w:rsidRDefault="008C1099" w:rsidP="00AA27F6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5</w:t>
            </w:r>
          </w:p>
        </w:tc>
      </w:tr>
      <w:tr w:rsidR="008C1099" w14:paraId="16407765" w14:textId="77777777" w:rsidTr="008C1099">
        <w:tc>
          <w:tcPr>
            <w:tcW w:w="10173" w:type="dxa"/>
            <w:gridSpan w:val="7"/>
            <w:shd w:val="clear" w:color="auto" w:fill="DBE5F1" w:themeFill="accent1" w:themeFillTint="33"/>
          </w:tcPr>
          <w:p w14:paraId="75F14382" w14:textId="6ECA31FC" w:rsidR="008C1099" w:rsidRPr="001F52C0" w:rsidRDefault="008C1099" w:rsidP="00AA27F6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Atypical antipsychotics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43B7BCDA" w14:textId="0F034310" w:rsidR="008C1099" w:rsidRPr="001F52C0" w:rsidRDefault="008C1099" w:rsidP="00D02E57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33.3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7AD4BCF3" w14:textId="68F69552" w:rsidR="008C1099" w:rsidRPr="001F52C0" w:rsidRDefault="008C1099" w:rsidP="00D02E57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1.1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4E61BA9A" w14:textId="5139AD75" w:rsidR="008C1099" w:rsidRPr="001F52C0" w:rsidRDefault="008C1099" w:rsidP="00D02E57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55.6%</w:t>
            </w:r>
          </w:p>
        </w:tc>
      </w:tr>
    </w:tbl>
    <w:p w14:paraId="7C482B97" w14:textId="2405970C" w:rsidR="00A577F3" w:rsidRDefault="00AA27F6" w:rsidP="00A577F3">
      <w:r w:rsidRPr="00855A1C">
        <w:rPr>
          <w:rFonts w:ascii="Cambria" w:hAnsi="Cambria" w:cs="Lucida Grande"/>
          <w:b/>
          <w:color w:val="000000"/>
          <w:sz w:val="20"/>
          <w:szCs w:val="22"/>
        </w:rPr>
        <w:t>#</w:t>
      </w:r>
      <w:r w:rsidRPr="00855A1C">
        <w:rPr>
          <w:rFonts w:ascii="Cambria" w:hAnsi="Cambria"/>
          <w:b/>
          <w:sz w:val="20"/>
          <w:szCs w:val="22"/>
        </w:rPr>
        <w:t xml:space="preserve">  = Although RBD was confirmed with PSG, it could have been of toxin-metabolic nature due to cancer treatment.</w:t>
      </w:r>
      <w:r w:rsidR="00A577F3" w:rsidRPr="00A577F3">
        <w:rPr>
          <w:b/>
          <w:sz w:val="20"/>
          <w:szCs w:val="20"/>
        </w:rPr>
        <w:t xml:space="preserve"> </w:t>
      </w:r>
      <w:r w:rsidR="00A577F3">
        <w:rPr>
          <w:b/>
          <w:sz w:val="20"/>
          <w:szCs w:val="20"/>
        </w:rPr>
        <w:t xml:space="preserve">Abbreviations: </w:t>
      </w:r>
      <w:r w:rsidR="00A577F3">
        <w:rPr>
          <w:b/>
          <w:sz w:val="20"/>
        </w:rPr>
        <w:t xml:space="preserve">CR=Case report; DLB=Dementia with </w:t>
      </w:r>
      <w:proofErr w:type="spellStart"/>
      <w:r w:rsidR="00A577F3">
        <w:rPr>
          <w:b/>
          <w:sz w:val="20"/>
        </w:rPr>
        <w:t>Lewy</w:t>
      </w:r>
      <w:proofErr w:type="spellEnd"/>
      <w:r w:rsidR="00A577F3">
        <w:rPr>
          <w:b/>
          <w:sz w:val="20"/>
        </w:rPr>
        <w:t xml:space="preserve"> Bodies; NR=Not reported; PSG=</w:t>
      </w:r>
      <w:proofErr w:type="spellStart"/>
      <w:r w:rsidR="00A577F3">
        <w:rPr>
          <w:b/>
          <w:sz w:val="20"/>
        </w:rPr>
        <w:t>Polysomnography</w:t>
      </w:r>
      <w:proofErr w:type="spellEnd"/>
      <w:r w:rsidR="00A577F3">
        <w:rPr>
          <w:b/>
          <w:sz w:val="20"/>
        </w:rPr>
        <w:t>;</w:t>
      </w:r>
      <w:r w:rsidR="00A577F3" w:rsidRPr="00A577F3">
        <w:rPr>
          <w:b/>
          <w:sz w:val="20"/>
        </w:rPr>
        <w:t xml:space="preserve"> </w:t>
      </w:r>
      <w:r w:rsidR="00A577F3">
        <w:rPr>
          <w:b/>
          <w:sz w:val="20"/>
        </w:rPr>
        <w:t xml:space="preserve">RBD= REM sleep </w:t>
      </w:r>
      <w:proofErr w:type="spellStart"/>
      <w:r w:rsidR="00A577F3">
        <w:rPr>
          <w:b/>
          <w:sz w:val="20"/>
        </w:rPr>
        <w:t>behavior</w:t>
      </w:r>
      <w:proofErr w:type="spellEnd"/>
      <w:r w:rsidR="00A577F3">
        <w:rPr>
          <w:b/>
          <w:sz w:val="20"/>
        </w:rPr>
        <w:t xml:space="preserve"> disorder;</w:t>
      </w:r>
      <w:r w:rsidR="00A577F3" w:rsidRPr="00A577F3">
        <w:rPr>
          <w:b/>
          <w:sz w:val="20"/>
        </w:rPr>
        <w:t xml:space="preserve"> </w:t>
      </w:r>
      <w:r w:rsidR="00B9709B">
        <w:rPr>
          <w:b/>
          <w:sz w:val="20"/>
        </w:rPr>
        <w:t xml:space="preserve">Ref=Reference; </w:t>
      </w:r>
      <w:r w:rsidR="00A577F3">
        <w:rPr>
          <w:b/>
          <w:sz w:val="20"/>
        </w:rPr>
        <w:t>RMH=Retrospective medical history.</w:t>
      </w:r>
    </w:p>
    <w:p w14:paraId="4231222D" w14:textId="77777777" w:rsidR="00AA27F6" w:rsidRPr="00855A1C" w:rsidRDefault="00AA27F6" w:rsidP="00AA27F6">
      <w:pPr>
        <w:rPr>
          <w:b/>
          <w:sz w:val="22"/>
        </w:rPr>
      </w:pPr>
    </w:p>
    <w:p w14:paraId="79C6147F" w14:textId="77777777" w:rsidR="00F009B4" w:rsidRDefault="00F009B4" w:rsidP="008408AA">
      <w:pPr>
        <w:rPr>
          <w:b/>
        </w:rPr>
      </w:pPr>
    </w:p>
    <w:p w14:paraId="62F4C6AA" w14:textId="63333412" w:rsidR="008408AA" w:rsidRPr="00CF2E17" w:rsidRDefault="008408AA" w:rsidP="008408AA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24</w:t>
      </w:r>
      <w:r w:rsidRPr="00CF2E17">
        <w:rPr>
          <w:b/>
        </w:rPr>
        <w:t xml:space="preserve">: </w:t>
      </w:r>
      <w:r>
        <w:rPr>
          <w:b/>
        </w:rPr>
        <w:t>R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proofErr w:type="spellStart"/>
      <w:r>
        <w:rPr>
          <w:rFonts w:ascii="Cambria" w:hAnsi="Cambria"/>
          <w:b/>
          <w:i/>
          <w:szCs w:val="22"/>
        </w:rPr>
        <w:t>Anticonvulants</w:t>
      </w:r>
      <w:proofErr w:type="spellEnd"/>
      <w:r w:rsidRPr="005E268F">
        <w:rPr>
          <w:rFonts w:ascii="Cambria" w:hAnsi="Cambria"/>
          <w:b/>
          <w:i/>
          <w:szCs w:val="22"/>
        </w:rPr>
        <w:t xml:space="preserve">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8C1099" w:rsidRPr="005A3DB2" w14:paraId="48DEFC10" w14:textId="77777777" w:rsidTr="008C1099">
        <w:tc>
          <w:tcPr>
            <w:tcW w:w="2518" w:type="dxa"/>
            <w:vMerge w:val="restart"/>
            <w:shd w:val="clear" w:color="auto" w:fill="DBE5F1" w:themeFill="accent1" w:themeFillTint="33"/>
          </w:tcPr>
          <w:p w14:paraId="37CEF2A6" w14:textId="77777777" w:rsidR="008C1099" w:rsidRDefault="008C1099" w:rsidP="00240F97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4AED5A2F" w14:textId="0D422614" w:rsidR="008C1099" w:rsidRPr="00835B30" w:rsidRDefault="00BC0329" w:rsidP="00240F97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65606BE6" w14:textId="11898C27" w:rsidR="008C1099" w:rsidRPr="005A3DB2" w:rsidRDefault="008C1099" w:rsidP="00240F9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0EA9A142" w14:textId="4D5F8AE6" w:rsidR="008C1099" w:rsidRPr="005A3DB2" w:rsidRDefault="008C1099" w:rsidP="00240F97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1C9C0ED6" w14:textId="77777777" w:rsidR="008C1099" w:rsidRPr="005A3DB2" w:rsidRDefault="008C1099" w:rsidP="00240F97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29F1E183" w14:textId="77777777" w:rsidR="008C1099" w:rsidRDefault="008C1099" w:rsidP="00240F9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3F653A27" w14:textId="77777777" w:rsidR="008C1099" w:rsidRPr="005A3DB2" w:rsidRDefault="008C1099" w:rsidP="00240F97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2974C2A9" w14:textId="77777777" w:rsidR="008C1099" w:rsidRPr="005A3DB2" w:rsidRDefault="008C1099" w:rsidP="00240F97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7F5C94B9" w14:textId="77777777" w:rsidR="008C1099" w:rsidRPr="005A3DB2" w:rsidRDefault="008C1099" w:rsidP="00240F9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1DC27A6A" w14:textId="77777777" w:rsidR="008C1099" w:rsidRPr="005A3DB2" w:rsidRDefault="008C1099" w:rsidP="00240F9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8C1099" w:rsidRPr="005A3DB2" w14:paraId="44F2230C" w14:textId="77777777" w:rsidTr="008C1099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2D78DD90" w14:textId="77777777" w:rsidR="008C1099" w:rsidRPr="005A3DB2" w:rsidRDefault="008C1099" w:rsidP="00240F97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219A5B1C" w14:textId="77777777" w:rsidR="008C1099" w:rsidRPr="005A3DB2" w:rsidRDefault="008C1099" w:rsidP="00240F97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10D8986F" w14:textId="3F18484C" w:rsidR="008C1099" w:rsidRPr="005A3DB2" w:rsidRDefault="008C1099" w:rsidP="00240F97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605C99DD" w14:textId="77777777" w:rsidR="008C1099" w:rsidRPr="005A3DB2" w:rsidRDefault="008C1099" w:rsidP="00240F97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5B878E52" w14:textId="77777777" w:rsidR="008C1099" w:rsidRDefault="008C1099" w:rsidP="00240F97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7A6BD439" w14:textId="77777777" w:rsidR="008C1099" w:rsidRPr="005A3DB2" w:rsidRDefault="008C1099" w:rsidP="00240F97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15B99941" w14:textId="77777777" w:rsidR="008C1099" w:rsidRPr="005A3DB2" w:rsidRDefault="008C1099" w:rsidP="00240F97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0C39008C" w14:textId="77777777" w:rsidR="008C1099" w:rsidRPr="005A3DB2" w:rsidRDefault="008C1099" w:rsidP="00240F9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01D6BB9A" w14:textId="77777777" w:rsidR="008C1099" w:rsidRPr="005A3DB2" w:rsidRDefault="008C1099" w:rsidP="00240F9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25E7B406" w14:textId="77777777" w:rsidR="008C1099" w:rsidRPr="005A3DB2" w:rsidRDefault="008C1099" w:rsidP="00240F9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8C1099" w14:paraId="751780C2" w14:textId="77777777" w:rsidTr="008C1099">
        <w:tc>
          <w:tcPr>
            <w:tcW w:w="2518" w:type="dxa"/>
          </w:tcPr>
          <w:p w14:paraId="18375E2D" w14:textId="0C8E949C" w:rsidR="008C1099" w:rsidRPr="005A3DB2" w:rsidRDefault="008C1099" w:rsidP="00883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nandez-</w:t>
            </w:r>
            <w:proofErr w:type="spellStart"/>
            <w:r>
              <w:rPr>
                <w:sz w:val="22"/>
                <w:szCs w:val="22"/>
              </w:rPr>
              <w:t>Acros</w:t>
            </w:r>
            <w:proofErr w:type="spellEnd"/>
            <w:r>
              <w:rPr>
                <w:sz w:val="22"/>
                <w:szCs w:val="22"/>
              </w:rPr>
              <w:t xml:space="preserve">, 2016 </w:t>
            </w:r>
          </w:p>
        </w:tc>
        <w:tc>
          <w:tcPr>
            <w:tcW w:w="567" w:type="dxa"/>
          </w:tcPr>
          <w:p w14:paraId="32CC0642" w14:textId="64D26937" w:rsidR="008C1099" w:rsidRDefault="008C1099" w:rsidP="00240F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14:paraId="1F249D85" w14:textId="39A6104C" w:rsidR="008C1099" w:rsidRPr="005A3DB2" w:rsidRDefault="008C1099" w:rsidP="00240F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5ABBC17E" w14:textId="142AFED9" w:rsidR="008C1099" w:rsidRPr="001F52C0" w:rsidRDefault="008C1099" w:rsidP="00240F97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6FFAF83B" w14:textId="507F8174" w:rsidR="008C1099" w:rsidRPr="001F52C0" w:rsidRDefault="008C1099" w:rsidP="00240F97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0A11DA23" w14:textId="1C0EDE49" w:rsidR="008C1099" w:rsidRPr="001F52C0" w:rsidRDefault="008C1099" w:rsidP="00240F97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henobarbital (NR)</w:t>
            </w:r>
          </w:p>
        </w:tc>
        <w:tc>
          <w:tcPr>
            <w:tcW w:w="1276" w:type="dxa"/>
          </w:tcPr>
          <w:p w14:paraId="69EA1700" w14:textId="77777777" w:rsidR="008C1099" w:rsidRPr="001F52C0" w:rsidRDefault="008C1099" w:rsidP="00240F97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5481543C" w14:textId="28E12D15" w:rsidR="008C1099" w:rsidRPr="008F4A4C" w:rsidRDefault="008C1099" w:rsidP="00240F97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00895798" w14:textId="77777777" w:rsidR="008C1099" w:rsidRPr="008F4A4C" w:rsidRDefault="008C1099" w:rsidP="00240F97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FF214DF" w14:textId="36CB67ED" w:rsidR="008C1099" w:rsidRPr="008F4A4C" w:rsidRDefault="008C1099" w:rsidP="00240F97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8C1099" w14:paraId="14715B77" w14:textId="77777777" w:rsidTr="008C1099">
        <w:tc>
          <w:tcPr>
            <w:tcW w:w="2518" w:type="dxa"/>
          </w:tcPr>
          <w:p w14:paraId="21B37E57" w14:textId="19271CF5" w:rsidR="008C1099" w:rsidRDefault="008C1099" w:rsidP="00883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nandez-</w:t>
            </w:r>
            <w:proofErr w:type="spellStart"/>
            <w:r>
              <w:rPr>
                <w:sz w:val="22"/>
                <w:szCs w:val="22"/>
              </w:rPr>
              <w:t>Acros</w:t>
            </w:r>
            <w:proofErr w:type="spellEnd"/>
            <w:r>
              <w:rPr>
                <w:sz w:val="22"/>
                <w:szCs w:val="22"/>
              </w:rPr>
              <w:t xml:space="preserve">, 2016 </w:t>
            </w:r>
          </w:p>
        </w:tc>
        <w:tc>
          <w:tcPr>
            <w:tcW w:w="567" w:type="dxa"/>
          </w:tcPr>
          <w:p w14:paraId="4B5E4DAA" w14:textId="771B53E5" w:rsidR="008C1099" w:rsidRDefault="008C1099" w:rsidP="00240F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14:paraId="7E028207" w14:textId="5818D2DD" w:rsidR="008C1099" w:rsidRDefault="008C1099" w:rsidP="00240F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4143501D" w14:textId="6B7249A8" w:rsidR="008C1099" w:rsidRPr="001F52C0" w:rsidRDefault="008C1099" w:rsidP="00240F97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4E652EE4" w14:textId="1A808F9F" w:rsidR="008C1099" w:rsidRPr="001F52C0" w:rsidRDefault="008C1099" w:rsidP="00240F97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1AC4D02D" w14:textId="017244D4" w:rsidR="008C1099" w:rsidRPr="001F52C0" w:rsidRDefault="008C1099" w:rsidP="00240F97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Lamotrigin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0B72FEAE" w14:textId="77777777" w:rsidR="008C1099" w:rsidRPr="001F52C0" w:rsidRDefault="008C1099" w:rsidP="00240F97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55A112C1" w14:textId="77777777" w:rsidR="008C1099" w:rsidRPr="008F4A4C" w:rsidRDefault="008C1099" w:rsidP="00240F97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1F596323" w14:textId="77777777" w:rsidR="008C1099" w:rsidRPr="008F4A4C" w:rsidRDefault="008C1099" w:rsidP="00240F97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33CF435" w14:textId="77777777" w:rsidR="008C1099" w:rsidRPr="008F4A4C" w:rsidRDefault="008C1099" w:rsidP="00240F97">
            <w:pPr>
              <w:jc w:val="center"/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8C1099" w14:paraId="6B508C12" w14:textId="77777777" w:rsidTr="008C1099">
        <w:tc>
          <w:tcPr>
            <w:tcW w:w="2518" w:type="dxa"/>
          </w:tcPr>
          <w:p w14:paraId="5BCE9F46" w14:textId="4852522B" w:rsidR="008C1099" w:rsidRDefault="008C1099" w:rsidP="00883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nandez-</w:t>
            </w:r>
            <w:proofErr w:type="spellStart"/>
            <w:r>
              <w:rPr>
                <w:sz w:val="22"/>
                <w:szCs w:val="22"/>
              </w:rPr>
              <w:t>Acros</w:t>
            </w:r>
            <w:proofErr w:type="spellEnd"/>
            <w:r>
              <w:rPr>
                <w:sz w:val="22"/>
                <w:szCs w:val="22"/>
              </w:rPr>
              <w:t xml:space="preserve">, 2016 </w:t>
            </w:r>
          </w:p>
        </w:tc>
        <w:tc>
          <w:tcPr>
            <w:tcW w:w="567" w:type="dxa"/>
          </w:tcPr>
          <w:p w14:paraId="65E3CB29" w14:textId="6E6E6E20" w:rsidR="008C1099" w:rsidRDefault="008C1099" w:rsidP="00240F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14:paraId="20C11F5E" w14:textId="7BD64361" w:rsidR="008C1099" w:rsidRDefault="008C1099" w:rsidP="00240F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2BDD11F2" w14:textId="7C49FE01" w:rsidR="008C1099" w:rsidRPr="001F52C0" w:rsidRDefault="008C1099" w:rsidP="00240F97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Mixed</w:t>
            </w:r>
          </w:p>
        </w:tc>
        <w:tc>
          <w:tcPr>
            <w:tcW w:w="850" w:type="dxa"/>
          </w:tcPr>
          <w:p w14:paraId="5B063E9D" w14:textId="3DA2727C" w:rsidR="008C1099" w:rsidRPr="001F52C0" w:rsidRDefault="008C1099" w:rsidP="00240F97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199CF4BD" w14:textId="17C7363C" w:rsidR="008C1099" w:rsidRPr="001F52C0" w:rsidRDefault="008C1099" w:rsidP="00240F97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>
              <w:rPr>
                <w:rFonts w:ascii="Cambria" w:hAnsi="Cambria"/>
                <w:sz w:val="22"/>
                <w:szCs w:val="22"/>
              </w:rPr>
              <w:t>Oxcarbazepin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3565B91F" w14:textId="77777777" w:rsidR="008C1099" w:rsidRPr="001F52C0" w:rsidRDefault="008C1099" w:rsidP="00240F97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A7BB886" w14:textId="77777777" w:rsidR="008C1099" w:rsidRPr="008F4A4C" w:rsidRDefault="008C1099" w:rsidP="00240F97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1762B37D" w14:textId="77777777" w:rsidR="008C1099" w:rsidRPr="008F4A4C" w:rsidRDefault="008C1099" w:rsidP="00240F97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08C8ED6" w14:textId="77777777" w:rsidR="008C1099" w:rsidRPr="008F4A4C" w:rsidRDefault="008C1099" w:rsidP="00240F97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</w:tr>
      <w:tr w:rsidR="008C1099" w14:paraId="5CDE4F11" w14:textId="77777777" w:rsidTr="008C1099">
        <w:tc>
          <w:tcPr>
            <w:tcW w:w="10173" w:type="dxa"/>
            <w:gridSpan w:val="7"/>
            <w:shd w:val="clear" w:color="auto" w:fill="DBE5F1" w:themeFill="accent1" w:themeFillTint="33"/>
          </w:tcPr>
          <w:p w14:paraId="0C1A70B3" w14:textId="6EF5C586" w:rsidR="008C1099" w:rsidRPr="001F52C0" w:rsidRDefault="008C1099" w:rsidP="00240F97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 w:rsidRPr="008F4A4C">
              <w:rPr>
                <w:rFonts w:ascii="Cambria" w:hAnsi="Cambria"/>
                <w:b/>
                <w:sz w:val="22"/>
                <w:szCs w:val="22"/>
              </w:rPr>
              <w:t>Gabapentin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6D6234B4" w14:textId="3207BF9B" w:rsidR="008C1099" w:rsidRPr="001F52C0" w:rsidRDefault="008C1099" w:rsidP="00240F97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6B8CC7A3" w14:textId="77777777" w:rsidR="008C1099" w:rsidRPr="001F52C0" w:rsidRDefault="008C1099" w:rsidP="00240F97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12D3A7F0" w14:textId="4ED6F12C" w:rsidR="008C1099" w:rsidRPr="001F52C0" w:rsidRDefault="008C1099" w:rsidP="00240F97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3</w:t>
            </w:r>
          </w:p>
        </w:tc>
      </w:tr>
      <w:tr w:rsidR="008C1099" w14:paraId="1E7F1B9F" w14:textId="77777777" w:rsidTr="008C1099">
        <w:tc>
          <w:tcPr>
            <w:tcW w:w="10173" w:type="dxa"/>
            <w:gridSpan w:val="7"/>
            <w:shd w:val="clear" w:color="auto" w:fill="DBE5F1" w:themeFill="accent1" w:themeFillTint="33"/>
          </w:tcPr>
          <w:p w14:paraId="578C37CF" w14:textId="69B95643" w:rsidR="008C1099" w:rsidRPr="001F52C0" w:rsidRDefault="008C1099" w:rsidP="00240F97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 w:rsidRPr="008F4A4C">
              <w:rPr>
                <w:rFonts w:ascii="Cambria" w:hAnsi="Cambria"/>
                <w:b/>
                <w:sz w:val="22"/>
                <w:szCs w:val="22"/>
              </w:rPr>
              <w:t>Gabapentin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3945EAF9" w14:textId="3A482F9A" w:rsidR="008C1099" w:rsidRPr="001F52C0" w:rsidRDefault="008C1099" w:rsidP="00240F97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4A542614" w14:textId="77777777" w:rsidR="008C1099" w:rsidRPr="001F52C0" w:rsidRDefault="008C1099" w:rsidP="00240F97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19459C05" w14:textId="67565843" w:rsidR="008C1099" w:rsidRPr="001F52C0" w:rsidRDefault="008C1099" w:rsidP="00240F97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00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</w:tr>
    </w:tbl>
    <w:p w14:paraId="0D537842" w14:textId="15725EAA" w:rsidR="008408AA" w:rsidRDefault="008408AA" w:rsidP="008408AA">
      <w:r>
        <w:rPr>
          <w:b/>
          <w:sz w:val="20"/>
        </w:rPr>
        <w:t>Abbreviations: NR=Not Reported; PSG=</w:t>
      </w:r>
      <w:proofErr w:type="spellStart"/>
      <w:r>
        <w:rPr>
          <w:b/>
          <w:sz w:val="20"/>
        </w:rPr>
        <w:t>Polysomnography</w:t>
      </w:r>
      <w:proofErr w:type="spellEnd"/>
      <w:r>
        <w:rPr>
          <w:b/>
          <w:sz w:val="20"/>
        </w:rPr>
        <w:t>;</w:t>
      </w:r>
      <w:r w:rsidR="00B9709B">
        <w:rPr>
          <w:b/>
          <w:sz w:val="20"/>
        </w:rPr>
        <w:t xml:space="preserve"> Ref=Reference; </w:t>
      </w:r>
      <w:r>
        <w:rPr>
          <w:b/>
          <w:sz w:val="20"/>
        </w:rPr>
        <w:t>RMH=Retrospective medical history.</w:t>
      </w:r>
    </w:p>
    <w:p w14:paraId="5639391E" w14:textId="77777777" w:rsidR="008408AA" w:rsidRPr="00994E88" w:rsidRDefault="008408AA" w:rsidP="008408AA">
      <w:pPr>
        <w:rPr>
          <w:b/>
          <w:sz w:val="20"/>
          <w:szCs w:val="20"/>
        </w:rPr>
      </w:pPr>
    </w:p>
    <w:p w14:paraId="09701534" w14:textId="74FC7EC4" w:rsidR="00852D41" w:rsidRPr="00852D41" w:rsidRDefault="00852D41" w:rsidP="00852D41">
      <w:pPr>
        <w:rPr>
          <w:u w:val="single"/>
        </w:rPr>
      </w:pPr>
      <w:r w:rsidRPr="00852D41">
        <w:rPr>
          <w:u w:val="single"/>
        </w:rPr>
        <w:t>Gamma-</w:t>
      </w:r>
      <w:proofErr w:type="spellStart"/>
      <w:r w:rsidRPr="00852D41">
        <w:rPr>
          <w:u w:val="single"/>
        </w:rPr>
        <w:t>hydroxybutyric</w:t>
      </w:r>
      <w:proofErr w:type="spellEnd"/>
      <w:r w:rsidRPr="00852D41">
        <w:rPr>
          <w:u w:val="single"/>
        </w:rPr>
        <w:t xml:space="preserve"> acid</w:t>
      </w:r>
      <w:r>
        <w:rPr>
          <w:u w:val="single"/>
        </w:rPr>
        <w:t xml:space="preserve"> (GHB)</w:t>
      </w:r>
    </w:p>
    <w:p w14:paraId="2BEA1507" w14:textId="77777777" w:rsidR="00852D41" w:rsidRDefault="00852D41" w:rsidP="00852D41">
      <w:pPr>
        <w:rPr>
          <w:b/>
        </w:rPr>
      </w:pPr>
    </w:p>
    <w:p w14:paraId="57771B2B" w14:textId="3E617FAA" w:rsidR="00852D41" w:rsidRPr="00CF2E17" w:rsidRDefault="00852D41" w:rsidP="00852D41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2</w:t>
      </w:r>
      <w:r w:rsidR="008408AA">
        <w:rPr>
          <w:b/>
        </w:rPr>
        <w:t>5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r>
        <w:rPr>
          <w:rFonts w:ascii="Cambria" w:hAnsi="Cambria"/>
          <w:b/>
          <w:i/>
          <w:szCs w:val="22"/>
        </w:rPr>
        <w:t xml:space="preserve">Sodium </w:t>
      </w:r>
      <w:proofErr w:type="spellStart"/>
      <w:r>
        <w:rPr>
          <w:rFonts w:ascii="Cambria" w:hAnsi="Cambria"/>
          <w:b/>
          <w:i/>
          <w:szCs w:val="22"/>
        </w:rPr>
        <w:t>Oxybate</w:t>
      </w:r>
      <w:proofErr w:type="spellEnd"/>
      <w:r w:rsidRPr="00EF09D3">
        <w:rPr>
          <w:rFonts w:ascii="Cambria" w:hAnsi="Cambria"/>
          <w:b/>
          <w:szCs w:val="22"/>
        </w:rPr>
        <w:t xml:space="preserve">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8C1099" w:rsidRPr="005A3DB2" w14:paraId="4A31C9FF" w14:textId="77777777" w:rsidTr="008C1099">
        <w:tc>
          <w:tcPr>
            <w:tcW w:w="2518" w:type="dxa"/>
            <w:vMerge w:val="restart"/>
            <w:shd w:val="clear" w:color="auto" w:fill="DBE5F1" w:themeFill="accent1" w:themeFillTint="33"/>
          </w:tcPr>
          <w:p w14:paraId="3AC802C2" w14:textId="77777777" w:rsidR="008C1099" w:rsidRDefault="008C1099" w:rsidP="00852D41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1195D16F" w14:textId="3DBB8384" w:rsidR="008C1099" w:rsidRPr="00835B30" w:rsidRDefault="00BC0329" w:rsidP="00852D41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783A6221" w14:textId="7B58003B" w:rsidR="008C1099" w:rsidRPr="005A3DB2" w:rsidRDefault="008C1099" w:rsidP="00852D41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3B905588" w14:textId="0585C745" w:rsidR="008C1099" w:rsidRPr="005A3DB2" w:rsidRDefault="008C1099" w:rsidP="00852D41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2B2E23D1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2420C180" w14:textId="77777777" w:rsidR="008C1099" w:rsidRDefault="008C1099" w:rsidP="00852D41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17AC044C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3D2DA54F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1B2BAF67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75F4C4E0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8C1099" w:rsidRPr="005A3DB2" w14:paraId="0C2546C7" w14:textId="77777777" w:rsidTr="008C1099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731F28F4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34B3D3CB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0D73195F" w14:textId="72D37170" w:rsidR="008C1099" w:rsidRPr="005A3DB2" w:rsidRDefault="008C1099" w:rsidP="00852D41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13A10763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23A52B72" w14:textId="77777777" w:rsidR="008C1099" w:rsidRDefault="008C1099" w:rsidP="00852D41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12807D06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66490307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1A06180F" w14:textId="77777777" w:rsidR="008C1099" w:rsidRPr="005A3DB2" w:rsidRDefault="008C1099" w:rsidP="00852D41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76D5BC3B" w14:textId="77777777" w:rsidR="008C1099" w:rsidRPr="005A3DB2" w:rsidRDefault="008C1099" w:rsidP="00852D41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00A319E6" w14:textId="77777777" w:rsidR="008C1099" w:rsidRPr="005A3DB2" w:rsidRDefault="008C1099" w:rsidP="00852D41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8C1099" w14:paraId="443F174B" w14:textId="77777777" w:rsidTr="008C1099">
        <w:tc>
          <w:tcPr>
            <w:tcW w:w="2518" w:type="dxa"/>
          </w:tcPr>
          <w:p w14:paraId="0D18F8F2" w14:textId="7F6E5F7E" w:rsidR="008C1099" w:rsidRPr="00852D41" w:rsidRDefault="008C1099" w:rsidP="00883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erson, 2009</w:t>
            </w:r>
            <w:r>
              <w:t xml:space="preserve"> </w:t>
            </w:r>
          </w:p>
        </w:tc>
        <w:tc>
          <w:tcPr>
            <w:tcW w:w="567" w:type="dxa"/>
          </w:tcPr>
          <w:p w14:paraId="755C1BD2" w14:textId="7A0DCC9E" w:rsidR="008C1099" w:rsidRDefault="008C1099" w:rsidP="00852D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14:paraId="121300D2" w14:textId="71D0E131" w:rsidR="008C1099" w:rsidRPr="00852D41" w:rsidRDefault="008C1099" w:rsidP="00852D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7E132A26" w14:textId="1988E060" w:rsidR="008C1099" w:rsidRPr="00852D41" w:rsidRDefault="008C1099" w:rsidP="00852D41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Mixed*</w:t>
            </w:r>
          </w:p>
        </w:tc>
        <w:tc>
          <w:tcPr>
            <w:tcW w:w="850" w:type="dxa"/>
          </w:tcPr>
          <w:p w14:paraId="404502A8" w14:textId="331487F6" w:rsidR="008C1099" w:rsidRPr="00852D41" w:rsidRDefault="008C1099" w:rsidP="00852D41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3283B93B" w14:textId="35B0ADFA" w:rsidR="008C1099" w:rsidRPr="00852D41" w:rsidRDefault="008C1099" w:rsidP="00852D41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Sodium 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Oxybat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0265C9E1" w14:textId="560F1FD8" w:rsidR="008C1099" w:rsidRPr="00852D41" w:rsidRDefault="008C1099" w:rsidP="00852D41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5FE6E1E" w14:textId="1D457B03" w:rsidR="008C1099" w:rsidRPr="00852D41" w:rsidRDefault="008C1099" w:rsidP="00852D41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5CD34346" w14:textId="0D8CD7E4" w:rsidR="008C1099" w:rsidRPr="00852D41" w:rsidRDefault="008C1099" w:rsidP="00852D41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FC8C520" w14:textId="6F430956" w:rsidR="008C1099" w:rsidRPr="00852D41" w:rsidRDefault="008C1099" w:rsidP="00852D41">
            <w:pPr>
              <w:jc w:val="center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</w:tr>
      <w:tr w:rsidR="008C1099" w14:paraId="02913DD5" w14:textId="77777777" w:rsidTr="008C1099">
        <w:tc>
          <w:tcPr>
            <w:tcW w:w="2518" w:type="dxa"/>
          </w:tcPr>
          <w:p w14:paraId="0AEE5B49" w14:textId="311B4D39" w:rsidR="008C1099" w:rsidRDefault="008C1099" w:rsidP="00883EA6">
            <w:pPr>
              <w:rPr>
                <w:sz w:val="22"/>
                <w:szCs w:val="22"/>
              </w:rPr>
            </w:pPr>
            <w:proofErr w:type="spellStart"/>
            <w:r w:rsidRPr="00852D41">
              <w:rPr>
                <w:sz w:val="22"/>
                <w:szCs w:val="22"/>
              </w:rPr>
              <w:t>Moghadam</w:t>
            </w:r>
            <w:proofErr w:type="spellEnd"/>
            <w:r w:rsidRPr="00852D41">
              <w:rPr>
                <w:sz w:val="22"/>
                <w:szCs w:val="22"/>
              </w:rPr>
              <w:t>, 2017</w:t>
            </w:r>
            <w:r>
              <w:t xml:space="preserve"> </w:t>
            </w:r>
          </w:p>
        </w:tc>
        <w:tc>
          <w:tcPr>
            <w:tcW w:w="567" w:type="dxa"/>
          </w:tcPr>
          <w:p w14:paraId="5A6F2B86" w14:textId="7E6FCCE5" w:rsidR="008C1099" w:rsidRPr="00852D41" w:rsidRDefault="008C1099" w:rsidP="00852D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</w:tcPr>
          <w:p w14:paraId="7530B1F1" w14:textId="69A42D6A" w:rsidR="008C1099" w:rsidRDefault="008C1099" w:rsidP="00852D41">
            <w:pPr>
              <w:rPr>
                <w:sz w:val="22"/>
                <w:szCs w:val="22"/>
              </w:rPr>
            </w:pPr>
            <w:r w:rsidRPr="00852D41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6827741E" w14:textId="5C50182D" w:rsidR="008C1099" w:rsidRDefault="008C1099" w:rsidP="00852D41">
            <w:pPr>
              <w:jc w:val="center"/>
              <w:rPr>
                <w:sz w:val="22"/>
                <w:szCs w:val="22"/>
              </w:rPr>
            </w:pPr>
            <w:r w:rsidRPr="00852D41"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4C9E8F9E" w14:textId="07BC6DA3" w:rsidR="008C1099" w:rsidRDefault="008C1099" w:rsidP="00852D4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62C6C048" w14:textId="77777777" w:rsidR="008C1099" w:rsidRPr="00852D41" w:rsidRDefault="008C1099" w:rsidP="00E5012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Sodium </w:t>
            </w:r>
            <w:proofErr w:type="spellStart"/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oxybate</w:t>
            </w:r>
            <w:proofErr w:type="spellEnd"/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4.5) + </w:t>
            </w:r>
          </w:p>
          <w:p w14:paraId="79F88FBD" w14:textId="7DCB8197" w:rsidR="008C1099" w:rsidRDefault="008C1099" w:rsidP="00852D41">
            <w:pPr>
              <w:rPr>
                <w:rFonts w:ascii="Cambria" w:hAnsi="Cambria"/>
                <w:sz w:val="22"/>
                <w:szCs w:val="22"/>
              </w:rPr>
            </w:pPr>
            <w:proofErr w:type="spellStart"/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Pramipexole</w:t>
            </w:r>
            <w:proofErr w:type="spellEnd"/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0.45) </w:t>
            </w:r>
          </w:p>
        </w:tc>
        <w:tc>
          <w:tcPr>
            <w:tcW w:w="1276" w:type="dxa"/>
          </w:tcPr>
          <w:p w14:paraId="4FAF42B7" w14:textId="03376C3B" w:rsidR="008C1099" w:rsidRDefault="008C1099" w:rsidP="00852D41">
            <w:pPr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119F4677" w14:textId="003FB5FB" w:rsidR="008C1099" w:rsidRDefault="008C1099" w:rsidP="00852D4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265F10DC" w14:textId="2735078C" w:rsidR="008C1099" w:rsidRDefault="008C1099" w:rsidP="00852D4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816824B" w14:textId="386F5A86" w:rsidR="008C1099" w:rsidRDefault="008C1099" w:rsidP="00852D4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852D41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8C1099" w14:paraId="173563AC" w14:textId="77777777" w:rsidTr="008C1099">
        <w:tc>
          <w:tcPr>
            <w:tcW w:w="2518" w:type="dxa"/>
          </w:tcPr>
          <w:p w14:paraId="246F4AAF" w14:textId="4FB014D0" w:rsidR="008C1099" w:rsidRPr="00852D41" w:rsidRDefault="008C1099" w:rsidP="00883EA6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iebenthal</w:t>
            </w:r>
            <w:proofErr w:type="spellEnd"/>
            <w:r>
              <w:rPr>
                <w:sz w:val="22"/>
                <w:szCs w:val="22"/>
              </w:rPr>
              <w:t>, 2016</w:t>
            </w:r>
            <w:r>
              <w:t xml:space="preserve"> </w:t>
            </w:r>
          </w:p>
        </w:tc>
        <w:tc>
          <w:tcPr>
            <w:tcW w:w="567" w:type="dxa"/>
          </w:tcPr>
          <w:p w14:paraId="05A07465" w14:textId="22146501" w:rsidR="008C1099" w:rsidRDefault="008C1099" w:rsidP="00852D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92" w:type="dxa"/>
          </w:tcPr>
          <w:p w14:paraId="5C90F377" w14:textId="75E5A2B8" w:rsidR="008C1099" w:rsidRPr="00852D41" w:rsidRDefault="008C1099" w:rsidP="00852D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3FD8F88B" w14:textId="3A561597" w:rsidR="008C1099" w:rsidRPr="00852D41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D with DBS + mild OSA</w:t>
            </w:r>
          </w:p>
        </w:tc>
        <w:tc>
          <w:tcPr>
            <w:tcW w:w="850" w:type="dxa"/>
          </w:tcPr>
          <w:p w14:paraId="01C3BDF3" w14:textId="13872237" w:rsidR="008C1099" w:rsidRPr="00852D41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4D5AB166" w14:textId="42386216" w:rsidR="008C1099" w:rsidRPr="00852D41" w:rsidRDefault="008C1099" w:rsidP="00852D41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Sodium 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Oxybat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5.5)</w:t>
            </w:r>
          </w:p>
        </w:tc>
        <w:tc>
          <w:tcPr>
            <w:tcW w:w="1276" w:type="dxa"/>
          </w:tcPr>
          <w:p w14:paraId="2B5470A6" w14:textId="0817B220" w:rsidR="008C1099" w:rsidRPr="00852D41" w:rsidRDefault="008C1099" w:rsidP="00852D41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1724B92" w14:textId="101917B8" w:rsidR="008C1099" w:rsidRPr="00852D41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78CA13E0" w14:textId="2DAFBA1F" w:rsidR="008C1099" w:rsidRPr="00852D41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7B697188" w14:textId="49840DA7" w:rsidR="008C1099" w:rsidRPr="00852D41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</w:tr>
      <w:tr w:rsidR="008C1099" w14:paraId="12CA51B5" w14:textId="77777777" w:rsidTr="008C1099">
        <w:tc>
          <w:tcPr>
            <w:tcW w:w="2518" w:type="dxa"/>
          </w:tcPr>
          <w:p w14:paraId="12BEC667" w14:textId="542FFAA9" w:rsidR="008C1099" w:rsidRPr="00852D41" w:rsidRDefault="008C1099" w:rsidP="00883E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yer, 2016</w:t>
            </w:r>
            <w:r>
              <w:t xml:space="preserve"> </w:t>
            </w:r>
          </w:p>
        </w:tc>
        <w:tc>
          <w:tcPr>
            <w:tcW w:w="567" w:type="dxa"/>
          </w:tcPr>
          <w:p w14:paraId="00377075" w14:textId="03739BED" w:rsidR="008C1099" w:rsidRDefault="008C1099" w:rsidP="00852D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992" w:type="dxa"/>
          </w:tcPr>
          <w:p w14:paraId="3BCE1C95" w14:textId="779DEA6E" w:rsidR="008C1099" w:rsidRPr="00852D41" w:rsidRDefault="008C1099" w:rsidP="00852D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6D2B5EB0" w14:textId="2BD577C8" w:rsidR="008C1099" w:rsidRPr="00852D41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NT1</w:t>
            </w:r>
          </w:p>
        </w:tc>
        <w:tc>
          <w:tcPr>
            <w:tcW w:w="850" w:type="dxa"/>
          </w:tcPr>
          <w:p w14:paraId="33DC689E" w14:textId="376107F4" w:rsidR="008C1099" w:rsidRPr="00852D41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29A657C8" w14:textId="207AF362" w:rsidR="008C1099" w:rsidRPr="00852D41" w:rsidRDefault="008C1099" w:rsidP="00852D41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Sodium 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Oxybat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6)</w:t>
            </w:r>
          </w:p>
        </w:tc>
        <w:tc>
          <w:tcPr>
            <w:tcW w:w="1276" w:type="dxa"/>
          </w:tcPr>
          <w:p w14:paraId="6D825A16" w14:textId="27D7C4FA" w:rsidR="008C1099" w:rsidRPr="00852D41" w:rsidRDefault="008C1099" w:rsidP="00852D41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CC6F44E" w14:textId="1BAC8483" w:rsidR="008C1099" w:rsidRPr="00852D41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379726FC" w14:textId="44645953" w:rsidR="008C1099" w:rsidRPr="00852D41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3CBF526F" w14:textId="58C3A6C8" w:rsidR="008C1099" w:rsidRPr="00852D41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</w:tr>
      <w:tr w:rsidR="008C1099" w14:paraId="7232053E" w14:textId="77777777" w:rsidTr="008C1099">
        <w:tc>
          <w:tcPr>
            <w:tcW w:w="2518" w:type="dxa"/>
          </w:tcPr>
          <w:p w14:paraId="1C2BE817" w14:textId="78905594" w:rsidR="008C1099" w:rsidRPr="00852D41" w:rsidRDefault="008C1099" w:rsidP="00883EA6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hneerson</w:t>
            </w:r>
            <w:proofErr w:type="spellEnd"/>
            <w:r>
              <w:rPr>
                <w:sz w:val="22"/>
                <w:szCs w:val="22"/>
              </w:rPr>
              <w:t>, 2009</w:t>
            </w:r>
            <w:r>
              <w:t xml:space="preserve"> </w:t>
            </w:r>
          </w:p>
        </w:tc>
        <w:tc>
          <w:tcPr>
            <w:tcW w:w="567" w:type="dxa"/>
          </w:tcPr>
          <w:p w14:paraId="188BEBDD" w14:textId="05318E4C" w:rsidR="008C1099" w:rsidRDefault="008C1099" w:rsidP="00852D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92" w:type="dxa"/>
          </w:tcPr>
          <w:p w14:paraId="5B737300" w14:textId="69E1DA98" w:rsidR="008C1099" w:rsidRPr="00852D41" w:rsidRDefault="008C1099" w:rsidP="00852D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770FAD20" w14:textId="30905BA6" w:rsidR="008C1099" w:rsidRPr="00852D41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IRBD + MD</w:t>
            </w:r>
          </w:p>
        </w:tc>
        <w:tc>
          <w:tcPr>
            <w:tcW w:w="850" w:type="dxa"/>
          </w:tcPr>
          <w:p w14:paraId="2F719492" w14:textId="2D18CC71" w:rsidR="008C1099" w:rsidRPr="00852D41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335D66E7" w14:textId="2B67DC6D" w:rsidR="008C1099" w:rsidRPr="00852D41" w:rsidRDefault="008C1099" w:rsidP="00852D41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 xml:space="preserve">Sodium </w:t>
            </w:r>
            <w:proofErr w:type="spellStart"/>
            <w:r>
              <w:rPr>
                <w:rFonts w:ascii="Cambria" w:hAnsi="Cambria"/>
                <w:sz w:val="22"/>
                <w:szCs w:val="22"/>
              </w:rPr>
              <w:t>Oxybate</w:t>
            </w:r>
            <w:proofErr w:type="spellEnd"/>
            <w:r>
              <w:rPr>
                <w:rFonts w:ascii="Cambria" w:hAnsi="Cambria"/>
                <w:sz w:val="22"/>
                <w:szCs w:val="22"/>
              </w:rPr>
              <w:t xml:space="preserve"> (4.5)</w:t>
            </w:r>
          </w:p>
        </w:tc>
        <w:tc>
          <w:tcPr>
            <w:tcW w:w="1276" w:type="dxa"/>
          </w:tcPr>
          <w:p w14:paraId="214178CC" w14:textId="4A7FFF1D" w:rsidR="008C1099" w:rsidRPr="00852D41" w:rsidRDefault="008C1099" w:rsidP="00852D41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7C3EB85" w14:textId="2B6ADA3F" w:rsidR="008C1099" w:rsidRPr="00852D41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622F3D1C" w14:textId="3D436D24" w:rsidR="008C1099" w:rsidRPr="00852D41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948354F" w14:textId="5EBED824" w:rsidR="008C1099" w:rsidRPr="00852D41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0</w:t>
            </w:r>
          </w:p>
        </w:tc>
      </w:tr>
      <w:tr w:rsidR="008C1099" w14:paraId="0D960C19" w14:textId="77777777" w:rsidTr="008C1099">
        <w:tc>
          <w:tcPr>
            <w:tcW w:w="10173" w:type="dxa"/>
            <w:gridSpan w:val="7"/>
            <w:shd w:val="clear" w:color="auto" w:fill="DBE5F1" w:themeFill="accent1" w:themeFillTint="33"/>
          </w:tcPr>
          <w:p w14:paraId="436D7AB4" w14:textId="4AE43BB3" w:rsidR="008C1099" w:rsidRPr="001F52C0" w:rsidRDefault="008C1099" w:rsidP="00852D41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 xml:space="preserve">Sodium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Oxybate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5A0918CA" w14:textId="0350CB3E" w:rsidR="008C1099" w:rsidRPr="001F52C0" w:rsidRDefault="008C1099" w:rsidP="00852D41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5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2A08EF93" w14:textId="77777777" w:rsidR="008C1099" w:rsidRPr="001F52C0" w:rsidRDefault="008C1099" w:rsidP="00852D41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33DBAD59" w14:textId="00873649" w:rsidR="008C1099" w:rsidRPr="001F52C0" w:rsidRDefault="008C1099" w:rsidP="00852D41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</w:tr>
      <w:tr w:rsidR="008C1099" w14:paraId="0F7AF43E" w14:textId="77777777" w:rsidTr="008C1099">
        <w:tc>
          <w:tcPr>
            <w:tcW w:w="10173" w:type="dxa"/>
            <w:gridSpan w:val="7"/>
            <w:shd w:val="clear" w:color="auto" w:fill="DBE5F1" w:themeFill="accent1" w:themeFillTint="33"/>
          </w:tcPr>
          <w:p w14:paraId="505AC99D" w14:textId="2FA43104" w:rsidR="008C1099" w:rsidRPr="001F52C0" w:rsidRDefault="008C1099" w:rsidP="00852D41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 xml:space="preserve">Sodium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Oxybate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45F55E28" w14:textId="4D2CFBCC" w:rsidR="008C1099" w:rsidRPr="001F52C0" w:rsidRDefault="008C1099" w:rsidP="00852D41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00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712A015D" w14:textId="77777777" w:rsidR="008C1099" w:rsidRPr="001F52C0" w:rsidRDefault="008C1099" w:rsidP="00852D41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73834F02" w14:textId="5E3A4EA8" w:rsidR="008C1099" w:rsidRPr="001F52C0" w:rsidRDefault="008C1099" w:rsidP="00852D41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%</w:t>
            </w:r>
          </w:p>
        </w:tc>
      </w:tr>
    </w:tbl>
    <w:p w14:paraId="12799523" w14:textId="0093A03C" w:rsidR="00A577F3" w:rsidRDefault="00852D41" w:rsidP="00A577F3">
      <w:pPr>
        <w:rPr>
          <w:b/>
          <w:sz w:val="20"/>
        </w:rPr>
      </w:pPr>
      <w:r w:rsidRPr="00994E88">
        <w:rPr>
          <w:b/>
          <w:sz w:val="20"/>
          <w:szCs w:val="20"/>
        </w:rPr>
        <w:t>*=One or more subjects could be &lt;50 years of age.</w:t>
      </w:r>
      <w:r w:rsidR="00A577F3" w:rsidRPr="00A577F3">
        <w:rPr>
          <w:b/>
          <w:sz w:val="20"/>
          <w:szCs w:val="20"/>
        </w:rPr>
        <w:t xml:space="preserve"> </w:t>
      </w:r>
      <w:r w:rsidR="00A577F3">
        <w:rPr>
          <w:b/>
          <w:sz w:val="20"/>
          <w:szCs w:val="20"/>
        </w:rPr>
        <w:t xml:space="preserve">Abbreviations: </w:t>
      </w:r>
      <w:r w:rsidR="00A577F3">
        <w:rPr>
          <w:b/>
          <w:sz w:val="20"/>
        </w:rPr>
        <w:t xml:space="preserve">CR=Case report; DBS=Deep Brain Stimulation; IRBD=idiopathic REM sleep </w:t>
      </w:r>
      <w:proofErr w:type="spellStart"/>
      <w:r w:rsidR="00A577F3">
        <w:rPr>
          <w:b/>
          <w:sz w:val="20"/>
        </w:rPr>
        <w:t>behavior</w:t>
      </w:r>
      <w:proofErr w:type="spellEnd"/>
      <w:r w:rsidR="00A577F3">
        <w:rPr>
          <w:b/>
          <w:sz w:val="20"/>
        </w:rPr>
        <w:t xml:space="preserve"> disorder; MD=Major Depression; NR=Not reported; NT1=Narcolepsy Type 1; OSA=Obstructive sleep </w:t>
      </w:r>
      <w:proofErr w:type="spellStart"/>
      <w:r w:rsidR="00A577F3">
        <w:rPr>
          <w:b/>
          <w:sz w:val="20"/>
        </w:rPr>
        <w:t>apnea</w:t>
      </w:r>
      <w:proofErr w:type="spellEnd"/>
      <w:r w:rsidR="00A577F3">
        <w:rPr>
          <w:b/>
          <w:sz w:val="20"/>
        </w:rPr>
        <w:t>; PSG=</w:t>
      </w:r>
      <w:proofErr w:type="spellStart"/>
      <w:r w:rsidR="00A577F3">
        <w:rPr>
          <w:b/>
          <w:sz w:val="20"/>
        </w:rPr>
        <w:t>Polysomnography</w:t>
      </w:r>
      <w:proofErr w:type="spellEnd"/>
      <w:r w:rsidR="00B9709B">
        <w:rPr>
          <w:b/>
          <w:sz w:val="20"/>
        </w:rPr>
        <w:t>; Ref=Reference</w:t>
      </w:r>
      <w:r w:rsidR="00A577F3">
        <w:rPr>
          <w:b/>
          <w:sz w:val="20"/>
        </w:rPr>
        <w:t>.</w:t>
      </w:r>
    </w:p>
    <w:p w14:paraId="592C99C1" w14:textId="77777777" w:rsidR="008C1099" w:rsidRDefault="008C1099" w:rsidP="00A577F3"/>
    <w:p w14:paraId="3F0D4393" w14:textId="77777777" w:rsidR="00F009B4" w:rsidRDefault="00F009B4" w:rsidP="000610E3">
      <w:pPr>
        <w:rPr>
          <w:u w:val="single"/>
        </w:rPr>
      </w:pPr>
    </w:p>
    <w:p w14:paraId="00D42E9E" w14:textId="77777777" w:rsidR="00613DB2" w:rsidRDefault="00613DB2" w:rsidP="000610E3">
      <w:pPr>
        <w:rPr>
          <w:u w:val="single"/>
        </w:rPr>
      </w:pPr>
    </w:p>
    <w:p w14:paraId="670D1B71" w14:textId="77777777" w:rsidR="00613DB2" w:rsidRDefault="00613DB2" w:rsidP="000610E3">
      <w:pPr>
        <w:rPr>
          <w:u w:val="single"/>
        </w:rPr>
      </w:pPr>
    </w:p>
    <w:p w14:paraId="7CE2B928" w14:textId="77777777" w:rsidR="00613DB2" w:rsidRDefault="00613DB2" w:rsidP="000610E3">
      <w:pPr>
        <w:rPr>
          <w:u w:val="single"/>
        </w:rPr>
      </w:pPr>
    </w:p>
    <w:p w14:paraId="20E6298C" w14:textId="77777777" w:rsidR="00613DB2" w:rsidRDefault="00613DB2" w:rsidP="000610E3">
      <w:pPr>
        <w:rPr>
          <w:u w:val="single"/>
        </w:rPr>
      </w:pPr>
    </w:p>
    <w:p w14:paraId="38D496A2" w14:textId="77777777" w:rsidR="00613DB2" w:rsidRDefault="00613DB2" w:rsidP="000610E3">
      <w:pPr>
        <w:rPr>
          <w:u w:val="single"/>
        </w:rPr>
      </w:pPr>
    </w:p>
    <w:p w14:paraId="4EA39639" w14:textId="77777777" w:rsidR="00613DB2" w:rsidRDefault="00613DB2" w:rsidP="000610E3">
      <w:pPr>
        <w:rPr>
          <w:u w:val="single"/>
        </w:rPr>
      </w:pPr>
    </w:p>
    <w:p w14:paraId="74C6EC95" w14:textId="77777777" w:rsidR="00613DB2" w:rsidRDefault="00613DB2" w:rsidP="000610E3">
      <w:pPr>
        <w:rPr>
          <w:u w:val="single"/>
        </w:rPr>
      </w:pPr>
    </w:p>
    <w:p w14:paraId="0E6F1534" w14:textId="77777777" w:rsidR="00613DB2" w:rsidRDefault="00613DB2" w:rsidP="000610E3">
      <w:pPr>
        <w:rPr>
          <w:u w:val="single"/>
        </w:rPr>
      </w:pPr>
    </w:p>
    <w:p w14:paraId="568D3625" w14:textId="77777777" w:rsidR="00613DB2" w:rsidRDefault="00613DB2" w:rsidP="000610E3">
      <w:pPr>
        <w:rPr>
          <w:u w:val="single"/>
        </w:rPr>
      </w:pPr>
    </w:p>
    <w:p w14:paraId="02630382" w14:textId="77777777" w:rsidR="00613DB2" w:rsidRDefault="00613DB2" w:rsidP="000610E3">
      <w:pPr>
        <w:rPr>
          <w:u w:val="single"/>
        </w:rPr>
      </w:pPr>
    </w:p>
    <w:p w14:paraId="2B8A5271" w14:textId="77777777" w:rsidR="00613DB2" w:rsidRDefault="00613DB2" w:rsidP="000610E3">
      <w:pPr>
        <w:rPr>
          <w:u w:val="single"/>
        </w:rPr>
      </w:pPr>
    </w:p>
    <w:p w14:paraId="74898614" w14:textId="77777777" w:rsidR="00613DB2" w:rsidRDefault="00613DB2" w:rsidP="000610E3">
      <w:pPr>
        <w:rPr>
          <w:u w:val="single"/>
        </w:rPr>
      </w:pPr>
    </w:p>
    <w:p w14:paraId="1D4184D5" w14:textId="6FB56AF5" w:rsidR="00852D41" w:rsidRPr="00852D41" w:rsidRDefault="00852D41" w:rsidP="000610E3">
      <w:pPr>
        <w:rPr>
          <w:u w:val="single"/>
        </w:rPr>
      </w:pPr>
      <w:r w:rsidRPr="00852D41">
        <w:rPr>
          <w:u w:val="single"/>
        </w:rPr>
        <w:t>Other drugs or combination of drugs trialled for reducing RBD</w:t>
      </w:r>
    </w:p>
    <w:p w14:paraId="7591A6B5" w14:textId="77777777" w:rsidR="00852D41" w:rsidRDefault="00852D41" w:rsidP="000610E3"/>
    <w:p w14:paraId="37A8C7C5" w14:textId="3D6B7087" w:rsidR="00852D41" w:rsidRPr="00CF2E17" w:rsidRDefault="00852D41" w:rsidP="00852D41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</w:t>
      </w:r>
      <w:r w:rsidR="00E50129">
        <w:rPr>
          <w:b/>
        </w:rPr>
        <w:t>2</w:t>
      </w:r>
      <w:r w:rsidR="008408AA">
        <w:rPr>
          <w:b/>
        </w:rPr>
        <w:t>6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r w:rsidR="00312A7F">
        <w:rPr>
          <w:rFonts w:ascii="Cambria" w:hAnsi="Cambria"/>
          <w:b/>
          <w:i/>
          <w:szCs w:val="22"/>
        </w:rPr>
        <w:t>Yi-</w:t>
      </w:r>
      <w:proofErr w:type="spellStart"/>
      <w:r w:rsidR="00312A7F">
        <w:rPr>
          <w:rFonts w:ascii="Cambria" w:hAnsi="Cambria"/>
          <w:b/>
          <w:i/>
          <w:szCs w:val="22"/>
        </w:rPr>
        <w:t>Gan</w:t>
      </w:r>
      <w:proofErr w:type="spellEnd"/>
      <w:r w:rsidR="00312A7F">
        <w:rPr>
          <w:rFonts w:ascii="Cambria" w:hAnsi="Cambria"/>
          <w:b/>
          <w:i/>
          <w:szCs w:val="22"/>
        </w:rPr>
        <w:t xml:space="preserve"> San (</w:t>
      </w:r>
      <w:proofErr w:type="spellStart"/>
      <w:r w:rsidR="00312A7F">
        <w:rPr>
          <w:rFonts w:ascii="Cambria" w:hAnsi="Cambria"/>
          <w:b/>
          <w:i/>
          <w:szCs w:val="22"/>
        </w:rPr>
        <w:t>Yokukansan</w:t>
      </w:r>
      <w:proofErr w:type="spellEnd"/>
      <w:r w:rsidR="00312A7F">
        <w:rPr>
          <w:rFonts w:ascii="Cambria" w:hAnsi="Cambria"/>
          <w:b/>
          <w:i/>
          <w:szCs w:val="22"/>
        </w:rPr>
        <w:t>)</w:t>
      </w:r>
      <w:r w:rsidRPr="00EF09D3">
        <w:rPr>
          <w:rFonts w:ascii="Cambria" w:hAnsi="Cambria"/>
          <w:b/>
          <w:szCs w:val="22"/>
        </w:rPr>
        <w:t xml:space="preserve">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8C1099" w:rsidRPr="005A3DB2" w14:paraId="4E34B316" w14:textId="77777777" w:rsidTr="008C1099">
        <w:tc>
          <w:tcPr>
            <w:tcW w:w="2518" w:type="dxa"/>
            <w:vMerge w:val="restart"/>
            <w:shd w:val="clear" w:color="auto" w:fill="DBE5F1" w:themeFill="accent1" w:themeFillTint="33"/>
          </w:tcPr>
          <w:p w14:paraId="013E1ED6" w14:textId="77777777" w:rsidR="008C1099" w:rsidRDefault="008C1099" w:rsidP="00852D41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0988FAC9" w14:textId="5DB125E9" w:rsidR="008C1099" w:rsidRPr="00835B30" w:rsidRDefault="00BC0329" w:rsidP="00852D41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1756278C" w14:textId="74E78518" w:rsidR="008C1099" w:rsidRPr="005A3DB2" w:rsidRDefault="008C1099" w:rsidP="00852D41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6709B32E" w14:textId="7EB8EC82" w:rsidR="008C1099" w:rsidRPr="005A3DB2" w:rsidRDefault="008C1099" w:rsidP="00852D41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7A2BD475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7E828A28" w14:textId="77777777" w:rsidR="008C1099" w:rsidRDefault="008C1099" w:rsidP="00852D41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70FB11E5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6AEA77A6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3FFD0614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68DF00F5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8C1099" w:rsidRPr="005A3DB2" w14:paraId="38999F50" w14:textId="77777777" w:rsidTr="008C1099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56C7250A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7E37774A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30E4C680" w14:textId="5F37E420" w:rsidR="008C1099" w:rsidRPr="005A3DB2" w:rsidRDefault="008C1099" w:rsidP="00852D41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539FFC7B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3BA5EEAC" w14:textId="77777777" w:rsidR="008C1099" w:rsidRDefault="008C1099" w:rsidP="00852D41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67C21D37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1CE7B3EE" w14:textId="77777777" w:rsidR="008C1099" w:rsidRPr="005A3DB2" w:rsidRDefault="008C1099" w:rsidP="00852D41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7FEE68FB" w14:textId="77777777" w:rsidR="008C1099" w:rsidRPr="005A3DB2" w:rsidRDefault="008C1099" w:rsidP="00852D41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783E55DF" w14:textId="77777777" w:rsidR="008C1099" w:rsidRPr="005A3DB2" w:rsidRDefault="008C1099" w:rsidP="00852D41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0A715369" w14:textId="77777777" w:rsidR="008C1099" w:rsidRPr="005A3DB2" w:rsidRDefault="008C1099" w:rsidP="00852D41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8C1099" w14:paraId="035700B1" w14:textId="77777777" w:rsidTr="008C1099">
        <w:tc>
          <w:tcPr>
            <w:tcW w:w="2518" w:type="dxa"/>
          </w:tcPr>
          <w:p w14:paraId="7881946E" w14:textId="4124F0B5" w:rsidR="008C1099" w:rsidRPr="004C16A2" w:rsidRDefault="008C1099" w:rsidP="00883EA6">
            <w:pPr>
              <w:rPr>
                <w:sz w:val="22"/>
                <w:szCs w:val="22"/>
              </w:rPr>
            </w:pPr>
            <w:r w:rsidRPr="004C16A2">
              <w:rPr>
                <w:sz w:val="22"/>
                <w:szCs w:val="22"/>
              </w:rPr>
              <w:t>Matsui, 2019</w:t>
            </w:r>
            <w:r>
              <w:t xml:space="preserve"> </w:t>
            </w:r>
          </w:p>
        </w:tc>
        <w:tc>
          <w:tcPr>
            <w:tcW w:w="567" w:type="dxa"/>
          </w:tcPr>
          <w:p w14:paraId="58DEC78D" w14:textId="70E9D6BD" w:rsidR="008C1099" w:rsidRPr="004C16A2" w:rsidRDefault="008C1099" w:rsidP="00852D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992" w:type="dxa"/>
          </w:tcPr>
          <w:p w14:paraId="1E282E08" w14:textId="30E83FA7" w:rsidR="008C1099" w:rsidRPr="004C16A2" w:rsidRDefault="008C1099" w:rsidP="00852D41">
            <w:pPr>
              <w:rPr>
                <w:sz w:val="22"/>
                <w:szCs w:val="22"/>
              </w:rPr>
            </w:pPr>
            <w:r w:rsidRPr="004C16A2"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067ABC4E" w14:textId="053107F9" w:rsidR="008C1099" w:rsidRPr="004C16A2" w:rsidRDefault="008C1099" w:rsidP="00852D4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C16A2"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2D96B62F" w14:textId="450B8AA9" w:rsidR="008C1099" w:rsidRPr="004C16A2" w:rsidRDefault="008C1099" w:rsidP="00852D4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C16A2">
              <w:rPr>
                <w:rFonts w:ascii="Cambria" w:eastAsia="Times New Roman" w:hAnsi="Cambria"/>
                <w:sz w:val="22"/>
                <w:szCs w:val="22"/>
              </w:rPr>
              <w:t>17</w:t>
            </w:r>
          </w:p>
        </w:tc>
        <w:tc>
          <w:tcPr>
            <w:tcW w:w="2552" w:type="dxa"/>
          </w:tcPr>
          <w:p w14:paraId="09D7E53F" w14:textId="3F30DDF8" w:rsidR="008C1099" w:rsidRPr="004C16A2" w:rsidRDefault="008C1099" w:rsidP="004C16A2">
            <w:pPr>
              <w:rPr>
                <w:rFonts w:ascii="Cambria" w:hAnsi="Cambria"/>
                <w:sz w:val="22"/>
                <w:szCs w:val="22"/>
              </w:rPr>
            </w:pPr>
            <w:r w:rsidRPr="004C16A2">
              <w:rPr>
                <w:rFonts w:ascii="Cambria" w:eastAsia="Times New Roman" w:hAnsi="Cambria"/>
                <w:sz w:val="22"/>
                <w:szCs w:val="22"/>
              </w:rPr>
              <w:t>Yi-</w:t>
            </w:r>
            <w:proofErr w:type="spellStart"/>
            <w:r w:rsidRPr="004C16A2">
              <w:rPr>
                <w:rFonts w:ascii="Cambria" w:eastAsia="Times New Roman" w:hAnsi="Cambria"/>
                <w:sz w:val="22"/>
                <w:szCs w:val="22"/>
              </w:rPr>
              <w:t>Gan</w:t>
            </w:r>
            <w:proofErr w:type="spellEnd"/>
            <w:r w:rsidRPr="004C16A2">
              <w:rPr>
                <w:rFonts w:ascii="Cambria" w:eastAsia="Times New Roman" w:hAnsi="Cambria"/>
                <w:sz w:val="22"/>
                <w:szCs w:val="22"/>
              </w:rPr>
              <w:t xml:space="preserve"> San (2.5-5)</w:t>
            </w:r>
          </w:p>
        </w:tc>
        <w:tc>
          <w:tcPr>
            <w:tcW w:w="1276" w:type="dxa"/>
          </w:tcPr>
          <w:p w14:paraId="3A824FE5" w14:textId="7B09AD5E" w:rsidR="008C1099" w:rsidRPr="004C16A2" w:rsidRDefault="008C1099" w:rsidP="00852D41">
            <w:pPr>
              <w:rPr>
                <w:rFonts w:ascii="Cambria" w:hAnsi="Cambria"/>
                <w:sz w:val="22"/>
                <w:szCs w:val="22"/>
              </w:rPr>
            </w:pPr>
            <w:r w:rsidRPr="004C16A2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43FCBE6" w14:textId="7E10E2B5" w:rsidR="008C1099" w:rsidRPr="004C16A2" w:rsidRDefault="008C1099" w:rsidP="00852D4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C16A2">
              <w:rPr>
                <w:rFonts w:ascii="Cambria" w:eastAsia="Times New Roman" w:hAnsi="Cambria"/>
                <w:sz w:val="22"/>
                <w:szCs w:val="22"/>
              </w:rPr>
              <w:t>12</w:t>
            </w:r>
          </w:p>
        </w:tc>
        <w:tc>
          <w:tcPr>
            <w:tcW w:w="1275" w:type="dxa"/>
          </w:tcPr>
          <w:p w14:paraId="0E7E09E1" w14:textId="68D634C9" w:rsidR="008C1099" w:rsidRPr="004C16A2" w:rsidRDefault="008C1099" w:rsidP="00852D4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C16A2">
              <w:rPr>
                <w:rFonts w:ascii="Cambria" w:eastAsia="Times New Roman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144DAF9E" w14:textId="7CB3E6BF" w:rsidR="008C1099" w:rsidRPr="004C16A2" w:rsidRDefault="008C1099" w:rsidP="00852D4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C16A2">
              <w:rPr>
                <w:rFonts w:ascii="Cambria" w:eastAsia="Times New Roman" w:hAnsi="Cambria"/>
                <w:bCs/>
                <w:sz w:val="22"/>
                <w:szCs w:val="22"/>
              </w:rPr>
              <w:t>5</w:t>
            </w:r>
          </w:p>
        </w:tc>
      </w:tr>
      <w:tr w:rsidR="008C1099" w14:paraId="2256D23B" w14:textId="77777777" w:rsidTr="008C1099">
        <w:tc>
          <w:tcPr>
            <w:tcW w:w="2518" w:type="dxa"/>
          </w:tcPr>
          <w:p w14:paraId="03CA333D" w14:textId="3D500036" w:rsidR="008C1099" w:rsidRPr="004C16A2" w:rsidRDefault="008C1099" w:rsidP="00883EA6">
            <w:pPr>
              <w:rPr>
                <w:sz w:val="22"/>
                <w:szCs w:val="22"/>
              </w:rPr>
            </w:pPr>
            <w:r w:rsidRPr="004C16A2">
              <w:rPr>
                <w:sz w:val="22"/>
                <w:szCs w:val="22"/>
              </w:rPr>
              <w:t>Matsui, 2019</w:t>
            </w:r>
            <w:r>
              <w:t xml:space="preserve"> </w:t>
            </w:r>
          </w:p>
        </w:tc>
        <w:tc>
          <w:tcPr>
            <w:tcW w:w="567" w:type="dxa"/>
          </w:tcPr>
          <w:p w14:paraId="3DEB5E0A" w14:textId="55DFF596" w:rsidR="008C1099" w:rsidRPr="004C16A2" w:rsidRDefault="008C1099" w:rsidP="00852D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992" w:type="dxa"/>
          </w:tcPr>
          <w:p w14:paraId="7F1C708A" w14:textId="759A5CE9" w:rsidR="008C1099" w:rsidRPr="004C16A2" w:rsidRDefault="008C1099" w:rsidP="00852D41">
            <w:pPr>
              <w:rPr>
                <w:sz w:val="22"/>
                <w:szCs w:val="22"/>
              </w:rPr>
            </w:pPr>
            <w:r w:rsidRPr="004C16A2">
              <w:rPr>
                <w:sz w:val="22"/>
                <w:szCs w:val="22"/>
              </w:rPr>
              <w:t>RMH</w:t>
            </w:r>
          </w:p>
        </w:tc>
        <w:tc>
          <w:tcPr>
            <w:tcW w:w="1418" w:type="dxa"/>
          </w:tcPr>
          <w:p w14:paraId="011665FB" w14:textId="31580143" w:rsidR="008C1099" w:rsidRPr="004C16A2" w:rsidRDefault="008C1099" w:rsidP="00852D41">
            <w:pPr>
              <w:jc w:val="center"/>
              <w:rPr>
                <w:rFonts w:ascii="Cambria" w:hAnsi="Cambria"/>
                <w:sz w:val="22"/>
                <w:szCs w:val="22"/>
              </w:rPr>
            </w:pPr>
            <w:r w:rsidRPr="004C16A2"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53530DCC" w14:textId="1835308C" w:rsidR="008C1099" w:rsidRPr="004C16A2" w:rsidRDefault="008C1099" w:rsidP="00852D41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4C16A2">
              <w:rPr>
                <w:rFonts w:ascii="Cambria" w:eastAsia="Times New Roman" w:hAnsi="Cambria"/>
                <w:sz w:val="22"/>
                <w:szCs w:val="22"/>
              </w:rPr>
              <w:t>19</w:t>
            </w:r>
          </w:p>
        </w:tc>
        <w:tc>
          <w:tcPr>
            <w:tcW w:w="2552" w:type="dxa"/>
          </w:tcPr>
          <w:p w14:paraId="34452D1E" w14:textId="73FF3C38" w:rsidR="008C1099" w:rsidRPr="004C16A2" w:rsidRDefault="008C1099" w:rsidP="00925906">
            <w:pPr>
              <w:rPr>
                <w:rFonts w:ascii="Cambria" w:eastAsia="Times New Roman" w:hAnsi="Cambria"/>
                <w:sz w:val="22"/>
                <w:szCs w:val="22"/>
              </w:rPr>
            </w:pPr>
            <w:r w:rsidRPr="004C16A2">
              <w:rPr>
                <w:rFonts w:ascii="Cambria" w:eastAsia="Times New Roman" w:hAnsi="Cambria"/>
                <w:sz w:val="22"/>
                <w:szCs w:val="22"/>
              </w:rPr>
              <w:t>Yi-</w:t>
            </w:r>
            <w:proofErr w:type="spellStart"/>
            <w:r w:rsidRPr="004C16A2">
              <w:rPr>
                <w:rFonts w:ascii="Cambria" w:eastAsia="Times New Roman" w:hAnsi="Cambria"/>
                <w:sz w:val="22"/>
                <w:szCs w:val="22"/>
              </w:rPr>
              <w:t>Gan</w:t>
            </w:r>
            <w:proofErr w:type="spellEnd"/>
            <w:r w:rsidRPr="004C16A2">
              <w:rPr>
                <w:rFonts w:ascii="Cambria" w:eastAsia="Times New Roman" w:hAnsi="Cambria"/>
                <w:sz w:val="22"/>
                <w:szCs w:val="22"/>
              </w:rPr>
              <w:t xml:space="preserve"> San (2.5-5) + Add-on </w:t>
            </w:r>
            <w:r>
              <w:rPr>
                <w:rFonts w:ascii="Cambria" w:eastAsia="Times New Roman" w:hAnsi="Cambria"/>
                <w:sz w:val="22"/>
                <w:szCs w:val="22"/>
              </w:rPr>
              <w:t xml:space="preserve">clonazepam (NR) and/or </w:t>
            </w:r>
            <w:proofErr w:type="spellStart"/>
            <w:r>
              <w:rPr>
                <w:rFonts w:ascii="Cambria" w:eastAsia="Times New Roman" w:hAnsi="Cambria"/>
                <w:sz w:val="22"/>
                <w:szCs w:val="22"/>
              </w:rPr>
              <w:t>pramipexole</w:t>
            </w:r>
            <w:proofErr w:type="spellEnd"/>
            <w:r>
              <w:rPr>
                <w:rFonts w:ascii="Cambria" w:eastAsia="Times New Roman" w:hAnsi="Cambria"/>
                <w:sz w:val="22"/>
                <w:szCs w:val="22"/>
              </w:rPr>
              <w:t xml:space="preserve"> (NR)</w:t>
            </w:r>
          </w:p>
        </w:tc>
        <w:tc>
          <w:tcPr>
            <w:tcW w:w="1276" w:type="dxa"/>
          </w:tcPr>
          <w:p w14:paraId="5CE0AD51" w14:textId="47BE6D1A" w:rsidR="008C1099" w:rsidRPr="004C16A2" w:rsidRDefault="008C1099" w:rsidP="00852D41">
            <w:pPr>
              <w:rPr>
                <w:rFonts w:ascii="Cambria" w:hAnsi="Cambria"/>
                <w:sz w:val="22"/>
                <w:szCs w:val="22"/>
              </w:rPr>
            </w:pPr>
            <w:r w:rsidRPr="004C16A2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3265D8F7" w14:textId="6EDFE47B" w:rsidR="008C1099" w:rsidRPr="004C16A2" w:rsidRDefault="008C1099" w:rsidP="00852D41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4C16A2">
              <w:rPr>
                <w:rFonts w:ascii="Cambria" w:eastAsia="Times New Roman" w:hAnsi="Cambria"/>
                <w:sz w:val="22"/>
                <w:szCs w:val="22"/>
              </w:rPr>
              <w:t>4</w:t>
            </w:r>
          </w:p>
        </w:tc>
        <w:tc>
          <w:tcPr>
            <w:tcW w:w="1275" w:type="dxa"/>
          </w:tcPr>
          <w:p w14:paraId="08413BB9" w14:textId="1E4D4356" w:rsidR="008C1099" w:rsidRPr="004C16A2" w:rsidRDefault="008C1099" w:rsidP="00852D41">
            <w:pPr>
              <w:jc w:val="center"/>
              <w:rPr>
                <w:rFonts w:ascii="Cambria" w:eastAsia="Times New Roman" w:hAnsi="Cambria"/>
                <w:sz w:val="22"/>
                <w:szCs w:val="22"/>
              </w:rPr>
            </w:pPr>
            <w:r w:rsidRPr="004C16A2">
              <w:rPr>
                <w:rFonts w:ascii="Cambria" w:eastAsia="Times New Roman" w:hAnsi="Cambria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99CE054" w14:textId="151D0F70" w:rsidR="008C1099" w:rsidRPr="004C16A2" w:rsidRDefault="008C1099" w:rsidP="00852D41">
            <w:pPr>
              <w:jc w:val="center"/>
              <w:rPr>
                <w:rFonts w:ascii="Cambria" w:eastAsia="Times New Roman" w:hAnsi="Cambria"/>
                <w:bCs/>
                <w:sz w:val="22"/>
                <w:szCs w:val="22"/>
              </w:rPr>
            </w:pPr>
            <w:r w:rsidRPr="004C16A2">
              <w:rPr>
                <w:rFonts w:ascii="Cambria" w:eastAsia="Times New Roman" w:hAnsi="Cambria"/>
                <w:sz w:val="22"/>
                <w:szCs w:val="22"/>
              </w:rPr>
              <w:t>15</w:t>
            </w:r>
          </w:p>
        </w:tc>
      </w:tr>
      <w:tr w:rsidR="008C1099" w14:paraId="611765C3" w14:textId="77777777" w:rsidTr="008C1099">
        <w:tc>
          <w:tcPr>
            <w:tcW w:w="2518" w:type="dxa"/>
          </w:tcPr>
          <w:p w14:paraId="3BC233EF" w14:textId="621AE855" w:rsidR="008C1099" w:rsidRPr="00312A7F" w:rsidRDefault="008C1099" w:rsidP="00883EA6">
            <w:pPr>
              <w:rPr>
                <w:sz w:val="22"/>
                <w:szCs w:val="22"/>
              </w:rPr>
            </w:pPr>
            <w:proofErr w:type="spellStart"/>
            <w:r w:rsidRPr="00312A7F">
              <w:rPr>
                <w:sz w:val="22"/>
                <w:szCs w:val="22"/>
              </w:rPr>
              <w:t>Shinno</w:t>
            </w:r>
            <w:proofErr w:type="spellEnd"/>
            <w:r w:rsidRPr="00312A7F">
              <w:rPr>
                <w:sz w:val="22"/>
                <w:szCs w:val="22"/>
              </w:rPr>
              <w:t>, 2008</w:t>
            </w:r>
            <w:r>
              <w:t xml:space="preserve"> </w:t>
            </w:r>
          </w:p>
        </w:tc>
        <w:tc>
          <w:tcPr>
            <w:tcW w:w="567" w:type="dxa"/>
          </w:tcPr>
          <w:p w14:paraId="160B87A1" w14:textId="0BDD6F1C" w:rsidR="008C1099" w:rsidRPr="00312A7F" w:rsidRDefault="008C1099" w:rsidP="00852D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92" w:type="dxa"/>
          </w:tcPr>
          <w:p w14:paraId="244F230E" w14:textId="0983882B" w:rsidR="008C1099" w:rsidRPr="00312A7F" w:rsidRDefault="008C1099" w:rsidP="00852D41">
            <w:pPr>
              <w:rPr>
                <w:sz w:val="22"/>
                <w:szCs w:val="22"/>
              </w:rPr>
            </w:pPr>
            <w:r w:rsidRPr="00312A7F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0B0091A7" w14:textId="1306376F" w:rsidR="008C1099" w:rsidRPr="00312A7F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12A7F">
              <w:rPr>
                <w:rFonts w:ascii="Cambria" w:hAnsi="Cambria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2FE064AC" w14:textId="70894FC0" w:rsidR="008C1099" w:rsidRPr="00312A7F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12A7F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4E82EC61" w14:textId="71257CD5" w:rsidR="008C1099" w:rsidRPr="00312A7F" w:rsidRDefault="008C1099" w:rsidP="00852D41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12A7F">
              <w:rPr>
                <w:rFonts w:ascii="Cambria" w:eastAsia="Times New Roman" w:hAnsi="Cambria"/>
                <w:color w:val="000000"/>
                <w:sz w:val="22"/>
                <w:szCs w:val="22"/>
              </w:rPr>
              <w:t>Yi-</w:t>
            </w:r>
            <w:proofErr w:type="spellStart"/>
            <w:r w:rsidRPr="00312A7F">
              <w:rPr>
                <w:rFonts w:ascii="Cambria" w:eastAsia="Times New Roman" w:hAnsi="Cambria"/>
                <w:color w:val="000000"/>
                <w:sz w:val="22"/>
                <w:szCs w:val="22"/>
              </w:rPr>
              <w:t>Gan</w:t>
            </w:r>
            <w:proofErr w:type="spellEnd"/>
            <w:r w:rsidRPr="00312A7F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San (2.5)</w:t>
            </w:r>
          </w:p>
        </w:tc>
        <w:tc>
          <w:tcPr>
            <w:tcW w:w="1276" w:type="dxa"/>
          </w:tcPr>
          <w:p w14:paraId="0FB33389" w14:textId="54658C5C" w:rsidR="008C1099" w:rsidRPr="00312A7F" w:rsidRDefault="008C1099" w:rsidP="00852D41">
            <w:pPr>
              <w:rPr>
                <w:rFonts w:ascii="Cambria" w:hAnsi="Cambria"/>
                <w:sz w:val="22"/>
                <w:szCs w:val="22"/>
              </w:rPr>
            </w:pPr>
            <w:r w:rsidRPr="00312A7F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68CCD0A1" w14:textId="56C694C4" w:rsidR="008C1099" w:rsidRPr="00312A7F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12A7F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</w:tcPr>
          <w:p w14:paraId="146CA3BB" w14:textId="1B45F9E6" w:rsidR="008C1099" w:rsidRPr="00312A7F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12A7F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6D1FE59" w14:textId="6690A619" w:rsidR="008C1099" w:rsidRPr="00312A7F" w:rsidRDefault="008C1099" w:rsidP="00852D41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12A7F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8C1099" w14:paraId="54FC8763" w14:textId="77777777" w:rsidTr="008C1099">
        <w:tc>
          <w:tcPr>
            <w:tcW w:w="10173" w:type="dxa"/>
            <w:gridSpan w:val="7"/>
            <w:shd w:val="clear" w:color="auto" w:fill="DBE5F1" w:themeFill="accent1" w:themeFillTint="33"/>
          </w:tcPr>
          <w:p w14:paraId="26E2CAE0" w14:textId="535EF332" w:rsidR="008C1099" w:rsidRPr="001F52C0" w:rsidRDefault="008C1099" w:rsidP="00312A7F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Yi-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Gan</w:t>
            </w:r>
            <w:proofErr w:type="spellEnd"/>
            <w:r>
              <w:rPr>
                <w:rFonts w:ascii="Cambria" w:hAnsi="Cambria"/>
                <w:b/>
                <w:sz w:val="22"/>
                <w:szCs w:val="22"/>
              </w:rPr>
              <w:t xml:space="preserve"> San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658DAA5F" w14:textId="56E0E4F2" w:rsidR="008C1099" w:rsidRPr="001F52C0" w:rsidRDefault="008C1099" w:rsidP="00E50129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7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06CDE4CB" w14:textId="77777777" w:rsidR="008C1099" w:rsidRPr="001F52C0" w:rsidRDefault="008C1099" w:rsidP="00852D41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23CEF0E7" w14:textId="2447077B" w:rsidR="008C1099" w:rsidRPr="001F52C0" w:rsidRDefault="008C1099" w:rsidP="00852D41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20</w:t>
            </w:r>
          </w:p>
        </w:tc>
      </w:tr>
      <w:tr w:rsidR="008C1099" w14:paraId="200A1DCA" w14:textId="77777777" w:rsidTr="008C1099">
        <w:tc>
          <w:tcPr>
            <w:tcW w:w="10173" w:type="dxa"/>
            <w:gridSpan w:val="7"/>
            <w:shd w:val="clear" w:color="auto" w:fill="DBE5F1" w:themeFill="accent1" w:themeFillTint="33"/>
          </w:tcPr>
          <w:p w14:paraId="76E2C704" w14:textId="517AA649" w:rsidR="008C1099" w:rsidRPr="001F52C0" w:rsidRDefault="008C1099" w:rsidP="00852D41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r>
              <w:rPr>
                <w:rFonts w:ascii="Cambria" w:hAnsi="Cambria"/>
                <w:b/>
                <w:sz w:val="22"/>
                <w:szCs w:val="22"/>
              </w:rPr>
              <w:t>Yi-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Gan</w:t>
            </w:r>
            <w:proofErr w:type="spellEnd"/>
            <w:r>
              <w:rPr>
                <w:rFonts w:ascii="Cambria" w:hAnsi="Cambria"/>
                <w:b/>
                <w:sz w:val="22"/>
                <w:szCs w:val="22"/>
              </w:rPr>
              <w:t xml:space="preserve"> San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74F9CD6D" w14:textId="341FDA24" w:rsidR="008C1099" w:rsidRPr="001F52C0" w:rsidRDefault="008C1099" w:rsidP="00852D41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45.9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2E4ABADF" w14:textId="77777777" w:rsidR="008C1099" w:rsidRPr="001F52C0" w:rsidRDefault="008C1099" w:rsidP="00852D41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03EFC2A0" w14:textId="3C12C3D5" w:rsidR="008C1099" w:rsidRPr="001F52C0" w:rsidRDefault="008C1099" w:rsidP="00852D41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54.1%</w:t>
            </w:r>
          </w:p>
        </w:tc>
      </w:tr>
    </w:tbl>
    <w:p w14:paraId="03393928" w14:textId="1EDC32C0" w:rsidR="00A577F3" w:rsidRDefault="00A577F3" w:rsidP="00A577F3">
      <w:r>
        <w:rPr>
          <w:b/>
          <w:sz w:val="20"/>
          <w:szCs w:val="20"/>
        </w:rPr>
        <w:t xml:space="preserve">Abbreviations: </w:t>
      </w:r>
      <w:r>
        <w:rPr>
          <w:b/>
          <w:sz w:val="20"/>
        </w:rPr>
        <w:t xml:space="preserve">CR=Case report; IRBD=idiopathic REM sleep </w:t>
      </w:r>
      <w:proofErr w:type="spellStart"/>
      <w:r>
        <w:rPr>
          <w:b/>
          <w:sz w:val="20"/>
        </w:rPr>
        <w:t>behavior</w:t>
      </w:r>
      <w:proofErr w:type="spellEnd"/>
      <w:r>
        <w:rPr>
          <w:b/>
          <w:sz w:val="20"/>
        </w:rPr>
        <w:t xml:space="preserve"> disorder; NR=Not reported; POS=Prospective open-label study; PSG=</w:t>
      </w:r>
      <w:proofErr w:type="spellStart"/>
      <w:r>
        <w:rPr>
          <w:b/>
          <w:sz w:val="20"/>
        </w:rPr>
        <w:t>Polysomnography</w:t>
      </w:r>
      <w:proofErr w:type="spellEnd"/>
      <w:r w:rsidR="00B9709B">
        <w:rPr>
          <w:b/>
          <w:sz w:val="20"/>
        </w:rPr>
        <w:t>; Ref=Reference</w:t>
      </w:r>
      <w:r>
        <w:rPr>
          <w:b/>
          <w:sz w:val="20"/>
        </w:rPr>
        <w:t>.</w:t>
      </w:r>
    </w:p>
    <w:p w14:paraId="2ABE96FE" w14:textId="77777777" w:rsidR="00A577F3" w:rsidRDefault="00A577F3" w:rsidP="00312A7F">
      <w:pPr>
        <w:rPr>
          <w:b/>
        </w:rPr>
      </w:pPr>
    </w:p>
    <w:p w14:paraId="7B7FC3EF" w14:textId="77777777" w:rsidR="00A577F3" w:rsidRDefault="00A577F3" w:rsidP="00312A7F">
      <w:pPr>
        <w:rPr>
          <w:b/>
        </w:rPr>
      </w:pPr>
    </w:p>
    <w:p w14:paraId="21B629BB" w14:textId="77777777" w:rsidR="00925906" w:rsidRDefault="00925906" w:rsidP="00312A7F">
      <w:pPr>
        <w:rPr>
          <w:b/>
        </w:rPr>
      </w:pPr>
    </w:p>
    <w:p w14:paraId="66526B78" w14:textId="5DC8C7BA" w:rsidR="00312A7F" w:rsidRPr="00CF2E17" w:rsidRDefault="00312A7F" w:rsidP="00312A7F">
      <w:pPr>
        <w:rPr>
          <w:b/>
        </w:rPr>
      </w:pPr>
      <w:r w:rsidRPr="00CF2E17">
        <w:rPr>
          <w:b/>
        </w:rPr>
        <w:t xml:space="preserve">Table </w:t>
      </w:r>
      <w:r>
        <w:rPr>
          <w:b/>
        </w:rPr>
        <w:t>S</w:t>
      </w:r>
      <w:r w:rsidR="00E50129">
        <w:rPr>
          <w:b/>
        </w:rPr>
        <w:t>2</w:t>
      </w:r>
      <w:r w:rsidR="008408AA">
        <w:rPr>
          <w:b/>
        </w:rPr>
        <w:t>7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proofErr w:type="spellStart"/>
      <w:r>
        <w:rPr>
          <w:rFonts w:ascii="Cambria" w:hAnsi="Cambria"/>
          <w:b/>
          <w:i/>
          <w:szCs w:val="22"/>
        </w:rPr>
        <w:t>Cannabidiol</w:t>
      </w:r>
      <w:proofErr w:type="spellEnd"/>
      <w:r w:rsidRPr="00EF09D3">
        <w:rPr>
          <w:rFonts w:ascii="Cambria" w:hAnsi="Cambria"/>
          <w:b/>
          <w:szCs w:val="22"/>
        </w:rPr>
        <w:t xml:space="preserve">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FB10A5" w:rsidRPr="005A3DB2" w14:paraId="6B170802" w14:textId="77777777" w:rsidTr="00FB10A5">
        <w:tc>
          <w:tcPr>
            <w:tcW w:w="2518" w:type="dxa"/>
            <w:vMerge w:val="restart"/>
            <w:shd w:val="clear" w:color="auto" w:fill="DBE5F1" w:themeFill="accent1" w:themeFillTint="33"/>
          </w:tcPr>
          <w:p w14:paraId="544F19E0" w14:textId="77777777" w:rsidR="00FB10A5" w:rsidRDefault="00FB10A5" w:rsidP="005A7F1D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12B15DCD" w14:textId="70083601" w:rsidR="00FB10A5" w:rsidRPr="00835B30" w:rsidRDefault="00BC0329" w:rsidP="005A7F1D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569EF155" w14:textId="183E3946" w:rsidR="00FB10A5" w:rsidRPr="005A3DB2" w:rsidRDefault="00FB10A5" w:rsidP="005A7F1D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39684DD4" w14:textId="44FDC5ED" w:rsidR="00FB10A5" w:rsidRPr="005A3DB2" w:rsidRDefault="00FB10A5" w:rsidP="005A7F1D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717E8C03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1ECE52AB" w14:textId="77777777" w:rsidR="00FB10A5" w:rsidRDefault="00FB10A5" w:rsidP="005A7F1D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6C461C19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58B0CAD7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11627958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09D5D347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FB10A5" w:rsidRPr="005A3DB2" w14:paraId="19E90438" w14:textId="77777777" w:rsidTr="00FB10A5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6D9B1DEC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6CE293CF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72D7E7D5" w14:textId="2A9D3AB9" w:rsidR="00FB10A5" w:rsidRPr="005A3DB2" w:rsidRDefault="00FB10A5" w:rsidP="005A7F1D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5FE5D561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0F37E5F3" w14:textId="77777777" w:rsidR="00FB10A5" w:rsidRDefault="00FB10A5" w:rsidP="005A7F1D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6E7D4A7B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579F3B28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12AD4BB8" w14:textId="77777777" w:rsidR="00FB10A5" w:rsidRPr="005A3DB2" w:rsidRDefault="00FB10A5" w:rsidP="005A7F1D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1D3E91AF" w14:textId="77777777" w:rsidR="00FB10A5" w:rsidRPr="005A3DB2" w:rsidRDefault="00FB10A5" w:rsidP="005A7F1D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0467B720" w14:textId="77777777" w:rsidR="00FB10A5" w:rsidRPr="005A3DB2" w:rsidRDefault="00FB10A5" w:rsidP="005A7F1D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FB10A5" w14:paraId="76EF55EF" w14:textId="77777777" w:rsidTr="00FB10A5">
        <w:tc>
          <w:tcPr>
            <w:tcW w:w="2518" w:type="dxa"/>
          </w:tcPr>
          <w:p w14:paraId="7D71A64B" w14:textId="18CBEB9F" w:rsidR="00FB10A5" w:rsidRPr="00312A7F" w:rsidRDefault="00FB10A5" w:rsidP="00883EA6">
            <w:pPr>
              <w:rPr>
                <w:sz w:val="22"/>
                <w:szCs w:val="22"/>
              </w:rPr>
            </w:pPr>
            <w:proofErr w:type="spellStart"/>
            <w:r w:rsidRPr="00312A7F">
              <w:rPr>
                <w:sz w:val="22"/>
                <w:szCs w:val="22"/>
              </w:rPr>
              <w:t>Chagas</w:t>
            </w:r>
            <w:proofErr w:type="spellEnd"/>
            <w:r w:rsidRPr="00312A7F">
              <w:rPr>
                <w:sz w:val="22"/>
                <w:szCs w:val="22"/>
              </w:rPr>
              <w:t>, 2014</w:t>
            </w:r>
            <w:r>
              <w:t xml:space="preserve"> </w:t>
            </w:r>
          </w:p>
        </w:tc>
        <w:tc>
          <w:tcPr>
            <w:tcW w:w="567" w:type="dxa"/>
          </w:tcPr>
          <w:p w14:paraId="7452DC71" w14:textId="2627F8DD" w:rsidR="00FB10A5" w:rsidRPr="00312A7F" w:rsidRDefault="00FB10A5" w:rsidP="005A7F1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992" w:type="dxa"/>
          </w:tcPr>
          <w:p w14:paraId="0C0578CB" w14:textId="4B4D6CC7" w:rsidR="00FB10A5" w:rsidRPr="00312A7F" w:rsidRDefault="00FB10A5" w:rsidP="005A7F1D">
            <w:pPr>
              <w:rPr>
                <w:sz w:val="22"/>
                <w:szCs w:val="22"/>
              </w:rPr>
            </w:pPr>
            <w:r w:rsidRPr="00312A7F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48F7CCCD" w14:textId="0F455791" w:rsidR="00FB10A5" w:rsidRPr="00312A7F" w:rsidRDefault="00FB10A5" w:rsidP="005A7F1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12A7F">
              <w:rPr>
                <w:rFonts w:ascii="Cambria" w:hAnsi="Cambria"/>
                <w:sz w:val="22"/>
                <w:szCs w:val="22"/>
              </w:rPr>
              <w:t>PD</w:t>
            </w:r>
          </w:p>
        </w:tc>
        <w:tc>
          <w:tcPr>
            <w:tcW w:w="850" w:type="dxa"/>
          </w:tcPr>
          <w:p w14:paraId="6578B222" w14:textId="2A1C3446" w:rsidR="00FB10A5" w:rsidRPr="00312A7F" w:rsidRDefault="00FB10A5" w:rsidP="005A7F1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12A7F">
              <w:rPr>
                <w:rFonts w:ascii="Cambria" w:eastAsia="Times New Roman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2" w:type="dxa"/>
          </w:tcPr>
          <w:p w14:paraId="62569E23" w14:textId="1524B8D9" w:rsidR="00FB10A5" w:rsidRPr="00312A7F" w:rsidRDefault="00FB10A5" w:rsidP="005A7F1D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proofErr w:type="spellStart"/>
            <w:r w:rsidRPr="00312A7F">
              <w:rPr>
                <w:rFonts w:ascii="Cambria" w:eastAsia="Times New Roman" w:hAnsi="Cambria"/>
                <w:color w:val="000000"/>
                <w:sz w:val="22"/>
                <w:szCs w:val="22"/>
              </w:rPr>
              <w:t>Cannabidiol</w:t>
            </w:r>
            <w:proofErr w:type="spellEnd"/>
            <w:r w:rsidRPr="00312A7F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75-300)</w:t>
            </w:r>
          </w:p>
        </w:tc>
        <w:tc>
          <w:tcPr>
            <w:tcW w:w="1276" w:type="dxa"/>
          </w:tcPr>
          <w:p w14:paraId="2FFD921D" w14:textId="6ADD8395" w:rsidR="00FB10A5" w:rsidRPr="00312A7F" w:rsidRDefault="00FB10A5" w:rsidP="00FF3A2C">
            <w:pPr>
              <w:rPr>
                <w:rFonts w:ascii="Cambria" w:hAnsi="Cambria"/>
                <w:sz w:val="22"/>
                <w:szCs w:val="22"/>
              </w:rPr>
            </w:pPr>
            <w:r w:rsidRPr="00312A7F">
              <w:rPr>
                <w:rFonts w:ascii="Cambria" w:hAnsi="Cambria"/>
                <w:sz w:val="22"/>
                <w:szCs w:val="22"/>
              </w:rPr>
              <w:t>2 PSG, 2 Clinical</w:t>
            </w:r>
          </w:p>
        </w:tc>
        <w:tc>
          <w:tcPr>
            <w:tcW w:w="1134" w:type="dxa"/>
          </w:tcPr>
          <w:p w14:paraId="2DDB1D81" w14:textId="10B297D7" w:rsidR="00FB10A5" w:rsidRPr="00312A7F" w:rsidRDefault="00FB10A5" w:rsidP="005A7F1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12A7F">
              <w:rPr>
                <w:rFonts w:ascii="Cambria" w:eastAsia="Times New Roman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5" w:type="dxa"/>
          </w:tcPr>
          <w:p w14:paraId="4A07B5D4" w14:textId="423868C0" w:rsidR="00FB10A5" w:rsidRPr="00312A7F" w:rsidRDefault="00FB10A5" w:rsidP="005A7F1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12A7F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4D7694C" w14:textId="642CC3A9" w:rsidR="00FB10A5" w:rsidRPr="00312A7F" w:rsidRDefault="00FB10A5" w:rsidP="005A7F1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312A7F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FB10A5" w14:paraId="2B07384C" w14:textId="77777777" w:rsidTr="00FB10A5">
        <w:tc>
          <w:tcPr>
            <w:tcW w:w="10173" w:type="dxa"/>
            <w:gridSpan w:val="7"/>
            <w:shd w:val="clear" w:color="auto" w:fill="DBE5F1" w:themeFill="accent1" w:themeFillTint="33"/>
          </w:tcPr>
          <w:p w14:paraId="56C09D0C" w14:textId="29DFC633" w:rsidR="00FB10A5" w:rsidRPr="001F52C0" w:rsidRDefault="00FB10A5" w:rsidP="00312A7F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Cannabidiol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3655AC80" w14:textId="55A3E21A" w:rsidR="00FB10A5" w:rsidRPr="001F52C0" w:rsidRDefault="00FB10A5" w:rsidP="005A7F1D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4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0FC78DDC" w14:textId="77777777" w:rsidR="00FB10A5" w:rsidRPr="001F52C0" w:rsidRDefault="00FB10A5" w:rsidP="005A7F1D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7599DEDA" w14:textId="4B825090" w:rsidR="00FB10A5" w:rsidRPr="001F52C0" w:rsidRDefault="00FB10A5" w:rsidP="005A7F1D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</w:tr>
      <w:tr w:rsidR="00FB10A5" w14:paraId="0E6E8ABA" w14:textId="77777777" w:rsidTr="00FB10A5">
        <w:tc>
          <w:tcPr>
            <w:tcW w:w="10173" w:type="dxa"/>
            <w:gridSpan w:val="7"/>
            <w:shd w:val="clear" w:color="auto" w:fill="DBE5F1" w:themeFill="accent1" w:themeFillTint="33"/>
          </w:tcPr>
          <w:p w14:paraId="4F07930D" w14:textId="4AB13460" w:rsidR="00FB10A5" w:rsidRPr="001F52C0" w:rsidRDefault="00FB10A5" w:rsidP="00312A7F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Cannabidiol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70A13296" w14:textId="47A00516" w:rsidR="00FB10A5" w:rsidRPr="001F52C0" w:rsidRDefault="00FB10A5" w:rsidP="005A7F1D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00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731E8EAA" w14:textId="77777777" w:rsidR="00FB10A5" w:rsidRPr="001F52C0" w:rsidRDefault="00FB10A5" w:rsidP="005A7F1D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7653F86E" w14:textId="70925E69" w:rsidR="00FB10A5" w:rsidRPr="001F52C0" w:rsidRDefault="00FB10A5" w:rsidP="005A7F1D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%</w:t>
            </w:r>
          </w:p>
        </w:tc>
      </w:tr>
    </w:tbl>
    <w:p w14:paraId="41CCB14D" w14:textId="74510ACA" w:rsidR="00312A7F" w:rsidRPr="00994E88" w:rsidRDefault="00A577F3" w:rsidP="00312A7F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Abbreviations: </w:t>
      </w:r>
      <w:r>
        <w:rPr>
          <w:b/>
          <w:sz w:val="20"/>
        </w:rPr>
        <w:t>CR=Case report; PD=Parkinson’s disease; PSG=</w:t>
      </w:r>
      <w:proofErr w:type="spellStart"/>
      <w:r>
        <w:rPr>
          <w:b/>
          <w:sz w:val="20"/>
        </w:rPr>
        <w:t>Polysomnography</w:t>
      </w:r>
      <w:proofErr w:type="spellEnd"/>
      <w:r w:rsidR="00B9709B">
        <w:rPr>
          <w:b/>
          <w:sz w:val="20"/>
        </w:rPr>
        <w:t>; Ref=Reference</w:t>
      </w:r>
      <w:r>
        <w:rPr>
          <w:b/>
          <w:sz w:val="20"/>
        </w:rPr>
        <w:t>.</w:t>
      </w:r>
    </w:p>
    <w:p w14:paraId="45C3474E" w14:textId="77777777" w:rsidR="00E50129" w:rsidRDefault="00E50129" w:rsidP="00312A7F">
      <w:pPr>
        <w:rPr>
          <w:b/>
        </w:rPr>
      </w:pPr>
    </w:p>
    <w:p w14:paraId="70AC72B6" w14:textId="77777777" w:rsidR="00A577F3" w:rsidRDefault="00A577F3" w:rsidP="00312A7F">
      <w:pPr>
        <w:rPr>
          <w:b/>
        </w:rPr>
      </w:pPr>
    </w:p>
    <w:p w14:paraId="22B9AF6C" w14:textId="77777777" w:rsidR="00A577F3" w:rsidRDefault="00A577F3" w:rsidP="00312A7F">
      <w:pPr>
        <w:rPr>
          <w:b/>
        </w:rPr>
      </w:pPr>
    </w:p>
    <w:p w14:paraId="7AE6268E" w14:textId="77777777" w:rsidR="00F009B4" w:rsidRDefault="00F009B4" w:rsidP="00312A7F">
      <w:pPr>
        <w:rPr>
          <w:b/>
        </w:rPr>
      </w:pPr>
    </w:p>
    <w:p w14:paraId="68164A5B" w14:textId="7AA31EDB" w:rsidR="00312A7F" w:rsidRPr="00CF2E17" w:rsidRDefault="00312A7F" w:rsidP="00312A7F">
      <w:pPr>
        <w:rPr>
          <w:b/>
        </w:rPr>
      </w:pPr>
      <w:r w:rsidRPr="00CF2E17">
        <w:rPr>
          <w:b/>
        </w:rPr>
        <w:t xml:space="preserve">Table </w:t>
      </w:r>
      <w:r w:rsidR="00E50129">
        <w:rPr>
          <w:b/>
        </w:rPr>
        <w:t>S2</w:t>
      </w:r>
      <w:r w:rsidR="008408AA">
        <w:rPr>
          <w:b/>
        </w:rPr>
        <w:t>8</w:t>
      </w:r>
      <w:r w:rsidRPr="00CF2E17">
        <w:rPr>
          <w:b/>
        </w:rPr>
        <w:t xml:space="preserve">: </w:t>
      </w:r>
      <w:r w:rsidR="00F04EE0">
        <w:rPr>
          <w:b/>
        </w:rPr>
        <w:t>R</w:t>
      </w:r>
      <w:r>
        <w:rPr>
          <w:b/>
        </w:rPr>
        <w:t>eports</w:t>
      </w:r>
      <w:r w:rsidRPr="00CF2E17">
        <w:rPr>
          <w:b/>
        </w:rPr>
        <w:t xml:space="preserve"> </w:t>
      </w:r>
      <w:r>
        <w:rPr>
          <w:b/>
        </w:rPr>
        <w:t>on</w:t>
      </w:r>
      <w:r w:rsidRPr="00CF2E17">
        <w:rPr>
          <w:b/>
        </w:rPr>
        <w:t xml:space="preserve"> the </w:t>
      </w:r>
      <w:r>
        <w:rPr>
          <w:b/>
        </w:rPr>
        <w:t xml:space="preserve">clinical effectiveness of </w:t>
      </w:r>
      <w:r w:rsidR="00E50129">
        <w:rPr>
          <w:rFonts w:ascii="Cambria" w:hAnsi="Cambria"/>
          <w:b/>
          <w:i/>
          <w:szCs w:val="22"/>
        </w:rPr>
        <w:t>cardiac medications</w:t>
      </w:r>
      <w:r w:rsidRPr="00EF09D3">
        <w:rPr>
          <w:rFonts w:ascii="Cambria" w:hAnsi="Cambria"/>
          <w:b/>
          <w:szCs w:val="22"/>
        </w:rPr>
        <w:t xml:space="preserve"> </w:t>
      </w:r>
      <w:r>
        <w:rPr>
          <w:b/>
        </w:rPr>
        <w:t>for reducing</w:t>
      </w:r>
      <w:r w:rsidRPr="00CF2E17">
        <w:rPr>
          <w:b/>
        </w:rPr>
        <w:t xml:space="preserve"> RBD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518"/>
        <w:gridCol w:w="567"/>
        <w:gridCol w:w="992"/>
        <w:gridCol w:w="1418"/>
        <w:gridCol w:w="850"/>
        <w:gridCol w:w="2552"/>
        <w:gridCol w:w="1276"/>
        <w:gridCol w:w="1134"/>
        <w:gridCol w:w="1275"/>
        <w:gridCol w:w="1276"/>
      </w:tblGrid>
      <w:tr w:rsidR="00FB10A5" w:rsidRPr="005A3DB2" w14:paraId="65EAE835" w14:textId="77777777" w:rsidTr="00FB10A5">
        <w:tc>
          <w:tcPr>
            <w:tcW w:w="2518" w:type="dxa"/>
            <w:vMerge w:val="restart"/>
            <w:shd w:val="clear" w:color="auto" w:fill="DBE5F1" w:themeFill="accent1" w:themeFillTint="33"/>
          </w:tcPr>
          <w:p w14:paraId="1CD3D61F" w14:textId="77777777" w:rsidR="00FB10A5" w:rsidRDefault="00FB10A5" w:rsidP="005A7F1D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</w:t>
            </w:r>
          </w:p>
          <w:p w14:paraId="49356E40" w14:textId="060CC6D1" w:rsidR="00FB10A5" w:rsidRPr="00835B30" w:rsidRDefault="00BC0329" w:rsidP="005A7F1D">
            <w:pPr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(First author, year)</w:t>
            </w:r>
          </w:p>
        </w:tc>
        <w:tc>
          <w:tcPr>
            <w:tcW w:w="567" w:type="dxa"/>
            <w:vMerge w:val="restart"/>
            <w:shd w:val="clear" w:color="auto" w:fill="DBE5F1" w:themeFill="accent1" w:themeFillTint="33"/>
          </w:tcPr>
          <w:p w14:paraId="458EE2FB" w14:textId="52931F8C" w:rsidR="00FB10A5" w:rsidRPr="005A3DB2" w:rsidRDefault="00FB10A5" w:rsidP="005A7F1D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</w:t>
            </w:r>
          </w:p>
        </w:tc>
        <w:tc>
          <w:tcPr>
            <w:tcW w:w="992" w:type="dxa"/>
            <w:vMerge w:val="restart"/>
            <w:shd w:val="clear" w:color="auto" w:fill="DBE5F1" w:themeFill="accent1" w:themeFillTint="33"/>
          </w:tcPr>
          <w:p w14:paraId="21D35795" w14:textId="35E24C1E" w:rsidR="00FB10A5" w:rsidRPr="005A3DB2" w:rsidRDefault="00FB10A5" w:rsidP="005A7F1D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1418" w:type="dxa"/>
            <w:vMerge w:val="restart"/>
            <w:shd w:val="clear" w:color="auto" w:fill="DBE5F1" w:themeFill="accent1" w:themeFillTint="33"/>
          </w:tcPr>
          <w:p w14:paraId="43D3A9CC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Clinical population</w:t>
            </w:r>
          </w:p>
        </w:tc>
        <w:tc>
          <w:tcPr>
            <w:tcW w:w="850" w:type="dxa"/>
            <w:vMerge w:val="restart"/>
            <w:shd w:val="clear" w:color="auto" w:fill="DBE5F1" w:themeFill="accent1" w:themeFillTint="33"/>
          </w:tcPr>
          <w:p w14:paraId="2A25D991" w14:textId="77777777" w:rsidR="00FB10A5" w:rsidRDefault="00FB10A5" w:rsidP="005A7F1D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N </w:t>
            </w:r>
          </w:p>
        </w:tc>
        <w:tc>
          <w:tcPr>
            <w:tcW w:w="2552" w:type="dxa"/>
            <w:vMerge w:val="restart"/>
            <w:shd w:val="clear" w:color="auto" w:fill="DBE5F1" w:themeFill="accent1" w:themeFillTint="33"/>
          </w:tcPr>
          <w:p w14:paraId="09185D15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  <w:r w:rsidRPr="005A3DB2">
              <w:rPr>
                <w:b/>
                <w:sz w:val="22"/>
                <w:szCs w:val="22"/>
              </w:rPr>
              <w:t>Treatment</w:t>
            </w:r>
            <w:r>
              <w:rPr>
                <w:b/>
                <w:sz w:val="22"/>
                <w:szCs w:val="22"/>
              </w:rPr>
              <w:t xml:space="preserve"> (mg/day)</w:t>
            </w:r>
          </w:p>
          <w:p w14:paraId="06B79419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shd w:val="clear" w:color="auto" w:fill="DBE5F1" w:themeFill="accent1" w:themeFillTint="33"/>
          </w:tcPr>
          <w:p w14:paraId="4BB92FAA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BD screening </w:t>
            </w:r>
          </w:p>
        </w:tc>
        <w:tc>
          <w:tcPr>
            <w:tcW w:w="3685" w:type="dxa"/>
            <w:gridSpan w:val="3"/>
            <w:shd w:val="clear" w:color="auto" w:fill="DBE5F1" w:themeFill="accent1" w:themeFillTint="33"/>
          </w:tcPr>
          <w:p w14:paraId="1A666986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inical effectiveness (N subjects)</w:t>
            </w:r>
          </w:p>
        </w:tc>
      </w:tr>
      <w:tr w:rsidR="00FB10A5" w:rsidRPr="005A3DB2" w14:paraId="40AE42C3" w14:textId="77777777" w:rsidTr="00FB10A5">
        <w:trPr>
          <w:trHeight w:val="289"/>
        </w:trPr>
        <w:tc>
          <w:tcPr>
            <w:tcW w:w="2518" w:type="dxa"/>
            <w:vMerge/>
            <w:shd w:val="clear" w:color="auto" w:fill="D9D9D9" w:themeFill="background1" w:themeFillShade="D9"/>
          </w:tcPr>
          <w:p w14:paraId="7FDB31BC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14:paraId="3095362F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170FFC80" w14:textId="15A686FC" w:rsidR="00FB10A5" w:rsidRPr="005A3DB2" w:rsidRDefault="00FB10A5" w:rsidP="005A7F1D">
            <w:pPr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14:paraId="5B567013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1E165DE0" w14:textId="77777777" w:rsidR="00FB10A5" w:rsidRDefault="00FB10A5" w:rsidP="005A7F1D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5B1C0D1A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5E2F7729" w14:textId="77777777" w:rsidR="00FB10A5" w:rsidRPr="005A3DB2" w:rsidRDefault="00FB10A5" w:rsidP="005A7F1D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AF1DD" w:themeFill="accent3" w:themeFillTint="33"/>
          </w:tcPr>
          <w:p w14:paraId="5DFB3C21" w14:textId="77777777" w:rsidR="00FB10A5" w:rsidRPr="005A3DB2" w:rsidRDefault="00FB10A5" w:rsidP="005A7F1D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0A3EAED5" w14:textId="77777777" w:rsidR="00FB10A5" w:rsidRPr="005A3DB2" w:rsidRDefault="00FB10A5" w:rsidP="005A7F1D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TIAL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21C5E9FD" w14:textId="77777777" w:rsidR="00FB10A5" w:rsidRPr="005A3DB2" w:rsidRDefault="00FB10A5" w:rsidP="005A7F1D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</w:t>
            </w:r>
          </w:p>
        </w:tc>
      </w:tr>
      <w:tr w:rsidR="00FB10A5" w14:paraId="5DAC4C8F" w14:textId="77777777" w:rsidTr="00FB10A5">
        <w:tc>
          <w:tcPr>
            <w:tcW w:w="2518" w:type="dxa"/>
          </w:tcPr>
          <w:p w14:paraId="784400FD" w14:textId="7A39DC78" w:rsidR="00FB10A5" w:rsidRPr="00827E30" w:rsidRDefault="00FB10A5" w:rsidP="00883EA6">
            <w:pPr>
              <w:rPr>
                <w:sz w:val="22"/>
                <w:szCs w:val="22"/>
              </w:rPr>
            </w:pPr>
            <w:proofErr w:type="spellStart"/>
            <w:r w:rsidRPr="00827E30">
              <w:rPr>
                <w:sz w:val="22"/>
                <w:szCs w:val="22"/>
              </w:rPr>
              <w:t>Schenck</w:t>
            </w:r>
            <w:proofErr w:type="spellEnd"/>
            <w:r w:rsidRPr="00827E30">
              <w:rPr>
                <w:sz w:val="22"/>
                <w:szCs w:val="22"/>
              </w:rPr>
              <w:t>, 1987</w:t>
            </w:r>
            <w:r>
              <w:t xml:space="preserve"> </w:t>
            </w:r>
          </w:p>
        </w:tc>
        <w:tc>
          <w:tcPr>
            <w:tcW w:w="567" w:type="dxa"/>
          </w:tcPr>
          <w:p w14:paraId="79BAC58B" w14:textId="712E1CB7" w:rsidR="00FB10A5" w:rsidRPr="00827E30" w:rsidRDefault="00FB10A5" w:rsidP="005A7F1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992" w:type="dxa"/>
          </w:tcPr>
          <w:p w14:paraId="63E6D50E" w14:textId="674C6B3C" w:rsidR="00FB10A5" w:rsidRPr="00827E30" w:rsidRDefault="00FB10A5" w:rsidP="005A7F1D">
            <w:pPr>
              <w:rPr>
                <w:sz w:val="22"/>
                <w:szCs w:val="22"/>
              </w:rPr>
            </w:pPr>
            <w:r w:rsidRPr="00827E30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298870B3" w14:textId="2816F3E1" w:rsidR="00FB10A5" w:rsidRPr="00827E30" w:rsidRDefault="00FB10A5" w:rsidP="005A7F1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27E30">
              <w:rPr>
                <w:rFonts w:ascii="Cambria" w:eastAsia="Times New Roman" w:hAnsi="Cambria"/>
                <w:color w:val="000000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72584B1B" w14:textId="1396C5C6" w:rsidR="00FB10A5" w:rsidRPr="00827E30" w:rsidRDefault="00FB10A5" w:rsidP="005A7F1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27E30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404640F9" w14:textId="544BA2C3" w:rsidR="00FB10A5" w:rsidRPr="00827E30" w:rsidRDefault="00FB10A5" w:rsidP="000B76CF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proofErr w:type="spellStart"/>
            <w:r w:rsidRPr="00827E30">
              <w:rPr>
                <w:rFonts w:ascii="Cambria" w:eastAsia="Times New Roman" w:hAnsi="Cambria"/>
                <w:color w:val="000000"/>
                <w:sz w:val="22"/>
                <w:szCs w:val="22"/>
              </w:rPr>
              <w:t>Metop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r</w:t>
            </w:r>
            <w:r w:rsidRPr="00827E30">
              <w:rPr>
                <w:rFonts w:ascii="Cambria" w:eastAsia="Times New Roman" w:hAnsi="Cambria"/>
                <w:color w:val="000000"/>
                <w:sz w:val="22"/>
                <w:szCs w:val="22"/>
              </w:rPr>
              <w:t>olol</w:t>
            </w:r>
            <w:proofErr w:type="spellEnd"/>
            <w:r w:rsidRPr="00827E30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NR) 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+ Aspirin (NR)</w:t>
            </w:r>
          </w:p>
        </w:tc>
        <w:tc>
          <w:tcPr>
            <w:tcW w:w="1276" w:type="dxa"/>
          </w:tcPr>
          <w:p w14:paraId="6237552A" w14:textId="708C0A85" w:rsidR="00FB10A5" w:rsidRPr="00827E30" w:rsidRDefault="00FB10A5" w:rsidP="005A7F1D">
            <w:pPr>
              <w:rPr>
                <w:rFonts w:ascii="Cambria" w:hAnsi="Cambria"/>
                <w:sz w:val="22"/>
                <w:szCs w:val="22"/>
              </w:rPr>
            </w:pPr>
            <w:r w:rsidRPr="00827E30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7FCB1BBF" w14:textId="477C7399" w:rsidR="00FB10A5" w:rsidRPr="00827E30" w:rsidRDefault="00FB10A5" w:rsidP="005A7F1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27E30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2DF47961" w14:textId="0C6B81FD" w:rsidR="00FB10A5" w:rsidRPr="00827E30" w:rsidRDefault="00FB10A5" w:rsidP="005A7F1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27E30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16E155FB" w14:textId="13666C61" w:rsidR="00FB10A5" w:rsidRPr="00827E30" w:rsidRDefault="00FB10A5" w:rsidP="005A7F1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27E30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FB10A5" w14:paraId="0EA516CC" w14:textId="77777777" w:rsidTr="00FB10A5">
        <w:tc>
          <w:tcPr>
            <w:tcW w:w="2518" w:type="dxa"/>
          </w:tcPr>
          <w:p w14:paraId="7E3B08FB" w14:textId="41F1F467" w:rsidR="00FB10A5" w:rsidRPr="00827E30" w:rsidRDefault="00FB10A5" w:rsidP="00883EA6">
            <w:pPr>
              <w:rPr>
                <w:sz w:val="22"/>
                <w:szCs w:val="22"/>
              </w:rPr>
            </w:pPr>
            <w:proofErr w:type="spellStart"/>
            <w:r w:rsidRPr="00827E30">
              <w:rPr>
                <w:sz w:val="22"/>
                <w:szCs w:val="22"/>
              </w:rPr>
              <w:t>Schenck</w:t>
            </w:r>
            <w:proofErr w:type="spellEnd"/>
            <w:r w:rsidRPr="00827E30">
              <w:rPr>
                <w:sz w:val="22"/>
                <w:szCs w:val="22"/>
              </w:rPr>
              <w:t>, 1987</w:t>
            </w:r>
            <w:r>
              <w:t xml:space="preserve"> </w:t>
            </w:r>
          </w:p>
        </w:tc>
        <w:tc>
          <w:tcPr>
            <w:tcW w:w="567" w:type="dxa"/>
          </w:tcPr>
          <w:p w14:paraId="6D9D9A2B" w14:textId="1110970A" w:rsidR="00FB10A5" w:rsidRPr="00827E30" w:rsidRDefault="00FB10A5" w:rsidP="005A7F1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992" w:type="dxa"/>
          </w:tcPr>
          <w:p w14:paraId="39D48A1B" w14:textId="0D396327" w:rsidR="00FB10A5" w:rsidRPr="00827E30" w:rsidRDefault="00FB10A5" w:rsidP="005A7F1D">
            <w:pPr>
              <w:rPr>
                <w:sz w:val="22"/>
                <w:szCs w:val="22"/>
              </w:rPr>
            </w:pPr>
            <w:r w:rsidRPr="00827E30">
              <w:rPr>
                <w:sz w:val="22"/>
                <w:szCs w:val="22"/>
              </w:rPr>
              <w:t>CR</w:t>
            </w:r>
          </w:p>
        </w:tc>
        <w:tc>
          <w:tcPr>
            <w:tcW w:w="1418" w:type="dxa"/>
          </w:tcPr>
          <w:p w14:paraId="29C310A4" w14:textId="0B8A6CEB" w:rsidR="00FB10A5" w:rsidRPr="00827E30" w:rsidRDefault="00FB10A5" w:rsidP="005A7F1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27E30">
              <w:rPr>
                <w:rFonts w:ascii="Cambria" w:eastAsia="Times New Roman" w:hAnsi="Cambria"/>
                <w:color w:val="000000"/>
                <w:sz w:val="22"/>
                <w:szCs w:val="22"/>
              </w:rPr>
              <w:t>IRBD</w:t>
            </w:r>
          </w:p>
        </w:tc>
        <w:tc>
          <w:tcPr>
            <w:tcW w:w="850" w:type="dxa"/>
          </w:tcPr>
          <w:p w14:paraId="3B622D75" w14:textId="58811B45" w:rsidR="00FB10A5" w:rsidRPr="00827E30" w:rsidRDefault="00FB10A5" w:rsidP="005A7F1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27E30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14:paraId="4076BF17" w14:textId="6C00087B" w:rsidR="00FB10A5" w:rsidRPr="00827E30" w:rsidRDefault="00FB10A5" w:rsidP="00827E30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27E30">
              <w:rPr>
                <w:rFonts w:ascii="Cambria" w:eastAsia="Times New Roman" w:hAnsi="Cambria"/>
                <w:color w:val="000000"/>
                <w:sz w:val="22"/>
                <w:szCs w:val="22"/>
              </w:rPr>
              <w:t>Aspirin (NR)</w:t>
            </w:r>
          </w:p>
        </w:tc>
        <w:tc>
          <w:tcPr>
            <w:tcW w:w="1276" w:type="dxa"/>
          </w:tcPr>
          <w:p w14:paraId="268DAA2D" w14:textId="58525A1B" w:rsidR="00FB10A5" w:rsidRPr="00827E30" w:rsidRDefault="00FB10A5" w:rsidP="005A7F1D">
            <w:pPr>
              <w:rPr>
                <w:rFonts w:ascii="Cambria" w:hAnsi="Cambria"/>
                <w:sz w:val="22"/>
                <w:szCs w:val="22"/>
              </w:rPr>
            </w:pPr>
            <w:r w:rsidRPr="00827E30">
              <w:rPr>
                <w:rFonts w:ascii="Cambria" w:hAnsi="Cambria"/>
                <w:sz w:val="22"/>
                <w:szCs w:val="22"/>
              </w:rPr>
              <w:t>PSG</w:t>
            </w:r>
          </w:p>
        </w:tc>
        <w:tc>
          <w:tcPr>
            <w:tcW w:w="1134" w:type="dxa"/>
          </w:tcPr>
          <w:p w14:paraId="23C64B81" w14:textId="6A57AEB9" w:rsidR="00FB10A5" w:rsidRPr="00827E30" w:rsidRDefault="00FB10A5" w:rsidP="005A7F1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27E30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094B4E76" w14:textId="40D6E525" w:rsidR="00FB10A5" w:rsidRPr="00827E30" w:rsidRDefault="00FB10A5" w:rsidP="005A7F1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27E30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90DB9FE" w14:textId="0F21928A" w:rsidR="00FB10A5" w:rsidRPr="00827E30" w:rsidRDefault="00FB10A5" w:rsidP="005A7F1D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827E30">
              <w:rPr>
                <w:rFonts w:ascii="Cambria" w:eastAsia="Times New Roman" w:hAnsi="Cambria"/>
                <w:color w:val="000000"/>
                <w:sz w:val="22"/>
                <w:szCs w:val="22"/>
              </w:rPr>
              <w:t>1</w:t>
            </w:r>
          </w:p>
        </w:tc>
      </w:tr>
      <w:tr w:rsidR="00FB10A5" w14:paraId="3B83E960" w14:textId="77777777" w:rsidTr="00FB10A5">
        <w:tc>
          <w:tcPr>
            <w:tcW w:w="10173" w:type="dxa"/>
            <w:gridSpan w:val="7"/>
            <w:shd w:val="clear" w:color="auto" w:fill="DBE5F1" w:themeFill="accent1" w:themeFillTint="33"/>
          </w:tcPr>
          <w:p w14:paraId="3601E3A4" w14:textId="52305D01" w:rsidR="00FB10A5" w:rsidRPr="001F52C0" w:rsidRDefault="00FB10A5" w:rsidP="00827E30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Metropolol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N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0186CE51" w14:textId="4C75C41C" w:rsidR="00FB10A5" w:rsidRPr="001F52C0" w:rsidRDefault="00FB10A5" w:rsidP="005A7F1D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2BA5B4B2" w14:textId="77777777" w:rsidR="00FB10A5" w:rsidRPr="001F52C0" w:rsidRDefault="00FB10A5" w:rsidP="005A7F1D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0F11DE25" w14:textId="5D315AFD" w:rsidR="00FB10A5" w:rsidRPr="001F52C0" w:rsidRDefault="00FB10A5" w:rsidP="005A7F1D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2</w:t>
            </w:r>
          </w:p>
        </w:tc>
      </w:tr>
      <w:tr w:rsidR="00FB10A5" w14:paraId="276EBB44" w14:textId="77777777" w:rsidTr="00FB10A5">
        <w:tc>
          <w:tcPr>
            <w:tcW w:w="10173" w:type="dxa"/>
            <w:gridSpan w:val="7"/>
            <w:shd w:val="clear" w:color="auto" w:fill="DBE5F1" w:themeFill="accent1" w:themeFillTint="33"/>
          </w:tcPr>
          <w:p w14:paraId="4E9CE559" w14:textId="7DEB107D" w:rsidR="00FB10A5" w:rsidRPr="001F52C0" w:rsidRDefault="00FB10A5" w:rsidP="00827E30">
            <w:pPr>
              <w:rPr>
                <w:rFonts w:ascii="Cambria" w:hAnsi="Cambria"/>
                <w:sz w:val="22"/>
                <w:szCs w:val="22"/>
              </w:rPr>
            </w:pPr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Total clinical effectiveness for </w:t>
            </w:r>
            <w:proofErr w:type="spellStart"/>
            <w:r>
              <w:rPr>
                <w:rFonts w:ascii="Cambria" w:hAnsi="Cambria"/>
                <w:b/>
                <w:sz w:val="22"/>
                <w:szCs w:val="22"/>
              </w:rPr>
              <w:t>Metropolol</w:t>
            </w:r>
            <w:proofErr w:type="spellEnd"/>
            <w:r w:rsidRPr="001F52C0">
              <w:rPr>
                <w:rFonts w:ascii="Cambria" w:hAnsi="Cambria"/>
                <w:b/>
                <w:sz w:val="22"/>
                <w:szCs w:val="22"/>
              </w:rPr>
              <w:t xml:space="preserve"> (% subjects)</w:t>
            </w:r>
          </w:p>
        </w:tc>
        <w:tc>
          <w:tcPr>
            <w:tcW w:w="1134" w:type="dxa"/>
            <w:shd w:val="clear" w:color="auto" w:fill="EAF1DD" w:themeFill="accent3" w:themeFillTint="33"/>
          </w:tcPr>
          <w:p w14:paraId="741764D7" w14:textId="2E2BC506" w:rsidR="00FB10A5" w:rsidRPr="001F52C0" w:rsidRDefault="00FB10A5" w:rsidP="005A7F1D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</w:t>
            </w:r>
            <w:r w:rsidRPr="001F52C0">
              <w:rPr>
                <w:rFonts w:ascii="Cambria" w:hAnsi="Cambria"/>
                <w:b/>
                <w:sz w:val="22"/>
                <w:szCs w:val="22"/>
              </w:rPr>
              <w:t>%</w:t>
            </w:r>
          </w:p>
        </w:tc>
        <w:tc>
          <w:tcPr>
            <w:tcW w:w="1275" w:type="dxa"/>
            <w:shd w:val="clear" w:color="auto" w:fill="FDE9D9" w:themeFill="accent6" w:themeFillTint="33"/>
          </w:tcPr>
          <w:p w14:paraId="40848052" w14:textId="77777777" w:rsidR="00FB10A5" w:rsidRPr="001F52C0" w:rsidRDefault="00FB10A5" w:rsidP="005A7F1D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0%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14:paraId="363B9924" w14:textId="60323272" w:rsidR="00FB10A5" w:rsidRPr="001F52C0" w:rsidRDefault="00FB10A5" w:rsidP="005A7F1D">
            <w:pPr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>
              <w:rPr>
                <w:rFonts w:ascii="Cambria" w:hAnsi="Cambria"/>
                <w:b/>
                <w:sz w:val="22"/>
                <w:szCs w:val="22"/>
              </w:rPr>
              <w:t>100%</w:t>
            </w:r>
          </w:p>
        </w:tc>
      </w:tr>
    </w:tbl>
    <w:p w14:paraId="41ED9736" w14:textId="03643F85" w:rsidR="00A577F3" w:rsidRDefault="00827E30" w:rsidP="00A577F3">
      <w:r>
        <w:rPr>
          <w:b/>
          <w:sz w:val="20"/>
          <w:szCs w:val="20"/>
        </w:rPr>
        <w:t xml:space="preserve">NOTE: Authors of this study reported that a physician other than the authors themselves unsuccessfully tried to treat RBD with </w:t>
      </w:r>
      <w:proofErr w:type="spellStart"/>
      <w:r>
        <w:rPr>
          <w:b/>
          <w:sz w:val="20"/>
          <w:szCs w:val="20"/>
        </w:rPr>
        <w:t>metop</w:t>
      </w:r>
      <w:r w:rsidR="000B76CF">
        <w:rPr>
          <w:b/>
          <w:sz w:val="20"/>
          <w:szCs w:val="20"/>
        </w:rPr>
        <w:t>r</w:t>
      </w:r>
      <w:r>
        <w:rPr>
          <w:b/>
          <w:sz w:val="20"/>
          <w:szCs w:val="20"/>
        </w:rPr>
        <w:t>olol</w:t>
      </w:r>
      <w:proofErr w:type="spellEnd"/>
      <w:r w:rsidR="00E50129">
        <w:rPr>
          <w:b/>
          <w:sz w:val="20"/>
          <w:szCs w:val="20"/>
        </w:rPr>
        <w:t xml:space="preserve"> and aspirin</w:t>
      </w:r>
      <w:r w:rsidR="00A577F3">
        <w:rPr>
          <w:b/>
          <w:sz w:val="20"/>
          <w:szCs w:val="20"/>
        </w:rPr>
        <w:t xml:space="preserve">. Abbreviations: </w:t>
      </w:r>
      <w:r w:rsidR="00A577F3">
        <w:rPr>
          <w:b/>
          <w:sz w:val="20"/>
        </w:rPr>
        <w:t xml:space="preserve">CR=Case report; IRBD=idiopathic REM sleep </w:t>
      </w:r>
      <w:proofErr w:type="spellStart"/>
      <w:r w:rsidR="00A577F3">
        <w:rPr>
          <w:b/>
          <w:sz w:val="20"/>
        </w:rPr>
        <w:t>behavior</w:t>
      </w:r>
      <w:proofErr w:type="spellEnd"/>
      <w:r w:rsidR="00A577F3">
        <w:rPr>
          <w:b/>
          <w:sz w:val="20"/>
        </w:rPr>
        <w:t xml:space="preserve"> disorder; NR=Not reported; PSG=</w:t>
      </w:r>
      <w:proofErr w:type="spellStart"/>
      <w:r w:rsidR="00A577F3">
        <w:rPr>
          <w:b/>
          <w:sz w:val="20"/>
        </w:rPr>
        <w:t>Polysomnography</w:t>
      </w:r>
      <w:proofErr w:type="spellEnd"/>
      <w:r w:rsidR="00B9709B">
        <w:rPr>
          <w:b/>
          <w:sz w:val="20"/>
        </w:rPr>
        <w:t>; Ref=Reference</w:t>
      </w:r>
      <w:r w:rsidR="00A577F3">
        <w:rPr>
          <w:b/>
          <w:sz w:val="20"/>
        </w:rPr>
        <w:t>.</w:t>
      </w:r>
    </w:p>
    <w:p w14:paraId="02348AC6" w14:textId="46E0776B" w:rsidR="00312A7F" w:rsidRDefault="00312A7F" w:rsidP="00312A7F">
      <w:pPr>
        <w:rPr>
          <w:b/>
        </w:rPr>
      </w:pPr>
    </w:p>
    <w:p w14:paraId="48755A40" w14:textId="77777777" w:rsidR="00863C02" w:rsidRDefault="00863C02" w:rsidP="00312A7F">
      <w:pPr>
        <w:rPr>
          <w:b/>
        </w:rPr>
      </w:pPr>
    </w:p>
    <w:p w14:paraId="2E8565A4" w14:textId="77777777" w:rsidR="0083239D" w:rsidRDefault="0083239D" w:rsidP="00C202E4">
      <w:pPr>
        <w:rPr>
          <w:szCs w:val="22"/>
        </w:rPr>
      </w:pPr>
    </w:p>
    <w:p w14:paraId="4E991F9E" w14:textId="77777777" w:rsidR="0083239D" w:rsidRDefault="0083239D" w:rsidP="00C202E4">
      <w:pPr>
        <w:rPr>
          <w:szCs w:val="22"/>
        </w:rPr>
      </w:pPr>
    </w:p>
    <w:p w14:paraId="635EBE79" w14:textId="77777777" w:rsidR="0083239D" w:rsidRDefault="0083239D" w:rsidP="00C202E4">
      <w:pPr>
        <w:rPr>
          <w:szCs w:val="22"/>
        </w:rPr>
      </w:pPr>
    </w:p>
    <w:p w14:paraId="44BE0C23" w14:textId="77777777" w:rsidR="0083239D" w:rsidRDefault="0083239D" w:rsidP="00C202E4">
      <w:pPr>
        <w:rPr>
          <w:szCs w:val="22"/>
        </w:rPr>
      </w:pPr>
    </w:p>
    <w:p w14:paraId="354EE6B9" w14:textId="77777777" w:rsidR="0083239D" w:rsidRPr="005C4E24" w:rsidRDefault="0083239D" w:rsidP="00C202E4">
      <w:pPr>
        <w:rPr>
          <w:rFonts w:ascii="Cambria" w:hAnsi="Cambria"/>
          <w:szCs w:val="22"/>
        </w:rPr>
      </w:pPr>
    </w:p>
    <w:p w14:paraId="6A6212B7" w14:textId="77777777" w:rsidR="00F009B4" w:rsidRDefault="00F009B4" w:rsidP="00312A7F">
      <w:pPr>
        <w:rPr>
          <w:rFonts w:ascii="Cambria" w:hAnsi="Cambria"/>
          <w:b/>
        </w:rPr>
      </w:pPr>
    </w:p>
    <w:p w14:paraId="4F74DD82" w14:textId="77777777" w:rsidR="00F009B4" w:rsidRDefault="00F009B4" w:rsidP="00312A7F">
      <w:pPr>
        <w:rPr>
          <w:rFonts w:ascii="Cambria" w:hAnsi="Cambria"/>
          <w:b/>
        </w:rPr>
      </w:pPr>
    </w:p>
    <w:p w14:paraId="516294B3" w14:textId="77777777" w:rsidR="00F009B4" w:rsidRDefault="00F009B4" w:rsidP="00312A7F">
      <w:pPr>
        <w:rPr>
          <w:rFonts w:ascii="Cambria" w:hAnsi="Cambria"/>
          <w:b/>
        </w:rPr>
      </w:pPr>
    </w:p>
    <w:p w14:paraId="4DEF7403" w14:textId="77777777" w:rsidR="00F009B4" w:rsidRDefault="00F009B4" w:rsidP="00312A7F">
      <w:pPr>
        <w:rPr>
          <w:rFonts w:ascii="Cambria" w:hAnsi="Cambria"/>
          <w:b/>
        </w:rPr>
      </w:pPr>
    </w:p>
    <w:p w14:paraId="764280E3" w14:textId="77777777" w:rsidR="00F009B4" w:rsidRDefault="00F009B4" w:rsidP="00312A7F">
      <w:pPr>
        <w:rPr>
          <w:rFonts w:ascii="Cambria" w:hAnsi="Cambria"/>
          <w:b/>
        </w:rPr>
      </w:pPr>
    </w:p>
    <w:p w14:paraId="70577095" w14:textId="77777777" w:rsidR="00F009B4" w:rsidRDefault="00F009B4" w:rsidP="00312A7F">
      <w:pPr>
        <w:rPr>
          <w:rFonts w:ascii="Cambria" w:hAnsi="Cambria"/>
          <w:b/>
        </w:rPr>
      </w:pPr>
    </w:p>
    <w:p w14:paraId="65870886" w14:textId="77777777" w:rsidR="00F009B4" w:rsidRDefault="00F009B4" w:rsidP="00312A7F">
      <w:pPr>
        <w:rPr>
          <w:rFonts w:ascii="Cambria" w:hAnsi="Cambria"/>
          <w:b/>
        </w:rPr>
      </w:pPr>
    </w:p>
    <w:p w14:paraId="085EFB63" w14:textId="77777777" w:rsidR="00F009B4" w:rsidRDefault="00F009B4" w:rsidP="00312A7F">
      <w:pPr>
        <w:rPr>
          <w:rFonts w:ascii="Cambria" w:hAnsi="Cambria"/>
          <w:b/>
        </w:rPr>
      </w:pPr>
    </w:p>
    <w:p w14:paraId="3EDEBE5C" w14:textId="77777777" w:rsidR="00F009B4" w:rsidRDefault="00F009B4" w:rsidP="00312A7F">
      <w:pPr>
        <w:rPr>
          <w:rFonts w:ascii="Cambria" w:hAnsi="Cambria"/>
          <w:b/>
        </w:rPr>
      </w:pPr>
    </w:p>
    <w:p w14:paraId="0239AE83" w14:textId="77777777" w:rsidR="00F009B4" w:rsidRDefault="00F009B4" w:rsidP="00312A7F">
      <w:pPr>
        <w:rPr>
          <w:rFonts w:ascii="Cambria" w:hAnsi="Cambria"/>
          <w:b/>
        </w:rPr>
      </w:pPr>
    </w:p>
    <w:p w14:paraId="79E877F5" w14:textId="77777777" w:rsidR="00F009B4" w:rsidRDefault="00F009B4" w:rsidP="00312A7F">
      <w:pPr>
        <w:rPr>
          <w:rFonts w:ascii="Cambria" w:hAnsi="Cambria"/>
          <w:b/>
        </w:rPr>
      </w:pPr>
    </w:p>
    <w:p w14:paraId="664EDDD3" w14:textId="77777777" w:rsidR="00F009B4" w:rsidRDefault="00F009B4" w:rsidP="00312A7F">
      <w:pPr>
        <w:rPr>
          <w:rFonts w:ascii="Cambria" w:hAnsi="Cambria"/>
          <w:b/>
        </w:rPr>
      </w:pPr>
    </w:p>
    <w:p w14:paraId="7AA0E71A" w14:textId="77777777" w:rsidR="00F009B4" w:rsidRDefault="00F009B4" w:rsidP="00312A7F">
      <w:pPr>
        <w:rPr>
          <w:rFonts w:ascii="Cambria" w:hAnsi="Cambria"/>
          <w:b/>
        </w:rPr>
      </w:pPr>
    </w:p>
    <w:p w14:paraId="6AA62BB2" w14:textId="5DFC23EA" w:rsidR="00863C02" w:rsidRDefault="00863C02" w:rsidP="00312A7F">
      <w:pPr>
        <w:rPr>
          <w:rFonts w:ascii="Cambria" w:hAnsi="Cambria"/>
          <w:b/>
        </w:rPr>
      </w:pPr>
      <w:r w:rsidRPr="005C4E24">
        <w:rPr>
          <w:rFonts w:ascii="Cambria" w:hAnsi="Cambria"/>
          <w:b/>
        </w:rPr>
        <w:t>References</w:t>
      </w:r>
      <w:r w:rsidR="00F009B4">
        <w:rPr>
          <w:rFonts w:ascii="Cambria" w:hAnsi="Cambria"/>
          <w:b/>
        </w:rPr>
        <w:t>:</w:t>
      </w:r>
      <w:bookmarkStart w:id="0" w:name="_GoBack"/>
      <w:bookmarkEnd w:id="0"/>
    </w:p>
    <w:p w14:paraId="09CECF87" w14:textId="77777777" w:rsidR="00F009B4" w:rsidRPr="005C4E24" w:rsidRDefault="00F009B4" w:rsidP="00312A7F">
      <w:pPr>
        <w:rPr>
          <w:rFonts w:ascii="Cambria" w:hAnsi="Cambria"/>
          <w:b/>
        </w:rPr>
      </w:pPr>
    </w:p>
    <w:p w14:paraId="32BE5BA5" w14:textId="77777777" w:rsidR="00B7683E" w:rsidRPr="005C4E24" w:rsidRDefault="0083239D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/>
        </w:rPr>
        <w:fldChar w:fldCharType="begin"/>
      </w:r>
      <w:r w:rsidRPr="005C4E24">
        <w:rPr>
          <w:rFonts w:ascii="Cambria" w:hAnsi="Cambria"/>
        </w:rPr>
        <w:instrText xml:space="preserve"> ADDIN PAPERS2_CITATIONS &lt;papers2_bibliography/&gt;</w:instrText>
      </w:r>
      <w:r w:rsidRPr="005C4E24">
        <w:rPr>
          <w:rFonts w:ascii="Cambria" w:hAnsi="Cambria"/>
        </w:rPr>
        <w:fldChar w:fldCharType="separate"/>
      </w:r>
      <w:r w:rsidR="00B7683E" w:rsidRPr="005C4E24">
        <w:rPr>
          <w:rFonts w:ascii="Cambria" w:hAnsi="Cambria" w:cs="Cambria Italic"/>
          <w:iCs/>
          <w:lang w:val="en-US"/>
        </w:rPr>
        <w:t>1.</w:t>
      </w:r>
      <w:r w:rsidR="00B7683E" w:rsidRPr="005C4E24">
        <w:rPr>
          <w:rFonts w:ascii="Cambria" w:hAnsi="Cambria" w:cs="Cambria Italic"/>
          <w:iCs/>
          <w:lang w:val="en-US"/>
        </w:rPr>
        <w:tab/>
        <w:t xml:space="preserve">Shin C, Park H, Lee W-W, et al (2019) Clonazepam for probable REM sleep behavior disorder in Parkinson's disease: A randomized placebo-controlled trial. </w:t>
      </w:r>
      <w:proofErr w:type="gramStart"/>
      <w:r w:rsidR="00B7683E" w:rsidRPr="005C4E24">
        <w:rPr>
          <w:rFonts w:ascii="Cambria" w:hAnsi="Cambria" w:cs="Cambria Italic"/>
          <w:iCs/>
          <w:lang w:val="en-US"/>
        </w:rPr>
        <w:t>Journal of the Neurological Sciences 401:81–86.</w:t>
      </w:r>
      <w:proofErr w:type="gramEnd"/>
      <w:r w:rsidR="00B7683E"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="00B7683E"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="00B7683E" w:rsidRPr="005C4E24">
        <w:rPr>
          <w:rFonts w:ascii="Cambria" w:hAnsi="Cambria" w:cs="Cambria Italic"/>
          <w:iCs/>
          <w:lang w:val="en-US"/>
        </w:rPr>
        <w:t>: 10.1016/j.jns.2019.04.029</w:t>
      </w:r>
    </w:p>
    <w:p w14:paraId="4BCEA002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2.</w:t>
      </w:r>
      <w:r w:rsidRPr="005C4E24">
        <w:rPr>
          <w:rFonts w:ascii="Cambria" w:hAnsi="Cambria" w:cs="Cambria Italic"/>
          <w:iCs/>
          <w:lang w:val="en-US"/>
        </w:rPr>
        <w:tab/>
        <w:t xml:space="preserve">Li SX, Lam SP, Zhang J, et al (2016) A prospective, naturalistic follow-up study of treatment outcomes with clonazepam in rapid eye movement sleep behavior disorder. Sleep Med 21:114–120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sleep.2015.12.020</w:t>
      </w:r>
    </w:p>
    <w:p w14:paraId="50DD491D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3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Iranzo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, </w:t>
      </w:r>
      <w:proofErr w:type="spellStart"/>
      <w:r w:rsidRPr="005C4E24">
        <w:rPr>
          <w:rFonts w:ascii="Cambria" w:hAnsi="Cambria" w:cs="Cambria Italic"/>
          <w:iCs/>
          <w:lang w:val="en-US"/>
        </w:rPr>
        <w:t>Santamari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, Rye DB, et al (2005) Characteristics of idiopathic REM sleep behavior disorder and that associated with MSA and PD. Neurology 65:247–252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212/01.wnl.0000168864.97813.e0</w:t>
      </w:r>
    </w:p>
    <w:p w14:paraId="544AB5F3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4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Lapierr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O, </w:t>
      </w:r>
      <w:proofErr w:type="spellStart"/>
      <w:r w:rsidRPr="005C4E24">
        <w:rPr>
          <w:rFonts w:ascii="Cambria" w:hAnsi="Cambria" w:cs="Cambria Italic"/>
          <w:iCs/>
          <w:lang w:val="en-US"/>
        </w:rPr>
        <w:t>Montplaisi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 (1992) </w:t>
      </w:r>
      <w:proofErr w:type="spellStart"/>
      <w:r w:rsidRPr="005C4E24">
        <w:rPr>
          <w:rFonts w:ascii="Cambria" w:hAnsi="Cambria" w:cs="Cambria Italic"/>
          <w:iCs/>
          <w:lang w:val="en-US"/>
        </w:rPr>
        <w:t>Polysomnographic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features of REM sleep behavior disorder: development of a scoring method. </w:t>
      </w:r>
      <w:proofErr w:type="gramStart"/>
      <w:r w:rsidRPr="005C4E24">
        <w:rPr>
          <w:rFonts w:ascii="Cambria" w:hAnsi="Cambria" w:cs="Cambria Italic"/>
          <w:iCs/>
          <w:lang w:val="en-US"/>
        </w:rPr>
        <w:t>Neurology 42:1371–1374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212/wnl.42.7.1371</w:t>
      </w:r>
    </w:p>
    <w:p w14:paraId="51331201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proofErr w:type="gramStart"/>
      <w:r w:rsidRPr="005C4E24">
        <w:rPr>
          <w:rFonts w:ascii="Cambria" w:hAnsi="Cambria" w:cs="Cambria Italic"/>
          <w:iCs/>
          <w:lang w:val="en-US"/>
        </w:rPr>
        <w:lastRenderedPageBreak/>
        <w:t>5.</w:t>
      </w:r>
      <w:r w:rsidRPr="005C4E24">
        <w:rPr>
          <w:rFonts w:ascii="Cambria" w:hAnsi="Cambria" w:cs="Cambria Italic"/>
          <w:iCs/>
          <w:lang w:val="en-US"/>
        </w:rPr>
        <w:tab/>
        <w:t>Lee HJ, Choi H, Yoon I-Y (2020) Age of Diagnosis and Comorbid PLMD Predict Poor Response of REM Behavior Disorder to Clonazepam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J </w:t>
      </w:r>
      <w:proofErr w:type="spellStart"/>
      <w:r w:rsidRPr="005C4E24">
        <w:rPr>
          <w:rFonts w:ascii="Cambria" w:hAnsi="Cambria" w:cs="Cambria Italic"/>
          <w:iCs/>
          <w:lang w:val="en-US"/>
        </w:rPr>
        <w:t>Geriat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Psychiatry </w:t>
      </w:r>
      <w:proofErr w:type="spellStart"/>
      <w:r w:rsidRPr="005C4E24">
        <w:rPr>
          <w:rFonts w:ascii="Cambria" w:hAnsi="Cambria" w:cs="Cambria Italic"/>
          <w:iCs/>
          <w:lang w:val="en-US"/>
        </w:rPr>
        <w:t>Neuro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9:891988720915517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177/0891988720915517</w:t>
      </w:r>
    </w:p>
    <w:p w14:paraId="2F468B54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6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Abenz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Abildú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J, </w:t>
      </w:r>
      <w:proofErr w:type="spellStart"/>
      <w:r w:rsidRPr="005C4E24">
        <w:rPr>
          <w:rFonts w:ascii="Cambria" w:hAnsi="Cambria" w:cs="Cambria Italic"/>
          <w:iCs/>
          <w:lang w:val="en-US"/>
        </w:rPr>
        <w:t>Miralles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artinez A, </w:t>
      </w:r>
      <w:proofErr w:type="spellStart"/>
      <w:r w:rsidRPr="005C4E24">
        <w:rPr>
          <w:rFonts w:ascii="Cambria" w:hAnsi="Cambria" w:cs="Cambria Italic"/>
          <w:iCs/>
          <w:lang w:val="en-US"/>
        </w:rPr>
        <w:t>Arp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Gutiérrez FJ, et al (2019) Conditions associated with REM sleep </w:t>
      </w:r>
      <w:proofErr w:type="spellStart"/>
      <w:r w:rsidRPr="005C4E24">
        <w:rPr>
          <w:rFonts w:ascii="Cambria" w:hAnsi="Cambria" w:cs="Cambria Italic"/>
          <w:iCs/>
          <w:lang w:val="en-US"/>
        </w:rPr>
        <w:t>behaviou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sorder: Description of a hospital series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Neurologi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34:159–164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nrl.2016.11.011</w:t>
      </w:r>
    </w:p>
    <w:p w14:paraId="405BDC9F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7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Fernández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-Arcos A, </w:t>
      </w:r>
      <w:proofErr w:type="spellStart"/>
      <w:r w:rsidRPr="005C4E24">
        <w:rPr>
          <w:rFonts w:ascii="Cambria" w:hAnsi="Cambria" w:cs="Cambria Italic"/>
          <w:iCs/>
          <w:lang w:val="en-US"/>
        </w:rPr>
        <w:t>Iranzo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, </w:t>
      </w:r>
      <w:proofErr w:type="spellStart"/>
      <w:r w:rsidRPr="005C4E24">
        <w:rPr>
          <w:rFonts w:ascii="Cambria" w:hAnsi="Cambria" w:cs="Cambria Italic"/>
          <w:iCs/>
          <w:lang w:val="en-US"/>
        </w:rPr>
        <w:t>Serradel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, et al (2016) The Clinical Phenotype of Idiopathic Rapid Eye Movement Sleep Behavior Disorder at Presentation: A Study in 203 Consecutive Patients. Sleep 39:121–132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5665/sleep.5332</w:t>
      </w:r>
    </w:p>
    <w:p w14:paraId="1F2BA810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8.</w:t>
      </w:r>
      <w:r w:rsidRPr="005C4E24">
        <w:rPr>
          <w:rFonts w:ascii="Cambria" w:hAnsi="Cambria" w:cs="Cambria Italic"/>
          <w:iCs/>
          <w:lang w:val="en-US"/>
        </w:rPr>
        <w:tab/>
        <w:t xml:space="preserve">McCarter SJ, Boswell CL, St Louis EK, et al (2013) Treatment outcomes in REM sleep behavior disorder. Sleep Med 14:237–242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sleep.2012.09.018</w:t>
      </w:r>
    </w:p>
    <w:p w14:paraId="68DB41A8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9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Sasa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T, Matsuura M, Inoue Y (2013) Factors associated with the effect of </w:t>
      </w:r>
      <w:proofErr w:type="spellStart"/>
      <w:r w:rsidRPr="005C4E24">
        <w:rPr>
          <w:rFonts w:ascii="Cambria" w:hAnsi="Cambria" w:cs="Cambria Italic"/>
          <w:iCs/>
          <w:lang w:val="en-US"/>
        </w:rPr>
        <w:t>pramipexol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on symptoms of idiopathic REM sleep behavior disorder. </w:t>
      </w:r>
      <w:proofErr w:type="gramStart"/>
      <w:r w:rsidRPr="005C4E24">
        <w:rPr>
          <w:rFonts w:ascii="Cambria" w:hAnsi="Cambria" w:cs="Cambria Italic"/>
          <w:iCs/>
          <w:lang w:val="en-US"/>
        </w:rPr>
        <w:t>Parkinsonism and Related Disorders 19:153–157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parkreldis.2012.08.010</w:t>
      </w:r>
    </w:p>
    <w:p w14:paraId="3E72ADB0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10.</w:t>
      </w:r>
      <w:r w:rsidRPr="005C4E24">
        <w:rPr>
          <w:rFonts w:ascii="Cambria" w:hAnsi="Cambria" w:cs="Cambria Italic"/>
          <w:iCs/>
          <w:lang w:val="en-US"/>
        </w:rPr>
        <w:tab/>
        <w:t xml:space="preserve">Anderson KN, </w:t>
      </w:r>
      <w:proofErr w:type="spellStart"/>
      <w:r w:rsidRPr="005C4E24">
        <w:rPr>
          <w:rFonts w:ascii="Cambria" w:hAnsi="Cambria" w:cs="Cambria Italic"/>
          <w:iCs/>
          <w:lang w:val="en-US"/>
        </w:rPr>
        <w:t>Shneerso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M (2009) Drug treatment of REM sleep behavior disorder: the use of drug therapies other than clonazepam. </w:t>
      </w:r>
      <w:proofErr w:type="gramStart"/>
      <w:r w:rsidRPr="005C4E24">
        <w:rPr>
          <w:rFonts w:ascii="Cambria" w:hAnsi="Cambria" w:cs="Cambria Italic"/>
          <w:iCs/>
          <w:lang w:val="en-US"/>
        </w:rPr>
        <w:t xml:space="preserve">J </w:t>
      </w:r>
      <w:proofErr w:type="spellStart"/>
      <w:r w:rsidRPr="005C4E24">
        <w:rPr>
          <w:rFonts w:ascii="Cambria" w:hAnsi="Cambria" w:cs="Cambria Italic"/>
          <w:iCs/>
          <w:lang w:val="en-US"/>
        </w:rPr>
        <w:t>Cli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leep Med 5:235–239.</w:t>
      </w:r>
      <w:proofErr w:type="gramEnd"/>
    </w:p>
    <w:p w14:paraId="507E02BE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11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Bonakis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, Howard RS, </w:t>
      </w:r>
      <w:proofErr w:type="spellStart"/>
      <w:r w:rsidRPr="005C4E24">
        <w:rPr>
          <w:rFonts w:ascii="Cambria" w:hAnsi="Cambria" w:cs="Cambria Italic"/>
          <w:iCs/>
          <w:lang w:val="en-US"/>
        </w:rPr>
        <w:t>Ebrahim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IO, et al (2009) REM sleep </w:t>
      </w:r>
      <w:proofErr w:type="spellStart"/>
      <w:r w:rsidRPr="005C4E24">
        <w:rPr>
          <w:rFonts w:ascii="Cambria" w:hAnsi="Cambria" w:cs="Cambria Italic"/>
          <w:iCs/>
          <w:lang w:val="en-US"/>
        </w:rPr>
        <w:t>behaviou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sorder (RBD) and its associations in young patients. Sleep Med 10:641–645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sleep.2008.07.008</w:t>
      </w:r>
    </w:p>
    <w:p w14:paraId="0D3C09A5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12.</w:t>
      </w:r>
      <w:r w:rsidRPr="005C4E24">
        <w:rPr>
          <w:rFonts w:ascii="Cambria" w:hAnsi="Cambria" w:cs="Cambria Italic"/>
          <w:iCs/>
          <w:lang w:val="en-US"/>
        </w:rPr>
        <w:tab/>
        <w:t xml:space="preserve">Lin F-C, Lai C-L, Huang P, et al (2009) The rapid-eye-movement sleep behavior disorder in Chinese-Taiwanese patients. </w:t>
      </w:r>
      <w:proofErr w:type="gramStart"/>
      <w:r w:rsidRPr="005C4E24">
        <w:rPr>
          <w:rFonts w:ascii="Cambria" w:hAnsi="Cambria" w:cs="Cambria Italic"/>
          <w:iCs/>
          <w:lang w:val="en-US"/>
        </w:rPr>
        <w:t xml:space="preserve">Psychiatry </w:t>
      </w:r>
      <w:proofErr w:type="spellStart"/>
      <w:r w:rsidRPr="005C4E24">
        <w:rPr>
          <w:rFonts w:ascii="Cambria" w:hAnsi="Cambria" w:cs="Cambria Italic"/>
          <w:iCs/>
          <w:lang w:val="en-US"/>
        </w:rPr>
        <w:t>Cli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Neurosc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63:557–562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111/j.1440-1819.2009.01998.x</w:t>
      </w:r>
    </w:p>
    <w:p w14:paraId="534AB184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13.</w:t>
      </w:r>
      <w:r w:rsidRPr="005C4E24">
        <w:rPr>
          <w:rFonts w:ascii="Cambria" w:hAnsi="Cambria" w:cs="Cambria Italic"/>
          <w:iCs/>
          <w:lang w:val="en-US"/>
        </w:rPr>
        <w:tab/>
        <w:t xml:space="preserve">Wing YK, Lam SP, Li SX, et al (2008) REM sleep </w:t>
      </w:r>
      <w:proofErr w:type="spellStart"/>
      <w:r w:rsidRPr="005C4E24">
        <w:rPr>
          <w:rFonts w:ascii="Cambria" w:hAnsi="Cambria" w:cs="Cambria Italic"/>
          <w:iCs/>
          <w:lang w:val="en-US"/>
        </w:rPr>
        <w:t>behaviou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sorder in Hong Kong Chinese: clinical outcome and gender comparison. </w:t>
      </w:r>
      <w:proofErr w:type="gramStart"/>
      <w:r w:rsidRPr="005C4E24">
        <w:rPr>
          <w:rFonts w:ascii="Cambria" w:hAnsi="Cambria" w:cs="Cambria Italic"/>
          <w:iCs/>
          <w:lang w:val="en-US"/>
        </w:rPr>
        <w:t xml:space="preserve">J </w:t>
      </w:r>
      <w:proofErr w:type="spellStart"/>
      <w:r w:rsidRPr="005C4E24">
        <w:rPr>
          <w:rFonts w:ascii="Cambria" w:hAnsi="Cambria" w:cs="Cambria Italic"/>
          <w:iCs/>
          <w:lang w:val="en-US"/>
        </w:rPr>
        <w:t>Neuro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Neurosurg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Psychiat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79:1415–1416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136/jnnp.2008.155374</w:t>
      </w:r>
    </w:p>
    <w:p w14:paraId="73890618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14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Ozekmekç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, </w:t>
      </w:r>
      <w:proofErr w:type="spellStart"/>
      <w:r w:rsidRPr="005C4E24">
        <w:rPr>
          <w:rFonts w:ascii="Cambria" w:hAnsi="Cambria" w:cs="Cambria Italic"/>
          <w:iCs/>
          <w:lang w:val="en-US"/>
        </w:rPr>
        <w:t>Apaydi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H, </w:t>
      </w:r>
      <w:proofErr w:type="spellStart"/>
      <w:r w:rsidRPr="005C4E24">
        <w:rPr>
          <w:rFonts w:ascii="Cambria" w:hAnsi="Cambria" w:cs="Cambria Italic"/>
          <w:iCs/>
          <w:lang w:val="en-US"/>
        </w:rPr>
        <w:t>Kiliç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E (2005) Clinical features of 35 patients with Parkinson's disease displaying REM behavior disorder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Cli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Neuro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Neurosurg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107:306–309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clineuro.2004.09.021</w:t>
      </w:r>
    </w:p>
    <w:p w14:paraId="6ABBAB32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lastRenderedPageBreak/>
        <w:t>15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Boev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BF, Silber MH, </w:t>
      </w:r>
      <w:proofErr w:type="spellStart"/>
      <w:r w:rsidRPr="005C4E24">
        <w:rPr>
          <w:rFonts w:ascii="Cambria" w:hAnsi="Cambria" w:cs="Cambria Italic"/>
          <w:iCs/>
          <w:lang w:val="en-US"/>
        </w:rPr>
        <w:t>Ferma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TJ (2003) Melatonin for treatment of REM sleep behavior disorder in neurologic disorders: results in 14 patients. Sleep Med 4:281–284.</w:t>
      </w:r>
    </w:p>
    <w:p w14:paraId="3CA38D55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16.</w:t>
      </w:r>
      <w:r w:rsidRPr="005C4E24">
        <w:rPr>
          <w:rFonts w:ascii="Cambria" w:hAnsi="Cambria" w:cs="Cambria Italic"/>
          <w:iCs/>
          <w:lang w:val="en-US"/>
        </w:rPr>
        <w:tab/>
        <w:t xml:space="preserve">Olson EJ, </w:t>
      </w:r>
      <w:proofErr w:type="spellStart"/>
      <w:r w:rsidRPr="005C4E24">
        <w:rPr>
          <w:rFonts w:ascii="Cambria" w:hAnsi="Cambria" w:cs="Cambria Italic"/>
          <w:iCs/>
          <w:lang w:val="en-US"/>
        </w:rPr>
        <w:t>Boev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BF, Silber MH (2000) Rapid eye movement sleep </w:t>
      </w:r>
      <w:proofErr w:type="spellStart"/>
      <w:r w:rsidRPr="005C4E24">
        <w:rPr>
          <w:rFonts w:ascii="Cambria" w:hAnsi="Cambria" w:cs="Cambria Italic"/>
          <w:iCs/>
          <w:lang w:val="en-US"/>
        </w:rPr>
        <w:t>behaviou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sorder: demographic, clinical and laboratory findings in 93 cases. Brain 123 </w:t>
      </w:r>
      <w:proofErr w:type="gramStart"/>
      <w:r w:rsidRPr="005C4E24">
        <w:rPr>
          <w:rFonts w:ascii="Cambria" w:hAnsi="Cambria" w:cs="Cambria Italic"/>
          <w:iCs/>
          <w:lang w:val="en-US"/>
        </w:rPr>
        <w:t xml:space="preserve">( </w:t>
      </w:r>
      <w:proofErr w:type="spellStart"/>
      <w:r w:rsidRPr="005C4E24">
        <w:rPr>
          <w:rFonts w:ascii="Cambria" w:hAnsi="Cambria" w:cs="Cambria Italic"/>
          <w:iCs/>
          <w:lang w:val="en-US"/>
        </w:rPr>
        <w:t>Pt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 xml:space="preserve"> 2):331–339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93/brain/123.2.331</w:t>
      </w:r>
    </w:p>
    <w:p w14:paraId="6971CC7E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17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Boev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BF, Silber MH, </w:t>
      </w:r>
      <w:proofErr w:type="spellStart"/>
      <w:r w:rsidRPr="005C4E24">
        <w:rPr>
          <w:rFonts w:ascii="Cambria" w:hAnsi="Cambria" w:cs="Cambria Italic"/>
          <w:iCs/>
          <w:lang w:val="en-US"/>
        </w:rPr>
        <w:t>Ferma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TJ, et al (1998) REM sleep behavior disorder and degenerative dementia: an association likely reflecting </w:t>
      </w:r>
      <w:proofErr w:type="spellStart"/>
      <w:r w:rsidRPr="005C4E24">
        <w:rPr>
          <w:rFonts w:ascii="Cambria" w:hAnsi="Cambria" w:cs="Cambria Italic"/>
          <w:iCs/>
          <w:lang w:val="en-US"/>
        </w:rPr>
        <w:t>Lewy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body disease. </w:t>
      </w:r>
      <w:proofErr w:type="gramStart"/>
      <w:r w:rsidRPr="005C4E24">
        <w:rPr>
          <w:rFonts w:ascii="Cambria" w:hAnsi="Cambria" w:cs="Cambria Italic"/>
          <w:iCs/>
          <w:lang w:val="en-US"/>
        </w:rPr>
        <w:t>Neurology 51:363–370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212/wnl.51.2.363</w:t>
      </w:r>
    </w:p>
    <w:p w14:paraId="4DBEFD13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18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Schenck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CH, </w:t>
      </w:r>
      <w:proofErr w:type="spellStart"/>
      <w:r w:rsidRPr="005C4E24">
        <w:rPr>
          <w:rFonts w:ascii="Cambria" w:hAnsi="Cambria" w:cs="Cambria Italic"/>
          <w:iCs/>
          <w:lang w:val="en-US"/>
        </w:rPr>
        <w:t>Boev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BF, </w:t>
      </w:r>
      <w:proofErr w:type="spellStart"/>
      <w:r w:rsidRPr="005C4E24">
        <w:rPr>
          <w:rFonts w:ascii="Cambria" w:hAnsi="Cambria" w:cs="Cambria Italic"/>
          <w:iCs/>
          <w:lang w:val="en-US"/>
        </w:rPr>
        <w:t>Mahowald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W (2013) Delayed emergence of a </w:t>
      </w:r>
      <w:proofErr w:type="spellStart"/>
      <w:r w:rsidRPr="005C4E24">
        <w:rPr>
          <w:rFonts w:ascii="Cambria" w:hAnsi="Cambria" w:cs="Cambria Italic"/>
          <w:iCs/>
          <w:lang w:val="en-US"/>
        </w:rPr>
        <w:t>parkinsonia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sorder or dementia in 81% of older men initially diagnosed with idiopathic rapid eye movement sleep behavior disorder: a 16-year update on a previously reported series. Sleep Med 14:744–748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sleep.2012.10.009</w:t>
      </w:r>
    </w:p>
    <w:p w14:paraId="32FFB30C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19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Schenck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CH, </w:t>
      </w:r>
      <w:proofErr w:type="spellStart"/>
      <w:r w:rsidRPr="005C4E24">
        <w:rPr>
          <w:rFonts w:ascii="Cambria" w:hAnsi="Cambria" w:cs="Cambria Italic"/>
          <w:iCs/>
          <w:lang w:val="en-US"/>
        </w:rPr>
        <w:t>Bundli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R, </w:t>
      </w:r>
      <w:proofErr w:type="spellStart"/>
      <w:r w:rsidRPr="005C4E24">
        <w:rPr>
          <w:rFonts w:ascii="Cambria" w:hAnsi="Cambria" w:cs="Cambria Italic"/>
          <w:iCs/>
          <w:lang w:val="en-US"/>
        </w:rPr>
        <w:t>Mahowald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W (1996) Delayed emergence of a </w:t>
      </w:r>
      <w:proofErr w:type="spellStart"/>
      <w:r w:rsidRPr="005C4E24">
        <w:rPr>
          <w:rFonts w:ascii="Cambria" w:hAnsi="Cambria" w:cs="Cambria Italic"/>
          <w:iCs/>
          <w:lang w:val="en-US"/>
        </w:rPr>
        <w:t>parkinsonia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sorder in 38% of 29 older men initially diagnosed with idiopathic rapid eye movement sleep </w:t>
      </w:r>
      <w:proofErr w:type="spellStart"/>
      <w:r w:rsidRPr="005C4E24">
        <w:rPr>
          <w:rFonts w:ascii="Cambria" w:hAnsi="Cambria" w:cs="Cambria Italic"/>
          <w:iCs/>
          <w:lang w:val="en-US"/>
        </w:rPr>
        <w:t>behaviou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sorder. </w:t>
      </w:r>
      <w:proofErr w:type="gramStart"/>
      <w:r w:rsidRPr="005C4E24">
        <w:rPr>
          <w:rFonts w:ascii="Cambria" w:hAnsi="Cambria" w:cs="Cambria Italic"/>
          <w:iCs/>
          <w:lang w:val="en-US"/>
        </w:rPr>
        <w:t>Neurology 46:388–393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212/wnl.46.2.388</w:t>
      </w:r>
    </w:p>
    <w:p w14:paraId="1684917A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20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Schenck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C, Hurwitz T, </w:t>
      </w:r>
      <w:proofErr w:type="spellStart"/>
      <w:r w:rsidRPr="005C4E24">
        <w:rPr>
          <w:rFonts w:ascii="Cambria" w:hAnsi="Cambria" w:cs="Cambria Italic"/>
          <w:iCs/>
          <w:lang w:val="en-US"/>
        </w:rPr>
        <w:t>Mahowald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 (1993) Symposium: Normal and abnormal REM sleep regulation: REM sleep </w:t>
      </w:r>
      <w:proofErr w:type="spellStart"/>
      <w:r w:rsidRPr="005C4E24">
        <w:rPr>
          <w:rFonts w:ascii="Cambria" w:hAnsi="Cambria" w:cs="Cambria Italic"/>
          <w:iCs/>
          <w:lang w:val="en-US"/>
        </w:rPr>
        <w:t>behaviou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sorder: an update on a series of 96 patients and a review of the world literature. </w:t>
      </w:r>
      <w:proofErr w:type="gramStart"/>
      <w:r w:rsidRPr="005C4E24">
        <w:rPr>
          <w:rFonts w:ascii="Cambria" w:hAnsi="Cambria" w:cs="Cambria Italic"/>
          <w:iCs/>
          <w:lang w:val="en-US"/>
        </w:rPr>
        <w:t>J Sleep Res 2:224–231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111/j.1365-2869.1993.tb00093.x</w:t>
      </w:r>
    </w:p>
    <w:p w14:paraId="76CDBF0C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21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Schenck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CH, </w:t>
      </w:r>
      <w:proofErr w:type="spellStart"/>
      <w:r w:rsidRPr="005C4E24">
        <w:rPr>
          <w:rFonts w:ascii="Cambria" w:hAnsi="Cambria" w:cs="Cambria Italic"/>
          <w:iCs/>
          <w:lang w:val="en-US"/>
        </w:rPr>
        <w:t>Mahowald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W (1991) Injurious sleep behavior disorders (</w:t>
      </w:r>
      <w:proofErr w:type="spellStart"/>
      <w:r w:rsidRPr="005C4E24">
        <w:rPr>
          <w:rFonts w:ascii="Cambria" w:hAnsi="Cambria" w:cs="Cambria Italic"/>
          <w:iCs/>
          <w:lang w:val="en-US"/>
        </w:rPr>
        <w:t>parasomnias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) affecting patients on intensive care units. </w:t>
      </w:r>
      <w:proofErr w:type="gramStart"/>
      <w:r w:rsidRPr="005C4E24">
        <w:rPr>
          <w:rFonts w:ascii="Cambria" w:hAnsi="Cambria" w:cs="Cambria Italic"/>
          <w:iCs/>
          <w:lang w:val="en-US"/>
        </w:rPr>
        <w:t>Intensive Care Med 17:219–224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07/BF01709881</w:t>
      </w:r>
    </w:p>
    <w:p w14:paraId="4E27255F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22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Moghadam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KK, Pizza F, Primavera A, et al (2017) Sodium </w:t>
      </w:r>
      <w:proofErr w:type="spellStart"/>
      <w:r w:rsidRPr="005C4E24">
        <w:rPr>
          <w:rFonts w:ascii="Cambria" w:hAnsi="Cambria" w:cs="Cambria Italic"/>
          <w:iCs/>
          <w:lang w:val="en-US"/>
        </w:rPr>
        <w:t>oxybat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for idiopathic REM sleep behavior disorder: a report on two patients. Sleep Med 32:16–21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sleep.2016.04.014</w:t>
      </w:r>
    </w:p>
    <w:p w14:paraId="4ED18AA6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23.</w:t>
      </w:r>
      <w:r w:rsidRPr="005C4E24">
        <w:rPr>
          <w:rFonts w:ascii="Cambria" w:hAnsi="Cambria" w:cs="Cambria Italic"/>
          <w:iCs/>
          <w:lang w:val="en-US"/>
        </w:rPr>
        <w:tab/>
        <w:t xml:space="preserve">Zhou J, Liang B, Du L, et al (2017) A patient with childhood-onset aggressive </w:t>
      </w:r>
      <w:proofErr w:type="spellStart"/>
      <w:r w:rsidRPr="005C4E24">
        <w:rPr>
          <w:rFonts w:ascii="Cambria" w:hAnsi="Cambria" w:cs="Cambria Italic"/>
          <w:iCs/>
          <w:lang w:val="en-US"/>
        </w:rPr>
        <w:t>parasomni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agnosed 50 years later with idiopathic REM sleep behavior disorder and a history of sleepwalking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Cli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Neuro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Neurosurg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160:105–107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clineuro.2017.07.001</w:t>
      </w:r>
    </w:p>
    <w:p w14:paraId="57C0D3AD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lastRenderedPageBreak/>
        <w:t>24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Liebentha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, Valerio J, </w:t>
      </w:r>
      <w:proofErr w:type="spellStart"/>
      <w:r w:rsidRPr="005C4E24">
        <w:rPr>
          <w:rFonts w:ascii="Cambria" w:hAnsi="Cambria" w:cs="Cambria Italic"/>
          <w:iCs/>
          <w:lang w:val="en-US"/>
        </w:rPr>
        <w:t>Ruoff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C,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Mahowald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(2016) A Case of Rapid Eye Movement Sleep Behavior Disorder in Parkinson Disease Treated With Sodium </w:t>
      </w:r>
      <w:proofErr w:type="spellStart"/>
      <w:r w:rsidRPr="005C4E24">
        <w:rPr>
          <w:rFonts w:ascii="Cambria" w:hAnsi="Cambria" w:cs="Cambria Italic"/>
          <w:iCs/>
          <w:lang w:val="en-US"/>
        </w:rPr>
        <w:t>Oxybat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. </w:t>
      </w:r>
      <w:proofErr w:type="gramStart"/>
      <w:r w:rsidRPr="005C4E24">
        <w:rPr>
          <w:rFonts w:ascii="Cambria" w:hAnsi="Cambria" w:cs="Cambria Italic"/>
          <w:iCs/>
          <w:lang w:val="en-US"/>
        </w:rPr>
        <w:t xml:space="preserve">JAMA </w:t>
      </w:r>
      <w:proofErr w:type="spellStart"/>
      <w:r w:rsidRPr="005C4E24">
        <w:rPr>
          <w:rFonts w:ascii="Cambria" w:hAnsi="Cambria" w:cs="Cambria Italic"/>
          <w:iCs/>
          <w:lang w:val="en-US"/>
        </w:rPr>
        <w:t>Neuro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73:126–127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01/jamaneurol.2015.2904</w:t>
      </w:r>
    </w:p>
    <w:p w14:paraId="1B8577BB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25.</w:t>
      </w:r>
      <w:r w:rsidRPr="005C4E24">
        <w:rPr>
          <w:rFonts w:ascii="Cambria" w:hAnsi="Cambria" w:cs="Cambria Italic"/>
          <w:iCs/>
          <w:lang w:val="en-US"/>
        </w:rPr>
        <w:tab/>
        <w:t xml:space="preserve">Coelho FMS, Kim LJ, </w:t>
      </w:r>
      <w:proofErr w:type="spellStart"/>
      <w:r w:rsidRPr="005C4E24">
        <w:rPr>
          <w:rFonts w:ascii="Cambria" w:hAnsi="Cambria" w:cs="Cambria Italic"/>
          <w:iCs/>
          <w:lang w:val="en-US"/>
        </w:rPr>
        <w:t>Cremasch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RC, et al (2015) Continuous positive airway pressure treatment associated with face injury during rapid eye movement behavior disorder. Sleep Med 16:805–806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sleep.2014.11.021</w:t>
      </w:r>
    </w:p>
    <w:p w14:paraId="6A4EF947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26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Cosentino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FII, </w:t>
      </w:r>
      <w:proofErr w:type="spellStart"/>
      <w:r w:rsidRPr="005C4E24">
        <w:rPr>
          <w:rFonts w:ascii="Cambria" w:hAnsi="Cambria" w:cs="Cambria Italic"/>
          <w:iCs/>
          <w:lang w:val="en-US"/>
        </w:rPr>
        <w:t>Distefano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, </w:t>
      </w:r>
      <w:proofErr w:type="spellStart"/>
      <w:r w:rsidRPr="005C4E24">
        <w:rPr>
          <w:rFonts w:ascii="Cambria" w:hAnsi="Cambria" w:cs="Cambria Italic"/>
          <w:iCs/>
          <w:lang w:val="en-US"/>
        </w:rPr>
        <w:t>Plazz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G, et al (2014) A case of REM sleep behavior disorder, narcolepsy-cataplexy, </w:t>
      </w:r>
      <w:proofErr w:type="gramStart"/>
      <w:r w:rsidRPr="005C4E24">
        <w:rPr>
          <w:rFonts w:ascii="Cambria" w:hAnsi="Cambria" w:cs="Cambria Italic"/>
          <w:iCs/>
          <w:lang w:val="en-US"/>
        </w:rPr>
        <w:t>parkinsonism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, and rheumatoid arthritis. </w:t>
      </w:r>
      <w:proofErr w:type="spellStart"/>
      <w:r w:rsidRPr="005C4E24">
        <w:rPr>
          <w:rFonts w:ascii="Cambria" w:hAnsi="Cambria" w:cs="Cambria Italic"/>
          <w:iCs/>
          <w:lang w:val="en-US"/>
        </w:rPr>
        <w:t>Behav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Neuro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2014:572931–6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155/2014/572931</w:t>
      </w:r>
    </w:p>
    <w:p w14:paraId="72BE0968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27.</w:t>
      </w:r>
      <w:r w:rsidRPr="005C4E24">
        <w:rPr>
          <w:rFonts w:ascii="Cambria" w:hAnsi="Cambria" w:cs="Cambria Italic"/>
          <w:iCs/>
          <w:lang w:val="en-US"/>
        </w:rPr>
        <w:tab/>
        <w:t xml:space="preserve">Weeks RG, </w:t>
      </w:r>
      <w:proofErr w:type="spellStart"/>
      <w:r w:rsidRPr="005C4E24">
        <w:rPr>
          <w:rFonts w:ascii="Cambria" w:hAnsi="Cambria" w:cs="Cambria Italic"/>
          <w:iCs/>
          <w:lang w:val="en-US"/>
        </w:rPr>
        <w:t>D'Cost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A, </w:t>
      </w:r>
      <w:proofErr w:type="spellStart"/>
      <w:r w:rsidRPr="005C4E24">
        <w:rPr>
          <w:rFonts w:ascii="Cambria" w:hAnsi="Cambria" w:cs="Cambria Italic"/>
          <w:iCs/>
          <w:lang w:val="en-US"/>
        </w:rPr>
        <w:t>Aiyappa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V, et al (2014) Rapid eye movement </w:t>
      </w:r>
      <w:proofErr w:type="spellStart"/>
      <w:r w:rsidRPr="005C4E24">
        <w:rPr>
          <w:rFonts w:ascii="Cambria" w:hAnsi="Cambria" w:cs="Cambria Italic"/>
          <w:iCs/>
          <w:lang w:val="en-US"/>
        </w:rPr>
        <w:t>behaviou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sorder. </w:t>
      </w:r>
      <w:proofErr w:type="gramStart"/>
      <w:r w:rsidRPr="005C4E24">
        <w:rPr>
          <w:rFonts w:ascii="Cambria" w:hAnsi="Cambria" w:cs="Cambria Italic"/>
          <w:iCs/>
          <w:lang w:val="en-US"/>
        </w:rPr>
        <w:t xml:space="preserve">Med J </w:t>
      </w:r>
      <w:proofErr w:type="spellStart"/>
      <w:r w:rsidRPr="005C4E24">
        <w:rPr>
          <w:rFonts w:ascii="Cambria" w:hAnsi="Cambria" w:cs="Cambria Italic"/>
          <w:iCs/>
          <w:lang w:val="en-US"/>
        </w:rPr>
        <w:t>Aust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200:487–488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5694/mja13.11000</w:t>
      </w:r>
    </w:p>
    <w:p w14:paraId="7F7BDB34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28.</w:t>
      </w:r>
      <w:r w:rsidRPr="005C4E24">
        <w:rPr>
          <w:rFonts w:ascii="Cambria" w:hAnsi="Cambria" w:cs="Cambria Italic"/>
          <w:iCs/>
          <w:lang w:val="en-US"/>
        </w:rPr>
        <w:tab/>
        <w:t xml:space="preserve">Nomura T, </w:t>
      </w:r>
      <w:proofErr w:type="spellStart"/>
      <w:r w:rsidRPr="005C4E24">
        <w:rPr>
          <w:rFonts w:ascii="Cambria" w:hAnsi="Cambria" w:cs="Cambria Italic"/>
          <w:iCs/>
          <w:lang w:val="en-US"/>
        </w:rPr>
        <w:t>Kawas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, Watanabe Y, Nakashima K (2013) Use of </w:t>
      </w:r>
      <w:proofErr w:type="spellStart"/>
      <w:r w:rsidRPr="005C4E24">
        <w:rPr>
          <w:rFonts w:ascii="Cambria" w:hAnsi="Cambria" w:cs="Cambria Italic"/>
          <w:iCs/>
          <w:lang w:val="en-US"/>
        </w:rPr>
        <w:t>ramelteo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for the treatment of secondary REM sleep behavior disorder. Intern Med 52:2123–2126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2169/internalmedicine.52.9179</w:t>
      </w:r>
    </w:p>
    <w:p w14:paraId="4D9566FB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29.</w:t>
      </w:r>
      <w:r w:rsidRPr="005C4E24">
        <w:rPr>
          <w:rFonts w:ascii="Cambria" w:hAnsi="Cambria" w:cs="Cambria Italic"/>
          <w:iCs/>
          <w:lang w:val="en-US"/>
        </w:rPr>
        <w:tab/>
        <w:t xml:space="preserve">Di </w:t>
      </w:r>
      <w:proofErr w:type="spellStart"/>
      <w:r w:rsidRPr="005C4E24">
        <w:rPr>
          <w:rFonts w:ascii="Cambria" w:hAnsi="Cambria" w:cs="Cambria Italic"/>
          <w:iCs/>
          <w:lang w:val="en-US"/>
        </w:rPr>
        <w:t>Giacopo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R, </w:t>
      </w:r>
      <w:proofErr w:type="spellStart"/>
      <w:r w:rsidRPr="005C4E24">
        <w:rPr>
          <w:rFonts w:ascii="Cambria" w:hAnsi="Cambria" w:cs="Cambria Italic"/>
          <w:iCs/>
          <w:lang w:val="en-US"/>
        </w:rPr>
        <w:t>Fasano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, </w:t>
      </w:r>
      <w:proofErr w:type="spellStart"/>
      <w:r w:rsidRPr="005C4E24">
        <w:rPr>
          <w:rFonts w:ascii="Cambria" w:hAnsi="Cambria" w:cs="Cambria Italic"/>
          <w:iCs/>
          <w:lang w:val="en-US"/>
        </w:rPr>
        <w:t>Quarant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, et al (2012) </w:t>
      </w:r>
      <w:proofErr w:type="spellStart"/>
      <w:r w:rsidRPr="005C4E24">
        <w:rPr>
          <w:rFonts w:ascii="Cambria" w:hAnsi="Cambria" w:cs="Cambria Italic"/>
          <w:iCs/>
          <w:lang w:val="en-US"/>
        </w:rPr>
        <w:t>Rivastigmin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s alternative treatment for refractory REM behavior disorder in Parkinson's disease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Mov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Disord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27:559–561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02/mds.24909</w:t>
      </w:r>
    </w:p>
    <w:p w14:paraId="779C8638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30.</w:t>
      </w:r>
      <w:r w:rsidRPr="005C4E24">
        <w:rPr>
          <w:rFonts w:ascii="Cambria" w:hAnsi="Cambria" w:cs="Cambria Italic"/>
          <w:iCs/>
          <w:lang w:val="en-US"/>
        </w:rPr>
        <w:tab/>
        <w:t xml:space="preserve">Coco Lo D, </w:t>
      </w:r>
      <w:proofErr w:type="spellStart"/>
      <w:r w:rsidRPr="005C4E24">
        <w:rPr>
          <w:rFonts w:ascii="Cambria" w:hAnsi="Cambria" w:cs="Cambria Italic"/>
          <w:iCs/>
          <w:lang w:val="en-US"/>
        </w:rPr>
        <w:t>Cupid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C, </w:t>
      </w:r>
      <w:proofErr w:type="spellStart"/>
      <w:r w:rsidRPr="005C4E24">
        <w:rPr>
          <w:rFonts w:ascii="Cambria" w:hAnsi="Cambria" w:cs="Cambria Italic"/>
          <w:iCs/>
          <w:lang w:val="en-US"/>
        </w:rPr>
        <w:t>Mattaliano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, et al (2012) REM sleep behavior disorder in a patient with </w:t>
      </w:r>
      <w:proofErr w:type="spellStart"/>
      <w:r w:rsidRPr="005C4E24">
        <w:rPr>
          <w:rFonts w:ascii="Cambria" w:hAnsi="Cambria" w:cs="Cambria Italic"/>
          <w:iCs/>
          <w:lang w:val="en-US"/>
        </w:rPr>
        <w:t>frontotempora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ementia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Neuro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Sc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33:371–373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07/s10072-011-0702-5</w:t>
      </w:r>
    </w:p>
    <w:p w14:paraId="4AD606C8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31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Shinno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H, Kamei M, </w:t>
      </w:r>
      <w:proofErr w:type="spellStart"/>
      <w:r w:rsidRPr="005C4E24">
        <w:rPr>
          <w:rFonts w:ascii="Cambria" w:hAnsi="Cambria" w:cs="Cambria Italic"/>
          <w:iCs/>
          <w:lang w:val="en-US"/>
        </w:rPr>
        <w:t>Maegaw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T, et al (2010) Three patients with cancer who developed rapid-eye-movement sleep behavior disorder. </w:t>
      </w:r>
      <w:proofErr w:type="gramStart"/>
      <w:r w:rsidRPr="005C4E24">
        <w:rPr>
          <w:rFonts w:ascii="Cambria" w:hAnsi="Cambria" w:cs="Cambria Italic"/>
          <w:iCs/>
          <w:lang w:val="en-US"/>
        </w:rPr>
        <w:t>J Pain Symptom Manage 40:449–452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jpainsymman.2010.01.016</w:t>
      </w:r>
    </w:p>
    <w:p w14:paraId="0FCF0AFD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32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Bonakis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, </w:t>
      </w:r>
      <w:proofErr w:type="spellStart"/>
      <w:r w:rsidRPr="005C4E24">
        <w:rPr>
          <w:rFonts w:ascii="Cambria" w:hAnsi="Cambria" w:cs="Cambria Italic"/>
          <w:iCs/>
          <w:lang w:val="en-US"/>
        </w:rPr>
        <w:t>Papageorgiou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G, Merritt S, Williams AJ (2009) REM </w:t>
      </w:r>
      <w:proofErr w:type="spellStart"/>
      <w:r w:rsidRPr="005C4E24">
        <w:rPr>
          <w:rFonts w:ascii="Cambria" w:hAnsi="Cambria" w:cs="Cambria Italic"/>
          <w:iCs/>
          <w:lang w:val="en-US"/>
        </w:rPr>
        <w:t>behaviou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sorder preceding palatal tremor. Sleep Med 10:1161–1163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sleep.2009.04.007</w:t>
      </w:r>
    </w:p>
    <w:p w14:paraId="14E547B5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33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Shneerso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M (2009) Successful treatment of REM sleep behavior disorder with sodium </w:t>
      </w:r>
      <w:proofErr w:type="spellStart"/>
      <w:r w:rsidRPr="005C4E24">
        <w:rPr>
          <w:rFonts w:ascii="Cambria" w:hAnsi="Cambria" w:cs="Cambria Italic"/>
          <w:iCs/>
          <w:lang w:val="en-US"/>
        </w:rPr>
        <w:t>oxybat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Cli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Neuropharmaco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32:158–159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97/WNF.0b013e318193e394</w:t>
      </w:r>
    </w:p>
    <w:p w14:paraId="3AFC9C48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lastRenderedPageBreak/>
        <w:t>34.</w:t>
      </w:r>
      <w:r w:rsidRPr="005C4E24">
        <w:rPr>
          <w:rFonts w:ascii="Cambria" w:hAnsi="Cambria" w:cs="Cambria Italic"/>
          <w:iCs/>
          <w:lang w:val="en-US"/>
        </w:rPr>
        <w:tab/>
        <w:t xml:space="preserve">Xi Z, </w:t>
      </w:r>
      <w:proofErr w:type="spellStart"/>
      <w:r w:rsidRPr="005C4E24">
        <w:rPr>
          <w:rFonts w:ascii="Cambria" w:hAnsi="Cambria" w:cs="Cambria Italic"/>
          <w:iCs/>
          <w:lang w:val="en-US"/>
        </w:rPr>
        <w:t>Luning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W (2009) REM sleep behavior disorder in a patient with </w:t>
      </w:r>
      <w:proofErr w:type="spellStart"/>
      <w:r w:rsidRPr="005C4E24">
        <w:rPr>
          <w:rFonts w:ascii="Cambria" w:hAnsi="Cambria" w:cs="Cambria Italic"/>
          <w:iCs/>
          <w:lang w:val="en-US"/>
        </w:rPr>
        <w:t>pontin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troke. Sleep Med 10:143–146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sleep.2007.12.002</w:t>
      </w:r>
    </w:p>
    <w:p w14:paraId="08045279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35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Ogur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T, Tachibana N, </w:t>
      </w:r>
      <w:proofErr w:type="spellStart"/>
      <w:r w:rsidRPr="005C4E24">
        <w:rPr>
          <w:rFonts w:ascii="Cambria" w:hAnsi="Cambria" w:cs="Cambria Italic"/>
          <w:iCs/>
          <w:lang w:val="en-US"/>
        </w:rPr>
        <w:t>Mitak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, et al (2008) Decrease in myocardial 123I-MIBG radioactivity in REM sleep behavior disorder: two patients with different clinical progression. Sleep Med 9:583–585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sleep.2007.08.006</w:t>
      </w:r>
    </w:p>
    <w:p w14:paraId="28DC970B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36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Shinno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H, Kamei M, Nakamura Y, et al (2008) Successful treatment with Yi-</w:t>
      </w:r>
      <w:proofErr w:type="spellStart"/>
      <w:r w:rsidRPr="005C4E24">
        <w:rPr>
          <w:rFonts w:ascii="Cambria" w:hAnsi="Cambria" w:cs="Cambria Italic"/>
          <w:iCs/>
          <w:lang w:val="en-US"/>
        </w:rPr>
        <w:t>Ga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an for rapid eye movement sleep behavior disorder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Prog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Neuropsychopharmaco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Bio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Psychiatry 32:1749–1751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pnpbp.2008.06.015</w:t>
      </w:r>
    </w:p>
    <w:p w14:paraId="319B457B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37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Boev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BF, Dickson DW, Olson EJ, et al (2007) Insights into REM sleep behavior disorder pathophysiology in brainstem-predominant </w:t>
      </w:r>
      <w:proofErr w:type="spellStart"/>
      <w:r w:rsidRPr="005C4E24">
        <w:rPr>
          <w:rFonts w:ascii="Cambria" w:hAnsi="Cambria" w:cs="Cambria Italic"/>
          <w:iCs/>
          <w:lang w:val="en-US"/>
        </w:rPr>
        <w:t>Lewy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body disease. Sleep Med 8:60–64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sleep.2006.08.017</w:t>
      </w:r>
    </w:p>
    <w:p w14:paraId="2CC55A46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38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Mann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R, </w:t>
      </w:r>
      <w:proofErr w:type="spellStart"/>
      <w:r w:rsidRPr="005C4E24">
        <w:rPr>
          <w:rFonts w:ascii="Cambria" w:hAnsi="Cambria" w:cs="Cambria Italic"/>
          <w:iCs/>
          <w:lang w:val="en-US"/>
        </w:rPr>
        <w:t>Terzagh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 (2005) REM behavior disorder associated with epileptic seizures. </w:t>
      </w:r>
      <w:proofErr w:type="gramStart"/>
      <w:r w:rsidRPr="005C4E24">
        <w:rPr>
          <w:rFonts w:ascii="Cambria" w:hAnsi="Cambria" w:cs="Cambria Italic"/>
          <w:iCs/>
          <w:lang w:val="en-US"/>
        </w:rPr>
        <w:t>Neurology 64:883–884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212/01.WNL.0000152894.47873.53</w:t>
      </w:r>
    </w:p>
    <w:p w14:paraId="2A24FA0F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39.</w:t>
      </w:r>
      <w:r w:rsidRPr="005C4E24">
        <w:rPr>
          <w:rFonts w:ascii="Cambria" w:hAnsi="Cambria" w:cs="Cambria Italic"/>
          <w:iCs/>
          <w:lang w:val="en-US"/>
        </w:rPr>
        <w:tab/>
        <w:t xml:space="preserve">Thomas M, Moore K (2004) </w:t>
      </w:r>
      <w:proofErr w:type="gramStart"/>
      <w:r w:rsidRPr="005C4E24">
        <w:rPr>
          <w:rFonts w:ascii="Cambria" w:hAnsi="Cambria" w:cs="Cambria Italic"/>
          <w:iCs/>
          <w:lang w:val="en-US"/>
        </w:rPr>
        <w:t>Falling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asleep. </w:t>
      </w:r>
      <w:proofErr w:type="gramStart"/>
      <w:r w:rsidRPr="005C4E24">
        <w:rPr>
          <w:rFonts w:ascii="Cambria" w:hAnsi="Cambria" w:cs="Cambria Italic"/>
          <w:iCs/>
          <w:lang w:val="en-US"/>
        </w:rPr>
        <w:t>Age Ageing 33:636–637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93/ageing/afh180</w:t>
      </w:r>
    </w:p>
    <w:p w14:paraId="6799E7FD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40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Iranzo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, Muñoz E, </w:t>
      </w:r>
      <w:proofErr w:type="spellStart"/>
      <w:r w:rsidRPr="005C4E24">
        <w:rPr>
          <w:rFonts w:ascii="Cambria" w:hAnsi="Cambria" w:cs="Cambria Italic"/>
          <w:iCs/>
          <w:lang w:val="en-US"/>
        </w:rPr>
        <w:t>Santamari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, et al (2003) REM sleep behavior disorder and vocal cord paralysis in Machado-Joseph disease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Mov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Disord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18:1179–1183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02/mds.10509</w:t>
      </w:r>
    </w:p>
    <w:p w14:paraId="1665CD3F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41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Massiron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G, </w:t>
      </w:r>
      <w:proofErr w:type="spellStart"/>
      <w:r w:rsidRPr="005C4E24">
        <w:rPr>
          <w:rFonts w:ascii="Cambria" w:hAnsi="Cambria" w:cs="Cambria Italic"/>
          <w:iCs/>
          <w:lang w:val="en-US"/>
        </w:rPr>
        <w:t>Galluzz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, </w:t>
      </w:r>
      <w:proofErr w:type="spellStart"/>
      <w:r w:rsidRPr="005C4E24">
        <w:rPr>
          <w:rFonts w:ascii="Cambria" w:hAnsi="Cambria" w:cs="Cambria Italic"/>
          <w:iCs/>
          <w:lang w:val="en-US"/>
        </w:rPr>
        <w:t>Frison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GB (2003) Drug treatment of REM sleep behavior disorders in dementia with </w:t>
      </w:r>
      <w:proofErr w:type="spellStart"/>
      <w:r w:rsidRPr="005C4E24">
        <w:rPr>
          <w:rFonts w:ascii="Cambria" w:hAnsi="Cambria" w:cs="Cambria Italic"/>
          <w:iCs/>
          <w:lang w:val="en-US"/>
        </w:rPr>
        <w:t>Lewy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bodies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Int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Psychogeriat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15:377–383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7/s1041610203009621</w:t>
      </w:r>
    </w:p>
    <w:p w14:paraId="5A7FB8C9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42.</w:t>
      </w:r>
      <w:r w:rsidRPr="005C4E24">
        <w:rPr>
          <w:rFonts w:ascii="Cambria" w:hAnsi="Cambria" w:cs="Cambria Italic"/>
          <w:iCs/>
          <w:lang w:val="en-US"/>
        </w:rPr>
        <w:tab/>
        <w:t xml:space="preserve">Nash JR, Wilson SJ, </w:t>
      </w:r>
      <w:proofErr w:type="spellStart"/>
      <w:r w:rsidRPr="005C4E24">
        <w:rPr>
          <w:rFonts w:ascii="Cambria" w:hAnsi="Cambria" w:cs="Cambria Italic"/>
          <w:iCs/>
          <w:lang w:val="en-US"/>
        </w:rPr>
        <w:t>Potoka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P, Nutt DJ (2003) Mirtazapine induces REM sleep behavior disorder (RBD) in </w:t>
      </w:r>
      <w:proofErr w:type="gramStart"/>
      <w:r w:rsidRPr="005C4E24">
        <w:rPr>
          <w:rFonts w:ascii="Cambria" w:hAnsi="Cambria" w:cs="Cambria Italic"/>
          <w:iCs/>
          <w:lang w:val="en-US"/>
        </w:rPr>
        <w:t>parkinsonism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. Neurology 61:1161–author reply 1161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212/wnl.61.8.1161</w:t>
      </w:r>
    </w:p>
    <w:p w14:paraId="70E0DB1F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43.</w:t>
      </w:r>
      <w:r w:rsidRPr="005C4E24">
        <w:rPr>
          <w:rFonts w:ascii="Cambria" w:hAnsi="Cambria" w:cs="Cambria Italic"/>
          <w:iCs/>
          <w:lang w:val="en-US"/>
        </w:rPr>
        <w:tab/>
        <w:t xml:space="preserve">Daly JJ, Compton SA (2002) Rapid eye movement (REM) sleep </w:t>
      </w:r>
      <w:proofErr w:type="spellStart"/>
      <w:r w:rsidRPr="005C4E24">
        <w:rPr>
          <w:rFonts w:ascii="Cambria" w:hAnsi="Cambria" w:cs="Cambria Italic"/>
          <w:iCs/>
          <w:lang w:val="en-US"/>
        </w:rPr>
        <w:t>behaviou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sorder; an easily missed diagnosis, a readily treatable condition. </w:t>
      </w:r>
      <w:proofErr w:type="gramStart"/>
      <w:r w:rsidRPr="005C4E24">
        <w:rPr>
          <w:rFonts w:ascii="Cambria" w:hAnsi="Cambria" w:cs="Cambria Italic"/>
          <w:iCs/>
          <w:lang w:val="en-US"/>
        </w:rPr>
        <w:t>Ulster Med J 71:62–65.</w:t>
      </w:r>
      <w:proofErr w:type="gramEnd"/>
    </w:p>
    <w:p w14:paraId="7D4327DF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44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Oksenberg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, </w:t>
      </w:r>
      <w:proofErr w:type="spellStart"/>
      <w:r w:rsidRPr="005C4E24">
        <w:rPr>
          <w:rFonts w:ascii="Cambria" w:hAnsi="Cambria" w:cs="Cambria Italic"/>
          <w:iCs/>
          <w:lang w:val="en-US"/>
        </w:rPr>
        <w:t>Radwa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H, </w:t>
      </w:r>
      <w:proofErr w:type="spellStart"/>
      <w:r w:rsidRPr="005C4E24">
        <w:rPr>
          <w:rFonts w:ascii="Cambria" w:hAnsi="Cambria" w:cs="Cambria Italic"/>
          <w:iCs/>
          <w:lang w:val="en-US"/>
        </w:rPr>
        <w:t>Arons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E, et al (2002) Rapid Eye Movement (REM) sleep behavior disorder: a sleep disturbance affecting </w:t>
      </w:r>
      <w:r w:rsidRPr="005C4E24">
        <w:rPr>
          <w:rFonts w:ascii="Cambria" w:hAnsi="Cambria" w:cs="Cambria Italic"/>
          <w:iCs/>
          <w:lang w:val="en-US"/>
        </w:rPr>
        <w:lastRenderedPageBreak/>
        <w:t xml:space="preserve">mainly older men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Is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 Psychiatry </w:t>
      </w:r>
      <w:proofErr w:type="spellStart"/>
      <w:r w:rsidRPr="005C4E24">
        <w:rPr>
          <w:rFonts w:ascii="Cambria" w:hAnsi="Cambria" w:cs="Cambria Italic"/>
          <w:iCs/>
          <w:lang w:val="en-US"/>
        </w:rPr>
        <w:t>Relat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Sc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39:28–35.</w:t>
      </w:r>
      <w:proofErr w:type="gramEnd"/>
    </w:p>
    <w:p w14:paraId="145DA0B5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45.</w:t>
      </w:r>
      <w:r w:rsidRPr="005C4E24">
        <w:rPr>
          <w:rFonts w:ascii="Cambria" w:hAnsi="Cambria" w:cs="Cambria Italic"/>
          <w:iCs/>
          <w:lang w:val="en-US"/>
        </w:rPr>
        <w:tab/>
        <w:t xml:space="preserve">Kimura K, Tachibana N, </w:t>
      </w:r>
      <w:proofErr w:type="spellStart"/>
      <w:r w:rsidRPr="005C4E24">
        <w:rPr>
          <w:rFonts w:ascii="Cambria" w:hAnsi="Cambria" w:cs="Cambria Italic"/>
          <w:iCs/>
          <w:lang w:val="en-US"/>
        </w:rPr>
        <w:t>Kohyam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, et al (2000) A discrete </w:t>
      </w:r>
      <w:proofErr w:type="spellStart"/>
      <w:r w:rsidRPr="005C4E24">
        <w:rPr>
          <w:rFonts w:ascii="Cambria" w:hAnsi="Cambria" w:cs="Cambria Italic"/>
          <w:iCs/>
          <w:lang w:val="en-US"/>
        </w:rPr>
        <w:t>pontin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ischemic lesion could cause REM sleep behavior disorder. </w:t>
      </w:r>
      <w:proofErr w:type="gramStart"/>
      <w:r w:rsidRPr="005C4E24">
        <w:rPr>
          <w:rFonts w:ascii="Cambria" w:hAnsi="Cambria" w:cs="Cambria Italic"/>
          <w:iCs/>
          <w:lang w:val="en-US"/>
        </w:rPr>
        <w:t>Neurology 55:894–895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212/wnl.55.6.894</w:t>
      </w:r>
    </w:p>
    <w:p w14:paraId="66EAFB9F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46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Ringma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M, Simmons JH (2000) Treatment of REM sleep behavior disorder with donepezil: a report of three cases. </w:t>
      </w:r>
      <w:proofErr w:type="gramStart"/>
      <w:r w:rsidRPr="005C4E24">
        <w:rPr>
          <w:rFonts w:ascii="Cambria" w:hAnsi="Cambria" w:cs="Cambria Italic"/>
          <w:iCs/>
          <w:lang w:val="en-US"/>
        </w:rPr>
        <w:t>Neurology 55:870–871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212/wnl.55.6.870</w:t>
      </w:r>
    </w:p>
    <w:p w14:paraId="5FC3E19F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47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Schuld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, Kraus T, </w:t>
      </w:r>
      <w:proofErr w:type="spellStart"/>
      <w:r w:rsidRPr="005C4E24">
        <w:rPr>
          <w:rFonts w:ascii="Cambria" w:hAnsi="Cambria" w:cs="Cambria Italic"/>
          <w:iCs/>
          <w:lang w:val="en-US"/>
        </w:rPr>
        <w:t>Haack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, et al (1999) Obstructive sleep apnea syndrome induced by clonazepam in a narcoleptic patient with REM-sleep-behavior disorder. </w:t>
      </w:r>
      <w:proofErr w:type="gramStart"/>
      <w:r w:rsidRPr="005C4E24">
        <w:rPr>
          <w:rFonts w:ascii="Cambria" w:hAnsi="Cambria" w:cs="Cambria Italic"/>
          <w:iCs/>
          <w:lang w:val="en-US"/>
        </w:rPr>
        <w:t>J Sleep Res 8:321–322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46/j.1365-2869.1999.00162.x</w:t>
      </w:r>
    </w:p>
    <w:p w14:paraId="78B368F3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48.</w:t>
      </w:r>
      <w:r w:rsidRPr="005C4E24">
        <w:rPr>
          <w:rFonts w:ascii="Cambria" w:hAnsi="Cambria" w:cs="Cambria Italic"/>
          <w:iCs/>
          <w:lang w:val="en-US"/>
        </w:rPr>
        <w:tab/>
        <w:t xml:space="preserve">Chiu HF, Wing YK, Chung DW, Ho CK (1997) REM sleep </w:t>
      </w:r>
      <w:proofErr w:type="spellStart"/>
      <w:r w:rsidRPr="005C4E24">
        <w:rPr>
          <w:rFonts w:ascii="Cambria" w:hAnsi="Cambria" w:cs="Cambria Italic"/>
          <w:iCs/>
          <w:lang w:val="en-US"/>
        </w:rPr>
        <w:t>behaviou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sorder in the elderly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Int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 </w:t>
      </w:r>
      <w:proofErr w:type="spellStart"/>
      <w:r w:rsidRPr="005C4E24">
        <w:rPr>
          <w:rFonts w:ascii="Cambria" w:hAnsi="Cambria" w:cs="Cambria Italic"/>
          <w:iCs/>
          <w:lang w:val="en-US"/>
        </w:rPr>
        <w:t>Geriat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Psychiatry 12:888–891.</w:t>
      </w:r>
      <w:proofErr w:type="gramEnd"/>
    </w:p>
    <w:p w14:paraId="15CE2A77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49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Morfis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L, Schwartz RS, </w:t>
      </w:r>
      <w:proofErr w:type="spellStart"/>
      <w:r w:rsidRPr="005C4E24">
        <w:rPr>
          <w:rFonts w:ascii="Cambria" w:hAnsi="Cambria" w:cs="Cambria Italic"/>
          <w:iCs/>
          <w:lang w:val="en-US"/>
        </w:rPr>
        <w:t>Cistull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PA (1997) REM sleep </w:t>
      </w:r>
      <w:proofErr w:type="spellStart"/>
      <w:r w:rsidRPr="005C4E24">
        <w:rPr>
          <w:rFonts w:ascii="Cambria" w:hAnsi="Cambria" w:cs="Cambria Italic"/>
          <w:iCs/>
          <w:lang w:val="en-US"/>
        </w:rPr>
        <w:t>behaviou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sorder: a treatable cause of falls in elderly people. </w:t>
      </w:r>
      <w:proofErr w:type="gramStart"/>
      <w:r w:rsidRPr="005C4E24">
        <w:rPr>
          <w:rFonts w:ascii="Cambria" w:hAnsi="Cambria" w:cs="Cambria Italic"/>
          <w:iCs/>
          <w:lang w:val="en-US"/>
        </w:rPr>
        <w:t>Age Ageing 26:43–44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93/ageing/26.1.43</w:t>
      </w:r>
    </w:p>
    <w:p w14:paraId="213FD832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50.</w:t>
      </w:r>
      <w:r w:rsidRPr="005C4E24">
        <w:rPr>
          <w:rFonts w:ascii="Cambria" w:hAnsi="Cambria" w:cs="Cambria Italic"/>
          <w:iCs/>
          <w:lang w:val="en-US"/>
        </w:rPr>
        <w:tab/>
        <w:t xml:space="preserve">Uchiyama M, </w:t>
      </w:r>
      <w:proofErr w:type="spellStart"/>
      <w:r w:rsidRPr="005C4E24">
        <w:rPr>
          <w:rFonts w:ascii="Cambria" w:hAnsi="Cambria" w:cs="Cambria Italic"/>
          <w:iCs/>
          <w:lang w:val="en-US"/>
        </w:rPr>
        <w:t>Iss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K, Tanaka K, et al (1995) Incidental </w:t>
      </w:r>
      <w:proofErr w:type="spellStart"/>
      <w:r w:rsidRPr="005C4E24">
        <w:rPr>
          <w:rFonts w:ascii="Cambria" w:hAnsi="Cambria" w:cs="Cambria Italic"/>
          <w:iCs/>
          <w:lang w:val="en-US"/>
        </w:rPr>
        <w:t>Lewy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body disease in a patient with REM sleep behavior disorder. </w:t>
      </w:r>
      <w:proofErr w:type="gramStart"/>
      <w:r w:rsidRPr="005C4E24">
        <w:rPr>
          <w:rFonts w:ascii="Cambria" w:hAnsi="Cambria" w:cs="Cambria Italic"/>
          <w:iCs/>
          <w:lang w:val="en-US"/>
        </w:rPr>
        <w:t>Neurology 45:709–712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212/wnl.45.4.709</w:t>
      </w:r>
    </w:p>
    <w:p w14:paraId="2955BC26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51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Schenck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CH, </w:t>
      </w:r>
      <w:proofErr w:type="spellStart"/>
      <w:r w:rsidRPr="005C4E24">
        <w:rPr>
          <w:rFonts w:ascii="Cambria" w:hAnsi="Cambria" w:cs="Cambria Italic"/>
          <w:iCs/>
          <w:lang w:val="en-US"/>
        </w:rPr>
        <w:t>Bundli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R, Patterson AL, </w:t>
      </w:r>
      <w:proofErr w:type="spellStart"/>
      <w:r w:rsidRPr="005C4E24">
        <w:rPr>
          <w:rFonts w:ascii="Cambria" w:hAnsi="Cambria" w:cs="Cambria Italic"/>
          <w:iCs/>
          <w:lang w:val="en-US"/>
        </w:rPr>
        <w:t>Mahowald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W (1987) Rapid eye movement sleep behavior disorder. </w:t>
      </w:r>
      <w:proofErr w:type="gramStart"/>
      <w:r w:rsidRPr="005C4E24">
        <w:rPr>
          <w:rFonts w:ascii="Cambria" w:hAnsi="Cambria" w:cs="Cambria Italic"/>
          <w:iCs/>
          <w:lang w:val="en-US"/>
        </w:rPr>
        <w:t xml:space="preserve">A treatable </w:t>
      </w:r>
      <w:proofErr w:type="spellStart"/>
      <w:r w:rsidRPr="005C4E24">
        <w:rPr>
          <w:rFonts w:ascii="Cambria" w:hAnsi="Cambria" w:cs="Cambria Italic"/>
          <w:iCs/>
          <w:lang w:val="en-US"/>
        </w:rPr>
        <w:t>parasomni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ffecting older adults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gramStart"/>
      <w:r w:rsidRPr="005C4E24">
        <w:rPr>
          <w:rFonts w:ascii="Cambria" w:hAnsi="Cambria" w:cs="Cambria Italic"/>
          <w:iCs/>
          <w:lang w:val="en-US"/>
        </w:rPr>
        <w:t>JAMA 257:1786–1789.</w:t>
      </w:r>
      <w:proofErr w:type="gramEnd"/>
    </w:p>
    <w:p w14:paraId="591FCA4E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52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Schenck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CH, </w:t>
      </w:r>
      <w:proofErr w:type="spellStart"/>
      <w:r w:rsidRPr="005C4E24">
        <w:rPr>
          <w:rFonts w:ascii="Cambria" w:hAnsi="Cambria" w:cs="Cambria Italic"/>
          <w:iCs/>
          <w:lang w:val="en-US"/>
        </w:rPr>
        <w:t>Bundli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R, </w:t>
      </w:r>
      <w:proofErr w:type="spellStart"/>
      <w:r w:rsidRPr="005C4E24">
        <w:rPr>
          <w:rFonts w:ascii="Cambria" w:hAnsi="Cambria" w:cs="Cambria Italic"/>
          <w:iCs/>
          <w:lang w:val="en-US"/>
        </w:rPr>
        <w:t>Ettinge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G, </w:t>
      </w:r>
      <w:proofErr w:type="spellStart"/>
      <w:r w:rsidRPr="005C4E24">
        <w:rPr>
          <w:rFonts w:ascii="Cambria" w:hAnsi="Cambria" w:cs="Cambria Italic"/>
          <w:iCs/>
          <w:lang w:val="en-US"/>
        </w:rPr>
        <w:t>Mahowald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W (1986) Chronic behavioral disorders of human REM sleep: a new category of </w:t>
      </w:r>
      <w:proofErr w:type="spellStart"/>
      <w:r w:rsidRPr="005C4E24">
        <w:rPr>
          <w:rFonts w:ascii="Cambria" w:hAnsi="Cambria" w:cs="Cambria Italic"/>
          <w:iCs/>
          <w:lang w:val="en-US"/>
        </w:rPr>
        <w:t>parasomni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. Sleep 9:293–308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93/sleep/9.2.293</w:t>
      </w:r>
    </w:p>
    <w:p w14:paraId="33A0FDA2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53.</w:t>
      </w:r>
      <w:r w:rsidRPr="005C4E24">
        <w:rPr>
          <w:rFonts w:ascii="Cambria" w:hAnsi="Cambria" w:cs="Cambria Italic"/>
          <w:iCs/>
          <w:lang w:val="en-US"/>
        </w:rPr>
        <w:tab/>
        <w:t xml:space="preserve">Pierre-Justin A, </w:t>
      </w:r>
      <w:proofErr w:type="spellStart"/>
      <w:r w:rsidRPr="005C4E24">
        <w:rPr>
          <w:rFonts w:ascii="Cambria" w:hAnsi="Cambria" w:cs="Cambria Italic"/>
          <w:iCs/>
          <w:lang w:val="en-US"/>
        </w:rPr>
        <w:t>Lannuze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, </w:t>
      </w:r>
      <w:proofErr w:type="spellStart"/>
      <w:r w:rsidRPr="005C4E24">
        <w:rPr>
          <w:rFonts w:ascii="Cambria" w:hAnsi="Cambria" w:cs="Cambria Italic"/>
          <w:iCs/>
          <w:lang w:val="en-US"/>
        </w:rPr>
        <w:t>Arnulf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I (2017) Familial idiopathic rapid eye movement sleep behavior disorder. Sleep Med 30:29–30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sleep.2016.04.015</w:t>
      </w:r>
    </w:p>
    <w:p w14:paraId="422F0DE3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54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Yeh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-B, </w:t>
      </w:r>
      <w:proofErr w:type="spellStart"/>
      <w:r w:rsidRPr="005C4E24">
        <w:rPr>
          <w:rFonts w:ascii="Cambria" w:hAnsi="Cambria" w:cs="Cambria Italic"/>
          <w:iCs/>
          <w:lang w:val="en-US"/>
        </w:rPr>
        <w:t>Yeh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P-Y, </w:t>
      </w:r>
      <w:proofErr w:type="spellStart"/>
      <w:r w:rsidRPr="005C4E24">
        <w:rPr>
          <w:rFonts w:ascii="Cambria" w:hAnsi="Cambria" w:cs="Cambria Italic"/>
          <w:iCs/>
          <w:lang w:val="en-US"/>
        </w:rPr>
        <w:t>Schenck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CH (2010) </w:t>
      </w:r>
      <w:proofErr w:type="spellStart"/>
      <w:r w:rsidRPr="005C4E24">
        <w:rPr>
          <w:rFonts w:ascii="Cambria" w:hAnsi="Cambria" w:cs="Cambria Italic"/>
          <w:iCs/>
          <w:lang w:val="en-US"/>
        </w:rPr>
        <w:t>Rivastigmin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-induced REM sleep behavior disorder (RBD) in </w:t>
      </w:r>
      <w:proofErr w:type="gramStart"/>
      <w:r w:rsidRPr="005C4E24">
        <w:rPr>
          <w:rFonts w:ascii="Cambria" w:hAnsi="Cambria" w:cs="Cambria Italic"/>
          <w:iCs/>
          <w:lang w:val="en-US"/>
        </w:rPr>
        <w:t>a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88-year-old man with Alzheimer's disease. </w:t>
      </w:r>
      <w:proofErr w:type="gramStart"/>
      <w:r w:rsidRPr="005C4E24">
        <w:rPr>
          <w:rFonts w:ascii="Cambria" w:hAnsi="Cambria" w:cs="Cambria Italic"/>
          <w:iCs/>
          <w:lang w:val="en-US"/>
        </w:rPr>
        <w:t xml:space="preserve">J </w:t>
      </w:r>
      <w:proofErr w:type="spellStart"/>
      <w:r w:rsidRPr="005C4E24">
        <w:rPr>
          <w:rFonts w:ascii="Cambria" w:hAnsi="Cambria" w:cs="Cambria Italic"/>
          <w:iCs/>
          <w:lang w:val="en-US"/>
        </w:rPr>
        <w:t>Cli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leep Med 6:192–195.</w:t>
      </w:r>
      <w:proofErr w:type="gramEnd"/>
    </w:p>
    <w:p w14:paraId="223495BC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lastRenderedPageBreak/>
        <w:t>55.</w:t>
      </w:r>
      <w:r w:rsidRPr="005C4E24">
        <w:rPr>
          <w:rFonts w:ascii="Cambria" w:hAnsi="Cambria" w:cs="Cambria Italic"/>
          <w:iCs/>
          <w:lang w:val="en-US"/>
        </w:rPr>
        <w:tab/>
        <w:t xml:space="preserve">Chung KF, Wong MT (1994) Rapid eye movement </w:t>
      </w:r>
      <w:proofErr w:type="gramStart"/>
      <w:r w:rsidRPr="005C4E24">
        <w:rPr>
          <w:rFonts w:ascii="Cambria" w:hAnsi="Cambria" w:cs="Cambria Italic"/>
          <w:iCs/>
          <w:lang w:val="en-US"/>
        </w:rPr>
        <w:t>sleep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behaviou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sorder in a Chinese male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Aust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N Z J Psychiatry 28:144–146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3109/00048679409075857</w:t>
      </w:r>
    </w:p>
    <w:p w14:paraId="5660FFB9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56.</w:t>
      </w:r>
      <w:r w:rsidRPr="005C4E24">
        <w:rPr>
          <w:rFonts w:ascii="Cambria" w:hAnsi="Cambria" w:cs="Cambria Italic"/>
          <w:iCs/>
          <w:lang w:val="en-US"/>
        </w:rPr>
        <w:tab/>
        <w:t xml:space="preserve">Clarke NA, Williams AJ, </w:t>
      </w:r>
      <w:proofErr w:type="spellStart"/>
      <w:r w:rsidRPr="005C4E24">
        <w:rPr>
          <w:rFonts w:ascii="Cambria" w:hAnsi="Cambria" w:cs="Cambria Italic"/>
          <w:iCs/>
          <w:lang w:val="en-US"/>
        </w:rPr>
        <w:t>Kopelma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D (2000) Rapid eye movement sleep </w:t>
      </w:r>
      <w:proofErr w:type="spellStart"/>
      <w:r w:rsidRPr="005C4E24">
        <w:rPr>
          <w:rFonts w:ascii="Cambria" w:hAnsi="Cambria" w:cs="Cambria Italic"/>
          <w:iCs/>
          <w:lang w:val="en-US"/>
        </w:rPr>
        <w:t>behaviou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sorder, depression and cognitive impairment. Case study. </w:t>
      </w:r>
      <w:proofErr w:type="gramStart"/>
      <w:r w:rsidRPr="005C4E24">
        <w:rPr>
          <w:rFonts w:ascii="Cambria" w:hAnsi="Cambria" w:cs="Cambria Italic"/>
          <w:iCs/>
          <w:lang w:val="en-US"/>
        </w:rPr>
        <w:t>Br J Psychiatry 176:189–192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192/bjp.176.2.189</w:t>
      </w:r>
    </w:p>
    <w:p w14:paraId="623F3F69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57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Escribá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, </w:t>
      </w:r>
      <w:proofErr w:type="spellStart"/>
      <w:r w:rsidRPr="005C4E24">
        <w:rPr>
          <w:rFonts w:ascii="Cambria" w:hAnsi="Cambria" w:cs="Cambria Italic"/>
          <w:iCs/>
          <w:lang w:val="en-US"/>
        </w:rPr>
        <w:t>Hoyo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B (2016) Alternatives to Clonazepam in REM Behavior Disorder Treatment. </w:t>
      </w:r>
      <w:proofErr w:type="gramStart"/>
      <w:r w:rsidRPr="005C4E24">
        <w:rPr>
          <w:rFonts w:ascii="Cambria" w:hAnsi="Cambria" w:cs="Cambria Italic"/>
          <w:iCs/>
          <w:lang w:val="en-US"/>
        </w:rPr>
        <w:t xml:space="preserve">J </w:t>
      </w:r>
      <w:proofErr w:type="spellStart"/>
      <w:r w:rsidRPr="005C4E24">
        <w:rPr>
          <w:rFonts w:ascii="Cambria" w:hAnsi="Cambria" w:cs="Cambria Italic"/>
          <w:iCs/>
          <w:lang w:val="en-US"/>
        </w:rPr>
        <w:t>Cli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leep Med 12:1193–1193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5664/jcsm.6068</w:t>
      </w:r>
    </w:p>
    <w:p w14:paraId="2F708BDE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58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Gilat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, </w:t>
      </w:r>
      <w:proofErr w:type="spellStart"/>
      <w:r w:rsidRPr="005C4E24">
        <w:rPr>
          <w:rFonts w:ascii="Cambria" w:hAnsi="Cambria" w:cs="Cambria Italic"/>
          <w:iCs/>
          <w:lang w:val="en-US"/>
        </w:rPr>
        <w:t>Coeytaux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ackson A, Marshall NS, et al (2020) Melatonin for rapid eye movement sleep behavior disorder in Parkinson's disease: A </w:t>
      </w:r>
      <w:proofErr w:type="spellStart"/>
      <w:r w:rsidRPr="005C4E24">
        <w:rPr>
          <w:rFonts w:ascii="Cambria" w:hAnsi="Cambria" w:cs="Cambria Italic"/>
          <w:iCs/>
          <w:lang w:val="en-US"/>
        </w:rPr>
        <w:t>randomised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controlled trial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Mov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Disord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35:344–349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02/mds.27886</w:t>
      </w:r>
    </w:p>
    <w:p w14:paraId="0BB28CA2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59.</w:t>
      </w:r>
      <w:r w:rsidRPr="005C4E24">
        <w:rPr>
          <w:rFonts w:ascii="Cambria" w:hAnsi="Cambria" w:cs="Cambria Italic"/>
          <w:iCs/>
          <w:lang w:val="en-US"/>
        </w:rPr>
        <w:tab/>
        <w:t xml:space="preserve">Jun J-S, Kim R, </w:t>
      </w:r>
      <w:proofErr w:type="spellStart"/>
      <w:r w:rsidRPr="005C4E24">
        <w:rPr>
          <w:rFonts w:ascii="Cambria" w:hAnsi="Cambria" w:cs="Cambria Italic"/>
          <w:iCs/>
          <w:lang w:val="en-US"/>
        </w:rPr>
        <w:t>Byu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-I, et al (2019) Prolonged-release melatonin in patients with idiopathic REM sleep behavior disorder. </w:t>
      </w:r>
      <w:proofErr w:type="gramStart"/>
      <w:r w:rsidRPr="005C4E24">
        <w:rPr>
          <w:rFonts w:ascii="Cambria" w:hAnsi="Cambria" w:cs="Cambria Italic"/>
          <w:iCs/>
          <w:lang w:val="en-US"/>
        </w:rPr>
        <w:t xml:space="preserve">Ann </w:t>
      </w:r>
      <w:proofErr w:type="spellStart"/>
      <w:r w:rsidRPr="005C4E24">
        <w:rPr>
          <w:rFonts w:ascii="Cambria" w:hAnsi="Cambria" w:cs="Cambria Italic"/>
          <w:iCs/>
          <w:lang w:val="en-US"/>
        </w:rPr>
        <w:t>Cli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Trans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Neuro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6:716–722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02/acn3.753</w:t>
      </w:r>
    </w:p>
    <w:p w14:paraId="5BC9D32E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60.</w:t>
      </w:r>
      <w:r w:rsidRPr="005C4E24">
        <w:rPr>
          <w:rFonts w:ascii="Cambria" w:hAnsi="Cambria" w:cs="Cambria Italic"/>
          <w:iCs/>
          <w:lang w:val="en-US"/>
        </w:rPr>
        <w:tab/>
        <w:t xml:space="preserve">Kunz D, </w:t>
      </w:r>
      <w:proofErr w:type="spellStart"/>
      <w:r w:rsidRPr="005C4E24">
        <w:rPr>
          <w:rFonts w:ascii="Cambria" w:hAnsi="Cambria" w:cs="Cambria Italic"/>
          <w:iCs/>
          <w:lang w:val="en-US"/>
        </w:rPr>
        <w:t>Mahlberg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R (2010) </w:t>
      </w:r>
      <w:proofErr w:type="gramStart"/>
      <w:r w:rsidRPr="005C4E24">
        <w:rPr>
          <w:rFonts w:ascii="Cambria" w:hAnsi="Cambria" w:cs="Cambria Italic"/>
          <w:iCs/>
          <w:lang w:val="en-US"/>
        </w:rPr>
        <w:t>A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two-part, double-blind, placebo-controlled trial of exogenous melatonin in REM sleep </w:t>
      </w:r>
      <w:proofErr w:type="spellStart"/>
      <w:r w:rsidRPr="005C4E24">
        <w:rPr>
          <w:rFonts w:ascii="Cambria" w:hAnsi="Cambria" w:cs="Cambria Italic"/>
          <w:iCs/>
          <w:lang w:val="en-US"/>
        </w:rPr>
        <w:t>behaviou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sorder. </w:t>
      </w:r>
      <w:proofErr w:type="gramStart"/>
      <w:r w:rsidRPr="005C4E24">
        <w:rPr>
          <w:rFonts w:ascii="Cambria" w:hAnsi="Cambria" w:cs="Cambria Italic"/>
          <w:iCs/>
          <w:lang w:val="en-US"/>
        </w:rPr>
        <w:t>J Sleep Res 19:591–596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111/j.1365-2869.2010.00848.x</w:t>
      </w:r>
    </w:p>
    <w:p w14:paraId="68B76B9E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61.</w:t>
      </w:r>
      <w:r w:rsidRPr="005C4E24">
        <w:rPr>
          <w:rFonts w:ascii="Cambria" w:hAnsi="Cambria" w:cs="Cambria Italic"/>
          <w:iCs/>
          <w:lang w:val="en-US"/>
        </w:rPr>
        <w:tab/>
        <w:t xml:space="preserve">Takeuchi N, </w:t>
      </w:r>
      <w:proofErr w:type="spellStart"/>
      <w:r w:rsidRPr="005C4E24">
        <w:rPr>
          <w:rFonts w:ascii="Cambria" w:hAnsi="Cambria" w:cs="Cambria Italic"/>
          <w:iCs/>
          <w:lang w:val="en-US"/>
        </w:rPr>
        <w:t>Uchimur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N, </w:t>
      </w:r>
      <w:proofErr w:type="spellStart"/>
      <w:r w:rsidRPr="005C4E24">
        <w:rPr>
          <w:rFonts w:ascii="Cambria" w:hAnsi="Cambria" w:cs="Cambria Italic"/>
          <w:iCs/>
          <w:lang w:val="en-US"/>
        </w:rPr>
        <w:t>Hashizum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Y, et al (2001) Melatonin therapy for REM sleep behavior disorder. </w:t>
      </w:r>
      <w:proofErr w:type="gramStart"/>
      <w:r w:rsidRPr="005C4E24">
        <w:rPr>
          <w:rFonts w:ascii="Cambria" w:hAnsi="Cambria" w:cs="Cambria Italic"/>
          <w:iCs/>
          <w:lang w:val="en-US"/>
        </w:rPr>
        <w:t xml:space="preserve">Psychiatry </w:t>
      </w:r>
      <w:proofErr w:type="spellStart"/>
      <w:r w:rsidRPr="005C4E24">
        <w:rPr>
          <w:rFonts w:ascii="Cambria" w:hAnsi="Cambria" w:cs="Cambria Italic"/>
          <w:iCs/>
          <w:lang w:val="en-US"/>
        </w:rPr>
        <w:t>Cli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Neurosc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55:267–269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46/j.1440-1819.2001.00854.x</w:t>
      </w:r>
    </w:p>
    <w:p w14:paraId="5FA8796B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62.</w:t>
      </w:r>
      <w:r w:rsidRPr="005C4E24">
        <w:rPr>
          <w:rFonts w:ascii="Cambria" w:hAnsi="Cambria" w:cs="Cambria Italic"/>
          <w:iCs/>
          <w:lang w:val="en-US"/>
        </w:rPr>
        <w:tab/>
        <w:t xml:space="preserve">Kunz D, Bes F (1999) Melatonin as a therapy in REM sleep behavior disorder patients: an open-labeled pilot study on the possible influence of melatonin on REM-sleep regulation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Mov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Disord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14:507–511.</w:t>
      </w:r>
      <w:proofErr w:type="gramEnd"/>
    </w:p>
    <w:p w14:paraId="5D46E2B9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63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Feemste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C, Smith KL, McCarter SJ, St Louis EK (2019) Trauma-Associated Sleep Disorder: A Posttraumatic Stress/REM Sleep Behavior Disorder Mash-Up? </w:t>
      </w:r>
      <w:proofErr w:type="gramStart"/>
      <w:r w:rsidRPr="005C4E24">
        <w:rPr>
          <w:rFonts w:ascii="Cambria" w:hAnsi="Cambria" w:cs="Cambria Italic"/>
          <w:iCs/>
          <w:lang w:val="en-US"/>
        </w:rPr>
        <w:t xml:space="preserve">J </w:t>
      </w:r>
      <w:proofErr w:type="spellStart"/>
      <w:r w:rsidRPr="005C4E24">
        <w:rPr>
          <w:rFonts w:ascii="Cambria" w:hAnsi="Cambria" w:cs="Cambria Italic"/>
          <w:iCs/>
          <w:lang w:val="en-US"/>
        </w:rPr>
        <w:t>Cli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leep Med 15:345–349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5664/jcsm.7642</w:t>
      </w:r>
    </w:p>
    <w:p w14:paraId="0374BFC8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64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Xu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Z, Oliver JR, Anderson KN (2019) </w:t>
      </w:r>
      <w:proofErr w:type="spellStart"/>
      <w:r w:rsidRPr="005C4E24">
        <w:rPr>
          <w:rFonts w:ascii="Cambria" w:hAnsi="Cambria" w:cs="Cambria Italic"/>
          <w:iCs/>
          <w:lang w:val="en-US"/>
        </w:rPr>
        <w:t>Parasomni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overlap disorder with adolescent-onset presumed REM sleep behavior disorder converting to Parkinson's disease after 48 years. Sleep Med 57:97–99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sleep.2019.01.041</w:t>
      </w:r>
    </w:p>
    <w:p w14:paraId="30EE16B3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lastRenderedPageBreak/>
        <w:t>65.</w:t>
      </w:r>
      <w:r w:rsidRPr="005C4E24">
        <w:rPr>
          <w:rFonts w:ascii="Cambria" w:hAnsi="Cambria" w:cs="Cambria Italic"/>
          <w:iCs/>
          <w:lang w:val="en-US"/>
        </w:rPr>
        <w:tab/>
        <w:t xml:space="preserve">Kunz D, Bes F (2017) Twenty Years After: Another Case Report of Melatonin Effects on REM Sleep Behavior Disorder, Using Serial Dopamine Transporter Imaging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Neuropsychobiology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76:100–104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159/000488893</w:t>
      </w:r>
    </w:p>
    <w:p w14:paraId="38E9AFF6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66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wierzbicka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 xml:space="preserve"> A, </w:t>
      </w:r>
      <w:proofErr w:type="spellStart"/>
      <w:r w:rsidRPr="005C4E24">
        <w:rPr>
          <w:rFonts w:ascii="Cambria" w:hAnsi="Cambria" w:cs="Cambria Italic"/>
          <w:iCs/>
          <w:lang w:val="en-US"/>
        </w:rPr>
        <w:t>Szaulińsk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K, Psychiatry EPAI, 2017 (2017) REM </w:t>
      </w:r>
      <w:proofErr w:type="spellStart"/>
      <w:r w:rsidRPr="005C4E24">
        <w:rPr>
          <w:rFonts w:ascii="Cambria" w:hAnsi="Cambria" w:cs="Cambria Italic"/>
          <w:iCs/>
          <w:lang w:val="en-US"/>
        </w:rPr>
        <w:t>behaviou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leep disorder–case study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Adv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Psychiatry </w:t>
      </w:r>
      <w:proofErr w:type="spellStart"/>
      <w:r w:rsidRPr="005C4E24">
        <w:rPr>
          <w:rFonts w:ascii="Cambria" w:hAnsi="Cambria" w:cs="Cambria Italic"/>
          <w:iCs/>
          <w:lang w:val="en-US"/>
        </w:rPr>
        <w:t>Neuro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26:194–202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https://doi.org/10.5114/ppn.2017.70551</w:t>
      </w:r>
    </w:p>
    <w:p w14:paraId="78104F86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67.</w:t>
      </w:r>
      <w:r w:rsidRPr="005C4E24">
        <w:rPr>
          <w:rFonts w:ascii="Cambria" w:hAnsi="Cambria" w:cs="Cambria Italic"/>
          <w:iCs/>
          <w:lang w:val="en-US"/>
        </w:rPr>
        <w:tab/>
        <w:t xml:space="preserve">Felix S, </w:t>
      </w:r>
      <w:proofErr w:type="spellStart"/>
      <w:r w:rsidRPr="005C4E24">
        <w:rPr>
          <w:rFonts w:ascii="Cambria" w:hAnsi="Cambria" w:cs="Cambria Italic"/>
          <w:iCs/>
          <w:lang w:val="en-US"/>
        </w:rPr>
        <w:t>Thobois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, Peter-</w:t>
      </w:r>
      <w:proofErr w:type="spellStart"/>
      <w:r w:rsidRPr="005C4E24">
        <w:rPr>
          <w:rFonts w:ascii="Cambria" w:hAnsi="Cambria" w:cs="Cambria Italic"/>
          <w:iCs/>
          <w:lang w:val="en-US"/>
        </w:rPr>
        <w:t>Derex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L (2016) Rapid eye movement sleep </w:t>
      </w:r>
      <w:proofErr w:type="spellStart"/>
      <w:r w:rsidRPr="005C4E24">
        <w:rPr>
          <w:rFonts w:ascii="Cambria" w:hAnsi="Cambria" w:cs="Cambria Italic"/>
          <w:iCs/>
          <w:lang w:val="en-US"/>
        </w:rPr>
        <w:t>behaviou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sorder symptomatic of a brain stem </w:t>
      </w:r>
      <w:proofErr w:type="spellStart"/>
      <w:r w:rsidRPr="005C4E24">
        <w:rPr>
          <w:rFonts w:ascii="Cambria" w:hAnsi="Cambria" w:cs="Cambria Italic"/>
          <w:iCs/>
          <w:lang w:val="en-US"/>
        </w:rPr>
        <w:t>cavernom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. </w:t>
      </w:r>
      <w:proofErr w:type="gramStart"/>
      <w:r w:rsidRPr="005C4E24">
        <w:rPr>
          <w:rFonts w:ascii="Cambria" w:hAnsi="Cambria" w:cs="Cambria Italic"/>
          <w:iCs/>
          <w:lang w:val="en-US"/>
        </w:rPr>
        <w:t>J Sleep Res 25:211–215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111/jsr.12364</w:t>
      </w:r>
    </w:p>
    <w:p w14:paraId="24C7BBBF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68.</w:t>
      </w:r>
      <w:r w:rsidRPr="005C4E24">
        <w:rPr>
          <w:rFonts w:ascii="Cambria" w:hAnsi="Cambria" w:cs="Cambria Italic"/>
          <w:iCs/>
          <w:lang w:val="en-US"/>
        </w:rPr>
        <w:tab/>
        <w:t xml:space="preserve">Anderson KN, Jamieson S, Graham AJ, </w:t>
      </w:r>
      <w:proofErr w:type="spellStart"/>
      <w:r w:rsidRPr="005C4E24">
        <w:rPr>
          <w:rFonts w:ascii="Cambria" w:hAnsi="Cambria" w:cs="Cambria Italic"/>
          <w:iCs/>
          <w:lang w:val="en-US"/>
        </w:rPr>
        <w:t>Shneerso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M (2008) REM sleep </w:t>
      </w:r>
      <w:proofErr w:type="spellStart"/>
      <w:r w:rsidRPr="005C4E24">
        <w:rPr>
          <w:rFonts w:ascii="Cambria" w:hAnsi="Cambria" w:cs="Cambria Italic"/>
          <w:iCs/>
          <w:lang w:val="en-US"/>
        </w:rPr>
        <w:t>behaviou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sorder treated with melatonin in a patient with Alzheimer's disease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Cli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Neuro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Neurosurg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110:492–495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clineuro.2008.01.004</w:t>
      </w:r>
    </w:p>
    <w:p w14:paraId="1D7A4FCD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69.</w:t>
      </w:r>
      <w:r w:rsidRPr="005C4E24">
        <w:rPr>
          <w:rFonts w:ascii="Cambria" w:hAnsi="Cambria" w:cs="Cambria Italic"/>
          <w:iCs/>
          <w:lang w:val="en-US"/>
        </w:rPr>
        <w:tab/>
        <w:t xml:space="preserve">Kunz D, Bes F (1997) Melatonin effects in a patient with severe REM sleep behavior disorder: case report and theoretical considerations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Neuropsychobiology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36:211–214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159/000119383</w:t>
      </w:r>
    </w:p>
    <w:p w14:paraId="785434E6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70.</w:t>
      </w:r>
      <w:r w:rsidRPr="005C4E24">
        <w:rPr>
          <w:rFonts w:ascii="Cambria" w:hAnsi="Cambria" w:cs="Cambria Italic"/>
          <w:iCs/>
          <w:lang w:val="en-US"/>
        </w:rPr>
        <w:tab/>
        <w:t xml:space="preserve">Esaki Y, </w:t>
      </w:r>
      <w:proofErr w:type="spellStart"/>
      <w:r w:rsidRPr="005C4E24">
        <w:rPr>
          <w:rFonts w:ascii="Cambria" w:hAnsi="Cambria" w:cs="Cambria Italic"/>
          <w:iCs/>
          <w:lang w:val="en-US"/>
        </w:rPr>
        <w:t>Kitajim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T, Koike S, et al (2016) An Open-Labeled Trial of </w:t>
      </w:r>
      <w:proofErr w:type="spellStart"/>
      <w:r w:rsidRPr="005C4E24">
        <w:rPr>
          <w:rFonts w:ascii="Cambria" w:hAnsi="Cambria" w:cs="Cambria Italic"/>
          <w:iCs/>
          <w:lang w:val="en-US"/>
        </w:rPr>
        <w:t>Ramelteo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in Idiopathic Rapid Eye Movement Sleep Behavior Disorder. </w:t>
      </w:r>
      <w:proofErr w:type="gramStart"/>
      <w:r w:rsidRPr="005C4E24">
        <w:rPr>
          <w:rFonts w:ascii="Cambria" w:hAnsi="Cambria" w:cs="Cambria Italic"/>
          <w:iCs/>
          <w:lang w:val="en-US"/>
        </w:rPr>
        <w:t xml:space="preserve">J </w:t>
      </w:r>
      <w:proofErr w:type="spellStart"/>
      <w:r w:rsidRPr="005C4E24">
        <w:rPr>
          <w:rFonts w:ascii="Cambria" w:hAnsi="Cambria" w:cs="Cambria Italic"/>
          <w:iCs/>
          <w:lang w:val="en-US"/>
        </w:rPr>
        <w:t>Cli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leep Med 12:689–693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5664/jcsm.5796</w:t>
      </w:r>
    </w:p>
    <w:p w14:paraId="517E5C0E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71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Kashihar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K, Nomura T, Maeda T, et al (2016) Beneficial Effects of </w:t>
      </w:r>
      <w:proofErr w:type="spellStart"/>
      <w:r w:rsidRPr="005C4E24">
        <w:rPr>
          <w:rFonts w:ascii="Cambria" w:hAnsi="Cambria" w:cs="Cambria Italic"/>
          <w:iCs/>
          <w:lang w:val="en-US"/>
        </w:rPr>
        <w:t>Ramelteo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on Rapid Eye Movement Sleep Behavior Disorder Associated with Parkinson's Disease - Results of a Multicenter Open Trial. Intern Med 55:231–236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2169/internalmedicine.55.5464</w:t>
      </w:r>
    </w:p>
    <w:p w14:paraId="779E72B4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72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Kasanuk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K, Iseki E, Nishida Y, et al (2013) Effectiveness of </w:t>
      </w:r>
      <w:proofErr w:type="spellStart"/>
      <w:r w:rsidRPr="005C4E24">
        <w:rPr>
          <w:rFonts w:ascii="Cambria" w:hAnsi="Cambria" w:cs="Cambria Italic"/>
          <w:iCs/>
          <w:lang w:val="en-US"/>
        </w:rPr>
        <w:t>ramelteo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for treatment of visual hallucinations in dementia with </w:t>
      </w:r>
      <w:proofErr w:type="spellStart"/>
      <w:r w:rsidRPr="005C4E24">
        <w:rPr>
          <w:rFonts w:ascii="Cambria" w:hAnsi="Cambria" w:cs="Cambria Italic"/>
          <w:iCs/>
          <w:lang w:val="en-US"/>
        </w:rPr>
        <w:t>Lewy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bodies: a report of 4 cases. </w:t>
      </w:r>
      <w:proofErr w:type="gramStart"/>
      <w:r w:rsidRPr="005C4E24">
        <w:rPr>
          <w:rFonts w:ascii="Cambria" w:hAnsi="Cambria" w:cs="Cambria Italic"/>
          <w:iCs/>
          <w:lang w:val="en-US"/>
        </w:rPr>
        <w:t xml:space="preserve">J </w:t>
      </w:r>
      <w:proofErr w:type="spellStart"/>
      <w:r w:rsidRPr="005C4E24">
        <w:rPr>
          <w:rFonts w:ascii="Cambria" w:hAnsi="Cambria" w:cs="Cambria Italic"/>
          <w:iCs/>
          <w:lang w:val="en-US"/>
        </w:rPr>
        <w:t>Cli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Psychopharmaco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33:581–583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97/JCP.0b013e318295fdf4</w:t>
      </w:r>
    </w:p>
    <w:p w14:paraId="14A359A1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73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Bonakis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, </w:t>
      </w:r>
      <w:proofErr w:type="spellStart"/>
      <w:r w:rsidRPr="005C4E24">
        <w:rPr>
          <w:rFonts w:ascii="Cambria" w:hAnsi="Cambria" w:cs="Cambria Italic"/>
          <w:iCs/>
          <w:lang w:val="en-US"/>
        </w:rPr>
        <w:t>Economou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N-T, </w:t>
      </w:r>
      <w:proofErr w:type="spellStart"/>
      <w:r w:rsidRPr="005C4E24">
        <w:rPr>
          <w:rFonts w:ascii="Cambria" w:hAnsi="Cambria" w:cs="Cambria Italic"/>
          <w:iCs/>
          <w:lang w:val="en-US"/>
        </w:rPr>
        <w:t>Papageorgiou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G, et al (2012) </w:t>
      </w:r>
      <w:proofErr w:type="spellStart"/>
      <w:r w:rsidRPr="005C4E24">
        <w:rPr>
          <w:rFonts w:ascii="Cambria" w:hAnsi="Cambria" w:cs="Cambria Italic"/>
          <w:iCs/>
          <w:lang w:val="en-US"/>
        </w:rPr>
        <w:t>Agomelatin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ay improve REM sleep behavior disorder symptoms. </w:t>
      </w:r>
      <w:proofErr w:type="gramStart"/>
      <w:r w:rsidRPr="005C4E24">
        <w:rPr>
          <w:rFonts w:ascii="Cambria" w:hAnsi="Cambria" w:cs="Cambria Italic"/>
          <w:iCs/>
          <w:lang w:val="en-US"/>
        </w:rPr>
        <w:t xml:space="preserve">J </w:t>
      </w:r>
      <w:proofErr w:type="spellStart"/>
      <w:r w:rsidRPr="005C4E24">
        <w:rPr>
          <w:rFonts w:ascii="Cambria" w:hAnsi="Cambria" w:cs="Cambria Italic"/>
          <w:iCs/>
          <w:lang w:val="en-US"/>
        </w:rPr>
        <w:t>Cli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Psychopharmaco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32:732–734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97/JCP.0b013e31826866f8</w:t>
      </w:r>
    </w:p>
    <w:p w14:paraId="59B2413D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74.</w:t>
      </w:r>
      <w:r w:rsidRPr="005C4E24">
        <w:rPr>
          <w:rFonts w:ascii="Cambria" w:hAnsi="Cambria" w:cs="Cambria Italic"/>
          <w:iCs/>
          <w:lang w:val="en-US"/>
        </w:rPr>
        <w:tab/>
        <w:t xml:space="preserve">Tan A, Salgado M, </w:t>
      </w:r>
      <w:proofErr w:type="spellStart"/>
      <w:r w:rsidRPr="005C4E24">
        <w:rPr>
          <w:rFonts w:ascii="Cambria" w:hAnsi="Cambria" w:cs="Cambria Italic"/>
          <w:iCs/>
          <w:lang w:val="en-US"/>
        </w:rPr>
        <w:t>Fah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 (1996) Rapid eye movement sleep behavior disorder preceding Parkinson's disease with therapeutic response to levodopa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Mov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Disord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11:214–216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02/mds.870110216</w:t>
      </w:r>
    </w:p>
    <w:p w14:paraId="267DB381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lastRenderedPageBreak/>
        <w:t>75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Sasa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T, Inoue Y, Matsuura M (2012) Effectiveness of </w:t>
      </w:r>
      <w:proofErr w:type="spellStart"/>
      <w:r w:rsidRPr="005C4E24">
        <w:rPr>
          <w:rFonts w:ascii="Cambria" w:hAnsi="Cambria" w:cs="Cambria Italic"/>
          <w:iCs/>
          <w:lang w:val="en-US"/>
        </w:rPr>
        <w:t>pramipexol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, a dopamine agonist, on rapid eye movement sleep behavior disorder. </w:t>
      </w:r>
      <w:proofErr w:type="gramStart"/>
      <w:r w:rsidRPr="005C4E24">
        <w:rPr>
          <w:rFonts w:ascii="Cambria" w:hAnsi="Cambria" w:cs="Cambria Italic"/>
          <w:iCs/>
          <w:lang w:val="en-US"/>
        </w:rPr>
        <w:t xml:space="preserve">Tohoku J </w:t>
      </w:r>
      <w:proofErr w:type="spellStart"/>
      <w:r w:rsidRPr="005C4E24">
        <w:rPr>
          <w:rFonts w:ascii="Cambria" w:hAnsi="Cambria" w:cs="Cambria Italic"/>
          <w:iCs/>
          <w:lang w:val="en-US"/>
        </w:rPr>
        <w:t>Exp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ed 226:177–181.</w:t>
      </w:r>
      <w:proofErr w:type="gramEnd"/>
    </w:p>
    <w:p w14:paraId="3F5C1662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76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Kumru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H, </w:t>
      </w:r>
      <w:proofErr w:type="spellStart"/>
      <w:r w:rsidRPr="005C4E24">
        <w:rPr>
          <w:rFonts w:ascii="Cambria" w:hAnsi="Cambria" w:cs="Cambria Italic"/>
          <w:iCs/>
          <w:lang w:val="en-US"/>
        </w:rPr>
        <w:t>Iranzo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, Carrasco E, et al (2008) Lack of effects of </w:t>
      </w:r>
      <w:proofErr w:type="spellStart"/>
      <w:r w:rsidRPr="005C4E24">
        <w:rPr>
          <w:rFonts w:ascii="Cambria" w:hAnsi="Cambria" w:cs="Cambria Italic"/>
          <w:iCs/>
          <w:lang w:val="en-US"/>
        </w:rPr>
        <w:t>pramipexol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on REM sleep behavior disorder in Parkinson disease. Sleep 31:1418–1421.</w:t>
      </w:r>
    </w:p>
    <w:p w14:paraId="4AD3821F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77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Fantin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L, Gagnon J-F, </w:t>
      </w:r>
      <w:proofErr w:type="spellStart"/>
      <w:r w:rsidRPr="005C4E24">
        <w:rPr>
          <w:rFonts w:ascii="Cambria" w:hAnsi="Cambria" w:cs="Cambria Italic"/>
          <w:iCs/>
          <w:lang w:val="en-US"/>
        </w:rPr>
        <w:t>Filipin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, </w:t>
      </w:r>
      <w:proofErr w:type="spellStart"/>
      <w:r w:rsidRPr="005C4E24">
        <w:rPr>
          <w:rFonts w:ascii="Cambria" w:hAnsi="Cambria" w:cs="Cambria Italic"/>
          <w:iCs/>
          <w:lang w:val="en-US"/>
        </w:rPr>
        <w:t>Montplaisi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 (2003) </w:t>
      </w:r>
      <w:proofErr w:type="gramStart"/>
      <w:r w:rsidRPr="005C4E24">
        <w:rPr>
          <w:rFonts w:ascii="Cambria" w:hAnsi="Cambria" w:cs="Cambria Italic"/>
          <w:iCs/>
          <w:lang w:val="en-US"/>
        </w:rPr>
        <w:t>The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effects of </w:t>
      </w:r>
      <w:proofErr w:type="spellStart"/>
      <w:r w:rsidRPr="005C4E24">
        <w:rPr>
          <w:rFonts w:ascii="Cambria" w:hAnsi="Cambria" w:cs="Cambria Italic"/>
          <w:iCs/>
          <w:lang w:val="en-US"/>
        </w:rPr>
        <w:t>pramipexol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in REM sleep behavior disorder. </w:t>
      </w:r>
      <w:proofErr w:type="gramStart"/>
      <w:r w:rsidRPr="005C4E24">
        <w:rPr>
          <w:rFonts w:ascii="Cambria" w:hAnsi="Cambria" w:cs="Cambria Italic"/>
          <w:iCs/>
          <w:lang w:val="en-US"/>
        </w:rPr>
        <w:t>Neurology 61:1418–1420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212/wnl.61.10.1418</w:t>
      </w:r>
    </w:p>
    <w:p w14:paraId="2F33B4E8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78.</w:t>
      </w:r>
      <w:r w:rsidRPr="005C4E24">
        <w:rPr>
          <w:rFonts w:ascii="Cambria" w:hAnsi="Cambria" w:cs="Cambria Italic"/>
          <w:iCs/>
          <w:lang w:val="en-US"/>
        </w:rPr>
        <w:tab/>
        <w:t xml:space="preserve">Schmidt MH, </w:t>
      </w:r>
      <w:proofErr w:type="spellStart"/>
      <w:r w:rsidRPr="005C4E24">
        <w:rPr>
          <w:rFonts w:ascii="Cambria" w:hAnsi="Cambria" w:cs="Cambria Italic"/>
          <w:iCs/>
          <w:lang w:val="en-US"/>
        </w:rPr>
        <w:t>Kosha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VB, Schmidt HS (2006) Use of </w:t>
      </w:r>
      <w:proofErr w:type="spellStart"/>
      <w:r w:rsidRPr="005C4E24">
        <w:rPr>
          <w:rFonts w:ascii="Cambria" w:hAnsi="Cambria" w:cs="Cambria Italic"/>
          <w:iCs/>
          <w:lang w:val="en-US"/>
        </w:rPr>
        <w:t>pramipexol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in REM sleep behavior disorder: results from a case series. Sleep Med 7:418–423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sleep.2006.03.018</w:t>
      </w:r>
    </w:p>
    <w:p w14:paraId="6DAFF35B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79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Dusek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P, </w:t>
      </w:r>
      <w:proofErr w:type="spellStart"/>
      <w:r w:rsidRPr="005C4E24">
        <w:rPr>
          <w:rFonts w:ascii="Cambria" w:hAnsi="Cambria" w:cs="Cambria Italic"/>
          <w:iCs/>
          <w:lang w:val="en-US"/>
        </w:rPr>
        <w:t>Bušková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, </w:t>
      </w:r>
      <w:proofErr w:type="spellStart"/>
      <w:r w:rsidRPr="005C4E24">
        <w:rPr>
          <w:rFonts w:ascii="Cambria" w:hAnsi="Cambria" w:cs="Cambria Italic"/>
          <w:iCs/>
          <w:lang w:val="en-US"/>
        </w:rPr>
        <w:t>Růžičk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E, et al (2010) Effects of </w:t>
      </w:r>
      <w:proofErr w:type="spellStart"/>
      <w:r w:rsidRPr="005C4E24">
        <w:rPr>
          <w:rFonts w:ascii="Cambria" w:hAnsi="Cambria" w:cs="Cambria Italic"/>
          <w:iCs/>
          <w:lang w:val="en-US"/>
        </w:rPr>
        <w:t>ropinirol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prolonged-release on sleep disturbances and daytime sleepiness in Parkinson disease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Cli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r w:rsidRPr="005C4E24">
        <w:rPr>
          <w:rFonts w:ascii="Cambria" w:hAnsi="Cambria" w:cs="Cambria Italic"/>
          <w:iCs/>
          <w:lang w:val="en-US"/>
        </w:rPr>
        <w:t>Neuropharmaco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33:186–190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97/WNF.0b013e3181e71166</w:t>
      </w:r>
    </w:p>
    <w:p w14:paraId="1217EA6A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80.</w:t>
      </w:r>
      <w:r w:rsidRPr="005C4E24">
        <w:rPr>
          <w:rFonts w:ascii="Cambria" w:hAnsi="Cambria" w:cs="Cambria Italic"/>
          <w:iCs/>
          <w:lang w:val="en-US"/>
        </w:rPr>
        <w:tab/>
        <w:t xml:space="preserve">Wang Y, Yang Y, Wu H, et al (2016) Effects of </w:t>
      </w:r>
      <w:proofErr w:type="spellStart"/>
      <w:r w:rsidRPr="005C4E24">
        <w:rPr>
          <w:rFonts w:ascii="Cambria" w:hAnsi="Cambria" w:cs="Cambria Italic"/>
          <w:iCs/>
          <w:lang w:val="en-US"/>
        </w:rPr>
        <w:t>Rotigotin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on REM Sleep Behavior Disorder in Parkinson Disease. </w:t>
      </w:r>
      <w:proofErr w:type="gramStart"/>
      <w:r w:rsidRPr="005C4E24">
        <w:rPr>
          <w:rFonts w:ascii="Cambria" w:hAnsi="Cambria" w:cs="Cambria Italic"/>
          <w:iCs/>
          <w:lang w:val="en-US"/>
        </w:rPr>
        <w:t xml:space="preserve">J </w:t>
      </w:r>
      <w:proofErr w:type="spellStart"/>
      <w:r w:rsidRPr="005C4E24">
        <w:rPr>
          <w:rFonts w:ascii="Cambria" w:hAnsi="Cambria" w:cs="Cambria Italic"/>
          <w:iCs/>
          <w:lang w:val="en-US"/>
        </w:rPr>
        <w:t>Cli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leep Med 12:1403–1409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5664/jcsm.6200</w:t>
      </w:r>
    </w:p>
    <w:p w14:paraId="3A889DD4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81.</w:t>
      </w:r>
      <w:r w:rsidRPr="005C4E24">
        <w:rPr>
          <w:rFonts w:ascii="Cambria" w:hAnsi="Cambria" w:cs="Cambria Italic"/>
          <w:iCs/>
          <w:lang w:val="en-US"/>
        </w:rPr>
        <w:tab/>
        <w:t xml:space="preserve">Ozaki A, Nishida M, Koyama K, et al (2012) Donepezil-induced sleep spindle in a patient with dementia with </w:t>
      </w:r>
      <w:proofErr w:type="spellStart"/>
      <w:r w:rsidRPr="005C4E24">
        <w:rPr>
          <w:rFonts w:ascii="Cambria" w:hAnsi="Cambria" w:cs="Cambria Italic"/>
          <w:iCs/>
          <w:lang w:val="en-US"/>
        </w:rPr>
        <w:t>Lewy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bodies: a case report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Psychogeriatrics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12:255–258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111/j.1479-8301.2012.00411.x</w:t>
      </w:r>
    </w:p>
    <w:p w14:paraId="261BA622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82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Brunett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V, </w:t>
      </w:r>
      <w:proofErr w:type="spellStart"/>
      <w:r w:rsidRPr="005C4E24">
        <w:rPr>
          <w:rFonts w:ascii="Cambria" w:hAnsi="Cambria" w:cs="Cambria Italic"/>
          <w:iCs/>
          <w:lang w:val="en-US"/>
        </w:rPr>
        <w:t>Losurdo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, </w:t>
      </w:r>
      <w:proofErr w:type="spellStart"/>
      <w:r w:rsidRPr="005C4E24">
        <w:rPr>
          <w:rFonts w:ascii="Cambria" w:hAnsi="Cambria" w:cs="Cambria Italic"/>
          <w:iCs/>
          <w:lang w:val="en-US"/>
        </w:rPr>
        <w:t>Testan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E, et al (2014) </w:t>
      </w:r>
      <w:proofErr w:type="spellStart"/>
      <w:r w:rsidRPr="005C4E24">
        <w:rPr>
          <w:rFonts w:ascii="Cambria" w:hAnsi="Cambria" w:cs="Cambria Italic"/>
          <w:iCs/>
          <w:lang w:val="en-US"/>
        </w:rPr>
        <w:t>Rivastigmin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for refractory REM behavior disorder in mild cognitive impairment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Cur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lzheimer Res 11:267–273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2174/1567205011666140302195648</w:t>
      </w:r>
    </w:p>
    <w:p w14:paraId="47898356" w14:textId="5E304141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83.</w:t>
      </w:r>
      <w:r w:rsidRPr="005C4E24">
        <w:rPr>
          <w:rFonts w:ascii="Cambria" w:hAnsi="Cambria" w:cs="Cambria Italic"/>
          <w:iCs/>
          <w:lang w:val="en-US"/>
        </w:rPr>
        <w:tab/>
        <w:t xml:space="preserve">Yamamoto K, </w:t>
      </w:r>
      <w:proofErr w:type="spellStart"/>
      <w:r w:rsidRPr="005C4E24">
        <w:rPr>
          <w:rFonts w:ascii="Cambria" w:hAnsi="Cambria" w:cs="Cambria Italic"/>
          <w:iCs/>
          <w:lang w:val="en-US"/>
        </w:rPr>
        <w:t>Uchimur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N, Biological MHSA, 2006 (2006) Evaluation of the effects of paroxetine in the treatment of REM sleep behavior disorder. </w:t>
      </w:r>
      <w:proofErr w:type="gramStart"/>
      <w:r w:rsidRPr="005C4E24">
        <w:rPr>
          <w:rFonts w:ascii="Cambria" w:hAnsi="Cambria" w:cs="Cambria Italic"/>
          <w:iCs/>
          <w:lang w:val="en-US"/>
        </w:rPr>
        <w:t>Wiley Online Library</w:t>
      </w:r>
      <w:r w:rsidR="005C4E24">
        <w:rPr>
          <w:rFonts w:ascii="Cambria" w:hAnsi="Cambria" w:cs="Cambria Italic"/>
          <w:iCs/>
          <w:lang w:val="en-US"/>
        </w:rPr>
        <w:t>.</w:t>
      </w:r>
      <w:proofErr w:type="gramEnd"/>
      <w:r w:rsidR="005C4E24">
        <w:rPr>
          <w:rFonts w:ascii="Cambria" w:hAnsi="Cambria" w:cs="Cambria Italic"/>
          <w:iCs/>
          <w:lang w:val="en-US"/>
        </w:rPr>
        <w:t xml:space="preserve"> </w:t>
      </w:r>
      <w:proofErr w:type="gramStart"/>
      <w:r w:rsidRPr="005C4E24">
        <w:rPr>
          <w:rFonts w:ascii="Cambria" w:hAnsi="Cambria" w:cs="Cambria Italic"/>
          <w:iCs/>
          <w:lang w:val="en-US"/>
        </w:rPr>
        <w:t>4:190–192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111/j.1479-8425.2006.00212.x</w:t>
      </w:r>
    </w:p>
    <w:p w14:paraId="01806638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84.</w:t>
      </w:r>
      <w:r w:rsidRPr="005C4E24">
        <w:rPr>
          <w:rFonts w:ascii="Cambria" w:hAnsi="Cambria" w:cs="Cambria Italic"/>
          <w:iCs/>
          <w:lang w:val="en-US"/>
        </w:rPr>
        <w:tab/>
        <w:t xml:space="preserve">Takahashi T, </w:t>
      </w:r>
      <w:proofErr w:type="spellStart"/>
      <w:r w:rsidRPr="005C4E24">
        <w:rPr>
          <w:rFonts w:ascii="Cambria" w:hAnsi="Cambria" w:cs="Cambria Italic"/>
          <w:iCs/>
          <w:lang w:val="en-US"/>
        </w:rPr>
        <w:t>Mitsuy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H, Murata T, et al (2008) Opposite effects of SSRIs and </w:t>
      </w:r>
      <w:proofErr w:type="spellStart"/>
      <w:r w:rsidRPr="005C4E24">
        <w:rPr>
          <w:rFonts w:ascii="Cambria" w:hAnsi="Cambria" w:cs="Cambria Italic"/>
          <w:iCs/>
          <w:lang w:val="en-US"/>
        </w:rPr>
        <w:t>tandospiron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in the treatment of REM sleep </w:t>
      </w:r>
      <w:r w:rsidRPr="005C4E24">
        <w:rPr>
          <w:rFonts w:ascii="Cambria" w:hAnsi="Cambria" w:cs="Cambria Italic"/>
          <w:iCs/>
          <w:lang w:val="en-US"/>
        </w:rPr>
        <w:lastRenderedPageBreak/>
        <w:t xml:space="preserve">behavior disorder. Sleep Med 9:317–319.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016/j.sleep.2007.05.003</w:t>
      </w:r>
    </w:p>
    <w:p w14:paraId="35DE1C01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85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Bamford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CR (1993) Carbamazepine in REM sleep behavior disorder. Sleep 16:33–34.</w:t>
      </w:r>
    </w:p>
    <w:p w14:paraId="24E52BE8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86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Onofrj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, Luciano AL, Thomas A, et al (2003) Mirtazapine induces REM sleep behavior disorder (RBD) in </w:t>
      </w:r>
      <w:proofErr w:type="gramStart"/>
      <w:r w:rsidRPr="005C4E24">
        <w:rPr>
          <w:rFonts w:ascii="Cambria" w:hAnsi="Cambria" w:cs="Cambria Italic"/>
          <w:iCs/>
          <w:lang w:val="en-US"/>
        </w:rPr>
        <w:t>parkinsonism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. </w:t>
      </w:r>
      <w:proofErr w:type="gramStart"/>
      <w:r w:rsidRPr="005C4E24">
        <w:rPr>
          <w:rFonts w:ascii="Cambria" w:hAnsi="Cambria" w:cs="Cambria Italic"/>
          <w:iCs/>
          <w:lang w:val="en-US"/>
        </w:rPr>
        <w:t>Neurology 60:113–115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212/01.wnl.0000042084.03066.c0</w:t>
      </w:r>
    </w:p>
    <w:p w14:paraId="06D2248C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87.</w:t>
      </w:r>
      <w:r w:rsidRPr="005C4E24">
        <w:rPr>
          <w:rFonts w:ascii="Cambria" w:hAnsi="Cambria" w:cs="Cambria Italic"/>
          <w:iCs/>
          <w:lang w:val="en-US"/>
        </w:rPr>
        <w:tab/>
        <w:t xml:space="preserve">Mayer G (2016) Efficacy of sodium </w:t>
      </w:r>
      <w:proofErr w:type="spellStart"/>
      <w:r w:rsidRPr="005C4E24">
        <w:rPr>
          <w:rFonts w:ascii="Cambria" w:hAnsi="Cambria" w:cs="Cambria Italic"/>
          <w:iCs/>
          <w:lang w:val="en-US"/>
        </w:rPr>
        <w:t>oxybate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on REM sleep behavior disorder in a patient with narcolepsy type 1. </w:t>
      </w:r>
      <w:proofErr w:type="gramStart"/>
      <w:r w:rsidRPr="005C4E24">
        <w:rPr>
          <w:rFonts w:ascii="Cambria" w:hAnsi="Cambria" w:cs="Cambria Italic"/>
          <w:iCs/>
          <w:lang w:val="en-US"/>
        </w:rPr>
        <w:t>Neurology 87:2594–2595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212/WNL.0000000000003389</w:t>
      </w:r>
    </w:p>
    <w:p w14:paraId="46D0CA5A" w14:textId="77777777" w:rsidR="00B7683E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 w:cs="Cambria Italic"/>
          <w:iCs/>
          <w:lang w:val="en-US"/>
        </w:rPr>
      </w:pPr>
      <w:r w:rsidRPr="005C4E24">
        <w:rPr>
          <w:rFonts w:ascii="Cambria" w:hAnsi="Cambria" w:cs="Cambria Italic"/>
          <w:iCs/>
          <w:lang w:val="en-US"/>
        </w:rPr>
        <w:t>88.</w:t>
      </w:r>
      <w:r w:rsidRPr="005C4E24">
        <w:rPr>
          <w:rFonts w:ascii="Cambria" w:hAnsi="Cambria" w:cs="Cambria Italic"/>
          <w:iCs/>
          <w:lang w:val="en-US"/>
        </w:rPr>
        <w:tab/>
        <w:t xml:space="preserve">Matsui K, </w:t>
      </w:r>
      <w:proofErr w:type="spellStart"/>
      <w:r w:rsidRPr="005C4E24">
        <w:rPr>
          <w:rFonts w:ascii="Cambria" w:hAnsi="Cambria" w:cs="Cambria Italic"/>
          <w:iCs/>
          <w:lang w:val="en-US"/>
        </w:rPr>
        <w:t>Sasa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-Sakuma T, </w:t>
      </w:r>
      <w:proofErr w:type="spellStart"/>
      <w:r w:rsidRPr="005C4E24">
        <w:rPr>
          <w:rFonts w:ascii="Cambria" w:hAnsi="Cambria" w:cs="Cambria Italic"/>
          <w:iCs/>
          <w:lang w:val="en-US"/>
        </w:rPr>
        <w:t>Ishigooka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J, et al (2019) Effect of </w:t>
      </w:r>
      <w:proofErr w:type="spellStart"/>
      <w:r w:rsidRPr="005C4E24">
        <w:rPr>
          <w:rFonts w:ascii="Cambria" w:hAnsi="Cambria" w:cs="Cambria Italic"/>
          <w:iCs/>
          <w:lang w:val="en-US"/>
        </w:rPr>
        <w:t>Yokukansa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for the Treatment of Idiopathic Rapid Eye Movement Sleep Behavior Disorder: A Retrospective Analysis of Consecutive Patients. </w:t>
      </w:r>
      <w:proofErr w:type="gramStart"/>
      <w:r w:rsidRPr="005C4E24">
        <w:rPr>
          <w:rFonts w:ascii="Cambria" w:hAnsi="Cambria" w:cs="Cambria Italic"/>
          <w:iCs/>
          <w:lang w:val="en-US"/>
        </w:rPr>
        <w:t xml:space="preserve">J </w:t>
      </w:r>
      <w:proofErr w:type="spellStart"/>
      <w:r w:rsidRPr="005C4E24">
        <w:rPr>
          <w:rFonts w:ascii="Cambria" w:hAnsi="Cambria" w:cs="Cambria Italic"/>
          <w:iCs/>
          <w:lang w:val="en-US"/>
        </w:rPr>
        <w:t>Cli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Sleep Med 15:1173–1178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5664/jcsm.7816</w:t>
      </w:r>
    </w:p>
    <w:p w14:paraId="03E749C6" w14:textId="6C72D1AF" w:rsidR="00863C02" w:rsidRPr="005C4E24" w:rsidRDefault="00B7683E" w:rsidP="00FA2991">
      <w:pPr>
        <w:widowControl w:val="0"/>
        <w:autoSpaceDE w:val="0"/>
        <w:autoSpaceDN w:val="0"/>
        <w:adjustRightInd w:val="0"/>
        <w:spacing w:after="240"/>
        <w:ind w:left="567" w:hanging="567"/>
        <w:rPr>
          <w:rFonts w:ascii="Cambria" w:hAnsi="Cambria"/>
        </w:rPr>
      </w:pPr>
      <w:r w:rsidRPr="005C4E24">
        <w:rPr>
          <w:rFonts w:ascii="Cambria" w:hAnsi="Cambria" w:cs="Cambria Italic"/>
          <w:iCs/>
          <w:lang w:val="en-US"/>
        </w:rPr>
        <w:t>89.</w:t>
      </w:r>
      <w:r w:rsidRPr="005C4E24">
        <w:rPr>
          <w:rFonts w:ascii="Cambria" w:hAnsi="Cambria" w:cs="Cambria Italic"/>
          <w:iCs/>
          <w:lang w:val="en-US"/>
        </w:rPr>
        <w:tab/>
      </w:r>
      <w:proofErr w:type="spellStart"/>
      <w:r w:rsidRPr="005C4E24">
        <w:rPr>
          <w:rFonts w:ascii="Cambria" w:hAnsi="Cambria" w:cs="Cambria Italic"/>
          <w:iCs/>
          <w:lang w:val="en-US"/>
        </w:rPr>
        <w:t>Chagas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MHN, </w:t>
      </w:r>
      <w:proofErr w:type="spellStart"/>
      <w:r w:rsidRPr="005C4E24">
        <w:rPr>
          <w:rFonts w:ascii="Cambria" w:hAnsi="Cambria" w:cs="Cambria Italic"/>
          <w:iCs/>
          <w:lang w:val="en-US"/>
        </w:rPr>
        <w:t>Eckel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L, </w:t>
      </w:r>
      <w:proofErr w:type="spellStart"/>
      <w:r w:rsidRPr="005C4E24">
        <w:rPr>
          <w:rFonts w:ascii="Cambria" w:hAnsi="Cambria" w:cs="Cambria Italic"/>
          <w:iCs/>
          <w:lang w:val="en-US"/>
        </w:rPr>
        <w:t>Zuardi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W, et al (2014) </w:t>
      </w:r>
      <w:proofErr w:type="spellStart"/>
      <w:r w:rsidRPr="005C4E24">
        <w:rPr>
          <w:rFonts w:ascii="Cambria" w:hAnsi="Cambria" w:cs="Cambria Italic"/>
          <w:iCs/>
          <w:lang w:val="en-US"/>
        </w:rPr>
        <w:t>Cannabidiol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can improve complex sleep-related </w:t>
      </w:r>
      <w:proofErr w:type="spellStart"/>
      <w:r w:rsidRPr="005C4E24">
        <w:rPr>
          <w:rFonts w:ascii="Cambria" w:hAnsi="Cambria" w:cs="Cambria Italic"/>
          <w:iCs/>
          <w:lang w:val="en-US"/>
        </w:rPr>
        <w:t>behaviours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associated with rapid eye movement sleep </w:t>
      </w:r>
      <w:proofErr w:type="spellStart"/>
      <w:r w:rsidRPr="005C4E24">
        <w:rPr>
          <w:rFonts w:ascii="Cambria" w:hAnsi="Cambria" w:cs="Cambria Italic"/>
          <w:iCs/>
          <w:lang w:val="en-US"/>
        </w:rPr>
        <w:t>behaviou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disorder in Parkinson's disease patients: a case series. </w:t>
      </w:r>
      <w:proofErr w:type="gramStart"/>
      <w:r w:rsidRPr="005C4E24">
        <w:rPr>
          <w:rFonts w:ascii="Cambria" w:hAnsi="Cambria" w:cs="Cambria Italic"/>
          <w:iCs/>
          <w:lang w:val="en-US"/>
        </w:rPr>
        <w:t xml:space="preserve">J </w:t>
      </w:r>
      <w:proofErr w:type="spellStart"/>
      <w:r w:rsidRPr="005C4E24">
        <w:rPr>
          <w:rFonts w:ascii="Cambria" w:hAnsi="Cambria" w:cs="Cambria Italic"/>
          <w:iCs/>
          <w:lang w:val="en-US"/>
        </w:rPr>
        <w:t>Clin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Pharm </w:t>
      </w:r>
      <w:proofErr w:type="spellStart"/>
      <w:r w:rsidRPr="005C4E24">
        <w:rPr>
          <w:rFonts w:ascii="Cambria" w:hAnsi="Cambria" w:cs="Cambria Italic"/>
          <w:iCs/>
          <w:lang w:val="en-US"/>
        </w:rPr>
        <w:t>Ther</w:t>
      </w:r>
      <w:proofErr w:type="spellEnd"/>
      <w:r w:rsidRPr="005C4E24">
        <w:rPr>
          <w:rFonts w:ascii="Cambria" w:hAnsi="Cambria" w:cs="Cambria Italic"/>
          <w:iCs/>
          <w:lang w:val="en-US"/>
        </w:rPr>
        <w:t xml:space="preserve"> 39:564–566.</w:t>
      </w:r>
      <w:proofErr w:type="gramEnd"/>
      <w:r w:rsidRPr="005C4E24">
        <w:rPr>
          <w:rFonts w:ascii="Cambria" w:hAnsi="Cambria" w:cs="Cambria Italic"/>
          <w:iCs/>
          <w:lang w:val="en-US"/>
        </w:rPr>
        <w:t xml:space="preserve"> </w:t>
      </w:r>
      <w:proofErr w:type="spellStart"/>
      <w:proofErr w:type="gramStart"/>
      <w:r w:rsidRPr="005C4E24">
        <w:rPr>
          <w:rFonts w:ascii="Cambria" w:hAnsi="Cambria" w:cs="Cambria Italic"/>
          <w:iCs/>
          <w:lang w:val="en-US"/>
        </w:rPr>
        <w:t>doi</w:t>
      </w:r>
      <w:proofErr w:type="spellEnd"/>
      <w:proofErr w:type="gramEnd"/>
      <w:r w:rsidRPr="005C4E24">
        <w:rPr>
          <w:rFonts w:ascii="Cambria" w:hAnsi="Cambria" w:cs="Cambria Italic"/>
          <w:iCs/>
          <w:lang w:val="en-US"/>
        </w:rPr>
        <w:t>: 10.1111/jcpt.12179</w:t>
      </w:r>
      <w:r w:rsidR="0083239D" w:rsidRPr="005C4E24">
        <w:rPr>
          <w:rFonts w:ascii="Cambria" w:hAnsi="Cambria"/>
        </w:rPr>
        <w:fldChar w:fldCharType="end"/>
      </w:r>
    </w:p>
    <w:sectPr w:rsidR="00863C02" w:rsidRPr="005C4E24" w:rsidSect="00737598">
      <w:pgSz w:w="16840" w:h="11900" w:orient="landscape"/>
      <w:pgMar w:top="1800" w:right="1440" w:bottom="180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5FE61B" w14:textId="77777777" w:rsidR="00F009B4" w:rsidRDefault="00F009B4" w:rsidP="00737598">
      <w:r>
        <w:separator/>
      </w:r>
    </w:p>
  </w:endnote>
  <w:endnote w:type="continuationSeparator" w:id="0">
    <w:p w14:paraId="16F00701" w14:textId="77777777" w:rsidR="00F009B4" w:rsidRDefault="00F009B4" w:rsidP="00737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 Italic">
    <w:panose1 w:val="020405030504060A0204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01BA07" w14:textId="77777777" w:rsidR="00F009B4" w:rsidRDefault="00F009B4" w:rsidP="00226D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4A7384" w14:textId="77777777" w:rsidR="00F009B4" w:rsidRDefault="00F009B4" w:rsidP="007C492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6A88ED" w14:textId="091055D3" w:rsidR="00F009B4" w:rsidRDefault="00F009B4" w:rsidP="00226D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3DB2">
      <w:rPr>
        <w:rStyle w:val="PageNumber"/>
        <w:noProof/>
      </w:rPr>
      <w:t>23</w:t>
    </w:r>
    <w:r>
      <w:rPr>
        <w:rStyle w:val="PageNumber"/>
      </w:rPr>
      <w:fldChar w:fldCharType="end"/>
    </w:r>
  </w:p>
  <w:p w14:paraId="1913C856" w14:textId="77777777" w:rsidR="00F009B4" w:rsidRDefault="00F009B4" w:rsidP="007C49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805D01" w14:textId="77777777" w:rsidR="00F009B4" w:rsidRDefault="00F009B4" w:rsidP="00737598">
      <w:r>
        <w:separator/>
      </w:r>
    </w:p>
  </w:footnote>
  <w:footnote w:type="continuationSeparator" w:id="0">
    <w:p w14:paraId="7F4815BC" w14:textId="77777777" w:rsidR="00F009B4" w:rsidRDefault="00F009B4" w:rsidP="007375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B34094"/>
    <w:multiLevelType w:val="hybridMultilevel"/>
    <w:tmpl w:val="6E809C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ries Testelmans">
    <w15:presenceInfo w15:providerId="AD" w15:userId="S-1-5-21-2123780637-82641590-1866013658-194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0E3"/>
    <w:rsid w:val="00011C2A"/>
    <w:rsid w:val="0003234B"/>
    <w:rsid w:val="000360B5"/>
    <w:rsid w:val="000610E3"/>
    <w:rsid w:val="000A63E6"/>
    <w:rsid w:val="000A698C"/>
    <w:rsid w:val="000B38FC"/>
    <w:rsid w:val="000B76CF"/>
    <w:rsid w:val="000C5D7F"/>
    <w:rsid w:val="000D519A"/>
    <w:rsid w:val="00120EDB"/>
    <w:rsid w:val="00125AF3"/>
    <w:rsid w:val="001460D3"/>
    <w:rsid w:val="00150278"/>
    <w:rsid w:val="0015609F"/>
    <w:rsid w:val="001B7EB1"/>
    <w:rsid w:val="001C24F4"/>
    <w:rsid w:val="00226D92"/>
    <w:rsid w:val="00240F97"/>
    <w:rsid w:val="00242A5E"/>
    <w:rsid w:val="00243484"/>
    <w:rsid w:val="00257966"/>
    <w:rsid w:val="002608F7"/>
    <w:rsid w:val="00271020"/>
    <w:rsid w:val="00272032"/>
    <w:rsid w:val="00282538"/>
    <w:rsid w:val="002F1842"/>
    <w:rsid w:val="00312A7F"/>
    <w:rsid w:val="00325896"/>
    <w:rsid w:val="0033521F"/>
    <w:rsid w:val="0033789A"/>
    <w:rsid w:val="00361616"/>
    <w:rsid w:val="00387EBD"/>
    <w:rsid w:val="003E1137"/>
    <w:rsid w:val="003F34FB"/>
    <w:rsid w:val="00412DBD"/>
    <w:rsid w:val="00441F20"/>
    <w:rsid w:val="0045612C"/>
    <w:rsid w:val="0047164F"/>
    <w:rsid w:val="00497152"/>
    <w:rsid w:val="004976ED"/>
    <w:rsid w:val="004B2C37"/>
    <w:rsid w:val="004C16A2"/>
    <w:rsid w:val="004C7E47"/>
    <w:rsid w:val="004E400B"/>
    <w:rsid w:val="004F466A"/>
    <w:rsid w:val="00551E9C"/>
    <w:rsid w:val="005954F1"/>
    <w:rsid w:val="005A7F1D"/>
    <w:rsid w:val="005C4E24"/>
    <w:rsid w:val="005E268F"/>
    <w:rsid w:val="0060750B"/>
    <w:rsid w:val="00613DB2"/>
    <w:rsid w:val="00614444"/>
    <w:rsid w:val="00617965"/>
    <w:rsid w:val="006572E8"/>
    <w:rsid w:val="00660BF5"/>
    <w:rsid w:val="0066541A"/>
    <w:rsid w:val="006819DB"/>
    <w:rsid w:val="00684EC2"/>
    <w:rsid w:val="006A1000"/>
    <w:rsid w:val="006B2D18"/>
    <w:rsid w:val="006B32D6"/>
    <w:rsid w:val="006B7DEF"/>
    <w:rsid w:val="006E199A"/>
    <w:rsid w:val="006F1905"/>
    <w:rsid w:val="006F2931"/>
    <w:rsid w:val="007157BB"/>
    <w:rsid w:val="00737598"/>
    <w:rsid w:val="007647EE"/>
    <w:rsid w:val="007733E1"/>
    <w:rsid w:val="00776A71"/>
    <w:rsid w:val="007876E6"/>
    <w:rsid w:val="007B4790"/>
    <w:rsid w:val="007C4108"/>
    <w:rsid w:val="007C4929"/>
    <w:rsid w:val="007D01FD"/>
    <w:rsid w:val="00803C6A"/>
    <w:rsid w:val="00824899"/>
    <w:rsid w:val="00827E30"/>
    <w:rsid w:val="0083239D"/>
    <w:rsid w:val="00835AC0"/>
    <w:rsid w:val="00835B30"/>
    <w:rsid w:val="008408AA"/>
    <w:rsid w:val="00852D41"/>
    <w:rsid w:val="0085327D"/>
    <w:rsid w:val="00855A1C"/>
    <w:rsid w:val="00863C02"/>
    <w:rsid w:val="008640CB"/>
    <w:rsid w:val="00872DBF"/>
    <w:rsid w:val="00880EE2"/>
    <w:rsid w:val="00883EA6"/>
    <w:rsid w:val="00891619"/>
    <w:rsid w:val="0089371B"/>
    <w:rsid w:val="008C1099"/>
    <w:rsid w:val="008D1AF4"/>
    <w:rsid w:val="008D37ED"/>
    <w:rsid w:val="00914E16"/>
    <w:rsid w:val="00917CED"/>
    <w:rsid w:val="00925906"/>
    <w:rsid w:val="00950936"/>
    <w:rsid w:val="00951ED1"/>
    <w:rsid w:val="00967A64"/>
    <w:rsid w:val="00971805"/>
    <w:rsid w:val="00974D5E"/>
    <w:rsid w:val="00981396"/>
    <w:rsid w:val="00994E88"/>
    <w:rsid w:val="009C3D3B"/>
    <w:rsid w:val="009D1FEB"/>
    <w:rsid w:val="009D6BBB"/>
    <w:rsid w:val="009D6F17"/>
    <w:rsid w:val="009E2228"/>
    <w:rsid w:val="00A0778B"/>
    <w:rsid w:val="00A10B23"/>
    <w:rsid w:val="00A543F1"/>
    <w:rsid w:val="00A577F3"/>
    <w:rsid w:val="00A829DB"/>
    <w:rsid w:val="00A90104"/>
    <w:rsid w:val="00AA27F6"/>
    <w:rsid w:val="00AB3329"/>
    <w:rsid w:val="00AB6B48"/>
    <w:rsid w:val="00AD0634"/>
    <w:rsid w:val="00B7683E"/>
    <w:rsid w:val="00B9709B"/>
    <w:rsid w:val="00BB027F"/>
    <w:rsid w:val="00BB1C83"/>
    <w:rsid w:val="00BC0329"/>
    <w:rsid w:val="00BE305D"/>
    <w:rsid w:val="00BE4B68"/>
    <w:rsid w:val="00C02404"/>
    <w:rsid w:val="00C03987"/>
    <w:rsid w:val="00C172EF"/>
    <w:rsid w:val="00C202E4"/>
    <w:rsid w:val="00C2052B"/>
    <w:rsid w:val="00C24B5A"/>
    <w:rsid w:val="00C30DA6"/>
    <w:rsid w:val="00C46129"/>
    <w:rsid w:val="00C87AAE"/>
    <w:rsid w:val="00CA5312"/>
    <w:rsid w:val="00CB6F76"/>
    <w:rsid w:val="00CC3392"/>
    <w:rsid w:val="00CD47C5"/>
    <w:rsid w:val="00CE45BF"/>
    <w:rsid w:val="00D02E57"/>
    <w:rsid w:val="00D20219"/>
    <w:rsid w:val="00D25BCA"/>
    <w:rsid w:val="00D35468"/>
    <w:rsid w:val="00D41921"/>
    <w:rsid w:val="00D63BBD"/>
    <w:rsid w:val="00D759E8"/>
    <w:rsid w:val="00D81DB1"/>
    <w:rsid w:val="00D8388C"/>
    <w:rsid w:val="00D96B1F"/>
    <w:rsid w:val="00DA0C7A"/>
    <w:rsid w:val="00DB6101"/>
    <w:rsid w:val="00DD2277"/>
    <w:rsid w:val="00DE27D7"/>
    <w:rsid w:val="00DE309A"/>
    <w:rsid w:val="00E019E5"/>
    <w:rsid w:val="00E10062"/>
    <w:rsid w:val="00E20625"/>
    <w:rsid w:val="00E50129"/>
    <w:rsid w:val="00E5621C"/>
    <w:rsid w:val="00E615D2"/>
    <w:rsid w:val="00EA3490"/>
    <w:rsid w:val="00EB575A"/>
    <w:rsid w:val="00EE1AB9"/>
    <w:rsid w:val="00EE4097"/>
    <w:rsid w:val="00EF09D3"/>
    <w:rsid w:val="00EF0C20"/>
    <w:rsid w:val="00F009B4"/>
    <w:rsid w:val="00F04EE0"/>
    <w:rsid w:val="00F163DA"/>
    <w:rsid w:val="00F657E4"/>
    <w:rsid w:val="00F85189"/>
    <w:rsid w:val="00F9144C"/>
    <w:rsid w:val="00F92DDE"/>
    <w:rsid w:val="00FA2991"/>
    <w:rsid w:val="00FA6A73"/>
    <w:rsid w:val="00FB10A5"/>
    <w:rsid w:val="00FD149C"/>
    <w:rsid w:val="00FE0864"/>
    <w:rsid w:val="00FF3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3763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2A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A5E"/>
    <w:rPr>
      <w:rFonts w:ascii="Lucida Grande" w:hAnsi="Lucida Grande" w:cs="Lucida Grande"/>
      <w:sz w:val="18"/>
      <w:szCs w:val="18"/>
      <w:lang w:val="en-GB"/>
    </w:rPr>
  </w:style>
  <w:style w:type="paragraph" w:styleId="TOC2">
    <w:name w:val="toc 2"/>
    <w:aliases w:val="TOC 2_thesis"/>
    <w:basedOn w:val="Normal"/>
    <w:next w:val="Normal"/>
    <w:autoRedefine/>
    <w:uiPriority w:val="39"/>
    <w:unhideWhenUsed/>
    <w:rsid w:val="00D63BBD"/>
    <w:pPr>
      <w:ind w:left="240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0610E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610E3"/>
    <w:pPr>
      <w:ind w:left="720"/>
      <w:contextualSpacing/>
    </w:pPr>
  </w:style>
  <w:style w:type="table" w:styleId="TableGrid">
    <w:name w:val="Table Grid"/>
    <w:basedOn w:val="TableNormal"/>
    <w:uiPriority w:val="59"/>
    <w:rsid w:val="000610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375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759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375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759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C4929"/>
  </w:style>
  <w:style w:type="character" w:styleId="Strong">
    <w:name w:val="Strong"/>
    <w:basedOn w:val="DefaultParagraphFont"/>
    <w:uiPriority w:val="22"/>
    <w:qFormat/>
    <w:rsid w:val="009D6F17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2A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A5E"/>
    <w:rPr>
      <w:rFonts w:ascii="Lucida Grande" w:hAnsi="Lucida Grande" w:cs="Lucida Grande"/>
      <w:sz w:val="18"/>
      <w:szCs w:val="18"/>
      <w:lang w:val="en-GB"/>
    </w:rPr>
  </w:style>
  <w:style w:type="paragraph" w:styleId="TOC2">
    <w:name w:val="toc 2"/>
    <w:aliases w:val="TOC 2_thesis"/>
    <w:basedOn w:val="Normal"/>
    <w:next w:val="Normal"/>
    <w:autoRedefine/>
    <w:uiPriority w:val="39"/>
    <w:unhideWhenUsed/>
    <w:rsid w:val="00D63BBD"/>
    <w:pPr>
      <w:ind w:left="240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0610E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610E3"/>
    <w:pPr>
      <w:ind w:left="720"/>
      <w:contextualSpacing/>
    </w:pPr>
  </w:style>
  <w:style w:type="table" w:styleId="TableGrid">
    <w:name w:val="Table Grid"/>
    <w:basedOn w:val="TableNormal"/>
    <w:uiPriority w:val="59"/>
    <w:rsid w:val="000610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375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759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375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759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C4929"/>
  </w:style>
  <w:style w:type="character" w:styleId="Strong">
    <w:name w:val="Strong"/>
    <w:basedOn w:val="DefaultParagraphFont"/>
    <w:uiPriority w:val="22"/>
    <w:qFormat/>
    <w:rsid w:val="009D6F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moran.gilat@kuleuven.be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BA67C8-9881-CD4C-B188-5105AE091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32</Pages>
  <Words>7676</Words>
  <Characters>43759</Characters>
  <Application>Microsoft Macintosh Word</Application>
  <DocSecurity>0</DocSecurity>
  <Lines>364</Lines>
  <Paragraphs>102</Paragraphs>
  <ScaleCrop>false</ScaleCrop>
  <Company/>
  <LinksUpToDate>false</LinksUpToDate>
  <CharactersWithSpaces>5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n Gilat</dc:creator>
  <cp:keywords/>
  <dc:description/>
  <cp:lastModifiedBy>Moran Gilat</cp:lastModifiedBy>
  <cp:revision>61</cp:revision>
  <dcterms:created xsi:type="dcterms:W3CDTF">2020-09-01T07:29:00Z</dcterms:created>
  <dcterms:modified xsi:type="dcterms:W3CDTF">2020-09-02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neurology"/&gt;&lt;hasBiblio/&gt;&lt;format class="21"/&gt;&lt;count citations="193" publications="89"/&gt;&lt;/info&gt;PAPERS2_INFO_END</vt:lpwstr>
  </property>
</Properties>
</file>